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1A169B" w14:textId="77777777" w:rsidR="008C0EAC" w:rsidRDefault="008C0EAC" w:rsidP="008C0EAC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40"/>
          <w:szCs w:val="40"/>
        </w:rPr>
      </w:pPr>
      <w:r w:rsidRPr="00956A02">
        <w:rPr>
          <w:rFonts w:cstheme="minorHAnsi"/>
          <w:b/>
          <w:bCs/>
          <w:sz w:val="40"/>
          <w:szCs w:val="40"/>
        </w:rPr>
        <w:t>Supporting Information</w:t>
      </w:r>
    </w:p>
    <w:p w14:paraId="1AE1E545" w14:textId="77777777" w:rsidR="00956A02" w:rsidRPr="00956A02" w:rsidRDefault="00956A02" w:rsidP="008C0EAC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40"/>
          <w:szCs w:val="40"/>
        </w:rPr>
      </w:pPr>
    </w:p>
    <w:p w14:paraId="67253AF1" w14:textId="77777777" w:rsidR="00956A02" w:rsidRDefault="00956A02" w:rsidP="00956A02">
      <w:pPr>
        <w:spacing w:after="0"/>
        <w:rPr>
          <w:b/>
          <w:sz w:val="36"/>
        </w:rPr>
      </w:pPr>
      <w:r w:rsidRPr="002A391B">
        <w:rPr>
          <w:b/>
          <w:sz w:val="36"/>
        </w:rPr>
        <w:t xml:space="preserve">White </w:t>
      </w:r>
      <w:r>
        <w:rPr>
          <w:b/>
          <w:sz w:val="36"/>
        </w:rPr>
        <w:t>L</w:t>
      </w:r>
      <w:r w:rsidRPr="002A391B">
        <w:rPr>
          <w:b/>
          <w:sz w:val="36"/>
        </w:rPr>
        <w:t xml:space="preserve">ight </w:t>
      </w:r>
      <w:r>
        <w:rPr>
          <w:b/>
          <w:sz w:val="36"/>
        </w:rPr>
        <w:t>E</w:t>
      </w:r>
      <w:r w:rsidRPr="002A391B">
        <w:rPr>
          <w:b/>
          <w:sz w:val="36"/>
        </w:rPr>
        <w:t xml:space="preserve">mission from a </w:t>
      </w:r>
      <w:r>
        <w:rPr>
          <w:b/>
          <w:sz w:val="36"/>
        </w:rPr>
        <w:t>Simple M</w:t>
      </w:r>
      <w:r w:rsidRPr="002A391B">
        <w:rPr>
          <w:b/>
          <w:sz w:val="36"/>
        </w:rPr>
        <w:t xml:space="preserve">ixture of </w:t>
      </w:r>
      <w:r>
        <w:rPr>
          <w:b/>
          <w:sz w:val="36"/>
        </w:rPr>
        <w:t>F</w:t>
      </w:r>
      <w:r w:rsidRPr="002A391B">
        <w:rPr>
          <w:b/>
          <w:sz w:val="36"/>
        </w:rPr>
        <w:t xml:space="preserve">luorescent </w:t>
      </w:r>
      <w:r>
        <w:rPr>
          <w:b/>
          <w:sz w:val="36"/>
        </w:rPr>
        <w:t>O</w:t>
      </w:r>
      <w:r w:rsidRPr="002A391B">
        <w:rPr>
          <w:b/>
          <w:sz w:val="36"/>
        </w:rPr>
        <w:t xml:space="preserve">rganic </w:t>
      </w:r>
      <w:r>
        <w:rPr>
          <w:b/>
          <w:sz w:val="36"/>
        </w:rPr>
        <w:t>C</w:t>
      </w:r>
      <w:r w:rsidRPr="002A391B">
        <w:rPr>
          <w:b/>
          <w:sz w:val="36"/>
        </w:rPr>
        <w:t xml:space="preserve">ompounds </w:t>
      </w:r>
    </w:p>
    <w:p w14:paraId="1A532D35" w14:textId="77777777" w:rsidR="00956A02" w:rsidRPr="002A391B" w:rsidRDefault="00956A02" w:rsidP="00956A02">
      <w:pPr>
        <w:spacing w:after="0"/>
        <w:rPr>
          <w:b/>
          <w:sz w:val="36"/>
        </w:rPr>
      </w:pPr>
    </w:p>
    <w:p w14:paraId="03FA1530" w14:textId="77777777" w:rsidR="005A70B8" w:rsidRPr="00647389" w:rsidRDefault="005A70B8" w:rsidP="005A70B8">
      <w:r w:rsidRPr="00647389">
        <w:t>Norfatirah Muhamad Sarih</w:t>
      </w:r>
      <w:r w:rsidRPr="00647389">
        <w:rPr>
          <w:vertAlign w:val="superscript"/>
        </w:rPr>
        <w:t>1</w:t>
      </w:r>
      <w:proofErr w:type="gramStart"/>
      <w:r w:rsidRPr="00647389">
        <w:rPr>
          <w:vertAlign w:val="superscript"/>
        </w:rPr>
        <w:t>,2</w:t>
      </w:r>
      <w:proofErr w:type="gramEnd"/>
      <w:r w:rsidRPr="00647389">
        <w:t>, Peter Myers</w:t>
      </w:r>
      <w:r w:rsidRPr="00647389">
        <w:rPr>
          <w:vertAlign w:val="superscript"/>
        </w:rPr>
        <w:t>3</w:t>
      </w:r>
      <w:r w:rsidRPr="00647389">
        <w:t>, Anna Slater</w:t>
      </w:r>
      <w:r w:rsidRPr="00647389">
        <w:rPr>
          <w:vertAlign w:val="superscript"/>
        </w:rPr>
        <w:t>3</w:t>
      </w:r>
      <w:r w:rsidRPr="00647389">
        <w:t>, Ben Slater</w:t>
      </w:r>
      <w:r w:rsidRPr="00647389">
        <w:rPr>
          <w:vertAlign w:val="superscript"/>
        </w:rPr>
        <w:t>3</w:t>
      </w:r>
      <w:r w:rsidRPr="00647389">
        <w:t xml:space="preserve">, </w:t>
      </w:r>
      <w:proofErr w:type="spellStart"/>
      <w:r w:rsidRPr="00647389">
        <w:t>Zanariah</w:t>
      </w:r>
      <w:proofErr w:type="spellEnd"/>
      <w:r w:rsidRPr="00647389">
        <w:t xml:space="preserve"> Abdullah</w:t>
      </w:r>
      <w:r w:rsidRPr="00647389">
        <w:rPr>
          <w:vertAlign w:val="superscript"/>
        </w:rPr>
        <w:t>2</w:t>
      </w:r>
      <w:r w:rsidRPr="00647389">
        <w:t xml:space="preserve">, </w:t>
      </w:r>
      <w:proofErr w:type="spellStart"/>
      <w:r w:rsidRPr="00647389">
        <w:t>Hairul</w:t>
      </w:r>
      <w:proofErr w:type="spellEnd"/>
      <w:r w:rsidRPr="00647389">
        <w:t xml:space="preserve"> </w:t>
      </w:r>
      <w:proofErr w:type="spellStart"/>
      <w:r w:rsidRPr="00647389">
        <w:t>Anuar</w:t>
      </w:r>
      <w:proofErr w:type="spellEnd"/>
      <w:r w:rsidRPr="00647389">
        <w:t xml:space="preserve"> Tajuddin</w:t>
      </w:r>
      <w:r w:rsidRPr="00647389">
        <w:rPr>
          <w:vertAlign w:val="superscript"/>
        </w:rPr>
        <w:t>2</w:t>
      </w:r>
      <w:r>
        <w:t xml:space="preserve"> and</w:t>
      </w:r>
      <w:r w:rsidRPr="00647389">
        <w:t xml:space="preserve"> Simon Maher</w:t>
      </w:r>
      <w:r w:rsidRPr="00647389">
        <w:rPr>
          <w:vertAlign w:val="superscript"/>
        </w:rPr>
        <w:t>1</w:t>
      </w:r>
      <w:r w:rsidRPr="00647389">
        <w:t>*</w:t>
      </w:r>
    </w:p>
    <w:p w14:paraId="2C0B7821" w14:textId="77777777" w:rsidR="00956A02" w:rsidRDefault="00956A02" w:rsidP="00956A02">
      <w:pPr>
        <w:spacing w:after="0"/>
        <w:rPr>
          <w:rStyle w:val="Hyperlink"/>
          <w:sz w:val="20"/>
        </w:rPr>
      </w:pPr>
      <w:r w:rsidRPr="006B6859">
        <w:rPr>
          <w:sz w:val="20"/>
          <w:vertAlign w:val="superscript"/>
        </w:rPr>
        <w:t>1</w:t>
      </w:r>
      <w:r w:rsidRPr="006B6859">
        <w:rPr>
          <w:sz w:val="20"/>
        </w:rPr>
        <w:t>Department of Electrical Engineering and Electronics, University of Liverpool, Brownlow Hill, Liverpool</w:t>
      </w:r>
      <w:r>
        <w:rPr>
          <w:sz w:val="20"/>
        </w:rPr>
        <w:t>,</w:t>
      </w:r>
      <w:r w:rsidRPr="006B6859">
        <w:rPr>
          <w:sz w:val="20"/>
        </w:rPr>
        <w:t xml:space="preserve"> L69 GJ</w:t>
      </w:r>
      <w:r>
        <w:rPr>
          <w:sz w:val="20"/>
        </w:rPr>
        <w:t>, UK.</w:t>
      </w:r>
      <w:r w:rsidRPr="006B6859">
        <w:rPr>
          <w:sz w:val="20"/>
        </w:rPr>
        <w:t xml:space="preserve"> </w:t>
      </w:r>
    </w:p>
    <w:p w14:paraId="4F0C4B7A" w14:textId="77777777" w:rsidR="00956A02" w:rsidRPr="006B6859" w:rsidRDefault="00956A02" w:rsidP="00956A02">
      <w:pPr>
        <w:spacing w:after="0"/>
        <w:rPr>
          <w:sz w:val="20"/>
        </w:rPr>
      </w:pPr>
      <w:r w:rsidRPr="001F0441">
        <w:rPr>
          <w:sz w:val="20"/>
          <w:vertAlign w:val="superscript"/>
        </w:rPr>
        <w:t>2</w:t>
      </w:r>
      <w:r w:rsidRPr="006B6859">
        <w:rPr>
          <w:sz w:val="20"/>
        </w:rPr>
        <w:t xml:space="preserve">Department of Chemistry, Faculty of Science, University of Malaya, </w:t>
      </w:r>
      <w:r>
        <w:rPr>
          <w:sz w:val="20"/>
        </w:rPr>
        <w:t>50603 Kuala Lumpur, Malaysia.</w:t>
      </w:r>
    </w:p>
    <w:p w14:paraId="25B857B8" w14:textId="77777777" w:rsidR="00956A02" w:rsidRPr="006B6859" w:rsidRDefault="00956A02" w:rsidP="00956A02">
      <w:pPr>
        <w:spacing w:after="0"/>
        <w:rPr>
          <w:sz w:val="20"/>
        </w:rPr>
      </w:pPr>
      <w:r w:rsidRPr="006B6859">
        <w:rPr>
          <w:sz w:val="20"/>
          <w:vertAlign w:val="superscript"/>
        </w:rPr>
        <w:t>3</w:t>
      </w:r>
      <w:r>
        <w:rPr>
          <w:sz w:val="20"/>
        </w:rPr>
        <w:t>Materials Innovation Factory</w:t>
      </w:r>
      <w:r w:rsidRPr="006B6859">
        <w:rPr>
          <w:sz w:val="20"/>
        </w:rPr>
        <w:t xml:space="preserve">, </w:t>
      </w:r>
      <w:r>
        <w:rPr>
          <w:sz w:val="20"/>
        </w:rPr>
        <w:t xml:space="preserve">Department of Chemistry, </w:t>
      </w:r>
      <w:r w:rsidRPr="006B6859">
        <w:rPr>
          <w:sz w:val="20"/>
        </w:rPr>
        <w:t>University of Liverpool, Liverpool</w:t>
      </w:r>
      <w:r>
        <w:rPr>
          <w:sz w:val="20"/>
        </w:rPr>
        <w:t>,</w:t>
      </w:r>
      <w:r w:rsidRPr="006B6859">
        <w:rPr>
          <w:sz w:val="20"/>
        </w:rPr>
        <w:t xml:space="preserve"> </w:t>
      </w:r>
      <w:r>
        <w:rPr>
          <w:sz w:val="20"/>
        </w:rPr>
        <w:t>L7 3NY, UK.</w:t>
      </w:r>
    </w:p>
    <w:p w14:paraId="2C0A03DD" w14:textId="77777777" w:rsidR="00956A02" w:rsidRDefault="00956A02" w:rsidP="00956A02"/>
    <w:p w14:paraId="1742FCD8" w14:textId="77777777" w:rsidR="00956A02" w:rsidRDefault="00956A02" w:rsidP="00956A02">
      <w:r>
        <w:t xml:space="preserve">*For correspondence, email: </w:t>
      </w:r>
      <w:hyperlink r:id="rId5" w:history="1">
        <w:r w:rsidRPr="009766A7">
          <w:rPr>
            <w:rStyle w:val="Hyperlink"/>
          </w:rPr>
          <w:t>s.maher@liverpool.ac.uk</w:t>
        </w:r>
      </w:hyperlink>
    </w:p>
    <w:p w14:paraId="7FEAAFD9" w14:textId="77777777" w:rsidR="008C0EAC" w:rsidRDefault="008C0EAC" w:rsidP="008C0EAC">
      <w:pPr>
        <w:rPr>
          <w:rFonts w:ascii="Times New Roman" w:hAnsi="Times New Roman" w:cs="Times New Roman"/>
          <w:sz w:val="32"/>
          <w:szCs w:val="32"/>
        </w:rPr>
      </w:pPr>
    </w:p>
    <w:p w14:paraId="69691FAD" w14:textId="77777777" w:rsidR="008C0EAC" w:rsidRDefault="008C0EAC" w:rsidP="008C0EAC">
      <w:pPr>
        <w:rPr>
          <w:rFonts w:ascii="Times New Roman" w:hAnsi="Times New Roman" w:cs="Times New Roman"/>
          <w:sz w:val="32"/>
          <w:szCs w:val="32"/>
        </w:rPr>
      </w:pPr>
    </w:p>
    <w:p w14:paraId="00F115D4" w14:textId="77777777" w:rsidR="008C0EAC" w:rsidRDefault="008C0EAC" w:rsidP="008C0EAC">
      <w:pPr>
        <w:rPr>
          <w:rFonts w:ascii="Times New Roman" w:hAnsi="Times New Roman" w:cs="Times New Roman"/>
          <w:sz w:val="32"/>
          <w:szCs w:val="32"/>
        </w:rPr>
      </w:pPr>
    </w:p>
    <w:p w14:paraId="3BDF21A9" w14:textId="77777777" w:rsidR="008C0EAC" w:rsidRDefault="008C0EAC" w:rsidP="008C0EAC">
      <w:pPr>
        <w:rPr>
          <w:rFonts w:ascii="Times New Roman" w:hAnsi="Times New Roman" w:cs="Times New Roman"/>
          <w:sz w:val="32"/>
          <w:szCs w:val="32"/>
        </w:rPr>
      </w:pPr>
    </w:p>
    <w:p w14:paraId="7A1B1A59" w14:textId="77777777" w:rsidR="008C0EAC" w:rsidRDefault="008C0EAC" w:rsidP="008C0EAC">
      <w:pPr>
        <w:rPr>
          <w:rFonts w:ascii="Times New Roman" w:hAnsi="Times New Roman" w:cs="Times New Roman"/>
          <w:sz w:val="32"/>
          <w:szCs w:val="32"/>
        </w:rPr>
      </w:pPr>
    </w:p>
    <w:p w14:paraId="7CCEB859" w14:textId="77777777" w:rsidR="008C0EAC" w:rsidRDefault="008C0EAC" w:rsidP="008C0EAC">
      <w:pPr>
        <w:rPr>
          <w:rFonts w:ascii="Times New Roman" w:hAnsi="Times New Roman" w:cs="Times New Roman"/>
          <w:sz w:val="32"/>
          <w:szCs w:val="32"/>
        </w:rPr>
      </w:pPr>
    </w:p>
    <w:p w14:paraId="21831D74" w14:textId="77777777" w:rsidR="008C0EAC" w:rsidRDefault="008C0EAC" w:rsidP="008C0EAC">
      <w:pPr>
        <w:rPr>
          <w:rFonts w:ascii="Times New Roman" w:hAnsi="Times New Roman" w:cs="Times New Roman"/>
          <w:sz w:val="32"/>
          <w:szCs w:val="32"/>
        </w:rPr>
      </w:pPr>
    </w:p>
    <w:p w14:paraId="3E0DAD01" w14:textId="77777777" w:rsidR="008C0EAC" w:rsidRDefault="008C0EAC" w:rsidP="008C0EAC">
      <w:pPr>
        <w:rPr>
          <w:rFonts w:ascii="Times New Roman" w:hAnsi="Times New Roman" w:cs="Times New Roman"/>
          <w:sz w:val="32"/>
          <w:szCs w:val="32"/>
        </w:rPr>
      </w:pPr>
    </w:p>
    <w:p w14:paraId="2DB2CC3E" w14:textId="77777777" w:rsidR="008C0EAC" w:rsidRDefault="008C0EAC" w:rsidP="008C0EAC">
      <w:pPr>
        <w:rPr>
          <w:rFonts w:ascii="Times New Roman" w:hAnsi="Times New Roman" w:cs="Times New Roman"/>
          <w:sz w:val="32"/>
          <w:szCs w:val="32"/>
        </w:rPr>
      </w:pPr>
    </w:p>
    <w:p w14:paraId="3F5227F0" w14:textId="77777777" w:rsidR="008C0EAC" w:rsidRDefault="008C0EAC" w:rsidP="008C0EAC">
      <w:pPr>
        <w:rPr>
          <w:rFonts w:ascii="Times New Roman" w:hAnsi="Times New Roman" w:cs="Times New Roman"/>
          <w:sz w:val="32"/>
          <w:szCs w:val="32"/>
        </w:rPr>
      </w:pPr>
    </w:p>
    <w:p w14:paraId="4DD2EB9E" w14:textId="77777777" w:rsidR="008C0EAC" w:rsidRDefault="008C0EAC" w:rsidP="008C0EAC">
      <w:pPr>
        <w:rPr>
          <w:rFonts w:ascii="Times New Roman" w:hAnsi="Times New Roman" w:cs="Times New Roman"/>
          <w:sz w:val="32"/>
          <w:szCs w:val="32"/>
        </w:rPr>
      </w:pPr>
    </w:p>
    <w:p w14:paraId="2FA5E68A" w14:textId="77777777" w:rsidR="008C0EAC" w:rsidRDefault="008C0EAC" w:rsidP="008C0EAC">
      <w:pPr>
        <w:rPr>
          <w:rFonts w:ascii="Times New Roman" w:hAnsi="Times New Roman" w:cs="Times New Roman"/>
          <w:sz w:val="32"/>
          <w:szCs w:val="32"/>
        </w:rPr>
      </w:pPr>
    </w:p>
    <w:p w14:paraId="0A8A0351" w14:textId="77777777" w:rsidR="008C0EAC" w:rsidRDefault="008C0EAC" w:rsidP="008C0EAC">
      <w:pPr>
        <w:rPr>
          <w:rFonts w:ascii="Times New Roman" w:hAnsi="Times New Roman" w:cs="Times New Roman"/>
          <w:sz w:val="32"/>
          <w:szCs w:val="32"/>
        </w:rPr>
      </w:pPr>
    </w:p>
    <w:p w14:paraId="6BAE0354" w14:textId="77777777" w:rsidR="008C0EAC" w:rsidRDefault="008C0EAC" w:rsidP="008C0EAC">
      <w:pPr>
        <w:rPr>
          <w:rFonts w:ascii="Times New Roman" w:hAnsi="Times New Roman" w:cs="Times New Roman"/>
          <w:sz w:val="32"/>
          <w:szCs w:val="32"/>
        </w:rPr>
      </w:pPr>
    </w:p>
    <w:p w14:paraId="0DC2A39B" w14:textId="77777777" w:rsidR="008C0EAC" w:rsidRDefault="008C0EAC" w:rsidP="008C0EAC">
      <w:pPr>
        <w:rPr>
          <w:rFonts w:ascii="Times New Roman" w:hAnsi="Times New Roman" w:cs="Times New Roman"/>
          <w:sz w:val="32"/>
          <w:szCs w:val="32"/>
        </w:rPr>
      </w:pPr>
    </w:p>
    <w:p w14:paraId="7F0B2EF9" w14:textId="77777777" w:rsidR="008C0EAC" w:rsidRDefault="008C0EAC" w:rsidP="008C0EAC">
      <w:pPr>
        <w:rPr>
          <w:rFonts w:ascii="Times New Roman" w:hAnsi="Times New Roman" w:cs="Times New Roman"/>
          <w:sz w:val="32"/>
          <w:szCs w:val="32"/>
        </w:rPr>
      </w:pPr>
    </w:p>
    <w:p w14:paraId="6B15F31A" w14:textId="77777777" w:rsidR="00FF7DFB" w:rsidRPr="001B7327" w:rsidRDefault="00FF7DFB" w:rsidP="00FF7DFB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szCs w:val="28"/>
        </w:rPr>
      </w:pPr>
      <w:r w:rsidRPr="001B7327">
        <w:rPr>
          <w:rFonts w:cstheme="minorHAnsi"/>
          <w:b/>
          <w:bCs/>
          <w:szCs w:val="28"/>
        </w:rPr>
        <w:lastRenderedPageBreak/>
        <w:t xml:space="preserve">Table </w:t>
      </w:r>
      <w:r w:rsidR="001B7327">
        <w:rPr>
          <w:rFonts w:cstheme="minorHAnsi"/>
          <w:b/>
          <w:bCs/>
          <w:szCs w:val="28"/>
        </w:rPr>
        <w:t>S</w:t>
      </w:r>
      <w:r w:rsidRPr="001B7327">
        <w:rPr>
          <w:rFonts w:cstheme="minorHAnsi"/>
          <w:b/>
          <w:bCs/>
          <w:szCs w:val="28"/>
        </w:rPr>
        <w:t>1</w:t>
      </w:r>
      <w:r w:rsidR="001B7327">
        <w:rPr>
          <w:rFonts w:cstheme="minorHAnsi"/>
          <w:bCs/>
          <w:szCs w:val="28"/>
        </w:rPr>
        <w:t>.</w:t>
      </w:r>
      <w:r w:rsidRPr="001B7327">
        <w:rPr>
          <w:rFonts w:cstheme="minorHAnsi"/>
          <w:bCs/>
          <w:szCs w:val="28"/>
        </w:rPr>
        <w:t xml:space="preserve"> </w:t>
      </w:r>
      <w:r w:rsidR="005A70B8">
        <w:rPr>
          <w:rFonts w:cstheme="minorHAnsi"/>
          <w:bCs/>
          <w:szCs w:val="28"/>
        </w:rPr>
        <w:t xml:space="preserve">Various </w:t>
      </w:r>
      <w:r w:rsidR="00874EDC" w:rsidRPr="001B7327">
        <w:rPr>
          <w:rFonts w:cstheme="minorHAnsi"/>
          <w:bCs/>
          <w:szCs w:val="28"/>
        </w:rPr>
        <w:t>ratio</w:t>
      </w:r>
      <w:r w:rsidR="001B7327">
        <w:rPr>
          <w:rFonts w:cstheme="minorHAnsi"/>
          <w:bCs/>
          <w:szCs w:val="28"/>
        </w:rPr>
        <w:t xml:space="preserve"> combination</w:t>
      </w:r>
      <w:r w:rsidR="005A70B8">
        <w:rPr>
          <w:rFonts w:cstheme="minorHAnsi"/>
          <w:bCs/>
          <w:szCs w:val="28"/>
        </w:rPr>
        <w:t>s</w:t>
      </w:r>
      <w:r w:rsidR="00AF5FF7" w:rsidRPr="001B7327">
        <w:rPr>
          <w:rFonts w:cstheme="minorHAnsi"/>
          <w:bCs/>
          <w:szCs w:val="28"/>
        </w:rPr>
        <w:t xml:space="preserve"> of </w:t>
      </w:r>
      <w:proofErr w:type="spellStart"/>
      <w:r w:rsidR="00AF5FF7" w:rsidRPr="001B7327">
        <w:rPr>
          <w:rFonts w:cstheme="minorHAnsi"/>
          <w:bCs/>
          <w:szCs w:val="28"/>
        </w:rPr>
        <w:t>dansyl</w:t>
      </w:r>
      <w:proofErr w:type="spellEnd"/>
      <w:r w:rsidR="00AF5FF7" w:rsidRPr="001B7327">
        <w:rPr>
          <w:rFonts w:cstheme="minorHAnsi"/>
          <w:bCs/>
          <w:szCs w:val="28"/>
        </w:rPr>
        <w:t xml:space="preserve"> aniline (DA)</w:t>
      </w:r>
      <w:r w:rsidRPr="001B7327">
        <w:rPr>
          <w:rFonts w:cstheme="minorHAnsi"/>
          <w:bCs/>
          <w:szCs w:val="28"/>
        </w:rPr>
        <w:t xml:space="preserve"> with </w:t>
      </w:r>
      <w:proofErr w:type="spellStart"/>
      <w:r w:rsidR="00AF5FF7" w:rsidRPr="001B7327">
        <w:rPr>
          <w:rFonts w:cstheme="minorHAnsi"/>
          <w:bCs/>
          <w:szCs w:val="28"/>
        </w:rPr>
        <w:t>furocoumarin</w:t>
      </w:r>
      <w:proofErr w:type="spellEnd"/>
      <w:r w:rsidR="00AF5FF7" w:rsidRPr="001B7327">
        <w:rPr>
          <w:rFonts w:cstheme="minorHAnsi"/>
          <w:bCs/>
          <w:szCs w:val="28"/>
        </w:rPr>
        <w:t xml:space="preserve"> (FC) and carboxylic </w:t>
      </w:r>
      <w:proofErr w:type="spellStart"/>
      <w:r w:rsidR="00AF5FF7" w:rsidRPr="001B7327">
        <w:rPr>
          <w:rFonts w:cstheme="minorHAnsi"/>
          <w:bCs/>
          <w:szCs w:val="28"/>
        </w:rPr>
        <w:t>coumarin</w:t>
      </w:r>
      <w:proofErr w:type="spellEnd"/>
      <w:r w:rsidR="00AF5FF7" w:rsidRPr="001B7327">
        <w:rPr>
          <w:rFonts w:cstheme="minorHAnsi"/>
          <w:bCs/>
          <w:szCs w:val="28"/>
        </w:rPr>
        <w:t xml:space="preserve"> (CC) </w:t>
      </w:r>
    </w:p>
    <w:p w14:paraId="441C14F8" w14:textId="77777777" w:rsidR="00AF5FF7" w:rsidRDefault="00AF5FF7" w:rsidP="00FF7DF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41CFAD16" w14:textId="77777777" w:rsidR="006B57FA" w:rsidRDefault="006B57FA" w:rsidP="00FF7DF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TableGrid"/>
        <w:tblW w:w="10212" w:type="dxa"/>
        <w:jc w:val="center"/>
        <w:tblLayout w:type="fixed"/>
        <w:tblLook w:val="04A0" w:firstRow="1" w:lastRow="0" w:firstColumn="1" w:lastColumn="0" w:noHBand="0" w:noVBand="1"/>
      </w:tblPr>
      <w:tblGrid>
        <w:gridCol w:w="888"/>
        <w:gridCol w:w="1332"/>
        <w:gridCol w:w="1489"/>
        <w:gridCol w:w="1419"/>
        <w:gridCol w:w="1311"/>
        <w:gridCol w:w="1257"/>
        <w:gridCol w:w="887"/>
        <w:gridCol w:w="1629"/>
      </w:tblGrid>
      <w:tr w:rsidR="006B57FA" w:rsidRPr="00AF5FF7" w14:paraId="378B630A" w14:textId="77777777" w:rsidTr="009651D3">
        <w:trPr>
          <w:trHeight w:val="923"/>
          <w:jc w:val="center"/>
        </w:trPr>
        <w:tc>
          <w:tcPr>
            <w:tcW w:w="888" w:type="dxa"/>
          </w:tcPr>
          <w:p w14:paraId="572FFA56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 w:rsidRPr="00AF5FF7">
              <w:rPr>
                <w:rFonts w:cstheme="minorHAnsi"/>
                <w:bCs/>
              </w:rPr>
              <w:t>Series No.</w:t>
            </w:r>
          </w:p>
        </w:tc>
        <w:tc>
          <w:tcPr>
            <w:tcW w:w="1332" w:type="dxa"/>
          </w:tcPr>
          <w:p w14:paraId="66A38ACF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C</w:t>
            </w:r>
          </w:p>
          <w:p w14:paraId="2B1111AD" w14:textId="77777777" w:rsidR="006B57FA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F5FF7">
              <w:rPr>
                <w:rFonts w:cstheme="minorHAnsi"/>
              </w:rPr>
              <w:t>(2.2x10</w:t>
            </w:r>
            <w:r>
              <w:rPr>
                <w:rFonts w:cstheme="minorHAnsi"/>
                <w:vertAlign w:val="superscript"/>
              </w:rPr>
              <w:t>-3</w:t>
            </w:r>
            <w:r w:rsidRPr="00AF5FF7">
              <w:rPr>
                <w:rFonts w:cstheme="minorHAnsi"/>
              </w:rPr>
              <w:t>M)</w:t>
            </w:r>
          </w:p>
          <w:p w14:paraId="48DFD198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489" w:type="dxa"/>
          </w:tcPr>
          <w:p w14:paraId="4D789374" w14:textId="77777777" w:rsidR="006B57FA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F5FF7">
              <w:rPr>
                <w:rFonts w:cstheme="minorHAnsi"/>
              </w:rPr>
              <w:t>F</w:t>
            </w:r>
            <w:r>
              <w:rPr>
                <w:rFonts w:cstheme="minorHAnsi"/>
              </w:rPr>
              <w:t>C</w:t>
            </w:r>
          </w:p>
          <w:p w14:paraId="25BD9DD0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 w:rsidRPr="00AF5FF7">
              <w:rPr>
                <w:rFonts w:cstheme="minorHAnsi"/>
              </w:rPr>
              <w:t>(1.6x10</w:t>
            </w:r>
            <w:r w:rsidRPr="00AF5FF7">
              <w:rPr>
                <w:rFonts w:cstheme="minorHAnsi"/>
                <w:vertAlign w:val="superscript"/>
              </w:rPr>
              <w:t>-3</w:t>
            </w:r>
            <w:r w:rsidRPr="00AF5FF7">
              <w:rPr>
                <w:rFonts w:cstheme="minorHAnsi"/>
              </w:rPr>
              <w:t xml:space="preserve"> M)</w:t>
            </w:r>
          </w:p>
        </w:tc>
        <w:tc>
          <w:tcPr>
            <w:tcW w:w="1419" w:type="dxa"/>
          </w:tcPr>
          <w:p w14:paraId="765BF1C7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DA</w:t>
            </w:r>
          </w:p>
          <w:p w14:paraId="4057487E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 w:rsidRPr="00AF5FF7">
              <w:rPr>
                <w:rFonts w:cstheme="minorHAnsi"/>
                <w:bCs/>
              </w:rPr>
              <w:t>(</w:t>
            </w:r>
            <w:r w:rsidRPr="00AF5FF7">
              <w:rPr>
                <w:rFonts w:cstheme="minorHAnsi"/>
              </w:rPr>
              <w:t>1.6x10</w:t>
            </w:r>
            <w:r>
              <w:rPr>
                <w:rFonts w:cstheme="minorHAnsi"/>
                <w:vertAlign w:val="superscript"/>
              </w:rPr>
              <w:t>-3</w:t>
            </w:r>
            <w:r w:rsidRPr="00AF5FF7">
              <w:rPr>
                <w:rFonts w:cstheme="minorHAnsi"/>
              </w:rPr>
              <w:t>M)</w:t>
            </w:r>
          </w:p>
        </w:tc>
        <w:tc>
          <w:tcPr>
            <w:tcW w:w="1311" w:type="dxa"/>
          </w:tcPr>
          <w:p w14:paraId="6F84E482" w14:textId="77777777" w:rsidR="006B57FA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Excitation wavelength</w:t>
            </w:r>
          </w:p>
          <w:p w14:paraId="583F4E27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(nm)</w:t>
            </w:r>
          </w:p>
        </w:tc>
        <w:tc>
          <w:tcPr>
            <w:tcW w:w="1257" w:type="dxa"/>
          </w:tcPr>
          <w:p w14:paraId="0FA622FC" w14:textId="77777777" w:rsidR="006B57FA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CIE</w:t>
            </w:r>
          </w:p>
          <w:p w14:paraId="7398D7D7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(</w:t>
            </w:r>
            <w:proofErr w:type="spellStart"/>
            <w:r>
              <w:rPr>
                <w:rFonts w:cstheme="minorHAnsi"/>
                <w:bCs/>
              </w:rPr>
              <w:t>x,y</w:t>
            </w:r>
            <w:proofErr w:type="spellEnd"/>
            <w:r>
              <w:rPr>
                <w:rFonts w:cstheme="minorHAnsi"/>
                <w:bCs/>
              </w:rPr>
              <w:t>)</w:t>
            </w:r>
          </w:p>
        </w:tc>
        <w:tc>
          <w:tcPr>
            <w:tcW w:w="887" w:type="dxa"/>
          </w:tcPr>
          <w:p w14:paraId="499D3915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CCT (K)</w:t>
            </w:r>
          </w:p>
        </w:tc>
        <w:tc>
          <w:tcPr>
            <w:tcW w:w="1629" w:type="dxa"/>
          </w:tcPr>
          <w:p w14:paraId="2FA3BCB6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Photograph under UV lamp (390 nm)</w:t>
            </w:r>
          </w:p>
        </w:tc>
      </w:tr>
      <w:tr w:rsidR="006B57FA" w:rsidRPr="00AF5FF7" w14:paraId="0FEE446E" w14:textId="77777777" w:rsidTr="009651D3">
        <w:trPr>
          <w:trHeight w:val="62"/>
          <w:jc w:val="center"/>
        </w:trPr>
        <w:tc>
          <w:tcPr>
            <w:tcW w:w="888" w:type="dxa"/>
            <w:vMerge w:val="restart"/>
          </w:tcPr>
          <w:p w14:paraId="79635710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 w:rsidRPr="00AF5FF7">
              <w:rPr>
                <w:rFonts w:cstheme="minorHAnsi"/>
                <w:bCs/>
              </w:rPr>
              <w:t>A</w:t>
            </w:r>
          </w:p>
        </w:tc>
        <w:tc>
          <w:tcPr>
            <w:tcW w:w="1332" w:type="dxa"/>
            <w:vMerge w:val="restart"/>
          </w:tcPr>
          <w:p w14:paraId="730FF83F" w14:textId="77777777" w:rsidR="006B57FA" w:rsidRPr="0020107B" w:rsidRDefault="006B57FA" w:rsidP="006B57FA">
            <w:pPr>
              <w:jc w:val="center"/>
            </w:pPr>
            <w:r w:rsidRPr="0020107B">
              <w:t>1.375</w:t>
            </w:r>
          </w:p>
          <w:p w14:paraId="46B37768" w14:textId="77777777" w:rsidR="006B57FA" w:rsidRPr="0020107B" w:rsidRDefault="006B57FA" w:rsidP="006B57FA">
            <w:pPr>
              <w:jc w:val="center"/>
            </w:pPr>
          </w:p>
        </w:tc>
        <w:tc>
          <w:tcPr>
            <w:tcW w:w="1489" w:type="dxa"/>
            <w:vMerge w:val="restart"/>
          </w:tcPr>
          <w:p w14:paraId="6DF8A79F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1419" w:type="dxa"/>
            <w:vMerge w:val="restart"/>
          </w:tcPr>
          <w:p w14:paraId="77436C9B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</w:t>
            </w:r>
          </w:p>
        </w:tc>
        <w:tc>
          <w:tcPr>
            <w:tcW w:w="1311" w:type="dxa"/>
          </w:tcPr>
          <w:p w14:paraId="70AA5B3C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40</w:t>
            </w:r>
          </w:p>
        </w:tc>
        <w:tc>
          <w:tcPr>
            <w:tcW w:w="1257" w:type="dxa"/>
          </w:tcPr>
          <w:p w14:paraId="527B0069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(0.21,0.25)</w:t>
            </w:r>
          </w:p>
        </w:tc>
        <w:tc>
          <w:tcPr>
            <w:tcW w:w="887" w:type="dxa"/>
          </w:tcPr>
          <w:p w14:paraId="53CBA079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4558</w:t>
            </w:r>
          </w:p>
        </w:tc>
        <w:tc>
          <w:tcPr>
            <w:tcW w:w="1629" w:type="dxa"/>
            <w:vMerge w:val="restart"/>
          </w:tcPr>
          <w:p w14:paraId="45D8241D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noProof/>
                <w:lang w:eastAsia="en-GB"/>
              </w:rPr>
              <w:drawing>
                <wp:inline distT="0" distB="0" distL="0" distR="0" wp14:anchorId="793B7E1E" wp14:editId="7A6246D2">
                  <wp:extent cx="790575" cy="866775"/>
                  <wp:effectExtent l="0" t="0" r="9525" b="9525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0575" cy="8667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57FA" w:rsidRPr="00AF5FF7" w14:paraId="6D071E27" w14:textId="77777777" w:rsidTr="009651D3">
        <w:trPr>
          <w:trHeight w:val="62"/>
          <w:jc w:val="center"/>
        </w:trPr>
        <w:tc>
          <w:tcPr>
            <w:tcW w:w="888" w:type="dxa"/>
            <w:vMerge/>
          </w:tcPr>
          <w:p w14:paraId="42C3E5E9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332" w:type="dxa"/>
            <w:vMerge/>
          </w:tcPr>
          <w:p w14:paraId="7057ED17" w14:textId="77777777" w:rsidR="006B57FA" w:rsidRDefault="006B57FA" w:rsidP="006B57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489" w:type="dxa"/>
            <w:vMerge/>
          </w:tcPr>
          <w:p w14:paraId="782F7633" w14:textId="77777777" w:rsidR="006B57FA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419" w:type="dxa"/>
            <w:vMerge/>
          </w:tcPr>
          <w:p w14:paraId="4FD683A1" w14:textId="77777777" w:rsidR="006B57FA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311" w:type="dxa"/>
          </w:tcPr>
          <w:p w14:paraId="73849020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50</w:t>
            </w:r>
          </w:p>
        </w:tc>
        <w:tc>
          <w:tcPr>
            <w:tcW w:w="1257" w:type="dxa"/>
          </w:tcPr>
          <w:p w14:paraId="3F9A1742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(0.21,0.25)</w:t>
            </w:r>
          </w:p>
        </w:tc>
        <w:tc>
          <w:tcPr>
            <w:tcW w:w="887" w:type="dxa"/>
          </w:tcPr>
          <w:p w14:paraId="157B0DBB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4558</w:t>
            </w:r>
          </w:p>
        </w:tc>
        <w:tc>
          <w:tcPr>
            <w:tcW w:w="1629" w:type="dxa"/>
            <w:vMerge/>
          </w:tcPr>
          <w:p w14:paraId="2CCA6EBD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</w:p>
        </w:tc>
      </w:tr>
      <w:tr w:rsidR="006B57FA" w:rsidRPr="00AF5FF7" w14:paraId="73965F69" w14:textId="77777777" w:rsidTr="009651D3">
        <w:trPr>
          <w:trHeight w:val="62"/>
          <w:jc w:val="center"/>
        </w:trPr>
        <w:tc>
          <w:tcPr>
            <w:tcW w:w="888" w:type="dxa"/>
            <w:vMerge/>
          </w:tcPr>
          <w:p w14:paraId="451CA1AC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332" w:type="dxa"/>
            <w:vMerge/>
          </w:tcPr>
          <w:p w14:paraId="767325B6" w14:textId="77777777" w:rsidR="006B57FA" w:rsidRDefault="006B57FA" w:rsidP="006B57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489" w:type="dxa"/>
            <w:vMerge/>
          </w:tcPr>
          <w:p w14:paraId="3A7ABC57" w14:textId="77777777" w:rsidR="006B57FA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419" w:type="dxa"/>
            <w:vMerge/>
          </w:tcPr>
          <w:p w14:paraId="11982DF3" w14:textId="77777777" w:rsidR="006B57FA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311" w:type="dxa"/>
          </w:tcPr>
          <w:p w14:paraId="16277CAD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75</w:t>
            </w:r>
          </w:p>
        </w:tc>
        <w:tc>
          <w:tcPr>
            <w:tcW w:w="1257" w:type="dxa"/>
          </w:tcPr>
          <w:p w14:paraId="03E6B193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(0.21,0.24)</w:t>
            </w:r>
          </w:p>
        </w:tc>
        <w:tc>
          <w:tcPr>
            <w:tcW w:w="887" w:type="dxa"/>
          </w:tcPr>
          <w:p w14:paraId="4436F4C5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49898</w:t>
            </w:r>
          </w:p>
        </w:tc>
        <w:tc>
          <w:tcPr>
            <w:tcW w:w="1629" w:type="dxa"/>
            <w:vMerge/>
          </w:tcPr>
          <w:p w14:paraId="0B591564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</w:p>
        </w:tc>
      </w:tr>
      <w:tr w:rsidR="006B57FA" w:rsidRPr="00AF5FF7" w14:paraId="6669470B" w14:textId="77777777" w:rsidTr="009651D3">
        <w:trPr>
          <w:trHeight w:val="62"/>
          <w:jc w:val="center"/>
        </w:trPr>
        <w:tc>
          <w:tcPr>
            <w:tcW w:w="888" w:type="dxa"/>
            <w:vMerge/>
          </w:tcPr>
          <w:p w14:paraId="6AD74749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332" w:type="dxa"/>
            <w:vMerge/>
          </w:tcPr>
          <w:p w14:paraId="5FD6BD5E" w14:textId="77777777" w:rsidR="006B57FA" w:rsidRDefault="006B57FA" w:rsidP="006B57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489" w:type="dxa"/>
            <w:vMerge/>
          </w:tcPr>
          <w:p w14:paraId="4C2BB71C" w14:textId="77777777" w:rsidR="006B57FA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419" w:type="dxa"/>
            <w:vMerge/>
          </w:tcPr>
          <w:p w14:paraId="441C7F98" w14:textId="77777777" w:rsidR="006B57FA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311" w:type="dxa"/>
          </w:tcPr>
          <w:p w14:paraId="1457BC91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80</w:t>
            </w:r>
          </w:p>
        </w:tc>
        <w:tc>
          <w:tcPr>
            <w:tcW w:w="1257" w:type="dxa"/>
          </w:tcPr>
          <w:p w14:paraId="04E9D20F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(0.22,0.26)</w:t>
            </w:r>
          </w:p>
        </w:tc>
        <w:tc>
          <w:tcPr>
            <w:tcW w:w="887" w:type="dxa"/>
          </w:tcPr>
          <w:p w14:paraId="192C3296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5581</w:t>
            </w:r>
          </w:p>
        </w:tc>
        <w:tc>
          <w:tcPr>
            <w:tcW w:w="1629" w:type="dxa"/>
            <w:vMerge/>
          </w:tcPr>
          <w:p w14:paraId="4F9D739E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</w:p>
        </w:tc>
      </w:tr>
      <w:tr w:rsidR="006B57FA" w:rsidRPr="00AF5FF7" w14:paraId="3A91A6C2" w14:textId="77777777" w:rsidTr="009651D3">
        <w:trPr>
          <w:trHeight w:val="62"/>
          <w:jc w:val="center"/>
        </w:trPr>
        <w:tc>
          <w:tcPr>
            <w:tcW w:w="888" w:type="dxa"/>
            <w:vMerge/>
          </w:tcPr>
          <w:p w14:paraId="6FD7583F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332" w:type="dxa"/>
            <w:vMerge/>
          </w:tcPr>
          <w:p w14:paraId="33614E44" w14:textId="77777777" w:rsidR="006B57FA" w:rsidRDefault="006B57FA" w:rsidP="006B57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489" w:type="dxa"/>
            <w:vMerge/>
          </w:tcPr>
          <w:p w14:paraId="37045767" w14:textId="77777777" w:rsidR="006B57FA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419" w:type="dxa"/>
            <w:vMerge/>
          </w:tcPr>
          <w:p w14:paraId="3C99D5F2" w14:textId="77777777" w:rsidR="006B57FA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311" w:type="dxa"/>
          </w:tcPr>
          <w:p w14:paraId="74B18259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90</w:t>
            </w:r>
          </w:p>
        </w:tc>
        <w:tc>
          <w:tcPr>
            <w:tcW w:w="1257" w:type="dxa"/>
          </w:tcPr>
          <w:p w14:paraId="58E27D94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(0.23,0.27)</w:t>
            </w:r>
          </w:p>
        </w:tc>
        <w:tc>
          <w:tcPr>
            <w:tcW w:w="887" w:type="dxa"/>
          </w:tcPr>
          <w:p w14:paraId="03F86A51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2043</w:t>
            </w:r>
          </w:p>
        </w:tc>
        <w:tc>
          <w:tcPr>
            <w:tcW w:w="1629" w:type="dxa"/>
            <w:vMerge/>
          </w:tcPr>
          <w:p w14:paraId="6C1346D7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</w:p>
        </w:tc>
      </w:tr>
      <w:tr w:rsidR="006B57FA" w:rsidRPr="00AF5FF7" w14:paraId="7580705B" w14:textId="77777777" w:rsidTr="009651D3">
        <w:trPr>
          <w:trHeight w:val="62"/>
          <w:jc w:val="center"/>
        </w:trPr>
        <w:tc>
          <w:tcPr>
            <w:tcW w:w="888" w:type="dxa"/>
            <w:vMerge w:val="restart"/>
          </w:tcPr>
          <w:p w14:paraId="00B735AD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 w:rsidRPr="00AF5FF7">
              <w:rPr>
                <w:rFonts w:cstheme="minorHAnsi"/>
                <w:bCs/>
              </w:rPr>
              <w:t>B</w:t>
            </w:r>
          </w:p>
        </w:tc>
        <w:tc>
          <w:tcPr>
            <w:tcW w:w="1332" w:type="dxa"/>
            <w:vMerge w:val="restart"/>
          </w:tcPr>
          <w:p w14:paraId="0F92CF1E" w14:textId="77777777" w:rsidR="006B57FA" w:rsidRPr="0020107B" w:rsidRDefault="006B57FA" w:rsidP="006B57FA">
            <w:pPr>
              <w:jc w:val="center"/>
            </w:pPr>
            <w:r w:rsidRPr="0020107B">
              <w:t>1.375</w:t>
            </w:r>
          </w:p>
          <w:p w14:paraId="0E207E41" w14:textId="77777777" w:rsidR="006B57FA" w:rsidRPr="0020107B" w:rsidRDefault="006B57FA" w:rsidP="006B57FA">
            <w:pPr>
              <w:jc w:val="center"/>
            </w:pPr>
          </w:p>
        </w:tc>
        <w:tc>
          <w:tcPr>
            <w:tcW w:w="1489" w:type="dxa"/>
            <w:vMerge w:val="restart"/>
          </w:tcPr>
          <w:p w14:paraId="0F98461E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1419" w:type="dxa"/>
            <w:vMerge w:val="restart"/>
          </w:tcPr>
          <w:p w14:paraId="5FC69519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4</w:t>
            </w:r>
          </w:p>
        </w:tc>
        <w:tc>
          <w:tcPr>
            <w:tcW w:w="1311" w:type="dxa"/>
          </w:tcPr>
          <w:p w14:paraId="6052B802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40</w:t>
            </w:r>
          </w:p>
        </w:tc>
        <w:tc>
          <w:tcPr>
            <w:tcW w:w="1257" w:type="dxa"/>
          </w:tcPr>
          <w:p w14:paraId="606A17AA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(0.21,0.26)</w:t>
            </w:r>
          </w:p>
        </w:tc>
        <w:tc>
          <w:tcPr>
            <w:tcW w:w="887" w:type="dxa"/>
          </w:tcPr>
          <w:p w14:paraId="611AC706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8475</w:t>
            </w:r>
          </w:p>
        </w:tc>
        <w:tc>
          <w:tcPr>
            <w:tcW w:w="1629" w:type="dxa"/>
            <w:vMerge w:val="restart"/>
          </w:tcPr>
          <w:p w14:paraId="5B520B18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noProof/>
                <w:lang w:eastAsia="en-GB"/>
              </w:rPr>
              <w:drawing>
                <wp:inline distT="0" distB="0" distL="0" distR="0" wp14:anchorId="2743E54B" wp14:editId="72C04396">
                  <wp:extent cx="809625" cy="876300"/>
                  <wp:effectExtent l="0" t="0" r="9525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876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57FA" w:rsidRPr="00AF5FF7" w14:paraId="7B50ABA1" w14:textId="77777777" w:rsidTr="009651D3">
        <w:trPr>
          <w:trHeight w:val="62"/>
          <w:jc w:val="center"/>
        </w:trPr>
        <w:tc>
          <w:tcPr>
            <w:tcW w:w="888" w:type="dxa"/>
            <w:vMerge/>
          </w:tcPr>
          <w:p w14:paraId="5B634EB0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332" w:type="dxa"/>
            <w:vMerge/>
          </w:tcPr>
          <w:p w14:paraId="0BCEAB0E" w14:textId="77777777" w:rsidR="006B57FA" w:rsidRDefault="006B57FA" w:rsidP="006B57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489" w:type="dxa"/>
            <w:vMerge/>
          </w:tcPr>
          <w:p w14:paraId="1284E7E5" w14:textId="77777777" w:rsidR="006B57FA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419" w:type="dxa"/>
            <w:vMerge/>
          </w:tcPr>
          <w:p w14:paraId="0FC0EB53" w14:textId="77777777" w:rsidR="006B57FA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311" w:type="dxa"/>
          </w:tcPr>
          <w:p w14:paraId="77108C4A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50</w:t>
            </w:r>
          </w:p>
        </w:tc>
        <w:tc>
          <w:tcPr>
            <w:tcW w:w="1257" w:type="dxa"/>
          </w:tcPr>
          <w:p w14:paraId="50E2FB7A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(0.21,0.25)</w:t>
            </w:r>
          </w:p>
        </w:tc>
        <w:tc>
          <w:tcPr>
            <w:tcW w:w="887" w:type="dxa"/>
          </w:tcPr>
          <w:p w14:paraId="2ED65641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 w:rsidRPr="00A65131">
              <w:rPr>
                <w:rFonts w:cstheme="minorHAnsi"/>
                <w:bCs/>
              </w:rPr>
              <w:t>34558</w:t>
            </w:r>
          </w:p>
        </w:tc>
        <w:tc>
          <w:tcPr>
            <w:tcW w:w="1629" w:type="dxa"/>
            <w:vMerge/>
          </w:tcPr>
          <w:p w14:paraId="6FB7DAC5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</w:p>
        </w:tc>
      </w:tr>
      <w:tr w:rsidR="006B57FA" w:rsidRPr="00AF5FF7" w14:paraId="08779F77" w14:textId="77777777" w:rsidTr="009651D3">
        <w:trPr>
          <w:trHeight w:val="62"/>
          <w:jc w:val="center"/>
        </w:trPr>
        <w:tc>
          <w:tcPr>
            <w:tcW w:w="888" w:type="dxa"/>
            <w:vMerge/>
          </w:tcPr>
          <w:p w14:paraId="60D52743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332" w:type="dxa"/>
            <w:vMerge/>
          </w:tcPr>
          <w:p w14:paraId="6C502535" w14:textId="77777777" w:rsidR="006B57FA" w:rsidRDefault="006B57FA" w:rsidP="006B57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489" w:type="dxa"/>
            <w:vMerge/>
          </w:tcPr>
          <w:p w14:paraId="59B0435C" w14:textId="77777777" w:rsidR="006B57FA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419" w:type="dxa"/>
            <w:vMerge/>
          </w:tcPr>
          <w:p w14:paraId="5A1509D8" w14:textId="77777777" w:rsidR="006B57FA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311" w:type="dxa"/>
          </w:tcPr>
          <w:p w14:paraId="7427931C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75</w:t>
            </w:r>
          </w:p>
        </w:tc>
        <w:tc>
          <w:tcPr>
            <w:tcW w:w="1257" w:type="dxa"/>
          </w:tcPr>
          <w:p w14:paraId="2D438BBD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(0.21,0.25)</w:t>
            </w:r>
          </w:p>
        </w:tc>
        <w:tc>
          <w:tcPr>
            <w:tcW w:w="887" w:type="dxa"/>
          </w:tcPr>
          <w:p w14:paraId="1354A12A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4558</w:t>
            </w:r>
          </w:p>
        </w:tc>
        <w:tc>
          <w:tcPr>
            <w:tcW w:w="1629" w:type="dxa"/>
            <w:vMerge/>
          </w:tcPr>
          <w:p w14:paraId="30B77105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</w:p>
        </w:tc>
      </w:tr>
      <w:tr w:rsidR="006B57FA" w:rsidRPr="00AF5FF7" w14:paraId="735E8738" w14:textId="77777777" w:rsidTr="009651D3">
        <w:trPr>
          <w:trHeight w:val="62"/>
          <w:jc w:val="center"/>
        </w:trPr>
        <w:tc>
          <w:tcPr>
            <w:tcW w:w="888" w:type="dxa"/>
            <w:vMerge/>
          </w:tcPr>
          <w:p w14:paraId="702D591E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332" w:type="dxa"/>
            <w:vMerge/>
          </w:tcPr>
          <w:p w14:paraId="16C0B947" w14:textId="77777777" w:rsidR="006B57FA" w:rsidRDefault="006B57FA" w:rsidP="006B57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489" w:type="dxa"/>
            <w:vMerge/>
          </w:tcPr>
          <w:p w14:paraId="7A90A97D" w14:textId="77777777" w:rsidR="006B57FA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419" w:type="dxa"/>
            <w:vMerge/>
          </w:tcPr>
          <w:p w14:paraId="1AC3124E" w14:textId="77777777" w:rsidR="006B57FA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311" w:type="dxa"/>
          </w:tcPr>
          <w:p w14:paraId="48A1F168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80</w:t>
            </w:r>
          </w:p>
        </w:tc>
        <w:tc>
          <w:tcPr>
            <w:tcW w:w="1257" w:type="dxa"/>
          </w:tcPr>
          <w:p w14:paraId="07B71008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(0.22,0.28)</w:t>
            </w:r>
          </w:p>
        </w:tc>
        <w:tc>
          <w:tcPr>
            <w:tcW w:w="887" w:type="dxa"/>
          </w:tcPr>
          <w:p w14:paraId="14EEAFF1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9499</w:t>
            </w:r>
          </w:p>
        </w:tc>
        <w:tc>
          <w:tcPr>
            <w:tcW w:w="1629" w:type="dxa"/>
            <w:vMerge/>
          </w:tcPr>
          <w:p w14:paraId="23E06A66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</w:p>
        </w:tc>
      </w:tr>
      <w:tr w:rsidR="006B57FA" w:rsidRPr="00AF5FF7" w14:paraId="003947F9" w14:textId="77777777" w:rsidTr="009651D3">
        <w:trPr>
          <w:trHeight w:val="62"/>
          <w:jc w:val="center"/>
        </w:trPr>
        <w:tc>
          <w:tcPr>
            <w:tcW w:w="888" w:type="dxa"/>
            <w:vMerge/>
          </w:tcPr>
          <w:p w14:paraId="0C766A14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332" w:type="dxa"/>
            <w:vMerge/>
          </w:tcPr>
          <w:p w14:paraId="35D0491F" w14:textId="77777777" w:rsidR="006B57FA" w:rsidRDefault="006B57FA" w:rsidP="006B57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489" w:type="dxa"/>
            <w:vMerge/>
          </w:tcPr>
          <w:p w14:paraId="12920B86" w14:textId="77777777" w:rsidR="006B57FA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419" w:type="dxa"/>
            <w:vMerge/>
          </w:tcPr>
          <w:p w14:paraId="07D0BE51" w14:textId="77777777" w:rsidR="006B57FA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311" w:type="dxa"/>
          </w:tcPr>
          <w:p w14:paraId="6E21EA76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90</w:t>
            </w:r>
          </w:p>
        </w:tc>
        <w:tc>
          <w:tcPr>
            <w:tcW w:w="1257" w:type="dxa"/>
          </w:tcPr>
          <w:p w14:paraId="262CA42F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(0.24,0.29)</w:t>
            </w:r>
          </w:p>
        </w:tc>
        <w:tc>
          <w:tcPr>
            <w:tcW w:w="887" w:type="dxa"/>
          </w:tcPr>
          <w:p w14:paraId="19A36788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 w:rsidRPr="00A65131">
              <w:rPr>
                <w:rFonts w:cstheme="minorHAnsi"/>
                <w:bCs/>
              </w:rPr>
              <w:t>14638</w:t>
            </w:r>
          </w:p>
        </w:tc>
        <w:tc>
          <w:tcPr>
            <w:tcW w:w="1629" w:type="dxa"/>
            <w:vMerge/>
          </w:tcPr>
          <w:p w14:paraId="2CC798AF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</w:p>
        </w:tc>
      </w:tr>
      <w:tr w:rsidR="006B57FA" w:rsidRPr="00AF5FF7" w14:paraId="24308A45" w14:textId="77777777" w:rsidTr="009651D3">
        <w:trPr>
          <w:trHeight w:val="62"/>
          <w:jc w:val="center"/>
        </w:trPr>
        <w:tc>
          <w:tcPr>
            <w:tcW w:w="888" w:type="dxa"/>
            <w:vMerge w:val="restart"/>
          </w:tcPr>
          <w:p w14:paraId="308AB921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 w:rsidRPr="00AF5FF7">
              <w:rPr>
                <w:rFonts w:cstheme="minorHAnsi"/>
                <w:bCs/>
              </w:rPr>
              <w:t>C</w:t>
            </w:r>
          </w:p>
        </w:tc>
        <w:tc>
          <w:tcPr>
            <w:tcW w:w="1332" w:type="dxa"/>
            <w:vMerge w:val="restart"/>
          </w:tcPr>
          <w:p w14:paraId="54ECFE21" w14:textId="77777777" w:rsidR="006B57FA" w:rsidRPr="0020107B" w:rsidRDefault="006B57FA" w:rsidP="006B57FA">
            <w:pPr>
              <w:jc w:val="center"/>
            </w:pPr>
            <w:r w:rsidRPr="0020107B">
              <w:t>1.375</w:t>
            </w:r>
          </w:p>
          <w:p w14:paraId="22DE29BB" w14:textId="77777777" w:rsidR="006B57FA" w:rsidRPr="0020107B" w:rsidRDefault="006B57FA" w:rsidP="006B57FA">
            <w:pPr>
              <w:jc w:val="center"/>
            </w:pPr>
          </w:p>
        </w:tc>
        <w:tc>
          <w:tcPr>
            <w:tcW w:w="1489" w:type="dxa"/>
            <w:vMerge w:val="restart"/>
          </w:tcPr>
          <w:p w14:paraId="3FF3BA6F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1419" w:type="dxa"/>
            <w:vMerge w:val="restart"/>
          </w:tcPr>
          <w:p w14:paraId="04440374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5</w:t>
            </w:r>
          </w:p>
        </w:tc>
        <w:tc>
          <w:tcPr>
            <w:tcW w:w="1311" w:type="dxa"/>
          </w:tcPr>
          <w:p w14:paraId="4045256C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40</w:t>
            </w:r>
          </w:p>
        </w:tc>
        <w:tc>
          <w:tcPr>
            <w:tcW w:w="1257" w:type="dxa"/>
          </w:tcPr>
          <w:p w14:paraId="37B9877D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(0.22,0.28)</w:t>
            </w:r>
          </w:p>
        </w:tc>
        <w:tc>
          <w:tcPr>
            <w:tcW w:w="887" w:type="dxa"/>
          </w:tcPr>
          <w:p w14:paraId="638F856C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9499</w:t>
            </w:r>
          </w:p>
        </w:tc>
        <w:tc>
          <w:tcPr>
            <w:tcW w:w="1629" w:type="dxa"/>
            <w:vMerge w:val="restart"/>
          </w:tcPr>
          <w:p w14:paraId="13FE7739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noProof/>
                <w:lang w:eastAsia="en-GB"/>
              </w:rPr>
              <w:drawing>
                <wp:inline distT="0" distB="0" distL="0" distR="0" wp14:anchorId="54EDCD6C" wp14:editId="41EE92DC">
                  <wp:extent cx="809625" cy="876300"/>
                  <wp:effectExtent l="0" t="0" r="9525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876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57FA" w:rsidRPr="00AF5FF7" w14:paraId="1BD9452D" w14:textId="77777777" w:rsidTr="009651D3">
        <w:trPr>
          <w:trHeight w:val="62"/>
          <w:jc w:val="center"/>
        </w:trPr>
        <w:tc>
          <w:tcPr>
            <w:tcW w:w="888" w:type="dxa"/>
            <w:vMerge/>
          </w:tcPr>
          <w:p w14:paraId="75353442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332" w:type="dxa"/>
            <w:vMerge/>
          </w:tcPr>
          <w:p w14:paraId="1522B4DA" w14:textId="77777777" w:rsidR="006B57FA" w:rsidRDefault="006B57FA" w:rsidP="006B57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489" w:type="dxa"/>
            <w:vMerge/>
          </w:tcPr>
          <w:p w14:paraId="6F80BFD2" w14:textId="77777777" w:rsidR="006B57FA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419" w:type="dxa"/>
            <w:vMerge/>
          </w:tcPr>
          <w:p w14:paraId="394BD712" w14:textId="77777777" w:rsidR="006B57FA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311" w:type="dxa"/>
          </w:tcPr>
          <w:p w14:paraId="2D86AA14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50</w:t>
            </w:r>
          </w:p>
        </w:tc>
        <w:tc>
          <w:tcPr>
            <w:tcW w:w="1257" w:type="dxa"/>
          </w:tcPr>
          <w:p w14:paraId="22378142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(0.22,0.27)</w:t>
            </w:r>
          </w:p>
        </w:tc>
        <w:tc>
          <w:tcPr>
            <w:tcW w:w="887" w:type="dxa"/>
          </w:tcPr>
          <w:p w14:paraId="46667919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2043</w:t>
            </w:r>
          </w:p>
        </w:tc>
        <w:tc>
          <w:tcPr>
            <w:tcW w:w="1629" w:type="dxa"/>
            <w:vMerge/>
          </w:tcPr>
          <w:p w14:paraId="64408FCB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</w:p>
        </w:tc>
      </w:tr>
      <w:tr w:rsidR="006B57FA" w:rsidRPr="00AF5FF7" w14:paraId="090CF5F2" w14:textId="77777777" w:rsidTr="009651D3">
        <w:trPr>
          <w:trHeight w:val="62"/>
          <w:jc w:val="center"/>
        </w:trPr>
        <w:tc>
          <w:tcPr>
            <w:tcW w:w="888" w:type="dxa"/>
            <w:vMerge/>
          </w:tcPr>
          <w:p w14:paraId="793F8E6F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332" w:type="dxa"/>
            <w:vMerge/>
          </w:tcPr>
          <w:p w14:paraId="16483648" w14:textId="77777777" w:rsidR="006B57FA" w:rsidRDefault="006B57FA" w:rsidP="006B57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489" w:type="dxa"/>
            <w:vMerge/>
          </w:tcPr>
          <w:p w14:paraId="6B5728AB" w14:textId="77777777" w:rsidR="006B57FA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419" w:type="dxa"/>
            <w:vMerge/>
          </w:tcPr>
          <w:p w14:paraId="09C01106" w14:textId="77777777" w:rsidR="006B57FA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311" w:type="dxa"/>
          </w:tcPr>
          <w:p w14:paraId="2859D20C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75</w:t>
            </w:r>
          </w:p>
        </w:tc>
        <w:tc>
          <w:tcPr>
            <w:tcW w:w="1257" w:type="dxa"/>
          </w:tcPr>
          <w:p w14:paraId="18DBD90C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(0.22,0.27)</w:t>
            </w:r>
          </w:p>
        </w:tc>
        <w:tc>
          <w:tcPr>
            <w:tcW w:w="887" w:type="dxa"/>
          </w:tcPr>
          <w:p w14:paraId="45226E29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2043</w:t>
            </w:r>
          </w:p>
        </w:tc>
        <w:tc>
          <w:tcPr>
            <w:tcW w:w="1629" w:type="dxa"/>
            <w:vMerge/>
          </w:tcPr>
          <w:p w14:paraId="54E8FBB3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</w:p>
        </w:tc>
      </w:tr>
      <w:tr w:rsidR="006B57FA" w:rsidRPr="00AF5FF7" w14:paraId="4863D5AA" w14:textId="77777777" w:rsidTr="009651D3">
        <w:trPr>
          <w:trHeight w:val="62"/>
          <w:jc w:val="center"/>
        </w:trPr>
        <w:tc>
          <w:tcPr>
            <w:tcW w:w="888" w:type="dxa"/>
            <w:vMerge/>
          </w:tcPr>
          <w:p w14:paraId="5143F850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332" w:type="dxa"/>
            <w:vMerge/>
          </w:tcPr>
          <w:p w14:paraId="379A0621" w14:textId="77777777" w:rsidR="006B57FA" w:rsidRDefault="006B57FA" w:rsidP="006B57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489" w:type="dxa"/>
            <w:vMerge/>
          </w:tcPr>
          <w:p w14:paraId="2AE9FD80" w14:textId="77777777" w:rsidR="006B57FA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419" w:type="dxa"/>
            <w:vMerge/>
          </w:tcPr>
          <w:p w14:paraId="6DAEE559" w14:textId="77777777" w:rsidR="006B57FA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311" w:type="dxa"/>
          </w:tcPr>
          <w:p w14:paraId="69A17CF8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80</w:t>
            </w:r>
          </w:p>
        </w:tc>
        <w:tc>
          <w:tcPr>
            <w:tcW w:w="1257" w:type="dxa"/>
          </w:tcPr>
          <w:p w14:paraId="734416D3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(0.23,0.27)</w:t>
            </w:r>
          </w:p>
        </w:tc>
        <w:tc>
          <w:tcPr>
            <w:tcW w:w="887" w:type="dxa"/>
          </w:tcPr>
          <w:p w14:paraId="162C899A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9890</w:t>
            </w:r>
          </w:p>
        </w:tc>
        <w:tc>
          <w:tcPr>
            <w:tcW w:w="1629" w:type="dxa"/>
            <w:vMerge/>
          </w:tcPr>
          <w:p w14:paraId="45A7909E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</w:p>
        </w:tc>
      </w:tr>
      <w:tr w:rsidR="006B57FA" w:rsidRPr="00AF5FF7" w14:paraId="2001DF7B" w14:textId="77777777" w:rsidTr="009651D3">
        <w:trPr>
          <w:trHeight w:val="62"/>
          <w:jc w:val="center"/>
        </w:trPr>
        <w:tc>
          <w:tcPr>
            <w:tcW w:w="888" w:type="dxa"/>
            <w:vMerge/>
          </w:tcPr>
          <w:p w14:paraId="3908B38C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332" w:type="dxa"/>
            <w:vMerge/>
          </w:tcPr>
          <w:p w14:paraId="1DDCE511" w14:textId="77777777" w:rsidR="006B57FA" w:rsidRDefault="006B57FA" w:rsidP="006B57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489" w:type="dxa"/>
            <w:vMerge/>
          </w:tcPr>
          <w:p w14:paraId="3E4C8389" w14:textId="77777777" w:rsidR="006B57FA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419" w:type="dxa"/>
            <w:vMerge/>
          </w:tcPr>
          <w:p w14:paraId="185EE7C1" w14:textId="77777777" w:rsidR="006B57FA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311" w:type="dxa"/>
          </w:tcPr>
          <w:p w14:paraId="0BED8772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90</w:t>
            </w:r>
          </w:p>
        </w:tc>
        <w:tc>
          <w:tcPr>
            <w:tcW w:w="1257" w:type="dxa"/>
          </w:tcPr>
          <w:p w14:paraId="3271D9F6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(0.24,0.30)</w:t>
            </w:r>
          </w:p>
        </w:tc>
        <w:tc>
          <w:tcPr>
            <w:tcW w:w="887" w:type="dxa"/>
          </w:tcPr>
          <w:p w14:paraId="54C37906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4638</w:t>
            </w:r>
          </w:p>
        </w:tc>
        <w:tc>
          <w:tcPr>
            <w:tcW w:w="1629" w:type="dxa"/>
            <w:vMerge/>
          </w:tcPr>
          <w:p w14:paraId="6A06C008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</w:p>
        </w:tc>
      </w:tr>
      <w:tr w:rsidR="006B57FA" w:rsidRPr="00AF5FF7" w14:paraId="2A3DAD49" w14:textId="77777777" w:rsidTr="009651D3">
        <w:trPr>
          <w:trHeight w:val="62"/>
          <w:jc w:val="center"/>
        </w:trPr>
        <w:tc>
          <w:tcPr>
            <w:tcW w:w="888" w:type="dxa"/>
            <w:vMerge w:val="restart"/>
          </w:tcPr>
          <w:p w14:paraId="02E72CBB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 w:rsidRPr="00AF5FF7">
              <w:rPr>
                <w:rFonts w:cstheme="minorHAnsi"/>
                <w:bCs/>
              </w:rPr>
              <w:t>D</w:t>
            </w:r>
          </w:p>
        </w:tc>
        <w:tc>
          <w:tcPr>
            <w:tcW w:w="1332" w:type="dxa"/>
            <w:vMerge w:val="restart"/>
          </w:tcPr>
          <w:p w14:paraId="79ABBA80" w14:textId="77777777" w:rsidR="006B57FA" w:rsidRPr="0020107B" w:rsidRDefault="006B57FA" w:rsidP="006B57FA">
            <w:pPr>
              <w:jc w:val="center"/>
            </w:pPr>
            <w:r w:rsidRPr="0020107B">
              <w:t>1.375</w:t>
            </w:r>
          </w:p>
          <w:p w14:paraId="4C1EC606" w14:textId="77777777" w:rsidR="006B57FA" w:rsidRPr="0020107B" w:rsidRDefault="006B57FA" w:rsidP="006B57FA">
            <w:pPr>
              <w:jc w:val="center"/>
            </w:pPr>
          </w:p>
        </w:tc>
        <w:tc>
          <w:tcPr>
            <w:tcW w:w="1489" w:type="dxa"/>
            <w:vMerge w:val="restart"/>
          </w:tcPr>
          <w:p w14:paraId="539FB8F5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1419" w:type="dxa"/>
            <w:vMerge w:val="restart"/>
          </w:tcPr>
          <w:p w14:paraId="3187749C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6</w:t>
            </w:r>
          </w:p>
        </w:tc>
        <w:tc>
          <w:tcPr>
            <w:tcW w:w="1311" w:type="dxa"/>
          </w:tcPr>
          <w:p w14:paraId="349143D6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40</w:t>
            </w:r>
          </w:p>
        </w:tc>
        <w:tc>
          <w:tcPr>
            <w:tcW w:w="1257" w:type="dxa"/>
          </w:tcPr>
          <w:p w14:paraId="43E4474D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(0.23,0.30)</w:t>
            </w:r>
          </w:p>
        </w:tc>
        <w:tc>
          <w:tcPr>
            <w:tcW w:w="887" w:type="dxa"/>
          </w:tcPr>
          <w:p w14:paraId="279037A8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4638</w:t>
            </w:r>
          </w:p>
        </w:tc>
        <w:tc>
          <w:tcPr>
            <w:tcW w:w="1629" w:type="dxa"/>
            <w:vMerge w:val="restart"/>
          </w:tcPr>
          <w:p w14:paraId="62B3E3F9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noProof/>
                <w:lang w:eastAsia="en-GB"/>
              </w:rPr>
              <w:drawing>
                <wp:inline distT="0" distB="0" distL="0" distR="0" wp14:anchorId="7884C79A" wp14:editId="18EA5C4E">
                  <wp:extent cx="819150" cy="857250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9150" cy="8572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57FA" w:rsidRPr="00AF5FF7" w14:paraId="2937A342" w14:textId="77777777" w:rsidTr="009651D3">
        <w:trPr>
          <w:trHeight w:val="62"/>
          <w:jc w:val="center"/>
        </w:trPr>
        <w:tc>
          <w:tcPr>
            <w:tcW w:w="888" w:type="dxa"/>
            <w:vMerge/>
          </w:tcPr>
          <w:p w14:paraId="1B2D9D97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332" w:type="dxa"/>
            <w:vMerge/>
          </w:tcPr>
          <w:p w14:paraId="40037C0D" w14:textId="77777777" w:rsidR="006B57FA" w:rsidRDefault="006B57FA" w:rsidP="006B57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489" w:type="dxa"/>
            <w:vMerge/>
          </w:tcPr>
          <w:p w14:paraId="60BAE287" w14:textId="77777777" w:rsidR="006B57FA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419" w:type="dxa"/>
            <w:vMerge/>
          </w:tcPr>
          <w:p w14:paraId="7C912CC8" w14:textId="77777777" w:rsidR="006B57FA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311" w:type="dxa"/>
          </w:tcPr>
          <w:p w14:paraId="686FE964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50</w:t>
            </w:r>
          </w:p>
        </w:tc>
        <w:tc>
          <w:tcPr>
            <w:tcW w:w="1257" w:type="dxa"/>
          </w:tcPr>
          <w:p w14:paraId="2859A188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(0.23,0.30)</w:t>
            </w:r>
          </w:p>
        </w:tc>
        <w:tc>
          <w:tcPr>
            <w:tcW w:w="887" w:type="dxa"/>
          </w:tcPr>
          <w:p w14:paraId="1196B015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4638</w:t>
            </w:r>
          </w:p>
        </w:tc>
        <w:tc>
          <w:tcPr>
            <w:tcW w:w="1629" w:type="dxa"/>
            <w:vMerge/>
          </w:tcPr>
          <w:p w14:paraId="5CEDC8A7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</w:p>
        </w:tc>
      </w:tr>
      <w:tr w:rsidR="006B57FA" w:rsidRPr="00AF5FF7" w14:paraId="79E631BE" w14:textId="77777777" w:rsidTr="009651D3">
        <w:trPr>
          <w:trHeight w:val="62"/>
          <w:jc w:val="center"/>
        </w:trPr>
        <w:tc>
          <w:tcPr>
            <w:tcW w:w="888" w:type="dxa"/>
            <w:vMerge/>
          </w:tcPr>
          <w:p w14:paraId="567EE6BA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332" w:type="dxa"/>
            <w:vMerge/>
          </w:tcPr>
          <w:p w14:paraId="5D665FE9" w14:textId="77777777" w:rsidR="006B57FA" w:rsidRDefault="006B57FA" w:rsidP="006B57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489" w:type="dxa"/>
            <w:vMerge/>
          </w:tcPr>
          <w:p w14:paraId="3B7A4E87" w14:textId="77777777" w:rsidR="006B57FA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419" w:type="dxa"/>
            <w:vMerge/>
          </w:tcPr>
          <w:p w14:paraId="5E236590" w14:textId="77777777" w:rsidR="006B57FA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311" w:type="dxa"/>
          </w:tcPr>
          <w:p w14:paraId="0EFC1AF5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75</w:t>
            </w:r>
          </w:p>
        </w:tc>
        <w:tc>
          <w:tcPr>
            <w:tcW w:w="1257" w:type="dxa"/>
          </w:tcPr>
          <w:p w14:paraId="78A2F414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(0.23,0.28)</w:t>
            </w:r>
          </w:p>
        </w:tc>
        <w:tc>
          <w:tcPr>
            <w:tcW w:w="887" w:type="dxa"/>
          </w:tcPr>
          <w:p w14:paraId="1E7AA39F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3610</w:t>
            </w:r>
          </w:p>
        </w:tc>
        <w:tc>
          <w:tcPr>
            <w:tcW w:w="1629" w:type="dxa"/>
            <w:vMerge/>
          </w:tcPr>
          <w:p w14:paraId="61E3C415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</w:p>
        </w:tc>
      </w:tr>
      <w:tr w:rsidR="006B57FA" w:rsidRPr="00AF5FF7" w14:paraId="7C92C3FF" w14:textId="77777777" w:rsidTr="009651D3">
        <w:trPr>
          <w:trHeight w:val="62"/>
          <w:jc w:val="center"/>
        </w:trPr>
        <w:tc>
          <w:tcPr>
            <w:tcW w:w="888" w:type="dxa"/>
            <w:vMerge/>
          </w:tcPr>
          <w:p w14:paraId="0F0F373E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332" w:type="dxa"/>
            <w:vMerge/>
          </w:tcPr>
          <w:p w14:paraId="55C70AAE" w14:textId="77777777" w:rsidR="006B57FA" w:rsidRDefault="006B57FA" w:rsidP="006B57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489" w:type="dxa"/>
            <w:vMerge/>
          </w:tcPr>
          <w:p w14:paraId="4FF1A826" w14:textId="77777777" w:rsidR="006B57FA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419" w:type="dxa"/>
            <w:vMerge/>
          </w:tcPr>
          <w:p w14:paraId="04CCAC13" w14:textId="77777777" w:rsidR="006B57FA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311" w:type="dxa"/>
          </w:tcPr>
          <w:p w14:paraId="3AF20874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80</w:t>
            </w:r>
          </w:p>
        </w:tc>
        <w:tc>
          <w:tcPr>
            <w:tcW w:w="1257" w:type="dxa"/>
          </w:tcPr>
          <w:p w14:paraId="723B22C7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(0.23,0.28)</w:t>
            </w:r>
          </w:p>
        </w:tc>
        <w:tc>
          <w:tcPr>
            <w:tcW w:w="887" w:type="dxa"/>
          </w:tcPr>
          <w:p w14:paraId="61B227EC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3610</w:t>
            </w:r>
          </w:p>
        </w:tc>
        <w:tc>
          <w:tcPr>
            <w:tcW w:w="1629" w:type="dxa"/>
            <w:vMerge/>
          </w:tcPr>
          <w:p w14:paraId="0AB27DDA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</w:p>
        </w:tc>
      </w:tr>
      <w:tr w:rsidR="006B57FA" w:rsidRPr="00AF5FF7" w14:paraId="41A6A4DC" w14:textId="77777777" w:rsidTr="009651D3">
        <w:trPr>
          <w:trHeight w:val="62"/>
          <w:jc w:val="center"/>
        </w:trPr>
        <w:tc>
          <w:tcPr>
            <w:tcW w:w="888" w:type="dxa"/>
            <w:vMerge/>
          </w:tcPr>
          <w:p w14:paraId="2576097F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332" w:type="dxa"/>
            <w:vMerge/>
          </w:tcPr>
          <w:p w14:paraId="3C570A5B" w14:textId="77777777" w:rsidR="006B57FA" w:rsidRDefault="006B57FA" w:rsidP="006B57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489" w:type="dxa"/>
            <w:vMerge/>
          </w:tcPr>
          <w:p w14:paraId="723507E4" w14:textId="77777777" w:rsidR="006B57FA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419" w:type="dxa"/>
            <w:vMerge/>
          </w:tcPr>
          <w:p w14:paraId="777CB6ED" w14:textId="77777777" w:rsidR="006B57FA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311" w:type="dxa"/>
          </w:tcPr>
          <w:p w14:paraId="0682A11B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90</w:t>
            </w:r>
          </w:p>
        </w:tc>
        <w:tc>
          <w:tcPr>
            <w:tcW w:w="1257" w:type="dxa"/>
          </w:tcPr>
          <w:p w14:paraId="5C6B37CA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(0.25,0.31)</w:t>
            </w:r>
          </w:p>
        </w:tc>
        <w:tc>
          <w:tcPr>
            <w:tcW w:w="887" w:type="dxa"/>
          </w:tcPr>
          <w:p w14:paraId="184815F4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1315</w:t>
            </w:r>
          </w:p>
        </w:tc>
        <w:tc>
          <w:tcPr>
            <w:tcW w:w="1629" w:type="dxa"/>
            <w:vMerge/>
          </w:tcPr>
          <w:p w14:paraId="207EF5C1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</w:p>
        </w:tc>
      </w:tr>
      <w:tr w:rsidR="006B57FA" w:rsidRPr="00AF5FF7" w14:paraId="1E81ED82" w14:textId="77777777" w:rsidTr="009651D3">
        <w:trPr>
          <w:trHeight w:val="62"/>
          <w:jc w:val="center"/>
        </w:trPr>
        <w:tc>
          <w:tcPr>
            <w:tcW w:w="888" w:type="dxa"/>
            <w:vMerge w:val="restart"/>
          </w:tcPr>
          <w:p w14:paraId="310F6B28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 w:rsidRPr="00AF5FF7">
              <w:rPr>
                <w:rFonts w:cstheme="minorHAnsi"/>
                <w:bCs/>
              </w:rPr>
              <w:t>E</w:t>
            </w:r>
          </w:p>
        </w:tc>
        <w:tc>
          <w:tcPr>
            <w:tcW w:w="1332" w:type="dxa"/>
            <w:vMerge w:val="restart"/>
          </w:tcPr>
          <w:p w14:paraId="378EB233" w14:textId="77777777" w:rsidR="006B57FA" w:rsidRPr="0020107B" w:rsidRDefault="006B57FA" w:rsidP="006B57FA">
            <w:pPr>
              <w:jc w:val="center"/>
            </w:pPr>
            <w:r w:rsidRPr="0020107B">
              <w:t>1.375</w:t>
            </w:r>
          </w:p>
        </w:tc>
        <w:tc>
          <w:tcPr>
            <w:tcW w:w="1489" w:type="dxa"/>
            <w:vMerge w:val="restart"/>
          </w:tcPr>
          <w:p w14:paraId="7857321B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1419" w:type="dxa"/>
            <w:vMerge w:val="restart"/>
          </w:tcPr>
          <w:p w14:paraId="442A1F02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7</w:t>
            </w:r>
          </w:p>
        </w:tc>
        <w:tc>
          <w:tcPr>
            <w:tcW w:w="1311" w:type="dxa"/>
          </w:tcPr>
          <w:p w14:paraId="1EF46A78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50</w:t>
            </w:r>
          </w:p>
        </w:tc>
        <w:tc>
          <w:tcPr>
            <w:tcW w:w="1257" w:type="dxa"/>
          </w:tcPr>
          <w:p w14:paraId="21A52FCC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(0.24,0.30)</w:t>
            </w:r>
          </w:p>
        </w:tc>
        <w:tc>
          <w:tcPr>
            <w:tcW w:w="887" w:type="dxa"/>
          </w:tcPr>
          <w:p w14:paraId="59277369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3610</w:t>
            </w:r>
          </w:p>
        </w:tc>
        <w:tc>
          <w:tcPr>
            <w:tcW w:w="1629" w:type="dxa"/>
            <w:vMerge w:val="restart"/>
          </w:tcPr>
          <w:p w14:paraId="598355DD" w14:textId="77777777" w:rsidR="006B57FA" w:rsidRPr="00681024" w:rsidRDefault="006B57FA" w:rsidP="009651D3">
            <w:pPr>
              <w:autoSpaceDE w:val="0"/>
              <w:autoSpaceDN w:val="0"/>
              <w:adjustRightInd w:val="0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71E3CB77" wp14:editId="4B0177BC">
                  <wp:extent cx="819150" cy="819150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9150" cy="8191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57FA" w:rsidRPr="00AF5FF7" w14:paraId="55D49DAC" w14:textId="77777777" w:rsidTr="009651D3">
        <w:trPr>
          <w:trHeight w:val="62"/>
          <w:jc w:val="center"/>
        </w:trPr>
        <w:tc>
          <w:tcPr>
            <w:tcW w:w="888" w:type="dxa"/>
            <w:vMerge/>
          </w:tcPr>
          <w:p w14:paraId="79814F1E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332" w:type="dxa"/>
            <w:vMerge/>
          </w:tcPr>
          <w:p w14:paraId="70C52942" w14:textId="77777777" w:rsidR="006B57FA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489" w:type="dxa"/>
            <w:vMerge/>
          </w:tcPr>
          <w:p w14:paraId="56CCB074" w14:textId="77777777" w:rsidR="006B57FA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419" w:type="dxa"/>
            <w:vMerge/>
          </w:tcPr>
          <w:p w14:paraId="059A2624" w14:textId="77777777" w:rsidR="006B57FA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311" w:type="dxa"/>
          </w:tcPr>
          <w:p w14:paraId="05B5D7F2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75</w:t>
            </w:r>
          </w:p>
        </w:tc>
        <w:tc>
          <w:tcPr>
            <w:tcW w:w="1257" w:type="dxa"/>
          </w:tcPr>
          <w:p w14:paraId="2C2A207A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(0.24,0.29)</w:t>
            </w:r>
          </w:p>
        </w:tc>
        <w:tc>
          <w:tcPr>
            <w:tcW w:w="887" w:type="dxa"/>
          </w:tcPr>
          <w:p w14:paraId="672CBFAF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4683</w:t>
            </w:r>
          </w:p>
        </w:tc>
        <w:tc>
          <w:tcPr>
            <w:tcW w:w="1629" w:type="dxa"/>
            <w:vMerge/>
          </w:tcPr>
          <w:p w14:paraId="3AC294D6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</w:p>
        </w:tc>
      </w:tr>
      <w:tr w:rsidR="006B57FA" w:rsidRPr="00AF5FF7" w14:paraId="4D2BA2CE" w14:textId="77777777" w:rsidTr="009651D3">
        <w:trPr>
          <w:trHeight w:val="62"/>
          <w:jc w:val="center"/>
        </w:trPr>
        <w:tc>
          <w:tcPr>
            <w:tcW w:w="888" w:type="dxa"/>
            <w:vMerge/>
          </w:tcPr>
          <w:p w14:paraId="58B1B7B5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332" w:type="dxa"/>
            <w:vMerge/>
          </w:tcPr>
          <w:p w14:paraId="34E18DFF" w14:textId="77777777" w:rsidR="006B57FA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489" w:type="dxa"/>
            <w:vMerge/>
          </w:tcPr>
          <w:p w14:paraId="4C11310C" w14:textId="77777777" w:rsidR="006B57FA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419" w:type="dxa"/>
            <w:vMerge/>
          </w:tcPr>
          <w:p w14:paraId="4A938927" w14:textId="77777777" w:rsidR="006B57FA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311" w:type="dxa"/>
          </w:tcPr>
          <w:p w14:paraId="1901774F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80</w:t>
            </w:r>
          </w:p>
        </w:tc>
        <w:tc>
          <w:tcPr>
            <w:tcW w:w="1257" w:type="dxa"/>
          </w:tcPr>
          <w:p w14:paraId="684AD8E1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(0.24,0.33)</w:t>
            </w:r>
          </w:p>
        </w:tc>
        <w:tc>
          <w:tcPr>
            <w:tcW w:w="887" w:type="dxa"/>
          </w:tcPr>
          <w:p w14:paraId="1A6F1F02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1474</w:t>
            </w:r>
          </w:p>
        </w:tc>
        <w:tc>
          <w:tcPr>
            <w:tcW w:w="1629" w:type="dxa"/>
            <w:vMerge/>
          </w:tcPr>
          <w:p w14:paraId="34055F74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</w:p>
        </w:tc>
      </w:tr>
      <w:tr w:rsidR="006B57FA" w:rsidRPr="00AF5FF7" w14:paraId="7F144A7A" w14:textId="77777777" w:rsidTr="009651D3">
        <w:trPr>
          <w:trHeight w:val="62"/>
          <w:jc w:val="center"/>
        </w:trPr>
        <w:tc>
          <w:tcPr>
            <w:tcW w:w="888" w:type="dxa"/>
            <w:vMerge/>
          </w:tcPr>
          <w:p w14:paraId="1E11A57C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332" w:type="dxa"/>
            <w:vMerge/>
          </w:tcPr>
          <w:p w14:paraId="26064810" w14:textId="77777777" w:rsidR="006B57FA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489" w:type="dxa"/>
            <w:vMerge/>
          </w:tcPr>
          <w:p w14:paraId="5A074243" w14:textId="77777777" w:rsidR="006B57FA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419" w:type="dxa"/>
            <w:vMerge/>
          </w:tcPr>
          <w:p w14:paraId="6385E3DF" w14:textId="77777777" w:rsidR="006B57FA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</w:p>
        </w:tc>
        <w:tc>
          <w:tcPr>
            <w:tcW w:w="1311" w:type="dxa"/>
          </w:tcPr>
          <w:p w14:paraId="2283D28E" w14:textId="77777777" w:rsidR="006B57FA" w:rsidRPr="00AF5FF7" w:rsidRDefault="006B57FA" w:rsidP="009651D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90</w:t>
            </w:r>
          </w:p>
        </w:tc>
        <w:tc>
          <w:tcPr>
            <w:tcW w:w="1257" w:type="dxa"/>
          </w:tcPr>
          <w:p w14:paraId="363164AF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(0.27,0.33)</w:t>
            </w:r>
          </w:p>
        </w:tc>
        <w:tc>
          <w:tcPr>
            <w:tcW w:w="887" w:type="dxa"/>
          </w:tcPr>
          <w:p w14:paraId="1FF051E9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9167</w:t>
            </w:r>
          </w:p>
        </w:tc>
        <w:tc>
          <w:tcPr>
            <w:tcW w:w="1629" w:type="dxa"/>
            <w:vMerge/>
          </w:tcPr>
          <w:p w14:paraId="6183244B" w14:textId="77777777" w:rsidR="006B57FA" w:rsidRPr="00AF5FF7" w:rsidRDefault="006B57FA" w:rsidP="009651D3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</w:p>
        </w:tc>
      </w:tr>
    </w:tbl>
    <w:p w14:paraId="487A267A" w14:textId="77777777" w:rsidR="005A70B8" w:rsidRDefault="005A70B8" w:rsidP="00FF7DF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1122EF6A" w14:textId="77777777" w:rsidR="005A70B8" w:rsidRDefault="005A70B8" w:rsidP="00FF7DF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044767DD" w14:textId="77777777" w:rsidR="005A70B8" w:rsidRDefault="005A70B8" w:rsidP="00FF7DF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42683F29" w14:textId="77777777" w:rsidR="005A70B8" w:rsidRDefault="005A70B8" w:rsidP="00FF7DF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344BD260" w14:textId="77777777" w:rsidR="005A70B8" w:rsidRDefault="005A70B8" w:rsidP="00FF7DF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5BD2757B" w14:textId="77777777" w:rsidR="005A70B8" w:rsidRDefault="005A70B8" w:rsidP="00FF7DF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33F1C9E6" w14:textId="77777777" w:rsidR="005A70B8" w:rsidRDefault="005A70B8" w:rsidP="00FF7DF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5DDB4AB4" w14:textId="77777777" w:rsidR="005A70B8" w:rsidRDefault="005A70B8" w:rsidP="00FF7DF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40CDC68A" w14:textId="77777777" w:rsidR="00DD1E07" w:rsidRDefault="00DD1E07" w:rsidP="00971FC0">
      <w:pPr>
        <w:jc w:val="center"/>
      </w:pPr>
      <w:r>
        <w:rPr>
          <w:noProof/>
          <w:lang w:eastAsia="en-GB"/>
        </w:rPr>
        <w:lastRenderedPageBreak/>
        <w:drawing>
          <wp:inline distT="0" distB="0" distL="0" distR="0" wp14:anchorId="125B4988" wp14:editId="53209EE7">
            <wp:extent cx="4800600" cy="3133725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31466C3B" w14:textId="77777777" w:rsidR="00DD1E07" w:rsidRDefault="00DD1E07" w:rsidP="00DD1E07">
      <w:pPr>
        <w:jc w:val="center"/>
      </w:pPr>
      <w:r w:rsidRPr="001B7327">
        <w:rPr>
          <w:b/>
        </w:rPr>
        <w:t xml:space="preserve">Figure </w:t>
      </w:r>
      <w:r w:rsidR="001B7327">
        <w:rPr>
          <w:b/>
        </w:rPr>
        <w:t>S</w:t>
      </w:r>
      <w:r w:rsidRPr="001B7327">
        <w:rPr>
          <w:b/>
        </w:rPr>
        <w:t>1</w:t>
      </w:r>
      <w:r>
        <w:t xml:space="preserve">. Absorbance spectra </w:t>
      </w:r>
      <w:r w:rsidR="00796366">
        <w:t xml:space="preserve">for </w:t>
      </w:r>
      <w:r>
        <w:t>all the ratio</w:t>
      </w:r>
      <w:r w:rsidR="00796366">
        <w:t>s tested</w:t>
      </w:r>
      <w:r>
        <w:t xml:space="preserve"> in ethanol (A-E)</w:t>
      </w:r>
      <w:r w:rsidR="00796366">
        <w:t>. A-E entries correspond with the description given in Table S1.</w:t>
      </w:r>
    </w:p>
    <w:p w14:paraId="75B2F3F0" w14:textId="77777777" w:rsidR="00DD1E07" w:rsidRDefault="00DD1E07" w:rsidP="00971FC0">
      <w:pPr>
        <w:jc w:val="center"/>
      </w:pPr>
    </w:p>
    <w:p w14:paraId="6D453C97" w14:textId="77777777" w:rsidR="005A70B8" w:rsidRDefault="005A70B8" w:rsidP="00971FC0">
      <w:pPr>
        <w:jc w:val="center"/>
      </w:pPr>
    </w:p>
    <w:p w14:paraId="1432572F" w14:textId="77777777" w:rsidR="005A70B8" w:rsidRDefault="005A70B8" w:rsidP="00971FC0">
      <w:pPr>
        <w:jc w:val="center"/>
      </w:pPr>
    </w:p>
    <w:p w14:paraId="6A474FF5" w14:textId="77777777" w:rsidR="005A70B8" w:rsidRDefault="005A70B8" w:rsidP="00971FC0">
      <w:pPr>
        <w:jc w:val="center"/>
      </w:pPr>
    </w:p>
    <w:p w14:paraId="4CD35873" w14:textId="77777777" w:rsidR="005A70B8" w:rsidRDefault="005A70B8" w:rsidP="00971FC0">
      <w:pPr>
        <w:jc w:val="center"/>
      </w:pPr>
    </w:p>
    <w:p w14:paraId="62F50393" w14:textId="77777777" w:rsidR="005A70B8" w:rsidRDefault="005A70B8" w:rsidP="00971FC0">
      <w:pPr>
        <w:jc w:val="center"/>
      </w:pPr>
    </w:p>
    <w:p w14:paraId="6C970966" w14:textId="77777777" w:rsidR="005A70B8" w:rsidRDefault="005A70B8" w:rsidP="00971FC0">
      <w:pPr>
        <w:jc w:val="center"/>
      </w:pPr>
    </w:p>
    <w:p w14:paraId="79507694" w14:textId="77777777" w:rsidR="005A70B8" w:rsidRDefault="005A70B8" w:rsidP="00971FC0">
      <w:pPr>
        <w:jc w:val="center"/>
      </w:pPr>
    </w:p>
    <w:p w14:paraId="1EE1F498" w14:textId="77777777" w:rsidR="005A70B8" w:rsidRDefault="005A70B8" w:rsidP="00971FC0">
      <w:pPr>
        <w:jc w:val="center"/>
      </w:pPr>
    </w:p>
    <w:p w14:paraId="5D712330" w14:textId="77777777" w:rsidR="005A70B8" w:rsidRDefault="005A70B8" w:rsidP="00971FC0">
      <w:pPr>
        <w:jc w:val="center"/>
      </w:pPr>
    </w:p>
    <w:p w14:paraId="585FDC93" w14:textId="77777777" w:rsidR="005A70B8" w:rsidRDefault="005A70B8" w:rsidP="00971FC0">
      <w:pPr>
        <w:jc w:val="center"/>
      </w:pPr>
    </w:p>
    <w:p w14:paraId="709DE212" w14:textId="77777777" w:rsidR="00971FC0" w:rsidRDefault="005A70B8" w:rsidP="00971FC0">
      <w:pPr>
        <w:jc w:val="center"/>
      </w:pPr>
      <w:r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7CDC1C" wp14:editId="4214EFFE">
                <wp:simplePos x="0" y="0"/>
                <wp:positionH relativeFrom="column">
                  <wp:posOffset>714375</wp:posOffset>
                </wp:positionH>
                <wp:positionV relativeFrom="paragraph">
                  <wp:posOffset>-19050</wp:posOffset>
                </wp:positionV>
                <wp:extent cx="342900" cy="304800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1CC496D" w14:textId="77777777" w:rsidR="005A70B8" w:rsidRDefault="005A70B8">
                            <w: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57CDC1C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left:0;text-align:left;margin-left:56.25pt;margin-top:-1.5pt;width:27pt;height:2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" fillcolor="white [3201]" stroked="f" strokeweight=".5pt">
                <v:textbox>
                  <w:txbxContent>
                    <w:p w14:paraId="11CC496D" w14:textId="77777777" w:rsidR="005A70B8" w:rsidRDefault="005A70B8">
                      <w: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971FC0">
        <w:rPr>
          <w:noProof/>
          <w:lang w:eastAsia="en-GB"/>
        </w:rPr>
        <w:drawing>
          <wp:inline distT="0" distB="0" distL="0" distR="0" wp14:anchorId="3847CA9A" wp14:editId="35343BEE">
            <wp:extent cx="3737114" cy="2345635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73F6B13D" w14:textId="77777777" w:rsidR="001B7327" w:rsidRDefault="001B7327" w:rsidP="001B7327">
      <w:pPr>
        <w:jc w:val="center"/>
      </w:pPr>
    </w:p>
    <w:p w14:paraId="59FA7628" w14:textId="77777777" w:rsidR="00FF7DFB" w:rsidRDefault="005A70B8" w:rsidP="00971FC0">
      <w:pPr>
        <w:jc w:val="center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FEBE5F7" wp14:editId="07E1F9AB">
                <wp:simplePos x="0" y="0"/>
                <wp:positionH relativeFrom="column">
                  <wp:posOffset>733424</wp:posOffset>
                </wp:positionH>
                <wp:positionV relativeFrom="paragraph">
                  <wp:posOffset>6985</wp:posOffset>
                </wp:positionV>
                <wp:extent cx="390525" cy="304800"/>
                <wp:effectExtent l="0" t="0" r="9525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2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91FA2B" w14:textId="77777777" w:rsidR="005A70B8" w:rsidRDefault="005A70B8" w:rsidP="005A70B8">
                            <w: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EBE5F7" id="Text Box 11" o:spid="_x0000_s1027" type="#_x0000_t202" style="position:absolute;left:0;text-align:left;margin-left:57.75pt;margin-top:.55pt;width:30.75pt;height:2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" fillcolor="white [3201]" stroked="f" strokeweight=".5pt">
                <v:textbox>
                  <w:txbxContent>
                    <w:p w14:paraId="0991FA2B" w14:textId="77777777" w:rsidR="005A70B8" w:rsidRDefault="005A70B8" w:rsidP="005A70B8">
                      <w: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="00971FC0">
        <w:rPr>
          <w:noProof/>
          <w:lang w:eastAsia="en-GB"/>
        </w:rPr>
        <w:drawing>
          <wp:inline distT="0" distB="0" distL="0" distR="0" wp14:anchorId="0333CCCC" wp14:editId="75446002">
            <wp:extent cx="3665723" cy="2583815"/>
            <wp:effectExtent l="0" t="0" r="0" b="698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7893C640" w14:textId="77777777" w:rsidR="001B7327" w:rsidRDefault="001B7327" w:rsidP="00971FC0">
      <w:pPr>
        <w:jc w:val="center"/>
      </w:pPr>
    </w:p>
    <w:p w14:paraId="582990C4" w14:textId="77777777" w:rsidR="00032AFF" w:rsidRDefault="005A70B8" w:rsidP="00971FC0">
      <w:pPr>
        <w:jc w:val="center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B242BE2" wp14:editId="15B450F3">
                <wp:simplePos x="0" y="0"/>
                <wp:positionH relativeFrom="column">
                  <wp:posOffset>838200</wp:posOffset>
                </wp:positionH>
                <wp:positionV relativeFrom="paragraph">
                  <wp:posOffset>6350</wp:posOffset>
                </wp:positionV>
                <wp:extent cx="390525" cy="304800"/>
                <wp:effectExtent l="0" t="0" r="9525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2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2DE632" w14:textId="77777777" w:rsidR="005A70B8" w:rsidRDefault="005A70B8" w:rsidP="005A70B8">
                            <w:r>
                              <w:t>(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242BE2" id="Text Box 12" o:spid="_x0000_s1028" type="#_x0000_t202" style="position:absolute;left:0;text-align:left;margin-left:66pt;margin-top:.5pt;width:30.75pt;height:2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" fillcolor="white [3201]" stroked="f" strokeweight=".5pt">
                <v:textbox>
                  <w:txbxContent>
                    <w:p w14:paraId="182DE632" w14:textId="77777777" w:rsidR="005A70B8" w:rsidRDefault="005A70B8" w:rsidP="005A70B8">
                      <w: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r w:rsidR="00032AFF">
        <w:rPr>
          <w:noProof/>
          <w:lang w:eastAsia="en-GB"/>
        </w:rPr>
        <w:drawing>
          <wp:inline distT="0" distB="0" distL="0" distR="0" wp14:anchorId="41923792" wp14:editId="216AA5D8">
            <wp:extent cx="3503221" cy="2480310"/>
            <wp:effectExtent l="0" t="0" r="254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4DA3916F" w14:textId="77777777" w:rsidR="00FF7DFB" w:rsidRDefault="00DD1E07" w:rsidP="005A70B8">
      <w:pPr>
        <w:jc w:val="center"/>
      </w:pPr>
      <w:r w:rsidRPr="001B7327">
        <w:rPr>
          <w:b/>
        </w:rPr>
        <w:t xml:space="preserve">Figure </w:t>
      </w:r>
      <w:r w:rsidR="001B7327" w:rsidRPr="001B7327">
        <w:rPr>
          <w:b/>
        </w:rPr>
        <w:t>S</w:t>
      </w:r>
      <w:r w:rsidRPr="001B7327">
        <w:rPr>
          <w:b/>
        </w:rPr>
        <w:t>2</w:t>
      </w:r>
      <w:r w:rsidR="001B7327">
        <w:rPr>
          <w:b/>
        </w:rPr>
        <w:t>.</w:t>
      </w:r>
      <w:r w:rsidRPr="001B7327">
        <w:rPr>
          <w:b/>
        </w:rPr>
        <w:t xml:space="preserve"> </w:t>
      </w:r>
      <w:r w:rsidR="005A70B8">
        <w:t>Fluorescence spectra for three different ratio mixtures: (a) 1</w:t>
      </w:r>
      <w:r w:rsidR="00FE7207">
        <w:t>.375</w:t>
      </w:r>
      <w:r w:rsidR="005A70B8">
        <w:t>:1:5 (series C, Table S1), (b) 1</w:t>
      </w:r>
      <w:r w:rsidR="00FE7207">
        <w:t>.375</w:t>
      </w:r>
      <w:r w:rsidR="005A70B8">
        <w:t>:1:6 (Series D, Table S1) and (c) 1</w:t>
      </w:r>
      <w:r w:rsidR="00FE7207">
        <w:t>.375</w:t>
      </w:r>
      <w:r w:rsidR="005A70B8">
        <w:t>:1:7 (Series E, Table S1).</w:t>
      </w:r>
    </w:p>
    <w:p w14:paraId="4F8F3008" w14:textId="65A371B8" w:rsidR="00505201" w:rsidRDefault="00505201" w:rsidP="00D24C13">
      <w:pPr>
        <w:jc w:val="center"/>
        <w:rPr>
          <w:b/>
        </w:rPr>
      </w:pPr>
      <w:r>
        <w:rPr>
          <w:b/>
          <w:noProof/>
          <w:lang w:eastAsia="en-GB"/>
        </w:rPr>
        <w:lastRenderedPageBreak/>
        <w:drawing>
          <wp:inline distT="0" distB="0" distL="0" distR="0" wp14:anchorId="3743B9DA" wp14:editId="7398FA68">
            <wp:extent cx="3541853" cy="3066540"/>
            <wp:effectExtent l="0" t="0" r="1905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205"/>
                    <a:stretch/>
                  </pic:blipFill>
                  <pic:spPr bwMode="auto">
                    <a:xfrm>
                      <a:off x="0" y="0"/>
                      <a:ext cx="3586144" cy="31048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39D864" w14:textId="7F223299" w:rsidR="00505201" w:rsidRDefault="00505201" w:rsidP="00505201">
      <w:pPr>
        <w:jc w:val="center"/>
      </w:pPr>
      <w:r w:rsidRPr="001B7327">
        <w:rPr>
          <w:b/>
        </w:rPr>
        <w:t>Figure S</w:t>
      </w:r>
      <w:r>
        <w:rPr>
          <w:b/>
        </w:rPr>
        <w:t>3.</w:t>
      </w:r>
      <w:r w:rsidRPr="001B7327">
        <w:rPr>
          <w:b/>
        </w:rPr>
        <w:t xml:space="preserve"> </w:t>
      </w:r>
      <w:r>
        <w:t>Fluores</w:t>
      </w:r>
      <w:r w:rsidR="00064B68">
        <w:t>cence spectra for ratio mixture</w:t>
      </w:r>
      <w:r>
        <w:t xml:space="preserve"> (1.375:1:7) at 400 nm and 404 nm</w:t>
      </w:r>
      <w:r w:rsidR="00064B68">
        <w:t>.</w:t>
      </w:r>
      <w:bookmarkStart w:id="0" w:name="_GoBack"/>
      <w:bookmarkEnd w:id="0"/>
    </w:p>
    <w:p w14:paraId="4939E39E" w14:textId="77777777" w:rsidR="00505201" w:rsidRDefault="00505201" w:rsidP="005A70B8">
      <w:pPr>
        <w:jc w:val="center"/>
      </w:pPr>
    </w:p>
    <w:sectPr w:rsidR="005052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0EAC"/>
    <w:rsid w:val="00032AFF"/>
    <w:rsid w:val="00064B68"/>
    <w:rsid w:val="000652C7"/>
    <w:rsid w:val="000675C6"/>
    <w:rsid w:val="00090A28"/>
    <w:rsid w:val="00181E8C"/>
    <w:rsid w:val="001B7327"/>
    <w:rsid w:val="00237117"/>
    <w:rsid w:val="00286A8D"/>
    <w:rsid w:val="00292D92"/>
    <w:rsid w:val="002A2FF3"/>
    <w:rsid w:val="002A654D"/>
    <w:rsid w:val="002B281C"/>
    <w:rsid w:val="002B700A"/>
    <w:rsid w:val="00335091"/>
    <w:rsid w:val="003941AF"/>
    <w:rsid w:val="00404BA3"/>
    <w:rsid w:val="00505201"/>
    <w:rsid w:val="005A70B8"/>
    <w:rsid w:val="0060623A"/>
    <w:rsid w:val="006671BA"/>
    <w:rsid w:val="00681024"/>
    <w:rsid w:val="006B57FA"/>
    <w:rsid w:val="006C4BB5"/>
    <w:rsid w:val="007104A8"/>
    <w:rsid w:val="00747AA6"/>
    <w:rsid w:val="007825E6"/>
    <w:rsid w:val="00796366"/>
    <w:rsid w:val="00874EDC"/>
    <w:rsid w:val="008C0EAC"/>
    <w:rsid w:val="00956A02"/>
    <w:rsid w:val="00971FC0"/>
    <w:rsid w:val="009D4303"/>
    <w:rsid w:val="00A035E2"/>
    <w:rsid w:val="00A65131"/>
    <w:rsid w:val="00AA3CFE"/>
    <w:rsid w:val="00AF5FF7"/>
    <w:rsid w:val="00C943C7"/>
    <w:rsid w:val="00D24C13"/>
    <w:rsid w:val="00D54499"/>
    <w:rsid w:val="00D57A23"/>
    <w:rsid w:val="00D81457"/>
    <w:rsid w:val="00DD1E07"/>
    <w:rsid w:val="00DE2A4D"/>
    <w:rsid w:val="00EC48F5"/>
    <w:rsid w:val="00F42A95"/>
    <w:rsid w:val="00FE7207"/>
    <w:rsid w:val="00FF7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BDB6E"/>
  <w15:docId w15:val="{5B6A07EB-9566-4DCF-875A-410BD2C8C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1F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C0EA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F5F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63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36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92D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2D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2D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2D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2D9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chart" Target="charts/chart3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chart" Target="charts/chart2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chart" Target="charts/chart1.xml"/><Relationship Id="rId5" Type="http://schemas.openxmlformats.org/officeDocument/2006/relationships/hyperlink" Target="mailto:s.maher@liverpool.ac.uk" TargetMode="External"/><Relationship Id="rId15" Type="http://schemas.openxmlformats.org/officeDocument/2006/relationships/image" Target="media/image6.png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3.xlsx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4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'112'!$B$2</c:f>
              <c:strCache>
                <c:ptCount val="1"/>
                <c:pt idx="0">
                  <c:v>A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112'!$A$3:$A$403</c:f>
              <c:numCache>
                <c:formatCode>General</c:formatCode>
                <c:ptCount val="401"/>
                <c:pt idx="0">
                  <c:v>600</c:v>
                </c:pt>
                <c:pt idx="1">
                  <c:v>599</c:v>
                </c:pt>
                <c:pt idx="2">
                  <c:v>598</c:v>
                </c:pt>
                <c:pt idx="3">
                  <c:v>597</c:v>
                </c:pt>
                <c:pt idx="4">
                  <c:v>596</c:v>
                </c:pt>
                <c:pt idx="5">
                  <c:v>595</c:v>
                </c:pt>
                <c:pt idx="6">
                  <c:v>594</c:v>
                </c:pt>
                <c:pt idx="7">
                  <c:v>593</c:v>
                </c:pt>
                <c:pt idx="8">
                  <c:v>592</c:v>
                </c:pt>
                <c:pt idx="9">
                  <c:v>591</c:v>
                </c:pt>
                <c:pt idx="10">
                  <c:v>590</c:v>
                </c:pt>
                <c:pt idx="11">
                  <c:v>589</c:v>
                </c:pt>
                <c:pt idx="12">
                  <c:v>588</c:v>
                </c:pt>
                <c:pt idx="13">
                  <c:v>587</c:v>
                </c:pt>
                <c:pt idx="14">
                  <c:v>586</c:v>
                </c:pt>
                <c:pt idx="15">
                  <c:v>585</c:v>
                </c:pt>
                <c:pt idx="16">
                  <c:v>584</c:v>
                </c:pt>
                <c:pt idx="17">
                  <c:v>583</c:v>
                </c:pt>
                <c:pt idx="18">
                  <c:v>582</c:v>
                </c:pt>
                <c:pt idx="19">
                  <c:v>581</c:v>
                </c:pt>
                <c:pt idx="20">
                  <c:v>580</c:v>
                </c:pt>
                <c:pt idx="21">
                  <c:v>579</c:v>
                </c:pt>
                <c:pt idx="22">
                  <c:v>578</c:v>
                </c:pt>
                <c:pt idx="23">
                  <c:v>577</c:v>
                </c:pt>
                <c:pt idx="24">
                  <c:v>576</c:v>
                </c:pt>
                <c:pt idx="25">
                  <c:v>575</c:v>
                </c:pt>
                <c:pt idx="26">
                  <c:v>574</c:v>
                </c:pt>
                <c:pt idx="27">
                  <c:v>573</c:v>
                </c:pt>
                <c:pt idx="28">
                  <c:v>572</c:v>
                </c:pt>
                <c:pt idx="29">
                  <c:v>571</c:v>
                </c:pt>
                <c:pt idx="30">
                  <c:v>570</c:v>
                </c:pt>
                <c:pt idx="31">
                  <c:v>569</c:v>
                </c:pt>
                <c:pt idx="32">
                  <c:v>568</c:v>
                </c:pt>
                <c:pt idx="33">
                  <c:v>567</c:v>
                </c:pt>
                <c:pt idx="34">
                  <c:v>566</c:v>
                </c:pt>
                <c:pt idx="35">
                  <c:v>565</c:v>
                </c:pt>
                <c:pt idx="36">
                  <c:v>564</c:v>
                </c:pt>
                <c:pt idx="37">
                  <c:v>563</c:v>
                </c:pt>
                <c:pt idx="38">
                  <c:v>562</c:v>
                </c:pt>
                <c:pt idx="39">
                  <c:v>561</c:v>
                </c:pt>
                <c:pt idx="40">
                  <c:v>560</c:v>
                </c:pt>
                <c:pt idx="41">
                  <c:v>559</c:v>
                </c:pt>
                <c:pt idx="42">
                  <c:v>558</c:v>
                </c:pt>
                <c:pt idx="43">
                  <c:v>557</c:v>
                </c:pt>
                <c:pt idx="44">
                  <c:v>556</c:v>
                </c:pt>
                <c:pt idx="45">
                  <c:v>555</c:v>
                </c:pt>
                <c:pt idx="46">
                  <c:v>554</c:v>
                </c:pt>
                <c:pt idx="47">
                  <c:v>553</c:v>
                </c:pt>
                <c:pt idx="48">
                  <c:v>552</c:v>
                </c:pt>
                <c:pt idx="49">
                  <c:v>551</c:v>
                </c:pt>
                <c:pt idx="50">
                  <c:v>550</c:v>
                </c:pt>
                <c:pt idx="51">
                  <c:v>549</c:v>
                </c:pt>
                <c:pt idx="52">
                  <c:v>548</c:v>
                </c:pt>
                <c:pt idx="53">
                  <c:v>547</c:v>
                </c:pt>
                <c:pt idx="54">
                  <c:v>546</c:v>
                </c:pt>
                <c:pt idx="55">
                  <c:v>545</c:v>
                </c:pt>
                <c:pt idx="56">
                  <c:v>544</c:v>
                </c:pt>
                <c:pt idx="57">
                  <c:v>543</c:v>
                </c:pt>
                <c:pt idx="58">
                  <c:v>542</c:v>
                </c:pt>
                <c:pt idx="59">
                  <c:v>541</c:v>
                </c:pt>
                <c:pt idx="60">
                  <c:v>540</c:v>
                </c:pt>
                <c:pt idx="61">
                  <c:v>539</c:v>
                </c:pt>
                <c:pt idx="62">
                  <c:v>538</c:v>
                </c:pt>
                <c:pt idx="63">
                  <c:v>537</c:v>
                </c:pt>
                <c:pt idx="64">
                  <c:v>536</c:v>
                </c:pt>
                <c:pt idx="65">
                  <c:v>535</c:v>
                </c:pt>
                <c:pt idx="66">
                  <c:v>534</c:v>
                </c:pt>
                <c:pt idx="67">
                  <c:v>533</c:v>
                </c:pt>
                <c:pt idx="68">
                  <c:v>532</c:v>
                </c:pt>
                <c:pt idx="69">
                  <c:v>531</c:v>
                </c:pt>
                <c:pt idx="70">
                  <c:v>530</c:v>
                </c:pt>
                <c:pt idx="71">
                  <c:v>529</c:v>
                </c:pt>
                <c:pt idx="72">
                  <c:v>528</c:v>
                </c:pt>
                <c:pt idx="73">
                  <c:v>527</c:v>
                </c:pt>
                <c:pt idx="74">
                  <c:v>526</c:v>
                </c:pt>
                <c:pt idx="75">
                  <c:v>525</c:v>
                </c:pt>
                <c:pt idx="76">
                  <c:v>524</c:v>
                </c:pt>
                <c:pt idx="77">
                  <c:v>523</c:v>
                </c:pt>
                <c:pt idx="78">
                  <c:v>522</c:v>
                </c:pt>
                <c:pt idx="79">
                  <c:v>521</c:v>
                </c:pt>
                <c:pt idx="80">
                  <c:v>520</c:v>
                </c:pt>
                <c:pt idx="81">
                  <c:v>519</c:v>
                </c:pt>
                <c:pt idx="82">
                  <c:v>518</c:v>
                </c:pt>
                <c:pt idx="83">
                  <c:v>517</c:v>
                </c:pt>
                <c:pt idx="84">
                  <c:v>516</c:v>
                </c:pt>
                <c:pt idx="85">
                  <c:v>515</c:v>
                </c:pt>
                <c:pt idx="86">
                  <c:v>514</c:v>
                </c:pt>
                <c:pt idx="87">
                  <c:v>513</c:v>
                </c:pt>
                <c:pt idx="88">
                  <c:v>512</c:v>
                </c:pt>
                <c:pt idx="89">
                  <c:v>511</c:v>
                </c:pt>
                <c:pt idx="90">
                  <c:v>510</c:v>
                </c:pt>
                <c:pt idx="91">
                  <c:v>509</c:v>
                </c:pt>
                <c:pt idx="92">
                  <c:v>508</c:v>
                </c:pt>
                <c:pt idx="93">
                  <c:v>507</c:v>
                </c:pt>
                <c:pt idx="94">
                  <c:v>506</c:v>
                </c:pt>
                <c:pt idx="95">
                  <c:v>505</c:v>
                </c:pt>
                <c:pt idx="96">
                  <c:v>504</c:v>
                </c:pt>
                <c:pt idx="97">
                  <c:v>503</c:v>
                </c:pt>
                <c:pt idx="98">
                  <c:v>502</c:v>
                </c:pt>
                <c:pt idx="99">
                  <c:v>501</c:v>
                </c:pt>
                <c:pt idx="100">
                  <c:v>500</c:v>
                </c:pt>
                <c:pt idx="101">
                  <c:v>499</c:v>
                </c:pt>
                <c:pt idx="102">
                  <c:v>498</c:v>
                </c:pt>
                <c:pt idx="103">
                  <c:v>497</c:v>
                </c:pt>
                <c:pt idx="104">
                  <c:v>496</c:v>
                </c:pt>
                <c:pt idx="105">
                  <c:v>495</c:v>
                </c:pt>
                <c:pt idx="106">
                  <c:v>494</c:v>
                </c:pt>
                <c:pt idx="107">
                  <c:v>493</c:v>
                </c:pt>
                <c:pt idx="108">
                  <c:v>492</c:v>
                </c:pt>
                <c:pt idx="109">
                  <c:v>491</c:v>
                </c:pt>
                <c:pt idx="110">
                  <c:v>490</c:v>
                </c:pt>
                <c:pt idx="111">
                  <c:v>489</c:v>
                </c:pt>
                <c:pt idx="112">
                  <c:v>488</c:v>
                </c:pt>
                <c:pt idx="113">
                  <c:v>487</c:v>
                </c:pt>
                <c:pt idx="114">
                  <c:v>486</c:v>
                </c:pt>
                <c:pt idx="115">
                  <c:v>485</c:v>
                </c:pt>
                <c:pt idx="116">
                  <c:v>484</c:v>
                </c:pt>
                <c:pt idx="117">
                  <c:v>483</c:v>
                </c:pt>
                <c:pt idx="118">
                  <c:v>482</c:v>
                </c:pt>
                <c:pt idx="119">
                  <c:v>481</c:v>
                </c:pt>
                <c:pt idx="120">
                  <c:v>480</c:v>
                </c:pt>
                <c:pt idx="121">
                  <c:v>479</c:v>
                </c:pt>
                <c:pt idx="122">
                  <c:v>478</c:v>
                </c:pt>
                <c:pt idx="123">
                  <c:v>477</c:v>
                </c:pt>
                <c:pt idx="124">
                  <c:v>476</c:v>
                </c:pt>
                <c:pt idx="125">
                  <c:v>475</c:v>
                </c:pt>
                <c:pt idx="126">
                  <c:v>474</c:v>
                </c:pt>
                <c:pt idx="127">
                  <c:v>473</c:v>
                </c:pt>
                <c:pt idx="128">
                  <c:v>472</c:v>
                </c:pt>
                <c:pt idx="129">
                  <c:v>471</c:v>
                </c:pt>
                <c:pt idx="130">
                  <c:v>470</c:v>
                </c:pt>
                <c:pt idx="131">
                  <c:v>469</c:v>
                </c:pt>
                <c:pt idx="132">
                  <c:v>468</c:v>
                </c:pt>
                <c:pt idx="133">
                  <c:v>467</c:v>
                </c:pt>
                <c:pt idx="134">
                  <c:v>466</c:v>
                </c:pt>
                <c:pt idx="135">
                  <c:v>465</c:v>
                </c:pt>
                <c:pt idx="136">
                  <c:v>464</c:v>
                </c:pt>
                <c:pt idx="137">
                  <c:v>463</c:v>
                </c:pt>
                <c:pt idx="138">
                  <c:v>462</c:v>
                </c:pt>
                <c:pt idx="139">
                  <c:v>461</c:v>
                </c:pt>
                <c:pt idx="140">
                  <c:v>460</c:v>
                </c:pt>
                <c:pt idx="141">
                  <c:v>459</c:v>
                </c:pt>
                <c:pt idx="142">
                  <c:v>458</c:v>
                </c:pt>
                <c:pt idx="143">
                  <c:v>457</c:v>
                </c:pt>
                <c:pt idx="144">
                  <c:v>456</c:v>
                </c:pt>
                <c:pt idx="145">
                  <c:v>455</c:v>
                </c:pt>
                <c:pt idx="146">
                  <c:v>454</c:v>
                </c:pt>
                <c:pt idx="147">
                  <c:v>453</c:v>
                </c:pt>
                <c:pt idx="148">
                  <c:v>452</c:v>
                </c:pt>
                <c:pt idx="149">
                  <c:v>451</c:v>
                </c:pt>
                <c:pt idx="150">
                  <c:v>450</c:v>
                </c:pt>
                <c:pt idx="151">
                  <c:v>449</c:v>
                </c:pt>
                <c:pt idx="152">
                  <c:v>448</c:v>
                </c:pt>
                <c:pt idx="153">
                  <c:v>447</c:v>
                </c:pt>
                <c:pt idx="154">
                  <c:v>446</c:v>
                </c:pt>
                <c:pt idx="155">
                  <c:v>445</c:v>
                </c:pt>
                <c:pt idx="156">
                  <c:v>444</c:v>
                </c:pt>
                <c:pt idx="157">
                  <c:v>443</c:v>
                </c:pt>
                <c:pt idx="158">
                  <c:v>442</c:v>
                </c:pt>
                <c:pt idx="159">
                  <c:v>441</c:v>
                </c:pt>
                <c:pt idx="160">
                  <c:v>440</c:v>
                </c:pt>
                <c:pt idx="161">
                  <c:v>439</c:v>
                </c:pt>
                <c:pt idx="162">
                  <c:v>438</c:v>
                </c:pt>
                <c:pt idx="163">
                  <c:v>437</c:v>
                </c:pt>
                <c:pt idx="164">
                  <c:v>436</c:v>
                </c:pt>
                <c:pt idx="165">
                  <c:v>435</c:v>
                </c:pt>
                <c:pt idx="166">
                  <c:v>434</c:v>
                </c:pt>
                <c:pt idx="167">
                  <c:v>433</c:v>
                </c:pt>
                <c:pt idx="168">
                  <c:v>432</c:v>
                </c:pt>
                <c:pt idx="169">
                  <c:v>431</c:v>
                </c:pt>
                <c:pt idx="170">
                  <c:v>430</c:v>
                </c:pt>
                <c:pt idx="171">
                  <c:v>429</c:v>
                </c:pt>
                <c:pt idx="172">
                  <c:v>428</c:v>
                </c:pt>
                <c:pt idx="173">
                  <c:v>427</c:v>
                </c:pt>
                <c:pt idx="174">
                  <c:v>426</c:v>
                </c:pt>
                <c:pt idx="175">
                  <c:v>425</c:v>
                </c:pt>
                <c:pt idx="176">
                  <c:v>424</c:v>
                </c:pt>
                <c:pt idx="177">
                  <c:v>423</c:v>
                </c:pt>
                <c:pt idx="178">
                  <c:v>422</c:v>
                </c:pt>
                <c:pt idx="179">
                  <c:v>421</c:v>
                </c:pt>
                <c:pt idx="180">
                  <c:v>420</c:v>
                </c:pt>
                <c:pt idx="181">
                  <c:v>419</c:v>
                </c:pt>
                <c:pt idx="182">
                  <c:v>418</c:v>
                </c:pt>
                <c:pt idx="183">
                  <c:v>417</c:v>
                </c:pt>
                <c:pt idx="184">
                  <c:v>416</c:v>
                </c:pt>
                <c:pt idx="185">
                  <c:v>415</c:v>
                </c:pt>
                <c:pt idx="186">
                  <c:v>414</c:v>
                </c:pt>
                <c:pt idx="187">
                  <c:v>413</c:v>
                </c:pt>
                <c:pt idx="188">
                  <c:v>412</c:v>
                </c:pt>
                <c:pt idx="189">
                  <c:v>411</c:v>
                </c:pt>
                <c:pt idx="190">
                  <c:v>410</c:v>
                </c:pt>
                <c:pt idx="191">
                  <c:v>409</c:v>
                </c:pt>
                <c:pt idx="192">
                  <c:v>408</c:v>
                </c:pt>
                <c:pt idx="193">
                  <c:v>407</c:v>
                </c:pt>
                <c:pt idx="194">
                  <c:v>406</c:v>
                </c:pt>
                <c:pt idx="195">
                  <c:v>405</c:v>
                </c:pt>
                <c:pt idx="196">
                  <c:v>404</c:v>
                </c:pt>
                <c:pt idx="197">
                  <c:v>403</c:v>
                </c:pt>
                <c:pt idx="198">
                  <c:v>402</c:v>
                </c:pt>
                <c:pt idx="199">
                  <c:v>401</c:v>
                </c:pt>
                <c:pt idx="200">
                  <c:v>400</c:v>
                </c:pt>
                <c:pt idx="201">
                  <c:v>399</c:v>
                </c:pt>
                <c:pt idx="202">
                  <c:v>398</c:v>
                </c:pt>
                <c:pt idx="203">
                  <c:v>397</c:v>
                </c:pt>
                <c:pt idx="204">
                  <c:v>396</c:v>
                </c:pt>
                <c:pt idx="205">
                  <c:v>395</c:v>
                </c:pt>
                <c:pt idx="206">
                  <c:v>394</c:v>
                </c:pt>
                <c:pt idx="207">
                  <c:v>393</c:v>
                </c:pt>
                <c:pt idx="208">
                  <c:v>392</c:v>
                </c:pt>
                <c:pt idx="209">
                  <c:v>391</c:v>
                </c:pt>
                <c:pt idx="210">
                  <c:v>390</c:v>
                </c:pt>
                <c:pt idx="211">
                  <c:v>389</c:v>
                </c:pt>
                <c:pt idx="212">
                  <c:v>388</c:v>
                </c:pt>
                <c:pt idx="213">
                  <c:v>387</c:v>
                </c:pt>
                <c:pt idx="214">
                  <c:v>386</c:v>
                </c:pt>
                <c:pt idx="215">
                  <c:v>385</c:v>
                </c:pt>
                <c:pt idx="216">
                  <c:v>384</c:v>
                </c:pt>
                <c:pt idx="217">
                  <c:v>383</c:v>
                </c:pt>
                <c:pt idx="218">
                  <c:v>382</c:v>
                </c:pt>
                <c:pt idx="219">
                  <c:v>381</c:v>
                </c:pt>
                <c:pt idx="220">
                  <c:v>380</c:v>
                </c:pt>
                <c:pt idx="221">
                  <c:v>379</c:v>
                </c:pt>
                <c:pt idx="222">
                  <c:v>378</c:v>
                </c:pt>
                <c:pt idx="223">
                  <c:v>377</c:v>
                </c:pt>
                <c:pt idx="224">
                  <c:v>376</c:v>
                </c:pt>
                <c:pt idx="225">
                  <c:v>375</c:v>
                </c:pt>
                <c:pt idx="226">
                  <c:v>374</c:v>
                </c:pt>
                <c:pt idx="227">
                  <c:v>373</c:v>
                </c:pt>
                <c:pt idx="228">
                  <c:v>372</c:v>
                </c:pt>
                <c:pt idx="229">
                  <c:v>371</c:v>
                </c:pt>
                <c:pt idx="230">
                  <c:v>370</c:v>
                </c:pt>
                <c:pt idx="231">
                  <c:v>369</c:v>
                </c:pt>
                <c:pt idx="232">
                  <c:v>368</c:v>
                </c:pt>
                <c:pt idx="233">
                  <c:v>367</c:v>
                </c:pt>
                <c:pt idx="234">
                  <c:v>366</c:v>
                </c:pt>
                <c:pt idx="235">
                  <c:v>365</c:v>
                </c:pt>
                <c:pt idx="236">
                  <c:v>364</c:v>
                </c:pt>
                <c:pt idx="237">
                  <c:v>363</c:v>
                </c:pt>
                <c:pt idx="238">
                  <c:v>362</c:v>
                </c:pt>
                <c:pt idx="239">
                  <c:v>361</c:v>
                </c:pt>
                <c:pt idx="240">
                  <c:v>360</c:v>
                </c:pt>
                <c:pt idx="241">
                  <c:v>359</c:v>
                </c:pt>
                <c:pt idx="242">
                  <c:v>358</c:v>
                </c:pt>
                <c:pt idx="243">
                  <c:v>357</c:v>
                </c:pt>
                <c:pt idx="244">
                  <c:v>356</c:v>
                </c:pt>
                <c:pt idx="245">
                  <c:v>355</c:v>
                </c:pt>
                <c:pt idx="246">
                  <c:v>354</c:v>
                </c:pt>
                <c:pt idx="247">
                  <c:v>353</c:v>
                </c:pt>
                <c:pt idx="248">
                  <c:v>352</c:v>
                </c:pt>
                <c:pt idx="249">
                  <c:v>351</c:v>
                </c:pt>
                <c:pt idx="250">
                  <c:v>350</c:v>
                </c:pt>
                <c:pt idx="251">
                  <c:v>349</c:v>
                </c:pt>
                <c:pt idx="252">
                  <c:v>348</c:v>
                </c:pt>
                <c:pt idx="253">
                  <c:v>347</c:v>
                </c:pt>
                <c:pt idx="254">
                  <c:v>346</c:v>
                </c:pt>
                <c:pt idx="255">
                  <c:v>345</c:v>
                </c:pt>
                <c:pt idx="256">
                  <c:v>344</c:v>
                </c:pt>
                <c:pt idx="257">
                  <c:v>343</c:v>
                </c:pt>
                <c:pt idx="258">
                  <c:v>342</c:v>
                </c:pt>
                <c:pt idx="259">
                  <c:v>341</c:v>
                </c:pt>
                <c:pt idx="260">
                  <c:v>340</c:v>
                </c:pt>
                <c:pt idx="261">
                  <c:v>339</c:v>
                </c:pt>
                <c:pt idx="262">
                  <c:v>338</c:v>
                </c:pt>
                <c:pt idx="263">
                  <c:v>337</c:v>
                </c:pt>
                <c:pt idx="264">
                  <c:v>336</c:v>
                </c:pt>
                <c:pt idx="265">
                  <c:v>335</c:v>
                </c:pt>
                <c:pt idx="266">
                  <c:v>334</c:v>
                </c:pt>
                <c:pt idx="267">
                  <c:v>333</c:v>
                </c:pt>
                <c:pt idx="268">
                  <c:v>332</c:v>
                </c:pt>
                <c:pt idx="269">
                  <c:v>331</c:v>
                </c:pt>
                <c:pt idx="270">
                  <c:v>330</c:v>
                </c:pt>
                <c:pt idx="271">
                  <c:v>329</c:v>
                </c:pt>
                <c:pt idx="272">
                  <c:v>328</c:v>
                </c:pt>
                <c:pt idx="273">
                  <c:v>327</c:v>
                </c:pt>
                <c:pt idx="274">
                  <c:v>326</c:v>
                </c:pt>
                <c:pt idx="275">
                  <c:v>325</c:v>
                </c:pt>
                <c:pt idx="276">
                  <c:v>324</c:v>
                </c:pt>
                <c:pt idx="277">
                  <c:v>323</c:v>
                </c:pt>
                <c:pt idx="278">
                  <c:v>322</c:v>
                </c:pt>
                <c:pt idx="279">
                  <c:v>321</c:v>
                </c:pt>
                <c:pt idx="280">
                  <c:v>320</c:v>
                </c:pt>
                <c:pt idx="281">
                  <c:v>319</c:v>
                </c:pt>
                <c:pt idx="282">
                  <c:v>318</c:v>
                </c:pt>
                <c:pt idx="283">
                  <c:v>317</c:v>
                </c:pt>
                <c:pt idx="284">
                  <c:v>316</c:v>
                </c:pt>
                <c:pt idx="285">
                  <c:v>315</c:v>
                </c:pt>
                <c:pt idx="286">
                  <c:v>314</c:v>
                </c:pt>
                <c:pt idx="287">
                  <c:v>313</c:v>
                </c:pt>
                <c:pt idx="288">
                  <c:v>312</c:v>
                </c:pt>
                <c:pt idx="289">
                  <c:v>311</c:v>
                </c:pt>
                <c:pt idx="290">
                  <c:v>310</c:v>
                </c:pt>
                <c:pt idx="291">
                  <c:v>309</c:v>
                </c:pt>
                <c:pt idx="292">
                  <c:v>308</c:v>
                </c:pt>
                <c:pt idx="293">
                  <c:v>307</c:v>
                </c:pt>
                <c:pt idx="294">
                  <c:v>306</c:v>
                </c:pt>
                <c:pt idx="295">
                  <c:v>305</c:v>
                </c:pt>
                <c:pt idx="296">
                  <c:v>304</c:v>
                </c:pt>
                <c:pt idx="297">
                  <c:v>303</c:v>
                </c:pt>
                <c:pt idx="298">
                  <c:v>302</c:v>
                </c:pt>
                <c:pt idx="299">
                  <c:v>301</c:v>
                </c:pt>
                <c:pt idx="300">
                  <c:v>300</c:v>
                </c:pt>
                <c:pt idx="301">
                  <c:v>299</c:v>
                </c:pt>
                <c:pt idx="302">
                  <c:v>298</c:v>
                </c:pt>
                <c:pt idx="303">
                  <c:v>297</c:v>
                </c:pt>
                <c:pt idx="304">
                  <c:v>296</c:v>
                </c:pt>
                <c:pt idx="305">
                  <c:v>295</c:v>
                </c:pt>
                <c:pt idx="306">
                  <c:v>294</c:v>
                </c:pt>
                <c:pt idx="307">
                  <c:v>293</c:v>
                </c:pt>
                <c:pt idx="308">
                  <c:v>292</c:v>
                </c:pt>
                <c:pt idx="309">
                  <c:v>291</c:v>
                </c:pt>
                <c:pt idx="310">
                  <c:v>290</c:v>
                </c:pt>
                <c:pt idx="311">
                  <c:v>289</c:v>
                </c:pt>
                <c:pt idx="312">
                  <c:v>288</c:v>
                </c:pt>
                <c:pt idx="313">
                  <c:v>287</c:v>
                </c:pt>
                <c:pt idx="314">
                  <c:v>286</c:v>
                </c:pt>
                <c:pt idx="315">
                  <c:v>285</c:v>
                </c:pt>
                <c:pt idx="316">
                  <c:v>284</c:v>
                </c:pt>
                <c:pt idx="317">
                  <c:v>283</c:v>
                </c:pt>
                <c:pt idx="318">
                  <c:v>282</c:v>
                </c:pt>
                <c:pt idx="319">
                  <c:v>281</c:v>
                </c:pt>
                <c:pt idx="320">
                  <c:v>280</c:v>
                </c:pt>
                <c:pt idx="321">
                  <c:v>279</c:v>
                </c:pt>
                <c:pt idx="322">
                  <c:v>278</c:v>
                </c:pt>
                <c:pt idx="323">
                  <c:v>277</c:v>
                </c:pt>
                <c:pt idx="324">
                  <c:v>276</c:v>
                </c:pt>
                <c:pt idx="325">
                  <c:v>275</c:v>
                </c:pt>
                <c:pt idx="326">
                  <c:v>274</c:v>
                </c:pt>
                <c:pt idx="327">
                  <c:v>273</c:v>
                </c:pt>
                <c:pt idx="328">
                  <c:v>272</c:v>
                </c:pt>
                <c:pt idx="329">
                  <c:v>271</c:v>
                </c:pt>
                <c:pt idx="330">
                  <c:v>270</c:v>
                </c:pt>
                <c:pt idx="331">
                  <c:v>269</c:v>
                </c:pt>
                <c:pt idx="332">
                  <c:v>268</c:v>
                </c:pt>
                <c:pt idx="333">
                  <c:v>267</c:v>
                </c:pt>
                <c:pt idx="334">
                  <c:v>266</c:v>
                </c:pt>
                <c:pt idx="335">
                  <c:v>265</c:v>
                </c:pt>
                <c:pt idx="336">
                  <c:v>264</c:v>
                </c:pt>
                <c:pt idx="337">
                  <c:v>263</c:v>
                </c:pt>
                <c:pt idx="338">
                  <c:v>262</c:v>
                </c:pt>
                <c:pt idx="339">
                  <c:v>261</c:v>
                </c:pt>
                <c:pt idx="340">
                  <c:v>260</c:v>
                </c:pt>
                <c:pt idx="341">
                  <c:v>259</c:v>
                </c:pt>
                <c:pt idx="342">
                  <c:v>258</c:v>
                </c:pt>
                <c:pt idx="343">
                  <c:v>257</c:v>
                </c:pt>
                <c:pt idx="344">
                  <c:v>256</c:v>
                </c:pt>
                <c:pt idx="345">
                  <c:v>255</c:v>
                </c:pt>
                <c:pt idx="346">
                  <c:v>254</c:v>
                </c:pt>
                <c:pt idx="347">
                  <c:v>253</c:v>
                </c:pt>
                <c:pt idx="348">
                  <c:v>252</c:v>
                </c:pt>
                <c:pt idx="349">
                  <c:v>251</c:v>
                </c:pt>
                <c:pt idx="350">
                  <c:v>250</c:v>
                </c:pt>
                <c:pt idx="351">
                  <c:v>249</c:v>
                </c:pt>
                <c:pt idx="352">
                  <c:v>248</c:v>
                </c:pt>
                <c:pt idx="353">
                  <c:v>247</c:v>
                </c:pt>
                <c:pt idx="354">
                  <c:v>246</c:v>
                </c:pt>
                <c:pt idx="355">
                  <c:v>245</c:v>
                </c:pt>
                <c:pt idx="356">
                  <c:v>244</c:v>
                </c:pt>
                <c:pt idx="357">
                  <c:v>243</c:v>
                </c:pt>
                <c:pt idx="358">
                  <c:v>242</c:v>
                </c:pt>
                <c:pt idx="359">
                  <c:v>241</c:v>
                </c:pt>
                <c:pt idx="360">
                  <c:v>240</c:v>
                </c:pt>
                <c:pt idx="361">
                  <c:v>239</c:v>
                </c:pt>
                <c:pt idx="362">
                  <c:v>238</c:v>
                </c:pt>
                <c:pt idx="363">
                  <c:v>237</c:v>
                </c:pt>
                <c:pt idx="364">
                  <c:v>236</c:v>
                </c:pt>
                <c:pt idx="365">
                  <c:v>235</c:v>
                </c:pt>
                <c:pt idx="366">
                  <c:v>234</c:v>
                </c:pt>
                <c:pt idx="367">
                  <c:v>233</c:v>
                </c:pt>
                <c:pt idx="368">
                  <c:v>232</c:v>
                </c:pt>
                <c:pt idx="369">
                  <c:v>231</c:v>
                </c:pt>
                <c:pt idx="370">
                  <c:v>230</c:v>
                </c:pt>
                <c:pt idx="371">
                  <c:v>229</c:v>
                </c:pt>
                <c:pt idx="372">
                  <c:v>228</c:v>
                </c:pt>
                <c:pt idx="373">
                  <c:v>227</c:v>
                </c:pt>
                <c:pt idx="374">
                  <c:v>226</c:v>
                </c:pt>
                <c:pt idx="375">
                  <c:v>225</c:v>
                </c:pt>
                <c:pt idx="376">
                  <c:v>224</c:v>
                </c:pt>
                <c:pt idx="377">
                  <c:v>223</c:v>
                </c:pt>
                <c:pt idx="378">
                  <c:v>222</c:v>
                </c:pt>
                <c:pt idx="379">
                  <c:v>221</c:v>
                </c:pt>
                <c:pt idx="380">
                  <c:v>220</c:v>
                </c:pt>
                <c:pt idx="381">
                  <c:v>219</c:v>
                </c:pt>
                <c:pt idx="382">
                  <c:v>218</c:v>
                </c:pt>
                <c:pt idx="383">
                  <c:v>217</c:v>
                </c:pt>
                <c:pt idx="384">
                  <c:v>216</c:v>
                </c:pt>
                <c:pt idx="385">
                  <c:v>215</c:v>
                </c:pt>
                <c:pt idx="386">
                  <c:v>214</c:v>
                </c:pt>
                <c:pt idx="387">
                  <c:v>213</c:v>
                </c:pt>
                <c:pt idx="388">
                  <c:v>212</c:v>
                </c:pt>
                <c:pt idx="389">
                  <c:v>211</c:v>
                </c:pt>
                <c:pt idx="390">
                  <c:v>210</c:v>
                </c:pt>
                <c:pt idx="391">
                  <c:v>209</c:v>
                </c:pt>
                <c:pt idx="392">
                  <c:v>208</c:v>
                </c:pt>
                <c:pt idx="393">
                  <c:v>207</c:v>
                </c:pt>
                <c:pt idx="394">
                  <c:v>206</c:v>
                </c:pt>
                <c:pt idx="395">
                  <c:v>205</c:v>
                </c:pt>
                <c:pt idx="396">
                  <c:v>204</c:v>
                </c:pt>
                <c:pt idx="397">
                  <c:v>203</c:v>
                </c:pt>
                <c:pt idx="398">
                  <c:v>202</c:v>
                </c:pt>
                <c:pt idx="399">
                  <c:v>201</c:v>
                </c:pt>
                <c:pt idx="400">
                  <c:v>200</c:v>
                </c:pt>
              </c:numCache>
            </c:numRef>
          </c:xVal>
          <c:yVal>
            <c:numRef>
              <c:f>'112'!$B$3:$B$403</c:f>
              <c:numCache>
                <c:formatCode>General</c:formatCode>
                <c:ptCount val="401"/>
                <c:pt idx="0">
                  <c:v>-8.4430386779999996E-4</c:v>
                </c:pt>
                <c:pt idx="1">
                  <c:v>-8.1107788719999999E-4</c:v>
                </c:pt>
                <c:pt idx="2">
                  <c:v>-8.1443676030000002E-4</c:v>
                </c:pt>
                <c:pt idx="3">
                  <c:v>-7.5965787979999995E-4</c:v>
                </c:pt>
                <c:pt idx="4">
                  <c:v>-8.162970771E-4</c:v>
                </c:pt>
                <c:pt idx="5">
                  <c:v>-7.9190591350000001E-4</c:v>
                </c:pt>
                <c:pt idx="6">
                  <c:v>-7.5769401159999999E-4</c:v>
                </c:pt>
                <c:pt idx="7">
                  <c:v>-6.9236342100000004E-4</c:v>
                </c:pt>
                <c:pt idx="8">
                  <c:v>-6.4692599700000005E-4</c:v>
                </c:pt>
                <c:pt idx="9">
                  <c:v>-6.3617335399999996E-4</c:v>
                </c:pt>
                <c:pt idx="10">
                  <c:v>-6.198370247E-4</c:v>
                </c:pt>
                <c:pt idx="11">
                  <c:v>-6.2810868260000001E-4</c:v>
                </c:pt>
                <c:pt idx="12">
                  <c:v>-5.7020405070000002E-4</c:v>
                </c:pt>
                <c:pt idx="13">
                  <c:v>-6.3167576450000003E-4</c:v>
                </c:pt>
                <c:pt idx="14">
                  <c:v>-7.4632384350000001E-4</c:v>
                </c:pt>
                <c:pt idx="15">
                  <c:v>-7.2683894539999998E-4</c:v>
                </c:pt>
                <c:pt idx="16">
                  <c:v>-7.9309451389999997E-4</c:v>
                </c:pt>
                <c:pt idx="17">
                  <c:v>-7.7381834850000003E-4</c:v>
                </c:pt>
                <c:pt idx="18">
                  <c:v>-8.2244630899999996E-4</c:v>
                </c:pt>
                <c:pt idx="19">
                  <c:v>-8.4559567040000004E-4</c:v>
                </c:pt>
                <c:pt idx="20">
                  <c:v>-8.4172026250000005E-4</c:v>
                </c:pt>
                <c:pt idx="21">
                  <c:v>-8.9127063979999998E-4</c:v>
                </c:pt>
                <c:pt idx="22">
                  <c:v>-9.5161207719999998E-4</c:v>
                </c:pt>
                <c:pt idx="23">
                  <c:v>-9.2128739929999998E-4</c:v>
                </c:pt>
                <c:pt idx="24">
                  <c:v>-9.6194364599999996E-4</c:v>
                </c:pt>
                <c:pt idx="25">
                  <c:v>-9.2557532480000003E-4</c:v>
                </c:pt>
                <c:pt idx="26">
                  <c:v>-9.1493292709999999E-4</c:v>
                </c:pt>
                <c:pt idx="27">
                  <c:v>-9.8601530770000005E-4</c:v>
                </c:pt>
                <c:pt idx="28">
                  <c:v>-1.032811822E-3</c:v>
                </c:pt>
                <c:pt idx="29">
                  <c:v>-1.020880765E-3</c:v>
                </c:pt>
                <c:pt idx="30">
                  <c:v>-1.04019756E-3</c:v>
                </c:pt>
                <c:pt idx="31">
                  <c:v>-1.1509169129999999E-3</c:v>
                </c:pt>
                <c:pt idx="32">
                  <c:v>-1.1458051159999999E-3</c:v>
                </c:pt>
                <c:pt idx="33">
                  <c:v>-1.1801413489999999E-3</c:v>
                </c:pt>
                <c:pt idx="34">
                  <c:v>-1.184994704E-3</c:v>
                </c:pt>
                <c:pt idx="35">
                  <c:v>-1.1403833050000001E-3</c:v>
                </c:pt>
                <c:pt idx="36">
                  <c:v>-1.1574228990000001E-3</c:v>
                </c:pt>
                <c:pt idx="37">
                  <c:v>-1.0996920759999999E-3</c:v>
                </c:pt>
                <c:pt idx="38">
                  <c:v>-1.126854448E-3</c:v>
                </c:pt>
                <c:pt idx="39">
                  <c:v>-1.138834166E-3</c:v>
                </c:pt>
                <c:pt idx="40">
                  <c:v>-1.1004150149999999E-3</c:v>
                </c:pt>
                <c:pt idx="41">
                  <c:v>-1.077640802E-3</c:v>
                </c:pt>
                <c:pt idx="42">
                  <c:v>-1.107180025E-3</c:v>
                </c:pt>
                <c:pt idx="43">
                  <c:v>-1.056776266E-3</c:v>
                </c:pt>
                <c:pt idx="44">
                  <c:v>-1.0939599009999999E-3</c:v>
                </c:pt>
                <c:pt idx="45">
                  <c:v>-1.050372142E-3</c:v>
                </c:pt>
                <c:pt idx="46">
                  <c:v>-1.057499321E-3</c:v>
                </c:pt>
                <c:pt idx="47">
                  <c:v>-1.069274498E-3</c:v>
                </c:pt>
                <c:pt idx="48">
                  <c:v>-1.029093051E-3</c:v>
                </c:pt>
                <c:pt idx="49">
                  <c:v>-1.0939599009999999E-3</c:v>
                </c:pt>
                <c:pt idx="50">
                  <c:v>-1.0506820400000001E-3</c:v>
                </c:pt>
                <c:pt idx="51">
                  <c:v>-1.087091514E-3</c:v>
                </c:pt>
                <c:pt idx="52">
                  <c:v>-1.094889478E-3</c:v>
                </c:pt>
                <c:pt idx="53">
                  <c:v>-1.0978846110000001E-3</c:v>
                </c:pt>
                <c:pt idx="54">
                  <c:v>-1.135736005E-3</c:v>
                </c:pt>
                <c:pt idx="55">
                  <c:v>-1.068809652E-3</c:v>
                </c:pt>
                <c:pt idx="56">
                  <c:v>-1.0875046719999999E-3</c:v>
                </c:pt>
                <c:pt idx="57">
                  <c:v>-1.1302625060000001E-3</c:v>
                </c:pt>
                <c:pt idx="58">
                  <c:v>-1.0802230099999999E-3</c:v>
                </c:pt>
                <c:pt idx="59">
                  <c:v>-1.079345006E-3</c:v>
                </c:pt>
                <c:pt idx="60">
                  <c:v>-1.0913261210000001E-3</c:v>
                </c:pt>
                <c:pt idx="61">
                  <c:v>-1.120812725E-3</c:v>
                </c:pt>
                <c:pt idx="62">
                  <c:v>-1.0971099839999999E-3</c:v>
                </c:pt>
                <c:pt idx="63">
                  <c:v>-1.0836314179999999E-3</c:v>
                </c:pt>
                <c:pt idx="64">
                  <c:v>-1.089053927E-3</c:v>
                </c:pt>
                <c:pt idx="65">
                  <c:v>-1.0750585930000001E-3</c:v>
                </c:pt>
                <c:pt idx="66">
                  <c:v>-1.1364072559999999E-3</c:v>
                </c:pt>
                <c:pt idx="67">
                  <c:v>-1.095715677E-3</c:v>
                </c:pt>
                <c:pt idx="68">
                  <c:v>-1.0775375409999999E-3</c:v>
                </c:pt>
                <c:pt idx="69">
                  <c:v>-1.052076463E-3</c:v>
                </c:pt>
                <c:pt idx="70">
                  <c:v>-1.0682415449999999E-3</c:v>
                </c:pt>
                <c:pt idx="71">
                  <c:v>-1.103410264E-3</c:v>
                </c:pt>
                <c:pt idx="72">
                  <c:v>-9.632867877E-4</c:v>
                </c:pt>
                <c:pt idx="73">
                  <c:v>-1.036633854E-3</c:v>
                </c:pt>
                <c:pt idx="74">
                  <c:v>-1.0598234370000001E-3</c:v>
                </c:pt>
                <c:pt idx="75">
                  <c:v>-1.061579329E-3</c:v>
                </c:pt>
                <c:pt idx="76">
                  <c:v>-1.0402492479999999E-3</c:v>
                </c:pt>
                <c:pt idx="77">
                  <c:v>-1.060236595E-3</c:v>
                </c:pt>
                <c:pt idx="78">
                  <c:v>-1.073302701E-3</c:v>
                </c:pt>
                <c:pt idx="79">
                  <c:v>-1.082701841E-3</c:v>
                </c:pt>
                <c:pt idx="80">
                  <c:v>-1.074593863E-3</c:v>
                </c:pt>
                <c:pt idx="81">
                  <c:v>-9.8854640960000005E-4</c:v>
                </c:pt>
                <c:pt idx="82">
                  <c:v>-9.9154235800000008E-4</c:v>
                </c:pt>
                <c:pt idx="83">
                  <c:v>-9.9469325509999999E-4</c:v>
                </c:pt>
                <c:pt idx="84">
                  <c:v>-1.007967978E-3</c:v>
                </c:pt>
                <c:pt idx="85">
                  <c:v>-9.8002341109999997E-4</c:v>
                </c:pt>
                <c:pt idx="86">
                  <c:v>-9.9453830630000001E-4</c:v>
                </c:pt>
                <c:pt idx="87">
                  <c:v>-9.6555968050000005E-4</c:v>
                </c:pt>
                <c:pt idx="88">
                  <c:v>-9.1854931090000003E-4</c:v>
                </c:pt>
                <c:pt idx="89">
                  <c:v>-9.3394448049999995E-4</c:v>
                </c:pt>
                <c:pt idx="90">
                  <c:v>-9.4329495909999995E-4</c:v>
                </c:pt>
                <c:pt idx="91">
                  <c:v>-9.7072531930000004E-4</c:v>
                </c:pt>
                <c:pt idx="92">
                  <c:v>-8.9762546120000005E-4</c:v>
                </c:pt>
                <c:pt idx="93">
                  <c:v>-9.2030584350000005E-4</c:v>
                </c:pt>
                <c:pt idx="94">
                  <c:v>-9.4846088899999995E-4</c:v>
                </c:pt>
                <c:pt idx="95">
                  <c:v>-8.9917541480000001E-4</c:v>
                </c:pt>
                <c:pt idx="96">
                  <c:v>-9.7206840290000002E-4</c:v>
                </c:pt>
                <c:pt idx="97">
                  <c:v>-9.0320524759999999E-4</c:v>
                </c:pt>
                <c:pt idx="98">
                  <c:v>-8.855873602E-4</c:v>
                </c:pt>
                <c:pt idx="99">
                  <c:v>-8.8259065519999999E-4</c:v>
                </c:pt>
                <c:pt idx="100">
                  <c:v>-8.9989870319999996E-4</c:v>
                </c:pt>
                <c:pt idx="101">
                  <c:v>-9.1684440849999999E-4</c:v>
                </c:pt>
                <c:pt idx="102">
                  <c:v>-9.2304393180000003E-4</c:v>
                </c:pt>
                <c:pt idx="103">
                  <c:v>-8.1872579179999999E-4</c:v>
                </c:pt>
                <c:pt idx="104">
                  <c:v>-8.6915708379999999E-4</c:v>
                </c:pt>
                <c:pt idx="105">
                  <c:v>-8.4616401000000001E-4</c:v>
                </c:pt>
                <c:pt idx="106">
                  <c:v>-8.6817541159999996E-4</c:v>
                </c:pt>
                <c:pt idx="107">
                  <c:v>-8.5412128829999998E-4</c:v>
                </c:pt>
                <c:pt idx="108">
                  <c:v>-8.586166077E-4</c:v>
                </c:pt>
                <c:pt idx="109">
                  <c:v>-7.8756496080000004E-4</c:v>
                </c:pt>
                <c:pt idx="110">
                  <c:v>-7.9412804920000004E-4</c:v>
                </c:pt>
                <c:pt idx="111">
                  <c:v>-8.1102619879999996E-4</c:v>
                </c:pt>
                <c:pt idx="112">
                  <c:v>-7.6911551880000004E-4</c:v>
                </c:pt>
                <c:pt idx="113">
                  <c:v>-7.3743431130000002E-4</c:v>
                </c:pt>
                <c:pt idx="114">
                  <c:v>-7.4012187540000004E-4</c:v>
                </c:pt>
                <c:pt idx="115">
                  <c:v>-6.4185989320000001E-4</c:v>
                </c:pt>
                <c:pt idx="116">
                  <c:v>-7.2699395240000001E-4</c:v>
                </c:pt>
                <c:pt idx="117">
                  <c:v>-6.9572322539999997E-4</c:v>
                </c:pt>
                <c:pt idx="118">
                  <c:v>-6.7220407070000003E-4</c:v>
                </c:pt>
                <c:pt idx="119">
                  <c:v>-6.7618431059999996E-4</c:v>
                </c:pt>
                <c:pt idx="120">
                  <c:v>-6.7561567989999998E-4</c:v>
                </c:pt>
                <c:pt idx="121">
                  <c:v>-6.2707473990000003E-4</c:v>
                </c:pt>
                <c:pt idx="122">
                  <c:v>-5.9703754959999997E-4</c:v>
                </c:pt>
                <c:pt idx="123">
                  <c:v>-5.3737073899999999E-4</c:v>
                </c:pt>
                <c:pt idx="124">
                  <c:v>-5.1539432020000005E-4</c:v>
                </c:pt>
                <c:pt idx="125">
                  <c:v>-5.2821834110000003E-4</c:v>
                </c:pt>
                <c:pt idx="126">
                  <c:v>-5.2253028839999995E-4</c:v>
                </c:pt>
                <c:pt idx="127">
                  <c:v>-4.8534947560000002E-4</c:v>
                </c:pt>
                <c:pt idx="128">
                  <c:v>-4.7898857159999999E-4</c:v>
                </c:pt>
                <c:pt idx="129">
                  <c:v>-4.4790684480000001E-4</c:v>
                </c:pt>
                <c:pt idx="130">
                  <c:v>-3.8351243709999999E-4</c:v>
                </c:pt>
                <c:pt idx="131">
                  <c:v>-4.1511602470000001E-4</c:v>
                </c:pt>
                <c:pt idx="132">
                  <c:v>-3.3778403300000002E-4</c:v>
                </c:pt>
                <c:pt idx="133">
                  <c:v>-3.3431799970000002E-4</c:v>
                </c:pt>
                <c:pt idx="134">
                  <c:v>-2.9179212289999999E-4</c:v>
                </c:pt>
                <c:pt idx="135">
                  <c:v>-2.6049002189999998E-4</c:v>
                </c:pt>
                <c:pt idx="136">
                  <c:v>-2.6043827530000002E-4</c:v>
                </c:pt>
                <c:pt idx="137">
                  <c:v>-1.9912098649999999E-4</c:v>
                </c:pt>
                <c:pt idx="138">
                  <c:v>-1.273920498E-4</c:v>
                </c:pt>
                <c:pt idx="139">
                  <c:v>-1.149702512E-4</c:v>
                </c:pt>
                <c:pt idx="140" formatCode="0.00E+00">
                  <c:v>-5.6117154600000003E-5</c:v>
                </c:pt>
                <c:pt idx="141" formatCode="0.00E+00">
                  <c:v>-2.412505273E-5</c:v>
                </c:pt>
                <c:pt idx="142" formatCode="0.00E+00">
                  <c:v>5.3561372619999998E-5</c:v>
                </c:pt>
                <c:pt idx="143">
                  <c:v>1.238302357E-4</c:v>
                </c:pt>
                <c:pt idx="144">
                  <c:v>2.161498414E-4</c:v>
                </c:pt>
                <c:pt idx="145">
                  <c:v>2.7424487049999998E-4</c:v>
                </c:pt>
                <c:pt idx="146">
                  <c:v>4.2046216550000002E-4</c:v>
                </c:pt>
                <c:pt idx="147">
                  <c:v>5.4275360889999996E-4</c:v>
                </c:pt>
                <c:pt idx="148">
                  <c:v>6.2137102940000002E-4</c:v>
                </c:pt>
                <c:pt idx="149">
                  <c:v>8.3687080769999996E-4</c:v>
                </c:pt>
                <c:pt idx="150">
                  <c:v>9.8299223460000004E-4</c:v>
                </c:pt>
                <c:pt idx="151">
                  <c:v>1.1999176350000001E-3</c:v>
                </c:pt>
                <c:pt idx="152">
                  <c:v>1.475804602E-3</c:v>
                </c:pt>
                <c:pt idx="153">
                  <c:v>1.7178205309999999E-3</c:v>
                </c:pt>
                <c:pt idx="154">
                  <c:v>2.0688599910000001E-3</c:v>
                </c:pt>
                <c:pt idx="155">
                  <c:v>2.451967914E-3</c:v>
                </c:pt>
                <c:pt idx="156">
                  <c:v>2.9508813750000001E-3</c:v>
                </c:pt>
                <c:pt idx="157">
                  <c:v>3.3962302839999998E-3</c:v>
                </c:pt>
                <c:pt idx="158">
                  <c:v>3.8773727140000002E-3</c:v>
                </c:pt>
                <c:pt idx="159">
                  <c:v>4.4065867549999997E-3</c:v>
                </c:pt>
                <c:pt idx="160">
                  <c:v>4.9925842320000004E-3</c:v>
                </c:pt>
                <c:pt idx="161">
                  <c:v>5.5640083739999999E-3</c:v>
                </c:pt>
                <c:pt idx="162">
                  <c:v>6.1415410600000001E-3</c:v>
                </c:pt>
                <c:pt idx="163">
                  <c:v>6.6865878180000001E-3</c:v>
                </c:pt>
                <c:pt idx="164">
                  <c:v>7.2399261409999997E-3</c:v>
                </c:pt>
                <c:pt idx="165">
                  <c:v>7.8068845909999999E-3</c:v>
                </c:pt>
                <c:pt idx="166">
                  <c:v>8.3100916820000002E-3</c:v>
                </c:pt>
                <c:pt idx="167">
                  <c:v>8.8098403069999994E-3</c:v>
                </c:pt>
                <c:pt idx="168">
                  <c:v>9.2157078909999995E-3</c:v>
                </c:pt>
                <c:pt idx="169">
                  <c:v>9.6511729060000002E-3</c:v>
                </c:pt>
                <c:pt idx="170">
                  <c:v>1.007857174E-2</c:v>
                </c:pt>
                <c:pt idx="171">
                  <c:v>1.0431266390000001E-2</c:v>
                </c:pt>
                <c:pt idx="172">
                  <c:v>1.0800542309999999E-2</c:v>
                </c:pt>
                <c:pt idx="173">
                  <c:v>1.1046007280000001E-2</c:v>
                </c:pt>
                <c:pt idx="174">
                  <c:v>1.1417719539999999E-2</c:v>
                </c:pt>
                <c:pt idx="175">
                  <c:v>1.1823850679999999E-2</c:v>
                </c:pt>
                <c:pt idx="176">
                  <c:v>1.2103830459999999E-2</c:v>
                </c:pt>
                <c:pt idx="177">
                  <c:v>1.247775462E-2</c:v>
                </c:pt>
                <c:pt idx="178">
                  <c:v>1.2799691409999999E-2</c:v>
                </c:pt>
                <c:pt idx="179">
                  <c:v>1.309145242E-2</c:v>
                </c:pt>
                <c:pt idx="180">
                  <c:v>1.3373425229999999E-2</c:v>
                </c:pt>
                <c:pt idx="181">
                  <c:v>1.3784783889999999E-2</c:v>
                </c:pt>
                <c:pt idx="182">
                  <c:v>1.411338709E-2</c:v>
                </c:pt>
                <c:pt idx="183">
                  <c:v>1.4400386249999999E-2</c:v>
                </c:pt>
                <c:pt idx="184">
                  <c:v>1.47407027E-2</c:v>
                </c:pt>
                <c:pt idx="185">
                  <c:v>1.517367736E-2</c:v>
                </c:pt>
                <c:pt idx="186">
                  <c:v>1.557362545E-2</c:v>
                </c:pt>
                <c:pt idx="187">
                  <c:v>1.6017073770000001E-2</c:v>
                </c:pt>
                <c:pt idx="188">
                  <c:v>1.6491681340000001E-2</c:v>
                </c:pt>
                <c:pt idx="189">
                  <c:v>1.702670194E-2</c:v>
                </c:pt>
                <c:pt idx="190">
                  <c:v>1.755968854E-2</c:v>
                </c:pt>
                <c:pt idx="191">
                  <c:v>1.8072333190000001E-2</c:v>
                </c:pt>
                <c:pt idx="192">
                  <c:v>1.8714910370000001E-2</c:v>
                </c:pt>
                <c:pt idx="193">
                  <c:v>1.9489621740000001E-2</c:v>
                </c:pt>
                <c:pt idx="194">
                  <c:v>2.021204494E-2</c:v>
                </c:pt>
                <c:pt idx="195">
                  <c:v>2.0966205750000001E-2</c:v>
                </c:pt>
                <c:pt idx="196">
                  <c:v>2.1931381900000001E-2</c:v>
                </c:pt>
                <c:pt idx="197">
                  <c:v>2.2801904009999999E-2</c:v>
                </c:pt>
                <c:pt idx="198">
                  <c:v>2.3810520769999999E-2</c:v>
                </c:pt>
                <c:pt idx="199">
                  <c:v>2.5035763159999998E-2</c:v>
                </c:pt>
                <c:pt idx="200">
                  <c:v>2.6305202390000001E-2</c:v>
                </c:pt>
                <c:pt idx="201">
                  <c:v>2.787738293E-2</c:v>
                </c:pt>
                <c:pt idx="202">
                  <c:v>2.9827618970000001E-2</c:v>
                </c:pt>
                <c:pt idx="203">
                  <c:v>3.1916238370000002E-2</c:v>
                </c:pt>
                <c:pt idx="204">
                  <c:v>3.4327596430000003E-2</c:v>
                </c:pt>
                <c:pt idx="205">
                  <c:v>3.735738248E-2</c:v>
                </c:pt>
                <c:pt idx="206">
                  <c:v>4.0756504979999997E-2</c:v>
                </c:pt>
                <c:pt idx="207">
                  <c:v>4.4885590670000003E-2</c:v>
                </c:pt>
                <c:pt idx="208">
                  <c:v>4.97452803E-2</c:v>
                </c:pt>
                <c:pt idx="209">
                  <c:v>5.5528979749999999E-2</c:v>
                </c:pt>
                <c:pt idx="210">
                  <c:v>6.2281016260000002E-2</c:v>
                </c:pt>
                <c:pt idx="211">
                  <c:v>7.0127047600000006E-2</c:v>
                </c:pt>
                <c:pt idx="212">
                  <c:v>7.9291857780000002E-2</c:v>
                </c:pt>
                <c:pt idx="213">
                  <c:v>8.9737415309999999E-2</c:v>
                </c:pt>
                <c:pt idx="214">
                  <c:v>0.1015432775</c:v>
                </c:pt>
                <c:pt idx="215">
                  <c:v>0.1147398353</c:v>
                </c:pt>
                <c:pt idx="216">
                  <c:v>0.12920139729999999</c:v>
                </c:pt>
                <c:pt idx="217">
                  <c:v>0.14502659439999999</c:v>
                </c:pt>
                <c:pt idx="218">
                  <c:v>0.16155607999999999</c:v>
                </c:pt>
                <c:pt idx="219">
                  <c:v>0.17921407519999999</c:v>
                </c:pt>
                <c:pt idx="220">
                  <c:v>0.197555542</c:v>
                </c:pt>
                <c:pt idx="221">
                  <c:v>0.21642120179999999</c:v>
                </c:pt>
                <c:pt idx="222">
                  <c:v>0.23485040660000001</c:v>
                </c:pt>
                <c:pt idx="223">
                  <c:v>0.25364309550000003</c:v>
                </c:pt>
                <c:pt idx="224">
                  <c:v>0.27185651659999999</c:v>
                </c:pt>
                <c:pt idx="225">
                  <c:v>0.28928014639999999</c:v>
                </c:pt>
                <c:pt idx="226">
                  <c:v>0.30587461589999998</c:v>
                </c:pt>
                <c:pt idx="227">
                  <c:v>0.32132709030000001</c:v>
                </c:pt>
                <c:pt idx="228">
                  <c:v>0.3354810178</c:v>
                </c:pt>
                <c:pt idx="229">
                  <c:v>0.34854495530000001</c:v>
                </c:pt>
                <c:pt idx="230">
                  <c:v>0.3602119386</c:v>
                </c:pt>
                <c:pt idx="231">
                  <c:v>0.37069743869999999</c:v>
                </c:pt>
                <c:pt idx="232">
                  <c:v>0.38017612699999997</c:v>
                </c:pt>
                <c:pt idx="233">
                  <c:v>0.38890710470000001</c:v>
                </c:pt>
                <c:pt idx="234">
                  <c:v>0.397061795</c:v>
                </c:pt>
                <c:pt idx="235">
                  <c:v>0.40481141209999999</c:v>
                </c:pt>
                <c:pt idx="236">
                  <c:v>0.41223004460000001</c:v>
                </c:pt>
                <c:pt idx="237">
                  <c:v>0.4194331765</c:v>
                </c:pt>
                <c:pt idx="238">
                  <c:v>0.42670011520000001</c:v>
                </c:pt>
                <c:pt idx="239">
                  <c:v>0.43347319960000003</c:v>
                </c:pt>
                <c:pt idx="240">
                  <c:v>0.44023686649999999</c:v>
                </c:pt>
                <c:pt idx="241">
                  <c:v>0.44664740559999999</c:v>
                </c:pt>
                <c:pt idx="242">
                  <c:v>0.45255604389999998</c:v>
                </c:pt>
                <c:pt idx="243">
                  <c:v>0.45778426529999999</c:v>
                </c:pt>
                <c:pt idx="244">
                  <c:v>0.46242696049999998</c:v>
                </c:pt>
                <c:pt idx="245">
                  <c:v>0.46646121140000002</c:v>
                </c:pt>
                <c:pt idx="246">
                  <c:v>0.46943378450000001</c:v>
                </c:pt>
                <c:pt idx="247">
                  <c:v>0.47166451809999999</c:v>
                </c:pt>
                <c:pt idx="248">
                  <c:v>0.47302356359999997</c:v>
                </c:pt>
                <c:pt idx="249">
                  <c:v>0.47333058709999998</c:v>
                </c:pt>
                <c:pt idx="250">
                  <c:v>0.4727233052</c:v>
                </c:pt>
                <c:pt idx="251">
                  <c:v>0.46394601460000001</c:v>
                </c:pt>
                <c:pt idx="252">
                  <c:v>0.46209388969999998</c:v>
                </c:pt>
                <c:pt idx="253">
                  <c:v>0.45987042779999998</c:v>
                </c:pt>
                <c:pt idx="254">
                  <c:v>0.45725008849999998</c:v>
                </c:pt>
                <c:pt idx="255">
                  <c:v>0.45455166699999999</c:v>
                </c:pt>
                <c:pt idx="256">
                  <c:v>0.4514601231</c:v>
                </c:pt>
                <c:pt idx="257">
                  <c:v>0.4483585954</c:v>
                </c:pt>
                <c:pt idx="258">
                  <c:v>0.44498881699999998</c:v>
                </c:pt>
                <c:pt idx="259">
                  <c:v>0.44125238059999999</c:v>
                </c:pt>
                <c:pt idx="260">
                  <c:v>0.43783354759999998</c:v>
                </c:pt>
                <c:pt idx="261">
                  <c:v>0.43450710180000002</c:v>
                </c:pt>
                <c:pt idx="262">
                  <c:v>0.43062159420000001</c:v>
                </c:pt>
                <c:pt idx="263">
                  <c:v>0.4261634648</c:v>
                </c:pt>
                <c:pt idx="264">
                  <c:v>0.42204320429999997</c:v>
                </c:pt>
                <c:pt idx="265">
                  <c:v>0.41748437290000001</c:v>
                </c:pt>
                <c:pt idx="266">
                  <c:v>0.41260442139999998</c:v>
                </c:pt>
                <c:pt idx="267">
                  <c:v>0.4071103036</c:v>
                </c:pt>
                <c:pt idx="268">
                  <c:v>0.40160459279999999</c:v>
                </c:pt>
                <c:pt idx="269">
                  <c:v>0.39587169890000001</c:v>
                </c:pt>
                <c:pt idx="270">
                  <c:v>0.39038673039999999</c:v>
                </c:pt>
                <c:pt idx="271">
                  <c:v>0.38490694759999999</c:v>
                </c:pt>
                <c:pt idx="272">
                  <c:v>0.3798279464</c:v>
                </c:pt>
                <c:pt idx="273">
                  <c:v>0.3750679791</c:v>
                </c:pt>
                <c:pt idx="274">
                  <c:v>0.3700838387</c:v>
                </c:pt>
                <c:pt idx="275">
                  <c:v>0.36549124119999998</c:v>
                </c:pt>
                <c:pt idx="276">
                  <c:v>0.36105841399999999</c:v>
                </c:pt>
                <c:pt idx="277">
                  <c:v>0.35651022199999999</c:v>
                </c:pt>
                <c:pt idx="278">
                  <c:v>0.35208588839999999</c:v>
                </c:pt>
                <c:pt idx="279">
                  <c:v>0.34762924909999998</c:v>
                </c:pt>
                <c:pt idx="280">
                  <c:v>0.34290021659999997</c:v>
                </c:pt>
                <c:pt idx="281">
                  <c:v>0.33883520960000002</c:v>
                </c:pt>
                <c:pt idx="282">
                  <c:v>0.33477997780000002</c:v>
                </c:pt>
                <c:pt idx="283">
                  <c:v>0.3304007947</c:v>
                </c:pt>
                <c:pt idx="284">
                  <c:v>0.32673582429999998</c:v>
                </c:pt>
                <c:pt idx="285">
                  <c:v>0.32347422840000001</c:v>
                </c:pt>
                <c:pt idx="286">
                  <c:v>0.32041859630000002</c:v>
                </c:pt>
                <c:pt idx="287">
                  <c:v>0.31782463189999999</c:v>
                </c:pt>
                <c:pt idx="288">
                  <c:v>0.31536617880000001</c:v>
                </c:pt>
                <c:pt idx="289">
                  <c:v>0.31306540970000002</c:v>
                </c:pt>
                <c:pt idx="290">
                  <c:v>0.3108908534</c:v>
                </c:pt>
                <c:pt idx="291">
                  <c:v>0.3082644343</c:v>
                </c:pt>
                <c:pt idx="292">
                  <c:v>0.30589270590000001</c:v>
                </c:pt>
                <c:pt idx="293">
                  <c:v>0.30356016759999999</c:v>
                </c:pt>
                <c:pt idx="294">
                  <c:v>0.30092853310000001</c:v>
                </c:pt>
                <c:pt idx="295">
                  <c:v>0.29857015609999998</c:v>
                </c:pt>
                <c:pt idx="296">
                  <c:v>0.29629829530000001</c:v>
                </c:pt>
                <c:pt idx="297">
                  <c:v>0.2944343686</c:v>
                </c:pt>
                <c:pt idx="298">
                  <c:v>0.29237315060000002</c:v>
                </c:pt>
                <c:pt idx="299">
                  <c:v>0.29039388900000002</c:v>
                </c:pt>
                <c:pt idx="300">
                  <c:v>0.28898769619999998</c:v>
                </c:pt>
                <c:pt idx="301">
                  <c:v>0.28905123469999999</c:v>
                </c:pt>
                <c:pt idx="302">
                  <c:v>0.28749382499999998</c:v>
                </c:pt>
                <c:pt idx="303">
                  <c:v>0.28636580709999998</c:v>
                </c:pt>
                <c:pt idx="304">
                  <c:v>0.28542897109999998</c:v>
                </c:pt>
                <c:pt idx="305">
                  <c:v>0.28497889640000001</c:v>
                </c:pt>
                <c:pt idx="306">
                  <c:v>0.2849053144</c:v>
                </c:pt>
                <c:pt idx="307">
                  <c:v>0.28521507979999999</c:v>
                </c:pt>
                <c:pt idx="308">
                  <c:v>0.28612777589999999</c:v>
                </c:pt>
                <c:pt idx="309">
                  <c:v>0.28760635849999999</c:v>
                </c:pt>
                <c:pt idx="310">
                  <c:v>0.2899793088</c:v>
                </c:pt>
                <c:pt idx="311">
                  <c:v>0.29291895029999998</c:v>
                </c:pt>
                <c:pt idx="312">
                  <c:v>0.29672583940000002</c:v>
                </c:pt>
                <c:pt idx="313">
                  <c:v>0.30066892499999998</c:v>
                </c:pt>
                <c:pt idx="314">
                  <c:v>0.30489015580000001</c:v>
                </c:pt>
                <c:pt idx="315">
                  <c:v>0.30925899740000001</c:v>
                </c:pt>
                <c:pt idx="316">
                  <c:v>0.31376281379999998</c:v>
                </c:pt>
                <c:pt idx="317">
                  <c:v>0.31838381290000001</c:v>
                </c:pt>
                <c:pt idx="318">
                  <c:v>0.32377091050000001</c:v>
                </c:pt>
                <c:pt idx="319">
                  <c:v>0.32997164130000001</c:v>
                </c:pt>
                <c:pt idx="320">
                  <c:v>0.33658477660000002</c:v>
                </c:pt>
                <c:pt idx="321">
                  <c:v>0.34443786739999999</c:v>
                </c:pt>
                <c:pt idx="322">
                  <c:v>0.35381972789999999</c:v>
                </c:pt>
                <c:pt idx="323">
                  <c:v>0.36567798260000001</c:v>
                </c:pt>
                <c:pt idx="324">
                  <c:v>0.38018625969999997</c:v>
                </c:pt>
                <c:pt idx="325">
                  <c:v>0.39769372339999998</c:v>
                </c:pt>
                <c:pt idx="326">
                  <c:v>0.41579002139999999</c:v>
                </c:pt>
                <c:pt idx="327">
                  <c:v>0.43375709649999999</c:v>
                </c:pt>
                <c:pt idx="328">
                  <c:v>0.45219615099999999</c:v>
                </c:pt>
                <c:pt idx="329">
                  <c:v>0.47237765790000003</c:v>
                </c:pt>
                <c:pt idx="330">
                  <c:v>0.4957802892</c:v>
                </c:pt>
                <c:pt idx="331">
                  <c:v>0.52185136080000005</c:v>
                </c:pt>
                <c:pt idx="332">
                  <c:v>0.54840981960000001</c:v>
                </c:pt>
                <c:pt idx="333">
                  <c:v>0.57603716849999997</c:v>
                </c:pt>
                <c:pt idx="334">
                  <c:v>0.60611796380000005</c:v>
                </c:pt>
                <c:pt idx="335">
                  <c:v>0.63796484470000003</c:v>
                </c:pt>
                <c:pt idx="336">
                  <c:v>0.67118853329999995</c:v>
                </c:pt>
                <c:pt idx="337">
                  <c:v>0.70697343349999997</c:v>
                </c:pt>
                <c:pt idx="338">
                  <c:v>0.7447754741</c:v>
                </c:pt>
                <c:pt idx="339">
                  <c:v>0.78189694880000005</c:v>
                </c:pt>
                <c:pt idx="340">
                  <c:v>0.81635195019999995</c:v>
                </c:pt>
                <c:pt idx="341">
                  <c:v>0.84612113239999998</c:v>
                </c:pt>
                <c:pt idx="342">
                  <c:v>0.87181305890000005</c:v>
                </c:pt>
                <c:pt idx="343">
                  <c:v>0.89413976669999995</c:v>
                </c:pt>
                <c:pt idx="344">
                  <c:v>0.91624802350000001</c:v>
                </c:pt>
                <c:pt idx="345">
                  <c:v>0.93815392259999997</c:v>
                </c:pt>
                <c:pt idx="346">
                  <c:v>0.95962566140000005</c:v>
                </c:pt>
                <c:pt idx="347">
                  <c:v>0.98005431890000005</c:v>
                </c:pt>
                <c:pt idx="348">
                  <c:v>0.99999457599999997</c:v>
                </c:pt>
                <c:pt idx="349">
                  <c:v>1.018097281</c:v>
                </c:pt>
                <c:pt idx="350">
                  <c:v>1.034106135</c:v>
                </c:pt>
                <c:pt idx="351">
                  <c:v>1.0468057390000001</c:v>
                </c:pt>
                <c:pt idx="352">
                  <c:v>1.057398319</c:v>
                </c:pt>
                <c:pt idx="353">
                  <c:v>1.06607151</c:v>
                </c:pt>
                <c:pt idx="354">
                  <c:v>1.0740647320000001</c:v>
                </c:pt>
                <c:pt idx="355">
                  <c:v>1.082462311</c:v>
                </c:pt>
                <c:pt idx="356">
                  <c:v>1.0921001429999999</c:v>
                </c:pt>
                <c:pt idx="357">
                  <c:v>1.1034126280000001</c:v>
                </c:pt>
                <c:pt idx="358">
                  <c:v>1.11649859</c:v>
                </c:pt>
                <c:pt idx="359">
                  <c:v>1.1320606470000001</c:v>
                </c:pt>
                <c:pt idx="360">
                  <c:v>1.1516081090000001</c:v>
                </c:pt>
                <c:pt idx="361">
                  <c:v>1.1746314760000001</c:v>
                </c:pt>
                <c:pt idx="362">
                  <c:v>1.2020863289999999</c:v>
                </c:pt>
                <c:pt idx="363">
                  <c:v>1.2335543630000001</c:v>
                </c:pt>
                <c:pt idx="364">
                  <c:v>1.2693787809999999</c:v>
                </c:pt>
                <c:pt idx="365">
                  <c:v>1.3089635369999999</c:v>
                </c:pt>
                <c:pt idx="366">
                  <c:v>1.35351193</c:v>
                </c:pt>
                <c:pt idx="367">
                  <c:v>1.4023541209999999</c:v>
                </c:pt>
                <c:pt idx="368">
                  <c:v>1.4572879080000001</c:v>
                </c:pt>
                <c:pt idx="369">
                  <c:v>1.520117521</c:v>
                </c:pt>
                <c:pt idx="370">
                  <c:v>1.591489792</c:v>
                </c:pt>
                <c:pt idx="371">
                  <c:v>1.6739461419999999</c:v>
                </c:pt>
                <c:pt idx="372">
                  <c:v>1.771155477</c:v>
                </c:pt>
                <c:pt idx="373">
                  <c:v>1.883797884</c:v>
                </c:pt>
                <c:pt idx="374">
                  <c:v>2.0143139360000002</c:v>
                </c:pt>
                <c:pt idx="375">
                  <c:v>2.1644268040000001</c:v>
                </c:pt>
                <c:pt idx="376">
                  <c:v>2.334405184</c:v>
                </c:pt>
                <c:pt idx="377">
                  <c:v>2.5235188009999998</c:v>
                </c:pt>
                <c:pt idx="378">
                  <c:v>2.7221112249999999</c:v>
                </c:pt>
                <c:pt idx="379">
                  <c:v>2.9357917310000001</c:v>
                </c:pt>
                <c:pt idx="380">
                  <c:v>3.1547985079999998</c:v>
                </c:pt>
                <c:pt idx="381">
                  <c:v>3.394365788</c:v>
                </c:pt>
                <c:pt idx="382">
                  <c:v>3.6369500160000001</c:v>
                </c:pt>
                <c:pt idx="383">
                  <c:v>3.8728091720000002</c:v>
                </c:pt>
                <c:pt idx="384">
                  <c:v>4.0943102839999996</c:v>
                </c:pt>
                <c:pt idx="385">
                  <c:v>4.2911238669999996</c:v>
                </c:pt>
                <c:pt idx="386">
                  <c:v>4.5274624819999998</c:v>
                </c:pt>
                <c:pt idx="387">
                  <c:v>4.7849750520000001</c:v>
                </c:pt>
                <c:pt idx="388">
                  <c:v>4.6747961040000003</c:v>
                </c:pt>
                <c:pt idx="389">
                  <c:v>10</c:v>
                </c:pt>
                <c:pt idx="390">
                  <c:v>10</c:v>
                </c:pt>
                <c:pt idx="391">
                  <c:v>5.1235113139999999</c:v>
                </c:pt>
                <c:pt idx="392">
                  <c:v>10</c:v>
                </c:pt>
                <c:pt idx="393">
                  <c:v>10</c:v>
                </c:pt>
                <c:pt idx="394">
                  <c:v>10</c:v>
                </c:pt>
                <c:pt idx="395">
                  <c:v>10</c:v>
                </c:pt>
                <c:pt idx="396">
                  <c:v>4.4270558360000001</c:v>
                </c:pt>
                <c:pt idx="397">
                  <c:v>10</c:v>
                </c:pt>
                <c:pt idx="398">
                  <c:v>10</c:v>
                </c:pt>
                <c:pt idx="399">
                  <c:v>4.7603940959999997</c:v>
                </c:pt>
                <c:pt idx="400">
                  <c:v>1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2342-476C-A07F-B9E601633A5F}"/>
            </c:ext>
          </c:extLst>
        </c:ser>
        <c:ser>
          <c:idx val="1"/>
          <c:order val="1"/>
          <c:tx>
            <c:strRef>
              <c:f>'112'!$C$2</c:f>
              <c:strCache>
                <c:ptCount val="1"/>
                <c:pt idx="0">
                  <c:v>B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112'!$A$3:$A$403</c:f>
              <c:numCache>
                <c:formatCode>General</c:formatCode>
                <c:ptCount val="401"/>
                <c:pt idx="0">
                  <c:v>600</c:v>
                </c:pt>
                <c:pt idx="1">
                  <c:v>599</c:v>
                </c:pt>
                <c:pt idx="2">
                  <c:v>598</c:v>
                </c:pt>
                <c:pt idx="3">
                  <c:v>597</c:v>
                </c:pt>
                <c:pt idx="4">
                  <c:v>596</c:v>
                </c:pt>
                <c:pt idx="5">
                  <c:v>595</c:v>
                </c:pt>
                <c:pt idx="6">
                  <c:v>594</c:v>
                </c:pt>
                <c:pt idx="7">
                  <c:v>593</c:v>
                </c:pt>
                <c:pt idx="8">
                  <c:v>592</c:v>
                </c:pt>
                <c:pt idx="9">
                  <c:v>591</c:v>
                </c:pt>
                <c:pt idx="10">
                  <c:v>590</c:v>
                </c:pt>
                <c:pt idx="11">
                  <c:v>589</c:v>
                </c:pt>
                <c:pt idx="12">
                  <c:v>588</c:v>
                </c:pt>
                <c:pt idx="13">
                  <c:v>587</c:v>
                </c:pt>
                <c:pt idx="14">
                  <c:v>586</c:v>
                </c:pt>
                <c:pt idx="15">
                  <c:v>585</c:v>
                </c:pt>
                <c:pt idx="16">
                  <c:v>584</c:v>
                </c:pt>
                <c:pt idx="17">
                  <c:v>583</c:v>
                </c:pt>
                <c:pt idx="18">
                  <c:v>582</c:v>
                </c:pt>
                <c:pt idx="19">
                  <c:v>581</c:v>
                </c:pt>
                <c:pt idx="20">
                  <c:v>580</c:v>
                </c:pt>
                <c:pt idx="21">
                  <c:v>579</c:v>
                </c:pt>
                <c:pt idx="22">
                  <c:v>578</c:v>
                </c:pt>
                <c:pt idx="23">
                  <c:v>577</c:v>
                </c:pt>
                <c:pt idx="24">
                  <c:v>576</c:v>
                </c:pt>
                <c:pt idx="25">
                  <c:v>575</c:v>
                </c:pt>
                <c:pt idx="26">
                  <c:v>574</c:v>
                </c:pt>
                <c:pt idx="27">
                  <c:v>573</c:v>
                </c:pt>
                <c:pt idx="28">
                  <c:v>572</c:v>
                </c:pt>
                <c:pt idx="29">
                  <c:v>571</c:v>
                </c:pt>
                <c:pt idx="30">
                  <c:v>570</c:v>
                </c:pt>
                <c:pt idx="31">
                  <c:v>569</c:v>
                </c:pt>
                <c:pt idx="32">
                  <c:v>568</c:v>
                </c:pt>
                <c:pt idx="33">
                  <c:v>567</c:v>
                </c:pt>
                <c:pt idx="34">
                  <c:v>566</c:v>
                </c:pt>
                <c:pt idx="35">
                  <c:v>565</c:v>
                </c:pt>
                <c:pt idx="36">
                  <c:v>564</c:v>
                </c:pt>
                <c:pt idx="37">
                  <c:v>563</c:v>
                </c:pt>
                <c:pt idx="38">
                  <c:v>562</c:v>
                </c:pt>
                <c:pt idx="39">
                  <c:v>561</c:v>
                </c:pt>
                <c:pt idx="40">
                  <c:v>560</c:v>
                </c:pt>
                <c:pt idx="41">
                  <c:v>559</c:v>
                </c:pt>
                <c:pt idx="42">
                  <c:v>558</c:v>
                </c:pt>
                <c:pt idx="43">
                  <c:v>557</c:v>
                </c:pt>
                <c:pt idx="44">
                  <c:v>556</c:v>
                </c:pt>
                <c:pt idx="45">
                  <c:v>555</c:v>
                </c:pt>
                <c:pt idx="46">
                  <c:v>554</c:v>
                </c:pt>
                <c:pt idx="47">
                  <c:v>553</c:v>
                </c:pt>
                <c:pt idx="48">
                  <c:v>552</c:v>
                </c:pt>
                <c:pt idx="49">
                  <c:v>551</c:v>
                </c:pt>
                <c:pt idx="50">
                  <c:v>550</c:v>
                </c:pt>
                <c:pt idx="51">
                  <c:v>549</c:v>
                </c:pt>
                <c:pt idx="52">
                  <c:v>548</c:v>
                </c:pt>
                <c:pt idx="53">
                  <c:v>547</c:v>
                </c:pt>
                <c:pt idx="54">
                  <c:v>546</c:v>
                </c:pt>
                <c:pt idx="55">
                  <c:v>545</c:v>
                </c:pt>
                <c:pt idx="56">
                  <c:v>544</c:v>
                </c:pt>
                <c:pt idx="57">
                  <c:v>543</c:v>
                </c:pt>
                <c:pt idx="58">
                  <c:v>542</c:v>
                </c:pt>
                <c:pt idx="59">
                  <c:v>541</c:v>
                </c:pt>
                <c:pt idx="60">
                  <c:v>540</c:v>
                </c:pt>
                <c:pt idx="61">
                  <c:v>539</c:v>
                </c:pt>
                <c:pt idx="62">
                  <c:v>538</c:v>
                </c:pt>
                <c:pt idx="63">
                  <c:v>537</c:v>
                </c:pt>
                <c:pt idx="64">
                  <c:v>536</c:v>
                </c:pt>
                <c:pt idx="65">
                  <c:v>535</c:v>
                </c:pt>
                <c:pt idx="66">
                  <c:v>534</c:v>
                </c:pt>
                <c:pt idx="67">
                  <c:v>533</c:v>
                </c:pt>
                <c:pt idx="68">
                  <c:v>532</c:v>
                </c:pt>
                <c:pt idx="69">
                  <c:v>531</c:v>
                </c:pt>
                <c:pt idx="70">
                  <c:v>530</c:v>
                </c:pt>
                <c:pt idx="71">
                  <c:v>529</c:v>
                </c:pt>
                <c:pt idx="72">
                  <c:v>528</c:v>
                </c:pt>
                <c:pt idx="73">
                  <c:v>527</c:v>
                </c:pt>
                <c:pt idx="74">
                  <c:v>526</c:v>
                </c:pt>
                <c:pt idx="75">
                  <c:v>525</c:v>
                </c:pt>
                <c:pt idx="76">
                  <c:v>524</c:v>
                </c:pt>
                <c:pt idx="77">
                  <c:v>523</c:v>
                </c:pt>
                <c:pt idx="78">
                  <c:v>522</c:v>
                </c:pt>
                <c:pt idx="79">
                  <c:v>521</c:v>
                </c:pt>
                <c:pt idx="80">
                  <c:v>520</c:v>
                </c:pt>
                <c:pt idx="81">
                  <c:v>519</c:v>
                </c:pt>
                <c:pt idx="82">
                  <c:v>518</c:v>
                </c:pt>
                <c:pt idx="83">
                  <c:v>517</c:v>
                </c:pt>
                <c:pt idx="84">
                  <c:v>516</c:v>
                </c:pt>
                <c:pt idx="85">
                  <c:v>515</c:v>
                </c:pt>
                <c:pt idx="86">
                  <c:v>514</c:v>
                </c:pt>
                <c:pt idx="87">
                  <c:v>513</c:v>
                </c:pt>
                <c:pt idx="88">
                  <c:v>512</c:v>
                </c:pt>
                <c:pt idx="89">
                  <c:v>511</c:v>
                </c:pt>
                <c:pt idx="90">
                  <c:v>510</c:v>
                </c:pt>
                <c:pt idx="91">
                  <c:v>509</c:v>
                </c:pt>
                <c:pt idx="92">
                  <c:v>508</c:v>
                </c:pt>
                <c:pt idx="93">
                  <c:v>507</c:v>
                </c:pt>
                <c:pt idx="94">
                  <c:v>506</c:v>
                </c:pt>
                <c:pt idx="95">
                  <c:v>505</c:v>
                </c:pt>
                <c:pt idx="96">
                  <c:v>504</c:v>
                </c:pt>
                <c:pt idx="97">
                  <c:v>503</c:v>
                </c:pt>
                <c:pt idx="98">
                  <c:v>502</c:v>
                </c:pt>
                <c:pt idx="99">
                  <c:v>501</c:v>
                </c:pt>
                <c:pt idx="100">
                  <c:v>500</c:v>
                </c:pt>
                <c:pt idx="101">
                  <c:v>499</c:v>
                </c:pt>
                <c:pt idx="102">
                  <c:v>498</c:v>
                </c:pt>
                <c:pt idx="103">
                  <c:v>497</c:v>
                </c:pt>
                <c:pt idx="104">
                  <c:v>496</c:v>
                </c:pt>
                <c:pt idx="105">
                  <c:v>495</c:v>
                </c:pt>
                <c:pt idx="106">
                  <c:v>494</c:v>
                </c:pt>
                <c:pt idx="107">
                  <c:v>493</c:v>
                </c:pt>
                <c:pt idx="108">
                  <c:v>492</c:v>
                </c:pt>
                <c:pt idx="109">
                  <c:v>491</c:v>
                </c:pt>
                <c:pt idx="110">
                  <c:v>490</c:v>
                </c:pt>
                <c:pt idx="111">
                  <c:v>489</c:v>
                </c:pt>
                <c:pt idx="112">
                  <c:v>488</c:v>
                </c:pt>
                <c:pt idx="113">
                  <c:v>487</c:v>
                </c:pt>
                <c:pt idx="114">
                  <c:v>486</c:v>
                </c:pt>
                <c:pt idx="115">
                  <c:v>485</c:v>
                </c:pt>
                <c:pt idx="116">
                  <c:v>484</c:v>
                </c:pt>
                <c:pt idx="117">
                  <c:v>483</c:v>
                </c:pt>
                <c:pt idx="118">
                  <c:v>482</c:v>
                </c:pt>
                <c:pt idx="119">
                  <c:v>481</c:v>
                </c:pt>
                <c:pt idx="120">
                  <c:v>480</c:v>
                </c:pt>
                <c:pt idx="121">
                  <c:v>479</c:v>
                </c:pt>
                <c:pt idx="122">
                  <c:v>478</c:v>
                </c:pt>
                <c:pt idx="123">
                  <c:v>477</c:v>
                </c:pt>
                <c:pt idx="124">
                  <c:v>476</c:v>
                </c:pt>
                <c:pt idx="125">
                  <c:v>475</c:v>
                </c:pt>
                <c:pt idx="126">
                  <c:v>474</c:v>
                </c:pt>
                <c:pt idx="127">
                  <c:v>473</c:v>
                </c:pt>
                <c:pt idx="128">
                  <c:v>472</c:v>
                </c:pt>
                <c:pt idx="129">
                  <c:v>471</c:v>
                </c:pt>
                <c:pt idx="130">
                  <c:v>470</c:v>
                </c:pt>
                <c:pt idx="131">
                  <c:v>469</c:v>
                </c:pt>
                <c:pt idx="132">
                  <c:v>468</c:v>
                </c:pt>
                <c:pt idx="133">
                  <c:v>467</c:v>
                </c:pt>
                <c:pt idx="134">
                  <c:v>466</c:v>
                </c:pt>
                <c:pt idx="135">
                  <c:v>465</c:v>
                </c:pt>
                <c:pt idx="136">
                  <c:v>464</c:v>
                </c:pt>
                <c:pt idx="137">
                  <c:v>463</c:v>
                </c:pt>
                <c:pt idx="138">
                  <c:v>462</c:v>
                </c:pt>
                <c:pt idx="139">
                  <c:v>461</c:v>
                </c:pt>
                <c:pt idx="140">
                  <c:v>460</c:v>
                </c:pt>
                <c:pt idx="141">
                  <c:v>459</c:v>
                </c:pt>
                <c:pt idx="142">
                  <c:v>458</c:v>
                </c:pt>
                <c:pt idx="143">
                  <c:v>457</c:v>
                </c:pt>
                <c:pt idx="144">
                  <c:v>456</c:v>
                </c:pt>
                <c:pt idx="145">
                  <c:v>455</c:v>
                </c:pt>
                <c:pt idx="146">
                  <c:v>454</c:v>
                </c:pt>
                <c:pt idx="147">
                  <c:v>453</c:v>
                </c:pt>
                <c:pt idx="148">
                  <c:v>452</c:v>
                </c:pt>
                <c:pt idx="149">
                  <c:v>451</c:v>
                </c:pt>
                <c:pt idx="150">
                  <c:v>450</c:v>
                </c:pt>
                <c:pt idx="151">
                  <c:v>449</c:v>
                </c:pt>
                <c:pt idx="152">
                  <c:v>448</c:v>
                </c:pt>
                <c:pt idx="153">
                  <c:v>447</c:v>
                </c:pt>
                <c:pt idx="154">
                  <c:v>446</c:v>
                </c:pt>
                <c:pt idx="155">
                  <c:v>445</c:v>
                </c:pt>
                <c:pt idx="156">
                  <c:v>444</c:v>
                </c:pt>
                <c:pt idx="157">
                  <c:v>443</c:v>
                </c:pt>
                <c:pt idx="158">
                  <c:v>442</c:v>
                </c:pt>
                <c:pt idx="159">
                  <c:v>441</c:v>
                </c:pt>
                <c:pt idx="160">
                  <c:v>440</c:v>
                </c:pt>
                <c:pt idx="161">
                  <c:v>439</c:v>
                </c:pt>
                <c:pt idx="162">
                  <c:v>438</c:v>
                </c:pt>
                <c:pt idx="163">
                  <c:v>437</c:v>
                </c:pt>
                <c:pt idx="164">
                  <c:v>436</c:v>
                </c:pt>
                <c:pt idx="165">
                  <c:v>435</c:v>
                </c:pt>
                <c:pt idx="166">
                  <c:v>434</c:v>
                </c:pt>
                <c:pt idx="167">
                  <c:v>433</c:v>
                </c:pt>
                <c:pt idx="168">
                  <c:v>432</c:v>
                </c:pt>
                <c:pt idx="169">
                  <c:v>431</c:v>
                </c:pt>
                <c:pt idx="170">
                  <c:v>430</c:v>
                </c:pt>
                <c:pt idx="171">
                  <c:v>429</c:v>
                </c:pt>
                <c:pt idx="172">
                  <c:v>428</c:v>
                </c:pt>
                <c:pt idx="173">
                  <c:v>427</c:v>
                </c:pt>
                <c:pt idx="174">
                  <c:v>426</c:v>
                </c:pt>
                <c:pt idx="175">
                  <c:v>425</c:v>
                </c:pt>
                <c:pt idx="176">
                  <c:v>424</c:v>
                </c:pt>
                <c:pt idx="177">
                  <c:v>423</c:v>
                </c:pt>
                <c:pt idx="178">
                  <c:v>422</c:v>
                </c:pt>
                <c:pt idx="179">
                  <c:v>421</c:v>
                </c:pt>
                <c:pt idx="180">
                  <c:v>420</c:v>
                </c:pt>
                <c:pt idx="181">
                  <c:v>419</c:v>
                </c:pt>
                <c:pt idx="182">
                  <c:v>418</c:v>
                </c:pt>
                <c:pt idx="183">
                  <c:v>417</c:v>
                </c:pt>
                <c:pt idx="184">
                  <c:v>416</c:v>
                </c:pt>
                <c:pt idx="185">
                  <c:v>415</c:v>
                </c:pt>
                <c:pt idx="186">
                  <c:v>414</c:v>
                </c:pt>
                <c:pt idx="187">
                  <c:v>413</c:v>
                </c:pt>
                <c:pt idx="188">
                  <c:v>412</c:v>
                </c:pt>
                <c:pt idx="189">
                  <c:v>411</c:v>
                </c:pt>
                <c:pt idx="190">
                  <c:v>410</c:v>
                </c:pt>
                <c:pt idx="191">
                  <c:v>409</c:v>
                </c:pt>
                <c:pt idx="192">
                  <c:v>408</c:v>
                </c:pt>
                <c:pt idx="193">
                  <c:v>407</c:v>
                </c:pt>
                <c:pt idx="194">
                  <c:v>406</c:v>
                </c:pt>
                <c:pt idx="195">
                  <c:v>405</c:v>
                </c:pt>
                <c:pt idx="196">
                  <c:v>404</c:v>
                </c:pt>
                <c:pt idx="197">
                  <c:v>403</c:v>
                </c:pt>
                <c:pt idx="198">
                  <c:v>402</c:v>
                </c:pt>
                <c:pt idx="199">
                  <c:v>401</c:v>
                </c:pt>
                <c:pt idx="200">
                  <c:v>400</c:v>
                </c:pt>
                <c:pt idx="201">
                  <c:v>399</c:v>
                </c:pt>
                <c:pt idx="202">
                  <c:v>398</c:v>
                </c:pt>
                <c:pt idx="203">
                  <c:v>397</c:v>
                </c:pt>
                <c:pt idx="204">
                  <c:v>396</c:v>
                </c:pt>
                <c:pt idx="205">
                  <c:v>395</c:v>
                </c:pt>
                <c:pt idx="206">
                  <c:v>394</c:v>
                </c:pt>
                <c:pt idx="207">
                  <c:v>393</c:v>
                </c:pt>
                <c:pt idx="208">
                  <c:v>392</c:v>
                </c:pt>
                <c:pt idx="209">
                  <c:v>391</c:v>
                </c:pt>
                <c:pt idx="210">
                  <c:v>390</c:v>
                </c:pt>
                <c:pt idx="211">
                  <c:v>389</c:v>
                </c:pt>
                <c:pt idx="212">
                  <c:v>388</c:v>
                </c:pt>
                <c:pt idx="213">
                  <c:v>387</c:v>
                </c:pt>
                <c:pt idx="214">
                  <c:v>386</c:v>
                </c:pt>
                <c:pt idx="215">
                  <c:v>385</c:v>
                </c:pt>
                <c:pt idx="216">
                  <c:v>384</c:v>
                </c:pt>
                <c:pt idx="217">
                  <c:v>383</c:v>
                </c:pt>
                <c:pt idx="218">
                  <c:v>382</c:v>
                </c:pt>
                <c:pt idx="219">
                  <c:v>381</c:v>
                </c:pt>
                <c:pt idx="220">
                  <c:v>380</c:v>
                </c:pt>
                <c:pt idx="221">
                  <c:v>379</c:v>
                </c:pt>
                <c:pt idx="222">
                  <c:v>378</c:v>
                </c:pt>
                <c:pt idx="223">
                  <c:v>377</c:v>
                </c:pt>
                <c:pt idx="224">
                  <c:v>376</c:v>
                </c:pt>
                <c:pt idx="225">
                  <c:v>375</c:v>
                </c:pt>
                <c:pt idx="226">
                  <c:v>374</c:v>
                </c:pt>
                <c:pt idx="227">
                  <c:v>373</c:v>
                </c:pt>
                <c:pt idx="228">
                  <c:v>372</c:v>
                </c:pt>
                <c:pt idx="229">
                  <c:v>371</c:v>
                </c:pt>
                <c:pt idx="230">
                  <c:v>370</c:v>
                </c:pt>
                <c:pt idx="231">
                  <c:v>369</c:v>
                </c:pt>
                <c:pt idx="232">
                  <c:v>368</c:v>
                </c:pt>
                <c:pt idx="233">
                  <c:v>367</c:v>
                </c:pt>
                <c:pt idx="234">
                  <c:v>366</c:v>
                </c:pt>
                <c:pt idx="235">
                  <c:v>365</c:v>
                </c:pt>
                <c:pt idx="236">
                  <c:v>364</c:v>
                </c:pt>
                <c:pt idx="237">
                  <c:v>363</c:v>
                </c:pt>
                <c:pt idx="238">
                  <c:v>362</c:v>
                </c:pt>
                <c:pt idx="239">
                  <c:v>361</c:v>
                </c:pt>
                <c:pt idx="240">
                  <c:v>360</c:v>
                </c:pt>
                <c:pt idx="241">
                  <c:v>359</c:v>
                </c:pt>
                <c:pt idx="242">
                  <c:v>358</c:v>
                </c:pt>
                <c:pt idx="243">
                  <c:v>357</c:v>
                </c:pt>
                <c:pt idx="244">
                  <c:v>356</c:v>
                </c:pt>
                <c:pt idx="245">
                  <c:v>355</c:v>
                </c:pt>
                <c:pt idx="246">
                  <c:v>354</c:v>
                </c:pt>
                <c:pt idx="247">
                  <c:v>353</c:v>
                </c:pt>
                <c:pt idx="248">
                  <c:v>352</c:v>
                </c:pt>
                <c:pt idx="249">
                  <c:v>351</c:v>
                </c:pt>
                <c:pt idx="250">
                  <c:v>350</c:v>
                </c:pt>
                <c:pt idx="251">
                  <c:v>349</c:v>
                </c:pt>
                <c:pt idx="252">
                  <c:v>348</c:v>
                </c:pt>
                <c:pt idx="253">
                  <c:v>347</c:v>
                </c:pt>
                <c:pt idx="254">
                  <c:v>346</c:v>
                </c:pt>
                <c:pt idx="255">
                  <c:v>345</c:v>
                </c:pt>
                <c:pt idx="256">
                  <c:v>344</c:v>
                </c:pt>
                <c:pt idx="257">
                  <c:v>343</c:v>
                </c:pt>
                <c:pt idx="258">
                  <c:v>342</c:v>
                </c:pt>
                <c:pt idx="259">
                  <c:v>341</c:v>
                </c:pt>
                <c:pt idx="260">
                  <c:v>340</c:v>
                </c:pt>
                <c:pt idx="261">
                  <c:v>339</c:v>
                </c:pt>
                <c:pt idx="262">
                  <c:v>338</c:v>
                </c:pt>
                <c:pt idx="263">
                  <c:v>337</c:v>
                </c:pt>
                <c:pt idx="264">
                  <c:v>336</c:v>
                </c:pt>
                <c:pt idx="265">
                  <c:v>335</c:v>
                </c:pt>
                <c:pt idx="266">
                  <c:v>334</c:v>
                </c:pt>
                <c:pt idx="267">
                  <c:v>333</c:v>
                </c:pt>
                <c:pt idx="268">
                  <c:v>332</c:v>
                </c:pt>
                <c:pt idx="269">
                  <c:v>331</c:v>
                </c:pt>
                <c:pt idx="270">
                  <c:v>330</c:v>
                </c:pt>
                <c:pt idx="271">
                  <c:v>329</c:v>
                </c:pt>
                <c:pt idx="272">
                  <c:v>328</c:v>
                </c:pt>
                <c:pt idx="273">
                  <c:v>327</c:v>
                </c:pt>
                <c:pt idx="274">
                  <c:v>326</c:v>
                </c:pt>
                <c:pt idx="275">
                  <c:v>325</c:v>
                </c:pt>
                <c:pt idx="276">
                  <c:v>324</c:v>
                </c:pt>
                <c:pt idx="277">
                  <c:v>323</c:v>
                </c:pt>
                <c:pt idx="278">
                  <c:v>322</c:v>
                </c:pt>
                <c:pt idx="279">
                  <c:v>321</c:v>
                </c:pt>
                <c:pt idx="280">
                  <c:v>320</c:v>
                </c:pt>
                <c:pt idx="281">
                  <c:v>319</c:v>
                </c:pt>
                <c:pt idx="282">
                  <c:v>318</c:v>
                </c:pt>
                <c:pt idx="283">
                  <c:v>317</c:v>
                </c:pt>
                <c:pt idx="284">
                  <c:v>316</c:v>
                </c:pt>
                <c:pt idx="285">
                  <c:v>315</c:v>
                </c:pt>
                <c:pt idx="286">
                  <c:v>314</c:v>
                </c:pt>
                <c:pt idx="287">
                  <c:v>313</c:v>
                </c:pt>
                <c:pt idx="288">
                  <c:v>312</c:v>
                </c:pt>
                <c:pt idx="289">
                  <c:v>311</c:v>
                </c:pt>
                <c:pt idx="290">
                  <c:v>310</c:v>
                </c:pt>
                <c:pt idx="291">
                  <c:v>309</c:v>
                </c:pt>
                <c:pt idx="292">
                  <c:v>308</c:v>
                </c:pt>
                <c:pt idx="293">
                  <c:v>307</c:v>
                </c:pt>
                <c:pt idx="294">
                  <c:v>306</c:v>
                </c:pt>
                <c:pt idx="295">
                  <c:v>305</c:v>
                </c:pt>
                <c:pt idx="296">
                  <c:v>304</c:v>
                </c:pt>
                <c:pt idx="297">
                  <c:v>303</c:v>
                </c:pt>
                <c:pt idx="298">
                  <c:v>302</c:v>
                </c:pt>
                <c:pt idx="299">
                  <c:v>301</c:v>
                </c:pt>
                <c:pt idx="300">
                  <c:v>300</c:v>
                </c:pt>
                <c:pt idx="301">
                  <c:v>299</c:v>
                </c:pt>
                <c:pt idx="302">
                  <c:v>298</c:v>
                </c:pt>
                <c:pt idx="303">
                  <c:v>297</c:v>
                </c:pt>
                <c:pt idx="304">
                  <c:v>296</c:v>
                </c:pt>
                <c:pt idx="305">
                  <c:v>295</c:v>
                </c:pt>
                <c:pt idx="306">
                  <c:v>294</c:v>
                </c:pt>
                <c:pt idx="307">
                  <c:v>293</c:v>
                </c:pt>
                <c:pt idx="308">
                  <c:v>292</c:v>
                </c:pt>
                <c:pt idx="309">
                  <c:v>291</c:v>
                </c:pt>
                <c:pt idx="310">
                  <c:v>290</c:v>
                </c:pt>
                <c:pt idx="311">
                  <c:v>289</c:v>
                </c:pt>
                <c:pt idx="312">
                  <c:v>288</c:v>
                </c:pt>
                <c:pt idx="313">
                  <c:v>287</c:v>
                </c:pt>
                <c:pt idx="314">
                  <c:v>286</c:v>
                </c:pt>
                <c:pt idx="315">
                  <c:v>285</c:v>
                </c:pt>
                <c:pt idx="316">
                  <c:v>284</c:v>
                </c:pt>
                <c:pt idx="317">
                  <c:v>283</c:v>
                </c:pt>
                <c:pt idx="318">
                  <c:v>282</c:v>
                </c:pt>
                <c:pt idx="319">
                  <c:v>281</c:v>
                </c:pt>
                <c:pt idx="320">
                  <c:v>280</c:v>
                </c:pt>
                <c:pt idx="321">
                  <c:v>279</c:v>
                </c:pt>
                <c:pt idx="322">
                  <c:v>278</c:v>
                </c:pt>
                <c:pt idx="323">
                  <c:v>277</c:v>
                </c:pt>
                <c:pt idx="324">
                  <c:v>276</c:v>
                </c:pt>
                <c:pt idx="325">
                  <c:v>275</c:v>
                </c:pt>
                <c:pt idx="326">
                  <c:v>274</c:v>
                </c:pt>
                <c:pt idx="327">
                  <c:v>273</c:v>
                </c:pt>
                <c:pt idx="328">
                  <c:v>272</c:v>
                </c:pt>
                <c:pt idx="329">
                  <c:v>271</c:v>
                </c:pt>
                <c:pt idx="330">
                  <c:v>270</c:v>
                </c:pt>
                <c:pt idx="331">
                  <c:v>269</c:v>
                </c:pt>
                <c:pt idx="332">
                  <c:v>268</c:v>
                </c:pt>
                <c:pt idx="333">
                  <c:v>267</c:v>
                </c:pt>
                <c:pt idx="334">
                  <c:v>266</c:v>
                </c:pt>
                <c:pt idx="335">
                  <c:v>265</c:v>
                </c:pt>
                <c:pt idx="336">
                  <c:v>264</c:v>
                </c:pt>
                <c:pt idx="337">
                  <c:v>263</c:v>
                </c:pt>
                <c:pt idx="338">
                  <c:v>262</c:v>
                </c:pt>
                <c:pt idx="339">
                  <c:v>261</c:v>
                </c:pt>
                <c:pt idx="340">
                  <c:v>260</c:v>
                </c:pt>
                <c:pt idx="341">
                  <c:v>259</c:v>
                </c:pt>
                <c:pt idx="342">
                  <c:v>258</c:v>
                </c:pt>
                <c:pt idx="343">
                  <c:v>257</c:v>
                </c:pt>
                <c:pt idx="344">
                  <c:v>256</c:v>
                </c:pt>
                <c:pt idx="345">
                  <c:v>255</c:v>
                </c:pt>
                <c:pt idx="346">
                  <c:v>254</c:v>
                </c:pt>
                <c:pt idx="347">
                  <c:v>253</c:v>
                </c:pt>
                <c:pt idx="348">
                  <c:v>252</c:v>
                </c:pt>
                <c:pt idx="349">
                  <c:v>251</c:v>
                </c:pt>
                <c:pt idx="350">
                  <c:v>250</c:v>
                </c:pt>
                <c:pt idx="351">
                  <c:v>249</c:v>
                </c:pt>
                <c:pt idx="352">
                  <c:v>248</c:v>
                </c:pt>
                <c:pt idx="353">
                  <c:v>247</c:v>
                </c:pt>
                <c:pt idx="354">
                  <c:v>246</c:v>
                </c:pt>
                <c:pt idx="355">
                  <c:v>245</c:v>
                </c:pt>
                <c:pt idx="356">
                  <c:v>244</c:v>
                </c:pt>
                <c:pt idx="357">
                  <c:v>243</c:v>
                </c:pt>
                <c:pt idx="358">
                  <c:v>242</c:v>
                </c:pt>
                <c:pt idx="359">
                  <c:v>241</c:v>
                </c:pt>
                <c:pt idx="360">
                  <c:v>240</c:v>
                </c:pt>
                <c:pt idx="361">
                  <c:v>239</c:v>
                </c:pt>
                <c:pt idx="362">
                  <c:v>238</c:v>
                </c:pt>
                <c:pt idx="363">
                  <c:v>237</c:v>
                </c:pt>
                <c:pt idx="364">
                  <c:v>236</c:v>
                </c:pt>
                <c:pt idx="365">
                  <c:v>235</c:v>
                </c:pt>
                <c:pt idx="366">
                  <c:v>234</c:v>
                </c:pt>
                <c:pt idx="367">
                  <c:v>233</c:v>
                </c:pt>
                <c:pt idx="368">
                  <c:v>232</c:v>
                </c:pt>
                <c:pt idx="369">
                  <c:v>231</c:v>
                </c:pt>
                <c:pt idx="370">
                  <c:v>230</c:v>
                </c:pt>
                <c:pt idx="371">
                  <c:v>229</c:v>
                </c:pt>
                <c:pt idx="372">
                  <c:v>228</c:v>
                </c:pt>
                <c:pt idx="373">
                  <c:v>227</c:v>
                </c:pt>
                <c:pt idx="374">
                  <c:v>226</c:v>
                </c:pt>
                <c:pt idx="375">
                  <c:v>225</c:v>
                </c:pt>
                <c:pt idx="376">
                  <c:v>224</c:v>
                </c:pt>
                <c:pt idx="377">
                  <c:v>223</c:v>
                </c:pt>
                <c:pt idx="378">
                  <c:v>222</c:v>
                </c:pt>
                <c:pt idx="379">
                  <c:v>221</c:v>
                </c:pt>
                <c:pt idx="380">
                  <c:v>220</c:v>
                </c:pt>
                <c:pt idx="381">
                  <c:v>219</c:v>
                </c:pt>
                <c:pt idx="382">
                  <c:v>218</c:v>
                </c:pt>
                <c:pt idx="383">
                  <c:v>217</c:v>
                </c:pt>
                <c:pt idx="384">
                  <c:v>216</c:v>
                </c:pt>
                <c:pt idx="385">
                  <c:v>215</c:v>
                </c:pt>
                <c:pt idx="386">
                  <c:v>214</c:v>
                </c:pt>
                <c:pt idx="387">
                  <c:v>213</c:v>
                </c:pt>
                <c:pt idx="388">
                  <c:v>212</c:v>
                </c:pt>
                <c:pt idx="389">
                  <c:v>211</c:v>
                </c:pt>
                <c:pt idx="390">
                  <c:v>210</c:v>
                </c:pt>
                <c:pt idx="391">
                  <c:v>209</c:v>
                </c:pt>
                <c:pt idx="392">
                  <c:v>208</c:v>
                </c:pt>
                <c:pt idx="393">
                  <c:v>207</c:v>
                </c:pt>
                <c:pt idx="394">
                  <c:v>206</c:v>
                </c:pt>
                <c:pt idx="395">
                  <c:v>205</c:v>
                </c:pt>
                <c:pt idx="396">
                  <c:v>204</c:v>
                </c:pt>
                <c:pt idx="397">
                  <c:v>203</c:v>
                </c:pt>
                <c:pt idx="398">
                  <c:v>202</c:v>
                </c:pt>
                <c:pt idx="399">
                  <c:v>201</c:v>
                </c:pt>
                <c:pt idx="400">
                  <c:v>200</c:v>
                </c:pt>
              </c:numCache>
            </c:numRef>
          </c:xVal>
          <c:yVal>
            <c:numRef>
              <c:f>'112'!$C$3:$C$403</c:f>
              <c:numCache>
                <c:formatCode>General</c:formatCode>
                <c:ptCount val="401"/>
                <c:pt idx="0">
                  <c:v>-1.0268721959999999E-3</c:v>
                </c:pt>
                <c:pt idx="1">
                  <c:v>-9.509405354E-4</c:v>
                </c:pt>
                <c:pt idx="2">
                  <c:v>-9.4722106590000002E-4</c:v>
                </c:pt>
                <c:pt idx="3">
                  <c:v>-8.6068338709999995E-4</c:v>
                </c:pt>
                <c:pt idx="4">
                  <c:v>-8.491609478E-4</c:v>
                </c:pt>
                <c:pt idx="5">
                  <c:v>-7.9629849639999996E-4</c:v>
                </c:pt>
                <c:pt idx="6">
                  <c:v>-7.0616428270000003E-4</c:v>
                </c:pt>
                <c:pt idx="7">
                  <c:v>-6.3338171459999997E-4</c:v>
                </c:pt>
                <c:pt idx="8">
                  <c:v>-5.9869198590000003E-4</c:v>
                </c:pt>
                <c:pt idx="9">
                  <c:v>-5.3152767939999997E-4</c:v>
                </c:pt>
                <c:pt idx="10">
                  <c:v>-5.6270690400000002E-4</c:v>
                </c:pt>
                <c:pt idx="11">
                  <c:v>-5.7072105120000002E-4</c:v>
                </c:pt>
                <c:pt idx="12">
                  <c:v>-5.5174529549999998E-4</c:v>
                </c:pt>
                <c:pt idx="13">
                  <c:v>-6.6527730090000005E-4</c:v>
                </c:pt>
                <c:pt idx="14">
                  <c:v>-7.7371502990000003E-4</c:v>
                </c:pt>
                <c:pt idx="15">
                  <c:v>-7.9898571130000001E-4</c:v>
                </c:pt>
                <c:pt idx="16">
                  <c:v>-8.6564361120000004E-4</c:v>
                </c:pt>
                <c:pt idx="17">
                  <c:v>-8.3009398079999998E-4</c:v>
                </c:pt>
                <c:pt idx="18">
                  <c:v>-9.3223963629999996E-4</c:v>
                </c:pt>
                <c:pt idx="19">
                  <c:v>-1.046085381E-3</c:v>
                </c:pt>
                <c:pt idx="20">
                  <c:v>-1.005850267E-3</c:v>
                </c:pt>
                <c:pt idx="21">
                  <c:v>-1.0888472899999999E-3</c:v>
                </c:pt>
                <c:pt idx="22">
                  <c:v>-1.220205449E-3</c:v>
                </c:pt>
                <c:pt idx="23">
                  <c:v>-1.18349737E-3</c:v>
                </c:pt>
                <c:pt idx="24">
                  <c:v>-1.2735325140000001E-3</c:v>
                </c:pt>
                <c:pt idx="25">
                  <c:v>-1.2684221149999999E-3</c:v>
                </c:pt>
                <c:pt idx="26">
                  <c:v>-1.308478182E-3</c:v>
                </c:pt>
                <c:pt idx="27">
                  <c:v>-1.415671781E-3</c:v>
                </c:pt>
                <c:pt idx="28">
                  <c:v>-1.446168288E-3</c:v>
                </c:pt>
                <c:pt idx="29">
                  <c:v>-1.451018616E-3</c:v>
                </c:pt>
                <c:pt idx="30">
                  <c:v>-1.4878073710000001E-3</c:v>
                </c:pt>
                <c:pt idx="31">
                  <c:v>-1.5858266269999999E-3</c:v>
                </c:pt>
                <c:pt idx="32">
                  <c:v>-1.6130100699999999E-3</c:v>
                </c:pt>
                <c:pt idx="33">
                  <c:v>-1.6333321109999999E-3</c:v>
                </c:pt>
                <c:pt idx="34">
                  <c:v>-1.664690208E-3</c:v>
                </c:pt>
                <c:pt idx="35">
                  <c:v>-1.6363752070000001E-3</c:v>
                </c:pt>
                <c:pt idx="36">
                  <c:v>-1.6293090300000001E-3</c:v>
                </c:pt>
                <c:pt idx="37">
                  <c:v>-1.6332289670000001E-3</c:v>
                </c:pt>
                <c:pt idx="38">
                  <c:v>-1.5969168160000001E-3</c:v>
                </c:pt>
                <c:pt idx="39">
                  <c:v>-1.6854739519999999E-3</c:v>
                </c:pt>
                <c:pt idx="40">
                  <c:v>-1.6087288969999999E-3</c:v>
                </c:pt>
                <c:pt idx="41">
                  <c:v>-1.6560772199999999E-3</c:v>
                </c:pt>
                <c:pt idx="42">
                  <c:v>-1.6237385569999999E-3</c:v>
                </c:pt>
                <c:pt idx="43">
                  <c:v>-1.6185806600000001E-3</c:v>
                </c:pt>
                <c:pt idx="44">
                  <c:v>-1.6775834370000001E-3</c:v>
                </c:pt>
                <c:pt idx="45">
                  <c:v>-1.6227070009999999E-3</c:v>
                </c:pt>
                <c:pt idx="46">
                  <c:v>-1.646226388E-3</c:v>
                </c:pt>
                <c:pt idx="47">
                  <c:v>-1.6741796859999999E-3</c:v>
                </c:pt>
                <c:pt idx="48">
                  <c:v>-1.6253890939999999E-3</c:v>
                </c:pt>
                <c:pt idx="49">
                  <c:v>-1.684339368E-3</c:v>
                </c:pt>
                <c:pt idx="50">
                  <c:v>-1.6452464040000001E-3</c:v>
                </c:pt>
                <c:pt idx="51">
                  <c:v>-1.708680415E-3</c:v>
                </c:pt>
                <c:pt idx="52">
                  <c:v>-1.720489468E-3</c:v>
                </c:pt>
                <c:pt idx="53">
                  <c:v>-1.771074021E-3</c:v>
                </c:pt>
                <c:pt idx="54">
                  <c:v>-1.775559853E-3</c:v>
                </c:pt>
                <c:pt idx="55">
                  <c:v>-1.798967831E-3</c:v>
                </c:pt>
                <c:pt idx="56">
                  <c:v>-1.8051547229999999E-3</c:v>
                </c:pt>
                <c:pt idx="57">
                  <c:v>-1.825416228E-3</c:v>
                </c:pt>
                <c:pt idx="58">
                  <c:v>-1.8052062950000001E-3</c:v>
                </c:pt>
                <c:pt idx="59">
                  <c:v>-1.7690631789999999E-3</c:v>
                </c:pt>
                <c:pt idx="60">
                  <c:v>-1.795410295E-3</c:v>
                </c:pt>
                <c:pt idx="61">
                  <c:v>-1.7735490110000001E-3</c:v>
                </c:pt>
                <c:pt idx="62">
                  <c:v>-1.7619476420000001E-3</c:v>
                </c:pt>
                <c:pt idx="63">
                  <c:v>-1.777776983E-3</c:v>
                </c:pt>
                <c:pt idx="64">
                  <c:v>-1.7508615270000001E-3</c:v>
                </c:pt>
                <c:pt idx="65">
                  <c:v>-1.784685999E-3</c:v>
                </c:pt>
                <c:pt idx="66">
                  <c:v>-1.8360363320000001E-3</c:v>
                </c:pt>
                <c:pt idx="67">
                  <c:v>-1.7898419169999999E-3</c:v>
                </c:pt>
                <c:pt idx="68">
                  <c:v>-1.777622267E-3</c:v>
                </c:pt>
                <c:pt idx="69">
                  <c:v>-1.746066147E-3</c:v>
                </c:pt>
                <c:pt idx="70">
                  <c:v>-1.8134552519999999E-3</c:v>
                </c:pt>
                <c:pt idx="71">
                  <c:v>-1.811289927E-3</c:v>
                </c:pt>
                <c:pt idx="72">
                  <c:v>-1.689290162E-3</c:v>
                </c:pt>
                <c:pt idx="73">
                  <c:v>-1.7042971450000001E-3</c:v>
                </c:pt>
                <c:pt idx="74">
                  <c:v>-1.7880889349999999E-3</c:v>
                </c:pt>
                <c:pt idx="75">
                  <c:v>-1.8162393240000001E-3</c:v>
                </c:pt>
                <c:pt idx="76">
                  <c:v>-1.738022082E-3</c:v>
                </c:pt>
                <c:pt idx="77">
                  <c:v>-1.7599882559999999E-3</c:v>
                </c:pt>
                <c:pt idx="78">
                  <c:v>-1.7789627889999999E-3</c:v>
                </c:pt>
                <c:pt idx="79">
                  <c:v>-1.8191779960000001E-3</c:v>
                </c:pt>
                <c:pt idx="80">
                  <c:v>-1.8105681520000001E-3</c:v>
                </c:pt>
                <c:pt idx="81">
                  <c:v>-1.737867366E-3</c:v>
                </c:pt>
                <c:pt idx="82">
                  <c:v>-1.7802518560000001E-3</c:v>
                </c:pt>
                <c:pt idx="83">
                  <c:v>-1.7756114249999999E-3</c:v>
                </c:pt>
                <c:pt idx="84">
                  <c:v>-1.7557600510000001E-3</c:v>
                </c:pt>
                <c:pt idx="85">
                  <c:v>-1.761328895E-3</c:v>
                </c:pt>
                <c:pt idx="86">
                  <c:v>-1.7545225560000001E-3</c:v>
                </c:pt>
                <c:pt idx="87">
                  <c:v>-1.751686563E-3</c:v>
                </c:pt>
                <c:pt idx="88">
                  <c:v>-1.726780669E-3</c:v>
                </c:pt>
                <c:pt idx="89">
                  <c:v>-1.7543678400000001E-3</c:v>
                </c:pt>
                <c:pt idx="90">
                  <c:v>-1.727966708E-3</c:v>
                </c:pt>
                <c:pt idx="91">
                  <c:v>-1.736887614E-3</c:v>
                </c:pt>
                <c:pt idx="92">
                  <c:v>-1.74493168E-3</c:v>
                </c:pt>
                <c:pt idx="93">
                  <c:v>-1.7500880640000001E-3</c:v>
                </c:pt>
                <c:pt idx="94">
                  <c:v>-1.7714864810000001E-3</c:v>
                </c:pt>
                <c:pt idx="95">
                  <c:v>-1.742714434E-3</c:v>
                </c:pt>
                <c:pt idx="96">
                  <c:v>-1.7972663039999999E-3</c:v>
                </c:pt>
                <c:pt idx="97">
                  <c:v>-1.804175088E-3</c:v>
                </c:pt>
                <c:pt idx="98">
                  <c:v>-1.7804580270000001E-3</c:v>
                </c:pt>
                <c:pt idx="99">
                  <c:v>-1.7946884039999999E-3</c:v>
                </c:pt>
                <c:pt idx="100">
                  <c:v>-1.851038192E-3</c:v>
                </c:pt>
                <c:pt idx="101">
                  <c:v>-1.8611422270000001E-3</c:v>
                </c:pt>
                <c:pt idx="102">
                  <c:v>-1.8613999709999999E-3</c:v>
                </c:pt>
                <c:pt idx="103">
                  <c:v>-1.8504711329999999E-3</c:v>
                </c:pt>
                <c:pt idx="104">
                  <c:v>-1.91433914E-3</c:v>
                </c:pt>
                <c:pt idx="105">
                  <c:v>-1.877225703E-3</c:v>
                </c:pt>
                <c:pt idx="106">
                  <c:v>-1.940265065E-3</c:v>
                </c:pt>
                <c:pt idx="107">
                  <c:v>-1.9683539869999999E-3</c:v>
                </c:pt>
                <c:pt idx="108">
                  <c:v>-1.9499032060000001E-3</c:v>
                </c:pt>
                <c:pt idx="109">
                  <c:v>-1.9357294080000001E-3</c:v>
                </c:pt>
                <c:pt idx="110">
                  <c:v>-1.9973174199999998E-3</c:v>
                </c:pt>
                <c:pt idx="111">
                  <c:v>-2.026124159E-3</c:v>
                </c:pt>
                <c:pt idx="112">
                  <c:v>-2.0152509680000001E-3</c:v>
                </c:pt>
                <c:pt idx="113">
                  <c:v>-2.0492610060000001E-3</c:v>
                </c:pt>
                <c:pt idx="114">
                  <c:v>-2.0841956140000002E-3</c:v>
                </c:pt>
                <c:pt idx="115">
                  <c:v>-2.0383368250000001E-3</c:v>
                </c:pt>
                <c:pt idx="116">
                  <c:v>-2.093315357E-3</c:v>
                </c:pt>
                <c:pt idx="117">
                  <c:v>-1.9915455489999999E-3</c:v>
                </c:pt>
                <c:pt idx="118">
                  <c:v>-2.0143748259999999E-3</c:v>
                </c:pt>
                <c:pt idx="119">
                  <c:v>-1.9980389620000002E-3</c:v>
                </c:pt>
                <c:pt idx="120">
                  <c:v>-1.9667048470000002E-3</c:v>
                </c:pt>
                <c:pt idx="121">
                  <c:v>-1.985876588E-3</c:v>
                </c:pt>
                <c:pt idx="122">
                  <c:v>-1.9237200030000001E-3</c:v>
                </c:pt>
                <c:pt idx="123">
                  <c:v>-1.9216582880000001E-3</c:v>
                </c:pt>
                <c:pt idx="124">
                  <c:v>-1.869029365E-3</c:v>
                </c:pt>
                <c:pt idx="125">
                  <c:v>-1.8649053529999999E-3</c:v>
                </c:pt>
                <c:pt idx="126">
                  <c:v>-1.8581522160000001E-3</c:v>
                </c:pt>
                <c:pt idx="127">
                  <c:v>-1.8383046839999999E-3</c:v>
                </c:pt>
                <c:pt idx="128">
                  <c:v>-1.792986994E-3</c:v>
                </c:pt>
                <c:pt idx="129">
                  <c:v>-1.8070107330000001E-3</c:v>
                </c:pt>
                <c:pt idx="130">
                  <c:v>-1.726780669E-3</c:v>
                </c:pt>
                <c:pt idx="131">
                  <c:v>-1.682946924E-3</c:v>
                </c:pt>
                <c:pt idx="132">
                  <c:v>-1.664535492E-3</c:v>
                </c:pt>
                <c:pt idx="133">
                  <c:v>-1.668145647E-3</c:v>
                </c:pt>
                <c:pt idx="134">
                  <c:v>-1.619663904E-3</c:v>
                </c:pt>
                <c:pt idx="135">
                  <c:v>-1.5710735460000001E-3</c:v>
                </c:pt>
                <c:pt idx="136">
                  <c:v>-1.5803071440000001E-3</c:v>
                </c:pt>
                <c:pt idx="137">
                  <c:v>-1.518814825E-3</c:v>
                </c:pt>
                <c:pt idx="138">
                  <c:v>-1.4484387359999999E-3</c:v>
                </c:pt>
                <c:pt idx="139">
                  <c:v>-1.416239422E-3</c:v>
                </c:pt>
                <c:pt idx="140">
                  <c:v>-1.339343493E-3</c:v>
                </c:pt>
                <c:pt idx="141">
                  <c:v>-1.32086582E-3</c:v>
                </c:pt>
                <c:pt idx="142">
                  <c:v>-1.1774048910000001E-3</c:v>
                </c:pt>
                <c:pt idx="143">
                  <c:v>-1.1623797469999999E-3</c:v>
                </c:pt>
                <c:pt idx="144">
                  <c:v>-1.049390878E-3</c:v>
                </c:pt>
                <c:pt idx="145">
                  <c:v>-9.9402177150000005E-4</c:v>
                </c:pt>
                <c:pt idx="146">
                  <c:v>-8.8920397680000002E-4</c:v>
                </c:pt>
                <c:pt idx="147">
                  <c:v>-6.8166357230000003E-4</c:v>
                </c:pt>
                <c:pt idx="148">
                  <c:v>-6.1063468460000004E-4</c:v>
                </c:pt>
                <c:pt idx="149">
                  <c:v>-4.7479965720000002E-4</c:v>
                </c:pt>
                <c:pt idx="150">
                  <c:v>-2.1728422139999999E-4</c:v>
                </c:pt>
                <c:pt idx="151" formatCode="0.00E+00">
                  <c:v>-1.8948116120000001E-5</c:v>
                </c:pt>
                <c:pt idx="152">
                  <c:v>3.097324807E-4</c:v>
                </c:pt>
                <c:pt idx="153">
                  <c:v>5.5335432990000005E-4</c:v>
                </c:pt>
                <c:pt idx="154">
                  <c:v>9.0132630429999995E-4</c:v>
                </c:pt>
                <c:pt idx="155">
                  <c:v>1.339202398E-3</c:v>
                </c:pt>
                <c:pt idx="156">
                  <c:v>1.793063944E-3</c:v>
                </c:pt>
                <c:pt idx="157">
                  <c:v>2.2802131719999999E-3</c:v>
                </c:pt>
                <c:pt idx="158">
                  <c:v>2.7744222900000001E-3</c:v>
                </c:pt>
                <c:pt idx="159">
                  <c:v>3.3470289780000002E-3</c:v>
                </c:pt>
                <c:pt idx="160">
                  <c:v>3.9581111630000001E-3</c:v>
                </c:pt>
                <c:pt idx="161">
                  <c:v>4.5256116430000002E-3</c:v>
                </c:pt>
                <c:pt idx="162">
                  <c:v>5.1335361789999999E-3</c:v>
                </c:pt>
                <c:pt idx="163">
                  <c:v>5.690196063E-3</c:v>
                </c:pt>
                <c:pt idx="164">
                  <c:v>6.3332682480000003E-3</c:v>
                </c:pt>
                <c:pt idx="165">
                  <c:v>6.8963873199999999E-3</c:v>
                </c:pt>
                <c:pt idx="166">
                  <c:v>7.4309278279999997E-3</c:v>
                </c:pt>
                <c:pt idx="167">
                  <c:v>7.8900968660000001E-3</c:v>
                </c:pt>
                <c:pt idx="168">
                  <c:v>8.3554517480000003E-3</c:v>
                </c:pt>
                <c:pt idx="169">
                  <c:v>8.8603515179999995E-3</c:v>
                </c:pt>
                <c:pt idx="170">
                  <c:v>9.2740142719999995E-3</c:v>
                </c:pt>
                <c:pt idx="171">
                  <c:v>9.6654659140000005E-3</c:v>
                </c:pt>
                <c:pt idx="172">
                  <c:v>1.005480718E-2</c:v>
                </c:pt>
                <c:pt idx="173">
                  <c:v>1.0354564530000001E-2</c:v>
                </c:pt>
                <c:pt idx="174">
                  <c:v>1.069013309E-2</c:v>
                </c:pt>
                <c:pt idx="175">
                  <c:v>1.118843257E-2</c:v>
                </c:pt>
                <c:pt idx="176">
                  <c:v>1.1527463789999999E-2</c:v>
                </c:pt>
                <c:pt idx="177">
                  <c:v>1.1910709550000001E-2</c:v>
                </c:pt>
                <c:pt idx="178">
                  <c:v>1.225829311E-2</c:v>
                </c:pt>
                <c:pt idx="179">
                  <c:v>1.266438514E-2</c:v>
                </c:pt>
                <c:pt idx="180">
                  <c:v>1.296618953E-2</c:v>
                </c:pt>
                <c:pt idx="181">
                  <c:v>1.3409679759999999E-2</c:v>
                </c:pt>
                <c:pt idx="182">
                  <c:v>1.3849667269999999E-2</c:v>
                </c:pt>
                <c:pt idx="183">
                  <c:v>1.422541961E-2</c:v>
                </c:pt>
                <c:pt idx="184">
                  <c:v>1.469603647E-2</c:v>
                </c:pt>
                <c:pt idx="185">
                  <c:v>1.5216623429999999E-2</c:v>
                </c:pt>
                <c:pt idx="186">
                  <c:v>1.572417282E-2</c:v>
                </c:pt>
                <c:pt idx="187">
                  <c:v>1.6258303080000001E-2</c:v>
                </c:pt>
                <c:pt idx="188">
                  <c:v>1.6937118019999999E-2</c:v>
                </c:pt>
                <c:pt idx="189">
                  <c:v>1.7525915060000001E-2</c:v>
                </c:pt>
                <c:pt idx="190">
                  <c:v>1.8328990789999999E-2</c:v>
                </c:pt>
                <c:pt idx="191">
                  <c:v>1.909890212E-2</c:v>
                </c:pt>
                <c:pt idx="192">
                  <c:v>1.9958445799999999E-2</c:v>
                </c:pt>
                <c:pt idx="193">
                  <c:v>2.0903863009999999E-2</c:v>
                </c:pt>
                <c:pt idx="194">
                  <c:v>2.189212292E-2</c:v>
                </c:pt>
                <c:pt idx="195">
                  <c:v>2.288140915E-2</c:v>
                </c:pt>
                <c:pt idx="196">
                  <c:v>2.4088814850000001E-2</c:v>
                </c:pt>
                <c:pt idx="197">
                  <c:v>2.5290479880000001E-2</c:v>
                </c:pt>
                <c:pt idx="198">
                  <c:v>2.6663567870000002E-2</c:v>
                </c:pt>
                <c:pt idx="199">
                  <c:v>2.8310647229999999E-2</c:v>
                </c:pt>
                <c:pt idx="200">
                  <c:v>3.0055727809999998E-2</c:v>
                </c:pt>
                <c:pt idx="201">
                  <c:v>3.2114647330000003E-2</c:v>
                </c:pt>
                <c:pt idx="202">
                  <c:v>3.4616079180000002E-2</c:v>
                </c:pt>
                <c:pt idx="203">
                  <c:v>3.7277467549999999E-2</c:v>
                </c:pt>
                <c:pt idx="204">
                  <c:v>4.0441952650000002E-2</c:v>
                </c:pt>
                <c:pt idx="205">
                  <c:v>4.4281579549999998E-2</c:v>
                </c:pt>
                <c:pt idx="206">
                  <c:v>4.8519354309999999E-2</c:v>
                </c:pt>
                <c:pt idx="207">
                  <c:v>5.37090525E-2</c:v>
                </c:pt>
                <c:pt idx="208">
                  <c:v>5.9682909399999998E-2</c:v>
                </c:pt>
                <c:pt idx="209">
                  <c:v>6.678964943E-2</c:v>
                </c:pt>
                <c:pt idx="210">
                  <c:v>7.4998922649999994E-2</c:v>
                </c:pt>
                <c:pt idx="211">
                  <c:v>8.4508635100000007E-2</c:v>
                </c:pt>
                <c:pt idx="212">
                  <c:v>9.5567472279999996E-2</c:v>
                </c:pt>
                <c:pt idx="213">
                  <c:v>0.1081882566</c:v>
                </c:pt>
                <c:pt idx="214">
                  <c:v>0.12227281180000001</c:v>
                </c:pt>
                <c:pt idx="215">
                  <c:v>0.13794223959999999</c:v>
                </c:pt>
                <c:pt idx="216">
                  <c:v>0.15515272320000001</c:v>
                </c:pt>
                <c:pt idx="217">
                  <c:v>0.17394214869999999</c:v>
                </c:pt>
                <c:pt idx="218">
                  <c:v>0.19356076420000001</c:v>
                </c:pt>
                <c:pt idx="219">
                  <c:v>0.21442490819999999</c:v>
                </c:pt>
                <c:pt idx="220">
                  <c:v>0.23628059030000001</c:v>
                </c:pt>
                <c:pt idx="221">
                  <c:v>0.25854918360000001</c:v>
                </c:pt>
                <c:pt idx="222">
                  <c:v>0.28053876760000002</c:v>
                </c:pt>
                <c:pt idx="223">
                  <c:v>0.30281257630000002</c:v>
                </c:pt>
                <c:pt idx="224">
                  <c:v>0.32450485229999998</c:v>
                </c:pt>
                <c:pt idx="225">
                  <c:v>0.34534147380000002</c:v>
                </c:pt>
                <c:pt idx="226">
                  <c:v>0.3651437461</c:v>
                </c:pt>
                <c:pt idx="227">
                  <c:v>0.38386866450000001</c:v>
                </c:pt>
                <c:pt idx="228">
                  <c:v>0.40104031559999997</c:v>
                </c:pt>
                <c:pt idx="229">
                  <c:v>0.4168482423</c:v>
                </c:pt>
                <c:pt idx="230">
                  <c:v>0.43127366900000003</c:v>
                </c:pt>
                <c:pt idx="231">
                  <c:v>0.44425499439999999</c:v>
                </c:pt>
                <c:pt idx="232">
                  <c:v>0.4561944604</c:v>
                </c:pt>
                <c:pt idx="233">
                  <c:v>0.4671491981</c:v>
                </c:pt>
                <c:pt idx="234">
                  <c:v>0.47744062539999998</c:v>
                </c:pt>
                <c:pt idx="235">
                  <c:v>0.48726958040000001</c:v>
                </c:pt>
                <c:pt idx="236">
                  <c:v>0.4968003929</c:v>
                </c:pt>
                <c:pt idx="237">
                  <c:v>0.50608217720000004</c:v>
                </c:pt>
                <c:pt idx="238">
                  <c:v>0.51517063380000006</c:v>
                </c:pt>
                <c:pt idx="239">
                  <c:v>0.52386015649999995</c:v>
                </c:pt>
                <c:pt idx="240">
                  <c:v>0.53245842460000004</c:v>
                </c:pt>
                <c:pt idx="241">
                  <c:v>0.54068714380000005</c:v>
                </c:pt>
                <c:pt idx="242">
                  <c:v>0.54826980830000005</c:v>
                </c:pt>
                <c:pt idx="243">
                  <c:v>0.55523109439999996</c:v>
                </c:pt>
                <c:pt idx="244">
                  <c:v>0.56141531469999995</c:v>
                </c:pt>
                <c:pt idx="245">
                  <c:v>0.56662029030000005</c:v>
                </c:pt>
                <c:pt idx="246">
                  <c:v>0.57092583180000001</c:v>
                </c:pt>
                <c:pt idx="247">
                  <c:v>0.57407498359999998</c:v>
                </c:pt>
                <c:pt idx="248">
                  <c:v>0.57629644869999996</c:v>
                </c:pt>
                <c:pt idx="249">
                  <c:v>0.5772927403</c:v>
                </c:pt>
                <c:pt idx="250">
                  <c:v>0.57735323910000003</c:v>
                </c:pt>
                <c:pt idx="251">
                  <c:v>0.56870990990000003</c:v>
                </c:pt>
                <c:pt idx="252">
                  <c:v>0.56711274389999999</c:v>
                </c:pt>
                <c:pt idx="253">
                  <c:v>0.56495124100000005</c:v>
                </c:pt>
                <c:pt idx="254">
                  <c:v>0.56236517429999999</c:v>
                </c:pt>
                <c:pt idx="255">
                  <c:v>0.5595209002</c:v>
                </c:pt>
                <c:pt idx="256">
                  <c:v>0.55621618029999997</c:v>
                </c:pt>
                <c:pt idx="257">
                  <c:v>0.55270755289999995</c:v>
                </c:pt>
                <c:pt idx="258">
                  <c:v>0.54893839359999996</c:v>
                </c:pt>
                <c:pt idx="259">
                  <c:v>0.54477876420000004</c:v>
                </c:pt>
                <c:pt idx="260">
                  <c:v>0.54079473020000002</c:v>
                </c:pt>
                <c:pt idx="261">
                  <c:v>0.53636229040000005</c:v>
                </c:pt>
                <c:pt idx="262">
                  <c:v>0.53172230720000002</c:v>
                </c:pt>
                <c:pt idx="263">
                  <c:v>0.52645617720000004</c:v>
                </c:pt>
                <c:pt idx="264">
                  <c:v>0.52131241559999997</c:v>
                </c:pt>
                <c:pt idx="265">
                  <c:v>0.51551634069999996</c:v>
                </c:pt>
                <c:pt idx="266">
                  <c:v>0.50962167979999995</c:v>
                </c:pt>
                <c:pt idx="267">
                  <c:v>0.50301927329999996</c:v>
                </c:pt>
                <c:pt idx="268">
                  <c:v>0.49589732289999999</c:v>
                </c:pt>
                <c:pt idx="269">
                  <c:v>0.4885030091</c:v>
                </c:pt>
                <c:pt idx="270">
                  <c:v>0.48153185840000001</c:v>
                </c:pt>
                <c:pt idx="271">
                  <c:v>0.4744545221</c:v>
                </c:pt>
                <c:pt idx="272">
                  <c:v>0.4676733911</c:v>
                </c:pt>
                <c:pt idx="273">
                  <c:v>0.46115726229999998</c:v>
                </c:pt>
                <c:pt idx="274">
                  <c:v>0.45440363880000001</c:v>
                </c:pt>
                <c:pt idx="275">
                  <c:v>0.44831636549999998</c:v>
                </c:pt>
                <c:pt idx="276">
                  <c:v>0.4421620369</c:v>
                </c:pt>
                <c:pt idx="277">
                  <c:v>0.43608483669999998</c:v>
                </c:pt>
                <c:pt idx="278">
                  <c:v>0.42991602420000002</c:v>
                </c:pt>
                <c:pt idx="279">
                  <c:v>0.42398458719999998</c:v>
                </c:pt>
                <c:pt idx="280">
                  <c:v>0.41755521299999998</c:v>
                </c:pt>
                <c:pt idx="281">
                  <c:v>0.41175326699999998</c:v>
                </c:pt>
                <c:pt idx="282">
                  <c:v>0.40622079370000003</c:v>
                </c:pt>
                <c:pt idx="283">
                  <c:v>0.40028581019999998</c:v>
                </c:pt>
                <c:pt idx="284">
                  <c:v>0.39517575500000002</c:v>
                </c:pt>
                <c:pt idx="285">
                  <c:v>0.39037457110000001</c:v>
                </c:pt>
                <c:pt idx="286">
                  <c:v>0.38592275980000001</c:v>
                </c:pt>
                <c:pt idx="287">
                  <c:v>0.38209560510000001</c:v>
                </c:pt>
                <c:pt idx="288">
                  <c:v>0.37831556799999999</c:v>
                </c:pt>
                <c:pt idx="289">
                  <c:v>0.37486359479999998</c:v>
                </c:pt>
                <c:pt idx="290">
                  <c:v>0.37122339009999999</c:v>
                </c:pt>
                <c:pt idx="291">
                  <c:v>0.36734446879999999</c:v>
                </c:pt>
                <c:pt idx="292">
                  <c:v>0.36371418830000002</c:v>
                </c:pt>
                <c:pt idx="293">
                  <c:v>0.35984224079999999</c:v>
                </c:pt>
                <c:pt idx="294">
                  <c:v>0.35626047849999998</c:v>
                </c:pt>
                <c:pt idx="295">
                  <c:v>0.35254547000000003</c:v>
                </c:pt>
                <c:pt idx="296">
                  <c:v>0.34929752349999998</c:v>
                </c:pt>
                <c:pt idx="297">
                  <c:v>0.34610897299999999</c:v>
                </c:pt>
                <c:pt idx="298">
                  <c:v>0.34322464470000003</c:v>
                </c:pt>
                <c:pt idx="299">
                  <c:v>0.34023061389999998</c:v>
                </c:pt>
                <c:pt idx="300">
                  <c:v>0.33772563929999999</c:v>
                </c:pt>
                <c:pt idx="301">
                  <c:v>0.3385961354</c:v>
                </c:pt>
                <c:pt idx="302">
                  <c:v>0.33656924960000001</c:v>
                </c:pt>
                <c:pt idx="303">
                  <c:v>0.3346377015</c:v>
                </c:pt>
                <c:pt idx="304">
                  <c:v>0.33295708889999998</c:v>
                </c:pt>
                <c:pt idx="305">
                  <c:v>0.33198609950000002</c:v>
                </c:pt>
                <c:pt idx="306">
                  <c:v>0.33155629040000001</c:v>
                </c:pt>
                <c:pt idx="307">
                  <c:v>0.33161324260000002</c:v>
                </c:pt>
                <c:pt idx="308">
                  <c:v>0.33223822710000001</c:v>
                </c:pt>
                <c:pt idx="309">
                  <c:v>0.33379688860000001</c:v>
                </c:pt>
                <c:pt idx="310">
                  <c:v>0.33623069519999998</c:v>
                </c:pt>
                <c:pt idx="311">
                  <c:v>0.33956336980000001</c:v>
                </c:pt>
                <c:pt idx="312">
                  <c:v>0.34397935870000002</c:v>
                </c:pt>
                <c:pt idx="313">
                  <c:v>0.34856715799999999</c:v>
                </c:pt>
                <c:pt idx="314">
                  <c:v>0.35360729689999998</c:v>
                </c:pt>
                <c:pt idx="315">
                  <c:v>0.35905164480000001</c:v>
                </c:pt>
                <c:pt idx="316">
                  <c:v>0.36451619860000001</c:v>
                </c:pt>
                <c:pt idx="317">
                  <c:v>0.37062156200000002</c:v>
                </c:pt>
                <c:pt idx="318">
                  <c:v>0.37755084039999998</c:v>
                </c:pt>
                <c:pt idx="319">
                  <c:v>0.3854379356</c:v>
                </c:pt>
                <c:pt idx="320">
                  <c:v>0.39427307249999999</c:v>
                </c:pt>
                <c:pt idx="321">
                  <c:v>0.40416723490000001</c:v>
                </c:pt>
                <c:pt idx="322">
                  <c:v>0.41624495389999999</c:v>
                </c:pt>
                <c:pt idx="323">
                  <c:v>0.43141672019999999</c:v>
                </c:pt>
                <c:pt idx="324">
                  <c:v>0.44985985760000002</c:v>
                </c:pt>
                <c:pt idx="325">
                  <c:v>0.47219958899999998</c:v>
                </c:pt>
                <c:pt idx="326">
                  <c:v>0.49595499040000002</c:v>
                </c:pt>
                <c:pt idx="327">
                  <c:v>0.5200783014</c:v>
                </c:pt>
                <c:pt idx="328">
                  <c:v>0.54551088810000004</c:v>
                </c:pt>
                <c:pt idx="329">
                  <c:v>0.57351338860000001</c:v>
                </c:pt>
                <c:pt idx="330">
                  <c:v>0.60494345429999996</c:v>
                </c:pt>
                <c:pt idx="331">
                  <c:v>0.63945657010000001</c:v>
                </c:pt>
                <c:pt idx="332">
                  <c:v>0.67506510019999999</c:v>
                </c:pt>
                <c:pt idx="333">
                  <c:v>0.71156936879999999</c:v>
                </c:pt>
                <c:pt idx="334">
                  <c:v>0.75065225359999999</c:v>
                </c:pt>
                <c:pt idx="335">
                  <c:v>0.79143410920000001</c:v>
                </c:pt>
                <c:pt idx="336">
                  <c:v>0.83385300640000004</c:v>
                </c:pt>
                <c:pt idx="337">
                  <c:v>0.87878930570000002</c:v>
                </c:pt>
                <c:pt idx="338">
                  <c:v>0.9252360463</c:v>
                </c:pt>
                <c:pt idx="339">
                  <c:v>0.97044575209999995</c:v>
                </c:pt>
                <c:pt idx="340">
                  <c:v>1.0121649500000001</c:v>
                </c:pt>
                <c:pt idx="341">
                  <c:v>1.0483907459999999</c:v>
                </c:pt>
                <c:pt idx="342">
                  <c:v>1.0787428619999999</c:v>
                </c:pt>
                <c:pt idx="343">
                  <c:v>1.1051409240000001</c:v>
                </c:pt>
                <c:pt idx="344">
                  <c:v>1.130169749</c:v>
                </c:pt>
                <c:pt idx="345">
                  <c:v>1.154329181</c:v>
                </c:pt>
                <c:pt idx="346">
                  <c:v>1.1771607399999999</c:v>
                </c:pt>
                <c:pt idx="347">
                  <c:v>1.1985954050000001</c:v>
                </c:pt>
                <c:pt idx="348">
                  <c:v>1.2189613580000001</c:v>
                </c:pt>
                <c:pt idx="349">
                  <c:v>1.2365981340000001</c:v>
                </c:pt>
                <c:pt idx="350">
                  <c:v>1.2520880700000001</c:v>
                </c:pt>
                <c:pt idx="351">
                  <c:v>1.2638742919999999</c:v>
                </c:pt>
                <c:pt idx="352">
                  <c:v>1.2729330059999999</c:v>
                </c:pt>
                <c:pt idx="353">
                  <c:v>1.2795788050000001</c:v>
                </c:pt>
                <c:pt idx="354">
                  <c:v>1.285414219</c:v>
                </c:pt>
                <c:pt idx="355">
                  <c:v>1.292078257</c:v>
                </c:pt>
                <c:pt idx="356">
                  <c:v>1.3000885250000001</c:v>
                </c:pt>
                <c:pt idx="357">
                  <c:v>1.310615659</c:v>
                </c:pt>
                <c:pt idx="358">
                  <c:v>1.324537158</c:v>
                </c:pt>
                <c:pt idx="359">
                  <c:v>1.342457056</c:v>
                </c:pt>
                <c:pt idx="360">
                  <c:v>1.366089106</c:v>
                </c:pt>
                <c:pt idx="361">
                  <c:v>1.394809365</c:v>
                </c:pt>
                <c:pt idx="362">
                  <c:v>1.4300662280000001</c:v>
                </c:pt>
                <c:pt idx="363">
                  <c:v>1.4706982369999999</c:v>
                </c:pt>
                <c:pt idx="364">
                  <c:v>1.516940951</c:v>
                </c:pt>
                <c:pt idx="365">
                  <c:v>1.5684574840000001</c:v>
                </c:pt>
                <c:pt idx="366">
                  <c:v>1.6253955360000001</c:v>
                </c:pt>
                <c:pt idx="367">
                  <c:v>1.688829184</c:v>
                </c:pt>
                <c:pt idx="368">
                  <c:v>1.7597091199999999</c:v>
                </c:pt>
                <c:pt idx="369">
                  <c:v>1.840564251</c:v>
                </c:pt>
                <c:pt idx="370">
                  <c:v>1.9319441319999999</c:v>
                </c:pt>
                <c:pt idx="371">
                  <c:v>2.037005186</c:v>
                </c:pt>
                <c:pt idx="372">
                  <c:v>2.160727262</c:v>
                </c:pt>
                <c:pt idx="373">
                  <c:v>2.3015916349999999</c:v>
                </c:pt>
                <c:pt idx="374">
                  <c:v>2.46062088</c:v>
                </c:pt>
                <c:pt idx="375">
                  <c:v>2.6376705170000001</c:v>
                </c:pt>
                <c:pt idx="376">
                  <c:v>2.8289639950000001</c:v>
                </c:pt>
                <c:pt idx="377">
                  <c:v>3.0258045199999999</c:v>
                </c:pt>
                <c:pt idx="378">
                  <c:v>3.2195885180000001</c:v>
                </c:pt>
                <c:pt idx="379">
                  <c:v>3.4102127549999999</c:v>
                </c:pt>
                <c:pt idx="380">
                  <c:v>3.5908269879999999</c:v>
                </c:pt>
                <c:pt idx="381">
                  <c:v>3.7734467980000002</c:v>
                </c:pt>
                <c:pt idx="382">
                  <c:v>3.943050623</c:v>
                </c:pt>
                <c:pt idx="383">
                  <c:v>4.1019039150000003</c:v>
                </c:pt>
                <c:pt idx="384">
                  <c:v>4.2427072529999998</c:v>
                </c:pt>
                <c:pt idx="385">
                  <c:v>4.3848614689999996</c:v>
                </c:pt>
                <c:pt idx="386">
                  <c:v>4.567916393</c:v>
                </c:pt>
                <c:pt idx="387">
                  <c:v>4.807457447</c:v>
                </c:pt>
                <c:pt idx="388">
                  <c:v>4.6836709980000002</c:v>
                </c:pt>
                <c:pt idx="389">
                  <c:v>10</c:v>
                </c:pt>
                <c:pt idx="390">
                  <c:v>10</c:v>
                </c:pt>
                <c:pt idx="391">
                  <c:v>5.1074552539999996</c:v>
                </c:pt>
                <c:pt idx="392">
                  <c:v>10</c:v>
                </c:pt>
                <c:pt idx="393">
                  <c:v>10</c:v>
                </c:pt>
                <c:pt idx="394">
                  <c:v>10</c:v>
                </c:pt>
                <c:pt idx="395">
                  <c:v>10</c:v>
                </c:pt>
                <c:pt idx="396">
                  <c:v>4.4596571919999999</c:v>
                </c:pt>
                <c:pt idx="397">
                  <c:v>10</c:v>
                </c:pt>
                <c:pt idx="398">
                  <c:v>10</c:v>
                </c:pt>
                <c:pt idx="399">
                  <c:v>4.7791562079999999</c:v>
                </c:pt>
                <c:pt idx="400">
                  <c:v>1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2342-476C-A07F-B9E601633A5F}"/>
            </c:ext>
          </c:extLst>
        </c:ser>
        <c:ser>
          <c:idx val="2"/>
          <c:order val="2"/>
          <c:tx>
            <c:strRef>
              <c:f>'112'!$D$2</c:f>
              <c:strCache>
                <c:ptCount val="1"/>
                <c:pt idx="0">
                  <c:v>C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'112'!$A$3:$A$403</c:f>
              <c:numCache>
                <c:formatCode>General</c:formatCode>
                <c:ptCount val="401"/>
                <c:pt idx="0">
                  <c:v>600</c:v>
                </c:pt>
                <c:pt idx="1">
                  <c:v>599</c:v>
                </c:pt>
                <c:pt idx="2">
                  <c:v>598</c:v>
                </c:pt>
                <c:pt idx="3">
                  <c:v>597</c:v>
                </c:pt>
                <c:pt idx="4">
                  <c:v>596</c:v>
                </c:pt>
                <c:pt idx="5">
                  <c:v>595</c:v>
                </c:pt>
                <c:pt idx="6">
                  <c:v>594</c:v>
                </c:pt>
                <c:pt idx="7">
                  <c:v>593</c:v>
                </c:pt>
                <c:pt idx="8">
                  <c:v>592</c:v>
                </c:pt>
                <c:pt idx="9">
                  <c:v>591</c:v>
                </c:pt>
                <c:pt idx="10">
                  <c:v>590</c:v>
                </c:pt>
                <c:pt idx="11">
                  <c:v>589</c:v>
                </c:pt>
                <c:pt idx="12">
                  <c:v>588</c:v>
                </c:pt>
                <c:pt idx="13">
                  <c:v>587</c:v>
                </c:pt>
                <c:pt idx="14">
                  <c:v>586</c:v>
                </c:pt>
                <c:pt idx="15">
                  <c:v>585</c:v>
                </c:pt>
                <c:pt idx="16">
                  <c:v>584</c:v>
                </c:pt>
                <c:pt idx="17">
                  <c:v>583</c:v>
                </c:pt>
                <c:pt idx="18">
                  <c:v>582</c:v>
                </c:pt>
                <c:pt idx="19">
                  <c:v>581</c:v>
                </c:pt>
                <c:pt idx="20">
                  <c:v>580</c:v>
                </c:pt>
                <c:pt idx="21">
                  <c:v>579</c:v>
                </c:pt>
                <c:pt idx="22">
                  <c:v>578</c:v>
                </c:pt>
                <c:pt idx="23">
                  <c:v>577</c:v>
                </c:pt>
                <c:pt idx="24">
                  <c:v>576</c:v>
                </c:pt>
                <c:pt idx="25">
                  <c:v>575</c:v>
                </c:pt>
                <c:pt idx="26">
                  <c:v>574</c:v>
                </c:pt>
                <c:pt idx="27">
                  <c:v>573</c:v>
                </c:pt>
                <c:pt idx="28">
                  <c:v>572</c:v>
                </c:pt>
                <c:pt idx="29">
                  <c:v>571</c:v>
                </c:pt>
                <c:pt idx="30">
                  <c:v>570</c:v>
                </c:pt>
                <c:pt idx="31">
                  <c:v>569</c:v>
                </c:pt>
                <c:pt idx="32">
                  <c:v>568</c:v>
                </c:pt>
                <c:pt idx="33">
                  <c:v>567</c:v>
                </c:pt>
                <c:pt idx="34">
                  <c:v>566</c:v>
                </c:pt>
                <c:pt idx="35">
                  <c:v>565</c:v>
                </c:pt>
                <c:pt idx="36">
                  <c:v>564</c:v>
                </c:pt>
                <c:pt idx="37">
                  <c:v>563</c:v>
                </c:pt>
                <c:pt idx="38">
                  <c:v>562</c:v>
                </c:pt>
                <c:pt idx="39">
                  <c:v>561</c:v>
                </c:pt>
                <c:pt idx="40">
                  <c:v>560</c:v>
                </c:pt>
                <c:pt idx="41">
                  <c:v>559</c:v>
                </c:pt>
                <c:pt idx="42">
                  <c:v>558</c:v>
                </c:pt>
                <c:pt idx="43">
                  <c:v>557</c:v>
                </c:pt>
                <c:pt idx="44">
                  <c:v>556</c:v>
                </c:pt>
                <c:pt idx="45">
                  <c:v>555</c:v>
                </c:pt>
                <c:pt idx="46">
                  <c:v>554</c:v>
                </c:pt>
                <c:pt idx="47">
                  <c:v>553</c:v>
                </c:pt>
                <c:pt idx="48">
                  <c:v>552</c:v>
                </c:pt>
                <c:pt idx="49">
                  <c:v>551</c:v>
                </c:pt>
                <c:pt idx="50">
                  <c:v>550</c:v>
                </c:pt>
                <c:pt idx="51">
                  <c:v>549</c:v>
                </c:pt>
                <c:pt idx="52">
                  <c:v>548</c:v>
                </c:pt>
                <c:pt idx="53">
                  <c:v>547</c:v>
                </c:pt>
                <c:pt idx="54">
                  <c:v>546</c:v>
                </c:pt>
                <c:pt idx="55">
                  <c:v>545</c:v>
                </c:pt>
                <c:pt idx="56">
                  <c:v>544</c:v>
                </c:pt>
                <c:pt idx="57">
                  <c:v>543</c:v>
                </c:pt>
                <c:pt idx="58">
                  <c:v>542</c:v>
                </c:pt>
                <c:pt idx="59">
                  <c:v>541</c:v>
                </c:pt>
                <c:pt idx="60">
                  <c:v>540</c:v>
                </c:pt>
                <c:pt idx="61">
                  <c:v>539</c:v>
                </c:pt>
                <c:pt idx="62">
                  <c:v>538</c:v>
                </c:pt>
                <c:pt idx="63">
                  <c:v>537</c:v>
                </c:pt>
                <c:pt idx="64">
                  <c:v>536</c:v>
                </c:pt>
                <c:pt idx="65">
                  <c:v>535</c:v>
                </c:pt>
                <c:pt idx="66">
                  <c:v>534</c:v>
                </c:pt>
                <c:pt idx="67">
                  <c:v>533</c:v>
                </c:pt>
                <c:pt idx="68">
                  <c:v>532</c:v>
                </c:pt>
                <c:pt idx="69">
                  <c:v>531</c:v>
                </c:pt>
                <c:pt idx="70">
                  <c:v>530</c:v>
                </c:pt>
                <c:pt idx="71">
                  <c:v>529</c:v>
                </c:pt>
                <c:pt idx="72">
                  <c:v>528</c:v>
                </c:pt>
                <c:pt idx="73">
                  <c:v>527</c:v>
                </c:pt>
                <c:pt idx="74">
                  <c:v>526</c:v>
                </c:pt>
                <c:pt idx="75">
                  <c:v>525</c:v>
                </c:pt>
                <c:pt idx="76">
                  <c:v>524</c:v>
                </c:pt>
                <c:pt idx="77">
                  <c:v>523</c:v>
                </c:pt>
                <c:pt idx="78">
                  <c:v>522</c:v>
                </c:pt>
                <c:pt idx="79">
                  <c:v>521</c:v>
                </c:pt>
                <c:pt idx="80">
                  <c:v>520</c:v>
                </c:pt>
                <c:pt idx="81">
                  <c:v>519</c:v>
                </c:pt>
                <c:pt idx="82">
                  <c:v>518</c:v>
                </c:pt>
                <c:pt idx="83">
                  <c:v>517</c:v>
                </c:pt>
                <c:pt idx="84">
                  <c:v>516</c:v>
                </c:pt>
                <c:pt idx="85">
                  <c:v>515</c:v>
                </c:pt>
                <c:pt idx="86">
                  <c:v>514</c:v>
                </c:pt>
                <c:pt idx="87">
                  <c:v>513</c:v>
                </c:pt>
                <c:pt idx="88">
                  <c:v>512</c:v>
                </c:pt>
                <c:pt idx="89">
                  <c:v>511</c:v>
                </c:pt>
                <c:pt idx="90">
                  <c:v>510</c:v>
                </c:pt>
                <c:pt idx="91">
                  <c:v>509</c:v>
                </c:pt>
                <c:pt idx="92">
                  <c:v>508</c:v>
                </c:pt>
                <c:pt idx="93">
                  <c:v>507</c:v>
                </c:pt>
                <c:pt idx="94">
                  <c:v>506</c:v>
                </c:pt>
                <c:pt idx="95">
                  <c:v>505</c:v>
                </c:pt>
                <c:pt idx="96">
                  <c:v>504</c:v>
                </c:pt>
                <c:pt idx="97">
                  <c:v>503</c:v>
                </c:pt>
                <c:pt idx="98">
                  <c:v>502</c:v>
                </c:pt>
                <c:pt idx="99">
                  <c:v>501</c:v>
                </c:pt>
                <c:pt idx="100">
                  <c:v>500</c:v>
                </c:pt>
                <c:pt idx="101">
                  <c:v>499</c:v>
                </c:pt>
                <c:pt idx="102">
                  <c:v>498</c:v>
                </c:pt>
                <c:pt idx="103">
                  <c:v>497</c:v>
                </c:pt>
                <c:pt idx="104">
                  <c:v>496</c:v>
                </c:pt>
                <c:pt idx="105">
                  <c:v>495</c:v>
                </c:pt>
                <c:pt idx="106">
                  <c:v>494</c:v>
                </c:pt>
                <c:pt idx="107">
                  <c:v>493</c:v>
                </c:pt>
                <c:pt idx="108">
                  <c:v>492</c:v>
                </c:pt>
                <c:pt idx="109">
                  <c:v>491</c:v>
                </c:pt>
                <c:pt idx="110">
                  <c:v>490</c:v>
                </c:pt>
                <c:pt idx="111">
                  <c:v>489</c:v>
                </c:pt>
                <c:pt idx="112">
                  <c:v>488</c:v>
                </c:pt>
                <c:pt idx="113">
                  <c:v>487</c:v>
                </c:pt>
                <c:pt idx="114">
                  <c:v>486</c:v>
                </c:pt>
                <c:pt idx="115">
                  <c:v>485</c:v>
                </c:pt>
                <c:pt idx="116">
                  <c:v>484</c:v>
                </c:pt>
                <c:pt idx="117">
                  <c:v>483</c:v>
                </c:pt>
                <c:pt idx="118">
                  <c:v>482</c:v>
                </c:pt>
                <c:pt idx="119">
                  <c:v>481</c:v>
                </c:pt>
                <c:pt idx="120">
                  <c:v>480</c:v>
                </c:pt>
                <c:pt idx="121">
                  <c:v>479</c:v>
                </c:pt>
                <c:pt idx="122">
                  <c:v>478</c:v>
                </c:pt>
                <c:pt idx="123">
                  <c:v>477</c:v>
                </c:pt>
                <c:pt idx="124">
                  <c:v>476</c:v>
                </c:pt>
                <c:pt idx="125">
                  <c:v>475</c:v>
                </c:pt>
                <c:pt idx="126">
                  <c:v>474</c:v>
                </c:pt>
                <c:pt idx="127">
                  <c:v>473</c:v>
                </c:pt>
                <c:pt idx="128">
                  <c:v>472</c:v>
                </c:pt>
                <c:pt idx="129">
                  <c:v>471</c:v>
                </c:pt>
                <c:pt idx="130">
                  <c:v>470</c:v>
                </c:pt>
                <c:pt idx="131">
                  <c:v>469</c:v>
                </c:pt>
                <c:pt idx="132">
                  <c:v>468</c:v>
                </c:pt>
                <c:pt idx="133">
                  <c:v>467</c:v>
                </c:pt>
                <c:pt idx="134">
                  <c:v>466</c:v>
                </c:pt>
                <c:pt idx="135">
                  <c:v>465</c:v>
                </c:pt>
                <c:pt idx="136">
                  <c:v>464</c:v>
                </c:pt>
                <c:pt idx="137">
                  <c:v>463</c:v>
                </c:pt>
                <c:pt idx="138">
                  <c:v>462</c:v>
                </c:pt>
                <c:pt idx="139">
                  <c:v>461</c:v>
                </c:pt>
                <c:pt idx="140">
                  <c:v>460</c:v>
                </c:pt>
                <c:pt idx="141">
                  <c:v>459</c:v>
                </c:pt>
                <c:pt idx="142">
                  <c:v>458</c:v>
                </c:pt>
                <c:pt idx="143">
                  <c:v>457</c:v>
                </c:pt>
                <c:pt idx="144">
                  <c:v>456</c:v>
                </c:pt>
                <c:pt idx="145">
                  <c:v>455</c:v>
                </c:pt>
                <c:pt idx="146">
                  <c:v>454</c:v>
                </c:pt>
                <c:pt idx="147">
                  <c:v>453</c:v>
                </c:pt>
                <c:pt idx="148">
                  <c:v>452</c:v>
                </c:pt>
                <c:pt idx="149">
                  <c:v>451</c:v>
                </c:pt>
                <c:pt idx="150">
                  <c:v>450</c:v>
                </c:pt>
                <c:pt idx="151">
                  <c:v>449</c:v>
                </c:pt>
                <c:pt idx="152">
                  <c:v>448</c:v>
                </c:pt>
                <c:pt idx="153">
                  <c:v>447</c:v>
                </c:pt>
                <c:pt idx="154">
                  <c:v>446</c:v>
                </c:pt>
                <c:pt idx="155">
                  <c:v>445</c:v>
                </c:pt>
                <c:pt idx="156">
                  <c:v>444</c:v>
                </c:pt>
                <c:pt idx="157">
                  <c:v>443</c:v>
                </c:pt>
                <c:pt idx="158">
                  <c:v>442</c:v>
                </c:pt>
                <c:pt idx="159">
                  <c:v>441</c:v>
                </c:pt>
                <c:pt idx="160">
                  <c:v>440</c:v>
                </c:pt>
                <c:pt idx="161">
                  <c:v>439</c:v>
                </c:pt>
                <c:pt idx="162">
                  <c:v>438</c:v>
                </c:pt>
                <c:pt idx="163">
                  <c:v>437</c:v>
                </c:pt>
                <c:pt idx="164">
                  <c:v>436</c:v>
                </c:pt>
                <c:pt idx="165">
                  <c:v>435</c:v>
                </c:pt>
                <c:pt idx="166">
                  <c:v>434</c:v>
                </c:pt>
                <c:pt idx="167">
                  <c:v>433</c:v>
                </c:pt>
                <c:pt idx="168">
                  <c:v>432</c:v>
                </c:pt>
                <c:pt idx="169">
                  <c:v>431</c:v>
                </c:pt>
                <c:pt idx="170">
                  <c:v>430</c:v>
                </c:pt>
                <c:pt idx="171">
                  <c:v>429</c:v>
                </c:pt>
                <c:pt idx="172">
                  <c:v>428</c:v>
                </c:pt>
                <c:pt idx="173">
                  <c:v>427</c:v>
                </c:pt>
                <c:pt idx="174">
                  <c:v>426</c:v>
                </c:pt>
                <c:pt idx="175">
                  <c:v>425</c:v>
                </c:pt>
                <c:pt idx="176">
                  <c:v>424</c:v>
                </c:pt>
                <c:pt idx="177">
                  <c:v>423</c:v>
                </c:pt>
                <c:pt idx="178">
                  <c:v>422</c:v>
                </c:pt>
                <c:pt idx="179">
                  <c:v>421</c:v>
                </c:pt>
                <c:pt idx="180">
                  <c:v>420</c:v>
                </c:pt>
                <c:pt idx="181">
                  <c:v>419</c:v>
                </c:pt>
                <c:pt idx="182">
                  <c:v>418</c:v>
                </c:pt>
                <c:pt idx="183">
                  <c:v>417</c:v>
                </c:pt>
                <c:pt idx="184">
                  <c:v>416</c:v>
                </c:pt>
                <c:pt idx="185">
                  <c:v>415</c:v>
                </c:pt>
                <c:pt idx="186">
                  <c:v>414</c:v>
                </c:pt>
                <c:pt idx="187">
                  <c:v>413</c:v>
                </c:pt>
                <c:pt idx="188">
                  <c:v>412</c:v>
                </c:pt>
                <c:pt idx="189">
                  <c:v>411</c:v>
                </c:pt>
                <c:pt idx="190">
                  <c:v>410</c:v>
                </c:pt>
                <c:pt idx="191">
                  <c:v>409</c:v>
                </c:pt>
                <c:pt idx="192">
                  <c:v>408</c:v>
                </c:pt>
                <c:pt idx="193">
                  <c:v>407</c:v>
                </c:pt>
                <c:pt idx="194">
                  <c:v>406</c:v>
                </c:pt>
                <c:pt idx="195">
                  <c:v>405</c:v>
                </c:pt>
                <c:pt idx="196">
                  <c:v>404</c:v>
                </c:pt>
                <c:pt idx="197">
                  <c:v>403</c:v>
                </c:pt>
                <c:pt idx="198">
                  <c:v>402</c:v>
                </c:pt>
                <c:pt idx="199">
                  <c:v>401</c:v>
                </c:pt>
                <c:pt idx="200">
                  <c:v>400</c:v>
                </c:pt>
                <c:pt idx="201">
                  <c:v>399</c:v>
                </c:pt>
                <c:pt idx="202">
                  <c:v>398</c:v>
                </c:pt>
                <c:pt idx="203">
                  <c:v>397</c:v>
                </c:pt>
                <c:pt idx="204">
                  <c:v>396</c:v>
                </c:pt>
                <c:pt idx="205">
                  <c:v>395</c:v>
                </c:pt>
                <c:pt idx="206">
                  <c:v>394</c:v>
                </c:pt>
                <c:pt idx="207">
                  <c:v>393</c:v>
                </c:pt>
                <c:pt idx="208">
                  <c:v>392</c:v>
                </c:pt>
                <c:pt idx="209">
                  <c:v>391</c:v>
                </c:pt>
                <c:pt idx="210">
                  <c:v>390</c:v>
                </c:pt>
                <c:pt idx="211">
                  <c:v>389</c:v>
                </c:pt>
                <c:pt idx="212">
                  <c:v>388</c:v>
                </c:pt>
                <c:pt idx="213">
                  <c:v>387</c:v>
                </c:pt>
                <c:pt idx="214">
                  <c:v>386</c:v>
                </c:pt>
                <c:pt idx="215">
                  <c:v>385</c:v>
                </c:pt>
                <c:pt idx="216">
                  <c:v>384</c:v>
                </c:pt>
                <c:pt idx="217">
                  <c:v>383</c:v>
                </c:pt>
                <c:pt idx="218">
                  <c:v>382</c:v>
                </c:pt>
                <c:pt idx="219">
                  <c:v>381</c:v>
                </c:pt>
                <c:pt idx="220">
                  <c:v>380</c:v>
                </c:pt>
                <c:pt idx="221">
                  <c:v>379</c:v>
                </c:pt>
                <c:pt idx="222">
                  <c:v>378</c:v>
                </c:pt>
                <c:pt idx="223">
                  <c:v>377</c:v>
                </c:pt>
                <c:pt idx="224">
                  <c:v>376</c:v>
                </c:pt>
                <c:pt idx="225">
                  <c:v>375</c:v>
                </c:pt>
                <c:pt idx="226">
                  <c:v>374</c:v>
                </c:pt>
                <c:pt idx="227">
                  <c:v>373</c:v>
                </c:pt>
                <c:pt idx="228">
                  <c:v>372</c:v>
                </c:pt>
                <c:pt idx="229">
                  <c:v>371</c:v>
                </c:pt>
                <c:pt idx="230">
                  <c:v>370</c:v>
                </c:pt>
                <c:pt idx="231">
                  <c:v>369</c:v>
                </c:pt>
                <c:pt idx="232">
                  <c:v>368</c:v>
                </c:pt>
                <c:pt idx="233">
                  <c:v>367</c:v>
                </c:pt>
                <c:pt idx="234">
                  <c:v>366</c:v>
                </c:pt>
                <c:pt idx="235">
                  <c:v>365</c:v>
                </c:pt>
                <c:pt idx="236">
                  <c:v>364</c:v>
                </c:pt>
                <c:pt idx="237">
                  <c:v>363</c:v>
                </c:pt>
                <c:pt idx="238">
                  <c:v>362</c:v>
                </c:pt>
                <c:pt idx="239">
                  <c:v>361</c:v>
                </c:pt>
                <c:pt idx="240">
                  <c:v>360</c:v>
                </c:pt>
                <c:pt idx="241">
                  <c:v>359</c:v>
                </c:pt>
                <c:pt idx="242">
                  <c:v>358</c:v>
                </c:pt>
                <c:pt idx="243">
                  <c:v>357</c:v>
                </c:pt>
                <c:pt idx="244">
                  <c:v>356</c:v>
                </c:pt>
                <c:pt idx="245">
                  <c:v>355</c:v>
                </c:pt>
                <c:pt idx="246">
                  <c:v>354</c:v>
                </c:pt>
                <c:pt idx="247">
                  <c:v>353</c:v>
                </c:pt>
                <c:pt idx="248">
                  <c:v>352</c:v>
                </c:pt>
                <c:pt idx="249">
                  <c:v>351</c:v>
                </c:pt>
                <c:pt idx="250">
                  <c:v>350</c:v>
                </c:pt>
                <c:pt idx="251">
                  <c:v>349</c:v>
                </c:pt>
                <c:pt idx="252">
                  <c:v>348</c:v>
                </c:pt>
                <c:pt idx="253">
                  <c:v>347</c:v>
                </c:pt>
                <c:pt idx="254">
                  <c:v>346</c:v>
                </c:pt>
                <c:pt idx="255">
                  <c:v>345</c:v>
                </c:pt>
                <c:pt idx="256">
                  <c:v>344</c:v>
                </c:pt>
                <c:pt idx="257">
                  <c:v>343</c:v>
                </c:pt>
                <c:pt idx="258">
                  <c:v>342</c:v>
                </c:pt>
                <c:pt idx="259">
                  <c:v>341</c:v>
                </c:pt>
                <c:pt idx="260">
                  <c:v>340</c:v>
                </c:pt>
                <c:pt idx="261">
                  <c:v>339</c:v>
                </c:pt>
                <c:pt idx="262">
                  <c:v>338</c:v>
                </c:pt>
                <c:pt idx="263">
                  <c:v>337</c:v>
                </c:pt>
                <c:pt idx="264">
                  <c:v>336</c:v>
                </c:pt>
                <c:pt idx="265">
                  <c:v>335</c:v>
                </c:pt>
                <c:pt idx="266">
                  <c:v>334</c:v>
                </c:pt>
                <c:pt idx="267">
                  <c:v>333</c:v>
                </c:pt>
                <c:pt idx="268">
                  <c:v>332</c:v>
                </c:pt>
                <c:pt idx="269">
                  <c:v>331</c:v>
                </c:pt>
                <c:pt idx="270">
                  <c:v>330</c:v>
                </c:pt>
                <c:pt idx="271">
                  <c:v>329</c:v>
                </c:pt>
                <c:pt idx="272">
                  <c:v>328</c:v>
                </c:pt>
                <c:pt idx="273">
                  <c:v>327</c:v>
                </c:pt>
                <c:pt idx="274">
                  <c:v>326</c:v>
                </c:pt>
                <c:pt idx="275">
                  <c:v>325</c:v>
                </c:pt>
                <c:pt idx="276">
                  <c:v>324</c:v>
                </c:pt>
                <c:pt idx="277">
                  <c:v>323</c:v>
                </c:pt>
                <c:pt idx="278">
                  <c:v>322</c:v>
                </c:pt>
                <c:pt idx="279">
                  <c:v>321</c:v>
                </c:pt>
                <c:pt idx="280">
                  <c:v>320</c:v>
                </c:pt>
                <c:pt idx="281">
                  <c:v>319</c:v>
                </c:pt>
                <c:pt idx="282">
                  <c:v>318</c:v>
                </c:pt>
                <c:pt idx="283">
                  <c:v>317</c:v>
                </c:pt>
                <c:pt idx="284">
                  <c:v>316</c:v>
                </c:pt>
                <c:pt idx="285">
                  <c:v>315</c:v>
                </c:pt>
                <c:pt idx="286">
                  <c:v>314</c:v>
                </c:pt>
                <c:pt idx="287">
                  <c:v>313</c:v>
                </c:pt>
                <c:pt idx="288">
                  <c:v>312</c:v>
                </c:pt>
                <c:pt idx="289">
                  <c:v>311</c:v>
                </c:pt>
                <c:pt idx="290">
                  <c:v>310</c:v>
                </c:pt>
                <c:pt idx="291">
                  <c:v>309</c:v>
                </c:pt>
                <c:pt idx="292">
                  <c:v>308</c:v>
                </c:pt>
                <c:pt idx="293">
                  <c:v>307</c:v>
                </c:pt>
                <c:pt idx="294">
                  <c:v>306</c:v>
                </c:pt>
                <c:pt idx="295">
                  <c:v>305</c:v>
                </c:pt>
                <c:pt idx="296">
                  <c:v>304</c:v>
                </c:pt>
                <c:pt idx="297">
                  <c:v>303</c:v>
                </c:pt>
                <c:pt idx="298">
                  <c:v>302</c:v>
                </c:pt>
                <c:pt idx="299">
                  <c:v>301</c:v>
                </c:pt>
                <c:pt idx="300">
                  <c:v>300</c:v>
                </c:pt>
                <c:pt idx="301">
                  <c:v>299</c:v>
                </c:pt>
                <c:pt idx="302">
                  <c:v>298</c:v>
                </c:pt>
                <c:pt idx="303">
                  <c:v>297</c:v>
                </c:pt>
                <c:pt idx="304">
                  <c:v>296</c:v>
                </c:pt>
                <c:pt idx="305">
                  <c:v>295</c:v>
                </c:pt>
                <c:pt idx="306">
                  <c:v>294</c:v>
                </c:pt>
                <c:pt idx="307">
                  <c:v>293</c:v>
                </c:pt>
                <c:pt idx="308">
                  <c:v>292</c:v>
                </c:pt>
                <c:pt idx="309">
                  <c:v>291</c:v>
                </c:pt>
                <c:pt idx="310">
                  <c:v>290</c:v>
                </c:pt>
                <c:pt idx="311">
                  <c:v>289</c:v>
                </c:pt>
                <c:pt idx="312">
                  <c:v>288</c:v>
                </c:pt>
                <c:pt idx="313">
                  <c:v>287</c:v>
                </c:pt>
                <c:pt idx="314">
                  <c:v>286</c:v>
                </c:pt>
                <c:pt idx="315">
                  <c:v>285</c:v>
                </c:pt>
                <c:pt idx="316">
                  <c:v>284</c:v>
                </c:pt>
                <c:pt idx="317">
                  <c:v>283</c:v>
                </c:pt>
                <c:pt idx="318">
                  <c:v>282</c:v>
                </c:pt>
                <c:pt idx="319">
                  <c:v>281</c:v>
                </c:pt>
                <c:pt idx="320">
                  <c:v>280</c:v>
                </c:pt>
                <c:pt idx="321">
                  <c:v>279</c:v>
                </c:pt>
                <c:pt idx="322">
                  <c:v>278</c:v>
                </c:pt>
                <c:pt idx="323">
                  <c:v>277</c:v>
                </c:pt>
                <c:pt idx="324">
                  <c:v>276</c:v>
                </c:pt>
                <c:pt idx="325">
                  <c:v>275</c:v>
                </c:pt>
                <c:pt idx="326">
                  <c:v>274</c:v>
                </c:pt>
                <c:pt idx="327">
                  <c:v>273</c:v>
                </c:pt>
                <c:pt idx="328">
                  <c:v>272</c:v>
                </c:pt>
                <c:pt idx="329">
                  <c:v>271</c:v>
                </c:pt>
                <c:pt idx="330">
                  <c:v>270</c:v>
                </c:pt>
                <c:pt idx="331">
                  <c:v>269</c:v>
                </c:pt>
                <c:pt idx="332">
                  <c:v>268</c:v>
                </c:pt>
                <c:pt idx="333">
                  <c:v>267</c:v>
                </c:pt>
                <c:pt idx="334">
                  <c:v>266</c:v>
                </c:pt>
                <c:pt idx="335">
                  <c:v>265</c:v>
                </c:pt>
                <c:pt idx="336">
                  <c:v>264</c:v>
                </c:pt>
                <c:pt idx="337">
                  <c:v>263</c:v>
                </c:pt>
                <c:pt idx="338">
                  <c:v>262</c:v>
                </c:pt>
                <c:pt idx="339">
                  <c:v>261</c:v>
                </c:pt>
                <c:pt idx="340">
                  <c:v>260</c:v>
                </c:pt>
                <c:pt idx="341">
                  <c:v>259</c:v>
                </c:pt>
                <c:pt idx="342">
                  <c:v>258</c:v>
                </c:pt>
                <c:pt idx="343">
                  <c:v>257</c:v>
                </c:pt>
                <c:pt idx="344">
                  <c:v>256</c:v>
                </c:pt>
                <c:pt idx="345">
                  <c:v>255</c:v>
                </c:pt>
                <c:pt idx="346">
                  <c:v>254</c:v>
                </c:pt>
                <c:pt idx="347">
                  <c:v>253</c:v>
                </c:pt>
                <c:pt idx="348">
                  <c:v>252</c:v>
                </c:pt>
                <c:pt idx="349">
                  <c:v>251</c:v>
                </c:pt>
                <c:pt idx="350">
                  <c:v>250</c:v>
                </c:pt>
                <c:pt idx="351">
                  <c:v>249</c:v>
                </c:pt>
                <c:pt idx="352">
                  <c:v>248</c:v>
                </c:pt>
                <c:pt idx="353">
                  <c:v>247</c:v>
                </c:pt>
                <c:pt idx="354">
                  <c:v>246</c:v>
                </c:pt>
                <c:pt idx="355">
                  <c:v>245</c:v>
                </c:pt>
                <c:pt idx="356">
                  <c:v>244</c:v>
                </c:pt>
                <c:pt idx="357">
                  <c:v>243</c:v>
                </c:pt>
                <c:pt idx="358">
                  <c:v>242</c:v>
                </c:pt>
                <c:pt idx="359">
                  <c:v>241</c:v>
                </c:pt>
                <c:pt idx="360">
                  <c:v>240</c:v>
                </c:pt>
                <c:pt idx="361">
                  <c:v>239</c:v>
                </c:pt>
                <c:pt idx="362">
                  <c:v>238</c:v>
                </c:pt>
                <c:pt idx="363">
                  <c:v>237</c:v>
                </c:pt>
                <c:pt idx="364">
                  <c:v>236</c:v>
                </c:pt>
                <c:pt idx="365">
                  <c:v>235</c:v>
                </c:pt>
                <c:pt idx="366">
                  <c:v>234</c:v>
                </c:pt>
                <c:pt idx="367">
                  <c:v>233</c:v>
                </c:pt>
                <c:pt idx="368">
                  <c:v>232</c:v>
                </c:pt>
                <c:pt idx="369">
                  <c:v>231</c:v>
                </c:pt>
                <c:pt idx="370">
                  <c:v>230</c:v>
                </c:pt>
                <c:pt idx="371">
                  <c:v>229</c:v>
                </c:pt>
                <c:pt idx="372">
                  <c:v>228</c:v>
                </c:pt>
                <c:pt idx="373">
                  <c:v>227</c:v>
                </c:pt>
                <c:pt idx="374">
                  <c:v>226</c:v>
                </c:pt>
                <c:pt idx="375">
                  <c:v>225</c:v>
                </c:pt>
                <c:pt idx="376">
                  <c:v>224</c:v>
                </c:pt>
                <c:pt idx="377">
                  <c:v>223</c:v>
                </c:pt>
                <c:pt idx="378">
                  <c:v>222</c:v>
                </c:pt>
                <c:pt idx="379">
                  <c:v>221</c:v>
                </c:pt>
                <c:pt idx="380">
                  <c:v>220</c:v>
                </c:pt>
                <c:pt idx="381">
                  <c:v>219</c:v>
                </c:pt>
                <c:pt idx="382">
                  <c:v>218</c:v>
                </c:pt>
                <c:pt idx="383">
                  <c:v>217</c:v>
                </c:pt>
                <c:pt idx="384">
                  <c:v>216</c:v>
                </c:pt>
                <c:pt idx="385">
                  <c:v>215</c:v>
                </c:pt>
                <c:pt idx="386">
                  <c:v>214</c:v>
                </c:pt>
                <c:pt idx="387">
                  <c:v>213</c:v>
                </c:pt>
                <c:pt idx="388">
                  <c:v>212</c:v>
                </c:pt>
                <c:pt idx="389">
                  <c:v>211</c:v>
                </c:pt>
                <c:pt idx="390">
                  <c:v>210</c:v>
                </c:pt>
                <c:pt idx="391">
                  <c:v>209</c:v>
                </c:pt>
                <c:pt idx="392">
                  <c:v>208</c:v>
                </c:pt>
                <c:pt idx="393">
                  <c:v>207</c:v>
                </c:pt>
                <c:pt idx="394">
                  <c:v>206</c:v>
                </c:pt>
                <c:pt idx="395">
                  <c:v>205</c:v>
                </c:pt>
                <c:pt idx="396">
                  <c:v>204</c:v>
                </c:pt>
                <c:pt idx="397">
                  <c:v>203</c:v>
                </c:pt>
                <c:pt idx="398">
                  <c:v>202</c:v>
                </c:pt>
                <c:pt idx="399">
                  <c:v>201</c:v>
                </c:pt>
                <c:pt idx="400">
                  <c:v>200</c:v>
                </c:pt>
              </c:numCache>
            </c:numRef>
          </c:xVal>
          <c:yVal>
            <c:numRef>
              <c:f>'112'!$D$3:$D$403</c:f>
              <c:numCache>
                <c:formatCode>General</c:formatCode>
                <c:ptCount val="401"/>
                <c:pt idx="0">
                  <c:v>-2.3043537509999999E-3</c:v>
                </c:pt>
                <c:pt idx="1">
                  <c:v>-2.2737628310000001E-3</c:v>
                </c:pt>
                <c:pt idx="2">
                  <c:v>-2.2719088009999998E-3</c:v>
                </c:pt>
                <c:pt idx="3">
                  <c:v>-2.255273517E-3</c:v>
                </c:pt>
                <c:pt idx="4">
                  <c:v>-2.2765954490000001E-3</c:v>
                </c:pt>
                <c:pt idx="5">
                  <c:v>-2.237761859E-3</c:v>
                </c:pt>
                <c:pt idx="6">
                  <c:v>-2.2344654430000001E-3</c:v>
                </c:pt>
                <c:pt idx="7">
                  <c:v>-2.1044956520000001E-3</c:v>
                </c:pt>
                <c:pt idx="8">
                  <c:v>-2.0774975420000002E-3</c:v>
                </c:pt>
                <c:pt idx="9">
                  <c:v>-2.0567839969999999E-3</c:v>
                </c:pt>
                <c:pt idx="10">
                  <c:v>-2.0620396830000002E-3</c:v>
                </c:pt>
                <c:pt idx="11">
                  <c:v>-2.0594634120000002E-3</c:v>
                </c:pt>
                <c:pt idx="12">
                  <c:v>-2.0345752129999999E-3</c:v>
                </c:pt>
                <c:pt idx="13">
                  <c:v>-2.0920787940000001E-3</c:v>
                </c:pt>
                <c:pt idx="14">
                  <c:v>-2.1259796340000001E-3</c:v>
                </c:pt>
                <c:pt idx="15">
                  <c:v>-2.0808465780000002E-3</c:v>
                </c:pt>
                <c:pt idx="16">
                  <c:v>-2.1200550249999999E-3</c:v>
                </c:pt>
                <c:pt idx="17">
                  <c:v>-2.1389108150000002E-3</c:v>
                </c:pt>
                <c:pt idx="18">
                  <c:v>-2.1267523990000001E-3</c:v>
                </c:pt>
                <c:pt idx="19">
                  <c:v>-2.1365925200000002E-3</c:v>
                </c:pt>
                <c:pt idx="20">
                  <c:v>-2.1566324870000001E-3</c:v>
                </c:pt>
                <c:pt idx="21">
                  <c:v>-2.1983063779999999E-3</c:v>
                </c:pt>
                <c:pt idx="22">
                  <c:v>-2.2202495019999998E-3</c:v>
                </c:pt>
                <c:pt idx="23">
                  <c:v>-2.2222066759999999E-3</c:v>
                </c:pt>
                <c:pt idx="24">
                  <c:v>-2.2195284250000002E-3</c:v>
                </c:pt>
                <c:pt idx="25">
                  <c:v>-2.2596511990000002E-3</c:v>
                </c:pt>
                <c:pt idx="26">
                  <c:v>-2.2083509250000002E-3</c:v>
                </c:pt>
                <c:pt idx="27">
                  <c:v>-2.2290572519999999E-3</c:v>
                </c:pt>
                <c:pt idx="28">
                  <c:v>-2.2931271230000002E-3</c:v>
                </c:pt>
                <c:pt idx="29">
                  <c:v>-2.230962971E-3</c:v>
                </c:pt>
                <c:pt idx="30">
                  <c:v>-2.2706212479999999E-3</c:v>
                </c:pt>
                <c:pt idx="31">
                  <c:v>-2.29039765E-3</c:v>
                </c:pt>
                <c:pt idx="32">
                  <c:v>-2.3244889450000001E-3</c:v>
                </c:pt>
                <c:pt idx="33">
                  <c:v>-2.314395737E-3</c:v>
                </c:pt>
                <c:pt idx="34">
                  <c:v>-2.3295355500000002E-3</c:v>
                </c:pt>
                <c:pt idx="35">
                  <c:v>-2.2905520159999999E-3</c:v>
                </c:pt>
                <c:pt idx="36">
                  <c:v>-2.2567154369999998E-3</c:v>
                </c:pt>
                <c:pt idx="37">
                  <c:v>-2.2470841650000001E-3</c:v>
                </c:pt>
                <c:pt idx="38">
                  <c:v>-2.254088875E-3</c:v>
                </c:pt>
                <c:pt idx="39">
                  <c:v>-2.278809901E-3</c:v>
                </c:pt>
                <c:pt idx="40">
                  <c:v>-2.2019122259999998E-3</c:v>
                </c:pt>
                <c:pt idx="41">
                  <c:v>-2.2127807610000001E-3</c:v>
                </c:pt>
                <c:pt idx="42">
                  <c:v>-2.198152011E-3</c:v>
                </c:pt>
                <c:pt idx="43">
                  <c:v>-2.158641582E-3</c:v>
                </c:pt>
                <c:pt idx="44">
                  <c:v>-2.2026847579999999E-3</c:v>
                </c:pt>
                <c:pt idx="45">
                  <c:v>-2.180071315E-3</c:v>
                </c:pt>
                <c:pt idx="46">
                  <c:v>-2.1017135590000002E-3</c:v>
                </c:pt>
                <c:pt idx="47">
                  <c:v>-2.1267523990000001E-3</c:v>
                </c:pt>
                <c:pt idx="48">
                  <c:v>-2.1148514929999998E-3</c:v>
                </c:pt>
                <c:pt idx="49">
                  <c:v>-2.150965622E-3</c:v>
                </c:pt>
                <c:pt idx="50">
                  <c:v>-2.0811557769999998E-3</c:v>
                </c:pt>
                <c:pt idx="51">
                  <c:v>-2.1336043720000001E-3</c:v>
                </c:pt>
                <c:pt idx="52">
                  <c:v>-2.1663173100000001E-3</c:v>
                </c:pt>
                <c:pt idx="53">
                  <c:v>-2.153644571E-3</c:v>
                </c:pt>
                <c:pt idx="54">
                  <c:v>-2.158332383E-3</c:v>
                </c:pt>
                <c:pt idx="55">
                  <c:v>-2.143701771E-3</c:v>
                </c:pt>
                <c:pt idx="56">
                  <c:v>-2.155962866E-3</c:v>
                </c:pt>
                <c:pt idx="57">
                  <c:v>-2.1314921319999999E-3</c:v>
                </c:pt>
                <c:pt idx="58">
                  <c:v>-2.130255802E-3</c:v>
                </c:pt>
                <c:pt idx="59">
                  <c:v>-2.113924129E-3</c:v>
                </c:pt>
                <c:pt idx="60">
                  <c:v>-2.1189730609999999E-3</c:v>
                </c:pt>
                <c:pt idx="61">
                  <c:v>-2.1219612099999999E-3</c:v>
                </c:pt>
                <c:pt idx="62">
                  <c:v>-2.0645644979999998E-3</c:v>
                </c:pt>
                <c:pt idx="63">
                  <c:v>-2.1194366269999998E-3</c:v>
                </c:pt>
                <c:pt idx="64">
                  <c:v>-2.0300403700000001E-3</c:v>
                </c:pt>
                <c:pt idx="65">
                  <c:v>-2.0509099119999999E-3</c:v>
                </c:pt>
                <c:pt idx="66">
                  <c:v>-2.044623252E-3</c:v>
                </c:pt>
                <c:pt idx="67">
                  <c:v>-2.046787646E-3</c:v>
                </c:pt>
                <c:pt idx="68">
                  <c:v>-2.0041714890000001E-3</c:v>
                </c:pt>
                <c:pt idx="69">
                  <c:v>-1.979537541E-3</c:v>
                </c:pt>
                <c:pt idx="70">
                  <c:v>-2.037357772E-3</c:v>
                </c:pt>
                <c:pt idx="71">
                  <c:v>-2.0633793899999999E-3</c:v>
                </c:pt>
                <c:pt idx="72">
                  <c:v>-2.0198889540000002E-3</c:v>
                </c:pt>
                <c:pt idx="73">
                  <c:v>-2.016075421E-3</c:v>
                </c:pt>
                <c:pt idx="74">
                  <c:v>-1.9509339470000001E-3</c:v>
                </c:pt>
                <c:pt idx="75">
                  <c:v>-1.9681479320000001E-3</c:v>
                </c:pt>
                <c:pt idx="76">
                  <c:v>-1.9726317840000002E-3</c:v>
                </c:pt>
                <c:pt idx="77">
                  <c:v>-1.9496970340000001E-3</c:v>
                </c:pt>
                <c:pt idx="78">
                  <c:v>-1.9298535769999999E-3</c:v>
                </c:pt>
                <c:pt idx="79">
                  <c:v>-1.950521604E-3</c:v>
                </c:pt>
                <c:pt idx="80">
                  <c:v>-1.932533807E-3</c:v>
                </c:pt>
                <c:pt idx="81">
                  <c:v>-1.8616061420000001E-3</c:v>
                </c:pt>
                <c:pt idx="82">
                  <c:v>-1.8968137450000001E-3</c:v>
                </c:pt>
                <c:pt idx="83">
                  <c:v>-1.876658644E-3</c:v>
                </c:pt>
                <c:pt idx="84">
                  <c:v>-1.8772771579999999E-3</c:v>
                </c:pt>
                <c:pt idx="85">
                  <c:v>-1.8753183540000001E-3</c:v>
                </c:pt>
                <c:pt idx="86">
                  <c:v>-1.855729381E-3</c:v>
                </c:pt>
                <c:pt idx="87">
                  <c:v>-1.8381500850000001E-3</c:v>
                </c:pt>
                <c:pt idx="88">
                  <c:v>-1.7933994529999999E-3</c:v>
                </c:pt>
                <c:pt idx="89">
                  <c:v>-1.8278392960000001E-3</c:v>
                </c:pt>
                <c:pt idx="90">
                  <c:v>-1.7651444070000001E-3</c:v>
                </c:pt>
                <c:pt idx="91">
                  <c:v>-1.791388728E-3</c:v>
                </c:pt>
                <c:pt idx="92">
                  <c:v>-1.7171376379999999E-3</c:v>
                </c:pt>
                <c:pt idx="93">
                  <c:v>-1.7383829689999999E-3</c:v>
                </c:pt>
                <c:pt idx="94">
                  <c:v>-1.723480411E-3</c:v>
                </c:pt>
                <c:pt idx="95">
                  <c:v>-1.6731482460000001E-3</c:v>
                </c:pt>
                <c:pt idx="96">
                  <c:v>-1.6946019600000001E-3</c:v>
                </c:pt>
                <c:pt idx="97">
                  <c:v>-1.671961974E-3</c:v>
                </c:pt>
                <c:pt idx="98">
                  <c:v>-1.644678996E-3</c:v>
                </c:pt>
                <c:pt idx="99">
                  <c:v>-1.6403466E-3</c:v>
                </c:pt>
                <c:pt idx="100">
                  <c:v>-1.6092963049999999E-3</c:v>
                </c:pt>
                <c:pt idx="101">
                  <c:v>-1.597845345E-3</c:v>
                </c:pt>
                <c:pt idx="102">
                  <c:v>-1.6125974940000001E-3</c:v>
                </c:pt>
                <c:pt idx="103">
                  <c:v>-1.52841059E-3</c:v>
                </c:pt>
                <c:pt idx="104">
                  <c:v>-1.565605518E-3</c:v>
                </c:pt>
                <c:pt idx="105">
                  <c:v>-1.5093735420000001E-3</c:v>
                </c:pt>
                <c:pt idx="106">
                  <c:v>-1.5272240850000001E-3</c:v>
                </c:pt>
                <c:pt idx="107">
                  <c:v>-1.4729993419999999E-3</c:v>
                </c:pt>
                <c:pt idx="108">
                  <c:v>-1.5164415819999999E-3</c:v>
                </c:pt>
                <c:pt idx="109">
                  <c:v>-1.4232574029999999E-3</c:v>
                </c:pt>
                <c:pt idx="110">
                  <c:v>-1.4191807710000001E-3</c:v>
                </c:pt>
                <c:pt idx="111">
                  <c:v>-1.44534267E-3</c:v>
                </c:pt>
                <c:pt idx="112">
                  <c:v>-1.413349528E-3</c:v>
                </c:pt>
                <c:pt idx="113">
                  <c:v>-1.351988409E-3</c:v>
                </c:pt>
                <c:pt idx="114">
                  <c:v>-1.395597472E-3</c:v>
                </c:pt>
                <c:pt idx="115">
                  <c:v>-1.27120968E-3</c:v>
                </c:pt>
                <c:pt idx="116">
                  <c:v>-1.322465949E-3</c:v>
                </c:pt>
                <c:pt idx="117">
                  <c:v>-1.2631050779999999E-3</c:v>
                </c:pt>
                <c:pt idx="118">
                  <c:v>-1.290257205E-3</c:v>
                </c:pt>
                <c:pt idx="119">
                  <c:v>-1.2313567570000001E-3</c:v>
                </c:pt>
                <c:pt idx="120">
                  <c:v>-1.2187083479999999E-3</c:v>
                </c:pt>
                <c:pt idx="121">
                  <c:v>-1.2295497579999999E-3</c:v>
                </c:pt>
                <c:pt idx="122">
                  <c:v>-1.1474573980000001E-3</c:v>
                </c:pt>
                <c:pt idx="123">
                  <c:v>-1.2332667829999999E-3</c:v>
                </c:pt>
                <c:pt idx="124">
                  <c:v>-1.165581052E-3</c:v>
                </c:pt>
                <c:pt idx="125">
                  <c:v>-1.1174562390000001E-3</c:v>
                </c:pt>
                <c:pt idx="126">
                  <c:v>-1.0848708920000001E-3</c:v>
                </c:pt>
                <c:pt idx="127">
                  <c:v>-1.04918424E-3</c:v>
                </c:pt>
                <c:pt idx="128">
                  <c:v>-9.8038499709999995E-4</c:v>
                </c:pt>
                <c:pt idx="129">
                  <c:v>-9.6209865299999998E-4</c:v>
                </c:pt>
                <c:pt idx="130">
                  <c:v>-9.7026041480000004E-4</c:v>
                </c:pt>
                <c:pt idx="131">
                  <c:v>-9.6514640610000004E-4</c:v>
                </c:pt>
                <c:pt idx="132">
                  <c:v>-8.7602896380000004E-4</c:v>
                </c:pt>
                <c:pt idx="133">
                  <c:v>-8.7065546540000002E-4</c:v>
                </c:pt>
                <c:pt idx="134">
                  <c:v>-8.2218792519999999E-4</c:v>
                </c:pt>
                <c:pt idx="135">
                  <c:v>-8.0678879749999997E-4</c:v>
                </c:pt>
                <c:pt idx="136">
                  <c:v>-7.5872760500000002E-4</c:v>
                </c:pt>
                <c:pt idx="137">
                  <c:v>-7.1055773880000003E-4</c:v>
                </c:pt>
                <c:pt idx="138">
                  <c:v>-6.4795988149999998E-4</c:v>
                </c:pt>
                <c:pt idx="139">
                  <c:v>-6.3508772289999995E-4</c:v>
                </c:pt>
                <c:pt idx="140">
                  <c:v>-5.9445254739999998E-4</c:v>
                </c:pt>
                <c:pt idx="141">
                  <c:v>-6.3710386169999996E-4</c:v>
                </c:pt>
                <c:pt idx="142">
                  <c:v>-5.2785640579999999E-4</c:v>
                </c:pt>
                <c:pt idx="143">
                  <c:v>-3.9659897450000002E-4</c:v>
                </c:pt>
                <c:pt idx="144">
                  <c:v>-3.491131356E-4</c:v>
                </c:pt>
                <c:pt idx="145">
                  <c:v>-3.067439247E-4</c:v>
                </c:pt>
                <c:pt idx="146">
                  <c:v>-1.891852153E-4</c:v>
                </c:pt>
                <c:pt idx="147" formatCode="0.00E+00">
                  <c:v>1.053571668E-5</c:v>
                </c:pt>
                <c:pt idx="148" formatCode="0.00E+00">
                  <c:v>4.8331792639999997E-5</c:v>
                </c:pt>
                <c:pt idx="149">
                  <c:v>1.3669942560000001E-4</c:v>
                </c:pt>
                <c:pt idx="150">
                  <c:v>3.0297148619999999E-4</c:v>
                </c:pt>
                <c:pt idx="151">
                  <c:v>4.4868022090000003E-4</c:v>
                </c:pt>
                <c:pt idx="152">
                  <c:v>6.9362454809999995E-4</c:v>
                </c:pt>
                <c:pt idx="153">
                  <c:v>8.5834623309999998E-4</c:v>
                </c:pt>
                <c:pt idx="154">
                  <c:v>1.1178473940000001E-3</c:v>
                </c:pt>
                <c:pt idx="155">
                  <c:v>1.445078291E-3</c:v>
                </c:pt>
                <c:pt idx="156">
                  <c:v>1.771100331E-3</c:v>
                </c:pt>
                <c:pt idx="157">
                  <c:v>2.1676814650000002E-3</c:v>
                </c:pt>
                <c:pt idx="158">
                  <c:v>2.4571483949999999E-3</c:v>
                </c:pt>
                <c:pt idx="159">
                  <c:v>2.843256807E-3</c:v>
                </c:pt>
                <c:pt idx="160">
                  <c:v>3.2863044179999999E-3</c:v>
                </c:pt>
                <c:pt idx="161">
                  <c:v>3.703695955E-3</c:v>
                </c:pt>
                <c:pt idx="162">
                  <c:v>4.1384757499999996E-3</c:v>
                </c:pt>
                <c:pt idx="163">
                  <c:v>4.5509845949999999E-3</c:v>
                </c:pt>
                <c:pt idx="164">
                  <c:v>4.9358969549999996E-3</c:v>
                </c:pt>
                <c:pt idx="165">
                  <c:v>5.3810328249999997E-3</c:v>
                </c:pt>
                <c:pt idx="166">
                  <c:v>5.7802964E-3</c:v>
                </c:pt>
                <c:pt idx="167">
                  <c:v>6.103132386E-3</c:v>
                </c:pt>
                <c:pt idx="168">
                  <c:v>6.4142285849999999E-3</c:v>
                </c:pt>
                <c:pt idx="169">
                  <c:v>6.7424261940000002E-3</c:v>
                </c:pt>
                <c:pt idx="170">
                  <c:v>7.0422207940000004E-3</c:v>
                </c:pt>
                <c:pt idx="171">
                  <c:v>7.3493043889999998E-3</c:v>
                </c:pt>
                <c:pt idx="172">
                  <c:v>7.5942738909999998E-3</c:v>
                </c:pt>
                <c:pt idx="173">
                  <c:v>7.7531752180000002E-3</c:v>
                </c:pt>
                <c:pt idx="174">
                  <c:v>8.0427778879999991E-3</c:v>
                </c:pt>
                <c:pt idx="175">
                  <c:v>8.3022546020000004E-3</c:v>
                </c:pt>
                <c:pt idx="176">
                  <c:v>8.5644219070000003E-3</c:v>
                </c:pt>
                <c:pt idx="177">
                  <c:v>8.8265361259999998E-3</c:v>
                </c:pt>
                <c:pt idx="178">
                  <c:v>9.0647544710000007E-3</c:v>
                </c:pt>
                <c:pt idx="179">
                  <c:v>9.3265101310000004E-3</c:v>
                </c:pt>
                <c:pt idx="180">
                  <c:v>9.5104677600000003E-3</c:v>
                </c:pt>
                <c:pt idx="181">
                  <c:v>9.7823934629999998E-3</c:v>
                </c:pt>
                <c:pt idx="182">
                  <c:v>1.0061933659999999E-2</c:v>
                </c:pt>
                <c:pt idx="183">
                  <c:v>1.029624604E-2</c:v>
                </c:pt>
                <c:pt idx="184">
                  <c:v>1.0562377980000001E-2</c:v>
                </c:pt>
                <c:pt idx="185">
                  <c:v>1.0904476979999999E-2</c:v>
                </c:pt>
                <c:pt idx="186">
                  <c:v>1.122009568E-2</c:v>
                </c:pt>
                <c:pt idx="187">
                  <c:v>1.1584646069999999E-2</c:v>
                </c:pt>
                <c:pt idx="188">
                  <c:v>1.201038621E-2</c:v>
                </c:pt>
                <c:pt idx="189">
                  <c:v>1.2480924839999999E-2</c:v>
                </c:pt>
                <c:pt idx="190">
                  <c:v>1.299707498E-2</c:v>
                </c:pt>
                <c:pt idx="191">
                  <c:v>1.3402364220000001E-2</c:v>
                </c:pt>
                <c:pt idx="192">
                  <c:v>1.399846934E-2</c:v>
                </c:pt>
                <c:pt idx="193">
                  <c:v>1.4733284710000001E-2</c:v>
                </c:pt>
                <c:pt idx="194">
                  <c:v>1.537375245E-2</c:v>
                </c:pt>
                <c:pt idx="195">
                  <c:v>1.6066631299999998E-2</c:v>
                </c:pt>
                <c:pt idx="196">
                  <c:v>1.690885797E-2</c:v>
                </c:pt>
                <c:pt idx="197">
                  <c:v>1.7698280510000001E-2</c:v>
                </c:pt>
                <c:pt idx="198">
                  <c:v>1.854935475E-2</c:v>
                </c:pt>
                <c:pt idx="199">
                  <c:v>1.965675503E-2</c:v>
                </c:pt>
                <c:pt idx="200">
                  <c:v>2.0770950239999999E-2</c:v>
                </c:pt>
                <c:pt idx="201">
                  <c:v>2.2145355120000002E-2</c:v>
                </c:pt>
                <c:pt idx="202">
                  <c:v>2.3711461570000002E-2</c:v>
                </c:pt>
                <c:pt idx="203">
                  <c:v>2.542513981E-2</c:v>
                </c:pt>
                <c:pt idx="204">
                  <c:v>2.7407987040000002E-2</c:v>
                </c:pt>
                <c:pt idx="205">
                  <c:v>2.9767207800000001E-2</c:v>
                </c:pt>
                <c:pt idx="206">
                  <c:v>3.2298058269999999E-2</c:v>
                </c:pt>
                <c:pt idx="207">
                  <c:v>3.5439845169999998E-2</c:v>
                </c:pt>
                <c:pt idx="208">
                  <c:v>3.9021730419999998E-2</c:v>
                </c:pt>
                <c:pt idx="209">
                  <c:v>4.2939599600000003E-2</c:v>
                </c:pt>
                <c:pt idx="210">
                  <c:v>4.7797702249999997E-2</c:v>
                </c:pt>
                <c:pt idx="211">
                  <c:v>5.3293194619999998E-2</c:v>
                </c:pt>
                <c:pt idx="212">
                  <c:v>5.9570662679999997E-2</c:v>
                </c:pt>
                <c:pt idx="213">
                  <c:v>6.6559001800000003E-2</c:v>
                </c:pt>
                <c:pt idx="214">
                  <c:v>7.4413143099999995E-2</c:v>
                </c:pt>
                <c:pt idx="215">
                  <c:v>8.3364583549999996E-2</c:v>
                </c:pt>
                <c:pt idx="216">
                  <c:v>9.289885312E-2</c:v>
                </c:pt>
                <c:pt idx="217">
                  <c:v>0.10330832</c:v>
                </c:pt>
                <c:pt idx="218">
                  <c:v>0.1141504198</c:v>
                </c:pt>
                <c:pt idx="219">
                  <c:v>0.1257462651</c:v>
                </c:pt>
                <c:pt idx="220">
                  <c:v>0.1378116757</c:v>
                </c:pt>
                <c:pt idx="221">
                  <c:v>0.15016403789999999</c:v>
                </c:pt>
                <c:pt idx="222">
                  <c:v>0.16236636039999999</c:v>
                </c:pt>
                <c:pt idx="223">
                  <c:v>0.17475603519999999</c:v>
                </c:pt>
                <c:pt idx="224">
                  <c:v>0.18696206809999999</c:v>
                </c:pt>
                <c:pt idx="225">
                  <c:v>0.19875453409999999</c:v>
                </c:pt>
                <c:pt idx="226">
                  <c:v>0.20998565850000001</c:v>
                </c:pt>
                <c:pt idx="227">
                  <c:v>0.22062496840000001</c:v>
                </c:pt>
                <c:pt idx="228">
                  <c:v>0.23063108330000001</c:v>
                </c:pt>
                <c:pt idx="229">
                  <c:v>0.2399937063</c:v>
                </c:pt>
                <c:pt idx="230">
                  <c:v>0.24858431519999999</c:v>
                </c:pt>
                <c:pt idx="231">
                  <c:v>0.25641098620000002</c:v>
                </c:pt>
                <c:pt idx="232">
                  <c:v>0.26386925579999998</c:v>
                </c:pt>
                <c:pt idx="233">
                  <c:v>0.27072414760000002</c:v>
                </c:pt>
                <c:pt idx="234">
                  <c:v>0.27738079430000001</c:v>
                </c:pt>
                <c:pt idx="235">
                  <c:v>0.28375580909999998</c:v>
                </c:pt>
                <c:pt idx="236">
                  <c:v>0.28998395799999999</c:v>
                </c:pt>
                <c:pt idx="237">
                  <c:v>0.29607126119999999</c:v>
                </c:pt>
                <c:pt idx="238">
                  <c:v>0.30216655139999998</c:v>
                </c:pt>
                <c:pt idx="239">
                  <c:v>0.30796742440000002</c:v>
                </c:pt>
                <c:pt idx="240">
                  <c:v>0.31373268370000001</c:v>
                </c:pt>
                <c:pt idx="241">
                  <c:v>0.31919804219999998</c:v>
                </c:pt>
                <c:pt idx="242">
                  <c:v>0.32449913019999999</c:v>
                </c:pt>
                <c:pt idx="243">
                  <c:v>0.32929888369999999</c:v>
                </c:pt>
                <c:pt idx="244">
                  <c:v>0.3337850571</c:v>
                </c:pt>
                <c:pt idx="245">
                  <c:v>0.33773419259999998</c:v>
                </c:pt>
                <c:pt idx="246">
                  <c:v>0.34114345909999999</c:v>
                </c:pt>
                <c:pt idx="247">
                  <c:v>0.34404516219999998</c:v>
                </c:pt>
                <c:pt idx="248">
                  <c:v>0.34630244970000001</c:v>
                </c:pt>
                <c:pt idx="249">
                  <c:v>0.34814059730000002</c:v>
                </c:pt>
                <c:pt idx="250">
                  <c:v>0.34928172829999998</c:v>
                </c:pt>
                <c:pt idx="251">
                  <c:v>0.34241148830000001</c:v>
                </c:pt>
                <c:pt idx="252">
                  <c:v>0.34272119400000001</c:v>
                </c:pt>
                <c:pt idx="253">
                  <c:v>0.34264361859999998</c:v>
                </c:pt>
                <c:pt idx="254">
                  <c:v>0.34241297840000001</c:v>
                </c:pt>
                <c:pt idx="255">
                  <c:v>0.34230047460000002</c:v>
                </c:pt>
                <c:pt idx="256">
                  <c:v>0.3415646255</c:v>
                </c:pt>
                <c:pt idx="257">
                  <c:v>0.34089580180000001</c:v>
                </c:pt>
                <c:pt idx="258">
                  <c:v>0.33999097350000002</c:v>
                </c:pt>
                <c:pt idx="259">
                  <c:v>0.33876511450000002</c:v>
                </c:pt>
                <c:pt idx="260">
                  <c:v>0.33781546350000002</c:v>
                </c:pt>
                <c:pt idx="261">
                  <c:v>0.3366752267</c:v>
                </c:pt>
                <c:pt idx="262">
                  <c:v>0.33532768489999998</c:v>
                </c:pt>
                <c:pt idx="263">
                  <c:v>0.33340606090000002</c:v>
                </c:pt>
                <c:pt idx="264">
                  <c:v>0.33173516390000002</c:v>
                </c:pt>
                <c:pt idx="265">
                  <c:v>0.32971110939999998</c:v>
                </c:pt>
                <c:pt idx="266">
                  <c:v>0.32753923540000002</c:v>
                </c:pt>
                <c:pt idx="267">
                  <c:v>0.32469913360000002</c:v>
                </c:pt>
                <c:pt idx="268">
                  <c:v>0.32188272480000002</c:v>
                </c:pt>
                <c:pt idx="269">
                  <c:v>0.31857293840000001</c:v>
                </c:pt>
                <c:pt idx="270">
                  <c:v>0.31539291139999998</c:v>
                </c:pt>
                <c:pt idx="271">
                  <c:v>0.31234779950000002</c:v>
                </c:pt>
                <c:pt idx="272">
                  <c:v>0.30946335200000002</c:v>
                </c:pt>
                <c:pt idx="273">
                  <c:v>0.30646944050000002</c:v>
                </c:pt>
                <c:pt idx="274">
                  <c:v>0.30341467259999999</c:v>
                </c:pt>
                <c:pt idx="275">
                  <c:v>0.30078315729999999</c:v>
                </c:pt>
                <c:pt idx="276">
                  <c:v>0.29772943260000001</c:v>
                </c:pt>
                <c:pt idx="277">
                  <c:v>0.2950370014</c:v>
                </c:pt>
                <c:pt idx="278">
                  <c:v>0.29233533140000001</c:v>
                </c:pt>
                <c:pt idx="279">
                  <c:v>0.28954577450000002</c:v>
                </c:pt>
                <c:pt idx="280">
                  <c:v>0.28650727869999998</c:v>
                </c:pt>
                <c:pt idx="281">
                  <c:v>0.2838401794</c:v>
                </c:pt>
                <c:pt idx="282">
                  <c:v>0.28130081299999998</c:v>
                </c:pt>
                <c:pt idx="283">
                  <c:v>0.27841219309999998</c:v>
                </c:pt>
                <c:pt idx="284">
                  <c:v>0.2760077715</c:v>
                </c:pt>
                <c:pt idx="285">
                  <c:v>0.27381187680000002</c:v>
                </c:pt>
                <c:pt idx="286">
                  <c:v>0.27176842089999997</c:v>
                </c:pt>
                <c:pt idx="287">
                  <c:v>0.2701044977</c:v>
                </c:pt>
                <c:pt idx="288">
                  <c:v>0.26836150879999998</c:v>
                </c:pt>
                <c:pt idx="289">
                  <c:v>0.26671707630000002</c:v>
                </c:pt>
                <c:pt idx="290">
                  <c:v>0.2649398744</c:v>
                </c:pt>
                <c:pt idx="291">
                  <c:v>0.26311832670000002</c:v>
                </c:pt>
                <c:pt idx="292">
                  <c:v>0.26119759679999999</c:v>
                </c:pt>
                <c:pt idx="293">
                  <c:v>0.25926887990000003</c:v>
                </c:pt>
                <c:pt idx="294">
                  <c:v>0.25745368000000002</c:v>
                </c:pt>
                <c:pt idx="295">
                  <c:v>0.25590902570000001</c:v>
                </c:pt>
                <c:pt idx="296">
                  <c:v>0.25414264199999997</c:v>
                </c:pt>
                <c:pt idx="297">
                  <c:v>0.25316429140000002</c:v>
                </c:pt>
                <c:pt idx="298">
                  <c:v>0.25182676320000003</c:v>
                </c:pt>
                <c:pt idx="299">
                  <c:v>0.25082859400000002</c:v>
                </c:pt>
                <c:pt idx="300">
                  <c:v>0.2497769296</c:v>
                </c:pt>
                <c:pt idx="301">
                  <c:v>0.25062078240000002</c:v>
                </c:pt>
                <c:pt idx="302">
                  <c:v>0.2498935759</c:v>
                </c:pt>
                <c:pt idx="303">
                  <c:v>0.24955163899999999</c:v>
                </c:pt>
                <c:pt idx="304">
                  <c:v>0.24934250120000001</c:v>
                </c:pt>
                <c:pt idx="305">
                  <c:v>0.2497427911</c:v>
                </c:pt>
                <c:pt idx="306">
                  <c:v>0.25043216350000003</c:v>
                </c:pt>
                <c:pt idx="307">
                  <c:v>0.25151661040000001</c:v>
                </c:pt>
                <c:pt idx="308">
                  <c:v>0.25334069129999998</c:v>
                </c:pt>
                <c:pt idx="309">
                  <c:v>0.25534558299999999</c:v>
                </c:pt>
                <c:pt idx="310">
                  <c:v>0.25815224650000002</c:v>
                </c:pt>
                <c:pt idx="311">
                  <c:v>0.26161941890000001</c:v>
                </c:pt>
                <c:pt idx="312">
                  <c:v>0.26573640110000002</c:v>
                </c:pt>
                <c:pt idx="313">
                  <c:v>0.27001592520000001</c:v>
                </c:pt>
                <c:pt idx="314">
                  <c:v>0.27479311820000002</c:v>
                </c:pt>
                <c:pt idx="315">
                  <c:v>0.27978977560000001</c:v>
                </c:pt>
                <c:pt idx="316">
                  <c:v>0.28510636090000002</c:v>
                </c:pt>
                <c:pt idx="317">
                  <c:v>0.29063189029999997</c:v>
                </c:pt>
                <c:pt idx="318">
                  <c:v>0.29710566999999999</c:v>
                </c:pt>
                <c:pt idx="319">
                  <c:v>0.30430459980000002</c:v>
                </c:pt>
                <c:pt idx="320">
                  <c:v>0.31220468880000002</c:v>
                </c:pt>
                <c:pt idx="321">
                  <c:v>0.3211841285</c:v>
                </c:pt>
                <c:pt idx="322">
                  <c:v>0.33218738440000001</c:v>
                </c:pt>
                <c:pt idx="323">
                  <c:v>0.34566029910000001</c:v>
                </c:pt>
                <c:pt idx="324">
                  <c:v>0.36209350820000002</c:v>
                </c:pt>
                <c:pt idx="325">
                  <c:v>0.38175216319999999</c:v>
                </c:pt>
                <c:pt idx="326">
                  <c:v>0.40235513449999999</c:v>
                </c:pt>
                <c:pt idx="327">
                  <c:v>0.42289909720000002</c:v>
                </c:pt>
                <c:pt idx="328">
                  <c:v>0.44433540110000003</c:v>
                </c:pt>
                <c:pt idx="329">
                  <c:v>0.46772223709999999</c:v>
                </c:pt>
                <c:pt idx="330">
                  <c:v>0.49436223509999999</c:v>
                </c:pt>
                <c:pt idx="331">
                  <c:v>0.52372670170000002</c:v>
                </c:pt>
                <c:pt idx="332">
                  <c:v>0.55352520940000005</c:v>
                </c:pt>
                <c:pt idx="333">
                  <c:v>0.58412063120000002</c:v>
                </c:pt>
                <c:pt idx="334">
                  <c:v>0.61682736869999999</c:v>
                </c:pt>
                <c:pt idx="335">
                  <c:v>0.65037274359999997</c:v>
                </c:pt>
                <c:pt idx="336">
                  <c:v>0.68455332520000001</c:v>
                </c:pt>
                <c:pt idx="337">
                  <c:v>0.72014868259999998</c:v>
                </c:pt>
                <c:pt idx="338">
                  <c:v>0.75664460659999999</c:v>
                </c:pt>
                <c:pt idx="339">
                  <c:v>0.79227024319999995</c:v>
                </c:pt>
                <c:pt idx="340">
                  <c:v>0.8257725239</c:v>
                </c:pt>
                <c:pt idx="341">
                  <c:v>0.85573542120000001</c:v>
                </c:pt>
                <c:pt idx="342">
                  <c:v>0.88204228880000002</c:v>
                </c:pt>
                <c:pt idx="343">
                  <c:v>0.90601319069999997</c:v>
                </c:pt>
                <c:pt idx="344">
                  <c:v>0.9289780259</c:v>
                </c:pt>
                <c:pt idx="345">
                  <c:v>0.95111560819999996</c:v>
                </c:pt>
                <c:pt idx="346">
                  <c:v>0.97248470779999996</c:v>
                </c:pt>
                <c:pt idx="347">
                  <c:v>0.99259072540000004</c:v>
                </c:pt>
                <c:pt idx="348">
                  <c:v>1.011296749</c:v>
                </c:pt>
                <c:pt idx="349">
                  <c:v>1.027499795</c:v>
                </c:pt>
                <c:pt idx="350">
                  <c:v>1.041983366</c:v>
                </c:pt>
                <c:pt idx="351">
                  <c:v>1.053329349</c:v>
                </c:pt>
                <c:pt idx="352">
                  <c:v>1.062624931</c:v>
                </c:pt>
                <c:pt idx="353">
                  <c:v>1.0704667569999999</c:v>
                </c:pt>
                <c:pt idx="354">
                  <c:v>1.0774379970000001</c:v>
                </c:pt>
                <c:pt idx="355">
                  <c:v>1.0845485930000001</c:v>
                </c:pt>
                <c:pt idx="356">
                  <c:v>1.0925701860000001</c:v>
                </c:pt>
                <c:pt idx="357">
                  <c:v>1.102340221</c:v>
                </c:pt>
                <c:pt idx="358">
                  <c:v>1.114290357</c:v>
                </c:pt>
                <c:pt idx="359">
                  <c:v>1.128983498</c:v>
                </c:pt>
                <c:pt idx="360">
                  <c:v>1.147771597</c:v>
                </c:pt>
                <c:pt idx="361">
                  <c:v>1.170927048</c:v>
                </c:pt>
                <c:pt idx="362">
                  <c:v>1.198702693</c:v>
                </c:pt>
                <c:pt idx="363">
                  <c:v>1.2305577990000001</c:v>
                </c:pt>
                <c:pt idx="364">
                  <c:v>1.2670964</c:v>
                </c:pt>
                <c:pt idx="365">
                  <c:v>1.306883335</c:v>
                </c:pt>
                <c:pt idx="366">
                  <c:v>1.3517143730000001</c:v>
                </c:pt>
                <c:pt idx="367">
                  <c:v>1.4012466669999999</c:v>
                </c:pt>
                <c:pt idx="368">
                  <c:v>1.4571717980000001</c:v>
                </c:pt>
                <c:pt idx="369">
                  <c:v>1.5213887690000001</c:v>
                </c:pt>
                <c:pt idx="370">
                  <c:v>1.5951976779999999</c:v>
                </c:pt>
                <c:pt idx="371">
                  <c:v>1.68139565</c:v>
                </c:pt>
                <c:pt idx="372">
                  <c:v>1.7845927479999999</c:v>
                </c:pt>
                <c:pt idx="373">
                  <c:v>1.90498805</c:v>
                </c:pt>
                <c:pt idx="374">
                  <c:v>2.0447225570000001</c:v>
                </c:pt>
                <c:pt idx="375">
                  <c:v>2.2056441310000001</c:v>
                </c:pt>
                <c:pt idx="376">
                  <c:v>2.3858728409999999</c:v>
                </c:pt>
                <c:pt idx="377">
                  <c:v>2.5839898589999999</c:v>
                </c:pt>
                <c:pt idx="378">
                  <c:v>2.7905831339999998</c:v>
                </c:pt>
                <c:pt idx="379">
                  <c:v>3.0058071609999999</c:v>
                </c:pt>
                <c:pt idx="380">
                  <c:v>3.226994038</c:v>
                </c:pt>
                <c:pt idx="381">
                  <c:v>3.4598212240000001</c:v>
                </c:pt>
                <c:pt idx="382">
                  <c:v>3.6938138010000001</c:v>
                </c:pt>
                <c:pt idx="383">
                  <c:v>3.9221642019999998</c:v>
                </c:pt>
                <c:pt idx="384">
                  <c:v>4.1295614240000003</c:v>
                </c:pt>
                <c:pt idx="385">
                  <c:v>4.3197541240000001</c:v>
                </c:pt>
                <c:pt idx="386">
                  <c:v>4.53926754</c:v>
                </c:pt>
                <c:pt idx="387">
                  <c:v>4.8013443950000001</c:v>
                </c:pt>
                <c:pt idx="388">
                  <c:v>4.6863651280000003</c:v>
                </c:pt>
                <c:pt idx="389">
                  <c:v>10</c:v>
                </c:pt>
                <c:pt idx="390">
                  <c:v>10</c:v>
                </c:pt>
                <c:pt idx="391">
                  <c:v>5.1135034560000001</c:v>
                </c:pt>
                <c:pt idx="392">
                  <c:v>10</c:v>
                </c:pt>
                <c:pt idx="393">
                  <c:v>10</c:v>
                </c:pt>
                <c:pt idx="394">
                  <c:v>10</c:v>
                </c:pt>
                <c:pt idx="395">
                  <c:v>10</c:v>
                </c:pt>
                <c:pt idx="396">
                  <c:v>4.4273633959999996</c:v>
                </c:pt>
                <c:pt idx="397">
                  <c:v>10</c:v>
                </c:pt>
                <c:pt idx="398">
                  <c:v>10</c:v>
                </c:pt>
                <c:pt idx="399">
                  <c:v>4.7650170330000003</c:v>
                </c:pt>
                <c:pt idx="400">
                  <c:v>1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2342-476C-A07F-B9E601633A5F}"/>
            </c:ext>
          </c:extLst>
        </c:ser>
        <c:ser>
          <c:idx val="3"/>
          <c:order val="3"/>
          <c:tx>
            <c:strRef>
              <c:f>'112'!$E$2</c:f>
              <c:strCache>
                <c:ptCount val="1"/>
                <c:pt idx="0">
                  <c:v>D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'112'!$A$3:$A$403</c:f>
              <c:numCache>
                <c:formatCode>General</c:formatCode>
                <c:ptCount val="401"/>
                <c:pt idx="0">
                  <c:v>600</c:v>
                </c:pt>
                <c:pt idx="1">
                  <c:v>599</c:v>
                </c:pt>
                <c:pt idx="2">
                  <c:v>598</c:v>
                </c:pt>
                <c:pt idx="3">
                  <c:v>597</c:v>
                </c:pt>
                <c:pt idx="4">
                  <c:v>596</c:v>
                </c:pt>
                <c:pt idx="5">
                  <c:v>595</c:v>
                </c:pt>
                <c:pt idx="6">
                  <c:v>594</c:v>
                </c:pt>
                <c:pt idx="7">
                  <c:v>593</c:v>
                </c:pt>
                <c:pt idx="8">
                  <c:v>592</c:v>
                </c:pt>
                <c:pt idx="9">
                  <c:v>591</c:v>
                </c:pt>
                <c:pt idx="10">
                  <c:v>590</c:v>
                </c:pt>
                <c:pt idx="11">
                  <c:v>589</c:v>
                </c:pt>
                <c:pt idx="12">
                  <c:v>588</c:v>
                </c:pt>
                <c:pt idx="13">
                  <c:v>587</c:v>
                </c:pt>
                <c:pt idx="14">
                  <c:v>586</c:v>
                </c:pt>
                <c:pt idx="15">
                  <c:v>585</c:v>
                </c:pt>
                <c:pt idx="16">
                  <c:v>584</c:v>
                </c:pt>
                <c:pt idx="17">
                  <c:v>583</c:v>
                </c:pt>
                <c:pt idx="18">
                  <c:v>582</c:v>
                </c:pt>
                <c:pt idx="19">
                  <c:v>581</c:v>
                </c:pt>
                <c:pt idx="20">
                  <c:v>580</c:v>
                </c:pt>
                <c:pt idx="21">
                  <c:v>579</c:v>
                </c:pt>
                <c:pt idx="22">
                  <c:v>578</c:v>
                </c:pt>
                <c:pt idx="23">
                  <c:v>577</c:v>
                </c:pt>
                <c:pt idx="24">
                  <c:v>576</c:v>
                </c:pt>
                <c:pt idx="25">
                  <c:v>575</c:v>
                </c:pt>
                <c:pt idx="26">
                  <c:v>574</c:v>
                </c:pt>
                <c:pt idx="27">
                  <c:v>573</c:v>
                </c:pt>
                <c:pt idx="28">
                  <c:v>572</c:v>
                </c:pt>
                <c:pt idx="29">
                  <c:v>571</c:v>
                </c:pt>
                <c:pt idx="30">
                  <c:v>570</c:v>
                </c:pt>
                <c:pt idx="31">
                  <c:v>569</c:v>
                </c:pt>
                <c:pt idx="32">
                  <c:v>568</c:v>
                </c:pt>
                <c:pt idx="33">
                  <c:v>567</c:v>
                </c:pt>
                <c:pt idx="34">
                  <c:v>566</c:v>
                </c:pt>
                <c:pt idx="35">
                  <c:v>565</c:v>
                </c:pt>
                <c:pt idx="36">
                  <c:v>564</c:v>
                </c:pt>
                <c:pt idx="37">
                  <c:v>563</c:v>
                </c:pt>
                <c:pt idx="38">
                  <c:v>562</c:v>
                </c:pt>
                <c:pt idx="39">
                  <c:v>561</c:v>
                </c:pt>
                <c:pt idx="40">
                  <c:v>560</c:v>
                </c:pt>
                <c:pt idx="41">
                  <c:v>559</c:v>
                </c:pt>
                <c:pt idx="42">
                  <c:v>558</c:v>
                </c:pt>
                <c:pt idx="43">
                  <c:v>557</c:v>
                </c:pt>
                <c:pt idx="44">
                  <c:v>556</c:v>
                </c:pt>
                <c:pt idx="45">
                  <c:v>555</c:v>
                </c:pt>
                <c:pt idx="46">
                  <c:v>554</c:v>
                </c:pt>
                <c:pt idx="47">
                  <c:v>553</c:v>
                </c:pt>
                <c:pt idx="48">
                  <c:v>552</c:v>
                </c:pt>
                <c:pt idx="49">
                  <c:v>551</c:v>
                </c:pt>
                <c:pt idx="50">
                  <c:v>550</c:v>
                </c:pt>
                <c:pt idx="51">
                  <c:v>549</c:v>
                </c:pt>
                <c:pt idx="52">
                  <c:v>548</c:v>
                </c:pt>
                <c:pt idx="53">
                  <c:v>547</c:v>
                </c:pt>
                <c:pt idx="54">
                  <c:v>546</c:v>
                </c:pt>
                <c:pt idx="55">
                  <c:v>545</c:v>
                </c:pt>
                <c:pt idx="56">
                  <c:v>544</c:v>
                </c:pt>
                <c:pt idx="57">
                  <c:v>543</c:v>
                </c:pt>
                <c:pt idx="58">
                  <c:v>542</c:v>
                </c:pt>
                <c:pt idx="59">
                  <c:v>541</c:v>
                </c:pt>
                <c:pt idx="60">
                  <c:v>540</c:v>
                </c:pt>
                <c:pt idx="61">
                  <c:v>539</c:v>
                </c:pt>
                <c:pt idx="62">
                  <c:v>538</c:v>
                </c:pt>
                <c:pt idx="63">
                  <c:v>537</c:v>
                </c:pt>
                <c:pt idx="64">
                  <c:v>536</c:v>
                </c:pt>
                <c:pt idx="65">
                  <c:v>535</c:v>
                </c:pt>
                <c:pt idx="66">
                  <c:v>534</c:v>
                </c:pt>
                <c:pt idx="67">
                  <c:v>533</c:v>
                </c:pt>
                <c:pt idx="68">
                  <c:v>532</c:v>
                </c:pt>
                <c:pt idx="69">
                  <c:v>531</c:v>
                </c:pt>
                <c:pt idx="70">
                  <c:v>530</c:v>
                </c:pt>
                <c:pt idx="71">
                  <c:v>529</c:v>
                </c:pt>
                <c:pt idx="72">
                  <c:v>528</c:v>
                </c:pt>
                <c:pt idx="73">
                  <c:v>527</c:v>
                </c:pt>
                <c:pt idx="74">
                  <c:v>526</c:v>
                </c:pt>
                <c:pt idx="75">
                  <c:v>525</c:v>
                </c:pt>
                <c:pt idx="76">
                  <c:v>524</c:v>
                </c:pt>
                <c:pt idx="77">
                  <c:v>523</c:v>
                </c:pt>
                <c:pt idx="78">
                  <c:v>522</c:v>
                </c:pt>
                <c:pt idx="79">
                  <c:v>521</c:v>
                </c:pt>
                <c:pt idx="80">
                  <c:v>520</c:v>
                </c:pt>
                <c:pt idx="81">
                  <c:v>519</c:v>
                </c:pt>
                <c:pt idx="82">
                  <c:v>518</c:v>
                </c:pt>
                <c:pt idx="83">
                  <c:v>517</c:v>
                </c:pt>
                <c:pt idx="84">
                  <c:v>516</c:v>
                </c:pt>
                <c:pt idx="85">
                  <c:v>515</c:v>
                </c:pt>
                <c:pt idx="86">
                  <c:v>514</c:v>
                </c:pt>
                <c:pt idx="87">
                  <c:v>513</c:v>
                </c:pt>
                <c:pt idx="88">
                  <c:v>512</c:v>
                </c:pt>
                <c:pt idx="89">
                  <c:v>511</c:v>
                </c:pt>
                <c:pt idx="90">
                  <c:v>510</c:v>
                </c:pt>
                <c:pt idx="91">
                  <c:v>509</c:v>
                </c:pt>
                <c:pt idx="92">
                  <c:v>508</c:v>
                </c:pt>
                <c:pt idx="93">
                  <c:v>507</c:v>
                </c:pt>
                <c:pt idx="94">
                  <c:v>506</c:v>
                </c:pt>
                <c:pt idx="95">
                  <c:v>505</c:v>
                </c:pt>
                <c:pt idx="96">
                  <c:v>504</c:v>
                </c:pt>
                <c:pt idx="97">
                  <c:v>503</c:v>
                </c:pt>
                <c:pt idx="98">
                  <c:v>502</c:v>
                </c:pt>
                <c:pt idx="99">
                  <c:v>501</c:v>
                </c:pt>
                <c:pt idx="100">
                  <c:v>500</c:v>
                </c:pt>
                <c:pt idx="101">
                  <c:v>499</c:v>
                </c:pt>
                <c:pt idx="102">
                  <c:v>498</c:v>
                </c:pt>
                <c:pt idx="103">
                  <c:v>497</c:v>
                </c:pt>
                <c:pt idx="104">
                  <c:v>496</c:v>
                </c:pt>
                <c:pt idx="105">
                  <c:v>495</c:v>
                </c:pt>
                <c:pt idx="106">
                  <c:v>494</c:v>
                </c:pt>
                <c:pt idx="107">
                  <c:v>493</c:v>
                </c:pt>
                <c:pt idx="108">
                  <c:v>492</c:v>
                </c:pt>
                <c:pt idx="109">
                  <c:v>491</c:v>
                </c:pt>
                <c:pt idx="110">
                  <c:v>490</c:v>
                </c:pt>
                <c:pt idx="111">
                  <c:v>489</c:v>
                </c:pt>
                <c:pt idx="112">
                  <c:v>488</c:v>
                </c:pt>
                <c:pt idx="113">
                  <c:v>487</c:v>
                </c:pt>
                <c:pt idx="114">
                  <c:v>486</c:v>
                </c:pt>
                <c:pt idx="115">
                  <c:v>485</c:v>
                </c:pt>
                <c:pt idx="116">
                  <c:v>484</c:v>
                </c:pt>
                <c:pt idx="117">
                  <c:v>483</c:v>
                </c:pt>
                <c:pt idx="118">
                  <c:v>482</c:v>
                </c:pt>
                <c:pt idx="119">
                  <c:v>481</c:v>
                </c:pt>
                <c:pt idx="120">
                  <c:v>480</c:v>
                </c:pt>
                <c:pt idx="121">
                  <c:v>479</c:v>
                </c:pt>
                <c:pt idx="122">
                  <c:v>478</c:v>
                </c:pt>
                <c:pt idx="123">
                  <c:v>477</c:v>
                </c:pt>
                <c:pt idx="124">
                  <c:v>476</c:v>
                </c:pt>
                <c:pt idx="125">
                  <c:v>475</c:v>
                </c:pt>
                <c:pt idx="126">
                  <c:v>474</c:v>
                </c:pt>
                <c:pt idx="127">
                  <c:v>473</c:v>
                </c:pt>
                <c:pt idx="128">
                  <c:v>472</c:v>
                </c:pt>
                <c:pt idx="129">
                  <c:v>471</c:v>
                </c:pt>
                <c:pt idx="130">
                  <c:v>470</c:v>
                </c:pt>
                <c:pt idx="131">
                  <c:v>469</c:v>
                </c:pt>
                <c:pt idx="132">
                  <c:v>468</c:v>
                </c:pt>
                <c:pt idx="133">
                  <c:v>467</c:v>
                </c:pt>
                <c:pt idx="134">
                  <c:v>466</c:v>
                </c:pt>
                <c:pt idx="135">
                  <c:v>465</c:v>
                </c:pt>
                <c:pt idx="136">
                  <c:v>464</c:v>
                </c:pt>
                <c:pt idx="137">
                  <c:v>463</c:v>
                </c:pt>
                <c:pt idx="138">
                  <c:v>462</c:v>
                </c:pt>
                <c:pt idx="139">
                  <c:v>461</c:v>
                </c:pt>
                <c:pt idx="140">
                  <c:v>460</c:v>
                </c:pt>
                <c:pt idx="141">
                  <c:v>459</c:v>
                </c:pt>
                <c:pt idx="142">
                  <c:v>458</c:v>
                </c:pt>
                <c:pt idx="143">
                  <c:v>457</c:v>
                </c:pt>
                <c:pt idx="144">
                  <c:v>456</c:v>
                </c:pt>
                <c:pt idx="145">
                  <c:v>455</c:v>
                </c:pt>
                <c:pt idx="146">
                  <c:v>454</c:v>
                </c:pt>
                <c:pt idx="147">
                  <c:v>453</c:v>
                </c:pt>
                <c:pt idx="148">
                  <c:v>452</c:v>
                </c:pt>
                <c:pt idx="149">
                  <c:v>451</c:v>
                </c:pt>
                <c:pt idx="150">
                  <c:v>450</c:v>
                </c:pt>
                <c:pt idx="151">
                  <c:v>449</c:v>
                </c:pt>
                <c:pt idx="152">
                  <c:v>448</c:v>
                </c:pt>
                <c:pt idx="153">
                  <c:v>447</c:v>
                </c:pt>
                <c:pt idx="154">
                  <c:v>446</c:v>
                </c:pt>
                <c:pt idx="155">
                  <c:v>445</c:v>
                </c:pt>
                <c:pt idx="156">
                  <c:v>444</c:v>
                </c:pt>
                <c:pt idx="157">
                  <c:v>443</c:v>
                </c:pt>
                <c:pt idx="158">
                  <c:v>442</c:v>
                </c:pt>
                <c:pt idx="159">
                  <c:v>441</c:v>
                </c:pt>
                <c:pt idx="160">
                  <c:v>440</c:v>
                </c:pt>
                <c:pt idx="161">
                  <c:v>439</c:v>
                </c:pt>
                <c:pt idx="162">
                  <c:v>438</c:v>
                </c:pt>
                <c:pt idx="163">
                  <c:v>437</c:v>
                </c:pt>
                <c:pt idx="164">
                  <c:v>436</c:v>
                </c:pt>
                <c:pt idx="165">
                  <c:v>435</c:v>
                </c:pt>
                <c:pt idx="166">
                  <c:v>434</c:v>
                </c:pt>
                <c:pt idx="167">
                  <c:v>433</c:v>
                </c:pt>
                <c:pt idx="168">
                  <c:v>432</c:v>
                </c:pt>
                <c:pt idx="169">
                  <c:v>431</c:v>
                </c:pt>
                <c:pt idx="170">
                  <c:v>430</c:v>
                </c:pt>
                <c:pt idx="171">
                  <c:v>429</c:v>
                </c:pt>
                <c:pt idx="172">
                  <c:v>428</c:v>
                </c:pt>
                <c:pt idx="173">
                  <c:v>427</c:v>
                </c:pt>
                <c:pt idx="174">
                  <c:v>426</c:v>
                </c:pt>
                <c:pt idx="175">
                  <c:v>425</c:v>
                </c:pt>
                <c:pt idx="176">
                  <c:v>424</c:v>
                </c:pt>
                <c:pt idx="177">
                  <c:v>423</c:v>
                </c:pt>
                <c:pt idx="178">
                  <c:v>422</c:v>
                </c:pt>
                <c:pt idx="179">
                  <c:v>421</c:v>
                </c:pt>
                <c:pt idx="180">
                  <c:v>420</c:v>
                </c:pt>
                <c:pt idx="181">
                  <c:v>419</c:v>
                </c:pt>
                <c:pt idx="182">
                  <c:v>418</c:v>
                </c:pt>
                <c:pt idx="183">
                  <c:v>417</c:v>
                </c:pt>
                <c:pt idx="184">
                  <c:v>416</c:v>
                </c:pt>
                <c:pt idx="185">
                  <c:v>415</c:v>
                </c:pt>
                <c:pt idx="186">
                  <c:v>414</c:v>
                </c:pt>
                <c:pt idx="187">
                  <c:v>413</c:v>
                </c:pt>
                <c:pt idx="188">
                  <c:v>412</c:v>
                </c:pt>
                <c:pt idx="189">
                  <c:v>411</c:v>
                </c:pt>
                <c:pt idx="190">
                  <c:v>410</c:v>
                </c:pt>
                <c:pt idx="191">
                  <c:v>409</c:v>
                </c:pt>
                <c:pt idx="192">
                  <c:v>408</c:v>
                </c:pt>
                <c:pt idx="193">
                  <c:v>407</c:v>
                </c:pt>
                <c:pt idx="194">
                  <c:v>406</c:v>
                </c:pt>
                <c:pt idx="195">
                  <c:v>405</c:v>
                </c:pt>
                <c:pt idx="196">
                  <c:v>404</c:v>
                </c:pt>
                <c:pt idx="197">
                  <c:v>403</c:v>
                </c:pt>
                <c:pt idx="198">
                  <c:v>402</c:v>
                </c:pt>
                <c:pt idx="199">
                  <c:v>401</c:v>
                </c:pt>
                <c:pt idx="200">
                  <c:v>400</c:v>
                </c:pt>
                <c:pt idx="201">
                  <c:v>399</c:v>
                </c:pt>
                <c:pt idx="202">
                  <c:v>398</c:v>
                </c:pt>
                <c:pt idx="203">
                  <c:v>397</c:v>
                </c:pt>
                <c:pt idx="204">
                  <c:v>396</c:v>
                </c:pt>
                <c:pt idx="205">
                  <c:v>395</c:v>
                </c:pt>
                <c:pt idx="206">
                  <c:v>394</c:v>
                </c:pt>
                <c:pt idx="207">
                  <c:v>393</c:v>
                </c:pt>
                <c:pt idx="208">
                  <c:v>392</c:v>
                </c:pt>
                <c:pt idx="209">
                  <c:v>391</c:v>
                </c:pt>
                <c:pt idx="210">
                  <c:v>390</c:v>
                </c:pt>
                <c:pt idx="211">
                  <c:v>389</c:v>
                </c:pt>
                <c:pt idx="212">
                  <c:v>388</c:v>
                </c:pt>
                <c:pt idx="213">
                  <c:v>387</c:v>
                </c:pt>
                <c:pt idx="214">
                  <c:v>386</c:v>
                </c:pt>
                <c:pt idx="215">
                  <c:v>385</c:v>
                </c:pt>
                <c:pt idx="216">
                  <c:v>384</c:v>
                </c:pt>
                <c:pt idx="217">
                  <c:v>383</c:v>
                </c:pt>
                <c:pt idx="218">
                  <c:v>382</c:v>
                </c:pt>
                <c:pt idx="219">
                  <c:v>381</c:v>
                </c:pt>
                <c:pt idx="220">
                  <c:v>380</c:v>
                </c:pt>
                <c:pt idx="221">
                  <c:v>379</c:v>
                </c:pt>
                <c:pt idx="222">
                  <c:v>378</c:v>
                </c:pt>
                <c:pt idx="223">
                  <c:v>377</c:v>
                </c:pt>
                <c:pt idx="224">
                  <c:v>376</c:v>
                </c:pt>
                <c:pt idx="225">
                  <c:v>375</c:v>
                </c:pt>
                <c:pt idx="226">
                  <c:v>374</c:v>
                </c:pt>
                <c:pt idx="227">
                  <c:v>373</c:v>
                </c:pt>
                <c:pt idx="228">
                  <c:v>372</c:v>
                </c:pt>
                <c:pt idx="229">
                  <c:v>371</c:v>
                </c:pt>
                <c:pt idx="230">
                  <c:v>370</c:v>
                </c:pt>
                <c:pt idx="231">
                  <c:v>369</c:v>
                </c:pt>
                <c:pt idx="232">
                  <c:v>368</c:v>
                </c:pt>
                <c:pt idx="233">
                  <c:v>367</c:v>
                </c:pt>
                <c:pt idx="234">
                  <c:v>366</c:v>
                </c:pt>
                <c:pt idx="235">
                  <c:v>365</c:v>
                </c:pt>
                <c:pt idx="236">
                  <c:v>364</c:v>
                </c:pt>
                <c:pt idx="237">
                  <c:v>363</c:v>
                </c:pt>
                <c:pt idx="238">
                  <c:v>362</c:v>
                </c:pt>
                <c:pt idx="239">
                  <c:v>361</c:v>
                </c:pt>
                <c:pt idx="240">
                  <c:v>360</c:v>
                </c:pt>
                <c:pt idx="241">
                  <c:v>359</c:v>
                </c:pt>
                <c:pt idx="242">
                  <c:v>358</c:v>
                </c:pt>
                <c:pt idx="243">
                  <c:v>357</c:v>
                </c:pt>
                <c:pt idx="244">
                  <c:v>356</c:v>
                </c:pt>
                <c:pt idx="245">
                  <c:v>355</c:v>
                </c:pt>
                <c:pt idx="246">
                  <c:v>354</c:v>
                </c:pt>
                <c:pt idx="247">
                  <c:v>353</c:v>
                </c:pt>
                <c:pt idx="248">
                  <c:v>352</c:v>
                </c:pt>
                <c:pt idx="249">
                  <c:v>351</c:v>
                </c:pt>
                <c:pt idx="250">
                  <c:v>350</c:v>
                </c:pt>
                <c:pt idx="251">
                  <c:v>349</c:v>
                </c:pt>
                <c:pt idx="252">
                  <c:v>348</c:v>
                </c:pt>
                <c:pt idx="253">
                  <c:v>347</c:v>
                </c:pt>
                <c:pt idx="254">
                  <c:v>346</c:v>
                </c:pt>
                <c:pt idx="255">
                  <c:v>345</c:v>
                </c:pt>
                <c:pt idx="256">
                  <c:v>344</c:v>
                </c:pt>
                <c:pt idx="257">
                  <c:v>343</c:v>
                </c:pt>
                <c:pt idx="258">
                  <c:v>342</c:v>
                </c:pt>
                <c:pt idx="259">
                  <c:v>341</c:v>
                </c:pt>
                <c:pt idx="260">
                  <c:v>340</c:v>
                </c:pt>
                <c:pt idx="261">
                  <c:v>339</c:v>
                </c:pt>
                <c:pt idx="262">
                  <c:v>338</c:v>
                </c:pt>
                <c:pt idx="263">
                  <c:v>337</c:v>
                </c:pt>
                <c:pt idx="264">
                  <c:v>336</c:v>
                </c:pt>
                <c:pt idx="265">
                  <c:v>335</c:v>
                </c:pt>
                <c:pt idx="266">
                  <c:v>334</c:v>
                </c:pt>
                <c:pt idx="267">
                  <c:v>333</c:v>
                </c:pt>
                <c:pt idx="268">
                  <c:v>332</c:v>
                </c:pt>
                <c:pt idx="269">
                  <c:v>331</c:v>
                </c:pt>
                <c:pt idx="270">
                  <c:v>330</c:v>
                </c:pt>
                <c:pt idx="271">
                  <c:v>329</c:v>
                </c:pt>
                <c:pt idx="272">
                  <c:v>328</c:v>
                </c:pt>
                <c:pt idx="273">
                  <c:v>327</c:v>
                </c:pt>
                <c:pt idx="274">
                  <c:v>326</c:v>
                </c:pt>
                <c:pt idx="275">
                  <c:v>325</c:v>
                </c:pt>
                <c:pt idx="276">
                  <c:v>324</c:v>
                </c:pt>
                <c:pt idx="277">
                  <c:v>323</c:v>
                </c:pt>
                <c:pt idx="278">
                  <c:v>322</c:v>
                </c:pt>
                <c:pt idx="279">
                  <c:v>321</c:v>
                </c:pt>
                <c:pt idx="280">
                  <c:v>320</c:v>
                </c:pt>
                <c:pt idx="281">
                  <c:v>319</c:v>
                </c:pt>
                <c:pt idx="282">
                  <c:v>318</c:v>
                </c:pt>
                <c:pt idx="283">
                  <c:v>317</c:v>
                </c:pt>
                <c:pt idx="284">
                  <c:v>316</c:v>
                </c:pt>
                <c:pt idx="285">
                  <c:v>315</c:v>
                </c:pt>
                <c:pt idx="286">
                  <c:v>314</c:v>
                </c:pt>
                <c:pt idx="287">
                  <c:v>313</c:v>
                </c:pt>
                <c:pt idx="288">
                  <c:v>312</c:v>
                </c:pt>
                <c:pt idx="289">
                  <c:v>311</c:v>
                </c:pt>
                <c:pt idx="290">
                  <c:v>310</c:v>
                </c:pt>
                <c:pt idx="291">
                  <c:v>309</c:v>
                </c:pt>
                <c:pt idx="292">
                  <c:v>308</c:v>
                </c:pt>
                <c:pt idx="293">
                  <c:v>307</c:v>
                </c:pt>
                <c:pt idx="294">
                  <c:v>306</c:v>
                </c:pt>
                <c:pt idx="295">
                  <c:v>305</c:v>
                </c:pt>
                <c:pt idx="296">
                  <c:v>304</c:v>
                </c:pt>
                <c:pt idx="297">
                  <c:v>303</c:v>
                </c:pt>
                <c:pt idx="298">
                  <c:v>302</c:v>
                </c:pt>
                <c:pt idx="299">
                  <c:v>301</c:v>
                </c:pt>
                <c:pt idx="300">
                  <c:v>300</c:v>
                </c:pt>
                <c:pt idx="301">
                  <c:v>299</c:v>
                </c:pt>
                <c:pt idx="302">
                  <c:v>298</c:v>
                </c:pt>
                <c:pt idx="303">
                  <c:v>297</c:v>
                </c:pt>
                <c:pt idx="304">
                  <c:v>296</c:v>
                </c:pt>
                <c:pt idx="305">
                  <c:v>295</c:v>
                </c:pt>
                <c:pt idx="306">
                  <c:v>294</c:v>
                </c:pt>
                <c:pt idx="307">
                  <c:v>293</c:v>
                </c:pt>
                <c:pt idx="308">
                  <c:v>292</c:v>
                </c:pt>
                <c:pt idx="309">
                  <c:v>291</c:v>
                </c:pt>
                <c:pt idx="310">
                  <c:v>290</c:v>
                </c:pt>
                <c:pt idx="311">
                  <c:v>289</c:v>
                </c:pt>
                <c:pt idx="312">
                  <c:v>288</c:v>
                </c:pt>
                <c:pt idx="313">
                  <c:v>287</c:v>
                </c:pt>
                <c:pt idx="314">
                  <c:v>286</c:v>
                </c:pt>
                <c:pt idx="315">
                  <c:v>285</c:v>
                </c:pt>
                <c:pt idx="316">
                  <c:v>284</c:v>
                </c:pt>
                <c:pt idx="317">
                  <c:v>283</c:v>
                </c:pt>
                <c:pt idx="318">
                  <c:v>282</c:v>
                </c:pt>
                <c:pt idx="319">
                  <c:v>281</c:v>
                </c:pt>
                <c:pt idx="320">
                  <c:v>280</c:v>
                </c:pt>
                <c:pt idx="321">
                  <c:v>279</c:v>
                </c:pt>
                <c:pt idx="322">
                  <c:v>278</c:v>
                </c:pt>
                <c:pt idx="323">
                  <c:v>277</c:v>
                </c:pt>
                <c:pt idx="324">
                  <c:v>276</c:v>
                </c:pt>
                <c:pt idx="325">
                  <c:v>275</c:v>
                </c:pt>
                <c:pt idx="326">
                  <c:v>274</c:v>
                </c:pt>
                <c:pt idx="327">
                  <c:v>273</c:v>
                </c:pt>
                <c:pt idx="328">
                  <c:v>272</c:v>
                </c:pt>
                <c:pt idx="329">
                  <c:v>271</c:v>
                </c:pt>
                <c:pt idx="330">
                  <c:v>270</c:v>
                </c:pt>
                <c:pt idx="331">
                  <c:v>269</c:v>
                </c:pt>
                <c:pt idx="332">
                  <c:v>268</c:v>
                </c:pt>
                <c:pt idx="333">
                  <c:v>267</c:v>
                </c:pt>
                <c:pt idx="334">
                  <c:v>266</c:v>
                </c:pt>
                <c:pt idx="335">
                  <c:v>265</c:v>
                </c:pt>
                <c:pt idx="336">
                  <c:v>264</c:v>
                </c:pt>
                <c:pt idx="337">
                  <c:v>263</c:v>
                </c:pt>
                <c:pt idx="338">
                  <c:v>262</c:v>
                </c:pt>
                <c:pt idx="339">
                  <c:v>261</c:v>
                </c:pt>
                <c:pt idx="340">
                  <c:v>260</c:v>
                </c:pt>
                <c:pt idx="341">
                  <c:v>259</c:v>
                </c:pt>
                <c:pt idx="342">
                  <c:v>258</c:v>
                </c:pt>
                <c:pt idx="343">
                  <c:v>257</c:v>
                </c:pt>
                <c:pt idx="344">
                  <c:v>256</c:v>
                </c:pt>
                <c:pt idx="345">
                  <c:v>255</c:v>
                </c:pt>
                <c:pt idx="346">
                  <c:v>254</c:v>
                </c:pt>
                <c:pt idx="347">
                  <c:v>253</c:v>
                </c:pt>
                <c:pt idx="348">
                  <c:v>252</c:v>
                </c:pt>
                <c:pt idx="349">
                  <c:v>251</c:v>
                </c:pt>
                <c:pt idx="350">
                  <c:v>250</c:v>
                </c:pt>
                <c:pt idx="351">
                  <c:v>249</c:v>
                </c:pt>
                <c:pt idx="352">
                  <c:v>248</c:v>
                </c:pt>
                <c:pt idx="353">
                  <c:v>247</c:v>
                </c:pt>
                <c:pt idx="354">
                  <c:v>246</c:v>
                </c:pt>
                <c:pt idx="355">
                  <c:v>245</c:v>
                </c:pt>
                <c:pt idx="356">
                  <c:v>244</c:v>
                </c:pt>
                <c:pt idx="357">
                  <c:v>243</c:v>
                </c:pt>
                <c:pt idx="358">
                  <c:v>242</c:v>
                </c:pt>
                <c:pt idx="359">
                  <c:v>241</c:v>
                </c:pt>
                <c:pt idx="360">
                  <c:v>240</c:v>
                </c:pt>
                <c:pt idx="361">
                  <c:v>239</c:v>
                </c:pt>
                <c:pt idx="362">
                  <c:v>238</c:v>
                </c:pt>
                <c:pt idx="363">
                  <c:v>237</c:v>
                </c:pt>
                <c:pt idx="364">
                  <c:v>236</c:v>
                </c:pt>
                <c:pt idx="365">
                  <c:v>235</c:v>
                </c:pt>
                <c:pt idx="366">
                  <c:v>234</c:v>
                </c:pt>
                <c:pt idx="367">
                  <c:v>233</c:v>
                </c:pt>
                <c:pt idx="368">
                  <c:v>232</c:v>
                </c:pt>
                <c:pt idx="369">
                  <c:v>231</c:v>
                </c:pt>
                <c:pt idx="370">
                  <c:v>230</c:v>
                </c:pt>
                <c:pt idx="371">
                  <c:v>229</c:v>
                </c:pt>
                <c:pt idx="372">
                  <c:v>228</c:v>
                </c:pt>
                <c:pt idx="373">
                  <c:v>227</c:v>
                </c:pt>
                <c:pt idx="374">
                  <c:v>226</c:v>
                </c:pt>
                <c:pt idx="375">
                  <c:v>225</c:v>
                </c:pt>
                <c:pt idx="376">
                  <c:v>224</c:v>
                </c:pt>
                <c:pt idx="377">
                  <c:v>223</c:v>
                </c:pt>
                <c:pt idx="378">
                  <c:v>222</c:v>
                </c:pt>
                <c:pt idx="379">
                  <c:v>221</c:v>
                </c:pt>
                <c:pt idx="380">
                  <c:v>220</c:v>
                </c:pt>
                <c:pt idx="381">
                  <c:v>219</c:v>
                </c:pt>
                <c:pt idx="382">
                  <c:v>218</c:v>
                </c:pt>
                <c:pt idx="383">
                  <c:v>217</c:v>
                </c:pt>
                <c:pt idx="384">
                  <c:v>216</c:v>
                </c:pt>
                <c:pt idx="385">
                  <c:v>215</c:v>
                </c:pt>
                <c:pt idx="386">
                  <c:v>214</c:v>
                </c:pt>
                <c:pt idx="387">
                  <c:v>213</c:v>
                </c:pt>
                <c:pt idx="388">
                  <c:v>212</c:v>
                </c:pt>
                <c:pt idx="389">
                  <c:v>211</c:v>
                </c:pt>
                <c:pt idx="390">
                  <c:v>210</c:v>
                </c:pt>
                <c:pt idx="391">
                  <c:v>209</c:v>
                </c:pt>
                <c:pt idx="392">
                  <c:v>208</c:v>
                </c:pt>
                <c:pt idx="393">
                  <c:v>207</c:v>
                </c:pt>
                <c:pt idx="394">
                  <c:v>206</c:v>
                </c:pt>
                <c:pt idx="395">
                  <c:v>205</c:v>
                </c:pt>
                <c:pt idx="396">
                  <c:v>204</c:v>
                </c:pt>
                <c:pt idx="397">
                  <c:v>203</c:v>
                </c:pt>
                <c:pt idx="398">
                  <c:v>202</c:v>
                </c:pt>
                <c:pt idx="399">
                  <c:v>201</c:v>
                </c:pt>
                <c:pt idx="400">
                  <c:v>200</c:v>
                </c:pt>
              </c:numCache>
            </c:numRef>
          </c:xVal>
          <c:yVal>
            <c:numRef>
              <c:f>'112'!$E$3:$E$403</c:f>
              <c:numCache>
                <c:formatCode>0.00E+00</c:formatCode>
                <c:ptCount val="401"/>
                <c:pt idx="0">
                  <c:v>-3.4789347410000001E-5</c:v>
                </c:pt>
                <c:pt idx="1">
                  <c:v>-9.1781941590000002E-5</c:v>
                </c:pt>
                <c:pt idx="2" formatCode="General">
                  <c:v>-2.5309101329999998E-4</c:v>
                </c:pt>
                <c:pt idx="3" formatCode="General">
                  <c:v>-2.524183656E-4</c:v>
                </c:pt>
                <c:pt idx="4" formatCode="General">
                  <c:v>-3.7983985380000003E-4</c:v>
                </c:pt>
                <c:pt idx="5" formatCode="General">
                  <c:v>-4.3347710740000001E-4</c:v>
                </c:pt>
                <c:pt idx="6" formatCode="General">
                  <c:v>-4.4170056940000003E-4</c:v>
                </c:pt>
                <c:pt idx="7" formatCode="General">
                  <c:v>-3.9934038069999999E-4</c:v>
                </c:pt>
                <c:pt idx="8" formatCode="General">
                  <c:v>-4.8240175239999997E-4</c:v>
                </c:pt>
                <c:pt idx="9" formatCode="General">
                  <c:v>-4.5142369340000002E-4</c:v>
                </c:pt>
                <c:pt idx="10" formatCode="General">
                  <c:v>-4.683351726E-4</c:v>
                </c:pt>
                <c:pt idx="11" formatCode="General">
                  <c:v>-4.9212394519999999E-4</c:v>
                </c:pt>
                <c:pt idx="12" formatCode="General">
                  <c:v>-4.4837230230000002E-4</c:v>
                </c:pt>
                <c:pt idx="13" formatCode="General">
                  <c:v>-4.4485542459999998E-4</c:v>
                </c:pt>
                <c:pt idx="14" formatCode="General">
                  <c:v>-4.7112785979999997E-4</c:v>
                </c:pt>
                <c:pt idx="15" formatCode="General">
                  <c:v>-4.1682284790000001E-4</c:v>
                </c:pt>
                <c:pt idx="16" formatCode="General">
                  <c:v>-4.2670170660000001E-4</c:v>
                </c:pt>
                <c:pt idx="17" formatCode="General">
                  <c:v>-3.1357293480000002E-4</c:v>
                </c:pt>
                <c:pt idx="18" formatCode="General">
                  <c:v>-2.2483908110000001E-4</c:v>
                </c:pt>
                <c:pt idx="19" formatCode="General">
                  <c:v>-2.222518233E-4</c:v>
                </c:pt>
                <c:pt idx="20" formatCode="General">
                  <c:v>-1.398134918E-4</c:v>
                </c:pt>
                <c:pt idx="21">
                  <c:v>-8.0549660200000006E-5</c:v>
                </c:pt>
                <c:pt idx="22">
                  <c:v>-4.6385179300000002E-5</c:v>
                </c:pt>
                <c:pt idx="23">
                  <c:v>6.8396111599999994E-5</c:v>
                </c:pt>
                <c:pt idx="24">
                  <c:v>9.8351927590000003E-5</c:v>
                </c:pt>
                <c:pt idx="25" formatCode="General">
                  <c:v>1.101587623E-4</c:v>
                </c:pt>
                <c:pt idx="26" formatCode="General">
                  <c:v>1.622576674E-4</c:v>
                </c:pt>
                <c:pt idx="27" formatCode="General">
                  <c:v>2.2303899459999999E-4</c:v>
                </c:pt>
                <c:pt idx="28" formatCode="General">
                  <c:v>2.1397434470000001E-4</c:v>
                </c:pt>
                <c:pt idx="29" formatCode="General">
                  <c:v>3.2105288120000002E-4</c:v>
                </c:pt>
                <c:pt idx="30" formatCode="General">
                  <c:v>4.1572048210000001E-4</c:v>
                </c:pt>
                <c:pt idx="31" formatCode="General">
                  <c:v>2.6800244810000002E-4</c:v>
                </c:pt>
                <c:pt idx="32" formatCode="General">
                  <c:v>3.392645449E-4</c:v>
                </c:pt>
                <c:pt idx="33" formatCode="General">
                  <c:v>3.2690746589999998E-4</c:v>
                </c:pt>
                <c:pt idx="34" formatCode="General">
                  <c:v>4.2341602969999997E-4</c:v>
                </c:pt>
                <c:pt idx="35" formatCode="General">
                  <c:v>4.6355437370000001E-4</c:v>
                </c:pt>
                <c:pt idx="36" formatCode="General">
                  <c:v>4.9413350639999996E-4</c:v>
                </c:pt>
                <c:pt idx="37" formatCode="General">
                  <c:v>5.696576554E-4</c:v>
                </c:pt>
                <c:pt idx="38" formatCode="General">
                  <c:v>5.7530822229999998E-4</c:v>
                </c:pt>
                <c:pt idx="39" formatCode="General">
                  <c:v>5.9837789739999999E-4</c:v>
                </c:pt>
                <c:pt idx="40" formatCode="General">
                  <c:v>6.1911571540000003E-4</c:v>
                </c:pt>
                <c:pt idx="41" formatCode="General">
                  <c:v>6.4418389230000005E-4</c:v>
                </c:pt>
                <c:pt idx="42" formatCode="General">
                  <c:v>7.248162292E-4</c:v>
                </c:pt>
                <c:pt idx="43" formatCode="General">
                  <c:v>7.3687348050000001E-4</c:v>
                </c:pt>
                <c:pt idx="44" formatCode="General">
                  <c:v>7.4231880720000004E-4</c:v>
                </c:pt>
                <c:pt idx="45" formatCode="General">
                  <c:v>7.9309323339999999E-4</c:v>
                </c:pt>
                <c:pt idx="46" formatCode="General">
                  <c:v>8.3702639680000002E-4</c:v>
                </c:pt>
                <c:pt idx="47" formatCode="General">
                  <c:v>8.5577846039999999E-4</c:v>
                </c:pt>
                <c:pt idx="48" formatCode="General">
                  <c:v>8.7090005399999997E-4</c:v>
                </c:pt>
                <c:pt idx="49" formatCode="General">
                  <c:v>8.7899272329999996E-4</c:v>
                </c:pt>
                <c:pt idx="50" formatCode="General">
                  <c:v>9.5518055599999997E-4</c:v>
                </c:pt>
                <c:pt idx="51" formatCode="General">
                  <c:v>9.1237673770000005E-4</c:v>
                </c:pt>
                <c:pt idx="52" formatCode="General">
                  <c:v>9.4150879890000005E-4</c:v>
                </c:pt>
                <c:pt idx="53" formatCode="General">
                  <c:v>9.1367377899999997E-4</c:v>
                </c:pt>
                <c:pt idx="54" formatCode="General">
                  <c:v>1.005383092E-3</c:v>
                </c:pt>
                <c:pt idx="55" formatCode="General">
                  <c:v>9.8249933220000011E-4</c:v>
                </c:pt>
                <c:pt idx="56" formatCode="General">
                  <c:v>1.0848368979999999E-3</c:v>
                </c:pt>
                <c:pt idx="57" formatCode="General">
                  <c:v>1.018460025E-3</c:v>
                </c:pt>
                <c:pt idx="58" formatCode="General">
                  <c:v>1.070719911E-3</c:v>
                </c:pt>
                <c:pt idx="59" formatCode="General">
                  <c:v>1.0918435869999999E-3</c:v>
                </c:pt>
                <c:pt idx="60" formatCode="General">
                  <c:v>1.064518001E-3</c:v>
                </c:pt>
                <c:pt idx="61" formatCode="General">
                  <c:v>1.0970598090000001E-3</c:v>
                </c:pt>
                <c:pt idx="62" formatCode="General">
                  <c:v>1.160645508E-3</c:v>
                </c:pt>
                <c:pt idx="63" formatCode="General">
                  <c:v>1.1517689559999999E-3</c:v>
                </c:pt>
                <c:pt idx="64" formatCode="General">
                  <c:v>1.220450504E-3</c:v>
                </c:pt>
                <c:pt idx="65" formatCode="General">
                  <c:v>1.205913839E-3</c:v>
                </c:pt>
                <c:pt idx="66" formatCode="General">
                  <c:v>1.2521473689999999E-3</c:v>
                </c:pt>
                <c:pt idx="67" formatCode="General">
                  <c:v>1.2720857050000001E-3</c:v>
                </c:pt>
                <c:pt idx="68" formatCode="General">
                  <c:v>1.327699632E-3</c:v>
                </c:pt>
                <c:pt idx="69" formatCode="General">
                  <c:v>1.3742058069999999E-3</c:v>
                </c:pt>
                <c:pt idx="70" formatCode="General">
                  <c:v>1.2809127800000001E-3</c:v>
                </c:pt>
                <c:pt idx="71" formatCode="General">
                  <c:v>1.259650104E-3</c:v>
                </c:pt>
                <c:pt idx="72" formatCode="General">
                  <c:v>1.3569114959999999E-3</c:v>
                </c:pt>
                <c:pt idx="73" formatCode="General">
                  <c:v>1.4463249829999999E-3</c:v>
                </c:pt>
                <c:pt idx="74" formatCode="General">
                  <c:v>1.452116878E-3</c:v>
                </c:pt>
                <c:pt idx="75" formatCode="General">
                  <c:v>1.4952855420000001E-3</c:v>
                </c:pt>
                <c:pt idx="76" formatCode="General">
                  <c:v>1.5281195520000001E-3</c:v>
                </c:pt>
                <c:pt idx="77" formatCode="General">
                  <c:v>1.5571890399999999E-3</c:v>
                </c:pt>
                <c:pt idx="78" formatCode="General">
                  <c:v>1.6206342260000001E-3</c:v>
                </c:pt>
                <c:pt idx="79" formatCode="General">
                  <c:v>1.5898717100000001E-3</c:v>
                </c:pt>
                <c:pt idx="80" formatCode="General">
                  <c:v>1.654075342E-3</c:v>
                </c:pt>
                <c:pt idx="81" formatCode="General">
                  <c:v>1.673278399E-3</c:v>
                </c:pt>
                <c:pt idx="82" formatCode="General">
                  <c:v>1.702799462E-3</c:v>
                </c:pt>
                <c:pt idx="83" formatCode="General">
                  <c:v>1.7729718240000001E-3</c:v>
                </c:pt>
                <c:pt idx="84" formatCode="General">
                  <c:v>1.723460155E-3</c:v>
                </c:pt>
                <c:pt idx="85" formatCode="General">
                  <c:v>1.7885931299999999E-3</c:v>
                </c:pt>
                <c:pt idx="86" formatCode="General">
                  <c:v>1.8464310559999999E-3</c:v>
                </c:pt>
                <c:pt idx="87" formatCode="General">
                  <c:v>1.8586753869999999E-3</c:v>
                </c:pt>
                <c:pt idx="88" formatCode="General">
                  <c:v>1.9330071520000001E-3</c:v>
                </c:pt>
                <c:pt idx="89" formatCode="General">
                  <c:v>1.9251288609999999E-3</c:v>
                </c:pt>
                <c:pt idx="90" formatCode="General">
                  <c:v>1.9994720349999998E-3</c:v>
                </c:pt>
                <c:pt idx="91" formatCode="General">
                  <c:v>1.9915923479999998E-3</c:v>
                </c:pt>
                <c:pt idx="92" formatCode="General">
                  <c:v>2.0633458629999999E-3</c:v>
                </c:pt>
                <c:pt idx="93" formatCode="General">
                  <c:v>2.135475632E-3</c:v>
                </c:pt>
                <c:pt idx="94" formatCode="General">
                  <c:v>2.0560114639999998E-3</c:v>
                </c:pt>
                <c:pt idx="95" formatCode="General">
                  <c:v>2.1753562610000001E-3</c:v>
                </c:pt>
                <c:pt idx="96" formatCode="General">
                  <c:v>2.142733429E-3</c:v>
                </c:pt>
                <c:pt idx="97" formatCode="General">
                  <c:v>2.2322048900000001E-3</c:v>
                </c:pt>
                <c:pt idx="98" formatCode="General">
                  <c:v>2.2907003290000001E-3</c:v>
                </c:pt>
                <c:pt idx="99" formatCode="General">
                  <c:v>2.3057677319999999E-3</c:v>
                </c:pt>
                <c:pt idx="100" formatCode="General">
                  <c:v>2.341890242E-3</c:v>
                </c:pt>
                <c:pt idx="101" formatCode="General">
                  <c:v>2.3922794500000001E-3</c:v>
                </c:pt>
                <c:pt idx="102" formatCode="General">
                  <c:v>2.4077408020000001E-3</c:v>
                </c:pt>
                <c:pt idx="103" formatCode="General">
                  <c:v>2.4761266539999999E-3</c:v>
                </c:pt>
                <c:pt idx="104" formatCode="General">
                  <c:v>2.5000006430000001E-3</c:v>
                </c:pt>
                <c:pt idx="105" formatCode="General">
                  <c:v>2.5814468970000001E-3</c:v>
                </c:pt>
                <c:pt idx="106" formatCode="General">
                  <c:v>2.574936952E-3</c:v>
                </c:pt>
                <c:pt idx="107" formatCode="General">
                  <c:v>2.6287387589999998E-3</c:v>
                </c:pt>
                <c:pt idx="108" formatCode="General">
                  <c:v>2.635093173E-3</c:v>
                </c:pt>
                <c:pt idx="109" formatCode="General">
                  <c:v>2.7462090370000002E-3</c:v>
                </c:pt>
                <c:pt idx="110" formatCode="General">
                  <c:v>2.7439687399999999E-3</c:v>
                </c:pt>
                <c:pt idx="111" formatCode="General">
                  <c:v>2.7379512320000001E-3</c:v>
                </c:pt>
                <c:pt idx="112" formatCode="General">
                  <c:v>2.8312450740000002E-3</c:v>
                </c:pt>
                <c:pt idx="113" formatCode="General">
                  <c:v>2.82806647E-3</c:v>
                </c:pt>
                <c:pt idx="114" formatCode="General">
                  <c:v>2.897482831E-3</c:v>
                </c:pt>
                <c:pt idx="115" formatCode="General">
                  <c:v>2.9951897450000002E-3</c:v>
                </c:pt>
                <c:pt idx="116" formatCode="General">
                  <c:v>2.9728265939999998E-3</c:v>
                </c:pt>
                <c:pt idx="117" formatCode="General">
                  <c:v>3.0285543759999999E-3</c:v>
                </c:pt>
                <c:pt idx="118" formatCode="General">
                  <c:v>3.062182339E-3</c:v>
                </c:pt>
                <c:pt idx="119" formatCode="General">
                  <c:v>3.109109355E-3</c:v>
                </c:pt>
                <c:pt idx="120" formatCode="General">
                  <c:v>3.1996406610000001E-3</c:v>
                </c:pt>
                <c:pt idx="121" formatCode="General">
                  <c:v>3.170695622E-3</c:v>
                </c:pt>
                <c:pt idx="122" formatCode="General">
                  <c:v>3.2553975470000001E-3</c:v>
                </c:pt>
                <c:pt idx="123" formatCode="General">
                  <c:v>3.213670338E-3</c:v>
                </c:pt>
                <c:pt idx="124" formatCode="General">
                  <c:v>3.319534939E-3</c:v>
                </c:pt>
                <c:pt idx="125" formatCode="General">
                  <c:v>3.354359185E-3</c:v>
                </c:pt>
                <c:pt idx="126" formatCode="General">
                  <c:v>3.3634896389999999E-3</c:v>
                </c:pt>
                <c:pt idx="127" formatCode="General">
                  <c:v>3.4679553940000002E-3</c:v>
                </c:pt>
                <c:pt idx="128" formatCode="General">
                  <c:v>3.5135170909999999E-3</c:v>
                </c:pt>
                <c:pt idx="129" formatCode="General">
                  <c:v>3.506549401E-3</c:v>
                </c:pt>
                <c:pt idx="130" formatCode="General">
                  <c:v>3.6198201120000001E-3</c:v>
                </c:pt>
                <c:pt idx="131" formatCode="General">
                  <c:v>3.6866217850000001E-3</c:v>
                </c:pt>
                <c:pt idx="132" formatCode="General">
                  <c:v>3.7323629949999998E-3</c:v>
                </c:pt>
                <c:pt idx="133" formatCode="General">
                  <c:v>3.6364737900000002E-3</c:v>
                </c:pt>
                <c:pt idx="134" formatCode="General">
                  <c:v>3.7413709799999999E-3</c:v>
                </c:pt>
                <c:pt idx="135" formatCode="General">
                  <c:v>3.8289786319999999E-3</c:v>
                </c:pt>
                <c:pt idx="136" formatCode="General">
                  <c:v>3.8420364729999999E-3</c:v>
                </c:pt>
                <c:pt idx="137" formatCode="General">
                  <c:v>3.9179101589999999E-3</c:v>
                </c:pt>
                <c:pt idx="138" formatCode="General">
                  <c:v>4.0008244100000001E-3</c:v>
                </c:pt>
                <c:pt idx="139" formatCode="General">
                  <c:v>4.1033793240000003E-3</c:v>
                </c:pt>
                <c:pt idx="140" formatCode="General">
                  <c:v>4.1335104029999997E-3</c:v>
                </c:pt>
                <c:pt idx="141" formatCode="General">
                  <c:v>4.1040326470000001E-3</c:v>
                </c:pt>
                <c:pt idx="142" formatCode="General">
                  <c:v>4.1925758119999998E-3</c:v>
                </c:pt>
                <c:pt idx="143" formatCode="General">
                  <c:v>4.3740835969999997E-3</c:v>
                </c:pt>
                <c:pt idx="144" formatCode="General">
                  <c:v>4.4016707689999999E-3</c:v>
                </c:pt>
                <c:pt idx="145" formatCode="General">
                  <c:v>4.5204325579999999E-3</c:v>
                </c:pt>
                <c:pt idx="146" formatCode="General">
                  <c:v>4.6165431850000004E-3</c:v>
                </c:pt>
                <c:pt idx="147" formatCode="General">
                  <c:v>4.8083313740000001E-3</c:v>
                </c:pt>
                <c:pt idx="148" formatCode="General">
                  <c:v>4.7894339079999999E-3</c:v>
                </c:pt>
                <c:pt idx="149" formatCode="General">
                  <c:v>4.8946100290000001E-3</c:v>
                </c:pt>
                <c:pt idx="150" formatCode="General">
                  <c:v>5.1928427999999999E-3</c:v>
                </c:pt>
                <c:pt idx="151" formatCode="General">
                  <c:v>5.2558518950000001E-3</c:v>
                </c:pt>
                <c:pt idx="152" formatCode="General">
                  <c:v>5.5470443330000001E-3</c:v>
                </c:pt>
                <c:pt idx="153" formatCode="General">
                  <c:v>5.6631825860000004E-3</c:v>
                </c:pt>
                <c:pt idx="154" formatCode="General">
                  <c:v>5.925230682E-3</c:v>
                </c:pt>
                <c:pt idx="155" formatCode="General">
                  <c:v>6.2219402749999998E-3</c:v>
                </c:pt>
                <c:pt idx="156" formatCode="General">
                  <c:v>6.544474047E-3</c:v>
                </c:pt>
                <c:pt idx="157" formatCode="General">
                  <c:v>6.9287903609999996E-3</c:v>
                </c:pt>
                <c:pt idx="158" formatCode="General">
                  <c:v>7.2500072420000001E-3</c:v>
                </c:pt>
                <c:pt idx="159" formatCode="General">
                  <c:v>7.6128458600000001E-3</c:v>
                </c:pt>
                <c:pt idx="160" formatCode="General">
                  <c:v>8.0719171089999996E-3</c:v>
                </c:pt>
                <c:pt idx="161" formatCode="General">
                  <c:v>8.4945168350000003E-3</c:v>
                </c:pt>
                <c:pt idx="162" formatCode="General">
                  <c:v>8.907460608E-3</c:v>
                </c:pt>
                <c:pt idx="163" formatCode="General">
                  <c:v>9.2528853569999996E-3</c:v>
                </c:pt>
                <c:pt idx="164" formatCode="General">
                  <c:v>9.7095118840000005E-3</c:v>
                </c:pt>
                <c:pt idx="165" formatCode="General">
                  <c:v>1.0132755150000001E-2</c:v>
                </c:pt>
                <c:pt idx="166" formatCode="General">
                  <c:v>1.048888825E-2</c:v>
                </c:pt>
                <c:pt idx="167" formatCode="General">
                  <c:v>1.0879048150000001E-2</c:v>
                </c:pt>
                <c:pt idx="168" formatCode="General">
                  <c:v>1.120155491E-2</c:v>
                </c:pt>
                <c:pt idx="169" formatCode="General">
                  <c:v>1.151111629E-2</c:v>
                </c:pt>
                <c:pt idx="170" formatCode="General">
                  <c:v>1.184678078E-2</c:v>
                </c:pt>
                <c:pt idx="171" formatCode="General">
                  <c:v>1.2082031E-2</c:v>
                </c:pt>
                <c:pt idx="172" formatCode="General">
                  <c:v>1.2434839269999999E-2</c:v>
                </c:pt>
                <c:pt idx="173" formatCode="General">
                  <c:v>1.2652365489999999E-2</c:v>
                </c:pt>
                <c:pt idx="174" formatCode="General">
                  <c:v>1.2896345930000001E-2</c:v>
                </c:pt>
                <c:pt idx="175" formatCode="General">
                  <c:v>1.322571747E-2</c:v>
                </c:pt>
                <c:pt idx="176" formatCode="General">
                  <c:v>1.347183622E-2</c:v>
                </c:pt>
                <c:pt idx="177" formatCode="General">
                  <c:v>1.379891951E-2</c:v>
                </c:pt>
                <c:pt idx="178" formatCode="General">
                  <c:v>1.404651254E-2</c:v>
                </c:pt>
                <c:pt idx="179" formatCode="General">
                  <c:v>1.438839827E-2</c:v>
                </c:pt>
                <c:pt idx="180" formatCode="General">
                  <c:v>1.4567338859999999E-2</c:v>
                </c:pt>
                <c:pt idx="181" formatCode="General">
                  <c:v>1.481598709E-2</c:v>
                </c:pt>
                <c:pt idx="182" formatCode="General">
                  <c:v>1.514593419E-2</c:v>
                </c:pt>
                <c:pt idx="183" formatCode="General">
                  <c:v>1.542642806E-2</c:v>
                </c:pt>
                <c:pt idx="184" formatCode="General">
                  <c:v>1.5785830099999999E-2</c:v>
                </c:pt>
                <c:pt idx="185" formatCode="General">
                  <c:v>1.6114097090000001E-2</c:v>
                </c:pt>
                <c:pt idx="186" formatCode="General">
                  <c:v>1.6488695519999999E-2</c:v>
                </c:pt>
                <c:pt idx="187" formatCode="General">
                  <c:v>1.690336689E-2</c:v>
                </c:pt>
                <c:pt idx="188" formatCode="General">
                  <c:v>1.7356932160000001E-2</c:v>
                </c:pt>
                <c:pt idx="189" formatCode="General">
                  <c:v>1.78429056E-2</c:v>
                </c:pt>
                <c:pt idx="190" formatCode="General">
                  <c:v>1.8415728579999999E-2</c:v>
                </c:pt>
                <c:pt idx="191" formatCode="General">
                  <c:v>1.8938444549999999E-2</c:v>
                </c:pt>
                <c:pt idx="192" formatCode="General">
                  <c:v>1.9592082130000001E-2</c:v>
                </c:pt>
                <c:pt idx="193" formatCode="General">
                  <c:v>2.0360086110000002E-2</c:v>
                </c:pt>
                <c:pt idx="194" formatCode="General">
                  <c:v>2.114184387E-2</c:v>
                </c:pt>
                <c:pt idx="195" formatCode="General">
                  <c:v>2.1877910939999998E-2</c:v>
                </c:pt>
                <c:pt idx="196" formatCode="General">
                  <c:v>2.2787990050000002E-2</c:v>
                </c:pt>
                <c:pt idx="197" formatCode="General">
                  <c:v>2.3738855499999999E-2</c:v>
                </c:pt>
                <c:pt idx="198" formatCode="General">
                  <c:v>2.4691533299999999E-2</c:v>
                </c:pt>
                <c:pt idx="199" formatCode="General">
                  <c:v>2.5887202469999999E-2</c:v>
                </c:pt>
                <c:pt idx="200" formatCode="General">
                  <c:v>2.7097249399999999E-2</c:v>
                </c:pt>
                <c:pt idx="201" formatCode="General">
                  <c:v>2.8588192540000001E-2</c:v>
                </c:pt>
                <c:pt idx="202" formatCode="General">
                  <c:v>3.032445349E-2</c:v>
                </c:pt>
                <c:pt idx="203" formatCode="General">
                  <c:v>3.2012503589999998E-2</c:v>
                </c:pt>
                <c:pt idx="204" formatCode="General">
                  <c:v>3.4072764220000003E-2</c:v>
                </c:pt>
                <c:pt idx="205" formatCode="General">
                  <c:v>3.6632847039999999E-2</c:v>
                </c:pt>
                <c:pt idx="206" formatCode="General">
                  <c:v>3.9208792149999998E-2</c:v>
                </c:pt>
                <c:pt idx="207" formatCode="General">
                  <c:v>4.2365711180000001E-2</c:v>
                </c:pt>
                <c:pt idx="208" formatCode="General">
                  <c:v>4.5803610240000001E-2</c:v>
                </c:pt>
                <c:pt idx="209" formatCode="General">
                  <c:v>4.9854498359999999E-2</c:v>
                </c:pt>
                <c:pt idx="210" formatCode="General">
                  <c:v>5.4489050060000002E-2</c:v>
                </c:pt>
                <c:pt idx="211" formatCode="General">
                  <c:v>5.9772107749999998E-2</c:v>
                </c:pt>
                <c:pt idx="212" formatCode="General">
                  <c:v>6.5808124839999996E-2</c:v>
                </c:pt>
                <c:pt idx="213" formatCode="General">
                  <c:v>7.2494037450000007E-2</c:v>
                </c:pt>
                <c:pt idx="214" formatCode="General">
                  <c:v>7.9938955610000001E-2</c:v>
                </c:pt>
                <c:pt idx="215" formatCode="General">
                  <c:v>8.827929944E-2</c:v>
                </c:pt>
                <c:pt idx="216" formatCode="General">
                  <c:v>9.7123615440000005E-2</c:v>
                </c:pt>
                <c:pt idx="217" formatCode="General">
                  <c:v>0.1068921015</c:v>
                </c:pt>
                <c:pt idx="218" formatCode="General">
                  <c:v>0.1169158891</c:v>
                </c:pt>
                <c:pt idx="219" formatCode="General">
                  <c:v>0.1277059019</c:v>
                </c:pt>
                <c:pt idx="220" formatCode="General">
                  <c:v>0.13873243330000001</c:v>
                </c:pt>
                <c:pt idx="221" formatCode="General">
                  <c:v>0.15006656939999999</c:v>
                </c:pt>
                <c:pt idx="222" formatCode="General">
                  <c:v>0.16123706099999999</c:v>
                </c:pt>
                <c:pt idx="223" formatCode="General">
                  <c:v>0.17263731360000001</c:v>
                </c:pt>
                <c:pt idx="224" formatCode="General">
                  <c:v>0.18379096689999999</c:v>
                </c:pt>
                <c:pt idx="225" formatCode="General">
                  <c:v>0.1945988089</c:v>
                </c:pt>
                <c:pt idx="226" formatCode="General">
                  <c:v>0.2048240304</c:v>
                </c:pt>
                <c:pt idx="227" formatCode="General">
                  <c:v>0.21466583010000001</c:v>
                </c:pt>
                <c:pt idx="228" formatCode="General">
                  <c:v>0.2239415944</c:v>
                </c:pt>
                <c:pt idx="229" formatCode="General">
                  <c:v>0.23256523909999999</c:v>
                </c:pt>
                <c:pt idx="230" formatCode="General">
                  <c:v>0.24067828059999999</c:v>
                </c:pt>
                <c:pt idx="231" formatCode="General">
                  <c:v>0.24826601149999999</c:v>
                </c:pt>
                <c:pt idx="232" formatCode="General">
                  <c:v>0.25523963570000002</c:v>
                </c:pt>
                <c:pt idx="233" formatCode="General">
                  <c:v>0.26188459990000001</c:v>
                </c:pt>
                <c:pt idx="234" formatCode="General">
                  <c:v>0.26824036239999999</c:v>
                </c:pt>
                <c:pt idx="235" formatCode="General">
                  <c:v>0.27449378369999999</c:v>
                </c:pt>
                <c:pt idx="236" formatCode="General">
                  <c:v>0.28049969670000002</c:v>
                </c:pt>
                <c:pt idx="237" formatCode="General">
                  <c:v>0.28647485379999998</c:v>
                </c:pt>
                <c:pt idx="238" formatCode="General">
                  <c:v>0.29233917590000003</c:v>
                </c:pt>
                <c:pt idx="239" formatCode="General">
                  <c:v>0.29803478719999998</c:v>
                </c:pt>
                <c:pt idx="240" formatCode="General">
                  <c:v>0.30367252230000003</c:v>
                </c:pt>
                <c:pt idx="241" formatCode="General">
                  <c:v>0.30907320980000003</c:v>
                </c:pt>
                <c:pt idx="242" formatCode="General">
                  <c:v>0.31431347129999998</c:v>
                </c:pt>
                <c:pt idx="243" formatCode="General">
                  <c:v>0.31906360389999999</c:v>
                </c:pt>
                <c:pt idx="244" formatCode="General">
                  <c:v>0.32353365420000002</c:v>
                </c:pt>
                <c:pt idx="245" formatCode="General">
                  <c:v>0.32748937610000001</c:v>
                </c:pt>
                <c:pt idx="246" formatCode="General">
                  <c:v>0.33133509760000002</c:v>
                </c:pt>
                <c:pt idx="247" formatCode="General">
                  <c:v>0.33436292410000001</c:v>
                </c:pt>
                <c:pt idx="248" formatCode="General">
                  <c:v>0.3371263444</c:v>
                </c:pt>
                <c:pt idx="249" formatCode="General">
                  <c:v>0.33935534950000001</c:v>
                </c:pt>
                <c:pt idx="250" formatCode="General">
                  <c:v>0.34122493860000003</c:v>
                </c:pt>
                <c:pt idx="251" formatCode="General">
                  <c:v>0.33495295050000001</c:v>
                </c:pt>
                <c:pt idx="252" formatCode="General">
                  <c:v>0.33612406249999999</c:v>
                </c:pt>
                <c:pt idx="253" formatCode="General">
                  <c:v>0.33696472640000003</c:v>
                </c:pt>
                <c:pt idx="254" formatCode="General">
                  <c:v>0.33758577699999998</c:v>
                </c:pt>
                <c:pt idx="255" formatCode="General">
                  <c:v>0.33833950759999998</c:v>
                </c:pt>
                <c:pt idx="256" formatCode="General">
                  <c:v>0.3385335505</c:v>
                </c:pt>
                <c:pt idx="257" formatCode="General">
                  <c:v>0.33884859090000002</c:v>
                </c:pt>
                <c:pt idx="258" formatCode="General">
                  <c:v>0.3390416503</c:v>
                </c:pt>
                <c:pt idx="259" formatCode="General">
                  <c:v>0.33895042539999998</c:v>
                </c:pt>
                <c:pt idx="260" formatCode="General">
                  <c:v>0.3391904831</c:v>
                </c:pt>
                <c:pt idx="261" formatCode="General">
                  <c:v>0.33955666420000002</c:v>
                </c:pt>
                <c:pt idx="262" formatCode="General">
                  <c:v>0.33936578039999998</c:v>
                </c:pt>
                <c:pt idx="263" formatCode="General">
                  <c:v>0.3389634788</c:v>
                </c:pt>
                <c:pt idx="264" formatCode="General">
                  <c:v>0.33854615690000001</c:v>
                </c:pt>
                <c:pt idx="265" formatCode="General">
                  <c:v>0.33776506779999999</c:v>
                </c:pt>
                <c:pt idx="266" formatCode="General">
                  <c:v>0.33691024780000001</c:v>
                </c:pt>
                <c:pt idx="267" formatCode="General">
                  <c:v>0.33530309800000002</c:v>
                </c:pt>
                <c:pt idx="268" formatCode="General">
                  <c:v>0.33355736730000002</c:v>
                </c:pt>
                <c:pt idx="269" formatCode="General">
                  <c:v>0.33143866059999999</c:v>
                </c:pt>
                <c:pt idx="270" formatCode="General">
                  <c:v>0.3293739557</c:v>
                </c:pt>
                <c:pt idx="271" formatCode="General">
                  <c:v>0.327046752</c:v>
                </c:pt>
                <c:pt idx="272" formatCode="General">
                  <c:v>0.32485604289999997</c:v>
                </c:pt>
                <c:pt idx="273" formatCode="General">
                  <c:v>0.32275941969999999</c:v>
                </c:pt>
                <c:pt idx="274" formatCode="General">
                  <c:v>0.32041519880000002</c:v>
                </c:pt>
                <c:pt idx="275" formatCode="General">
                  <c:v>0.3183894753</c:v>
                </c:pt>
                <c:pt idx="276" formatCode="General">
                  <c:v>0.31620216369999998</c:v>
                </c:pt>
                <c:pt idx="277" formatCode="General">
                  <c:v>0.31415307520000002</c:v>
                </c:pt>
                <c:pt idx="278" formatCode="General">
                  <c:v>0.31224235890000002</c:v>
                </c:pt>
                <c:pt idx="279" formatCode="General">
                  <c:v>0.30988693239999998</c:v>
                </c:pt>
                <c:pt idx="280" formatCode="General">
                  <c:v>0.30760753149999998</c:v>
                </c:pt>
                <c:pt idx="281" formatCode="General">
                  <c:v>0.3056164086</c:v>
                </c:pt>
                <c:pt idx="282" formatCode="General">
                  <c:v>0.30356311800000002</c:v>
                </c:pt>
                <c:pt idx="283" formatCode="General">
                  <c:v>0.3012708127</c:v>
                </c:pt>
                <c:pt idx="284" formatCode="General">
                  <c:v>0.2994271517</c:v>
                </c:pt>
                <c:pt idx="285" formatCode="General">
                  <c:v>0.29750242830000001</c:v>
                </c:pt>
                <c:pt idx="286" formatCode="General">
                  <c:v>0.2958568037</c:v>
                </c:pt>
                <c:pt idx="287" formatCode="General">
                  <c:v>0.29426765440000002</c:v>
                </c:pt>
                <c:pt idx="288" formatCode="General">
                  <c:v>0.29278409480000001</c:v>
                </c:pt>
                <c:pt idx="289" formatCode="General">
                  <c:v>0.29140412809999999</c:v>
                </c:pt>
                <c:pt idx="290" formatCode="General">
                  <c:v>0.28974872829999998</c:v>
                </c:pt>
                <c:pt idx="291" formatCode="General">
                  <c:v>0.28786784409999999</c:v>
                </c:pt>
                <c:pt idx="292" formatCode="General">
                  <c:v>0.28637236360000001</c:v>
                </c:pt>
                <c:pt idx="293" formatCode="General">
                  <c:v>0.28461423520000001</c:v>
                </c:pt>
                <c:pt idx="294" formatCode="General">
                  <c:v>0.28291246289999999</c:v>
                </c:pt>
                <c:pt idx="295" formatCode="General">
                  <c:v>0.28148776289999999</c:v>
                </c:pt>
                <c:pt idx="296" formatCode="General">
                  <c:v>0.27997523549999997</c:v>
                </c:pt>
                <c:pt idx="297" formatCode="General">
                  <c:v>0.27931907769999997</c:v>
                </c:pt>
                <c:pt idx="298" formatCode="General">
                  <c:v>0.2782441974</c:v>
                </c:pt>
                <c:pt idx="299" formatCode="General">
                  <c:v>0.27743348480000002</c:v>
                </c:pt>
                <c:pt idx="300" formatCode="General">
                  <c:v>0.27688568829999999</c:v>
                </c:pt>
                <c:pt idx="301" formatCode="General">
                  <c:v>0.2552676499</c:v>
                </c:pt>
                <c:pt idx="302" formatCode="General">
                  <c:v>0.2550749779</c:v>
                </c:pt>
                <c:pt idx="303" formatCode="General">
                  <c:v>0.25493872169999998</c:v>
                </c:pt>
                <c:pt idx="304" formatCode="General">
                  <c:v>0.25499114389999999</c:v>
                </c:pt>
                <c:pt idx="305" formatCode="General">
                  <c:v>0.25568029279999999</c:v>
                </c:pt>
                <c:pt idx="306" formatCode="General">
                  <c:v>0.2567453086</c:v>
                </c:pt>
                <c:pt idx="307" formatCode="General">
                  <c:v>0.2581419647</c:v>
                </c:pt>
                <c:pt idx="308" formatCode="General">
                  <c:v>0.26008337739999998</c:v>
                </c:pt>
                <c:pt idx="309" formatCode="General">
                  <c:v>0.26282522079999998</c:v>
                </c:pt>
                <c:pt idx="310" formatCode="General">
                  <c:v>0.26609939339999999</c:v>
                </c:pt>
                <c:pt idx="311" formatCode="General">
                  <c:v>0.26975965499999999</c:v>
                </c:pt>
                <c:pt idx="312" formatCode="General">
                  <c:v>0.27438172700000002</c:v>
                </c:pt>
                <c:pt idx="313" formatCode="General">
                  <c:v>0.2791653872</c:v>
                </c:pt>
                <c:pt idx="314" formatCode="General">
                  <c:v>0.28457948570000002</c:v>
                </c:pt>
                <c:pt idx="315" formatCode="General">
                  <c:v>0.29022765160000003</c:v>
                </c:pt>
                <c:pt idx="316" formatCode="General">
                  <c:v>0.2963271737</c:v>
                </c:pt>
                <c:pt idx="317" formatCode="General">
                  <c:v>0.30278694630000003</c:v>
                </c:pt>
                <c:pt idx="318" formatCode="General">
                  <c:v>0.31021955610000002</c:v>
                </c:pt>
                <c:pt idx="319" formatCode="General">
                  <c:v>0.31841146949999999</c:v>
                </c:pt>
                <c:pt idx="320" formatCode="General">
                  <c:v>0.32753098009999998</c:v>
                </c:pt>
                <c:pt idx="321" formatCode="General">
                  <c:v>0.33773174880000001</c:v>
                </c:pt>
                <c:pt idx="322" formatCode="General">
                  <c:v>0.35007673500000003</c:v>
                </c:pt>
                <c:pt idx="323" formatCode="General">
                  <c:v>0.36530950670000001</c:v>
                </c:pt>
                <c:pt idx="324" formatCode="General">
                  <c:v>0.38333210350000002</c:v>
                </c:pt>
                <c:pt idx="325" formatCode="General">
                  <c:v>0.40494364500000002</c:v>
                </c:pt>
                <c:pt idx="326" formatCode="General">
                  <c:v>0.42773234840000002</c:v>
                </c:pt>
                <c:pt idx="327" formatCode="General">
                  <c:v>0.45079854130000002</c:v>
                </c:pt>
                <c:pt idx="328" formatCode="General">
                  <c:v>0.47514057160000001</c:v>
                </c:pt>
                <c:pt idx="329" formatCode="General">
                  <c:v>0.50145786999999997</c:v>
                </c:pt>
                <c:pt idx="330" formatCode="General">
                  <c:v>0.53102976079999997</c:v>
                </c:pt>
                <c:pt idx="331" formatCode="General">
                  <c:v>0.56309938429999995</c:v>
                </c:pt>
                <c:pt idx="332" formatCode="General">
                  <c:v>0.5956978798</c:v>
                </c:pt>
                <c:pt idx="333" formatCode="General">
                  <c:v>0.62888276580000002</c:v>
                </c:pt>
                <c:pt idx="334" formatCode="General">
                  <c:v>0.66387450699999995</c:v>
                </c:pt>
                <c:pt idx="335" formatCode="General">
                  <c:v>0.69914954900000004</c:v>
                </c:pt>
                <c:pt idx="336" formatCode="General">
                  <c:v>0.73466664550000005</c:v>
                </c:pt>
                <c:pt idx="337" formatCode="General">
                  <c:v>0.77075386050000005</c:v>
                </c:pt>
                <c:pt idx="338" formatCode="General">
                  <c:v>0.80735599989999995</c:v>
                </c:pt>
                <c:pt idx="339" formatCode="General">
                  <c:v>0.84208476539999999</c:v>
                </c:pt>
                <c:pt idx="340" formatCode="General">
                  <c:v>0.87465089559999998</c:v>
                </c:pt>
                <c:pt idx="341" formatCode="General">
                  <c:v>0.90332007410000004</c:v>
                </c:pt>
                <c:pt idx="342" formatCode="General">
                  <c:v>0.92822384830000004</c:v>
                </c:pt>
                <c:pt idx="343" formatCode="General">
                  <c:v>0.95047312969999997</c:v>
                </c:pt>
                <c:pt idx="344" formatCode="General">
                  <c:v>0.97155159710000005</c:v>
                </c:pt>
                <c:pt idx="345" formatCode="General">
                  <c:v>0.99119722840000002</c:v>
                </c:pt>
                <c:pt idx="346" formatCode="General">
                  <c:v>1.009608388</c:v>
                </c:pt>
                <c:pt idx="347" formatCode="General">
                  <c:v>1.026693463</c:v>
                </c:pt>
                <c:pt idx="348" formatCode="General">
                  <c:v>1.041965604</c:v>
                </c:pt>
                <c:pt idx="349" formatCode="General">
                  <c:v>1.054923654</c:v>
                </c:pt>
                <c:pt idx="350" formatCode="General">
                  <c:v>1.0662109850000001</c:v>
                </c:pt>
                <c:pt idx="351" formatCode="General">
                  <c:v>1.07466054</c:v>
                </c:pt>
                <c:pt idx="352" formatCode="General">
                  <c:v>1.0812011960000001</c:v>
                </c:pt>
                <c:pt idx="353" formatCode="General">
                  <c:v>1.086422443</c:v>
                </c:pt>
                <c:pt idx="354" formatCode="General">
                  <c:v>1.0907150510000001</c:v>
                </c:pt>
                <c:pt idx="355" formatCode="General">
                  <c:v>1.0951181649999999</c:v>
                </c:pt>
                <c:pt idx="356" formatCode="General">
                  <c:v>1.1004765030000001</c:v>
                </c:pt>
                <c:pt idx="357" formatCode="General">
                  <c:v>1.107306361</c:v>
                </c:pt>
                <c:pt idx="358" formatCode="General">
                  <c:v>1.116078734</c:v>
                </c:pt>
                <c:pt idx="359" formatCode="General">
                  <c:v>1.1272616390000001</c:v>
                </c:pt>
                <c:pt idx="360" formatCode="General">
                  <c:v>1.1420450209999999</c:v>
                </c:pt>
                <c:pt idx="361" formatCode="General">
                  <c:v>1.1602932210000001</c:v>
                </c:pt>
                <c:pt idx="362" formatCode="General">
                  <c:v>1.1821309330000001</c:v>
                </c:pt>
                <c:pt idx="363" formatCode="General">
                  <c:v>1.2068150040000001</c:v>
                </c:pt>
                <c:pt idx="364" formatCode="General">
                  <c:v>1.234394193</c:v>
                </c:pt>
                <c:pt idx="365" formatCode="General">
                  <c:v>1.2633949520000001</c:v>
                </c:pt>
                <c:pt idx="366" formatCode="General">
                  <c:v>1.2947393659999999</c:v>
                </c:pt>
                <c:pt idx="367" formatCode="General">
                  <c:v>1.327561736</c:v>
                </c:pt>
                <c:pt idx="368" formatCode="General">
                  <c:v>1.3629283910000001</c:v>
                </c:pt>
                <c:pt idx="369" formatCode="General">
                  <c:v>1.4003413920000001</c:v>
                </c:pt>
                <c:pt idx="370" formatCode="General">
                  <c:v>1.439784408</c:v>
                </c:pt>
                <c:pt idx="371" formatCode="General">
                  <c:v>1.48084116</c:v>
                </c:pt>
                <c:pt idx="372" formatCode="General">
                  <c:v>1.5231770280000001</c:v>
                </c:pt>
                <c:pt idx="373" formatCode="General">
                  <c:v>1.5635175699999999</c:v>
                </c:pt>
                <c:pt idx="374" formatCode="General">
                  <c:v>1.600710034</c:v>
                </c:pt>
                <c:pt idx="375" formatCode="General">
                  <c:v>1.6315704579999999</c:v>
                </c:pt>
                <c:pt idx="376" formatCode="General">
                  <c:v>1.6555233</c:v>
                </c:pt>
                <c:pt idx="377" formatCode="General">
                  <c:v>1.6728726629999999</c:v>
                </c:pt>
                <c:pt idx="378" formatCode="General">
                  <c:v>1.684582472</c:v>
                </c:pt>
                <c:pt idx="379" formatCode="General">
                  <c:v>1.6932725909999999</c:v>
                </c:pt>
                <c:pt idx="380" formatCode="General">
                  <c:v>1.697862864</c:v>
                </c:pt>
                <c:pt idx="381" formatCode="General">
                  <c:v>1.705354571</c:v>
                </c:pt>
                <c:pt idx="382" formatCode="General">
                  <c:v>1.707328916</c:v>
                </c:pt>
                <c:pt idx="383" formatCode="General">
                  <c:v>1.7128278020000001</c:v>
                </c:pt>
                <c:pt idx="384" formatCode="General">
                  <c:v>1.71603477</c:v>
                </c:pt>
                <c:pt idx="385" formatCode="General">
                  <c:v>1.723340154</c:v>
                </c:pt>
                <c:pt idx="386" formatCode="General">
                  <c:v>1.797296405</c:v>
                </c:pt>
                <c:pt idx="387" formatCode="General">
                  <c:v>1.9267908330000001</c:v>
                </c:pt>
                <c:pt idx="388" formatCode="General">
                  <c:v>1.7034785750000001</c:v>
                </c:pt>
                <c:pt idx="389" formatCode="General">
                  <c:v>10</c:v>
                </c:pt>
                <c:pt idx="390" formatCode="General">
                  <c:v>10</c:v>
                </c:pt>
                <c:pt idx="391" formatCode="General">
                  <c:v>1.8707056049999999</c:v>
                </c:pt>
                <c:pt idx="392" formatCode="General">
                  <c:v>10</c:v>
                </c:pt>
                <c:pt idx="393" formatCode="General">
                  <c:v>10</c:v>
                </c:pt>
                <c:pt idx="394" formatCode="General">
                  <c:v>10</c:v>
                </c:pt>
                <c:pt idx="395" formatCode="General">
                  <c:v>10</c:v>
                </c:pt>
                <c:pt idx="396" formatCode="General">
                  <c:v>0.98511373999999996</c:v>
                </c:pt>
                <c:pt idx="397" formatCode="General">
                  <c:v>10</c:v>
                </c:pt>
                <c:pt idx="398" formatCode="General">
                  <c:v>10</c:v>
                </c:pt>
                <c:pt idx="399" formatCode="General">
                  <c:v>1.2736636400000001</c:v>
                </c:pt>
                <c:pt idx="400" formatCode="General">
                  <c:v>1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2342-476C-A07F-B9E601633A5F}"/>
            </c:ext>
          </c:extLst>
        </c:ser>
        <c:ser>
          <c:idx val="4"/>
          <c:order val="4"/>
          <c:tx>
            <c:strRef>
              <c:f>'112'!$F$2</c:f>
              <c:strCache>
                <c:ptCount val="1"/>
                <c:pt idx="0">
                  <c:v>E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xVal>
            <c:numRef>
              <c:f>'112'!$A$3:$A$403</c:f>
              <c:numCache>
                <c:formatCode>General</c:formatCode>
                <c:ptCount val="401"/>
                <c:pt idx="0">
                  <c:v>600</c:v>
                </c:pt>
                <c:pt idx="1">
                  <c:v>599</c:v>
                </c:pt>
                <c:pt idx="2">
                  <c:v>598</c:v>
                </c:pt>
                <c:pt idx="3">
                  <c:v>597</c:v>
                </c:pt>
                <c:pt idx="4">
                  <c:v>596</c:v>
                </c:pt>
                <c:pt idx="5">
                  <c:v>595</c:v>
                </c:pt>
                <c:pt idx="6">
                  <c:v>594</c:v>
                </c:pt>
                <c:pt idx="7">
                  <c:v>593</c:v>
                </c:pt>
                <c:pt idx="8">
                  <c:v>592</c:v>
                </c:pt>
                <c:pt idx="9">
                  <c:v>591</c:v>
                </c:pt>
                <c:pt idx="10">
                  <c:v>590</c:v>
                </c:pt>
                <c:pt idx="11">
                  <c:v>589</c:v>
                </c:pt>
                <c:pt idx="12">
                  <c:v>588</c:v>
                </c:pt>
                <c:pt idx="13">
                  <c:v>587</c:v>
                </c:pt>
                <c:pt idx="14">
                  <c:v>586</c:v>
                </c:pt>
                <c:pt idx="15">
                  <c:v>585</c:v>
                </c:pt>
                <c:pt idx="16">
                  <c:v>584</c:v>
                </c:pt>
                <c:pt idx="17">
                  <c:v>583</c:v>
                </c:pt>
                <c:pt idx="18">
                  <c:v>582</c:v>
                </c:pt>
                <c:pt idx="19">
                  <c:v>581</c:v>
                </c:pt>
                <c:pt idx="20">
                  <c:v>580</c:v>
                </c:pt>
                <c:pt idx="21">
                  <c:v>579</c:v>
                </c:pt>
                <c:pt idx="22">
                  <c:v>578</c:v>
                </c:pt>
                <c:pt idx="23">
                  <c:v>577</c:v>
                </c:pt>
                <c:pt idx="24">
                  <c:v>576</c:v>
                </c:pt>
                <c:pt idx="25">
                  <c:v>575</c:v>
                </c:pt>
                <c:pt idx="26">
                  <c:v>574</c:v>
                </c:pt>
                <c:pt idx="27">
                  <c:v>573</c:v>
                </c:pt>
                <c:pt idx="28">
                  <c:v>572</c:v>
                </c:pt>
                <c:pt idx="29">
                  <c:v>571</c:v>
                </c:pt>
                <c:pt idx="30">
                  <c:v>570</c:v>
                </c:pt>
                <c:pt idx="31">
                  <c:v>569</c:v>
                </c:pt>
                <c:pt idx="32">
                  <c:v>568</c:v>
                </c:pt>
                <c:pt idx="33">
                  <c:v>567</c:v>
                </c:pt>
                <c:pt idx="34">
                  <c:v>566</c:v>
                </c:pt>
                <c:pt idx="35">
                  <c:v>565</c:v>
                </c:pt>
                <c:pt idx="36">
                  <c:v>564</c:v>
                </c:pt>
                <c:pt idx="37">
                  <c:v>563</c:v>
                </c:pt>
                <c:pt idx="38">
                  <c:v>562</c:v>
                </c:pt>
                <c:pt idx="39">
                  <c:v>561</c:v>
                </c:pt>
                <c:pt idx="40">
                  <c:v>560</c:v>
                </c:pt>
                <c:pt idx="41">
                  <c:v>559</c:v>
                </c:pt>
                <c:pt idx="42">
                  <c:v>558</c:v>
                </c:pt>
                <c:pt idx="43">
                  <c:v>557</c:v>
                </c:pt>
                <c:pt idx="44">
                  <c:v>556</c:v>
                </c:pt>
                <c:pt idx="45">
                  <c:v>555</c:v>
                </c:pt>
                <c:pt idx="46">
                  <c:v>554</c:v>
                </c:pt>
                <c:pt idx="47">
                  <c:v>553</c:v>
                </c:pt>
                <c:pt idx="48">
                  <c:v>552</c:v>
                </c:pt>
                <c:pt idx="49">
                  <c:v>551</c:v>
                </c:pt>
                <c:pt idx="50">
                  <c:v>550</c:v>
                </c:pt>
                <c:pt idx="51">
                  <c:v>549</c:v>
                </c:pt>
                <c:pt idx="52">
                  <c:v>548</c:v>
                </c:pt>
                <c:pt idx="53">
                  <c:v>547</c:v>
                </c:pt>
                <c:pt idx="54">
                  <c:v>546</c:v>
                </c:pt>
                <c:pt idx="55">
                  <c:v>545</c:v>
                </c:pt>
                <c:pt idx="56">
                  <c:v>544</c:v>
                </c:pt>
                <c:pt idx="57">
                  <c:v>543</c:v>
                </c:pt>
                <c:pt idx="58">
                  <c:v>542</c:v>
                </c:pt>
                <c:pt idx="59">
                  <c:v>541</c:v>
                </c:pt>
                <c:pt idx="60">
                  <c:v>540</c:v>
                </c:pt>
                <c:pt idx="61">
                  <c:v>539</c:v>
                </c:pt>
                <c:pt idx="62">
                  <c:v>538</c:v>
                </c:pt>
                <c:pt idx="63">
                  <c:v>537</c:v>
                </c:pt>
                <c:pt idx="64">
                  <c:v>536</c:v>
                </c:pt>
                <c:pt idx="65">
                  <c:v>535</c:v>
                </c:pt>
                <c:pt idx="66">
                  <c:v>534</c:v>
                </c:pt>
                <c:pt idx="67">
                  <c:v>533</c:v>
                </c:pt>
                <c:pt idx="68">
                  <c:v>532</c:v>
                </c:pt>
                <c:pt idx="69">
                  <c:v>531</c:v>
                </c:pt>
                <c:pt idx="70">
                  <c:v>530</c:v>
                </c:pt>
                <c:pt idx="71">
                  <c:v>529</c:v>
                </c:pt>
                <c:pt idx="72">
                  <c:v>528</c:v>
                </c:pt>
                <c:pt idx="73">
                  <c:v>527</c:v>
                </c:pt>
                <c:pt idx="74">
                  <c:v>526</c:v>
                </c:pt>
                <c:pt idx="75">
                  <c:v>525</c:v>
                </c:pt>
                <c:pt idx="76">
                  <c:v>524</c:v>
                </c:pt>
                <c:pt idx="77">
                  <c:v>523</c:v>
                </c:pt>
                <c:pt idx="78">
                  <c:v>522</c:v>
                </c:pt>
                <c:pt idx="79">
                  <c:v>521</c:v>
                </c:pt>
                <c:pt idx="80">
                  <c:v>520</c:v>
                </c:pt>
                <c:pt idx="81">
                  <c:v>519</c:v>
                </c:pt>
                <c:pt idx="82">
                  <c:v>518</c:v>
                </c:pt>
                <c:pt idx="83">
                  <c:v>517</c:v>
                </c:pt>
                <c:pt idx="84">
                  <c:v>516</c:v>
                </c:pt>
                <c:pt idx="85">
                  <c:v>515</c:v>
                </c:pt>
                <c:pt idx="86">
                  <c:v>514</c:v>
                </c:pt>
                <c:pt idx="87">
                  <c:v>513</c:v>
                </c:pt>
                <c:pt idx="88">
                  <c:v>512</c:v>
                </c:pt>
                <c:pt idx="89">
                  <c:v>511</c:v>
                </c:pt>
                <c:pt idx="90">
                  <c:v>510</c:v>
                </c:pt>
                <c:pt idx="91">
                  <c:v>509</c:v>
                </c:pt>
                <c:pt idx="92">
                  <c:v>508</c:v>
                </c:pt>
                <c:pt idx="93">
                  <c:v>507</c:v>
                </c:pt>
                <c:pt idx="94">
                  <c:v>506</c:v>
                </c:pt>
                <c:pt idx="95">
                  <c:v>505</c:v>
                </c:pt>
                <c:pt idx="96">
                  <c:v>504</c:v>
                </c:pt>
                <c:pt idx="97">
                  <c:v>503</c:v>
                </c:pt>
                <c:pt idx="98">
                  <c:v>502</c:v>
                </c:pt>
                <c:pt idx="99">
                  <c:v>501</c:v>
                </c:pt>
                <c:pt idx="100">
                  <c:v>500</c:v>
                </c:pt>
                <c:pt idx="101">
                  <c:v>499</c:v>
                </c:pt>
                <c:pt idx="102">
                  <c:v>498</c:v>
                </c:pt>
                <c:pt idx="103">
                  <c:v>497</c:v>
                </c:pt>
                <c:pt idx="104">
                  <c:v>496</c:v>
                </c:pt>
                <c:pt idx="105">
                  <c:v>495</c:v>
                </c:pt>
                <c:pt idx="106">
                  <c:v>494</c:v>
                </c:pt>
                <c:pt idx="107">
                  <c:v>493</c:v>
                </c:pt>
                <c:pt idx="108">
                  <c:v>492</c:v>
                </c:pt>
                <c:pt idx="109">
                  <c:v>491</c:v>
                </c:pt>
                <c:pt idx="110">
                  <c:v>490</c:v>
                </c:pt>
                <c:pt idx="111">
                  <c:v>489</c:v>
                </c:pt>
                <c:pt idx="112">
                  <c:v>488</c:v>
                </c:pt>
                <c:pt idx="113">
                  <c:v>487</c:v>
                </c:pt>
                <c:pt idx="114">
                  <c:v>486</c:v>
                </c:pt>
                <c:pt idx="115">
                  <c:v>485</c:v>
                </c:pt>
                <c:pt idx="116">
                  <c:v>484</c:v>
                </c:pt>
                <c:pt idx="117">
                  <c:v>483</c:v>
                </c:pt>
                <c:pt idx="118">
                  <c:v>482</c:v>
                </c:pt>
                <c:pt idx="119">
                  <c:v>481</c:v>
                </c:pt>
                <c:pt idx="120">
                  <c:v>480</c:v>
                </c:pt>
                <c:pt idx="121">
                  <c:v>479</c:v>
                </c:pt>
                <c:pt idx="122">
                  <c:v>478</c:v>
                </c:pt>
                <c:pt idx="123">
                  <c:v>477</c:v>
                </c:pt>
                <c:pt idx="124">
                  <c:v>476</c:v>
                </c:pt>
                <c:pt idx="125">
                  <c:v>475</c:v>
                </c:pt>
                <c:pt idx="126">
                  <c:v>474</c:v>
                </c:pt>
                <c:pt idx="127">
                  <c:v>473</c:v>
                </c:pt>
                <c:pt idx="128">
                  <c:v>472</c:v>
                </c:pt>
                <c:pt idx="129">
                  <c:v>471</c:v>
                </c:pt>
                <c:pt idx="130">
                  <c:v>470</c:v>
                </c:pt>
                <c:pt idx="131">
                  <c:v>469</c:v>
                </c:pt>
                <c:pt idx="132">
                  <c:v>468</c:v>
                </c:pt>
                <c:pt idx="133">
                  <c:v>467</c:v>
                </c:pt>
                <c:pt idx="134">
                  <c:v>466</c:v>
                </c:pt>
                <c:pt idx="135">
                  <c:v>465</c:v>
                </c:pt>
                <c:pt idx="136">
                  <c:v>464</c:v>
                </c:pt>
                <c:pt idx="137">
                  <c:v>463</c:v>
                </c:pt>
                <c:pt idx="138">
                  <c:v>462</c:v>
                </c:pt>
                <c:pt idx="139">
                  <c:v>461</c:v>
                </c:pt>
                <c:pt idx="140">
                  <c:v>460</c:v>
                </c:pt>
                <c:pt idx="141">
                  <c:v>459</c:v>
                </c:pt>
                <c:pt idx="142">
                  <c:v>458</c:v>
                </c:pt>
                <c:pt idx="143">
                  <c:v>457</c:v>
                </c:pt>
                <c:pt idx="144">
                  <c:v>456</c:v>
                </c:pt>
                <c:pt idx="145">
                  <c:v>455</c:v>
                </c:pt>
                <c:pt idx="146">
                  <c:v>454</c:v>
                </c:pt>
                <c:pt idx="147">
                  <c:v>453</c:v>
                </c:pt>
                <c:pt idx="148">
                  <c:v>452</c:v>
                </c:pt>
                <c:pt idx="149">
                  <c:v>451</c:v>
                </c:pt>
                <c:pt idx="150">
                  <c:v>450</c:v>
                </c:pt>
                <c:pt idx="151">
                  <c:v>449</c:v>
                </c:pt>
                <c:pt idx="152">
                  <c:v>448</c:v>
                </c:pt>
                <c:pt idx="153">
                  <c:v>447</c:v>
                </c:pt>
                <c:pt idx="154">
                  <c:v>446</c:v>
                </c:pt>
                <c:pt idx="155">
                  <c:v>445</c:v>
                </c:pt>
                <c:pt idx="156">
                  <c:v>444</c:v>
                </c:pt>
                <c:pt idx="157">
                  <c:v>443</c:v>
                </c:pt>
                <c:pt idx="158">
                  <c:v>442</c:v>
                </c:pt>
                <c:pt idx="159">
                  <c:v>441</c:v>
                </c:pt>
                <c:pt idx="160">
                  <c:v>440</c:v>
                </c:pt>
                <c:pt idx="161">
                  <c:v>439</c:v>
                </c:pt>
                <c:pt idx="162">
                  <c:v>438</c:v>
                </c:pt>
                <c:pt idx="163">
                  <c:v>437</c:v>
                </c:pt>
                <c:pt idx="164">
                  <c:v>436</c:v>
                </c:pt>
                <c:pt idx="165">
                  <c:v>435</c:v>
                </c:pt>
                <c:pt idx="166">
                  <c:v>434</c:v>
                </c:pt>
                <c:pt idx="167">
                  <c:v>433</c:v>
                </c:pt>
                <c:pt idx="168">
                  <c:v>432</c:v>
                </c:pt>
                <c:pt idx="169">
                  <c:v>431</c:v>
                </c:pt>
                <c:pt idx="170">
                  <c:v>430</c:v>
                </c:pt>
                <c:pt idx="171">
                  <c:v>429</c:v>
                </c:pt>
                <c:pt idx="172">
                  <c:v>428</c:v>
                </c:pt>
                <c:pt idx="173">
                  <c:v>427</c:v>
                </c:pt>
                <c:pt idx="174">
                  <c:v>426</c:v>
                </c:pt>
                <c:pt idx="175">
                  <c:v>425</c:v>
                </c:pt>
                <c:pt idx="176">
                  <c:v>424</c:v>
                </c:pt>
                <c:pt idx="177">
                  <c:v>423</c:v>
                </c:pt>
                <c:pt idx="178">
                  <c:v>422</c:v>
                </c:pt>
                <c:pt idx="179">
                  <c:v>421</c:v>
                </c:pt>
                <c:pt idx="180">
                  <c:v>420</c:v>
                </c:pt>
                <c:pt idx="181">
                  <c:v>419</c:v>
                </c:pt>
                <c:pt idx="182">
                  <c:v>418</c:v>
                </c:pt>
                <c:pt idx="183">
                  <c:v>417</c:v>
                </c:pt>
                <c:pt idx="184">
                  <c:v>416</c:v>
                </c:pt>
                <c:pt idx="185">
                  <c:v>415</c:v>
                </c:pt>
                <c:pt idx="186">
                  <c:v>414</c:v>
                </c:pt>
                <c:pt idx="187">
                  <c:v>413</c:v>
                </c:pt>
                <c:pt idx="188">
                  <c:v>412</c:v>
                </c:pt>
                <c:pt idx="189">
                  <c:v>411</c:v>
                </c:pt>
                <c:pt idx="190">
                  <c:v>410</c:v>
                </c:pt>
                <c:pt idx="191">
                  <c:v>409</c:v>
                </c:pt>
                <c:pt idx="192">
                  <c:v>408</c:v>
                </c:pt>
                <c:pt idx="193">
                  <c:v>407</c:v>
                </c:pt>
                <c:pt idx="194">
                  <c:v>406</c:v>
                </c:pt>
                <c:pt idx="195">
                  <c:v>405</c:v>
                </c:pt>
                <c:pt idx="196">
                  <c:v>404</c:v>
                </c:pt>
                <c:pt idx="197">
                  <c:v>403</c:v>
                </c:pt>
                <c:pt idx="198">
                  <c:v>402</c:v>
                </c:pt>
                <c:pt idx="199">
                  <c:v>401</c:v>
                </c:pt>
                <c:pt idx="200">
                  <c:v>400</c:v>
                </c:pt>
                <c:pt idx="201">
                  <c:v>399</c:v>
                </c:pt>
                <c:pt idx="202">
                  <c:v>398</c:v>
                </c:pt>
                <c:pt idx="203">
                  <c:v>397</c:v>
                </c:pt>
                <c:pt idx="204">
                  <c:v>396</c:v>
                </c:pt>
                <c:pt idx="205">
                  <c:v>395</c:v>
                </c:pt>
                <c:pt idx="206">
                  <c:v>394</c:v>
                </c:pt>
                <c:pt idx="207">
                  <c:v>393</c:v>
                </c:pt>
                <c:pt idx="208">
                  <c:v>392</c:v>
                </c:pt>
                <c:pt idx="209">
                  <c:v>391</c:v>
                </c:pt>
                <c:pt idx="210">
                  <c:v>390</c:v>
                </c:pt>
                <c:pt idx="211">
                  <c:v>389</c:v>
                </c:pt>
                <c:pt idx="212">
                  <c:v>388</c:v>
                </c:pt>
                <c:pt idx="213">
                  <c:v>387</c:v>
                </c:pt>
                <c:pt idx="214">
                  <c:v>386</c:v>
                </c:pt>
                <c:pt idx="215">
                  <c:v>385</c:v>
                </c:pt>
                <c:pt idx="216">
                  <c:v>384</c:v>
                </c:pt>
                <c:pt idx="217">
                  <c:v>383</c:v>
                </c:pt>
                <c:pt idx="218">
                  <c:v>382</c:v>
                </c:pt>
                <c:pt idx="219">
                  <c:v>381</c:v>
                </c:pt>
                <c:pt idx="220">
                  <c:v>380</c:v>
                </c:pt>
                <c:pt idx="221">
                  <c:v>379</c:v>
                </c:pt>
                <c:pt idx="222">
                  <c:v>378</c:v>
                </c:pt>
                <c:pt idx="223">
                  <c:v>377</c:v>
                </c:pt>
                <c:pt idx="224">
                  <c:v>376</c:v>
                </c:pt>
                <c:pt idx="225">
                  <c:v>375</c:v>
                </c:pt>
                <c:pt idx="226">
                  <c:v>374</c:v>
                </c:pt>
                <c:pt idx="227">
                  <c:v>373</c:v>
                </c:pt>
                <c:pt idx="228">
                  <c:v>372</c:v>
                </c:pt>
                <c:pt idx="229">
                  <c:v>371</c:v>
                </c:pt>
                <c:pt idx="230">
                  <c:v>370</c:v>
                </c:pt>
                <c:pt idx="231">
                  <c:v>369</c:v>
                </c:pt>
                <c:pt idx="232">
                  <c:v>368</c:v>
                </c:pt>
                <c:pt idx="233">
                  <c:v>367</c:v>
                </c:pt>
                <c:pt idx="234">
                  <c:v>366</c:v>
                </c:pt>
                <c:pt idx="235">
                  <c:v>365</c:v>
                </c:pt>
                <c:pt idx="236">
                  <c:v>364</c:v>
                </c:pt>
                <c:pt idx="237">
                  <c:v>363</c:v>
                </c:pt>
                <c:pt idx="238">
                  <c:v>362</c:v>
                </c:pt>
                <c:pt idx="239">
                  <c:v>361</c:v>
                </c:pt>
                <c:pt idx="240">
                  <c:v>360</c:v>
                </c:pt>
                <c:pt idx="241">
                  <c:v>359</c:v>
                </c:pt>
                <c:pt idx="242">
                  <c:v>358</c:v>
                </c:pt>
                <c:pt idx="243">
                  <c:v>357</c:v>
                </c:pt>
                <c:pt idx="244">
                  <c:v>356</c:v>
                </c:pt>
                <c:pt idx="245">
                  <c:v>355</c:v>
                </c:pt>
                <c:pt idx="246">
                  <c:v>354</c:v>
                </c:pt>
                <c:pt idx="247">
                  <c:v>353</c:v>
                </c:pt>
                <c:pt idx="248">
                  <c:v>352</c:v>
                </c:pt>
                <c:pt idx="249">
                  <c:v>351</c:v>
                </c:pt>
                <c:pt idx="250">
                  <c:v>350</c:v>
                </c:pt>
                <c:pt idx="251">
                  <c:v>349</c:v>
                </c:pt>
                <c:pt idx="252">
                  <c:v>348</c:v>
                </c:pt>
                <c:pt idx="253">
                  <c:v>347</c:v>
                </c:pt>
                <c:pt idx="254">
                  <c:v>346</c:v>
                </c:pt>
                <c:pt idx="255">
                  <c:v>345</c:v>
                </c:pt>
                <c:pt idx="256">
                  <c:v>344</c:v>
                </c:pt>
                <c:pt idx="257">
                  <c:v>343</c:v>
                </c:pt>
                <c:pt idx="258">
                  <c:v>342</c:v>
                </c:pt>
                <c:pt idx="259">
                  <c:v>341</c:v>
                </c:pt>
                <c:pt idx="260">
                  <c:v>340</c:v>
                </c:pt>
                <c:pt idx="261">
                  <c:v>339</c:v>
                </c:pt>
                <c:pt idx="262">
                  <c:v>338</c:v>
                </c:pt>
                <c:pt idx="263">
                  <c:v>337</c:v>
                </c:pt>
                <c:pt idx="264">
                  <c:v>336</c:v>
                </c:pt>
                <c:pt idx="265">
                  <c:v>335</c:v>
                </c:pt>
                <c:pt idx="266">
                  <c:v>334</c:v>
                </c:pt>
                <c:pt idx="267">
                  <c:v>333</c:v>
                </c:pt>
                <c:pt idx="268">
                  <c:v>332</c:v>
                </c:pt>
                <c:pt idx="269">
                  <c:v>331</c:v>
                </c:pt>
                <c:pt idx="270">
                  <c:v>330</c:v>
                </c:pt>
                <c:pt idx="271">
                  <c:v>329</c:v>
                </c:pt>
                <c:pt idx="272">
                  <c:v>328</c:v>
                </c:pt>
                <c:pt idx="273">
                  <c:v>327</c:v>
                </c:pt>
                <c:pt idx="274">
                  <c:v>326</c:v>
                </c:pt>
                <c:pt idx="275">
                  <c:v>325</c:v>
                </c:pt>
                <c:pt idx="276">
                  <c:v>324</c:v>
                </c:pt>
                <c:pt idx="277">
                  <c:v>323</c:v>
                </c:pt>
                <c:pt idx="278">
                  <c:v>322</c:v>
                </c:pt>
                <c:pt idx="279">
                  <c:v>321</c:v>
                </c:pt>
                <c:pt idx="280">
                  <c:v>320</c:v>
                </c:pt>
                <c:pt idx="281">
                  <c:v>319</c:v>
                </c:pt>
                <c:pt idx="282">
                  <c:v>318</c:v>
                </c:pt>
                <c:pt idx="283">
                  <c:v>317</c:v>
                </c:pt>
                <c:pt idx="284">
                  <c:v>316</c:v>
                </c:pt>
                <c:pt idx="285">
                  <c:v>315</c:v>
                </c:pt>
                <c:pt idx="286">
                  <c:v>314</c:v>
                </c:pt>
                <c:pt idx="287">
                  <c:v>313</c:v>
                </c:pt>
                <c:pt idx="288">
                  <c:v>312</c:v>
                </c:pt>
                <c:pt idx="289">
                  <c:v>311</c:v>
                </c:pt>
                <c:pt idx="290">
                  <c:v>310</c:v>
                </c:pt>
                <c:pt idx="291">
                  <c:v>309</c:v>
                </c:pt>
                <c:pt idx="292">
                  <c:v>308</c:v>
                </c:pt>
                <c:pt idx="293">
                  <c:v>307</c:v>
                </c:pt>
                <c:pt idx="294">
                  <c:v>306</c:v>
                </c:pt>
                <c:pt idx="295">
                  <c:v>305</c:v>
                </c:pt>
                <c:pt idx="296">
                  <c:v>304</c:v>
                </c:pt>
                <c:pt idx="297">
                  <c:v>303</c:v>
                </c:pt>
                <c:pt idx="298">
                  <c:v>302</c:v>
                </c:pt>
                <c:pt idx="299">
                  <c:v>301</c:v>
                </c:pt>
                <c:pt idx="300">
                  <c:v>300</c:v>
                </c:pt>
                <c:pt idx="301">
                  <c:v>299</c:v>
                </c:pt>
                <c:pt idx="302">
                  <c:v>298</c:v>
                </c:pt>
                <c:pt idx="303">
                  <c:v>297</c:v>
                </c:pt>
                <c:pt idx="304">
                  <c:v>296</c:v>
                </c:pt>
                <c:pt idx="305">
                  <c:v>295</c:v>
                </c:pt>
                <c:pt idx="306">
                  <c:v>294</c:v>
                </c:pt>
                <c:pt idx="307">
                  <c:v>293</c:v>
                </c:pt>
                <c:pt idx="308">
                  <c:v>292</c:v>
                </c:pt>
                <c:pt idx="309">
                  <c:v>291</c:v>
                </c:pt>
                <c:pt idx="310">
                  <c:v>290</c:v>
                </c:pt>
                <c:pt idx="311">
                  <c:v>289</c:v>
                </c:pt>
                <c:pt idx="312">
                  <c:v>288</c:v>
                </c:pt>
                <c:pt idx="313">
                  <c:v>287</c:v>
                </c:pt>
                <c:pt idx="314">
                  <c:v>286</c:v>
                </c:pt>
                <c:pt idx="315">
                  <c:v>285</c:v>
                </c:pt>
                <c:pt idx="316">
                  <c:v>284</c:v>
                </c:pt>
                <c:pt idx="317">
                  <c:v>283</c:v>
                </c:pt>
                <c:pt idx="318">
                  <c:v>282</c:v>
                </c:pt>
                <c:pt idx="319">
                  <c:v>281</c:v>
                </c:pt>
                <c:pt idx="320">
                  <c:v>280</c:v>
                </c:pt>
                <c:pt idx="321">
                  <c:v>279</c:v>
                </c:pt>
                <c:pt idx="322">
                  <c:v>278</c:v>
                </c:pt>
                <c:pt idx="323">
                  <c:v>277</c:v>
                </c:pt>
                <c:pt idx="324">
                  <c:v>276</c:v>
                </c:pt>
                <c:pt idx="325">
                  <c:v>275</c:v>
                </c:pt>
                <c:pt idx="326">
                  <c:v>274</c:v>
                </c:pt>
                <c:pt idx="327">
                  <c:v>273</c:v>
                </c:pt>
                <c:pt idx="328">
                  <c:v>272</c:v>
                </c:pt>
                <c:pt idx="329">
                  <c:v>271</c:v>
                </c:pt>
                <c:pt idx="330">
                  <c:v>270</c:v>
                </c:pt>
                <c:pt idx="331">
                  <c:v>269</c:v>
                </c:pt>
                <c:pt idx="332">
                  <c:v>268</c:v>
                </c:pt>
                <c:pt idx="333">
                  <c:v>267</c:v>
                </c:pt>
                <c:pt idx="334">
                  <c:v>266</c:v>
                </c:pt>
                <c:pt idx="335">
                  <c:v>265</c:v>
                </c:pt>
                <c:pt idx="336">
                  <c:v>264</c:v>
                </c:pt>
                <c:pt idx="337">
                  <c:v>263</c:v>
                </c:pt>
                <c:pt idx="338">
                  <c:v>262</c:v>
                </c:pt>
                <c:pt idx="339">
                  <c:v>261</c:v>
                </c:pt>
                <c:pt idx="340">
                  <c:v>260</c:v>
                </c:pt>
                <c:pt idx="341">
                  <c:v>259</c:v>
                </c:pt>
                <c:pt idx="342">
                  <c:v>258</c:v>
                </c:pt>
                <c:pt idx="343">
                  <c:v>257</c:v>
                </c:pt>
                <c:pt idx="344">
                  <c:v>256</c:v>
                </c:pt>
                <c:pt idx="345">
                  <c:v>255</c:v>
                </c:pt>
                <c:pt idx="346">
                  <c:v>254</c:v>
                </c:pt>
                <c:pt idx="347">
                  <c:v>253</c:v>
                </c:pt>
                <c:pt idx="348">
                  <c:v>252</c:v>
                </c:pt>
                <c:pt idx="349">
                  <c:v>251</c:v>
                </c:pt>
                <c:pt idx="350">
                  <c:v>250</c:v>
                </c:pt>
                <c:pt idx="351">
                  <c:v>249</c:v>
                </c:pt>
                <c:pt idx="352">
                  <c:v>248</c:v>
                </c:pt>
                <c:pt idx="353">
                  <c:v>247</c:v>
                </c:pt>
                <c:pt idx="354">
                  <c:v>246</c:v>
                </c:pt>
                <c:pt idx="355">
                  <c:v>245</c:v>
                </c:pt>
                <c:pt idx="356">
                  <c:v>244</c:v>
                </c:pt>
                <c:pt idx="357">
                  <c:v>243</c:v>
                </c:pt>
                <c:pt idx="358">
                  <c:v>242</c:v>
                </c:pt>
                <c:pt idx="359">
                  <c:v>241</c:v>
                </c:pt>
                <c:pt idx="360">
                  <c:v>240</c:v>
                </c:pt>
                <c:pt idx="361">
                  <c:v>239</c:v>
                </c:pt>
                <c:pt idx="362">
                  <c:v>238</c:v>
                </c:pt>
                <c:pt idx="363">
                  <c:v>237</c:v>
                </c:pt>
                <c:pt idx="364">
                  <c:v>236</c:v>
                </c:pt>
                <c:pt idx="365">
                  <c:v>235</c:v>
                </c:pt>
                <c:pt idx="366">
                  <c:v>234</c:v>
                </c:pt>
                <c:pt idx="367">
                  <c:v>233</c:v>
                </c:pt>
                <c:pt idx="368">
                  <c:v>232</c:v>
                </c:pt>
                <c:pt idx="369">
                  <c:v>231</c:v>
                </c:pt>
                <c:pt idx="370">
                  <c:v>230</c:v>
                </c:pt>
                <c:pt idx="371">
                  <c:v>229</c:v>
                </c:pt>
                <c:pt idx="372">
                  <c:v>228</c:v>
                </c:pt>
                <c:pt idx="373">
                  <c:v>227</c:v>
                </c:pt>
                <c:pt idx="374">
                  <c:v>226</c:v>
                </c:pt>
                <c:pt idx="375">
                  <c:v>225</c:v>
                </c:pt>
                <c:pt idx="376">
                  <c:v>224</c:v>
                </c:pt>
                <c:pt idx="377">
                  <c:v>223</c:v>
                </c:pt>
                <c:pt idx="378">
                  <c:v>222</c:v>
                </c:pt>
                <c:pt idx="379">
                  <c:v>221</c:v>
                </c:pt>
                <c:pt idx="380">
                  <c:v>220</c:v>
                </c:pt>
                <c:pt idx="381">
                  <c:v>219</c:v>
                </c:pt>
                <c:pt idx="382">
                  <c:v>218</c:v>
                </c:pt>
                <c:pt idx="383">
                  <c:v>217</c:v>
                </c:pt>
                <c:pt idx="384">
                  <c:v>216</c:v>
                </c:pt>
                <c:pt idx="385">
                  <c:v>215</c:v>
                </c:pt>
                <c:pt idx="386">
                  <c:v>214</c:v>
                </c:pt>
                <c:pt idx="387">
                  <c:v>213</c:v>
                </c:pt>
                <c:pt idx="388">
                  <c:v>212</c:v>
                </c:pt>
                <c:pt idx="389">
                  <c:v>211</c:v>
                </c:pt>
                <c:pt idx="390">
                  <c:v>210</c:v>
                </c:pt>
                <c:pt idx="391">
                  <c:v>209</c:v>
                </c:pt>
                <c:pt idx="392">
                  <c:v>208</c:v>
                </c:pt>
                <c:pt idx="393">
                  <c:v>207</c:v>
                </c:pt>
                <c:pt idx="394">
                  <c:v>206</c:v>
                </c:pt>
                <c:pt idx="395">
                  <c:v>205</c:v>
                </c:pt>
                <c:pt idx="396">
                  <c:v>204</c:v>
                </c:pt>
                <c:pt idx="397">
                  <c:v>203</c:v>
                </c:pt>
                <c:pt idx="398">
                  <c:v>202</c:v>
                </c:pt>
                <c:pt idx="399">
                  <c:v>201</c:v>
                </c:pt>
                <c:pt idx="400">
                  <c:v>200</c:v>
                </c:pt>
              </c:numCache>
            </c:numRef>
          </c:xVal>
          <c:yVal>
            <c:numRef>
              <c:f>'112'!$F$3:$F$403</c:f>
              <c:numCache>
                <c:formatCode>General</c:formatCode>
                <c:ptCount val="401"/>
                <c:pt idx="0">
                  <c:v>3.1813867390000001E-3</c:v>
                </c:pt>
                <c:pt idx="1">
                  <c:v>3.2689075450000001E-3</c:v>
                </c:pt>
                <c:pt idx="2">
                  <c:v>3.1998232010000001E-3</c:v>
                </c:pt>
                <c:pt idx="3">
                  <c:v>3.264265135E-3</c:v>
                </c:pt>
                <c:pt idx="4">
                  <c:v>3.2453567260000002E-3</c:v>
                </c:pt>
                <c:pt idx="5">
                  <c:v>3.232029965E-3</c:v>
                </c:pt>
                <c:pt idx="6">
                  <c:v>3.2320560419999999E-3</c:v>
                </c:pt>
                <c:pt idx="7">
                  <c:v>3.260092111E-3</c:v>
                </c:pt>
                <c:pt idx="8">
                  <c:v>3.2057948410000002E-3</c:v>
                </c:pt>
                <c:pt idx="9">
                  <c:v>3.250363981E-3</c:v>
                </c:pt>
                <c:pt idx="10">
                  <c:v>3.2046996059999998E-3</c:v>
                </c:pt>
                <c:pt idx="11">
                  <c:v>3.2293177209999999E-3</c:v>
                </c:pt>
                <c:pt idx="12">
                  <c:v>3.2015442849999999E-3</c:v>
                </c:pt>
                <c:pt idx="13">
                  <c:v>3.2094980119999998E-3</c:v>
                </c:pt>
                <c:pt idx="14">
                  <c:v>3.2537544610000001E-3</c:v>
                </c:pt>
                <c:pt idx="15">
                  <c:v>3.2778796739999999E-3</c:v>
                </c:pt>
                <c:pt idx="16">
                  <c:v>3.122588852E-3</c:v>
                </c:pt>
                <c:pt idx="17">
                  <c:v>3.201127052E-3</c:v>
                </c:pt>
                <c:pt idx="18">
                  <c:v>3.2543805429999999E-3</c:v>
                </c:pt>
                <c:pt idx="19">
                  <c:v>3.1549462579999999E-3</c:v>
                </c:pt>
                <c:pt idx="20">
                  <c:v>3.2197467519999999E-3</c:v>
                </c:pt>
                <c:pt idx="21">
                  <c:v>3.1639682130000001E-3</c:v>
                </c:pt>
                <c:pt idx="22">
                  <c:v>3.1676969960000002E-3</c:v>
                </c:pt>
                <c:pt idx="23">
                  <c:v>3.2615787349999999E-3</c:v>
                </c:pt>
                <c:pt idx="24">
                  <c:v>3.2523982230000001E-3</c:v>
                </c:pt>
                <c:pt idx="25">
                  <c:v>3.2134617210000001E-3</c:v>
                </c:pt>
                <c:pt idx="26">
                  <c:v>3.2440004870000001E-3</c:v>
                </c:pt>
                <c:pt idx="27">
                  <c:v>3.2362025230000002E-3</c:v>
                </c:pt>
                <c:pt idx="28">
                  <c:v>3.124674549E-3</c:v>
                </c:pt>
                <c:pt idx="29">
                  <c:v>3.220711602E-3</c:v>
                </c:pt>
                <c:pt idx="30">
                  <c:v>3.245017491E-3</c:v>
                </c:pt>
                <c:pt idx="31">
                  <c:v>3.235837445E-3</c:v>
                </c:pt>
                <c:pt idx="32">
                  <c:v>3.2447827980000002E-3</c:v>
                </c:pt>
                <c:pt idx="33">
                  <c:v>3.2181036659999999E-3</c:v>
                </c:pt>
                <c:pt idx="34">
                  <c:v>3.2587097960000001E-3</c:v>
                </c:pt>
                <c:pt idx="35">
                  <c:v>3.258631565E-3</c:v>
                </c:pt>
                <c:pt idx="36">
                  <c:v>3.3146571369999998E-3</c:v>
                </c:pt>
                <c:pt idx="37">
                  <c:v>3.3236041199999999E-3</c:v>
                </c:pt>
                <c:pt idx="38">
                  <c:v>3.3014325889999998E-3</c:v>
                </c:pt>
                <c:pt idx="39">
                  <c:v>3.2892778980000001E-3</c:v>
                </c:pt>
                <c:pt idx="40">
                  <c:v>3.3618982419999998E-3</c:v>
                </c:pt>
                <c:pt idx="41">
                  <c:v>3.3474722879999999E-3</c:v>
                </c:pt>
                <c:pt idx="42">
                  <c:v>3.4062226769999999E-3</c:v>
                </c:pt>
                <c:pt idx="43">
                  <c:v>3.3833424100000002E-3</c:v>
                </c:pt>
                <c:pt idx="44">
                  <c:v>3.3997001590000001E-3</c:v>
                </c:pt>
                <c:pt idx="45">
                  <c:v>3.4292344939999999E-3</c:v>
                </c:pt>
                <c:pt idx="46">
                  <c:v>3.424198832E-3</c:v>
                </c:pt>
                <c:pt idx="47">
                  <c:v>3.433878766E-3</c:v>
                </c:pt>
                <c:pt idx="48">
                  <c:v>3.4809501379999999E-3</c:v>
                </c:pt>
                <c:pt idx="49">
                  <c:v>3.495145822E-3</c:v>
                </c:pt>
                <c:pt idx="50">
                  <c:v>3.484133631E-3</c:v>
                </c:pt>
                <c:pt idx="51">
                  <c:v>3.4726522859999998E-3</c:v>
                </c:pt>
                <c:pt idx="52">
                  <c:v>3.5153960339999999E-3</c:v>
                </c:pt>
                <c:pt idx="53">
                  <c:v>3.464302281E-3</c:v>
                </c:pt>
                <c:pt idx="54">
                  <c:v>3.4733568320000001E-3</c:v>
                </c:pt>
                <c:pt idx="55">
                  <c:v>3.5212417129999998E-3</c:v>
                </c:pt>
                <c:pt idx="56">
                  <c:v>3.513308242E-3</c:v>
                </c:pt>
                <c:pt idx="57">
                  <c:v>3.4796716650000001E-3</c:v>
                </c:pt>
                <c:pt idx="58">
                  <c:v>3.5285749470000002E-3</c:v>
                </c:pt>
                <c:pt idx="59">
                  <c:v>3.5451729780000001E-3</c:v>
                </c:pt>
                <c:pt idx="60">
                  <c:v>3.5389878320000001E-3</c:v>
                </c:pt>
                <c:pt idx="61">
                  <c:v>3.553785384E-3</c:v>
                </c:pt>
                <c:pt idx="62">
                  <c:v>3.5569956529999999E-3</c:v>
                </c:pt>
                <c:pt idx="63">
                  <c:v>3.5924653060000001E-3</c:v>
                </c:pt>
                <c:pt idx="64">
                  <c:v>3.6435481159999999E-3</c:v>
                </c:pt>
                <c:pt idx="65">
                  <c:v>3.6198722659999999E-3</c:v>
                </c:pt>
                <c:pt idx="66">
                  <c:v>3.6095357500000001E-3</c:v>
                </c:pt>
                <c:pt idx="67">
                  <c:v>3.6752657029999998E-3</c:v>
                </c:pt>
                <c:pt idx="68">
                  <c:v>3.6562869789999999E-3</c:v>
                </c:pt>
                <c:pt idx="69">
                  <c:v>3.597398521E-3</c:v>
                </c:pt>
                <c:pt idx="70">
                  <c:v>3.5237469709999999E-3</c:v>
                </c:pt>
                <c:pt idx="71">
                  <c:v>3.5763874179999999E-3</c:v>
                </c:pt>
                <c:pt idx="72">
                  <c:v>3.6504133599999998E-3</c:v>
                </c:pt>
                <c:pt idx="73">
                  <c:v>3.7393083330000002E-3</c:v>
                </c:pt>
                <c:pt idx="74">
                  <c:v>3.7536427840000001E-3</c:v>
                </c:pt>
                <c:pt idx="75">
                  <c:v>3.7387600170000002E-3</c:v>
                </c:pt>
                <c:pt idx="76">
                  <c:v>3.785185516E-3</c:v>
                </c:pt>
                <c:pt idx="77">
                  <c:v>3.7882146429999999E-3</c:v>
                </c:pt>
                <c:pt idx="78">
                  <c:v>3.7673772310000001E-3</c:v>
                </c:pt>
                <c:pt idx="79">
                  <c:v>3.785185516E-3</c:v>
                </c:pt>
                <c:pt idx="80">
                  <c:v>3.801401705E-3</c:v>
                </c:pt>
                <c:pt idx="81">
                  <c:v>3.8828053509999999E-3</c:v>
                </c:pt>
                <c:pt idx="82">
                  <c:v>3.9116409610000001E-3</c:v>
                </c:pt>
                <c:pt idx="83">
                  <c:v>3.9198165759999999E-3</c:v>
                </c:pt>
                <c:pt idx="84">
                  <c:v>3.9284629749999998E-3</c:v>
                </c:pt>
                <c:pt idx="85">
                  <c:v>3.9477669630000002E-3</c:v>
                </c:pt>
                <c:pt idx="86">
                  <c:v>3.9534093810000004E-3</c:v>
                </c:pt>
                <c:pt idx="87">
                  <c:v>3.9606192149999999E-3</c:v>
                </c:pt>
                <c:pt idx="88">
                  <c:v>4.0032803080000002E-3</c:v>
                </c:pt>
                <c:pt idx="89">
                  <c:v>4.0009031070000001E-3</c:v>
                </c:pt>
                <c:pt idx="90">
                  <c:v>4.015664104E-3</c:v>
                </c:pt>
                <c:pt idx="91">
                  <c:v>4.0352069770000004E-3</c:v>
                </c:pt>
                <c:pt idx="92">
                  <c:v>4.0648891590000001E-3</c:v>
                </c:pt>
                <c:pt idx="93">
                  <c:v>4.1284402829999999E-3</c:v>
                </c:pt>
                <c:pt idx="94">
                  <c:v>4.0915939029999996E-3</c:v>
                </c:pt>
                <c:pt idx="95">
                  <c:v>4.1577103550000001E-3</c:v>
                </c:pt>
                <c:pt idx="96">
                  <c:v>4.1153999049999999E-3</c:v>
                </c:pt>
                <c:pt idx="97">
                  <c:v>4.1495305490000002E-3</c:v>
                </c:pt>
                <c:pt idx="98">
                  <c:v>4.1865906680000004E-3</c:v>
                </c:pt>
                <c:pt idx="99">
                  <c:v>4.2699747719999997E-3</c:v>
                </c:pt>
                <c:pt idx="100">
                  <c:v>4.2469184849999999E-3</c:v>
                </c:pt>
                <c:pt idx="101">
                  <c:v>4.2584463949999997E-3</c:v>
                </c:pt>
                <c:pt idx="102">
                  <c:v>4.2758304629999999E-3</c:v>
                </c:pt>
                <c:pt idx="103">
                  <c:v>4.3689585290000001E-3</c:v>
                </c:pt>
                <c:pt idx="104">
                  <c:v>4.3284576389999996E-3</c:v>
                </c:pt>
                <c:pt idx="105">
                  <c:v>4.3934076089999999E-3</c:v>
                </c:pt>
                <c:pt idx="106">
                  <c:v>4.3577151369999997E-3</c:v>
                </c:pt>
                <c:pt idx="107">
                  <c:v>4.4081560339999997E-3</c:v>
                </c:pt>
                <c:pt idx="108">
                  <c:v>4.4476441109999997E-3</c:v>
                </c:pt>
                <c:pt idx="109">
                  <c:v>4.4756019490000002E-3</c:v>
                </c:pt>
                <c:pt idx="110">
                  <c:v>4.5054708609999997E-3</c:v>
                </c:pt>
                <c:pt idx="111">
                  <c:v>4.4542346150000002E-3</c:v>
                </c:pt>
                <c:pt idx="112">
                  <c:v>4.5203017070000002E-3</c:v>
                </c:pt>
                <c:pt idx="113">
                  <c:v>4.5413845220000004E-3</c:v>
                </c:pt>
                <c:pt idx="114">
                  <c:v>4.5545948669999999E-3</c:v>
                </c:pt>
                <c:pt idx="115">
                  <c:v>4.6360609119999998E-3</c:v>
                </c:pt>
                <c:pt idx="116">
                  <c:v>4.6136914749999999E-3</c:v>
                </c:pt>
                <c:pt idx="117">
                  <c:v>4.6964772049999997E-3</c:v>
                </c:pt>
                <c:pt idx="118">
                  <c:v>4.6697873620000002E-3</c:v>
                </c:pt>
                <c:pt idx="119">
                  <c:v>4.7395513389999998E-3</c:v>
                </c:pt>
                <c:pt idx="120">
                  <c:v>4.7550438900000004E-3</c:v>
                </c:pt>
                <c:pt idx="121">
                  <c:v>4.7366726209999996E-3</c:v>
                </c:pt>
                <c:pt idx="122">
                  <c:v>4.7807707450000002E-3</c:v>
                </c:pt>
                <c:pt idx="123">
                  <c:v>4.7383736819999996E-3</c:v>
                </c:pt>
                <c:pt idx="124">
                  <c:v>4.870054312E-3</c:v>
                </c:pt>
                <c:pt idx="125">
                  <c:v>4.8658135350000001E-3</c:v>
                </c:pt>
                <c:pt idx="126">
                  <c:v>4.8994268289999999E-3</c:v>
                </c:pt>
                <c:pt idx="127">
                  <c:v>4.9881851300000004E-3</c:v>
                </c:pt>
                <c:pt idx="128">
                  <c:v>4.9963025379999998E-3</c:v>
                </c:pt>
                <c:pt idx="129">
                  <c:v>5.0215721130000002E-3</c:v>
                </c:pt>
                <c:pt idx="130">
                  <c:v>5.0701517610000002E-3</c:v>
                </c:pt>
                <c:pt idx="131">
                  <c:v>5.1223253830000003E-3</c:v>
                </c:pt>
                <c:pt idx="132">
                  <c:v>5.0967880520000003E-3</c:v>
                </c:pt>
                <c:pt idx="133">
                  <c:v>5.0966832789999996E-3</c:v>
                </c:pt>
                <c:pt idx="134">
                  <c:v>5.1837000060000003E-3</c:v>
                </c:pt>
                <c:pt idx="135">
                  <c:v>5.2328743039999999E-3</c:v>
                </c:pt>
                <c:pt idx="136">
                  <c:v>5.307917017E-3</c:v>
                </c:pt>
                <c:pt idx="137">
                  <c:v>5.3212549539999997E-3</c:v>
                </c:pt>
                <c:pt idx="138">
                  <c:v>5.3780977610000001E-3</c:v>
                </c:pt>
                <c:pt idx="139">
                  <c:v>5.4326145910000003E-3</c:v>
                </c:pt>
                <c:pt idx="140">
                  <c:v>5.4745296949999999E-3</c:v>
                </c:pt>
                <c:pt idx="141">
                  <c:v>5.436179694E-3</c:v>
                </c:pt>
                <c:pt idx="142">
                  <c:v>5.558816716E-3</c:v>
                </c:pt>
                <c:pt idx="143">
                  <c:v>5.6431205009999999E-3</c:v>
                </c:pt>
                <c:pt idx="144">
                  <c:v>5.7477690279999997E-3</c:v>
                </c:pt>
                <c:pt idx="145">
                  <c:v>5.7888743470000002E-3</c:v>
                </c:pt>
                <c:pt idx="146">
                  <c:v>5.9252828359999997E-3</c:v>
                </c:pt>
                <c:pt idx="147">
                  <c:v>6.0588992200000004E-3</c:v>
                </c:pt>
                <c:pt idx="148">
                  <c:v>6.0032797049999996E-3</c:v>
                </c:pt>
                <c:pt idx="149">
                  <c:v>6.1562438499999997E-3</c:v>
                </c:pt>
                <c:pt idx="150">
                  <c:v>6.3011986200000002E-3</c:v>
                </c:pt>
                <c:pt idx="151">
                  <c:v>6.4335907810000002E-3</c:v>
                </c:pt>
                <c:pt idx="152">
                  <c:v>6.6957622770000003E-3</c:v>
                </c:pt>
                <c:pt idx="153">
                  <c:v>6.7676664329999999E-3</c:v>
                </c:pt>
                <c:pt idx="154">
                  <c:v>7.0266197440000001E-3</c:v>
                </c:pt>
                <c:pt idx="155">
                  <c:v>7.2540082040000002E-3</c:v>
                </c:pt>
                <c:pt idx="156">
                  <c:v>7.5483610850000001E-3</c:v>
                </c:pt>
                <c:pt idx="157">
                  <c:v>7.8430194410000001E-3</c:v>
                </c:pt>
                <c:pt idx="158">
                  <c:v>8.1037748609999998E-3</c:v>
                </c:pt>
                <c:pt idx="159">
                  <c:v>8.4395613520000003E-3</c:v>
                </c:pt>
                <c:pt idx="160">
                  <c:v>8.8225211950000004E-3</c:v>
                </c:pt>
                <c:pt idx="161">
                  <c:v>9.1542359439999998E-3</c:v>
                </c:pt>
                <c:pt idx="162">
                  <c:v>9.5692900939999999E-3</c:v>
                </c:pt>
                <c:pt idx="163">
                  <c:v>9.8390281199999992E-3</c:v>
                </c:pt>
                <c:pt idx="164">
                  <c:v>1.024909224E-2</c:v>
                </c:pt>
                <c:pt idx="165">
                  <c:v>1.0604551990000001E-2</c:v>
                </c:pt>
                <c:pt idx="166">
                  <c:v>1.09241996E-2</c:v>
                </c:pt>
                <c:pt idx="167">
                  <c:v>1.121589821E-2</c:v>
                </c:pt>
                <c:pt idx="168">
                  <c:v>1.153333858E-2</c:v>
                </c:pt>
                <c:pt idx="169">
                  <c:v>1.185505372E-2</c:v>
                </c:pt>
                <c:pt idx="170">
                  <c:v>1.208769996E-2</c:v>
                </c:pt>
                <c:pt idx="171">
                  <c:v>1.2402422729999999E-2</c:v>
                </c:pt>
                <c:pt idx="172">
                  <c:v>1.2701006609999999E-2</c:v>
                </c:pt>
                <c:pt idx="173">
                  <c:v>1.286642719E-2</c:v>
                </c:pt>
                <c:pt idx="174">
                  <c:v>1.312816329E-2</c:v>
                </c:pt>
                <c:pt idx="175">
                  <c:v>1.3522224500000001E-2</c:v>
                </c:pt>
                <c:pt idx="176">
                  <c:v>1.376698818E-2</c:v>
                </c:pt>
                <c:pt idx="177">
                  <c:v>1.4067261480000001E-2</c:v>
                </c:pt>
                <c:pt idx="178">
                  <c:v>1.4376116919999999E-2</c:v>
                </c:pt>
                <c:pt idx="179">
                  <c:v>1.4689100910000001E-2</c:v>
                </c:pt>
                <c:pt idx="180">
                  <c:v>1.501021627E-2</c:v>
                </c:pt>
                <c:pt idx="181">
                  <c:v>1.5364178460000001E-2</c:v>
                </c:pt>
                <c:pt idx="182">
                  <c:v>1.5725729989999999E-2</c:v>
                </c:pt>
                <c:pt idx="183">
                  <c:v>1.607799344E-2</c:v>
                </c:pt>
                <c:pt idx="184">
                  <c:v>1.6521204259999998E-2</c:v>
                </c:pt>
                <c:pt idx="185">
                  <c:v>1.697146334E-2</c:v>
                </c:pt>
                <c:pt idx="186">
                  <c:v>1.739521883E-2</c:v>
                </c:pt>
                <c:pt idx="187">
                  <c:v>1.7878266050000001E-2</c:v>
                </c:pt>
                <c:pt idx="188">
                  <c:v>1.85098052E-2</c:v>
                </c:pt>
                <c:pt idx="189">
                  <c:v>1.908729784E-2</c:v>
                </c:pt>
                <c:pt idx="190">
                  <c:v>1.9835982469999999E-2</c:v>
                </c:pt>
                <c:pt idx="191">
                  <c:v>2.0513009280000001E-2</c:v>
                </c:pt>
                <c:pt idx="192">
                  <c:v>2.1329624580000001E-2</c:v>
                </c:pt>
                <c:pt idx="193">
                  <c:v>2.230315842E-2</c:v>
                </c:pt>
                <c:pt idx="194">
                  <c:v>2.315195464E-2</c:v>
                </c:pt>
                <c:pt idx="195">
                  <c:v>2.4121241639999999E-2</c:v>
                </c:pt>
                <c:pt idx="196">
                  <c:v>2.523730695E-2</c:v>
                </c:pt>
                <c:pt idx="197">
                  <c:v>2.6343734930000001E-2</c:v>
                </c:pt>
                <c:pt idx="198">
                  <c:v>2.7496667579999998E-2</c:v>
                </c:pt>
                <c:pt idx="199">
                  <c:v>2.891513519E-2</c:v>
                </c:pt>
                <c:pt idx="200">
                  <c:v>3.041736968E-2</c:v>
                </c:pt>
                <c:pt idx="201">
                  <c:v>3.2124400140000002E-2</c:v>
                </c:pt>
                <c:pt idx="202">
                  <c:v>3.4214485439999998E-2</c:v>
                </c:pt>
                <c:pt idx="203">
                  <c:v>3.6328583960000001E-2</c:v>
                </c:pt>
                <c:pt idx="204">
                  <c:v>3.8664396849999998E-2</c:v>
                </c:pt>
                <c:pt idx="205">
                  <c:v>4.149590433E-2</c:v>
                </c:pt>
                <c:pt idx="206">
                  <c:v>4.456275329E-2</c:v>
                </c:pt>
                <c:pt idx="207">
                  <c:v>4.8185389490000001E-2</c:v>
                </c:pt>
                <c:pt idx="208">
                  <c:v>5.2298657599999999E-2</c:v>
                </c:pt>
                <c:pt idx="209">
                  <c:v>5.6897420439999999E-2</c:v>
                </c:pt>
                <c:pt idx="210">
                  <c:v>6.2264882030000003E-2</c:v>
                </c:pt>
                <c:pt idx="211">
                  <c:v>6.8340800699999996E-2</c:v>
                </c:pt>
                <c:pt idx="212">
                  <c:v>7.5291112069999999E-2</c:v>
                </c:pt>
                <c:pt idx="213">
                  <c:v>8.2968637349999999E-2</c:v>
                </c:pt>
                <c:pt idx="214">
                  <c:v>9.1581329700000005E-2</c:v>
                </c:pt>
                <c:pt idx="215">
                  <c:v>0.1012213528</c:v>
                </c:pt>
                <c:pt idx="216">
                  <c:v>0.1115474999</c:v>
                </c:pt>
                <c:pt idx="217">
                  <c:v>0.1228530332</c:v>
                </c:pt>
                <c:pt idx="218">
                  <c:v>0.13456575570000001</c:v>
                </c:pt>
                <c:pt idx="219">
                  <c:v>0.14710372690000001</c:v>
                </c:pt>
                <c:pt idx="220">
                  <c:v>0.1600111723</c:v>
                </c:pt>
                <c:pt idx="221">
                  <c:v>0.17340333760000001</c:v>
                </c:pt>
                <c:pt idx="222">
                  <c:v>0.18665346499999999</c:v>
                </c:pt>
                <c:pt idx="223">
                  <c:v>0.20011475679999999</c:v>
                </c:pt>
                <c:pt idx="224">
                  <c:v>0.21346321700000001</c:v>
                </c:pt>
                <c:pt idx="225">
                  <c:v>0.22618480029999999</c:v>
                </c:pt>
                <c:pt idx="226">
                  <c:v>0.23868511619999999</c:v>
                </c:pt>
                <c:pt idx="227">
                  <c:v>0.25054463739999999</c:v>
                </c:pt>
                <c:pt idx="228">
                  <c:v>0.26166746019999998</c:v>
                </c:pt>
                <c:pt idx="229">
                  <c:v>0.27216577530000002</c:v>
                </c:pt>
                <c:pt idx="230">
                  <c:v>0.28195989129999999</c:v>
                </c:pt>
                <c:pt idx="231">
                  <c:v>0.29106953740000002</c:v>
                </c:pt>
                <c:pt idx="232">
                  <c:v>0.29958260060000003</c:v>
                </c:pt>
                <c:pt idx="233">
                  <c:v>0.30763649939999999</c:v>
                </c:pt>
                <c:pt idx="234">
                  <c:v>0.3153119385</c:v>
                </c:pt>
                <c:pt idx="235">
                  <c:v>0.32285058500000002</c:v>
                </c:pt>
                <c:pt idx="236">
                  <c:v>0.33012497429999998</c:v>
                </c:pt>
                <c:pt idx="237">
                  <c:v>0.3372462094</c:v>
                </c:pt>
                <c:pt idx="238">
                  <c:v>0.34446567299999997</c:v>
                </c:pt>
                <c:pt idx="239">
                  <c:v>0.35127124189999998</c:v>
                </c:pt>
                <c:pt idx="240">
                  <c:v>0.3581495583</c:v>
                </c:pt>
                <c:pt idx="241">
                  <c:v>0.36465573309999999</c:v>
                </c:pt>
                <c:pt idx="242">
                  <c:v>0.37093219160000002</c:v>
                </c:pt>
                <c:pt idx="243">
                  <c:v>0.37661880250000002</c:v>
                </c:pt>
                <c:pt idx="244">
                  <c:v>0.38207229970000001</c:v>
                </c:pt>
                <c:pt idx="245">
                  <c:v>0.38686543699999998</c:v>
                </c:pt>
                <c:pt idx="246">
                  <c:v>0.3913956583</c:v>
                </c:pt>
                <c:pt idx="247">
                  <c:v>0.39496326450000002</c:v>
                </c:pt>
                <c:pt idx="248">
                  <c:v>0.39800825719999999</c:v>
                </c:pt>
                <c:pt idx="249">
                  <c:v>0.40056025979999998</c:v>
                </c:pt>
                <c:pt idx="250">
                  <c:v>0.40238186720000002</c:v>
                </c:pt>
                <c:pt idx="251">
                  <c:v>0.39600285889999998</c:v>
                </c:pt>
                <c:pt idx="252">
                  <c:v>0.39691451189999999</c:v>
                </c:pt>
                <c:pt idx="253">
                  <c:v>0.39739978310000001</c:v>
                </c:pt>
                <c:pt idx="254">
                  <c:v>0.39760562780000003</c:v>
                </c:pt>
                <c:pt idx="255">
                  <c:v>0.397806257</c:v>
                </c:pt>
                <c:pt idx="256">
                  <c:v>0.39734289049999999</c:v>
                </c:pt>
                <c:pt idx="257">
                  <c:v>0.39684772489999998</c:v>
                </c:pt>
                <c:pt idx="258">
                  <c:v>0.3960680962</c:v>
                </c:pt>
                <c:pt idx="259">
                  <c:v>0.39514607190000001</c:v>
                </c:pt>
                <c:pt idx="260">
                  <c:v>0.39429777859999998</c:v>
                </c:pt>
                <c:pt idx="261">
                  <c:v>0.39352884890000001</c:v>
                </c:pt>
                <c:pt idx="262">
                  <c:v>0.39213517310000001</c:v>
                </c:pt>
                <c:pt idx="263">
                  <c:v>0.3900839686</c:v>
                </c:pt>
                <c:pt idx="264">
                  <c:v>0.38828077909999997</c:v>
                </c:pt>
                <c:pt idx="265">
                  <c:v>0.38596141340000001</c:v>
                </c:pt>
                <c:pt idx="266">
                  <c:v>0.38338741659999998</c:v>
                </c:pt>
                <c:pt idx="267">
                  <c:v>0.38026639820000002</c:v>
                </c:pt>
                <c:pt idx="268">
                  <c:v>0.37664145230000001</c:v>
                </c:pt>
                <c:pt idx="269">
                  <c:v>0.37267687919999998</c:v>
                </c:pt>
                <c:pt idx="270">
                  <c:v>0.36884197590000001</c:v>
                </c:pt>
                <c:pt idx="271">
                  <c:v>0.36490282419999998</c:v>
                </c:pt>
                <c:pt idx="272">
                  <c:v>0.36079528929999999</c:v>
                </c:pt>
                <c:pt idx="273">
                  <c:v>0.35696482660000001</c:v>
                </c:pt>
                <c:pt idx="274">
                  <c:v>0.35288995499999998</c:v>
                </c:pt>
                <c:pt idx="275">
                  <c:v>0.34912353750000003</c:v>
                </c:pt>
                <c:pt idx="276">
                  <c:v>0.34538552169999998</c:v>
                </c:pt>
                <c:pt idx="277">
                  <c:v>0.34161359070000002</c:v>
                </c:pt>
                <c:pt idx="278">
                  <c:v>0.33787196870000002</c:v>
                </c:pt>
                <c:pt idx="279">
                  <c:v>0.33428138489999998</c:v>
                </c:pt>
                <c:pt idx="280">
                  <c:v>0.33026963469999998</c:v>
                </c:pt>
                <c:pt idx="281">
                  <c:v>0.32682806250000002</c:v>
                </c:pt>
                <c:pt idx="282">
                  <c:v>0.32332831620000002</c:v>
                </c:pt>
                <c:pt idx="283">
                  <c:v>0.31964519619999998</c:v>
                </c:pt>
                <c:pt idx="284">
                  <c:v>0.31643983720000002</c:v>
                </c:pt>
                <c:pt idx="285">
                  <c:v>0.31330165269999999</c:v>
                </c:pt>
                <c:pt idx="286">
                  <c:v>0.31041225789999999</c:v>
                </c:pt>
                <c:pt idx="287">
                  <c:v>0.30778482559999998</c:v>
                </c:pt>
                <c:pt idx="288">
                  <c:v>0.30525675419999998</c:v>
                </c:pt>
                <c:pt idx="289">
                  <c:v>0.3028512001</c:v>
                </c:pt>
                <c:pt idx="290">
                  <c:v>0.30007016660000002</c:v>
                </c:pt>
                <c:pt idx="291">
                  <c:v>0.29744604229999999</c:v>
                </c:pt>
                <c:pt idx="292">
                  <c:v>0.29482519629999998</c:v>
                </c:pt>
                <c:pt idx="293">
                  <c:v>0.29225644470000001</c:v>
                </c:pt>
                <c:pt idx="294">
                  <c:v>0.28973767160000002</c:v>
                </c:pt>
                <c:pt idx="295">
                  <c:v>0.28723910450000001</c:v>
                </c:pt>
                <c:pt idx="296">
                  <c:v>0.28528201580000001</c:v>
                </c:pt>
                <c:pt idx="297">
                  <c:v>0.28359034659999999</c:v>
                </c:pt>
                <c:pt idx="298">
                  <c:v>0.2817671001</c:v>
                </c:pt>
                <c:pt idx="299">
                  <c:v>0.28041219709999998</c:v>
                </c:pt>
                <c:pt idx="300">
                  <c:v>0.27908352019999999</c:v>
                </c:pt>
                <c:pt idx="301">
                  <c:v>0.27962476019999999</c:v>
                </c:pt>
                <c:pt idx="302">
                  <c:v>0.27885732050000001</c:v>
                </c:pt>
                <c:pt idx="303">
                  <c:v>0.27837458250000002</c:v>
                </c:pt>
                <c:pt idx="304">
                  <c:v>0.27797153590000001</c:v>
                </c:pt>
                <c:pt idx="305">
                  <c:v>0.27830821280000001</c:v>
                </c:pt>
                <c:pt idx="306">
                  <c:v>0.27903583650000002</c:v>
                </c:pt>
                <c:pt idx="307">
                  <c:v>0.28010630609999998</c:v>
                </c:pt>
                <c:pt idx="308">
                  <c:v>0.28193125130000002</c:v>
                </c:pt>
                <c:pt idx="309">
                  <c:v>0.28419280050000001</c:v>
                </c:pt>
                <c:pt idx="310">
                  <c:v>0.28735703229999998</c:v>
                </c:pt>
                <c:pt idx="311">
                  <c:v>0.2911815941</c:v>
                </c:pt>
                <c:pt idx="312">
                  <c:v>0.29581943150000001</c:v>
                </c:pt>
                <c:pt idx="313">
                  <c:v>0.300779134</c:v>
                </c:pt>
                <c:pt idx="314">
                  <c:v>0.3062897027</c:v>
                </c:pt>
                <c:pt idx="315">
                  <c:v>0.31234002109999998</c:v>
                </c:pt>
                <c:pt idx="316">
                  <c:v>0.31890979409999998</c:v>
                </c:pt>
                <c:pt idx="317">
                  <c:v>0.32589909430000003</c:v>
                </c:pt>
                <c:pt idx="318">
                  <c:v>0.33393889669999999</c:v>
                </c:pt>
                <c:pt idx="319">
                  <c:v>0.34278395769999997</c:v>
                </c:pt>
                <c:pt idx="320">
                  <c:v>0.35269582269999999</c:v>
                </c:pt>
                <c:pt idx="321">
                  <c:v>0.36382371190000001</c:v>
                </c:pt>
                <c:pt idx="322">
                  <c:v>0.37741261720000002</c:v>
                </c:pt>
                <c:pt idx="323">
                  <c:v>0.39384111760000001</c:v>
                </c:pt>
                <c:pt idx="324">
                  <c:v>0.41383573410000002</c:v>
                </c:pt>
                <c:pt idx="325">
                  <c:v>0.43770140410000002</c:v>
                </c:pt>
                <c:pt idx="326">
                  <c:v>0.46301826829999998</c:v>
                </c:pt>
                <c:pt idx="327">
                  <c:v>0.48908886309999999</c:v>
                </c:pt>
                <c:pt idx="328">
                  <c:v>0.51641476149999999</c:v>
                </c:pt>
                <c:pt idx="329">
                  <c:v>0.54634886979999997</c:v>
                </c:pt>
                <c:pt idx="330">
                  <c:v>0.57967913150000006</c:v>
                </c:pt>
                <c:pt idx="331">
                  <c:v>0.61631631850000002</c:v>
                </c:pt>
                <c:pt idx="332">
                  <c:v>0.65352261069999995</c:v>
                </c:pt>
                <c:pt idx="333">
                  <c:v>0.69170457119999995</c:v>
                </c:pt>
                <c:pt idx="334">
                  <c:v>0.73179292679999997</c:v>
                </c:pt>
                <c:pt idx="335">
                  <c:v>0.77255183459999999</c:v>
                </c:pt>
                <c:pt idx="336">
                  <c:v>0.81372082229999998</c:v>
                </c:pt>
                <c:pt idx="337">
                  <c:v>0.85560476780000005</c:v>
                </c:pt>
                <c:pt idx="338">
                  <c:v>0.89863002299999994</c:v>
                </c:pt>
                <c:pt idx="339">
                  <c:v>0.9399225712</c:v>
                </c:pt>
                <c:pt idx="340">
                  <c:v>0.97837847469999994</c:v>
                </c:pt>
                <c:pt idx="341">
                  <c:v>1.0128424170000001</c:v>
                </c:pt>
                <c:pt idx="342">
                  <c:v>1.0430755620000001</c:v>
                </c:pt>
                <c:pt idx="343">
                  <c:v>1.0699167249999999</c:v>
                </c:pt>
                <c:pt idx="344">
                  <c:v>1.095410228</c:v>
                </c:pt>
                <c:pt idx="345">
                  <c:v>1.1191829440000001</c:v>
                </c:pt>
                <c:pt idx="346">
                  <c:v>1.141618252</c:v>
                </c:pt>
                <c:pt idx="347">
                  <c:v>1.162152767</c:v>
                </c:pt>
                <c:pt idx="348">
                  <c:v>1.1805591580000001</c:v>
                </c:pt>
                <c:pt idx="349">
                  <c:v>1.1962501999999999</c:v>
                </c:pt>
                <c:pt idx="350">
                  <c:v>1.209667563</c:v>
                </c:pt>
                <c:pt idx="351">
                  <c:v>1.219398022</c:v>
                </c:pt>
                <c:pt idx="352">
                  <c:v>1.2268257140000001</c:v>
                </c:pt>
                <c:pt idx="353">
                  <c:v>1.232159615</c:v>
                </c:pt>
                <c:pt idx="354">
                  <c:v>1.2364225390000001</c:v>
                </c:pt>
                <c:pt idx="355">
                  <c:v>1.2410039900000001</c:v>
                </c:pt>
                <c:pt idx="356">
                  <c:v>1.2468792200000001</c:v>
                </c:pt>
                <c:pt idx="357">
                  <c:v>1.2549797300000001</c:v>
                </c:pt>
                <c:pt idx="358">
                  <c:v>1.266188979</c:v>
                </c:pt>
                <c:pt idx="359">
                  <c:v>1.281633496</c:v>
                </c:pt>
                <c:pt idx="360">
                  <c:v>1.302354813</c:v>
                </c:pt>
                <c:pt idx="361">
                  <c:v>1.329296947</c:v>
                </c:pt>
                <c:pt idx="362">
                  <c:v>1.362278342</c:v>
                </c:pt>
                <c:pt idx="363">
                  <c:v>1.400456309</c:v>
                </c:pt>
                <c:pt idx="364">
                  <c:v>1.4440814259999999</c:v>
                </c:pt>
                <c:pt idx="365">
                  <c:v>1.492164373</c:v>
                </c:pt>
                <c:pt idx="366">
                  <c:v>1.546191573</c:v>
                </c:pt>
                <c:pt idx="367">
                  <c:v>1.605531096</c:v>
                </c:pt>
                <c:pt idx="368">
                  <c:v>1.672868252</c:v>
                </c:pt>
                <c:pt idx="369">
                  <c:v>1.749602318</c:v>
                </c:pt>
                <c:pt idx="370">
                  <c:v>1.8380323649999999</c:v>
                </c:pt>
                <c:pt idx="371">
                  <c:v>1.941454053</c:v>
                </c:pt>
                <c:pt idx="372">
                  <c:v>2.0639646049999998</c:v>
                </c:pt>
                <c:pt idx="373">
                  <c:v>2.2076127529999998</c:v>
                </c:pt>
                <c:pt idx="374">
                  <c:v>2.3717823029999998</c:v>
                </c:pt>
                <c:pt idx="375">
                  <c:v>2.5562524799999999</c:v>
                </c:pt>
                <c:pt idx="376">
                  <c:v>2.7584779259999999</c:v>
                </c:pt>
                <c:pt idx="377">
                  <c:v>2.971661568</c:v>
                </c:pt>
                <c:pt idx="378">
                  <c:v>3.181344986</c:v>
                </c:pt>
                <c:pt idx="379">
                  <c:v>3.3915946479999999</c:v>
                </c:pt>
                <c:pt idx="380">
                  <c:v>3.5917975900000001</c:v>
                </c:pt>
                <c:pt idx="381">
                  <c:v>3.7921566960000002</c:v>
                </c:pt>
                <c:pt idx="382">
                  <c:v>3.9776196480000001</c:v>
                </c:pt>
                <c:pt idx="383">
                  <c:v>4.1553206439999997</c:v>
                </c:pt>
                <c:pt idx="384">
                  <c:v>4.3038501739999999</c:v>
                </c:pt>
                <c:pt idx="385">
                  <c:v>4.4551072119999997</c:v>
                </c:pt>
                <c:pt idx="386">
                  <c:v>4.6417403220000004</c:v>
                </c:pt>
                <c:pt idx="387">
                  <c:v>4.8725171090000003</c:v>
                </c:pt>
                <c:pt idx="388">
                  <c:v>4.7416434289999998</c:v>
                </c:pt>
                <c:pt idx="389">
                  <c:v>10</c:v>
                </c:pt>
                <c:pt idx="390">
                  <c:v>10</c:v>
                </c:pt>
                <c:pt idx="391">
                  <c:v>5.1457719800000001</c:v>
                </c:pt>
                <c:pt idx="392">
                  <c:v>10</c:v>
                </c:pt>
                <c:pt idx="393">
                  <c:v>10</c:v>
                </c:pt>
                <c:pt idx="394">
                  <c:v>10</c:v>
                </c:pt>
                <c:pt idx="395">
                  <c:v>10</c:v>
                </c:pt>
                <c:pt idx="396">
                  <c:v>4.4642000199999998</c:v>
                </c:pt>
                <c:pt idx="397">
                  <c:v>10</c:v>
                </c:pt>
                <c:pt idx="398">
                  <c:v>10</c:v>
                </c:pt>
                <c:pt idx="399">
                  <c:v>4.7558183669999998</c:v>
                </c:pt>
                <c:pt idx="400">
                  <c:v>1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2342-476C-A07F-B9E601633A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98141904"/>
        <c:axId val="898140224"/>
      </c:scatterChart>
      <c:valAx>
        <c:axId val="898141904"/>
        <c:scaling>
          <c:orientation val="minMax"/>
          <c:max val="400"/>
          <c:min val="23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Wavelength (n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98140224"/>
        <c:crosses val="autoZero"/>
        <c:crossBetween val="midCat"/>
      </c:valAx>
      <c:valAx>
        <c:axId val="898140224"/>
        <c:scaling>
          <c:orientation val="minMax"/>
          <c:max val="1.8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Absorbance (A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9814190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0227132273285784"/>
          <c:y val="0.15236735113993105"/>
          <c:w val="0.13124668280730836"/>
          <c:h val="0.5514744480469353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DFC117_350nm!$B$22</c:f>
              <c:strCache>
                <c:ptCount val="1"/>
                <c:pt idx="0">
                  <c:v>350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DFC117_350nm!$A$23:$A$323</c:f>
              <c:numCache>
                <c:formatCode>General</c:formatCode>
                <c:ptCount val="301"/>
                <c:pt idx="0">
                  <c:v>400</c:v>
                </c:pt>
                <c:pt idx="1">
                  <c:v>401</c:v>
                </c:pt>
                <c:pt idx="2">
                  <c:v>402</c:v>
                </c:pt>
                <c:pt idx="3">
                  <c:v>403</c:v>
                </c:pt>
                <c:pt idx="4">
                  <c:v>404</c:v>
                </c:pt>
                <c:pt idx="5">
                  <c:v>405</c:v>
                </c:pt>
                <c:pt idx="6">
                  <c:v>406</c:v>
                </c:pt>
                <c:pt idx="7">
                  <c:v>407</c:v>
                </c:pt>
                <c:pt idx="8">
                  <c:v>408</c:v>
                </c:pt>
                <c:pt idx="9">
                  <c:v>409</c:v>
                </c:pt>
                <c:pt idx="10">
                  <c:v>410</c:v>
                </c:pt>
                <c:pt idx="11">
                  <c:v>411</c:v>
                </c:pt>
                <c:pt idx="12">
                  <c:v>412</c:v>
                </c:pt>
                <c:pt idx="13">
                  <c:v>413</c:v>
                </c:pt>
                <c:pt idx="14">
                  <c:v>414</c:v>
                </c:pt>
                <c:pt idx="15">
                  <c:v>415</c:v>
                </c:pt>
                <c:pt idx="16">
                  <c:v>416</c:v>
                </c:pt>
                <c:pt idx="17">
                  <c:v>417</c:v>
                </c:pt>
                <c:pt idx="18">
                  <c:v>418</c:v>
                </c:pt>
                <c:pt idx="19">
                  <c:v>419</c:v>
                </c:pt>
                <c:pt idx="20">
                  <c:v>420</c:v>
                </c:pt>
                <c:pt idx="21">
                  <c:v>421</c:v>
                </c:pt>
                <c:pt idx="22">
                  <c:v>422</c:v>
                </c:pt>
                <c:pt idx="23">
                  <c:v>423</c:v>
                </c:pt>
                <c:pt idx="24">
                  <c:v>424</c:v>
                </c:pt>
                <c:pt idx="25">
                  <c:v>425</c:v>
                </c:pt>
                <c:pt idx="26">
                  <c:v>426</c:v>
                </c:pt>
                <c:pt idx="27">
                  <c:v>427</c:v>
                </c:pt>
                <c:pt idx="28">
                  <c:v>428</c:v>
                </c:pt>
                <c:pt idx="29">
                  <c:v>429</c:v>
                </c:pt>
                <c:pt idx="30">
                  <c:v>430</c:v>
                </c:pt>
                <c:pt idx="31">
                  <c:v>431</c:v>
                </c:pt>
                <c:pt idx="32">
                  <c:v>432</c:v>
                </c:pt>
                <c:pt idx="33">
                  <c:v>433</c:v>
                </c:pt>
                <c:pt idx="34">
                  <c:v>434</c:v>
                </c:pt>
                <c:pt idx="35">
                  <c:v>435</c:v>
                </c:pt>
                <c:pt idx="36">
                  <c:v>436</c:v>
                </c:pt>
                <c:pt idx="37">
                  <c:v>437</c:v>
                </c:pt>
                <c:pt idx="38">
                  <c:v>438</c:v>
                </c:pt>
                <c:pt idx="39">
                  <c:v>439</c:v>
                </c:pt>
                <c:pt idx="40">
                  <c:v>440</c:v>
                </c:pt>
                <c:pt idx="41">
                  <c:v>441</c:v>
                </c:pt>
                <c:pt idx="42">
                  <c:v>442</c:v>
                </c:pt>
                <c:pt idx="43">
                  <c:v>443</c:v>
                </c:pt>
                <c:pt idx="44">
                  <c:v>444</c:v>
                </c:pt>
                <c:pt idx="45">
                  <c:v>445</c:v>
                </c:pt>
                <c:pt idx="46">
                  <c:v>446</c:v>
                </c:pt>
                <c:pt idx="47">
                  <c:v>447</c:v>
                </c:pt>
                <c:pt idx="48">
                  <c:v>448</c:v>
                </c:pt>
                <c:pt idx="49">
                  <c:v>449</c:v>
                </c:pt>
                <c:pt idx="50">
                  <c:v>450</c:v>
                </c:pt>
                <c:pt idx="51">
                  <c:v>451</c:v>
                </c:pt>
                <c:pt idx="52">
                  <c:v>452</c:v>
                </c:pt>
                <c:pt idx="53">
                  <c:v>453</c:v>
                </c:pt>
                <c:pt idx="54">
                  <c:v>454</c:v>
                </c:pt>
                <c:pt idx="55">
                  <c:v>455</c:v>
                </c:pt>
                <c:pt idx="56">
                  <c:v>456</c:v>
                </c:pt>
                <c:pt idx="57">
                  <c:v>457</c:v>
                </c:pt>
                <c:pt idx="58">
                  <c:v>458</c:v>
                </c:pt>
                <c:pt idx="59">
                  <c:v>459</c:v>
                </c:pt>
                <c:pt idx="60">
                  <c:v>460</c:v>
                </c:pt>
                <c:pt idx="61">
                  <c:v>461</c:v>
                </c:pt>
                <c:pt idx="62">
                  <c:v>462</c:v>
                </c:pt>
                <c:pt idx="63">
                  <c:v>463</c:v>
                </c:pt>
                <c:pt idx="64">
                  <c:v>464</c:v>
                </c:pt>
                <c:pt idx="65">
                  <c:v>465</c:v>
                </c:pt>
                <c:pt idx="66">
                  <c:v>466</c:v>
                </c:pt>
                <c:pt idx="67">
                  <c:v>467</c:v>
                </c:pt>
                <c:pt idx="68">
                  <c:v>468</c:v>
                </c:pt>
                <c:pt idx="69">
                  <c:v>469</c:v>
                </c:pt>
                <c:pt idx="70">
                  <c:v>470</c:v>
                </c:pt>
                <c:pt idx="71">
                  <c:v>471</c:v>
                </c:pt>
                <c:pt idx="72">
                  <c:v>472</c:v>
                </c:pt>
                <c:pt idx="73">
                  <c:v>473</c:v>
                </c:pt>
                <c:pt idx="74">
                  <c:v>474</c:v>
                </c:pt>
                <c:pt idx="75">
                  <c:v>475</c:v>
                </c:pt>
                <c:pt idx="76">
                  <c:v>476</c:v>
                </c:pt>
                <c:pt idx="77">
                  <c:v>477</c:v>
                </c:pt>
                <c:pt idx="78">
                  <c:v>478</c:v>
                </c:pt>
                <c:pt idx="79">
                  <c:v>479</c:v>
                </c:pt>
                <c:pt idx="80">
                  <c:v>480</c:v>
                </c:pt>
                <c:pt idx="81">
                  <c:v>481</c:v>
                </c:pt>
                <c:pt idx="82">
                  <c:v>482</c:v>
                </c:pt>
                <c:pt idx="83">
                  <c:v>483</c:v>
                </c:pt>
                <c:pt idx="84">
                  <c:v>484</c:v>
                </c:pt>
                <c:pt idx="85">
                  <c:v>485</c:v>
                </c:pt>
                <c:pt idx="86">
                  <c:v>486</c:v>
                </c:pt>
                <c:pt idx="87">
                  <c:v>487</c:v>
                </c:pt>
                <c:pt idx="88">
                  <c:v>488</c:v>
                </c:pt>
                <c:pt idx="89">
                  <c:v>489</c:v>
                </c:pt>
                <c:pt idx="90">
                  <c:v>490</c:v>
                </c:pt>
                <c:pt idx="91">
                  <c:v>491</c:v>
                </c:pt>
                <c:pt idx="92">
                  <c:v>492</c:v>
                </c:pt>
                <c:pt idx="93">
                  <c:v>493</c:v>
                </c:pt>
                <c:pt idx="94">
                  <c:v>494</c:v>
                </c:pt>
                <c:pt idx="95">
                  <c:v>495</c:v>
                </c:pt>
                <c:pt idx="96">
                  <c:v>496</c:v>
                </c:pt>
                <c:pt idx="97">
                  <c:v>497</c:v>
                </c:pt>
                <c:pt idx="98">
                  <c:v>498</c:v>
                </c:pt>
                <c:pt idx="99">
                  <c:v>499</c:v>
                </c:pt>
                <c:pt idx="100">
                  <c:v>500</c:v>
                </c:pt>
                <c:pt idx="101">
                  <c:v>501</c:v>
                </c:pt>
                <c:pt idx="102">
                  <c:v>502</c:v>
                </c:pt>
                <c:pt idx="103">
                  <c:v>503</c:v>
                </c:pt>
                <c:pt idx="104">
                  <c:v>504</c:v>
                </c:pt>
                <c:pt idx="105">
                  <c:v>505</c:v>
                </c:pt>
                <c:pt idx="106">
                  <c:v>506</c:v>
                </c:pt>
                <c:pt idx="107">
                  <c:v>507</c:v>
                </c:pt>
                <c:pt idx="108">
                  <c:v>508</c:v>
                </c:pt>
                <c:pt idx="109">
                  <c:v>509</c:v>
                </c:pt>
                <c:pt idx="110">
                  <c:v>510</c:v>
                </c:pt>
                <c:pt idx="111">
                  <c:v>511</c:v>
                </c:pt>
                <c:pt idx="112">
                  <c:v>512</c:v>
                </c:pt>
                <c:pt idx="113">
                  <c:v>513</c:v>
                </c:pt>
                <c:pt idx="114">
                  <c:v>514</c:v>
                </c:pt>
                <c:pt idx="115">
                  <c:v>515</c:v>
                </c:pt>
                <c:pt idx="116">
                  <c:v>516</c:v>
                </c:pt>
                <c:pt idx="117">
                  <c:v>517</c:v>
                </c:pt>
                <c:pt idx="118">
                  <c:v>518</c:v>
                </c:pt>
                <c:pt idx="119">
                  <c:v>519</c:v>
                </c:pt>
                <c:pt idx="120">
                  <c:v>520</c:v>
                </c:pt>
                <c:pt idx="121">
                  <c:v>521</c:v>
                </c:pt>
                <c:pt idx="122">
                  <c:v>522</c:v>
                </c:pt>
                <c:pt idx="123">
                  <c:v>523</c:v>
                </c:pt>
                <c:pt idx="124">
                  <c:v>524</c:v>
                </c:pt>
                <c:pt idx="125">
                  <c:v>525</c:v>
                </c:pt>
                <c:pt idx="126">
                  <c:v>526</c:v>
                </c:pt>
                <c:pt idx="127">
                  <c:v>527</c:v>
                </c:pt>
                <c:pt idx="128">
                  <c:v>528</c:v>
                </c:pt>
                <c:pt idx="129">
                  <c:v>529</c:v>
                </c:pt>
                <c:pt idx="130">
                  <c:v>530</c:v>
                </c:pt>
                <c:pt idx="131">
                  <c:v>531</c:v>
                </c:pt>
                <c:pt idx="132">
                  <c:v>532</c:v>
                </c:pt>
                <c:pt idx="133">
                  <c:v>533</c:v>
                </c:pt>
                <c:pt idx="134">
                  <c:v>534</c:v>
                </c:pt>
                <c:pt idx="135">
                  <c:v>535</c:v>
                </c:pt>
                <c:pt idx="136">
                  <c:v>536</c:v>
                </c:pt>
                <c:pt idx="137">
                  <c:v>537</c:v>
                </c:pt>
                <c:pt idx="138">
                  <c:v>538</c:v>
                </c:pt>
                <c:pt idx="139">
                  <c:v>539</c:v>
                </c:pt>
                <c:pt idx="140">
                  <c:v>540</c:v>
                </c:pt>
                <c:pt idx="141">
                  <c:v>541</c:v>
                </c:pt>
                <c:pt idx="142">
                  <c:v>542</c:v>
                </c:pt>
                <c:pt idx="143">
                  <c:v>543</c:v>
                </c:pt>
                <c:pt idx="144">
                  <c:v>544</c:v>
                </c:pt>
                <c:pt idx="145">
                  <c:v>545</c:v>
                </c:pt>
                <c:pt idx="146">
                  <c:v>546</c:v>
                </c:pt>
                <c:pt idx="147">
                  <c:v>547</c:v>
                </c:pt>
                <c:pt idx="148">
                  <c:v>548</c:v>
                </c:pt>
                <c:pt idx="149">
                  <c:v>549</c:v>
                </c:pt>
                <c:pt idx="150">
                  <c:v>550</c:v>
                </c:pt>
                <c:pt idx="151">
                  <c:v>551</c:v>
                </c:pt>
                <c:pt idx="152">
                  <c:v>552</c:v>
                </c:pt>
                <c:pt idx="153">
                  <c:v>553</c:v>
                </c:pt>
                <c:pt idx="154">
                  <c:v>554</c:v>
                </c:pt>
                <c:pt idx="155">
                  <c:v>555</c:v>
                </c:pt>
                <c:pt idx="156">
                  <c:v>556</c:v>
                </c:pt>
                <c:pt idx="157">
                  <c:v>557</c:v>
                </c:pt>
                <c:pt idx="158">
                  <c:v>558</c:v>
                </c:pt>
                <c:pt idx="159">
                  <c:v>559</c:v>
                </c:pt>
                <c:pt idx="160">
                  <c:v>560</c:v>
                </c:pt>
                <c:pt idx="161">
                  <c:v>561</c:v>
                </c:pt>
                <c:pt idx="162">
                  <c:v>562</c:v>
                </c:pt>
                <c:pt idx="163">
                  <c:v>563</c:v>
                </c:pt>
                <c:pt idx="164">
                  <c:v>564</c:v>
                </c:pt>
                <c:pt idx="165">
                  <c:v>565</c:v>
                </c:pt>
                <c:pt idx="166">
                  <c:v>566</c:v>
                </c:pt>
                <c:pt idx="167">
                  <c:v>567</c:v>
                </c:pt>
                <c:pt idx="168">
                  <c:v>568</c:v>
                </c:pt>
                <c:pt idx="169">
                  <c:v>569</c:v>
                </c:pt>
                <c:pt idx="170">
                  <c:v>570</c:v>
                </c:pt>
                <c:pt idx="171">
                  <c:v>571</c:v>
                </c:pt>
                <c:pt idx="172">
                  <c:v>572</c:v>
                </c:pt>
                <c:pt idx="173">
                  <c:v>573</c:v>
                </c:pt>
                <c:pt idx="174">
                  <c:v>574</c:v>
                </c:pt>
                <c:pt idx="175">
                  <c:v>575</c:v>
                </c:pt>
                <c:pt idx="176">
                  <c:v>576</c:v>
                </c:pt>
                <c:pt idx="177">
                  <c:v>577</c:v>
                </c:pt>
                <c:pt idx="178">
                  <c:v>578</c:v>
                </c:pt>
                <c:pt idx="179">
                  <c:v>579</c:v>
                </c:pt>
                <c:pt idx="180">
                  <c:v>580</c:v>
                </c:pt>
                <c:pt idx="181">
                  <c:v>581</c:v>
                </c:pt>
                <c:pt idx="182">
                  <c:v>582</c:v>
                </c:pt>
                <c:pt idx="183">
                  <c:v>583</c:v>
                </c:pt>
                <c:pt idx="184">
                  <c:v>584</c:v>
                </c:pt>
                <c:pt idx="185">
                  <c:v>585</c:v>
                </c:pt>
                <c:pt idx="186">
                  <c:v>586</c:v>
                </c:pt>
                <c:pt idx="187">
                  <c:v>587</c:v>
                </c:pt>
                <c:pt idx="188">
                  <c:v>588</c:v>
                </c:pt>
                <c:pt idx="189">
                  <c:v>589</c:v>
                </c:pt>
                <c:pt idx="190">
                  <c:v>590</c:v>
                </c:pt>
                <c:pt idx="191">
                  <c:v>591</c:v>
                </c:pt>
                <c:pt idx="192">
                  <c:v>592</c:v>
                </c:pt>
                <c:pt idx="193">
                  <c:v>593</c:v>
                </c:pt>
                <c:pt idx="194">
                  <c:v>594</c:v>
                </c:pt>
                <c:pt idx="195">
                  <c:v>595</c:v>
                </c:pt>
                <c:pt idx="196">
                  <c:v>596</c:v>
                </c:pt>
                <c:pt idx="197">
                  <c:v>597</c:v>
                </c:pt>
                <c:pt idx="198">
                  <c:v>598</c:v>
                </c:pt>
                <c:pt idx="199">
                  <c:v>599</c:v>
                </c:pt>
                <c:pt idx="200">
                  <c:v>600</c:v>
                </c:pt>
                <c:pt idx="201">
                  <c:v>601</c:v>
                </c:pt>
                <c:pt idx="202">
                  <c:v>602</c:v>
                </c:pt>
                <c:pt idx="203">
                  <c:v>603</c:v>
                </c:pt>
                <c:pt idx="204">
                  <c:v>604</c:v>
                </c:pt>
                <c:pt idx="205">
                  <c:v>605</c:v>
                </c:pt>
                <c:pt idx="206">
                  <c:v>606</c:v>
                </c:pt>
                <c:pt idx="207">
                  <c:v>607</c:v>
                </c:pt>
                <c:pt idx="208">
                  <c:v>608</c:v>
                </c:pt>
                <c:pt idx="209">
                  <c:v>609</c:v>
                </c:pt>
                <c:pt idx="210">
                  <c:v>610</c:v>
                </c:pt>
                <c:pt idx="211">
                  <c:v>611</c:v>
                </c:pt>
                <c:pt idx="212">
                  <c:v>612</c:v>
                </c:pt>
                <c:pt idx="213">
                  <c:v>613</c:v>
                </c:pt>
                <c:pt idx="214">
                  <c:v>614</c:v>
                </c:pt>
                <c:pt idx="215">
                  <c:v>615</c:v>
                </c:pt>
                <c:pt idx="216">
                  <c:v>616</c:v>
                </c:pt>
                <c:pt idx="217">
                  <c:v>617</c:v>
                </c:pt>
                <c:pt idx="218">
                  <c:v>618</c:v>
                </c:pt>
                <c:pt idx="219">
                  <c:v>619</c:v>
                </c:pt>
                <c:pt idx="220">
                  <c:v>620</c:v>
                </c:pt>
                <c:pt idx="221">
                  <c:v>621</c:v>
                </c:pt>
                <c:pt idx="222">
                  <c:v>622</c:v>
                </c:pt>
                <c:pt idx="223">
                  <c:v>623</c:v>
                </c:pt>
                <c:pt idx="224">
                  <c:v>624</c:v>
                </c:pt>
                <c:pt idx="225">
                  <c:v>625</c:v>
                </c:pt>
                <c:pt idx="226">
                  <c:v>626</c:v>
                </c:pt>
                <c:pt idx="227">
                  <c:v>627</c:v>
                </c:pt>
                <c:pt idx="228">
                  <c:v>628</c:v>
                </c:pt>
                <c:pt idx="229">
                  <c:v>629</c:v>
                </c:pt>
                <c:pt idx="230">
                  <c:v>630</c:v>
                </c:pt>
                <c:pt idx="231">
                  <c:v>631</c:v>
                </c:pt>
                <c:pt idx="232">
                  <c:v>632</c:v>
                </c:pt>
                <c:pt idx="233">
                  <c:v>633</c:v>
                </c:pt>
                <c:pt idx="234">
                  <c:v>634</c:v>
                </c:pt>
                <c:pt idx="235">
                  <c:v>635</c:v>
                </c:pt>
                <c:pt idx="236">
                  <c:v>636</c:v>
                </c:pt>
                <c:pt idx="237">
                  <c:v>637</c:v>
                </c:pt>
                <c:pt idx="238">
                  <c:v>638</c:v>
                </c:pt>
                <c:pt idx="239">
                  <c:v>639</c:v>
                </c:pt>
                <c:pt idx="240">
                  <c:v>640</c:v>
                </c:pt>
                <c:pt idx="241">
                  <c:v>641</c:v>
                </c:pt>
                <c:pt idx="242">
                  <c:v>642</c:v>
                </c:pt>
                <c:pt idx="243">
                  <c:v>643</c:v>
                </c:pt>
                <c:pt idx="244">
                  <c:v>644</c:v>
                </c:pt>
                <c:pt idx="245">
                  <c:v>645</c:v>
                </c:pt>
                <c:pt idx="246">
                  <c:v>646</c:v>
                </c:pt>
                <c:pt idx="247">
                  <c:v>647</c:v>
                </c:pt>
                <c:pt idx="248">
                  <c:v>648</c:v>
                </c:pt>
                <c:pt idx="249">
                  <c:v>649</c:v>
                </c:pt>
                <c:pt idx="250">
                  <c:v>650</c:v>
                </c:pt>
                <c:pt idx="251">
                  <c:v>651</c:v>
                </c:pt>
                <c:pt idx="252">
                  <c:v>652</c:v>
                </c:pt>
                <c:pt idx="253">
                  <c:v>653</c:v>
                </c:pt>
                <c:pt idx="254">
                  <c:v>654</c:v>
                </c:pt>
                <c:pt idx="255">
                  <c:v>655</c:v>
                </c:pt>
                <c:pt idx="256">
                  <c:v>656</c:v>
                </c:pt>
                <c:pt idx="257">
                  <c:v>657</c:v>
                </c:pt>
                <c:pt idx="258">
                  <c:v>658</c:v>
                </c:pt>
                <c:pt idx="259">
                  <c:v>659</c:v>
                </c:pt>
                <c:pt idx="260">
                  <c:v>660</c:v>
                </c:pt>
                <c:pt idx="261">
                  <c:v>661</c:v>
                </c:pt>
                <c:pt idx="262">
                  <c:v>662</c:v>
                </c:pt>
                <c:pt idx="263">
                  <c:v>663</c:v>
                </c:pt>
                <c:pt idx="264">
                  <c:v>664</c:v>
                </c:pt>
                <c:pt idx="265">
                  <c:v>665</c:v>
                </c:pt>
                <c:pt idx="266">
                  <c:v>666</c:v>
                </c:pt>
                <c:pt idx="267">
                  <c:v>667</c:v>
                </c:pt>
                <c:pt idx="268">
                  <c:v>668</c:v>
                </c:pt>
                <c:pt idx="269">
                  <c:v>669</c:v>
                </c:pt>
                <c:pt idx="270">
                  <c:v>670</c:v>
                </c:pt>
                <c:pt idx="271">
                  <c:v>671</c:v>
                </c:pt>
                <c:pt idx="272">
                  <c:v>672</c:v>
                </c:pt>
                <c:pt idx="273">
                  <c:v>673</c:v>
                </c:pt>
                <c:pt idx="274">
                  <c:v>674</c:v>
                </c:pt>
                <c:pt idx="275">
                  <c:v>675</c:v>
                </c:pt>
                <c:pt idx="276">
                  <c:v>676</c:v>
                </c:pt>
                <c:pt idx="277">
                  <c:v>677</c:v>
                </c:pt>
                <c:pt idx="278">
                  <c:v>678</c:v>
                </c:pt>
                <c:pt idx="279">
                  <c:v>679</c:v>
                </c:pt>
                <c:pt idx="280">
                  <c:v>680</c:v>
                </c:pt>
                <c:pt idx="281">
                  <c:v>681</c:v>
                </c:pt>
                <c:pt idx="282">
                  <c:v>682</c:v>
                </c:pt>
                <c:pt idx="283">
                  <c:v>683</c:v>
                </c:pt>
                <c:pt idx="284">
                  <c:v>684</c:v>
                </c:pt>
                <c:pt idx="285">
                  <c:v>685</c:v>
                </c:pt>
                <c:pt idx="286">
                  <c:v>686</c:v>
                </c:pt>
                <c:pt idx="287">
                  <c:v>687</c:v>
                </c:pt>
                <c:pt idx="288">
                  <c:v>688</c:v>
                </c:pt>
                <c:pt idx="289">
                  <c:v>689</c:v>
                </c:pt>
                <c:pt idx="290">
                  <c:v>690</c:v>
                </c:pt>
                <c:pt idx="291">
                  <c:v>691</c:v>
                </c:pt>
                <c:pt idx="292">
                  <c:v>692</c:v>
                </c:pt>
                <c:pt idx="293">
                  <c:v>693</c:v>
                </c:pt>
                <c:pt idx="294">
                  <c:v>694</c:v>
                </c:pt>
                <c:pt idx="295">
                  <c:v>695</c:v>
                </c:pt>
                <c:pt idx="296">
                  <c:v>696</c:v>
                </c:pt>
                <c:pt idx="297">
                  <c:v>697</c:v>
                </c:pt>
                <c:pt idx="298">
                  <c:v>698</c:v>
                </c:pt>
                <c:pt idx="299">
                  <c:v>699</c:v>
                </c:pt>
                <c:pt idx="300">
                  <c:v>700</c:v>
                </c:pt>
              </c:numCache>
            </c:numRef>
          </c:xVal>
          <c:yVal>
            <c:numRef>
              <c:f>DFC117_350nm!$B$23:$B$323</c:f>
              <c:numCache>
                <c:formatCode>0.00E+00</c:formatCode>
                <c:ptCount val="301"/>
                <c:pt idx="0">
                  <c:v>7251.97559</c:v>
                </c:pt>
                <c:pt idx="1">
                  <c:v>7787.5634799999998</c:v>
                </c:pt>
                <c:pt idx="2">
                  <c:v>7897.83691</c:v>
                </c:pt>
                <c:pt idx="3">
                  <c:v>9313.2050799999997</c:v>
                </c:pt>
                <c:pt idx="4">
                  <c:v>8247.0468799999999</c:v>
                </c:pt>
                <c:pt idx="5">
                  <c:v>8485.8027299999994</c:v>
                </c:pt>
                <c:pt idx="6">
                  <c:v>9067.3974600000001</c:v>
                </c:pt>
                <c:pt idx="7">
                  <c:v>9707.9912100000001</c:v>
                </c:pt>
                <c:pt idx="8">
                  <c:v>9912.3896499999992</c:v>
                </c:pt>
                <c:pt idx="9">
                  <c:v>10387.079100000001</c:v>
                </c:pt>
                <c:pt idx="10">
                  <c:v>9982.3710900000005</c:v>
                </c:pt>
                <c:pt idx="11">
                  <c:v>11394.953100000001</c:v>
                </c:pt>
                <c:pt idx="12">
                  <c:v>10499.4951</c:v>
                </c:pt>
                <c:pt idx="13">
                  <c:v>11163.098599999999</c:v>
                </c:pt>
                <c:pt idx="14">
                  <c:v>12607.218800000001</c:v>
                </c:pt>
                <c:pt idx="15">
                  <c:v>11672.0244</c:v>
                </c:pt>
                <c:pt idx="16">
                  <c:v>11758.695299999999</c:v>
                </c:pt>
                <c:pt idx="17">
                  <c:v>12132.915000000001</c:v>
                </c:pt>
                <c:pt idx="18">
                  <c:v>11878.9072</c:v>
                </c:pt>
                <c:pt idx="19">
                  <c:v>11354.497100000001</c:v>
                </c:pt>
                <c:pt idx="20">
                  <c:v>12379.3555</c:v>
                </c:pt>
                <c:pt idx="21">
                  <c:v>11868.252</c:v>
                </c:pt>
                <c:pt idx="22">
                  <c:v>11025.6602</c:v>
                </c:pt>
                <c:pt idx="23">
                  <c:v>10608.2461</c:v>
                </c:pt>
                <c:pt idx="24">
                  <c:v>11846.237300000001</c:v>
                </c:pt>
                <c:pt idx="25">
                  <c:v>10809.4238</c:v>
                </c:pt>
                <c:pt idx="26">
                  <c:v>11630.9717</c:v>
                </c:pt>
                <c:pt idx="27">
                  <c:v>11206.04</c:v>
                </c:pt>
                <c:pt idx="28">
                  <c:v>11196.448200000001</c:v>
                </c:pt>
                <c:pt idx="29">
                  <c:v>11818.4678</c:v>
                </c:pt>
                <c:pt idx="30">
                  <c:v>11375.9102</c:v>
                </c:pt>
                <c:pt idx="31">
                  <c:v>11995.021500000001</c:v>
                </c:pt>
                <c:pt idx="32">
                  <c:v>12017.6631</c:v>
                </c:pt>
                <c:pt idx="33">
                  <c:v>11044.890600000001</c:v>
                </c:pt>
                <c:pt idx="34">
                  <c:v>13381.2461</c:v>
                </c:pt>
                <c:pt idx="35">
                  <c:v>13919.106400000001</c:v>
                </c:pt>
                <c:pt idx="36">
                  <c:v>13071.338900000001</c:v>
                </c:pt>
                <c:pt idx="37">
                  <c:v>14622.206099999999</c:v>
                </c:pt>
                <c:pt idx="38">
                  <c:v>15628.609399999999</c:v>
                </c:pt>
                <c:pt idx="39">
                  <c:v>16438.1973</c:v>
                </c:pt>
                <c:pt idx="40">
                  <c:v>17467.787100000001</c:v>
                </c:pt>
                <c:pt idx="41">
                  <c:v>18595.2637</c:v>
                </c:pt>
                <c:pt idx="42">
                  <c:v>17801.539100000002</c:v>
                </c:pt>
                <c:pt idx="43">
                  <c:v>18950.849600000001</c:v>
                </c:pt>
                <c:pt idx="44">
                  <c:v>19084.095700000002</c:v>
                </c:pt>
                <c:pt idx="45">
                  <c:v>21256.8652</c:v>
                </c:pt>
                <c:pt idx="46">
                  <c:v>21637.904299999998</c:v>
                </c:pt>
                <c:pt idx="47">
                  <c:v>23280.0059</c:v>
                </c:pt>
                <c:pt idx="48">
                  <c:v>22133.468799999999</c:v>
                </c:pt>
                <c:pt idx="49">
                  <c:v>23485.668000000001</c:v>
                </c:pt>
                <c:pt idx="50">
                  <c:v>22376.597699999998</c:v>
                </c:pt>
                <c:pt idx="51">
                  <c:v>22803.960899999998</c:v>
                </c:pt>
                <c:pt idx="52">
                  <c:v>22780.279299999998</c:v>
                </c:pt>
                <c:pt idx="53">
                  <c:v>20675.771499999999</c:v>
                </c:pt>
                <c:pt idx="54">
                  <c:v>21864.478500000001</c:v>
                </c:pt>
                <c:pt idx="55">
                  <c:v>21927.093799999999</c:v>
                </c:pt>
                <c:pt idx="56">
                  <c:v>20408.5762</c:v>
                </c:pt>
                <c:pt idx="57">
                  <c:v>20063.7988</c:v>
                </c:pt>
                <c:pt idx="58">
                  <c:v>20770.3145</c:v>
                </c:pt>
                <c:pt idx="59">
                  <c:v>21915.386699999999</c:v>
                </c:pt>
                <c:pt idx="60">
                  <c:v>20870.0488</c:v>
                </c:pt>
                <c:pt idx="61">
                  <c:v>20127.25</c:v>
                </c:pt>
                <c:pt idx="62">
                  <c:v>18429.5059</c:v>
                </c:pt>
                <c:pt idx="63">
                  <c:v>18741.585899999998</c:v>
                </c:pt>
                <c:pt idx="64">
                  <c:v>20162.1211</c:v>
                </c:pt>
                <c:pt idx="65">
                  <c:v>19062.492200000001</c:v>
                </c:pt>
                <c:pt idx="66">
                  <c:v>19208.529299999998</c:v>
                </c:pt>
                <c:pt idx="67">
                  <c:v>17136.0098</c:v>
                </c:pt>
                <c:pt idx="68">
                  <c:v>17287.845700000002</c:v>
                </c:pt>
                <c:pt idx="69">
                  <c:v>16573.3086</c:v>
                </c:pt>
                <c:pt idx="70">
                  <c:v>16501.7598</c:v>
                </c:pt>
                <c:pt idx="71">
                  <c:v>16369.4805</c:v>
                </c:pt>
                <c:pt idx="72">
                  <c:v>16545.230500000001</c:v>
                </c:pt>
                <c:pt idx="73">
                  <c:v>15940.706099999999</c:v>
                </c:pt>
                <c:pt idx="74">
                  <c:v>17089.648399999998</c:v>
                </c:pt>
                <c:pt idx="75">
                  <c:v>15449.805700000001</c:v>
                </c:pt>
                <c:pt idx="76">
                  <c:v>16902.267599999999</c:v>
                </c:pt>
                <c:pt idx="77">
                  <c:v>15202.1211</c:v>
                </c:pt>
                <c:pt idx="78">
                  <c:v>15517.4912</c:v>
                </c:pt>
                <c:pt idx="79">
                  <c:v>15943.1533</c:v>
                </c:pt>
                <c:pt idx="80">
                  <c:v>17190.168000000001</c:v>
                </c:pt>
                <c:pt idx="81">
                  <c:v>16146.455099999999</c:v>
                </c:pt>
                <c:pt idx="82">
                  <c:v>17531.039100000002</c:v>
                </c:pt>
                <c:pt idx="83">
                  <c:v>16409.845700000002</c:v>
                </c:pt>
                <c:pt idx="84">
                  <c:v>15116.7588</c:v>
                </c:pt>
                <c:pt idx="85">
                  <c:v>17095.757799999999</c:v>
                </c:pt>
                <c:pt idx="86">
                  <c:v>17137.1855</c:v>
                </c:pt>
                <c:pt idx="87">
                  <c:v>17359.029299999998</c:v>
                </c:pt>
                <c:pt idx="88">
                  <c:v>16625.2598</c:v>
                </c:pt>
                <c:pt idx="89">
                  <c:v>15854.5195</c:v>
                </c:pt>
                <c:pt idx="90">
                  <c:v>16616.650399999999</c:v>
                </c:pt>
                <c:pt idx="91">
                  <c:v>16235.1592</c:v>
                </c:pt>
                <c:pt idx="92">
                  <c:v>16847.835899999998</c:v>
                </c:pt>
                <c:pt idx="93">
                  <c:v>18081.220700000002</c:v>
                </c:pt>
                <c:pt idx="94">
                  <c:v>16659.593799999999</c:v>
                </c:pt>
                <c:pt idx="95">
                  <c:v>16477.771499999999</c:v>
                </c:pt>
                <c:pt idx="96">
                  <c:v>16193.286099999999</c:v>
                </c:pt>
                <c:pt idx="97">
                  <c:v>16325.743200000001</c:v>
                </c:pt>
                <c:pt idx="98">
                  <c:v>16038.5918</c:v>
                </c:pt>
                <c:pt idx="99">
                  <c:v>15210.543</c:v>
                </c:pt>
                <c:pt idx="100">
                  <c:v>17294.8027</c:v>
                </c:pt>
                <c:pt idx="101">
                  <c:v>17142.476600000002</c:v>
                </c:pt>
                <c:pt idx="102">
                  <c:v>15217.9131</c:v>
                </c:pt>
                <c:pt idx="103">
                  <c:v>16858.992200000001</c:v>
                </c:pt>
                <c:pt idx="104">
                  <c:v>14932.545899999999</c:v>
                </c:pt>
                <c:pt idx="105">
                  <c:v>17580.080099999999</c:v>
                </c:pt>
                <c:pt idx="106">
                  <c:v>13961.588900000001</c:v>
                </c:pt>
                <c:pt idx="107">
                  <c:v>16844.636699999999</c:v>
                </c:pt>
                <c:pt idx="108">
                  <c:v>16227.3086</c:v>
                </c:pt>
                <c:pt idx="109">
                  <c:v>15429.050800000001</c:v>
                </c:pt>
                <c:pt idx="110">
                  <c:v>15816.415000000001</c:v>
                </c:pt>
                <c:pt idx="111">
                  <c:v>17225.339800000002</c:v>
                </c:pt>
                <c:pt idx="112">
                  <c:v>16657.224600000001</c:v>
                </c:pt>
                <c:pt idx="113">
                  <c:v>15487.7852</c:v>
                </c:pt>
                <c:pt idx="114">
                  <c:v>14631.026400000001</c:v>
                </c:pt>
                <c:pt idx="115">
                  <c:v>14714.3125</c:v>
                </c:pt>
                <c:pt idx="116">
                  <c:v>16743.964800000002</c:v>
                </c:pt>
                <c:pt idx="117">
                  <c:v>16700.1934</c:v>
                </c:pt>
                <c:pt idx="118">
                  <c:v>16032.9629</c:v>
                </c:pt>
                <c:pt idx="119">
                  <c:v>15469.570299999999</c:v>
                </c:pt>
                <c:pt idx="120">
                  <c:v>14479.5566</c:v>
                </c:pt>
                <c:pt idx="121">
                  <c:v>16892.0723</c:v>
                </c:pt>
                <c:pt idx="122">
                  <c:v>15189.232400000001</c:v>
                </c:pt>
                <c:pt idx="123">
                  <c:v>15190.331099999999</c:v>
                </c:pt>
                <c:pt idx="124">
                  <c:v>16581.669900000001</c:v>
                </c:pt>
                <c:pt idx="125">
                  <c:v>15957.6006</c:v>
                </c:pt>
                <c:pt idx="126">
                  <c:v>16344.9629</c:v>
                </c:pt>
                <c:pt idx="127">
                  <c:v>15604.805700000001</c:v>
                </c:pt>
                <c:pt idx="128">
                  <c:v>15359.9697</c:v>
                </c:pt>
                <c:pt idx="129">
                  <c:v>15797.1553</c:v>
                </c:pt>
                <c:pt idx="130">
                  <c:v>15552.8467</c:v>
                </c:pt>
                <c:pt idx="131">
                  <c:v>14913.8496</c:v>
                </c:pt>
                <c:pt idx="132">
                  <c:v>15125.3184</c:v>
                </c:pt>
                <c:pt idx="133">
                  <c:v>15508.198200000001</c:v>
                </c:pt>
                <c:pt idx="134">
                  <c:v>15422.122100000001</c:v>
                </c:pt>
                <c:pt idx="135">
                  <c:v>16424.595700000002</c:v>
                </c:pt>
                <c:pt idx="136">
                  <c:v>17396.081999999999</c:v>
                </c:pt>
                <c:pt idx="137">
                  <c:v>13543.2197</c:v>
                </c:pt>
                <c:pt idx="138">
                  <c:v>14288.237300000001</c:v>
                </c:pt>
                <c:pt idx="139">
                  <c:v>14289.834999999999</c:v>
                </c:pt>
                <c:pt idx="140">
                  <c:v>13711.334999999999</c:v>
                </c:pt>
                <c:pt idx="141">
                  <c:v>14069.930700000001</c:v>
                </c:pt>
                <c:pt idx="142">
                  <c:v>14082.455099999999</c:v>
                </c:pt>
                <c:pt idx="143">
                  <c:v>14136.2119</c:v>
                </c:pt>
                <c:pt idx="144">
                  <c:v>12923.6934</c:v>
                </c:pt>
                <c:pt idx="145">
                  <c:v>13369.5527</c:v>
                </c:pt>
                <c:pt idx="146">
                  <c:v>15250.8125</c:v>
                </c:pt>
                <c:pt idx="147">
                  <c:v>13627.3145</c:v>
                </c:pt>
                <c:pt idx="148">
                  <c:v>13141.1191</c:v>
                </c:pt>
                <c:pt idx="149">
                  <c:v>13822.9238</c:v>
                </c:pt>
                <c:pt idx="150">
                  <c:v>14444.8994</c:v>
                </c:pt>
                <c:pt idx="151">
                  <c:v>11975.734399999999</c:v>
                </c:pt>
                <c:pt idx="152">
                  <c:v>13408.002899999999</c:v>
                </c:pt>
                <c:pt idx="153">
                  <c:v>12989.237300000001</c:v>
                </c:pt>
                <c:pt idx="154">
                  <c:v>12904.6787</c:v>
                </c:pt>
                <c:pt idx="155">
                  <c:v>12633.184600000001</c:v>
                </c:pt>
                <c:pt idx="156">
                  <c:v>11194.0674</c:v>
                </c:pt>
                <c:pt idx="157">
                  <c:v>11669.578100000001</c:v>
                </c:pt>
                <c:pt idx="158">
                  <c:v>11079.766600000001</c:v>
                </c:pt>
                <c:pt idx="159">
                  <c:v>12106.7227</c:v>
                </c:pt>
                <c:pt idx="160">
                  <c:v>12634.001</c:v>
                </c:pt>
                <c:pt idx="161">
                  <c:v>11379.668900000001</c:v>
                </c:pt>
                <c:pt idx="162">
                  <c:v>12396.9082</c:v>
                </c:pt>
                <c:pt idx="163">
                  <c:v>10705.390600000001</c:v>
                </c:pt>
                <c:pt idx="164">
                  <c:v>10688.3555</c:v>
                </c:pt>
                <c:pt idx="165">
                  <c:v>10659.381799999999</c:v>
                </c:pt>
                <c:pt idx="166">
                  <c:v>11771.502</c:v>
                </c:pt>
                <c:pt idx="167">
                  <c:v>10744.7305</c:v>
                </c:pt>
                <c:pt idx="168">
                  <c:v>10843.1338</c:v>
                </c:pt>
                <c:pt idx="169">
                  <c:v>10501.0371</c:v>
                </c:pt>
                <c:pt idx="170">
                  <c:v>9714.7216800000006</c:v>
                </c:pt>
                <c:pt idx="171">
                  <c:v>10630.8418</c:v>
                </c:pt>
                <c:pt idx="172">
                  <c:v>10358.6836</c:v>
                </c:pt>
                <c:pt idx="173">
                  <c:v>9756.4902299999994</c:v>
                </c:pt>
                <c:pt idx="174">
                  <c:v>9574.4873000000007</c:v>
                </c:pt>
                <c:pt idx="175">
                  <c:v>9507.18066</c:v>
                </c:pt>
                <c:pt idx="176">
                  <c:v>10319.396500000001</c:v>
                </c:pt>
                <c:pt idx="177">
                  <c:v>9409.1953099999992</c:v>
                </c:pt>
                <c:pt idx="178">
                  <c:v>9849.4785200000006</c:v>
                </c:pt>
                <c:pt idx="179">
                  <c:v>9375.875</c:v>
                </c:pt>
                <c:pt idx="180">
                  <c:v>8598.28809</c:v>
                </c:pt>
                <c:pt idx="181">
                  <c:v>8926.3515599999992</c:v>
                </c:pt>
                <c:pt idx="182">
                  <c:v>8760.6367200000004</c:v>
                </c:pt>
                <c:pt idx="183">
                  <c:v>7927.8764600000004</c:v>
                </c:pt>
                <c:pt idx="184">
                  <c:v>8695.3974600000001</c:v>
                </c:pt>
                <c:pt idx="185">
                  <c:v>8284.4101599999995</c:v>
                </c:pt>
                <c:pt idx="186">
                  <c:v>9354.8808599999993</c:v>
                </c:pt>
                <c:pt idx="187">
                  <c:v>7707.4057599999996</c:v>
                </c:pt>
                <c:pt idx="188">
                  <c:v>7558.9194299999999</c:v>
                </c:pt>
                <c:pt idx="189">
                  <c:v>7322.1127900000001</c:v>
                </c:pt>
                <c:pt idx="190">
                  <c:v>7058.8955100000003</c:v>
                </c:pt>
                <c:pt idx="191">
                  <c:v>7861.5400399999999</c:v>
                </c:pt>
                <c:pt idx="192">
                  <c:v>6713.3100599999998</c:v>
                </c:pt>
                <c:pt idx="193">
                  <c:v>7061.9897499999997</c:v>
                </c:pt>
                <c:pt idx="194">
                  <c:v>5563.5214800000003</c:v>
                </c:pt>
                <c:pt idx="195">
                  <c:v>7924.0024400000002</c:v>
                </c:pt>
                <c:pt idx="196">
                  <c:v>5920.2802700000002</c:v>
                </c:pt>
                <c:pt idx="197">
                  <c:v>6692.7851600000004</c:v>
                </c:pt>
                <c:pt idx="198">
                  <c:v>6406.1523399999996</c:v>
                </c:pt>
                <c:pt idx="199">
                  <c:v>5376.8706099999999</c:v>
                </c:pt>
                <c:pt idx="200">
                  <c:v>5362.0898399999996</c:v>
                </c:pt>
                <c:pt idx="201">
                  <c:v>6414.9746100000002</c:v>
                </c:pt>
                <c:pt idx="202">
                  <c:v>7421.2895500000004</c:v>
                </c:pt>
                <c:pt idx="203">
                  <c:v>6727.0800799999997</c:v>
                </c:pt>
                <c:pt idx="204">
                  <c:v>6818.7045900000003</c:v>
                </c:pt>
                <c:pt idx="205">
                  <c:v>7020.5331999999999</c:v>
                </c:pt>
                <c:pt idx="206">
                  <c:v>4928.1923800000004</c:v>
                </c:pt>
                <c:pt idx="207">
                  <c:v>5651.9746100000002</c:v>
                </c:pt>
                <c:pt idx="208">
                  <c:v>6863.1044899999997</c:v>
                </c:pt>
                <c:pt idx="209">
                  <c:v>5651.1591799999997</c:v>
                </c:pt>
                <c:pt idx="210">
                  <c:v>6255.9834000000001</c:v>
                </c:pt>
                <c:pt idx="211">
                  <c:v>4797.4355500000001</c:v>
                </c:pt>
                <c:pt idx="212">
                  <c:v>5278.9702100000004</c:v>
                </c:pt>
                <c:pt idx="213">
                  <c:v>5133.8427700000002</c:v>
                </c:pt>
                <c:pt idx="214">
                  <c:v>5204.7680700000001</c:v>
                </c:pt>
                <c:pt idx="215">
                  <c:v>4975.7285199999997</c:v>
                </c:pt>
                <c:pt idx="216">
                  <c:v>4212.28809</c:v>
                </c:pt>
                <c:pt idx="217">
                  <c:v>4190.0019499999999</c:v>
                </c:pt>
                <c:pt idx="218">
                  <c:v>3480.9960900000001</c:v>
                </c:pt>
                <c:pt idx="219">
                  <c:v>4439.7480500000001</c:v>
                </c:pt>
                <c:pt idx="220">
                  <c:v>4498.6264600000004</c:v>
                </c:pt>
                <c:pt idx="221">
                  <c:v>5038.1289100000004</c:v>
                </c:pt>
                <c:pt idx="222">
                  <c:v>5585.6455100000003</c:v>
                </c:pt>
                <c:pt idx="223">
                  <c:v>3629.88159</c:v>
                </c:pt>
                <c:pt idx="224">
                  <c:v>4885.0361300000004</c:v>
                </c:pt>
                <c:pt idx="225">
                  <c:v>4470.1860399999996</c:v>
                </c:pt>
                <c:pt idx="226">
                  <c:v>4687.1108400000003</c:v>
                </c:pt>
                <c:pt idx="227">
                  <c:v>4158.5956999999999</c:v>
                </c:pt>
                <c:pt idx="228">
                  <c:v>3099.3859900000002</c:v>
                </c:pt>
                <c:pt idx="229">
                  <c:v>4284.2114300000003</c:v>
                </c:pt>
                <c:pt idx="230">
                  <c:v>4592.3002900000001</c:v>
                </c:pt>
                <c:pt idx="231">
                  <c:v>4029.5288099999998</c:v>
                </c:pt>
                <c:pt idx="232">
                  <c:v>3356.3393599999999</c:v>
                </c:pt>
                <c:pt idx="233">
                  <c:v>3311.29907</c:v>
                </c:pt>
                <c:pt idx="234">
                  <c:v>2984.7897899999998</c:v>
                </c:pt>
                <c:pt idx="235">
                  <c:v>3877.5537100000001</c:v>
                </c:pt>
                <c:pt idx="236">
                  <c:v>2303.1543000000001</c:v>
                </c:pt>
                <c:pt idx="237">
                  <c:v>3016.7866199999999</c:v>
                </c:pt>
                <c:pt idx="238">
                  <c:v>2765.2307099999998</c:v>
                </c:pt>
                <c:pt idx="239">
                  <c:v>3207.7289999999998</c:v>
                </c:pt>
                <c:pt idx="240">
                  <c:v>2844.0873999999999</c:v>
                </c:pt>
                <c:pt idx="241">
                  <c:v>3491.9877900000001</c:v>
                </c:pt>
                <c:pt idx="242">
                  <c:v>3759.1362300000001</c:v>
                </c:pt>
                <c:pt idx="243">
                  <c:v>3285.66455</c:v>
                </c:pt>
                <c:pt idx="244">
                  <c:v>2474.90283</c:v>
                </c:pt>
                <c:pt idx="245">
                  <c:v>3392.7417</c:v>
                </c:pt>
                <c:pt idx="246">
                  <c:v>3325.36816</c:v>
                </c:pt>
                <c:pt idx="247">
                  <c:v>3031.5144</c:v>
                </c:pt>
                <c:pt idx="248">
                  <c:v>2053.82764</c:v>
                </c:pt>
                <c:pt idx="249">
                  <c:v>2659.3027299999999</c:v>
                </c:pt>
                <c:pt idx="250">
                  <c:v>1644.0606700000001</c:v>
                </c:pt>
                <c:pt idx="251">
                  <c:v>2263.8137200000001</c:v>
                </c:pt>
                <c:pt idx="252">
                  <c:v>2545.7934599999999</c:v>
                </c:pt>
                <c:pt idx="253">
                  <c:v>2215.4316399999998</c:v>
                </c:pt>
                <c:pt idx="254">
                  <c:v>2996.0664099999999</c:v>
                </c:pt>
                <c:pt idx="255">
                  <c:v>2285.66626</c:v>
                </c:pt>
                <c:pt idx="256">
                  <c:v>2065.4807099999998</c:v>
                </c:pt>
                <c:pt idx="257">
                  <c:v>2623.2612300000001</c:v>
                </c:pt>
                <c:pt idx="258">
                  <c:v>1865.5997299999999</c:v>
                </c:pt>
                <c:pt idx="259">
                  <c:v>2028.9349400000001</c:v>
                </c:pt>
                <c:pt idx="260">
                  <c:v>2329.1633299999999</c:v>
                </c:pt>
                <c:pt idx="261">
                  <c:v>1109.4201700000001</c:v>
                </c:pt>
                <c:pt idx="262">
                  <c:v>1842.7983400000001</c:v>
                </c:pt>
                <c:pt idx="263">
                  <c:v>2866.9316399999998</c:v>
                </c:pt>
                <c:pt idx="264">
                  <c:v>1168.2714800000001</c:v>
                </c:pt>
                <c:pt idx="265">
                  <c:v>1477.39832</c:v>
                </c:pt>
                <c:pt idx="266">
                  <c:v>2108.5974099999999</c:v>
                </c:pt>
                <c:pt idx="267">
                  <c:v>1686.02979</c:v>
                </c:pt>
                <c:pt idx="268">
                  <c:v>2182.58374</c:v>
                </c:pt>
                <c:pt idx="269">
                  <c:v>2375.64111</c:v>
                </c:pt>
                <c:pt idx="270">
                  <c:v>1448.75098</c:v>
                </c:pt>
                <c:pt idx="271">
                  <c:v>818.26635699999997</c:v>
                </c:pt>
                <c:pt idx="272">
                  <c:v>999.50030500000003</c:v>
                </c:pt>
                <c:pt idx="273">
                  <c:v>1184.4105199999999</c:v>
                </c:pt>
                <c:pt idx="274">
                  <c:v>1891.7158199999999</c:v>
                </c:pt>
                <c:pt idx="275">
                  <c:v>698.85272199999997</c:v>
                </c:pt>
                <c:pt idx="276">
                  <c:v>1956.7282700000001</c:v>
                </c:pt>
                <c:pt idx="277">
                  <c:v>1083.3105499999999</c:v>
                </c:pt>
                <c:pt idx="278">
                  <c:v>1100.8625500000001</c:v>
                </c:pt>
                <c:pt idx="279">
                  <c:v>1307.4846199999999</c:v>
                </c:pt>
                <c:pt idx="280">
                  <c:v>1144.7739300000001</c:v>
                </c:pt>
                <c:pt idx="281">
                  <c:v>777.15692100000001</c:v>
                </c:pt>
                <c:pt idx="282">
                  <c:v>2760.7082500000001</c:v>
                </c:pt>
                <c:pt idx="283">
                  <c:v>1207.98523</c:v>
                </c:pt>
                <c:pt idx="284">
                  <c:v>612.310608</c:v>
                </c:pt>
                <c:pt idx="285">
                  <c:v>1041.90515</c:v>
                </c:pt>
                <c:pt idx="286">
                  <c:v>1479.0300299999999</c:v>
                </c:pt>
                <c:pt idx="287">
                  <c:v>1297.56104</c:v>
                </c:pt>
                <c:pt idx="288">
                  <c:v>-220.32853700000001</c:v>
                </c:pt>
                <c:pt idx="289">
                  <c:v>674.57074</c:v>
                </c:pt>
                <c:pt idx="290">
                  <c:v>1370.1430700000001</c:v>
                </c:pt>
                <c:pt idx="291">
                  <c:v>927.88610800000004</c:v>
                </c:pt>
                <c:pt idx="292">
                  <c:v>1418.4765600000001</c:v>
                </c:pt>
                <c:pt idx="293">
                  <c:v>481.55593900000002</c:v>
                </c:pt>
                <c:pt idx="294">
                  <c:v>244.51960800000001</c:v>
                </c:pt>
                <c:pt idx="295">
                  <c:v>498.68057299999998</c:v>
                </c:pt>
                <c:pt idx="296">
                  <c:v>1272.1248800000001</c:v>
                </c:pt>
                <c:pt idx="297">
                  <c:v>520.71612500000003</c:v>
                </c:pt>
                <c:pt idx="298">
                  <c:v>0</c:v>
                </c:pt>
                <c:pt idx="299">
                  <c:v>538.05798300000004</c:v>
                </c:pt>
                <c:pt idx="300">
                  <c:v>1373.3060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DD56-4F26-80C9-F23A13938421}"/>
            </c:ext>
          </c:extLst>
        </c:ser>
        <c:ser>
          <c:idx val="1"/>
          <c:order val="1"/>
          <c:tx>
            <c:strRef>
              <c:f>DFC117_350nm!$C$22</c:f>
              <c:strCache>
                <c:ptCount val="1"/>
                <c:pt idx="0">
                  <c:v>360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DFC117_350nm!$A$23:$A$323</c:f>
              <c:numCache>
                <c:formatCode>General</c:formatCode>
                <c:ptCount val="301"/>
                <c:pt idx="0">
                  <c:v>400</c:v>
                </c:pt>
                <c:pt idx="1">
                  <c:v>401</c:v>
                </c:pt>
                <c:pt idx="2">
                  <c:v>402</c:v>
                </c:pt>
                <c:pt idx="3">
                  <c:v>403</c:v>
                </c:pt>
                <c:pt idx="4">
                  <c:v>404</c:v>
                </c:pt>
                <c:pt idx="5">
                  <c:v>405</c:v>
                </c:pt>
                <c:pt idx="6">
                  <c:v>406</c:v>
                </c:pt>
                <c:pt idx="7">
                  <c:v>407</c:v>
                </c:pt>
                <c:pt idx="8">
                  <c:v>408</c:v>
                </c:pt>
                <c:pt idx="9">
                  <c:v>409</c:v>
                </c:pt>
                <c:pt idx="10">
                  <c:v>410</c:v>
                </c:pt>
                <c:pt idx="11">
                  <c:v>411</c:v>
                </c:pt>
                <c:pt idx="12">
                  <c:v>412</c:v>
                </c:pt>
                <c:pt idx="13">
                  <c:v>413</c:v>
                </c:pt>
                <c:pt idx="14">
                  <c:v>414</c:v>
                </c:pt>
                <c:pt idx="15">
                  <c:v>415</c:v>
                </c:pt>
                <c:pt idx="16">
                  <c:v>416</c:v>
                </c:pt>
                <c:pt idx="17">
                  <c:v>417</c:v>
                </c:pt>
                <c:pt idx="18">
                  <c:v>418</c:v>
                </c:pt>
                <c:pt idx="19">
                  <c:v>419</c:v>
                </c:pt>
                <c:pt idx="20">
                  <c:v>420</c:v>
                </c:pt>
                <c:pt idx="21">
                  <c:v>421</c:v>
                </c:pt>
                <c:pt idx="22">
                  <c:v>422</c:v>
                </c:pt>
                <c:pt idx="23">
                  <c:v>423</c:v>
                </c:pt>
                <c:pt idx="24">
                  <c:v>424</c:v>
                </c:pt>
                <c:pt idx="25">
                  <c:v>425</c:v>
                </c:pt>
                <c:pt idx="26">
                  <c:v>426</c:v>
                </c:pt>
                <c:pt idx="27">
                  <c:v>427</c:v>
                </c:pt>
                <c:pt idx="28">
                  <c:v>428</c:v>
                </c:pt>
                <c:pt idx="29">
                  <c:v>429</c:v>
                </c:pt>
                <c:pt idx="30">
                  <c:v>430</c:v>
                </c:pt>
                <c:pt idx="31">
                  <c:v>431</c:v>
                </c:pt>
                <c:pt idx="32">
                  <c:v>432</c:v>
                </c:pt>
                <c:pt idx="33">
                  <c:v>433</c:v>
                </c:pt>
                <c:pt idx="34">
                  <c:v>434</c:v>
                </c:pt>
                <c:pt idx="35">
                  <c:v>435</c:v>
                </c:pt>
                <c:pt idx="36">
                  <c:v>436</c:v>
                </c:pt>
                <c:pt idx="37">
                  <c:v>437</c:v>
                </c:pt>
                <c:pt idx="38">
                  <c:v>438</c:v>
                </c:pt>
                <c:pt idx="39">
                  <c:v>439</c:v>
                </c:pt>
                <c:pt idx="40">
                  <c:v>440</c:v>
                </c:pt>
                <c:pt idx="41">
                  <c:v>441</c:v>
                </c:pt>
                <c:pt idx="42">
                  <c:v>442</c:v>
                </c:pt>
                <c:pt idx="43">
                  <c:v>443</c:v>
                </c:pt>
                <c:pt idx="44">
                  <c:v>444</c:v>
                </c:pt>
                <c:pt idx="45">
                  <c:v>445</c:v>
                </c:pt>
                <c:pt idx="46">
                  <c:v>446</c:v>
                </c:pt>
                <c:pt idx="47">
                  <c:v>447</c:v>
                </c:pt>
                <c:pt idx="48">
                  <c:v>448</c:v>
                </c:pt>
                <c:pt idx="49">
                  <c:v>449</c:v>
                </c:pt>
                <c:pt idx="50">
                  <c:v>450</c:v>
                </c:pt>
                <c:pt idx="51">
                  <c:v>451</c:v>
                </c:pt>
                <c:pt idx="52">
                  <c:v>452</c:v>
                </c:pt>
                <c:pt idx="53">
                  <c:v>453</c:v>
                </c:pt>
                <c:pt idx="54">
                  <c:v>454</c:v>
                </c:pt>
                <c:pt idx="55">
                  <c:v>455</c:v>
                </c:pt>
                <c:pt idx="56">
                  <c:v>456</c:v>
                </c:pt>
                <c:pt idx="57">
                  <c:v>457</c:v>
                </c:pt>
                <c:pt idx="58">
                  <c:v>458</c:v>
                </c:pt>
                <c:pt idx="59">
                  <c:v>459</c:v>
                </c:pt>
                <c:pt idx="60">
                  <c:v>460</c:v>
                </c:pt>
                <c:pt idx="61">
                  <c:v>461</c:v>
                </c:pt>
                <c:pt idx="62">
                  <c:v>462</c:v>
                </c:pt>
                <c:pt idx="63">
                  <c:v>463</c:v>
                </c:pt>
                <c:pt idx="64">
                  <c:v>464</c:v>
                </c:pt>
                <c:pt idx="65">
                  <c:v>465</c:v>
                </c:pt>
                <c:pt idx="66">
                  <c:v>466</c:v>
                </c:pt>
                <c:pt idx="67">
                  <c:v>467</c:v>
                </c:pt>
                <c:pt idx="68">
                  <c:v>468</c:v>
                </c:pt>
                <c:pt idx="69">
                  <c:v>469</c:v>
                </c:pt>
                <c:pt idx="70">
                  <c:v>470</c:v>
                </c:pt>
                <c:pt idx="71">
                  <c:v>471</c:v>
                </c:pt>
                <c:pt idx="72">
                  <c:v>472</c:v>
                </c:pt>
                <c:pt idx="73">
                  <c:v>473</c:v>
                </c:pt>
                <c:pt idx="74">
                  <c:v>474</c:v>
                </c:pt>
                <c:pt idx="75">
                  <c:v>475</c:v>
                </c:pt>
                <c:pt idx="76">
                  <c:v>476</c:v>
                </c:pt>
                <c:pt idx="77">
                  <c:v>477</c:v>
                </c:pt>
                <c:pt idx="78">
                  <c:v>478</c:v>
                </c:pt>
                <c:pt idx="79">
                  <c:v>479</c:v>
                </c:pt>
                <c:pt idx="80">
                  <c:v>480</c:v>
                </c:pt>
                <c:pt idx="81">
                  <c:v>481</c:v>
                </c:pt>
                <c:pt idx="82">
                  <c:v>482</c:v>
                </c:pt>
                <c:pt idx="83">
                  <c:v>483</c:v>
                </c:pt>
                <c:pt idx="84">
                  <c:v>484</c:v>
                </c:pt>
                <c:pt idx="85">
                  <c:v>485</c:v>
                </c:pt>
                <c:pt idx="86">
                  <c:v>486</c:v>
                </c:pt>
                <c:pt idx="87">
                  <c:v>487</c:v>
                </c:pt>
                <c:pt idx="88">
                  <c:v>488</c:v>
                </c:pt>
                <c:pt idx="89">
                  <c:v>489</c:v>
                </c:pt>
                <c:pt idx="90">
                  <c:v>490</c:v>
                </c:pt>
                <c:pt idx="91">
                  <c:v>491</c:v>
                </c:pt>
                <c:pt idx="92">
                  <c:v>492</c:v>
                </c:pt>
                <c:pt idx="93">
                  <c:v>493</c:v>
                </c:pt>
                <c:pt idx="94">
                  <c:v>494</c:v>
                </c:pt>
                <c:pt idx="95">
                  <c:v>495</c:v>
                </c:pt>
                <c:pt idx="96">
                  <c:v>496</c:v>
                </c:pt>
                <c:pt idx="97">
                  <c:v>497</c:v>
                </c:pt>
                <c:pt idx="98">
                  <c:v>498</c:v>
                </c:pt>
                <c:pt idx="99">
                  <c:v>499</c:v>
                </c:pt>
                <c:pt idx="100">
                  <c:v>500</c:v>
                </c:pt>
                <c:pt idx="101">
                  <c:v>501</c:v>
                </c:pt>
                <c:pt idx="102">
                  <c:v>502</c:v>
                </c:pt>
                <c:pt idx="103">
                  <c:v>503</c:v>
                </c:pt>
                <c:pt idx="104">
                  <c:v>504</c:v>
                </c:pt>
                <c:pt idx="105">
                  <c:v>505</c:v>
                </c:pt>
                <c:pt idx="106">
                  <c:v>506</c:v>
                </c:pt>
                <c:pt idx="107">
                  <c:v>507</c:v>
                </c:pt>
                <c:pt idx="108">
                  <c:v>508</c:v>
                </c:pt>
                <c:pt idx="109">
                  <c:v>509</c:v>
                </c:pt>
                <c:pt idx="110">
                  <c:v>510</c:v>
                </c:pt>
                <c:pt idx="111">
                  <c:v>511</c:v>
                </c:pt>
                <c:pt idx="112">
                  <c:v>512</c:v>
                </c:pt>
                <c:pt idx="113">
                  <c:v>513</c:v>
                </c:pt>
                <c:pt idx="114">
                  <c:v>514</c:v>
                </c:pt>
                <c:pt idx="115">
                  <c:v>515</c:v>
                </c:pt>
                <c:pt idx="116">
                  <c:v>516</c:v>
                </c:pt>
                <c:pt idx="117">
                  <c:v>517</c:v>
                </c:pt>
                <c:pt idx="118">
                  <c:v>518</c:v>
                </c:pt>
                <c:pt idx="119">
                  <c:v>519</c:v>
                </c:pt>
                <c:pt idx="120">
                  <c:v>520</c:v>
                </c:pt>
                <c:pt idx="121">
                  <c:v>521</c:v>
                </c:pt>
                <c:pt idx="122">
                  <c:v>522</c:v>
                </c:pt>
                <c:pt idx="123">
                  <c:v>523</c:v>
                </c:pt>
                <c:pt idx="124">
                  <c:v>524</c:v>
                </c:pt>
                <c:pt idx="125">
                  <c:v>525</c:v>
                </c:pt>
                <c:pt idx="126">
                  <c:v>526</c:v>
                </c:pt>
                <c:pt idx="127">
                  <c:v>527</c:v>
                </c:pt>
                <c:pt idx="128">
                  <c:v>528</c:v>
                </c:pt>
                <c:pt idx="129">
                  <c:v>529</c:v>
                </c:pt>
                <c:pt idx="130">
                  <c:v>530</c:v>
                </c:pt>
                <c:pt idx="131">
                  <c:v>531</c:v>
                </c:pt>
                <c:pt idx="132">
                  <c:v>532</c:v>
                </c:pt>
                <c:pt idx="133">
                  <c:v>533</c:v>
                </c:pt>
                <c:pt idx="134">
                  <c:v>534</c:v>
                </c:pt>
                <c:pt idx="135">
                  <c:v>535</c:v>
                </c:pt>
                <c:pt idx="136">
                  <c:v>536</c:v>
                </c:pt>
                <c:pt idx="137">
                  <c:v>537</c:v>
                </c:pt>
                <c:pt idx="138">
                  <c:v>538</c:v>
                </c:pt>
                <c:pt idx="139">
                  <c:v>539</c:v>
                </c:pt>
                <c:pt idx="140">
                  <c:v>540</c:v>
                </c:pt>
                <c:pt idx="141">
                  <c:v>541</c:v>
                </c:pt>
                <c:pt idx="142">
                  <c:v>542</c:v>
                </c:pt>
                <c:pt idx="143">
                  <c:v>543</c:v>
                </c:pt>
                <c:pt idx="144">
                  <c:v>544</c:v>
                </c:pt>
                <c:pt idx="145">
                  <c:v>545</c:v>
                </c:pt>
                <c:pt idx="146">
                  <c:v>546</c:v>
                </c:pt>
                <c:pt idx="147">
                  <c:v>547</c:v>
                </c:pt>
                <c:pt idx="148">
                  <c:v>548</c:v>
                </c:pt>
                <c:pt idx="149">
                  <c:v>549</c:v>
                </c:pt>
                <c:pt idx="150">
                  <c:v>550</c:v>
                </c:pt>
                <c:pt idx="151">
                  <c:v>551</c:v>
                </c:pt>
                <c:pt idx="152">
                  <c:v>552</c:v>
                </c:pt>
                <c:pt idx="153">
                  <c:v>553</c:v>
                </c:pt>
                <c:pt idx="154">
                  <c:v>554</c:v>
                </c:pt>
                <c:pt idx="155">
                  <c:v>555</c:v>
                </c:pt>
                <c:pt idx="156">
                  <c:v>556</c:v>
                </c:pt>
                <c:pt idx="157">
                  <c:v>557</c:v>
                </c:pt>
                <c:pt idx="158">
                  <c:v>558</c:v>
                </c:pt>
                <c:pt idx="159">
                  <c:v>559</c:v>
                </c:pt>
                <c:pt idx="160">
                  <c:v>560</c:v>
                </c:pt>
                <c:pt idx="161">
                  <c:v>561</c:v>
                </c:pt>
                <c:pt idx="162">
                  <c:v>562</c:v>
                </c:pt>
                <c:pt idx="163">
                  <c:v>563</c:v>
                </c:pt>
                <c:pt idx="164">
                  <c:v>564</c:v>
                </c:pt>
                <c:pt idx="165">
                  <c:v>565</c:v>
                </c:pt>
                <c:pt idx="166">
                  <c:v>566</c:v>
                </c:pt>
                <c:pt idx="167">
                  <c:v>567</c:v>
                </c:pt>
                <c:pt idx="168">
                  <c:v>568</c:v>
                </c:pt>
                <c:pt idx="169">
                  <c:v>569</c:v>
                </c:pt>
                <c:pt idx="170">
                  <c:v>570</c:v>
                </c:pt>
                <c:pt idx="171">
                  <c:v>571</c:v>
                </c:pt>
                <c:pt idx="172">
                  <c:v>572</c:v>
                </c:pt>
                <c:pt idx="173">
                  <c:v>573</c:v>
                </c:pt>
                <c:pt idx="174">
                  <c:v>574</c:v>
                </c:pt>
                <c:pt idx="175">
                  <c:v>575</c:v>
                </c:pt>
                <c:pt idx="176">
                  <c:v>576</c:v>
                </c:pt>
                <c:pt idx="177">
                  <c:v>577</c:v>
                </c:pt>
                <c:pt idx="178">
                  <c:v>578</c:v>
                </c:pt>
                <c:pt idx="179">
                  <c:v>579</c:v>
                </c:pt>
                <c:pt idx="180">
                  <c:v>580</c:v>
                </c:pt>
                <c:pt idx="181">
                  <c:v>581</c:v>
                </c:pt>
                <c:pt idx="182">
                  <c:v>582</c:v>
                </c:pt>
                <c:pt idx="183">
                  <c:v>583</c:v>
                </c:pt>
                <c:pt idx="184">
                  <c:v>584</c:v>
                </c:pt>
                <c:pt idx="185">
                  <c:v>585</c:v>
                </c:pt>
                <c:pt idx="186">
                  <c:v>586</c:v>
                </c:pt>
                <c:pt idx="187">
                  <c:v>587</c:v>
                </c:pt>
                <c:pt idx="188">
                  <c:v>588</c:v>
                </c:pt>
                <c:pt idx="189">
                  <c:v>589</c:v>
                </c:pt>
                <c:pt idx="190">
                  <c:v>590</c:v>
                </c:pt>
                <c:pt idx="191">
                  <c:v>591</c:v>
                </c:pt>
                <c:pt idx="192">
                  <c:v>592</c:v>
                </c:pt>
                <c:pt idx="193">
                  <c:v>593</c:v>
                </c:pt>
                <c:pt idx="194">
                  <c:v>594</c:v>
                </c:pt>
                <c:pt idx="195">
                  <c:v>595</c:v>
                </c:pt>
                <c:pt idx="196">
                  <c:v>596</c:v>
                </c:pt>
                <c:pt idx="197">
                  <c:v>597</c:v>
                </c:pt>
                <c:pt idx="198">
                  <c:v>598</c:v>
                </c:pt>
                <c:pt idx="199">
                  <c:v>599</c:v>
                </c:pt>
                <c:pt idx="200">
                  <c:v>600</c:v>
                </c:pt>
                <c:pt idx="201">
                  <c:v>601</c:v>
                </c:pt>
                <c:pt idx="202">
                  <c:v>602</c:v>
                </c:pt>
                <c:pt idx="203">
                  <c:v>603</c:v>
                </c:pt>
                <c:pt idx="204">
                  <c:v>604</c:v>
                </c:pt>
                <c:pt idx="205">
                  <c:v>605</c:v>
                </c:pt>
                <c:pt idx="206">
                  <c:v>606</c:v>
                </c:pt>
                <c:pt idx="207">
                  <c:v>607</c:v>
                </c:pt>
                <c:pt idx="208">
                  <c:v>608</c:v>
                </c:pt>
                <c:pt idx="209">
                  <c:v>609</c:v>
                </c:pt>
                <c:pt idx="210">
                  <c:v>610</c:v>
                </c:pt>
                <c:pt idx="211">
                  <c:v>611</c:v>
                </c:pt>
                <c:pt idx="212">
                  <c:v>612</c:v>
                </c:pt>
                <c:pt idx="213">
                  <c:v>613</c:v>
                </c:pt>
                <c:pt idx="214">
                  <c:v>614</c:v>
                </c:pt>
                <c:pt idx="215">
                  <c:v>615</c:v>
                </c:pt>
                <c:pt idx="216">
                  <c:v>616</c:v>
                </c:pt>
                <c:pt idx="217">
                  <c:v>617</c:v>
                </c:pt>
                <c:pt idx="218">
                  <c:v>618</c:v>
                </c:pt>
                <c:pt idx="219">
                  <c:v>619</c:v>
                </c:pt>
                <c:pt idx="220">
                  <c:v>620</c:v>
                </c:pt>
                <c:pt idx="221">
                  <c:v>621</c:v>
                </c:pt>
                <c:pt idx="222">
                  <c:v>622</c:v>
                </c:pt>
                <c:pt idx="223">
                  <c:v>623</c:v>
                </c:pt>
                <c:pt idx="224">
                  <c:v>624</c:v>
                </c:pt>
                <c:pt idx="225">
                  <c:v>625</c:v>
                </c:pt>
                <c:pt idx="226">
                  <c:v>626</c:v>
                </c:pt>
                <c:pt idx="227">
                  <c:v>627</c:v>
                </c:pt>
                <c:pt idx="228">
                  <c:v>628</c:v>
                </c:pt>
                <c:pt idx="229">
                  <c:v>629</c:v>
                </c:pt>
                <c:pt idx="230">
                  <c:v>630</c:v>
                </c:pt>
                <c:pt idx="231">
                  <c:v>631</c:v>
                </c:pt>
                <c:pt idx="232">
                  <c:v>632</c:v>
                </c:pt>
                <c:pt idx="233">
                  <c:v>633</c:v>
                </c:pt>
                <c:pt idx="234">
                  <c:v>634</c:v>
                </c:pt>
                <c:pt idx="235">
                  <c:v>635</c:v>
                </c:pt>
                <c:pt idx="236">
                  <c:v>636</c:v>
                </c:pt>
                <c:pt idx="237">
                  <c:v>637</c:v>
                </c:pt>
                <c:pt idx="238">
                  <c:v>638</c:v>
                </c:pt>
                <c:pt idx="239">
                  <c:v>639</c:v>
                </c:pt>
                <c:pt idx="240">
                  <c:v>640</c:v>
                </c:pt>
                <c:pt idx="241">
                  <c:v>641</c:v>
                </c:pt>
                <c:pt idx="242">
                  <c:v>642</c:v>
                </c:pt>
                <c:pt idx="243">
                  <c:v>643</c:v>
                </c:pt>
                <c:pt idx="244">
                  <c:v>644</c:v>
                </c:pt>
                <c:pt idx="245">
                  <c:v>645</c:v>
                </c:pt>
                <c:pt idx="246">
                  <c:v>646</c:v>
                </c:pt>
                <c:pt idx="247">
                  <c:v>647</c:v>
                </c:pt>
                <c:pt idx="248">
                  <c:v>648</c:v>
                </c:pt>
                <c:pt idx="249">
                  <c:v>649</c:v>
                </c:pt>
                <c:pt idx="250">
                  <c:v>650</c:v>
                </c:pt>
                <c:pt idx="251">
                  <c:v>651</c:v>
                </c:pt>
                <c:pt idx="252">
                  <c:v>652</c:v>
                </c:pt>
                <c:pt idx="253">
                  <c:v>653</c:v>
                </c:pt>
                <c:pt idx="254">
                  <c:v>654</c:v>
                </c:pt>
                <c:pt idx="255">
                  <c:v>655</c:v>
                </c:pt>
                <c:pt idx="256">
                  <c:v>656</c:v>
                </c:pt>
                <c:pt idx="257">
                  <c:v>657</c:v>
                </c:pt>
                <c:pt idx="258">
                  <c:v>658</c:v>
                </c:pt>
                <c:pt idx="259">
                  <c:v>659</c:v>
                </c:pt>
                <c:pt idx="260">
                  <c:v>660</c:v>
                </c:pt>
                <c:pt idx="261">
                  <c:v>661</c:v>
                </c:pt>
                <c:pt idx="262">
                  <c:v>662</c:v>
                </c:pt>
                <c:pt idx="263">
                  <c:v>663</c:v>
                </c:pt>
                <c:pt idx="264">
                  <c:v>664</c:v>
                </c:pt>
                <c:pt idx="265">
                  <c:v>665</c:v>
                </c:pt>
                <c:pt idx="266">
                  <c:v>666</c:v>
                </c:pt>
                <c:pt idx="267">
                  <c:v>667</c:v>
                </c:pt>
                <c:pt idx="268">
                  <c:v>668</c:v>
                </c:pt>
                <c:pt idx="269">
                  <c:v>669</c:v>
                </c:pt>
                <c:pt idx="270">
                  <c:v>670</c:v>
                </c:pt>
                <c:pt idx="271">
                  <c:v>671</c:v>
                </c:pt>
                <c:pt idx="272">
                  <c:v>672</c:v>
                </c:pt>
                <c:pt idx="273">
                  <c:v>673</c:v>
                </c:pt>
                <c:pt idx="274">
                  <c:v>674</c:v>
                </c:pt>
                <c:pt idx="275">
                  <c:v>675</c:v>
                </c:pt>
                <c:pt idx="276">
                  <c:v>676</c:v>
                </c:pt>
                <c:pt idx="277">
                  <c:v>677</c:v>
                </c:pt>
                <c:pt idx="278">
                  <c:v>678</c:v>
                </c:pt>
                <c:pt idx="279">
                  <c:v>679</c:v>
                </c:pt>
                <c:pt idx="280">
                  <c:v>680</c:v>
                </c:pt>
                <c:pt idx="281">
                  <c:v>681</c:v>
                </c:pt>
                <c:pt idx="282">
                  <c:v>682</c:v>
                </c:pt>
                <c:pt idx="283">
                  <c:v>683</c:v>
                </c:pt>
                <c:pt idx="284">
                  <c:v>684</c:v>
                </c:pt>
                <c:pt idx="285">
                  <c:v>685</c:v>
                </c:pt>
                <c:pt idx="286">
                  <c:v>686</c:v>
                </c:pt>
                <c:pt idx="287">
                  <c:v>687</c:v>
                </c:pt>
                <c:pt idx="288">
                  <c:v>688</c:v>
                </c:pt>
                <c:pt idx="289">
                  <c:v>689</c:v>
                </c:pt>
                <c:pt idx="290">
                  <c:v>690</c:v>
                </c:pt>
                <c:pt idx="291">
                  <c:v>691</c:v>
                </c:pt>
                <c:pt idx="292">
                  <c:v>692</c:v>
                </c:pt>
                <c:pt idx="293">
                  <c:v>693</c:v>
                </c:pt>
                <c:pt idx="294">
                  <c:v>694</c:v>
                </c:pt>
                <c:pt idx="295">
                  <c:v>695</c:v>
                </c:pt>
                <c:pt idx="296">
                  <c:v>696</c:v>
                </c:pt>
                <c:pt idx="297">
                  <c:v>697</c:v>
                </c:pt>
                <c:pt idx="298">
                  <c:v>698</c:v>
                </c:pt>
                <c:pt idx="299">
                  <c:v>699</c:v>
                </c:pt>
                <c:pt idx="300">
                  <c:v>700</c:v>
                </c:pt>
              </c:numCache>
            </c:numRef>
          </c:xVal>
          <c:yVal>
            <c:numRef>
              <c:f>DFC117_350nm!$C$23:$C$323</c:f>
              <c:numCache>
                <c:formatCode>0.00E+00</c:formatCode>
                <c:ptCount val="301"/>
                <c:pt idx="0">
                  <c:v>8108.5537100000001</c:v>
                </c:pt>
                <c:pt idx="1">
                  <c:v>9880.0468799999999</c:v>
                </c:pt>
                <c:pt idx="2">
                  <c:v>10200.742200000001</c:v>
                </c:pt>
                <c:pt idx="3">
                  <c:v>10486.9072</c:v>
                </c:pt>
                <c:pt idx="4">
                  <c:v>10614.8701</c:v>
                </c:pt>
                <c:pt idx="5">
                  <c:v>11453.406300000001</c:v>
                </c:pt>
                <c:pt idx="6">
                  <c:v>11658.674800000001</c:v>
                </c:pt>
                <c:pt idx="7">
                  <c:v>12151.487300000001</c:v>
                </c:pt>
                <c:pt idx="8">
                  <c:v>12449.377</c:v>
                </c:pt>
                <c:pt idx="9">
                  <c:v>13170.6924</c:v>
                </c:pt>
                <c:pt idx="10">
                  <c:v>14214.8652</c:v>
                </c:pt>
                <c:pt idx="11">
                  <c:v>13426.2822</c:v>
                </c:pt>
                <c:pt idx="12">
                  <c:v>13226.0244</c:v>
                </c:pt>
                <c:pt idx="13">
                  <c:v>14295.5488</c:v>
                </c:pt>
                <c:pt idx="14">
                  <c:v>14015.357400000001</c:v>
                </c:pt>
                <c:pt idx="15">
                  <c:v>13294.7246</c:v>
                </c:pt>
                <c:pt idx="16">
                  <c:v>13633.8213</c:v>
                </c:pt>
                <c:pt idx="17">
                  <c:v>14375.4424</c:v>
                </c:pt>
                <c:pt idx="18">
                  <c:v>14977.4473</c:v>
                </c:pt>
                <c:pt idx="19">
                  <c:v>13990.993200000001</c:v>
                </c:pt>
                <c:pt idx="20">
                  <c:v>14323.848599999999</c:v>
                </c:pt>
                <c:pt idx="21">
                  <c:v>14001.0488</c:v>
                </c:pt>
                <c:pt idx="22">
                  <c:v>14104.3799</c:v>
                </c:pt>
                <c:pt idx="23">
                  <c:v>14429.765600000001</c:v>
                </c:pt>
                <c:pt idx="24">
                  <c:v>12765.5039</c:v>
                </c:pt>
                <c:pt idx="25">
                  <c:v>12381.979499999999</c:v>
                </c:pt>
                <c:pt idx="26">
                  <c:v>13664.632799999999</c:v>
                </c:pt>
                <c:pt idx="27">
                  <c:v>13067.583000000001</c:v>
                </c:pt>
                <c:pt idx="28">
                  <c:v>13484.1191</c:v>
                </c:pt>
                <c:pt idx="29">
                  <c:v>12618.604499999999</c:v>
                </c:pt>
                <c:pt idx="30">
                  <c:v>14184.478499999999</c:v>
                </c:pt>
                <c:pt idx="31">
                  <c:v>13477.977500000001</c:v>
                </c:pt>
                <c:pt idx="32">
                  <c:v>13771.4854</c:v>
                </c:pt>
                <c:pt idx="33">
                  <c:v>14308.819299999999</c:v>
                </c:pt>
                <c:pt idx="34">
                  <c:v>14576.4951</c:v>
                </c:pt>
                <c:pt idx="35">
                  <c:v>15715.054700000001</c:v>
                </c:pt>
                <c:pt idx="36">
                  <c:v>16685.1973</c:v>
                </c:pt>
                <c:pt idx="37">
                  <c:v>17512.793000000001</c:v>
                </c:pt>
                <c:pt idx="38">
                  <c:v>18525.050800000001</c:v>
                </c:pt>
                <c:pt idx="39">
                  <c:v>18524.8887</c:v>
                </c:pt>
                <c:pt idx="40">
                  <c:v>19876.152300000002</c:v>
                </c:pt>
                <c:pt idx="41">
                  <c:v>21115.5059</c:v>
                </c:pt>
                <c:pt idx="42">
                  <c:v>21113.394499999999</c:v>
                </c:pt>
                <c:pt idx="43">
                  <c:v>21269.025399999999</c:v>
                </c:pt>
                <c:pt idx="44">
                  <c:v>22891.541000000001</c:v>
                </c:pt>
                <c:pt idx="45">
                  <c:v>24740.1895</c:v>
                </c:pt>
                <c:pt idx="46">
                  <c:v>26666.8184</c:v>
                </c:pt>
                <c:pt idx="47">
                  <c:v>26408.1289</c:v>
                </c:pt>
                <c:pt idx="48">
                  <c:v>27624.0625</c:v>
                </c:pt>
                <c:pt idx="49">
                  <c:v>28178.418000000001</c:v>
                </c:pt>
                <c:pt idx="50">
                  <c:v>29279.456999999999</c:v>
                </c:pt>
                <c:pt idx="51">
                  <c:v>28072.964800000002</c:v>
                </c:pt>
                <c:pt idx="52">
                  <c:v>27377.7559</c:v>
                </c:pt>
                <c:pt idx="53">
                  <c:v>27071.7461</c:v>
                </c:pt>
                <c:pt idx="54">
                  <c:v>27552.031299999999</c:v>
                </c:pt>
                <c:pt idx="55">
                  <c:v>27919.726600000002</c:v>
                </c:pt>
                <c:pt idx="56">
                  <c:v>25823.6289</c:v>
                </c:pt>
                <c:pt idx="57">
                  <c:v>24452.070299999999</c:v>
                </c:pt>
                <c:pt idx="58">
                  <c:v>24696.0723</c:v>
                </c:pt>
                <c:pt idx="59">
                  <c:v>23928.8789</c:v>
                </c:pt>
                <c:pt idx="60">
                  <c:v>24616.2363</c:v>
                </c:pt>
                <c:pt idx="61">
                  <c:v>23776.1309</c:v>
                </c:pt>
                <c:pt idx="62">
                  <c:v>23592.283200000002</c:v>
                </c:pt>
                <c:pt idx="63">
                  <c:v>22691.0645</c:v>
                </c:pt>
                <c:pt idx="64">
                  <c:v>21270.712899999999</c:v>
                </c:pt>
                <c:pt idx="65">
                  <c:v>22129.1855</c:v>
                </c:pt>
                <c:pt idx="66">
                  <c:v>20291.775399999999</c:v>
                </c:pt>
                <c:pt idx="67">
                  <c:v>20546.2012</c:v>
                </c:pt>
                <c:pt idx="68">
                  <c:v>19889.093799999999</c:v>
                </c:pt>
                <c:pt idx="69">
                  <c:v>20513.0527</c:v>
                </c:pt>
                <c:pt idx="70">
                  <c:v>20058.6836</c:v>
                </c:pt>
                <c:pt idx="71">
                  <c:v>20056.679700000001</c:v>
                </c:pt>
                <c:pt idx="72">
                  <c:v>18702.8145</c:v>
                </c:pt>
                <c:pt idx="73">
                  <c:v>19578.738300000001</c:v>
                </c:pt>
                <c:pt idx="74">
                  <c:v>19408.877</c:v>
                </c:pt>
                <c:pt idx="75">
                  <c:v>19563.418000000001</c:v>
                </c:pt>
                <c:pt idx="76">
                  <c:v>17869.097699999998</c:v>
                </c:pt>
                <c:pt idx="77">
                  <c:v>17500.4355</c:v>
                </c:pt>
                <c:pt idx="78">
                  <c:v>19268.044900000001</c:v>
                </c:pt>
                <c:pt idx="79">
                  <c:v>19118.796900000001</c:v>
                </c:pt>
                <c:pt idx="80">
                  <c:v>18987.054700000001</c:v>
                </c:pt>
                <c:pt idx="81">
                  <c:v>20247.279299999998</c:v>
                </c:pt>
                <c:pt idx="82">
                  <c:v>19085.1914</c:v>
                </c:pt>
                <c:pt idx="83">
                  <c:v>18602.140599999999</c:v>
                </c:pt>
                <c:pt idx="84">
                  <c:v>19777.7559</c:v>
                </c:pt>
                <c:pt idx="85">
                  <c:v>20045.587899999999</c:v>
                </c:pt>
                <c:pt idx="86">
                  <c:v>19143.396499999999</c:v>
                </c:pt>
                <c:pt idx="87">
                  <c:v>19736.3184</c:v>
                </c:pt>
                <c:pt idx="88">
                  <c:v>17745.127</c:v>
                </c:pt>
                <c:pt idx="89">
                  <c:v>19767.482400000001</c:v>
                </c:pt>
                <c:pt idx="90">
                  <c:v>18373.488300000001</c:v>
                </c:pt>
                <c:pt idx="91">
                  <c:v>19805.728500000001</c:v>
                </c:pt>
                <c:pt idx="92">
                  <c:v>18568.9941</c:v>
                </c:pt>
                <c:pt idx="93">
                  <c:v>20294.515599999999</c:v>
                </c:pt>
                <c:pt idx="94">
                  <c:v>19224.972699999998</c:v>
                </c:pt>
                <c:pt idx="95">
                  <c:v>18650.148399999998</c:v>
                </c:pt>
                <c:pt idx="96">
                  <c:v>18724.3613</c:v>
                </c:pt>
                <c:pt idx="97">
                  <c:v>17722.632799999999</c:v>
                </c:pt>
                <c:pt idx="98">
                  <c:v>18268.5137</c:v>
                </c:pt>
                <c:pt idx="99">
                  <c:v>17386.275399999999</c:v>
                </c:pt>
                <c:pt idx="100">
                  <c:v>18854.652300000002</c:v>
                </c:pt>
                <c:pt idx="101">
                  <c:v>18996.6855</c:v>
                </c:pt>
                <c:pt idx="102">
                  <c:v>18245.831999999999</c:v>
                </c:pt>
                <c:pt idx="103">
                  <c:v>19113.488300000001</c:v>
                </c:pt>
                <c:pt idx="104">
                  <c:v>18656.5605</c:v>
                </c:pt>
                <c:pt idx="105">
                  <c:v>18216.531299999999</c:v>
                </c:pt>
                <c:pt idx="106">
                  <c:v>18296.257799999999</c:v>
                </c:pt>
                <c:pt idx="107">
                  <c:v>17451.6211</c:v>
                </c:pt>
                <c:pt idx="108">
                  <c:v>19784.027300000002</c:v>
                </c:pt>
                <c:pt idx="109">
                  <c:v>18748.363300000001</c:v>
                </c:pt>
                <c:pt idx="110">
                  <c:v>19139.105500000001</c:v>
                </c:pt>
                <c:pt idx="111">
                  <c:v>18363.382799999999</c:v>
                </c:pt>
                <c:pt idx="112">
                  <c:v>17283.820299999999</c:v>
                </c:pt>
                <c:pt idx="113">
                  <c:v>17694.925800000001</c:v>
                </c:pt>
                <c:pt idx="114">
                  <c:v>18895.783200000002</c:v>
                </c:pt>
                <c:pt idx="115">
                  <c:v>18415.1289</c:v>
                </c:pt>
                <c:pt idx="116">
                  <c:v>18205.148399999998</c:v>
                </c:pt>
                <c:pt idx="117">
                  <c:v>18366.179700000001</c:v>
                </c:pt>
                <c:pt idx="118">
                  <c:v>17721.392599999999</c:v>
                </c:pt>
                <c:pt idx="119">
                  <c:v>18657.658200000002</c:v>
                </c:pt>
                <c:pt idx="120">
                  <c:v>18020.521499999999</c:v>
                </c:pt>
                <c:pt idx="121">
                  <c:v>18026.154299999998</c:v>
                </c:pt>
                <c:pt idx="122">
                  <c:v>18892.232400000001</c:v>
                </c:pt>
                <c:pt idx="123">
                  <c:v>17237.267599999999</c:v>
                </c:pt>
                <c:pt idx="124">
                  <c:v>17639.4414</c:v>
                </c:pt>
                <c:pt idx="125">
                  <c:v>16495.623</c:v>
                </c:pt>
                <c:pt idx="126">
                  <c:v>18287.570299999999</c:v>
                </c:pt>
                <c:pt idx="127">
                  <c:v>17807.734400000001</c:v>
                </c:pt>
                <c:pt idx="128">
                  <c:v>16718.331999999999</c:v>
                </c:pt>
                <c:pt idx="129">
                  <c:v>17249.591799999998</c:v>
                </c:pt>
                <c:pt idx="130">
                  <c:v>18873.623</c:v>
                </c:pt>
                <c:pt idx="131">
                  <c:v>16864.103500000001</c:v>
                </c:pt>
                <c:pt idx="132">
                  <c:v>16521.705099999999</c:v>
                </c:pt>
                <c:pt idx="133">
                  <c:v>18042.5664</c:v>
                </c:pt>
                <c:pt idx="134">
                  <c:v>16564.992200000001</c:v>
                </c:pt>
                <c:pt idx="135">
                  <c:v>17012.644499999999</c:v>
                </c:pt>
                <c:pt idx="136">
                  <c:v>16653.265599999999</c:v>
                </c:pt>
                <c:pt idx="137">
                  <c:v>16576.230500000001</c:v>
                </c:pt>
                <c:pt idx="138">
                  <c:v>15667.421899999999</c:v>
                </c:pt>
                <c:pt idx="139">
                  <c:v>17624.660199999998</c:v>
                </c:pt>
                <c:pt idx="140">
                  <c:v>15105.920899999999</c:v>
                </c:pt>
                <c:pt idx="141">
                  <c:v>16185.5996</c:v>
                </c:pt>
                <c:pt idx="142">
                  <c:v>15734.876</c:v>
                </c:pt>
                <c:pt idx="143">
                  <c:v>14686.613300000001</c:v>
                </c:pt>
                <c:pt idx="144">
                  <c:v>16214.6104</c:v>
                </c:pt>
                <c:pt idx="145">
                  <c:v>15427.1348</c:v>
                </c:pt>
                <c:pt idx="146">
                  <c:v>16035.7227</c:v>
                </c:pt>
                <c:pt idx="147">
                  <c:v>15297.1523</c:v>
                </c:pt>
                <c:pt idx="148">
                  <c:v>16478.9512</c:v>
                </c:pt>
                <c:pt idx="149">
                  <c:v>14634.5674</c:v>
                </c:pt>
                <c:pt idx="150">
                  <c:v>14803.218800000001</c:v>
                </c:pt>
                <c:pt idx="151">
                  <c:v>14299.9609</c:v>
                </c:pt>
                <c:pt idx="152">
                  <c:v>13441.0723</c:v>
                </c:pt>
                <c:pt idx="153">
                  <c:v>15150.781300000001</c:v>
                </c:pt>
                <c:pt idx="154">
                  <c:v>14944.3691</c:v>
                </c:pt>
                <c:pt idx="155">
                  <c:v>14973.7354</c:v>
                </c:pt>
                <c:pt idx="156">
                  <c:v>14400.2256</c:v>
                </c:pt>
                <c:pt idx="157">
                  <c:v>14168.112300000001</c:v>
                </c:pt>
                <c:pt idx="158">
                  <c:v>14141.982400000001</c:v>
                </c:pt>
                <c:pt idx="159">
                  <c:v>14799.944299999999</c:v>
                </c:pt>
                <c:pt idx="160">
                  <c:v>13349.897499999999</c:v>
                </c:pt>
                <c:pt idx="161">
                  <c:v>13056.954100000001</c:v>
                </c:pt>
                <c:pt idx="162">
                  <c:v>13614.5576</c:v>
                </c:pt>
                <c:pt idx="163">
                  <c:v>11613.249</c:v>
                </c:pt>
                <c:pt idx="164">
                  <c:v>12624.001</c:v>
                </c:pt>
                <c:pt idx="165">
                  <c:v>12496.7178</c:v>
                </c:pt>
                <c:pt idx="166">
                  <c:v>13117.9678</c:v>
                </c:pt>
                <c:pt idx="167">
                  <c:v>12776.265600000001</c:v>
                </c:pt>
                <c:pt idx="168">
                  <c:v>12210.9229</c:v>
                </c:pt>
                <c:pt idx="169">
                  <c:v>12070.641600000001</c:v>
                </c:pt>
                <c:pt idx="170">
                  <c:v>10761.140600000001</c:v>
                </c:pt>
                <c:pt idx="171">
                  <c:v>12312.21</c:v>
                </c:pt>
                <c:pt idx="172">
                  <c:v>10413.1582</c:v>
                </c:pt>
                <c:pt idx="173">
                  <c:v>11933.2227</c:v>
                </c:pt>
                <c:pt idx="174">
                  <c:v>10349.510700000001</c:v>
                </c:pt>
                <c:pt idx="175">
                  <c:v>11398.073200000001</c:v>
                </c:pt>
                <c:pt idx="176">
                  <c:v>10013.706099999999</c:v>
                </c:pt>
                <c:pt idx="177">
                  <c:v>9965.2831999999999</c:v>
                </c:pt>
                <c:pt idx="178">
                  <c:v>10424.993200000001</c:v>
                </c:pt>
                <c:pt idx="179">
                  <c:v>9240.3925799999997</c:v>
                </c:pt>
                <c:pt idx="180">
                  <c:v>10191.6836</c:v>
                </c:pt>
                <c:pt idx="181">
                  <c:v>10407.771500000001</c:v>
                </c:pt>
                <c:pt idx="182">
                  <c:v>10400.6523</c:v>
                </c:pt>
                <c:pt idx="183">
                  <c:v>9465.3867200000004</c:v>
                </c:pt>
                <c:pt idx="184">
                  <c:v>10303.828100000001</c:v>
                </c:pt>
                <c:pt idx="185">
                  <c:v>8470.02441</c:v>
                </c:pt>
                <c:pt idx="186">
                  <c:v>9593.1298800000004</c:v>
                </c:pt>
                <c:pt idx="187">
                  <c:v>7715.5825199999999</c:v>
                </c:pt>
                <c:pt idx="188">
                  <c:v>8511.6992200000004</c:v>
                </c:pt>
                <c:pt idx="189">
                  <c:v>9766.0048800000004</c:v>
                </c:pt>
                <c:pt idx="190">
                  <c:v>9794.1875</c:v>
                </c:pt>
                <c:pt idx="191">
                  <c:v>8598.8896499999992</c:v>
                </c:pt>
                <c:pt idx="192">
                  <c:v>7858.0205100000003</c:v>
                </c:pt>
                <c:pt idx="193">
                  <c:v>7996.4497099999999</c:v>
                </c:pt>
                <c:pt idx="194">
                  <c:v>7891.9824200000003</c:v>
                </c:pt>
                <c:pt idx="195">
                  <c:v>7440.4262699999999</c:v>
                </c:pt>
                <c:pt idx="196">
                  <c:v>7618.5195299999996</c:v>
                </c:pt>
                <c:pt idx="197">
                  <c:v>8743.8134800000007</c:v>
                </c:pt>
                <c:pt idx="198">
                  <c:v>7708.8418000000001</c:v>
                </c:pt>
                <c:pt idx="199">
                  <c:v>8643.3291000000008</c:v>
                </c:pt>
                <c:pt idx="200">
                  <c:v>7280.1069299999999</c:v>
                </c:pt>
                <c:pt idx="201">
                  <c:v>6838.3549800000001</c:v>
                </c:pt>
                <c:pt idx="202">
                  <c:v>7148.8481400000001</c:v>
                </c:pt>
                <c:pt idx="203">
                  <c:v>7338.1689500000002</c:v>
                </c:pt>
                <c:pt idx="204">
                  <c:v>6928.9101600000004</c:v>
                </c:pt>
                <c:pt idx="205">
                  <c:v>7168.9418900000001</c:v>
                </c:pt>
                <c:pt idx="206">
                  <c:v>6840.5810499999998</c:v>
                </c:pt>
                <c:pt idx="207">
                  <c:v>7033.1889600000004</c:v>
                </c:pt>
                <c:pt idx="208">
                  <c:v>5914.2216799999997</c:v>
                </c:pt>
                <c:pt idx="209">
                  <c:v>6759.9926800000003</c:v>
                </c:pt>
                <c:pt idx="210">
                  <c:v>6527.2246100000002</c:v>
                </c:pt>
                <c:pt idx="211">
                  <c:v>6025.2211900000002</c:v>
                </c:pt>
                <c:pt idx="212">
                  <c:v>6204.2871100000002</c:v>
                </c:pt>
                <c:pt idx="213">
                  <c:v>6531.0097699999997</c:v>
                </c:pt>
                <c:pt idx="214">
                  <c:v>5195.7558600000002</c:v>
                </c:pt>
                <c:pt idx="215">
                  <c:v>5217.4370099999996</c:v>
                </c:pt>
                <c:pt idx="216">
                  <c:v>5138.0463900000004</c:v>
                </c:pt>
                <c:pt idx="217">
                  <c:v>6930.3935499999998</c:v>
                </c:pt>
                <c:pt idx="218">
                  <c:v>4399.4492200000004</c:v>
                </c:pt>
                <c:pt idx="219">
                  <c:v>5150.8642600000003</c:v>
                </c:pt>
                <c:pt idx="220">
                  <c:v>5281.3281299999999</c:v>
                </c:pt>
                <c:pt idx="221">
                  <c:v>6294.3915999999999</c:v>
                </c:pt>
                <c:pt idx="222">
                  <c:v>4278.2641599999997</c:v>
                </c:pt>
                <c:pt idx="223">
                  <c:v>4683.6308600000002</c:v>
                </c:pt>
                <c:pt idx="224">
                  <c:v>4604.9711900000002</c:v>
                </c:pt>
                <c:pt idx="225">
                  <c:v>4742.8012699999999</c:v>
                </c:pt>
                <c:pt idx="226">
                  <c:v>4957.0463900000004</c:v>
                </c:pt>
                <c:pt idx="227">
                  <c:v>5617.2485399999996</c:v>
                </c:pt>
                <c:pt idx="228">
                  <c:v>3856.4067399999999</c:v>
                </c:pt>
                <c:pt idx="229">
                  <c:v>6912.9975599999998</c:v>
                </c:pt>
                <c:pt idx="230">
                  <c:v>4660.1235399999996</c:v>
                </c:pt>
                <c:pt idx="231">
                  <c:v>4106.1269499999999</c:v>
                </c:pt>
                <c:pt idx="232">
                  <c:v>4484.9877900000001</c:v>
                </c:pt>
                <c:pt idx="233">
                  <c:v>4299.0571300000001</c:v>
                </c:pt>
                <c:pt idx="234">
                  <c:v>4950.9106400000001</c:v>
                </c:pt>
                <c:pt idx="235">
                  <c:v>4093.3247099999999</c:v>
                </c:pt>
                <c:pt idx="236">
                  <c:v>3729.4338400000001</c:v>
                </c:pt>
                <c:pt idx="237">
                  <c:v>4124.0058600000002</c:v>
                </c:pt>
                <c:pt idx="238">
                  <c:v>3400.2055700000001</c:v>
                </c:pt>
                <c:pt idx="239">
                  <c:v>3815.4396999999999</c:v>
                </c:pt>
                <c:pt idx="240">
                  <c:v>4212.7578100000001</c:v>
                </c:pt>
                <c:pt idx="241">
                  <c:v>3177.6540500000001</c:v>
                </c:pt>
                <c:pt idx="242">
                  <c:v>3319.8986799999998</c:v>
                </c:pt>
                <c:pt idx="243">
                  <c:v>2804.8596200000002</c:v>
                </c:pt>
                <c:pt idx="244">
                  <c:v>3031.4338400000001</c:v>
                </c:pt>
                <c:pt idx="245">
                  <c:v>4031.77612</c:v>
                </c:pt>
                <c:pt idx="246">
                  <c:v>3111.62183</c:v>
                </c:pt>
                <c:pt idx="247">
                  <c:v>4341.2602500000003</c:v>
                </c:pt>
                <c:pt idx="248">
                  <c:v>2711.24341</c:v>
                </c:pt>
                <c:pt idx="249">
                  <c:v>2857.27295</c:v>
                </c:pt>
                <c:pt idx="250">
                  <c:v>2687.2329100000002</c:v>
                </c:pt>
                <c:pt idx="251">
                  <c:v>2727.6328100000001</c:v>
                </c:pt>
                <c:pt idx="252">
                  <c:v>3201.68408</c:v>
                </c:pt>
                <c:pt idx="253">
                  <c:v>4549.1875</c:v>
                </c:pt>
                <c:pt idx="254">
                  <c:v>2753.2819800000002</c:v>
                </c:pt>
                <c:pt idx="255">
                  <c:v>1566.29846</c:v>
                </c:pt>
                <c:pt idx="256">
                  <c:v>2499.9641099999999</c:v>
                </c:pt>
                <c:pt idx="257">
                  <c:v>2761.0913099999998</c:v>
                </c:pt>
                <c:pt idx="258">
                  <c:v>2921.9538600000001</c:v>
                </c:pt>
                <c:pt idx="259">
                  <c:v>1900.4741200000001</c:v>
                </c:pt>
                <c:pt idx="260">
                  <c:v>2526.1313500000001</c:v>
                </c:pt>
                <c:pt idx="261">
                  <c:v>1712.4032</c:v>
                </c:pt>
                <c:pt idx="262">
                  <c:v>2120.4301799999998</c:v>
                </c:pt>
                <c:pt idx="263">
                  <c:v>2658.10034</c:v>
                </c:pt>
                <c:pt idx="264">
                  <c:v>1415.9118699999999</c:v>
                </c:pt>
                <c:pt idx="265">
                  <c:v>2222.2065400000001</c:v>
                </c:pt>
                <c:pt idx="266">
                  <c:v>2784.7206999999999</c:v>
                </c:pt>
                <c:pt idx="267">
                  <c:v>1891.36816</c:v>
                </c:pt>
                <c:pt idx="268">
                  <c:v>3293.9875499999998</c:v>
                </c:pt>
                <c:pt idx="269">
                  <c:v>3907.4789999999998</c:v>
                </c:pt>
                <c:pt idx="270">
                  <c:v>3126.7766099999999</c:v>
                </c:pt>
                <c:pt idx="271">
                  <c:v>2449.7031299999999</c:v>
                </c:pt>
                <c:pt idx="272">
                  <c:v>2487.33862</c:v>
                </c:pt>
                <c:pt idx="273">
                  <c:v>2532.33374</c:v>
                </c:pt>
                <c:pt idx="274">
                  <c:v>1667.3675499999999</c:v>
                </c:pt>
                <c:pt idx="275">
                  <c:v>3698.9572800000001</c:v>
                </c:pt>
                <c:pt idx="276">
                  <c:v>1561.1330599999999</c:v>
                </c:pt>
                <c:pt idx="277">
                  <c:v>2541.6142599999998</c:v>
                </c:pt>
                <c:pt idx="278">
                  <c:v>2425.3762200000001</c:v>
                </c:pt>
                <c:pt idx="279">
                  <c:v>1651.1377</c:v>
                </c:pt>
                <c:pt idx="280">
                  <c:v>2014.2951700000001</c:v>
                </c:pt>
                <c:pt idx="281">
                  <c:v>2053.5043900000001</c:v>
                </c:pt>
                <c:pt idx="282">
                  <c:v>2439.70435</c:v>
                </c:pt>
                <c:pt idx="283">
                  <c:v>1416.91797</c:v>
                </c:pt>
                <c:pt idx="284">
                  <c:v>1622.7089800000001</c:v>
                </c:pt>
                <c:pt idx="285">
                  <c:v>1834.5960700000001</c:v>
                </c:pt>
                <c:pt idx="286">
                  <c:v>1496.1997100000001</c:v>
                </c:pt>
                <c:pt idx="287">
                  <c:v>1330.65796</c:v>
                </c:pt>
                <c:pt idx="288">
                  <c:v>1161.1178</c:v>
                </c:pt>
                <c:pt idx="289">
                  <c:v>985.01568599999996</c:v>
                </c:pt>
                <c:pt idx="290">
                  <c:v>1203.896</c:v>
                </c:pt>
                <c:pt idx="291">
                  <c:v>1022.83624</c:v>
                </c:pt>
                <c:pt idx="292">
                  <c:v>623.95172100000002</c:v>
                </c:pt>
                <c:pt idx="293">
                  <c:v>1272.42957</c:v>
                </c:pt>
                <c:pt idx="294">
                  <c:v>1508.9908399999999</c:v>
                </c:pt>
                <c:pt idx="295">
                  <c:v>1315.6739500000001</c:v>
                </c:pt>
                <c:pt idx="296">
                  <c:v>1793.3713399999999</c:v>
                </c:pt>
                <c:pt idx="297">
                  <c:v>1598.49756</c:v>
                </c:pt>
                <c:pt idx="298">
                  <c:v>2091.65137</c:v>
                </c:pt>
                <c:pt idx="299">
                  <c:v>1661.3752400000001</c:v>
                </c:pt>
                <c:pt idx="300">
                  <c:v>723.7485960000000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DD56-4F26-80C9-F23A13938421}"/>
            </c:ext>
          </c:extLst>
        </c:ser>
        <c:ser>
          <c:idx val="2"/>
          <c:order val="2"/>
          <c:tx>
            <c:strRef>
              <c:f>DFC117_350nm!$D$22</c:f>
              <c:strCache>
                <c:ptCount val="1"/>
                <c:pt idx="0">
                  <c:v>370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DFC117_350nm!$A$23:$A$323</c:f>
              <c:numCache>
                <c:formatCode>General</c:formatCode>
                <c:ptCount val="301"/>
                <c:pt idx="0">
                  <c:v>400</c:v>
                </c:pt>
                <c:pt idx="1">
                  <c:v>401</c:v>
                </c:pt>
                <c:pt idx="2">
                  <c:v>402</c:v>
                </c:pt>
                <c:pt idx="3">
                  <c:v>403</c:v>
                </c:pt>
                <c:pt idx="4">
                  <c:v>404</c:v>
                </c:pt>
                <c:pt idx="5">
                  <c:v>405</c:v>
                </c:pt>
                <c:pt idx="6">
                  <c:v>406</c:v>
                </c:pt>
                <c:pt idx="7">
                  <c:v>407</c:v>
                </c:pt>
                <c:pt idx="8">
                  <c:v>408</c:v>
                </c:pt>
                <c:pt idx="9">
                  <c:v>409</c:v>
                </c:pt>
                <c:pt idx="10">
                  <c:v>410</c:v>
                </c:pt>
                <c:pt idx="11">
                  <c:v>411</c:v>
                </c:pt>
                <c:pt idx="12">
                  <c:v>412</c:v>
                </c:pt>
                <c:pt idx="13">
                  <c:v>413</c:v>
                </c:pt>
                <c:pt idx="14">
                  <c:v>414</c:v>
                </c:pt>
                <c:pt idx="15">
                  <c:v>415</c:v>
                </c:pt>
                <c:pt idx="16">
                  <c:v>416</c:v>
                </c:pt>
                <c:pt idx="17">
                  <c:v>417</c:v>
                </c:pt>
                <c:pt idx="18">
                  <c:v>418</c:v>
                </c:pt>
                <c:pt idx="19">
                  <c:v>419</c:v>
                </c:pt>
                <c:pt idx="20">
                  <c:v>420</c:v>
                </c:pt>
                <c:pt idx="21">
                  <c:v>421</c:v>
                </c:pt>
                <c:pt idx="22">
                  <c:v>422</c:v>
                </c:pt>
                <c:pt idx="23">
                  <c:v>423</c:v>
                </c:pt>
                <c:pt idx="24">
                  <c:v>424</c:v>
                </c:pt>
                <c:pt idx="25">
                  <c:v>425</c:v>
                </c:pt>
                <c:pt idx="26">
                  <c:v>426</c:v>
                </c:pt>
                <c:pt idx="27">
                  <c:v>427</c:v>
                </c:pt>
                <c:pt idx="28">
                  <c:v>428</c:v>
                </c:pt>
                <c:pt idx="29">
                  <c:v>429</c:v>
                </c:pt>
                <c:pt idx="30">
                  <c:v>430</c:v>
                </c:pt>
                <c:pt idx="31">
                  <c:v>431</c:v>
                </c:pt>
                <c:pt idx="32">
                  <c:v>432</c:v>
                </c:pt>
                <c:pt idx="33">
                  <c:v>433</c:v>
                </c:pt>
                <c:pt idx="34">
                  <c:v>434</c:v>
                </c:pt>
                <c:pt idx="35">
                  <c:v>435</c:v>
                </c:pt>
                <c:pt idx="36">
                  <c:v>436</c:v>
                </c:pt>
                <c:pt idx="37">
                  <c:v>437</c:v>
                </c:pt>
                <c:pt idx="38">
                  <c:v>438</c:v>
                </c:pt>
                <c:pt idx="39">
                  <c:v>439</c:v>
                </c:pt>
                <c:pt idx="40">
                  <c:v>440</c:v>
                </c:pt>
                <c:pt idx="41">
                  <c:v>441</c:v>
                </c:pt>
                <c:pt idx="42">
                  <c:v>442</c:v>
                </c:pt>
                <c:pt idx="43">
                  <c:v>443</c:v>
                </c:pt>
                <c:pt idx="44">
                  <c:v>444</c:v>
                </c:pt>
                <c:pt idx="45">
                  <c:v>445</c:v>
                </c:pt>
                <c:pt idx="46">
                  <c:v>446</c:v>
                </c:pt>
                <c:pt idx="47">
                  <c:v>447</c:v>
                </c:pt>
                <c:pt idx="48">
                  <c:v>448</c:v>
                </c:pt>
                <c:pt idx="49">
                  <c:v>449</c:v>
                </c:pt>
                <c:pt idx="50">
                  <c:v>450</c:v>
                </c:pt>
                <c:pt idx="51">
                  <c:v>451</c:v>
                </c:pt>
                <c:pt idx="52">
                  <c:v>452</c:v>
                </c:pt>
                <c:pt idx="53">
                  <c:v>453</c:v>
                </c:pt>
                <c:pt idx="54">
                  <c:v>454</c:v>
                </c:pt>
                <c:pt idx="55">
                  <c:v>455</c:v>
                </c:pt>
                <c:pt idx="56">
                  <c:v>456</c:v>
                </c:pt>
                <c:pt idx="57">
                  <c:v>457</c:v>
                </c:pt>
                <c:pt idx="58">
                  <c:v>458</c:v>
                </c:pt>
                <c:pt idx="59">
                  <c:v>459</c:v>
                </c:pt>
                <c:pt idx="60">
                  <c:v>460</c:v>
                </c:pt>
                <c:pt idx="61">
                  <c:v>461</c:v>
                </c:pt>
                <c:pt idx="62">
                  <c:v>462</c:v>
                </c:pt>
                <c:pt idx="63">
                  <c:v>463</c:v>
                </c:pt>
                <c:pt idx="64">
                  <c:v>464</c:v>
                </c:pt>
                <c:pt idx="65">
                  <c:v>465</c:v>
                </c:pt>
                <c:pt idx="66">
                  <c:v>466</c:v>
                </c:pt>
                <c:pt idx="67">
                  <c:v>467</c:v>
                </c:pt>
                <c:pt idx="68">
                  <c:v>468</c:v>
                </c:pt>
                <c:pt idx="69">
                  <c:v>469</c:v>
                </c:pt>
                <c:pt idx="70">
                  <c:v>470</c:v>
                </c:pt>
                <c:pt idx="71">
                  <c:v>471</c:v>
                </c:pt>
                <c:pt idx="72">
                  <c:v>472</c:v>
                </c:pt>
                <c:pt idx="73">
                  <c:v>473</c:v>
                </c:pt>
                <c:pt idx="74">
                  <c:v>474</c:v>
                </c:pt>
                <c:pt idx="75">
                  <c:v>475</c:v>
                </c:pt>
                <c:pt idx="76">
                  <c:v>476</c:v>
                </c:pt>
                <c:pt idx="77">
                  <c:v>477</c:v>
                </c:pt>
                <c:pt idx="78">
                  <c:v>478</c:v>
                </c:pt>
                <c:pt idx="79">
                  <c:v>479</c:v>
                </c:pt>
                <c:pt idx="80">
                  <c:v>480</c:v>
                </c:pt>
                <c:pt idx="81">
                  <c:v>481</c:v>
                </c:pt>
                <c:pt idx="82">
                  <c:v>482</c:v>
                </c:pt>
                <c:pt idx="83">
                  <c:v>483</c:v>
                </c:pt>
                <c:pt idx="84">
                  <c:v>484</c:v>
                </c:pt>
                <c:pt idx="85">
                  <c:v>485</c:v>
                </c:pt>
                <c:pt idx="86">
                  <c:v>486</c:v>
                </c:pt>
                <c:pt idx="87">
                  <c:v>487</c:v>
                </c:pt>
                <c:pt idx="88">
                  <c:v>488</c:v>
                </c:pt>
                <c:pt idx="89">
                  <c:v>489</c:v>
                </c:pt>
                <c:pt idx="90">
                  <c:v>490</c:v>
                </c:pt>
                <c:pt idx="91">
                  <c:v>491</c:v>
                </c:pt>
                <c:pt idx="92">
                  <c:v>492</c:v>
                </c:pt>
                <c:pt idx="93">
                  <c:v>493</c:v>
                </c:pt>
                <c:pt idx="94">
                  <c:v>494</c:v>
                </c:pt>
                <c:pt idx="95">
                  <c:v>495</c:v>
                </c:pt>
                <c:pt idx="96">
                  <c:v>496</c:v>
                </c:pt>
                <c:pt idx="97">
                  <c:v>497</c:v>
                </c:pt>
                <c:pt idx="98">
                  <c:v>498</c:v>
                </c:pt>
                <c:pt idx="99">
                  <c:v>499</c:v>
                </c:pt>
                <c:pt idx="100">
                  <c:v>500</c:v>
                </c:pt>
                <c:pt idx="101">
                  <c:v>501</c:v>
                </c:pt>
                <c:pt idx="102">
                  <c:v>502</c:v>
                </c:pt>
                <c:pt idx="103">
                  <c:v>503</c:v>
                </c:pt>
                <c:pt idx="104">
                  <c:v>504</c:v>
                </c:pt>
                <c:pt idx="105">
                  <c:v>505</c:v>
                </c:pt>
                <c:pt idx="106">
                  <c:v>506</c:v>
                </c:pt>
                <c:pt idx="107">
                  <c:v>507</c:v>
                </c:pt>
                <c:pt idx="108">
                  <c:v>508</c:v>
                </c:pt>
                <c:pt idx="109">
                  <c:v>509</c:v>
                </c:pt>
                <c:pt idx="110">
                  <c:v>510</c:v>
                </c:pt>
                <c:pt idx="111">
                  <c:v>511</c:v>
                </c:pt>
                <c:pt idx="112">
                  <c:v>512</c:v>
                </c:pt>
                <c:pt idx="113">
                  <c:v>513</c:v>
                </c:pt>
                <c:pt idx="114">
                  <c:v>514</c:v>
                </c:pt>
                <c:pt idx="115">
                  <c:v>515</c:v>
                </c:pt>
                <c:pt idx="116">
                  <c:v>516</c:v>
                </c:pt>
                <c:pt idx="117">
                  <c:v>517</c:v>
                </c:pt>
                <c:pt idx="118">
                  <c:v>518</c:v>
                </c:pt>
                <c:pt idx="119">
                  <c:v>519</c:v>
                </c:pt>
                <c:pt idx="120">
                  <c:v>520</c:v>
                </c:pt>
                <c:pt idx="121">
                  <c:v>521</c:v>
                </c:pt>
                <c:pt idx="122">
                  <c:v>522</c:v>
                </c:pt>
                <c:pt idx="123">
                  <c:v>523</c:v>
                </c:pt>
                <c:pt idx="124">
                  <c:v>524</c:v>
                </c:pt>
                <c:pt idx="125">
                  <c:v>525</c:v>
                </c:pt>
                <c:pt idx="126">
                  <c:v>526</c:v>
                </c:pt>
                <c:pt idx="127">
                  <c:v>527</c:v>
                </c:pt>
                <c:pt idx="128">
                  <c:v>528</c:v>
                </c:pt>
                <c:pt idx="129">
                  <c:v>529</c:v>
                </c:pt>
                <c:pt idx="130">
                  <c:v>530</c:v>
                </c:pt>
                <c:pt idx="131">
                  <c:v>531</c:v>
                </c:pt>
                <c:pt idx="132">
                  <c:v>532</c:v>
                </c:pt>
                <c:pt idx="133">
                  <c:v>533</c:v>
                </c:pt>
                <c:pt idx="134">
                  <c:v>534</c:v>
                </c:pt>
                <c:pt idx="135">
                  <c:v>535</c:v>
                </c:pt>
                <c:pt idx="136">
                  <c:v>536</c:v>
                </c:pt>
                <c:pt idx="137">
                  <c:v>537</c:v>
                </c:pt>
                <c:pt idx="138">
                  <c:v>538</c:v>
                </c:pt>
                <c:pt idx="139">
                  <c:v>539</c:v>
                </c:pt>
                <c:pt idx="140">
                  <c:v>540</c:v>
                </c:pt>
                <c:pt idx="141">
                  <c:v>541</c:v>
                </c:pt>
                <c:pt idx="142">
                  <c:v>542</c:v>
                </c:pt>
                <c:pt idx="143">
                  <c:v>543</c:v>
                </c:pt>
                <c:pt idx="144">
                  <c:v>544</c:v>
                </c:pt>
                <c:pt idx="145">
                  <c:v>545</c:v>
                </c:pt>
                <c:pt idx="146">
                  <c:v>546</c:v>
                </c:pt>
                <c:pt idx="147">
                  <c:v>547</c:v>
                </c:pt>
                <c:pt idx="148">
                  <c:v>548</c:v>
                </c:pt>
                <c:pt idx="149">
                  <c:v>549</c:v>
                </c:pt>
                <c:pt idx="150">
                  <c:v>550</c:v>
                </c:pt>
                <c:pt idx="151">
                  <c:v>551</c:v>
                </c:pt>
                <c:pt idx="152">
                  <c:v>552</c:v>
                </c:pt>
                <c:pt idx="153">
                  <c:v>553</c:v>
                </c:pt>
                <c:pt idx="154">
                  <c:v>554</c:v>
                </c:pt>
                <c:pt idx="155">
                  <c:v>555</c:v>
                </c:pt>
                <c:pt idx="156">
                  <c:v>556</c:v>
                </c:pt>
                <c:pt idx="157">
                  <c:v>557</c:v>
                </c:pt>
                <c:pt idx="158">
                  <c:v>558</c:v>
                </c:pt>
                <c:pt idx="159">
                  <c:v>559</c:v>
                </c:pt>
                <c:pt idx="160">
                  <c:v>560</c:v>
                </c:pt>
                <c:pt idx="161">
                  <c:v>561</c:v>
                </c:pt>
                <c:pt idx="162">
                  <c:v>562</c:v>
                </c:pt>
                <c:pt idx="163">
                  <c:v>563</c:v>
                </c:pt>
                <c:pt idx="164">
                  <c:v>564</c:v>
                </c:pt>
                <c:pt idx="165">
                  <c:v>565</c:v>
                </c:pt>
                <c:pt idx="166">
                  <c:v>566</c:v>
                </c:pt>
                <c:pt idx="167">
                  <c:v>567</c:v>
                </c:pt>
                <c:pt idx="168">
                  <c:v>568</c:v>
                </c:pt>
                <c:pt idx="169">
                  <c:v>569</c:v>
                </c:pt>
                <c:pt idx="170">
                  <c:v>570</c:v>
                </c:pt>
                <c:pt idx="171">
                  <c:v>571</c:v>
                </c:pt>
                <c:pt idx="172">
                  <c:v>572</c:v>
                </c:pt>
                <c:pt idx="173">
                  <c:v>573</c:v>
                </c:pt>
                <c:pt idx="174">
                  <c:v>574</c:v>
                </c:pt>
                <c:pt idx="175">
                  <c:v>575</c:v>
                </c:pt>
                <c:pt idx="176">
                  <c:v>576</c:v>
                </c:pt>
                <c:pt idx="177">
                  <c:v>577</c:v>
                </c:pt>
                <c:pt idx="178">
                  <c:v>578</c:v>
                </c:pt>
                <c:pt idx="179">
                  <c:v>579</c:v>
                </c:pt>
                <c:pt idx="180">
                  <c:v>580</c:v>
                </c:pt>
                <c:pt idx="181">
                  <c:v>581</c:v>
                </c:pt>
                <c:pt idx="182">
                  <c:v>582</c:v>
                </c:pt>
                <c:pt idx="183">
                  <c:v>583</c:v>
                </c:pt>
                <c:pt idx="184">
                  <c:v>584</c:v>
                </c:pt>
                <c:pt idx="185">
                  <c:v>585</c:v>
                </c:pt>
                <c:pt idx="186">
                  <c:v>586</c:v>
                </c:pt>
                <c:pt idx="187">
                  <c:v>587</c:v>
                </c:pt>
                <c:pt idx="188">
                  <c:v>588</c:v>
                </c:pt>
                <c:pt idx="189">
                  <c:v>589</c:v>
                </c:pt>
                <c:pt idx="190">
                  <c:v>590</c:v>
                </c:pt>
                <c:pt idx="191">
                  <c:v>591</c:v>
                </c:pt>
                <c:pt idx="192">
                  <c:v>592</c:v>
                </c:pt>
                <c:pt idx="193">
                  <c:v>593</c:v>
                </c:pt>
                <c:pt idx="194">
                  <c:v>594</c:v>
                </c:pt>
                <c:pt idx="195">
                  <c:v>595</c:v>
                </c:pt>
                <c:pt idx="196">
                  <c:v>596</c:v>
                </c:pt>
                <c:pt idx="197">
                  <c:v>597</c:v>
                </c:pt>
                <c:pt idx="198">
                  <c:v>598</c:v>
                </c:pt>
                <c:pt idx="199">
                  <c:v>599</c:v>
                </c:pt>
                <c:pt idx="200">
                  <c:v>600</c:v>
                </c:pt>
                <c:pt idx="201">
                  <c:v>601</c:v>
                </c:pt>
                <c:pt idx="202">
                  <c:v>602</c:v>
                </c:pt>
                <c:pt idx="203">
                  <c:v>603</c:v>
                </c:pt>
                <c:pt idx="204">
                  <c:v>604</c:v>
                </c:pt>
                <c:pt idx="205">
                  <c:v>605</c:v>
                </c:pt>
                <c:pt idx="206">
                  <c:v>606</c:v>
                </c:pt>
                <c:pt idx="207">
                  <c:v>607</c:v>
                </c:pt>
                <c:pt idx="208">
                  <c:v>608</c:v>
                </c:pt>
                <c:pt idx="209">
                  <c:v>609</c:v>
                </c:pt>
                <c:pt idx="210">
                  <c:v>610</c:v>
                </c:pt>
                <c:pt idx="211">
                  <c:v>611</c:v>
                </c:pt>
                <c:pt idx="212">
                  <c:v>612</c:v>
                </c:pt>
                <c:pt idx="213">
                  <c:v>613</c:v>
                </c:pt>
                <c:pt idx="214">
                  <c:v>614</c:v>
                </c:pt>
                <c:pt idx="215">
                  <c:v>615</c:v>
                </c:pt>
                <c:pt idx="216">
                  <c:v>616</c:v>
                </c:pt>
                <c:pt idx="217">
                  <c:v>617</c:v>
                </c:pt>
                <c:pt idx="218">
                  <c:v>618</c:v>
                </c:pt>
                <c:pt idx="219">
                  <c:v>619</c:v>
                </c:pt>
                <c:pt idx="220">
                  <c:v>620</c:v>
                </c:pt>
                <c:pt idx="221">
                  <c:v>621</c:v>
                </c:pt>
                <c:pt idx="222">
                  <c:v>622</c:v>
                </c:pt>
                <c:pt idx="223">
                  <c:v>623</c:v>
                </c:pt>
                <c:pt idx="224">
                  <c:v>624</c:v>
                </c:pt>
                <c:pt idx="225">
                  <c:v>625</c:v>
                </c:pt>
                <c:pt idx="226">
                  <c:v>626</c:v>
                </c:pt>
                <c:pt idx="227">
                  <c:v>627</c:v>
                </c:pt>
                <c:pt idx="228">
                  <c:v>628</c:v>
                </c:pt>
                <c:pt idx="229">
                  <c:v>629</c:v>
                </c:pt>
                <c:pt idx="230">
                  <c:v>630</c:v>
                </c:pt>
                <c:pt idx="231">
                  <c:v>631</c:v>
                </c:pt>
                <c:pt idx="232">
                  <c:v>632</c:v>
                </c:pt>
                <c:pt idx="233">
                  <c:v>633</c:v>
                </c:pt>
                <c:pt idx="234">
                  <c:v>634</c:v>
                </c:pt>
                <c:pt idx="235">
                  <c:v>635</c:v>
                </c:pt>
                <c:pt idx="236">
                  <c:v>636</c:v>
                </c:pt>
                <c:pt idx="237">
                  <c:v>637</c:v>
                </c:pt>
                <c:pt idx="238">
                  <c:v>638</c:v>
                </c:pt>
                <c:pt idx="239">
                  <c:v>639</c:v>
                </c:pt>
                <c:pt idx="240">
                  <c:v>640</c:v>
                </c:pt>
                <c:pt idx="241">
                  <c:v>641</c:v>
                </c:pt>
                <c:pt idx="242">
                  <c:v>642</c:v>
                </c:pt>
                <c:pt idx="243">
                  <c:v>643</c:v>
                </c:pt>
                <c:pt idx="244">
                  <c:v>644</c:v>
                </c:pt>
                <c:pt idx="245">
                  <c:v>645</c:v>
                </c:pt>
                <c:pt idx="246">
                  <c:v>646</c:v>
                </c:pt>
                <c:pt idx="247">
                  <c:v>647</c:v>
                </c:pt>
                <c:pt idx="248">
                  <c:v>648</c:v>
                </c:pt>
                <c:pt idx="249">
                  <c:v>649</c:v>
                </c:pt>
                <c:pt idx="250">
                  <c:v>650</c:v>
                </c:pt>
                <c:pt idx="251">
                  <c:v>651</c:v>
                </c:pt>
                <c:pt idx="252">
                  <c:v>652</c:v>
                </c:pt>
                <c:pt idx="253">
                  <c:v>653</c:v>
                </c:pt>
                <c:pt idx="254">
                  <c:v>654</c:v>
                </c:pt>
                <c:pt idx="255">
                  <c:v>655</c:v>
                </c:pt>
                <c:pt idx="256">
                  <c:v>656</c:v>
                </c:pt>
                <c:pt idx="257">
                  <c:v>657</c:v>
                </c:pt>
                <c:pt idx="258">
                  <c:v>658</c:v>
                </c:pt>
                <c:pt idx="259">
                  <c:v>659</c:v>
                </c:pt>
                <c:pt idx="260">
                  <c:v>660</c:v>
                </c:pt>
                <c:pt idx="261">
                  <c:v>661</c:v>
                </c:pt>
                <c:pt idx="262">
                  <c:v>662</c:v>
                </c:pt>
                <c:pt idx="263">
                  <c:v>663</c:v>
                </c:pt>
                <c:pt idx="264">
                  <c:v>664</c:v>
                </c:pt>
                <c:pt idx="265">
                  <c:v>665</c:v>
                </c:pt>
                <c:pt idx="266">
                  <c:v>666</c:v>
                </c:pt>
                <c:pt idx="267">
                  <c:v>667</c:v>
                </c:pt>
                <c:pt idx="268">
                  <c:v>668</c:v>
                </c:pt>
                <c:pt idx="269">
                  <c:v>669</c:v>
                </c:pt>
                <c:pt idx="270">
                  <c:v>670</c:v>
                </c:pt>
                <c:pt idx="271">
                  <c:v>671</c:v>
                </c:pt>
                <c:pt idx="272">
                  <c:v>672</c:v>
                </c:pt>
                <c:pt idx="273">
                  <c:v>673</c:v>
                </c:pt>
                <c:pt idx="274">
                  <c:v>674</c:v>
                </c:pt>
                <c:pt idx="275">
                  <c:v>675</c:v>
                </c:pt>
                <c:pt idx="276">
                  <c:v>676</c:v>
                </c:pt>
                <c:pt idx="277">
                  <c:v>677</c:v>
                </c:pt>
                <c:pt idx="278">
                  <c:v>678</c:v>
                </c:pt>
                <c:pt idx="279">
                  <c:v>679</c:v>
                </c:pt>
                <c:pt idx="280">
                  <c:v>680</c:v>
                </c:pt>
                <c:pt idx="281">
                  <c:v>681</c:v>
                </c:pt>
                <c:pt idx="282">
                  <c:v>682</c:v>
                </c:pt>
                <c:pt idx="283">
                  <c:v>683</c:v>
                </c:pt>
                <c:pt idx="284">
                  <c:v>684</c:v>
                </c:pt>
                <c:pt idx="285">
                  <c:v>685</c:v>
                </c:pt>
                <c:pt idx="286">
                  <c:v>686</c:v>
                </c:pt>
                <c:pt idx="287">
                  <c:v>687</c:v>
                </c:pt>
                <c:pt idx="288">
                  <c:v>688</c:v>
                </c:pt>
                <c:pt idx="289">
                  <c:v>689</c:v>
                </c:pt>
                <c:pt idx="290">
                  <c:v>690</c:v>
                </c:pt>
                <c:pt idx="291">
                  <c:v>691</c:v>
                </c:pt>
                <c:pt idx="292">
                  <c:v>692</c:v>
                </c:pt>
                <c:pt idx="293">
                  <c:v>693</c:v>
                </c:pt>
                <c:pt idx="294">
                  <c:v>694</c:v>
                </c:pt>
                <c:pt idx="295">
                  <c:v>695</c:v>
                </c:pt>
                <c:pt idx="296">
                  <c:v>696</c:v>
                </c:pt>
                <c:pt idx="297">
                  <c:v>697</c:v>
                </c:pt>
                <c:pt idx="298">
                  <c:v>698</c:v>
                </c:pt>
                <c:pt idx="299">
                  <c:v>699</c:v>
                </c:pt>
                <c:pt idx="300">
                  <c:v>700</c:v>
                </c:pt>
              </c:numCache>
            </c:numRef>
          </c:xVal>
          <c:yVal>
            <c:numRef>
              <c:f>DFC117_350nm!$D$23:$D$323</c:f>
              <c:numCache>
                <c:formatCode>0.00E+00</c:formatCode>
                <c:ptCount val="301"/>
                <c:pt idx="0">
                  <c:v>10218.1816</c:v>
                </c:pt>
                <c:pt idx="1">
                  <c:v>10826.018599999999</c:v>
                </c:pt>
                <c:pt idx="2">
                  <c:v>11574.737300000001</c:v>
                </c:pt>
                <c:pt idx="3">
                  <c:v>12897.518599999999</c:v>
                </c:pt>
                <c:pt idx="4">
                  <c:v>12208.7354</c:v>
                </c:pt>
                <c:pt idx="5">
                  <c:v>13301.499</c:v>
                </c:pt>
                <c:pt idx="6">
                  <c:v>12874.8799</c:v>
                </c:pt>
                <c:pt idx="7">
                  <c:v>14829.1309</c:v>
                </c:pt>
                <c:pt idx="8">
                  <c:v>14873.0146</c:v>
                </c:pt>
                <c:pt idx="9">
                  <c:v>16127.945299999999</c:v>
                </c:pt>
                <c:pt idx="10">
                  <c:v>16082.1934</c:v>
                </c:pt>
                <c:pt idx="11">
                  <c:v>16782.498</c:v>
                </c:pt>
                <c:pt idx="12">
                  <c:v>16522.956999999999</c:v>
                </c:pt>
                <c:pt idx="13">
                  <c:v>16596.902300000002</c:v>
                </c:pt>
                <c:pt idx="14">
                  <c:v>17020.8184</c:v>
                </c:pt>
                <c:pt idx="15">
                  <c:v>17240.146499999999</c:v>
                </c:pt>
                <c:pt idx="16">
                  <c:v>17976.732400000001</c:v>
                </c:pt>
                <c:pt idx="17">
                  <c:v>17050.712899999999</c:v>
                </c:pt>
                <c:pt idx="18">
                  <c:v>17547.6816</c:v>
                </c:pt>
                <c:pt idx="19">
                  <c:v>17201.224600000001</c:v>
                </c:pt>
                <c:pt idx="20">
                  <c:v>16143.940399999999</c:v>
                </c:pt>
                <c:pt idx="21">
                  <c:v>16547.8262</c:v>
                </c:pt>
                <c:pt idx="22">
                  <c:v>16164.555700000001</c:v>
                </c:pt>
                <c:pt idx="23">
                  <c:v>15364.324199999999</c:v>
                </c:pt>
                <c:pt idx="24">
                  <c:v>16801.906299999999</c:v>
                </c:pt>
                <c:pt idx="25">
                  <c:v>16187.0303</c:v>
                </c:pt>
                <c:pt idx="26">
                  <c:v>16066.684600000001</c:v>
                </c:pt>
                <c:pt idx="27">
                  <c:v>15942.1543</c:v>
                </c:pt>
                <c:pt idx="28">
                  <c:v>15743.040999999999</c:v>
                </c:pt>
                <c:pt idx="29">
                  <c:v>17441.324199999999</c:v>
                </c:pt>
                <c:pt idx="30">
                  <c:v>16201.265600000001</c:v>
                </c:pt>
                <c:pt idx="31">
                  <c:v>15920.078100000001</c:v>
                </c:pt>
                <c:pt idx="32">
                  <c:v>16340.0332</c:v>
                </c:pt>
                <c:pt idx="33">
                  <c:v>18504.654299999998</c:v>
                </c:pt>
                <c:pt idx="34">
                  <c:v>18450.5527</c:v>
                </c:pt>
                <c:pt idx="35">
                  <c:v>18046.097699999998</c:v>
                </c:pt>
                <c:pt idx="36">
                  <c:v>19587.8086</c:v>
                </c:pt>
                <c:pt idx="37">
                  <c:v>20199.357400000001</c:v>
                </c:pt>
                <c:pt idx="38">
                  <c:v>21233.902300000002</c:v>
                </c:pt>
                <c:pt idx="39">
                  <c:v>22479.148399999998</c:v>
                </c:pt>
                <c:pt idx="40">
                  <c:v>24847.515599999999</c:v>
                </c:pt>
                <c:pt idx="41">
                  <c:v>26980.919900000001</c:v>
                </c:pt>
                <c:pt idx="42">
                  <c:v>26255.0098</c:v>
                </c:pt>
                <c:pt idx="43">
                  <c:v>27739.412100000001</c:v>
                </c:pt>
                <c:pt idx="44">
                  <c:v>28647.087899999999</c:v>
                </c:pt>
                <c:pt idx="45">
                  <c:v>30058.5586</c:v>
                </c:pt>
                <c:pt idx="46">
                  <c:v>32154.960899999998</c:v>
                </c:pt>
                <c:pt idx="47">
                  <c:v>33222.566400000003</c:v>
                </c:pt>
                <c:pt idx="48">
                  <c:v>31640.830099999999</c:v>
                </c:pt>
                <c:pt idx="49">
                  <c:v>32772.105499999998</c:v>
                </c:pt>
                <c:pt idx="50">
                  <c:v>32904.101600000002</c:v>
                </c:pt>
                <c:pt idx="51">
                  <c:v>34003.171900000001</c:v>
                </c:pt>
                <c:pt idx="52">
                  <c:v>32867.527300000002</c:v>
                </c:pt>
                <c:pt idx="53">
                  <c:v>32854.191400000003</c:v>
                </c:pt>
                <c:pt idx="54">
                  <c:v>31638.882799999999</c:v>
                </c:pt>
                <c:pt idx="55">
                  <c:v>33315.550799999997</c:v>
                </c:pt>
                <c:pt idx="56">
                  <c:v>31712.279299999998</c:v>
                </c:pt>
                <c:pt idx="57">
                  <c:v>32002.591799999998</c:v>
                </c:pt>
                <c:pt idx="58">
                  <c:v>29645.216799999998</c:v>
                </c:pt>
                <c:pt idx="59">
                  <c:v>30215.429700000001</c:v>
                </c:pt>
                <c:pt idx="60">
                  <c:v>28130.097699999998</c:v>
                </c:pt>
                <c:pt idx="61">
                  <c:v>27501.162100000001</c:v>
                </c:pt>
                <c:pt idx="62">
                  <c:v>28010.791000000001</c:v>
                </c:pt>
                <c:pt idx="63">
                  <c:v>27258.222699999998</c:v>
                </c:pt>
                <c:pt idx="64">
                  <c:v>26417.851600000002</c:v>
                </c:pt>
                <c:pt idx="65">
                  <c:v>27356.925800000001</c:v>
                </c:pt>
                <c:pt idx="66">
                  <c:v>25619.470700000002</c:v>
                </c:pt>
                <c:pt idx="67">
                  <c:v>23823.232400000001</c:v>
                </c:pt>
                <c:pt idx="68">
                  <c:v>22348.6211</c:v>
                </c:pt>
                <c:pt idx="69">
                  <c:v>23664.724600000001</c:v>
                </c:pt>
                <c:pt idx="70">
                  <c:v>23591.5566</c:v>
                </c:pt>
                <c:pt idx="71">
                  <c:v>24709.837899999999</c:v>
                </c:pt>
                <c:pt idx="72">
                  <c:v>24866.7461</c:v>
                </c:pt>
                <c:pt idx="73">
                  <c:v>23091.738300000001</c:v>
                </c:pt>
                <c:pt idx="74">
                  <c:v>24061.123</c:v>
                </c:pt>
                <c:pt idx="75">
                  <c:v>22315.046900000001</c:v>
                </c:pt>
                <c:pt idx="76">
                  <c:v>24033.908200000002</c:v>
                </c:pt>
                <c:pt idx="77">
                  <c:v>24060.4512</c:v>
                </c:pt>
                <c:pt idx="78">
                  <c:v>22557.984400000001</c:v>
                </c:pt>
                <c:pt idx="79">
                  <c:v>23656.5059</c:v>
                </c:pt>
                <c:pt idx="80">
                  <c:v>23764.841799999998</c:v>
                </c:pt>
                <c:pt idx="81">
                  <c:v>22242.0723</c:v>
                </c:pt>
                <c:pt idx="82">
                  <c:v>22974.9863</c:v>
                </c:pt>
                <c:pt idx="83">
                  <c:v>23583.603500000001</c:v>
                </c:pt>
                <c:pt idx="84">
                  <c:v>22887.083999999999</c:v>
                </c:pt>
                <c:pt idx="85">
                  <c:v>21997.7402</c:v>
                </c:pt>
                <c:pt idx="86">
                  <c:v>22927.925800000001</c:v>
                </c:pt>
                <c:pt idx="87">
                  <c:v>22574.855500000001</c:v>
                </c:pt>
                <c:pt idx="88">
                  <c:v>22417.968799999999</c:v>
                </c:pt>
                <c:pt idx="89">
                  <c:v>22853.761699999999</c:v>
                </c:pt>
                <c:pt idx="90">
                  <c:v>21821.1191</c:v>
                </c:pt>
                <c:pt idx="91">
                  <c:v>23240.890599999999</c:v>
                </c:pt>
                <c:pt idx="92">
                  <c:v>23004.419900000001</c:v>
                </c:pt>
                <c:pt idx="93">
                  <c:v>22570.044900000001</c:v>
                </c:pt>
                <c:pt idx="94">
                  <c:v>21023.171900000001</c:v>
                </c:pt>
                <c:pt idx="95">
                  <c:v>20002.220700000002</c:v>
                </c:pt>
                <c:pt idx="96">
                  <c:v>21781.027300000002</c:v>
                </c:pt>
                <c:pt idx="97">
                  <c:v>23189.9238</c:v>
                </c:pt>
                <c:pt idx="98">
                  <c:v>21421.341799999998</c:v>
                </c:pt>
                <c:pt idx="99">
                  <c:v>22922.480500000001</c:v>
                </c:pt>
                <c:pt idx="100">
                  <c:v>22421.283200000002</c:v>
                </c:pt>
                <c:pt idx="101">
                  <c:v>21538.294900000001</c:v>
                </c:pt>
                <c:pt idx="102">
                  <c:v>21623.261699999999</c:v>
                </c:pt>
                <c:pt idx="103">
                  <c:v>22665.2598</c:v>
                </c:pt>
                <c:pt idx="104">
                  <c:v>21664.525399999999</c:v>
                </c:pt>
                <c:pt idx="105">
                  <c:v>21890.4941</c:v>
                </c:pt>
                <c:pt idx="106">
                  <c:v>21581.914100000002</c:v>
                </c:pt>
                <c:pt idx="107">
                  <c:v>21690.5625</c:v>
                </c:pt>
                <c:pt idx="108">
                  <c:v>20901.835899999998</c:v>
                </c:pt>
                <c:pt idx="109">
                  <c:v>21350.855500000001</c:v>
                </c:pt>
                <c:pt idx="110">
                  <c:v>21878.804700000001</c:v>
                </c:pt>
                <c:pt idx="111">
                  <c:v>20622.595700000002</c:v>
                </c:pt>
                <c:pt idx="112">
                  <c:v>20301.041000000001</c:v>
                </c:pt>
                <c:pt idx="113">
                  <c:v>21783.097699999998</c:v>
                </c:pt>
                <c:pt idx="114">
                  <c:v>22228.904299999998</c:v>
                </c:pt>
                <c:pt idx="115">
                  <c:v>22102.210899999998</c:v>
                </c:pt>
                <c:pt idx="116">
                  <c:v>21212.031299999999</c:v>
                </c:pt>
                <c:pt idx="117">
                  <c:v>21482.1914</c:v>
                </c:pt>
                <c:pt idx="118">
                  <c:v>21606.281299999999</c:v>
                </c:pt>
                <c:pt idx="119">
                  <c:v>21272.855500000001</c:v>
                </c:pt>
                <c:pt idx="120">
                  <c:v>20280.6152</c:v>
                </c:pt>
                <c:pt idx="121">
                  <c:v>20498.8125</c:v>
                </c:pt>
                <c:pt idx="122">
                  <c:v>21147.4355</c:v>
                </c:pt>
                <c:pt idx="123">
                  <c:v>21509.916000000001</c:v>
                </c:pt>
                <c:pt idx="124">
                  <c:v>20573.212899999999</c:v>
                </c:pt>
                <c:pt idx="125">
                  <c:v>21119.601600000002</c:v>
                </c:pt>
                <c:pt idx="126">
                  <c:v>19523.929700000001</c:v>
                </c:pt>
                <c:pt idx="127">
                  <c:v>20006.7598</c:v>
                </c:pt>
                <c:pt idx="128">
                  <c:v>19715.730500000001</c:v>
                </c:pt>
                <c:pt idx="129">
                  <c:v>19697.998</c:v>
                </c:pt>
                <c:pt idx="130">
                  <c:v>18671.257799999999</c:v>
                </c:pt>
                <c:pt idx="131">
                  <c:v>21176.281299999999</c:v>
                </c:pt>
                <c:pt idx="132">
                  <c:v>18971.646499999999</c:v>
                </c:pt>
                <c:pt idx="133">
                  <c:v>20057.257799999999</c:v>
                </c:pt>
                <c:pt idx="134">
                  <c:v>18961.3066</c:v>
                </c:pt>
                <c:pt idx="135">
                  <c:v>19673.671900000001</c:v>
                </c:pt>
                <c:pt idx="136">
                  <c:v>19083.9316</c:v>
                </c:pt>
                <c:pt idx="137">
                  <c:v>19455.5059</c:v>
                </c:pt>
                <c:pt idx="138">
                  <c:v>20369.886699999999</c:v>
                </c:pt>
                <c:pt idx="139">
                  <c:v>18564.968799999999</c:v>
                </c:pt>
                <c:pt idx="140">
                  <c:v>18975.6211</c:v>
                </c:pt>
                <c:pt idx="141">
                  <c:v>17694.142599999999</c:v>
                </c:pt>
                <c:pt idx="142">
                  <c:v>18060.136699999999</c:v>
                </c:pt>
                <c:pt idx="143">
                  <c:v>18345.720700000002</c:v>
                </c:pt>
                <c:pt idx="144">
                  <c:v>18694.015599999999</c:v>
                </c:pt>
                <c:pt idx="145">
                  <c:v>17307.4238</c:v>
                </c:pt>
                <c:pt idx="146">
                  <c:v>15962.002899999999</c:v>
                </c:pt>
                <c:pt idx="147">
                  <c:v>17336.507799999999</c:v>
                </c:pt>
                <c:pt idx="148">
                  <c:v>16581.216799999998</c:v>
                </c:pt>
                <c:pt idx="149">
                  <c:v>16669.523399999998</c:v>
                </c:pt>
                <c:pt idx="150">
                  <c:v>16366.573200000001</c:v>
                </c:pt>
                <c:pt idx="151">
                  <c:v>17681.896499999999</c:v>
                </c:pt>
                <c:pt idx="152">
                  <c:v>17170.3848</c:v>
                </c:pt>
                <c:pt idx="153">
                  <c:v>16517.265599999999</c:v>
                </c:pt>
                <c:pt idx="154">
                  <c:v>17677.906299999999</c:v>
                </c:pt>
                <c:pt idx="155">
                  <c:v>15326.573200000001</c:v>
                </c:pt>
                <c:pt idx="156">
                  <c:v>17079.355500000001</c:v>
                </c:pt>
                <c:pt idx="157">
                  <c:v>16952.5566</c:v>
                </c:pt>
                <c:pt idx="158">
                  <c:v>16752.007799999999</c:v>
                </c:pt>
                <c:pt idx="159">
                  <c:v>15886.876</c:v>
                </c:pt>
                <c:pt idx="160">
                  <c:v>16524.761699999999</c:v>
                </c:pt>
                <c:pt idx="161">
                  <c:v>15716.8467</c:v>
                </c:pt>
                <c:pt idx="162">
                  <c:v>14840.886699999999</c:v>
                </c:pt>
                <c:pt idx="163">
                  <c:v>15649.208000000001</c:v>
                </c:pt>
                <c:pt idx="164">
                  <c:v>13880.420899999999</c:v>
                </c:pt>
                <c:pt idx="165">
                  <c:v>13971.731400000001</c:v>
                </c:pt>
                <c:pt idx="166">
                  <c:v>14077.7012</c:v>
                </c:pt>
                <c:pt idx="167">
                  <c:v>13209.266600000001</c:v>
                </c:pt>
                <c:pt idx="168">
                  <c:v>14310.207</c:v>
                </c:pt>
                <c:pt idx="169">
                  <c:v>13486.131799999999</c:v>
                </c:pt>
                <c:pt idx="170">
                  <c:v>14125.6934</c:v>
                </c:pt>
                <c:pt idx="171">
                  <c:v>13086.7646</c:v>
                </c:pt>
                <c:pt idx="172">
                  <c:v>11979.6191</c:v>
                </c:pt>
                <c:pt idx="173">
                  <c:v>11928.635700000001</c:v>
                </c:pt>
                <c:pt idx="174">
                  <c:v>13263.7158</c:v>
                </c:pt>
                <c:pt idx="175">
                  <c:v>14157.0039</c:v>
                </c:pt>
                <c:pt idx="176">
                  <c:v>12053.9336</c:v>
                </c:pt>
                <c:pt idx="177">
                  <c:v>11263.4238</c:v>
                </c:pt>
                <c:pt idx="178">
                  <c:v>11749.948200000001</c:v>
                </c:pt>
                <c:pt idx="179">
                  <c:v>12837.069299999999</c:v>
                </c:pt>
                <c:pt idx="180">
                  <c:v>11435.2773</c:v>
                </c:pt>
                <c:pt idx="181">
                  <c:v>11950.588900000001</c:v>
                </c:pt>
                <c:pt idx="182">
                  <c:v>11766.559600000001</c:v>
                </c:pt>
                <c:pt idx="183">
                  <c:v>10676.477500000001</c:v>
                </c:pt>
                <c:pt idx="184">
                  <c:v>11557.5059</c:v>
                </c:pt>
                <c:pt idx="185">
                  <c:v>10977.3359</c:v>
                </c:pt>
                <c:pt idx="186">
                  <c:v>10888.968800000001</c:v>
                </c:pt>
                <c:pt idx="187">
                  <c:v>9842.5849600000001</c:v>
                </c:pt>
                <c:pt idx="188">
                  <c:v>11193.5146</c:v>
                </c:pt>
                <c:pt idx="189">
                  <c:v>9994.3388699999996</c:v>
                </c:pt>
                <c:pt idx="190">
                  <c:v>10865.481400000001</c:v>
                </c:pt>
                <c:pt idx="191">
                  <c:v>10749.229499999999</c:v>
                </c:pt>
                <c:pt idx="192">
                  <c:v>9606.7822300000007</c:v>
                </c:pt>
                <c:pt idx="193">
                  <c:v>8547.3593799999999</c:v>
                </c:pt>
                <c:pt idx="194">
                  <c:v>8973.3935500000007</c:v>
                </c:pt>
                <c:pt idx="195">
                  <c:v>9752.5488299999997</c:v>
                </c:pt>
                <c:pt idx="196">
                  <c:v>8621.0839799999994</c:v>
                </c:pt>
                <c:pt idx="197">
                  <c:v>9049.1093799999999</c:v>
                </c:pt>
                <c:pt idx="198">
                  <c:v>9001.3251999999993</c:v>
                </c:pt>
                <c:pt idx="199">
                  <c:v>8792.3769499999999</c:v>
                </c:pt>
                <c:pt idx="200">
                  <c:v>8443.1835900000005</c:v>
                </c:pt>
                <c:pt idx="201">
                  <c:v>9193.3330100000003</c:v>
                </c:pt>
                <c:pt idx="202">
                  <c:v>8066.6025399999999</c:v>
                </c:pt>
                <c:pt idx="203">
                  <c:v>6981.90967</c:v>
                </c:pt>
                <c:pt idx="204">
                  <c:v>8974.6816400000007</c:v>
                </c:pt>
                <c:pt idx="205">
                  <c:v>8820.6689499999993</c:v>
                </c:pt>
                <c:pt idx="206">
                  <c:v>8166.9238299999997</c:v>
                </c:pt>
                <c:pt idx="207">
                  <c:v>8030.6054700000004</c:v>
                </c:pt>
                <c:pt idx="208">
                  <c:v>7258.3222699999997</c:v>
                </c:pt>
                <c:pt idx="209">
                  <c:v>7840.7543900000001</c:v>
                </c:pt>
                <c:pt idx="210">
                  <c:v>7429.0952100000004</c:v>
                </c:pt>
                <c:pt idx="211">
                  <c:v>6747.2949200000003</c:v>
                </c:pt>
                <c:pt idx="212">
                  <c:v>8013.5620099999996</c:v>
                </c:pt>
                <c:pt idx="213">
                  <c:v>7454.9262699999999</c:v>
                </c:pt>
                <c:pt idx="214">
                  <c:v>5991.0234399999999</c:v>
                </c:pt>
                <c:pt idx="215">
                  <c:v>6349.8222699999997</c:v>
                </c:pt>
                <c:pt idx="216">
                  <c:v>6384.77441</c:v>
                </c:pt>
                <c:pt idx="217">
                  <c:v>7224.5908200000003</c:v>
                </c:pt>
                <c:pt idx="218">
                  <c:v>5730.9848599999996</c:v>
                </c:pt>
                <c:pt idx="219">
                  <c:v>6611.33691</c:v>
                </c:pt>
                <c:pt idx="220">
                  <c:v>5563.50684</c:v>
                </c:pt>
                <c:pt idx="221">
                  <c:v>5713.8901400000004</c:v>
                </c:pt>
                <c:pt idx="222">
                  <c:v>5851.2622099999999</c:v>
                </c:pt>
                <c:pt idx="223">
                  <c:v>5197.9135699999997</c:v>
                </c:pt>
                <c:pt idx="224">
                  <c:v>4995.7504900000004</c:v>
                </c:pt>
                <c:pt idx="225">
                  <c:v>4735.5273399999996</c:v>
                </c:pt>
                <c:pt idx="226">
                  <c:v>3855.7507300000002</c:v>
                </c:pt>
                <c:pt idx="227">
                  <c:v>5341.4702100000004</c:v>
                </c:pt>
                <c:pt idx="228">
                  <c:v>4572.7436500000003</c:v>
                </c:pt>
                <c:pt idx="229">
                  <c:v>5268.1811500000003</c:v>
                </c:pt>
                <c:pt idx="230">
                  <c:v>5703.5834999999997</c:v>
                </c:pt>
                <c:pt idx="231">
                  <c:v>5413.7309599999999</c:v>
                </c:pt>
                <c:pt idx="232">
                  <c:v>5700.0981400000001</c:v>
                </c:pt>
                <c:pt idx="233">
                  <c:v>3779.1108399999998</c:v>
                </c:pt>
                <c:pt idx="234">
                  <c:v>4665.6865200000002</c:v>
                </c:pt>
                <c:pt idx="235">
                  <c:v>5038.0356400000001</c:v>
                </c:pt>
                <c:pt idx="236">
                  <c:v>4097.4267600000003</c:v>
                </c:pt>
                <c:pt idx="237">
                  <c:v>4476.1572299999998</c:v>
                </c:pt>
                <c:pt idx="238">
                  <c:v>4607.0585899999996</c:v>
                </c:pt>
                <c:pt idx="239">
                  <c:v>4683.7031299999999</c:v>
                </c:pt>
                <c:pt idx="240">
                  <c:v>4252.3759799999998</c:v>
                </c:pt>
                <c:pt idx="241">
                  <c:v>3408.2573200000002</c:v>
                </c:pt>
                <c:pt idx="242">
                  <c:v>3111.8181199999999</c:v>
                </c:pt>
                <c:pt idx="243">
                  <c:v>3930.9741199999999</c:v>
                </c:pt>
                <c:pt idx="244">
                  <c:v>2507.9348100000002</c:v>
                </c:pt>
                <c:pt idx="245">
                  <c:v>3257.52808</c:v>
                </c:pt>
                <c:pt idx="246">
                  <c:v>4369.0864300000003</c:v>
                </c:pt>
                <c:pt idx="247">
                  <c:v>4261.3198199999997</c:v>
                </c:pt>
                <c:pt idx="248">
                  <c:v>3117.0231899999999</c:v>
                </c:pt>
                <c:pt idx="249">
                  <c:v>4935.3793900000001</c:v>
                </c:pt>
                <c:pt idx="250">
                  <c:v>4456.9526400000004</c:v>
                </c:pt>
                <c:pt idx="251">
                  <c:v>4220.4746100000002</c:v>
                </c:pt>
                <c:pt idx="252">
                  <c:v>2930.8269</c:v>
                </c:pt>
                <c:pt idx="253">
                  <c:v>3964.9746100000002</c:v>
                </c:pt>
                <c:pt idx="254">
                  <c:v>3325.7145999999998</c:v>
                </c:pt>
                <c:pt idx="255">
                  <c:v>3680.3247099999999</c:v>
                </c:pt>
                <c:pt idx="256">
                  <c:v>4353.1694299999999</c:v>
                </c:pt>
                <c:pt idx="257">
                  <c:v>2842.92065</c:v>
                </c:pt>
                <c:pt idx="258">
                  <c:v>4922.1640600000001</c:v>
                </c:pt>
                <c:pt idx="259">
                  <c:v>2503.53442</c:v>
                </c:pt>
                <c:pt idx="260">
                  <c:v>2315.5944800000002</c:v>
                </c:pt>
                <c:pt idx="261">
                  <c:v>2130.1154799999999</c:v>
                </c:pt>
                <c:pt idx="262">
                  <c:v>3078.2883299999999</c:v>
                </c:pt>
                <c:pt idx="263">
                  <c:v>3826.6252399999998</c:v>
                </c:pt>
                <c:pt idx="264">
                  <c:v>2471.7385300000001</c:v>
                </c:pt>
                <c:pt idx="265">
                  <c:v>2027.7627</c:v>
                </c:pt>
                <c:pt idx="266">
                  <c:v>3271.0285600000002</c:v>
                </c:pt>
                <c:pt idx="267">
                  <c:v>3449.2014199999999</c:v>
                </c:pt>
                <c:pt idx="268">
                  <c:v>2006.79907</c:v>
                </c:pt>
                <c:pt idx="269">
                  <c:v>2552.4782700000001</c:v>
                </c:pt>
                <c:pt idx="270">
                  <c:v>4288.7216799999997</c:v>
                </c:pt>
                <c:pt idx="271">
                  <c:v>3442.4658199999999</c:v>
                </c:pt>
                <c:pt idx="272">
                  <c:v>3217.6225599999998</c:v>
                </c:pt>
                <c:pt idx="273">
                  <c:v>1363.17029</c:v>
                </c:pt>
                <c:pt idx="274">
                  <c:v>1937.01196</c:v>
                </c:pt>
                <c:pt idx="275">
                  <c:v>1410.73108</c:v>
                </c:pt>
                <c:pt idx="276">
                  <c:v>4155.7509799999998</c:v>
                </c:pt>
                <c:pt idx="277">
                  <c:v>2916.17749</c:v>
                </c:pt>
                <c:pt idx="278">
                  <c:v>3402.76172</c:v>
                </c:pt>
                <c:pt idx="279">
                  <c:v>1810.36292</c:v>
                </c:pt>
                <c:pt idx="280">
                  <c:v>2150.98218</c:v>
                </c:pt>
                <c:pt idx="281">
                  <c:v>1566.0668900000001</c:v>
                </c:pt>
                <c:pt idx="282">
                  <c:v>2868.5153799999998</c:v>
                </c:pt>
                <c:pt idx="283">
                  <c:v>1623.83752</c:v>
                </c:pt>
                <c:pt idx="284">
                  <c:v>1652.3402100000001</c:v>
                </c:pt>
                <c:pt idx="285">
                  <c:v>1177.31152</c:v>
                </c:pt>
                <c:pt idx="286">
                  <c:v>1538.0811799999999</c:v>
                </c:pt>
                <c:pt idx="287">
                  <c:v>1220.88464</c:v>
                </c:pt>
                <c:pt idx="288">
                  <c:v>1948.50854</c:v>
                </c:pt>
                <c:pt idx="289">
                  <c:v>1802.07825</c:v>
                </c:pt>
                <c:pt idx="290">
                  <c:v>1838.47595</c:v>
                </c:pt>
                <c:pt idx="291">
                  <c:v>1310.88184</c:v>
                </c:pt>
                <c:pt idx="292">
                  <c:v>954.13079800000003</c:v>
                </c:pt>
                <c:pt idx="293">
                  <c:v>193.74148600000001</c:v>
                </c:pt>
                <c:pt idx="294">
                  <c:v>1975.7982199999999</c:v>
                </c:pt>
                <c:pt idx="295">
                  <c:v>1607.40356</c:v>
                </c:pt>
                <c:pt idx="296">
                  <c:v>1229.52649</c:v>
                </c:pt>
                <c:pt idx="297">
                  <c:v>1042.4143099999999</c:v>
                </c:pt>
                <c:pt idx="298">
                  <c:v>3187.5131799999999</c:v>
                </c:pt>
                <c:pt idx="299">
                  <c:v>216.88267500000001</c:v>
                </c:pt>
                <c:pt idx="300">
                  <c:v>883.9562989999999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DD56-4F26-80C9-F23A13938421}"/>
            </c:ext>
          </c:extLst>
        </c:ser>
        <c:ser>
          <c:idx val="3"/>
          <c:order val="3"/>
          <c:tx>
            <c:strRef>
              <c:f>DFC117_350nm!$E$22</c:f>
              <c:strCache>
                <c:ptCount val="1"/>
                <c:pt idx="0">
                  <c:v>375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DFC117_350nm!$A$23:$A$323</c:f>
              <c:numCache>
                <c:formatCode>General</c:formatCode>
                <c:ptCount val="301"/>
                <c:pt idx="0">
                  <c:v>400</c:v>
                </c:pt>
                <c:pt idx="1">
                  <c:v>401</c:v>
                </c:pt>
                <c:pt idx="2">
                  <c:v>402</c:v>
                </c:pt>
                <c:pt idx="3">
                  <c:v>403</c:v>
                </c:pt>
                <c:pt idx="4">
                  <c:v>404</c:v>
                </c:pt>
                <c:pt idx="5">
                  <c:v>405</c:v>
                </c:pt>
                <c:pt idx="6">
                  <c:v>406</c:v>
                </c:pt>
                <c:pt idx="7">
                  <c:v>407</c:v>
                </c:pt>
                <c:pt idx="8">
                  <c:v>408</c:v>
                </c:pt>
                <c:pt idx="9">
                  <c:v>409</c:v>
                </c:pt>
                <c:pt idx="10">
                  <c:v>410</c:v>
                </c:pt>
                <c:pt idx="11">
                  <c:v>411</c:v>
                </c:pt>
                <c:pt idx="12">
                  <c:v>412</c:v>
                </c:pt>
                <c:pt idx="13">
                  <c:v>413</c:v>
                </c:pt>
                <c:pt idx="14">
                  <c:v>414</c:v>
                </c:pt>
                <c:pt idx="15">
                  <c:v>415</c:v>
                </c:pt>
                <c:pt idx="16">
                  <c:v>416</c:v>
                </c:pt>
                <c:pt idx="17">
                  <c:v>417</c:v>
                </c:pt>
                <c:pt idx="18">
                  <c:v>418</c:v>
                </c:pt>
                <c:pt idx="19">
                  <c:v>419</c:v>
                </c:pt>
                <c:pt idx="20">
                  <c:v>420</c:v>
                </c:pt>
                <c:pt idx="21">
                  <c:v>421</c:v>
                </c:pt>
                <c:pt idx="22">
                  <c:v>422</c:v>
                </c:pt>
                <c:pt idx="23">
                  <c:v>423</c:v>
                </c:pt>
                <c:pt idx="24">
                  <c:v>424</c:v>
                </c:pt>
                <c:pt idx="25">
                  <c:v>425</c:v>
                </c:pt>
                <c:pt idx="26">
                  <c:v>426</c:v>
                </c:pt>
                <c:pt idx="27">
                  <c:v>427</c:v>
                </c:pt>
                <c:pt idx="28">
                  <c:v>428</c:v>
                </c:pt>
                <c:pt idx="29">
                  <c:v>429</c:v>
                </c:pt>
                <c:pt idx="30">
                  <c:v>430</c:v>
                </c:pt>
                <c:pt idx="31">
                  <c:v>431</c:v>
                </c:pt>
                <c:pt idx="32">
                  <c:v>432</c:v>
                </c:pt>
                <c:pt idx="33">
                  <c:v>433</c:v>
                </c:pt>
                <c:pt idx="34">
                  <c:v>434</c:v>
                </c:pt>
                <c:pt idx="35">
                  <c:v>435</c:v>
                </c:pt>
                <c:pt idx="36">
                  <c:v>436</c:v>
                </c:pt>
                <c:pt idx="37">
                  <c:v>437</c:v>
                </c:pt>
                <c:pt idx="38">
                  <c:v>438</c:v>
                </c:pt>
                <c:pt idx="39">
                  <c:v>439</c:v>
                </c:pt>
                <c:pt idx="40">
                  <c:v>440</c:v>
                </c:pt>
                <c:pt idx="41">
                  <c:v>441</c:v>
                </c:pt>
                <c:pt idx="42">
                  <c:v>442</c:v>
                </c:pt>
                <c:pt idx="43">
                  <c:v>443</c:v>
                </c:pt>
                <c:pt idx="44">
                  <c:v>444</c:v>
                </c:pt>
                <c:pt idx="45">
                  <c:v>445</c:v>
                </c:pt>
                <c:pt idx="46">
                  <c:v>446</c:v>
                </c:pt>
                <c:pt idx="47">
                  <c:v>447</c:v>
                </c:pt>
                <c:pt idx="48">
                  <c:v>448</c:v>
                </c:pt>
                <c:pt idx="49">
                  <c:v>449</c:v>
                </c:pt>
                <c:pt idx="50">
                  <c:v>450</c:v>
                </c:pt>
                <c:pt idx="51">
                  <c:v>451</c:v>
                </c:pt>
                <c:pt idx="52">
                  <c:v>452</c:v>
                </c:pt>
                <c:pt idx="53">
                  <c:v>453</c:v>
                </c:pt>
                <c:pt idx="54">
                  <c:v>454</c:v>
                </c:pt>
                <c:pt idx="55">
                  <c:v>455</c:v>
                </c:pt>
                <c:pt idx="56">
                  <c:v>456</c:v>
                </c:pt>
                <c:pt idx="57">
                  <c:v>457</c:v>
                </c:pt>
                <c:pt idx="58">
                  <c:v>458</c:v>
                </c:pt>
                <c:pt idx="59">
                  <c:v>459</c:v>
                </c:pt>
                <c:pt idx="60">
                  <c:v>460</c:v>
                </c:pt>
                <c:pt idx="61">
                  <c:v>461</c:v>
                </c:pt>
                <c:pt idx="62">
                  <c:v>462</c:v>
                </c:pt>
                <c:pt idx="63">
                  <c:v>463</c:v>
                </c:pt>
                <c:pt idx="64">
                  <c:v>464</c:v>
                </c:pt>
                <c:pt idx="65">
                  <c:v>465</c:v>
                </c:pt>
                <c:pt idx="66">
                  <c:v>466</c:v>
                </c:pt>
                <c:pt idx="67">
                  <c:v>467</c:v>
                </c:pt>
                <c:pt idx="68">
                  <c:v>468</c:v>
                </c:pt>
                <c:pt idx="69">
                  <c:v>469</c:v>
                </c:pt>
                <c:pt idx="70">
                  <c:v>470</c:v>
                </c:pt>
                <c:pt idx="71">
                  <c:v>471</c:v>
                </c:pt>
                <c:pt idx="72">
                  <c:v>472</c:v>
                </c:pt>
                <c:pt idx="73">
                  <c:v>473</c:v>
                </c:pt>
                <c:pt idx="74">
                  <c:v>474</c:v>
                </c:pt>
                <c:pt idx="75">
                  <c:v>475</c:v>
                </c:pt>
                <c:pt idx="76">
                  <c:v>476</c:v>
                </c:pt>
                <c:pt idx="77">
                  <c:v>477</c:v>
                </c:pt>
                <c:pt idx="78">
                  <c:v>478</c:v>
                </c:pt>
                <c:pt idx="79">
                  <c:v>479</c:v>
                </c:pt>
                <c:pt idx="80">
                  <c:v>480</c:v>
                </c:pt>
                <c:pt idx="81">
                  <c:v>481</c:v>
                </c:pt>
                <c:pt idx="82">
                  <c:v>482</c:v>
                </c:pt>
                <c:pt idx="83">
                  <c:v>483</c:v>
                </c:pt>
                <c:pt idx="84">
                  <c:v>484</c:v>
                </c:pt>
                <c:pt idx="85">
                  <c:v>485</c:v>
                </c:pt>
                <c:pt idx="86">
                  <c:v>486</c:v>
                </c:pt>
                <c:pt idx="87">
                  <c:v>487</c:v>
                </c:pt>
                <c:pt idx="88">
                  <c:v>488</c:v>
                </c:pt>
                <c:pt idx="89">
                  <c:v>489</c:v>
                </c:pt>
                <c:pt idx="90">
                  <c:v>490</c:v>
                </c:pt>
                <c:pt idx="91">
                  <c:v>491</c:v>
                </c:pt>
                <c:pt idx="92">
                  <c:v>492</c:v>
                </c:pt>
                <c:pt idx="93">
                  <c:v>493</c:v>
                </c:pt>
                <c:pt idx="94">
                  <c:v>494</c:v>
                </c:pt>
                <c:pt idx="95">
                  <c:v>495</c:v>
                </c:pt>
                <c:pt idx="96">
                  <c:v>496</c:v>
                </c:pt>
                <c:pt idx="97">
                  <c:v>497</c:v>
                </c:pt>
                <c:pt idx="98">
                  <c:v>498</c:v>
                </c:pt>
                <c:pt idx="99">
                  <c:v>499</c:v>
                </c:pt>
                <c:pt idx="100">
                  <c:v>500</c:v>
                </c:pt>
                <c:pt idx="101">
                  <c:v>501</c:v>
                </c:pt>
                <c:pt idx="102">
                  <c:v>502</c:v>
                </c:pt>
                <c:pt idx="103">
                  <c:v>503</c:v>
                </c:pt>
                <c:pt idx="104">
                  <c:v>504</c:v>
                </c:pt>
                <c:pt idx="105">
                  <c:v>505</c:v>
                </c:pt>
                <c:pt idx="106">
                  <c:v>506</c:v>
                </c:pt>
                <c:pt idx="107">
                  <c:v>507</c:v>
                </c:pt>
                <c:pt idx="108">
                  <c:v>508</c:v>
                </c:pt>
                <c:pt idx="109">
                  <c:v>509</c:v>
                </c:pt>
                <c:pt idx="110">
                  <c:v>510</c:v>
                </c:pt>
                <c:pt idx="111">
                  <c:v>511</c:v>
                </c:pt>
                <c:pt idx="112">
                  <c:v>512</c:v>
                </c:pt>
                <c:pt idx="113">
                  <c:v>513</c:v>
                </c:pt>
                <c:pt idx="114">
                  <c:v>514</c:v>
                </c:pt>
                <c:pt idx="115">
                  <c:v>515</c:v>
                </c:pt>
                <c:pt idx="116">
                  <c:v>516</c:v>
                </c:pt>
                <c:pt idx="117">
                  <c:v>517</c:v>
                </c:pt>
                <c:pt idx="118">
                  <c:v>518</c:v>
                </c:pt>
                <c:pt idx="119">
                  <c:v>519</c:v>
                </c:pt>
                <c:pt idx="120">
                  <c:v>520</c:v>
                </c:pt>
                <c:pt idx="121">
                  <c:v>521</c:v>
                </c:pt>
                <c:pt idx="122">
                  <c:v>522</c:v>
                </c:pt>
                <c:pt idx="123">
                  <c:v>523</c:v>
                </c:pt>
                <c:pt idx="124">
                  <c:v>524</c:v>
                </c:pt>
                <c:pt idx="125">
                  <c:v>525</c:v>
                </c:pt>
                <c:pt idx="126">
                  <c:v>526</c:v>
                </c:pt>
                <c:pt idx="127">
                  <c:v>527</c:v>
                </c:pt>
                <c:pt idx="128">
                  <c:v>528</c:v>
                </c:pt>
                <c:pt idx="129">
                  <c:v>529</c:v>
                </c:pt>
                <c:pt idx="130">
                  <c:v>530</c:v>
                </c:pt>
                <c:pt idx="131">
                  <c:v>531</c:v>
                </c:pt>
                <c:pt idx="132">
                  <c:v>532</c:v>
                </c:pt>
                <c:pt idx="133">
                  <c:v>533</c:v>
                </c:pt>
                <c:pt idx="134">
                  <c:v>534</c:v>
                </c:pt>
                <c:pt idx="135">
                  <c:v>535</c:v>
                </c:pt>
                <c:pt idx="136">
                  <c:v>536</c:v>
                </c:pt>
                <c:pt idx="137">
                  <c:v>537</c:v>
                </c:pt>
                <c:pt idx="138">
                  <c:v>538</c:v>
                </c:pt>
                <c:pt idx="139">
                  <c:v>539</c:v>
                </c:pt>
                <c:pt idx="140">
                  <c:v>540</c:v>
                </c:pt>
                <c:pt idx="141">
                  <c:v>541</c:v>
                </c:pt>
                <c:pt idx="142">
                  <c:v>542</c:v>
                </c:pt>
                <c:pt idx="143">
                  <c:v>543</c:v>
                </c:pt>
                <c:pt idx="144">
                  <c:v>544</c:v>
                </c:pt>
                <c:pt idx="145">
                  <c:v>545</c:v>
                </c:pt>
                <c:pt idx="146">
                  <c:v>546</c:v>
                </c:pt>
                <c:pt idx="147">
                  <c:v>547</c:v>
                </c:pt>
                <c:pt idx="148">
                  <c:v>548</c:v>
                </c:pt>
                <c:pt idx="149">
                  <c:v>549</c:v>
                </c:pt>
                <c:pt idx="150">
                  <c:v>550</c:v>
                </c:pt>
                <c:pt idx="151">
                  <c:v>551</c:v>
                </c:pt>
                <c:pt idx="152">
                  <c:v>552</c:v>
                </c:pt>
                <c:pt idx="153">
                  <c:v>553</c:v>
                </c:pt>
                <c:pt idx="154">
                  <c:v>554</c:v>
                </c:pt>
                <c:pt idx="155">
                  <c:v>555</c:v>
                </c:pt>
                <c:pt idx="156">
                  <c:v>556</c:v>
                </c:pt>
                <c:pt idx="157">
                  <c:v>557</c:v>
                </c:pt>
                <c:pt idx="158">
                  <c:v>558</c:v>
                </c:pt>
                <c:pt idx="159">
                  <c:v>559</c:v>
                </c:pt>
                <c:pt idx="160">
                  <c:v>560</c:v>
                </c:pt>
                <c:pt idx="161">
                  <c:v>561</c:v>
                </c:pt>
                <c:pt idx="162">
                  <c:v>562</c:v>
                </c:pt>
                <c:pt idx="163">
                  <c:v>563</c:v>
                </c:pt>
                <c:pt idx="164">
                  <c:v>564</c:v>
                </c:pt>
                <c:pt idx="165">
                  <c:v>565</c:v>
                </c:pt>
                <c:pt idx="166">
                  <c:v>566</c:v>
                </c:pt>
                <c:pt idx="167">
                  <c:v>567</c:v>
                </c:pt>
                <c:pt idx="168">
                  <c:v>568</c:v>
                </c:pt>
                <c:pt idx="169">
                  <c:v>569</c:v>
                </c:pt>
                <c:pt idx="170">
                  <c:v>570</c:v>
                </c:pt>
                <c:pt idx="171">
                  <c:v>571</c:v>
                </c:pt>
                <c:pt idx="172">
                  <c:v>572</c:v>
                </c:pt>
                <c:pt idx="173">
                  <c:v>573</c:v>
                </c:pt>
                <c:pt idx="174">
                  <c:v>574</c:v>
                </c:pt>
                <c:pt idx="175">
                  <c:v>575</c:v>
                </c:pt>
                <c:pt idx="176">
                  <c:v>576</c:v>
                </c:pt>
                <c:pt idx="177">
                  <c:v>577</c:v>
                </c:pt>
                <c:pt idx="178">
                  <c:v>578</c:v>
                </c:pt>
                <c:pt idx="179">
                  <c:v>579</c:v>
                </c:pt>
                <c:pt idx="180">
                  <c:v>580</c:v>
                </c:pt>
                <c:pt idx="181">
                  <c:v>581</c:v>
                </c:pt>
                <c:pt idx="182">
                  <c:v>582</c:v>
                </c:pt>
                <c:pt idx="183">
                  <c:v>583</c:v>
                </c:pt>
                <c:pt idx="184">
                  <c:v>584</c:v>
                </c:pt>
                <c:pt idx="185">
                  <c:v>585</c:v>
                </c:pt>
                <c:pt idx="186">
                  <c:v>586</c:v>
                </c:pt>
                <c:pt idx="187">
                  <c:v>587</c:v>
                </c:pt>
                <c:pt idx="188">
                  <c:v>588</c:v>
                </c:pt>
                <c:pt idx="189">
                  <c:v>589</c:v>
                </c:pt>
                <c:pt idx="190">
                  <c:v>590</c:v>
                </c:pt>
                <c:pt idx="191">
                  <c:v>591</c:v>
                </c:pt>
                <c:pt idx="192">
                  <c:v>592</c:v>
                </c:pt>
                <c:pt idx="193">
                  <c:v>593</c:v>
                </c:pt>
                <c:pt idx="194">
                  <c:v>594</c:v>
                </c:pt>
                <c:pt idx="195">
                  <c:v>595</c:v>
                </c:pt>
                <c:pt idx="196">
                  <c:v>596</c:v>
                </c:pt>
                <c:pt idx="197">
                  <c:v>597</c:v>
                </c:pt>
                <c:pt idx="198">
                  <c:v>598</c:v>
                </c:pt>
                <c:pt idx="199">
                  <c:v>599</c:v>
                </c:pt>
                <c:pt idx="200">
                  <c:v>600</c:v>
                </c:pt>
                <c:pt idx="201">
                  <c:v>601</c:v>
                </c:pt>
                <c:pt idx="202">
                  <c:v>602</c:v>
                </c:pt>
                <c:pt idx="203">
                  <c:v>603</c:v>
                </c:pt>
                <c:pt idx="204">
                  <c:v>604</c:v>
                </c:pt>
                <c:pt idx="205">
                  <c:v>605</c:v>
                </c:pt>
                <c:pt idx="206">
                  <c:v>606</c:v>
                </c:pt>
                <c:pt idx="207">
                  <c:v>607</c:v>
                </c:pt>
                <c:pt idx="208">
                  <c:v>608</c:v>
                </c:pt>
                <c:pt idx="209">
                  <c:v>609</c:v>
                </c:pt>
                <c:pt idx="210">
                  <c:v>610</c:v>
                </c:pt>
                <c:pt idx="211">
                  <c:v>611</c:v>
                </c:pt>
                <c:pt idx="212">
                  <c:v>612</c:v>
                </c:pt>
                <c:pt idx="213">
                  <c:v>613</c:v>
                </c:pt>
                <c:pt idx="214">
                  <c:v>614</c:v>
                </c:pt>
                <c:pt idx="215">
                  <c:v>615</c:v>
                </c:pt>
                <c:pt idx="216">
                  <c:v>616</c:v>
                </c:pt>
                <c:pt idx="217">
                  <c:v>617</c:v>
                </c:pt>
                <c:pt idx="218">
                  <c:v>618</c:v>
                </c:pt>
                <c:pt idx="219">
                  <c:v>619</c:v>
                </c:pt>
                <c:pt idx="220">
                  <c:v>620</c:v>
                </c:pt>
                <c:pt idx="221">
                  <c:v>621</c:v>
                </c:pt>
                <c:pt idx="222">
                  <c:v>622</c:v>
                </c:pt>
                <c:pt idx="223">
                  <c:v>623</c:v>
                </c:pt>
                <c:pt idx="224">
                  <c:v>624</c:v>
                </c:pt>
                <c:pt idx="225">
                  <c:v>625</c:v>
                </c:pt>
                <c:pt idx="226">
                  <c:v>626</c:v>
                </c:pt>
                <c:pt idx="227">
                  <c:v>627</c:v>
                </c:pt>
                <c:pt idx="228">
                  <c:v>628</c:v>
                </c:pt>
                <c:pt idx="229">
                  <c:v>629</c:v>
                </c:pt>
                <c:pt idx="230">
                  <c:v>630</c:v>
                </c:pt>
                <c:pt idx="231">
                  <c:v>631</c:v>
                </c:pt>
                <c:pt idx="232">
                  <c:v>632</c:v>
                </c:pt>
                <c:pt idx="233">
                  <c:v>633</c:v>
                </c:pt>
                <c:pt idx="234">
                  <c:v>634</c:v>
                </c:pt>
                <c:pt idx="235">
                  <c:v>635</c:v>
                </c:pt>
                <c:pt idx="236">
                  <c:v>636</c:v>
                </c:pt>
                <c:pt idx="237">
                  <c:v>637</c:v>
                </c:pt>
                <c:pt idx="238">
                  <c:v>638</c:v>
                </c:pt>
                <c:pt idx="239">
                  <c:v>639</c:v>
                </c:pt>
                <c:pt idx="240">
                  <c:v>640</c:v>
                </c:pt>
                <c:pt idx="241">
                  <c:v>641</c:v>
                </c:pt>
                <c:pt idx="242">
                  <c:v>642</c:v>
                </c:pt>
                <c:pt idx="243">
                  <c:v>643</c:v>
                </c:pt>
                <c:pt idx="244">
                  <c:v>644</c:v>
                </c:pt>
                <c:pt idx="245">
                  <c:v>645</c:v>
                </c:pt>
                <c:pt idx="246">
                  <c:v>646</c:v>
                </c:pt>
                <c:pt idx="247">
                  <c:v>647</c:v>
                </c:pt>
                <c:pt idx="248">
                  <c:v>648</c:v>
                </c:pt>
                <c:pt idx="249">
                  <c:v>649</c:v>
                </c:pt>
                <c:pt idx="250">
                  <c:v>650</c:v>
                </c:pt>
                <c:pt idx="251">
                  <c:v>651</c:v>
                </c:pt>
                <c:pt idx="252">
                  <c:v>652</c:v>
                </c:pt>
                <c:pt idx="253">
                  <c:v>653</c:v>
                </c:pt>
                <c:pt idx="254">
                  <c:v>654</c:v>
                </c:pt>
                <c:pt idx="255">
                  <c:v>655</c:v>
                </c:pt>
                <c:pt idx="256">
                  <c:v>656</c:v>
                </c:pt>
                <c:pt idx="257">
                  <c:v>657</c:v>
                </c:pt>
                <c:pt idx="258">
                  <c:v>658</c:v>
                </c:pt>
                <c:pt idx="259">
                  <c:v>659</c:v>
                </c:pt>
                <c:pt idx="260">
                  <c:v>660</c:v>
                </c:pt>
                <c:pt idx="261">
                  <c:v>661</c:v>
                </c:pt>
                <c:pt idx="262">
                  <c:v>662</c:v>
                </c:pt>
                <c:pt idx="263">
                  <c:v>663</c:v>
                </c:pt>
                <c:pt idx="264">
                  <c:v>664</c:v>
                </c:pt>
                <c:pt idx="265">
                  <c:v>665</c:v>
                </c:pt>
                <c:pt idx="266">
                  <c:v>666</c:v>
                </c:pt>
                <c:pt idx="267">
                  <c:v>667</c:v>
                </c:pt>
                <c:pt idx="268">
                  <c:v>668</c:v>
                </c:pt>
                <c:pt idx="269">
                  <c:v>669</c:v>
                </c:pt>
                <c:pt idx="270">
                  <c:v>670</c:v>
                </c:pt>
                <c:pt idx="271">
                  <c:v>671</c:v>
                </c:pt>
                <c:pt idx="272">
                  <c:v>672</c:v>
                </c:pt>
                <c:pt idx="273">
                  <c:v>673</c:v>
                </c:pt>
                <c:pt idx="274">
                  <c:v>674</c:v>
                </c:pt>
                <c:pt idx="275">
                  <c:v>675</c:v>
                </c:pt>
                <c:pt idx="276">
                  <c:v>676</c:v>
                </c:pt>
                <c:pt idx="277">
                  <c:v>677</c:v>
                </c:pt>
                <c:pt idx="278">
                  <c:v>678</c:v>
                </c:pt>
                <c:pt idx="279">
                  <c:v>679</c:v>
                </c:pt>
                <c:pt idx="280">
                  <c:v>680</c:v>
                </c:pt>
                <c:pt idx="281">
                  <c:v>681</c:v>
                </c:pt>
                <c:pt idx="282">
                  <c:v>682</c:v>
                </c:pt>
                <c:pt idx="283">
                  <c:v>683</c:v>
                </c:pt>
                <c:pt idx="284">
                  <c:v>684</c:v>
                </c:pt>
                <c:pt idx="285">
                  <c:v>685</c:v>
                </c:pt>
                <c:pt idx="286">
                  <c:v>686</c:v>
                </c:pt>
                <c:pt idx="287">
                  <c:v>687</c:v>
                </c:pt>
                <c:pt idx="288">
                  <c:v>688</c:v>
                </c:pt>
                <c:pt idx="289">
                  <c:v>689</c:v>
                </c:pt>
                <c:pt idx="290">
                  <c:v>690</c:v>
                </c:pt>
                <c:pt idx="291">
                  <c:v>691</c:v>
                </c:pt>
                <c:pt idx="292">
                  <c:v>692</c:v>
                </c:pt>
                <c:pt idx="293">
                  <c:v>693</c:v>
                </c:pt>
                <c:pt idx="294">
                  <c:v>694</c:v>
                </c:pt>
                <c:pt idx="295">
                  <c:v>695</c:v>
                </c:pt>
                <c:pt idx="296">
                  <c:v>696</c:v>
                </c:pt>
                <c:pt idx="297">
                  <c:v>697</c:v>
                </c:pt>
                <c:pt idx="298">
                  <c:v>698</c:v>
                </c:pt>
                <c:pt idx="299">
                  <c:v>699</c:v>
                </c:pt>
                <c:pt idx="300">
                  <c:v>700</c:v>
                </c:pt>
              </c:numCache>
            </c:numRef>
          </c:xVal>
          <c:yVal>
            <c:numRef>
              <c:f>DFC117_350nm!$E$23:$E$323</c:f>
              <c:numCache>
                <c:formatCode>0.00E+00</c:formatCode>
                <c:ptCount val="301"/>
                <c:pt idx="0">
                  <c:v>11804.9326</c:v>
                </c:pt>
                <c:pt idx="1">
                  <c:v>12514.393599999999</c:v>
                </c:pt>
                <c:pt idx="2">
                  <c:v>12705.5391</c:v>
                </c:pt>
                <c:pt idx="3">
                  <c:v>13785.3652</c:v>
                </c:pt>
                <c:pt idx="4">
                  <c:v>14655.2266</c:v>
                </c:pt>
                <c:pt idx="5">
                  <c:v>15919.584999999999</c:v>
                </c:pt>
                <c:pt idx="6">
                  <c:v>16791.208999999999</c:v>
                </c:pt>
                <c:pt idx="7">
                  <c:v>15997.2783</c:v>
                </c:pt>
                <c:pt idx="8">
                  <c:v>16944.541000000001</c:v>
                </c:pt>
                <c:pt idx="9">
                  <c:v>17607.648399999998</c:v>
                </c:pt>
                <c:pt idx="10">
                  <c:v>17276.956999999999</c:v>
                </c:pt>
                <c:pt idx="11">
                  <c:v>18029.791000000001</c:v>
                </c:pt>
                <c:pt idx="12">
                  <c:v>18186.091799999998</c:v>
                </c:pt>
                <c:pt idx="13">
                  <c:v>19498.218799999999</c:v>
                </c:pt>
                <c:pt idx="14">
                  <c:v>17874.644499999999</c:v>
                </c:pt>
                <c:pt idx="15">
                  <c:v>18702.8691</c:v>
                </c:pt>
                <c:pt idx="16">
                  <c:v>18701.873</c:v>
                </c:pt>
                <c:pt idx="17">
                  <c:v>19234.574199999999</c:v>
                </c:pt>
                <c:pt idx="18">
                  <c:v>18649.554700000001</c:v>
                </c:pt>
                <c:pt idx="19">
                  <c:v>17938.7559</c:v>
                </c:pt>
                <c:pt idx="20">
                  <c:v>18207.761699999999</c:v>
                </c:pt>
                <c:pt idx="21">
                  <c:v>19541.855500000001</c:v>
                </c:pt>
                <c:pt idx="22">
                  <c:v>19377.609400000001</c:v>
                </c:pt>
                <c:pt idx="23">
                  <c:v>19176.160199999998</c:v>
                </c:pt>
                <c:pt idx="24">
                  <c:v>18405.017599999999</c:v>
                </c:pt>
                <c:pt idx="25">
                  <c:v>18269.830099999999</c:v>
                </c:pt>
                <c:pt idx="26">
                  <c:v>17380.890599999999</c:v>
                </c:pt>
                <c:pt idx="27">
                  <c:v>18523.777300000002</c:v>
                </c:pt>
                <c:pt idx="28">
                  <c:v>19401.976600000002</c:v>
                </c:pt>
                <c:pt idx="29">
                  <c:v>19182.455099999999</c:v>
                </c:pt>
                <c:pt idx="30">
                  <c:v>17510.029299999998</c:v>
                </c:pt>
                <c:pt idx="31">
                  <c:v>18743.158200000002</c:v>
                </c:pt>
                <c:pt idx="32">
                  <c:v>19181.4902</c:v>
                </c:pt>
                <c:pt idx="33">
                  <c:v>19194.248</c:v>
                </c:pt>
                <c:pt idx="34">
                  <c:v>19565.466799999998</c:v>
                </c:pt>
                <c:pt idx="35">
                  <c:v>21542.195299999999</c:v>
                </c:pt>
                <c:pt idx="36">
                  <c:v>21699.517599999999</c:v>
                </c:pt>
                <c:pt idx="37">
                  <c:v>21872.525399999999</c:v>
                </c:pt>
                <c:pt idx="38">
                  <c:v>23595.658200000002</c:v>
                </c:pt>
                <c:pt idx="39">
                  <c:v>26323.349600000001</c:v>
                </c:pt>
                <c:pt idx="40">
                  <c:v>26579.8164</c:v>
                </c:pt>
                <c:pt idx="41">
                  <c:v>29295.724600000001</c:v>
                </c:pt>
                <c:pt idx="42">
                  <c:v>30263.107400000001</c:v>
                </c:pt>
                <c:pt idx="43">
                  <c:v>31543.7598</c:v>
                </c:pt>
                <c:pt idx="44">
                  <c:v>31064.625</c:v>
                </c:pt>
                <c:pt idx="45">
                  <c:v>34735.113299999997</c:v>
                </c:pt>
                <c:pt idx="46">
                  <c:v>36928.636700000003</c:v>
                </c:pt>
                <c:pt idx="47">
                  <c:v>36249.941400000003</c:v>
                </c:pt>
                <c:pt idx="48">
                  <c:v>38239.640599999999</c:v>
                </c:pt>
                <c:pt idx="49">
                  <c:v>38435.468800000002</c:v>
                </c:pt>
                <c:pt idx="50">
                  <c:v>38627.746099999997</c:v>
                </c:pt>
                <c:pt idx="51">
                  <c:v>36973.277300000002</c:v>
                </c:pt>
                <c:pt idx="52">
                  <c:v>36542.535199999998</c:v>
                </c:pt>
                <c:pt idx="53">
                  <c:v>37082.933599999997</c:v>
                </c:pt>
                <c:pt idx="54">
                  <c:v>36189.671900000001</c:v>
                </c:pt>
                <c:pt idx="55">
                  <c:v>33485.691400000003</c:v>
                </c:pt>
                <c:pt idx="56">
                  <c:v>34403.031300000002</c:v>
                </c:pt>
                <c:pt idx="57">
                  <c:v>34084.449200000003</c:v>
                </c:pt>
                <c:pt idx="58">
                  <c:v>32451.925800000001</c:v>
                </c:pt>
                <c:pt idx="59">
                  <c:v>31192.5488</c:v>
                </c:pt>
                <c:pt idx="60">
                  <c:v>30514.007799999999</c:v>
                </c:pt>
                <c:pt idx="61">
                  <c:v>31805.396499999999</c:v>
                </c:pt>
                <c:pt idx="62">
                  <c:v>31540.416000000001</c:v>
                </c:pt>
                <c:pt idx="63">
                  <c:v>31110.408200000002</c:v>
                </c:pt>
                <c:pt idx="64">
                  <c:v>29341.4277</c:v>
                </c:pt>
                <c:pt idx="65">
                  <c:v>26585.206999999999</c:v>
                </c:pt>
                <c:pt idx="66">
                  <c:v>28012.8184</c:v>
                </c:pt>
                <c:pt idx="67">
                  <c:v>27086.375</c:v>
                </c:pt>
                <c:pt idx="68">
                  <c:v>26868.269499999999</c:v>
                </c:pt>
                <c:pt idx="69">
                  <c:v>27567.712899999999</c:v>
                </c:pt>
                <c:pt idx="70">
                  <c:v>26449.980500000001</c:v>
                </c:pt>
                <c:pt idx="71">
                  <c:v>25692.0586</c:v>
                </c:pt>
                <c:pt idx="72">
                  <c:v>26600.6914</c:v>
                </c:pt>
                <c:pt idx="73">
                  <c:v>27218.3164</c:v>
                </c:pt>
                <c:pt idx="74">
                  <c:v>26642.238300000001</c:v>
                </c:pt>
                <c:pt idx="75">
                  <c:v>26070.712899999999</c:v>
                </c:pt>
                <c:pt idx="76">
                  <c:v>24753.400399999999</c:v>
                </c:pt>
                <c:pt idx="77">
                  <c:v>25304.9238</c:v>
                </c:pt>
                <c:pt idx="78">
                  <c:v>24321.468799999999</c:v>
                </c:pt>
                <c:pt idx="79">
                  <c:v>25170.3145</c:v>
                </c:pt>
                <c:pt idx="80">
                  <c:v>25366.6777</c:v>
                </c:pt>
                <c:pt idx="81">
                  <c:v>24839.041000000001</c:v>
                </c:pt>
                <c:pt idx="82">
                  <c:v>24690.0586</c:v>
                </c:pt>
                <c:pt idx="83">
                  <c:v>26053.5625</c:v>
                </c:pt>
                <c:pt idx="84">
                  <c:v>25111.3848</c:v>
                </c:pt>
                <c:pt idx="85">
                  <c:v>25232.771499999999</c:v>
                </c:pt>
                <c:pt idx="86">
                  <c:v>24002.4336</c:v>
                </c:pt>
                <c:pt idx="87">
                  <c:v>25572.706999999999</c:v>
                </c:pt>
                <c:pt idx="88">
                  <c:v>25047.730500000001</c:v>
                </c:pt>
                <c:pt idx="89">
                  <c:v>24193.1387</c:v>
                </c:pt>
                <c:pt idx="90">
                  <c:v>24194.646499999999</c:v>
                </c:pt>
                <c:pt idx="91">
                  <c:v>25075.613300000001</c:v>
                </c:pt>
                <c:pt idx="92">
                  <c:v>24622.716799999998</c:v>
                </c:pt>
                <c:pt idx="93">
                  <c:v>24117.041000000001</c:v>
                </c:pt>
                <c:pt idx="94">
                  <c:v>24833.767599999999</c:v>
                </c:pt>
                <c:pt idx="95">
                  <c:v>24472.023399999998</c:v>
                </c:pt>
                <c:pt idx="96">
                  <c:v>23836.660199999998</c:v>
                </c:pt>
                <c:pt idx="97">
                  <c:v>23413.418000000001</c:v>
                </c:pt>
                <c:pt idx="98">
                  <c:v>24562.015599999999</c:v>
                </c:pt>
                <c:pt idx="99">
                  <c:v>23576.271499999999</c:v>
                </c:pt>
                <c:pt idx="100">
                  <c:v>23335.0039</c:v>
                </c:pt>
                <c:pt idx="101">
                  <c:v>23011.8145</c:v>
                </c:pt>
                <c:pt idx="102">
                  <c:v>22905.515599999999</c:v>
                </c:pt>
                <c:pt idx="103">
                  <c:v>23738.107400000001</c:v>
                </c:pt>
                <c:pt idx="104">
                  <c:v>23169.982400000001</c:v>
                </c:pt>
                <c:pt idx="105">
                  <c:v>23729.900399999999</c:v>
                </c:pt>
                <c:pt idx="106">
                  <c:v>23042.341799999998</c:v>
                </c:pt>
                <c:pt idx="107">
                  <c:v>23803.224600000001</c:v>
                </c:pt>
                <c:pt idx="108">
                  <c:v>24056.019499999999</c:v>
                </c:pt>
                <c:pt idx="109">
                  <c:v>21961.212899999999</c:v>
                </c:pt>
                <c:pt idx="110">
                  <c:v>21709.484400000001</c:v>
                </c:pt>
                <c:pt idx="111">
                  <c:v>22869.2012</c:v>
                </c:pt>
                <c:pt idx="112">
                  <c:v>23393.7402</c:v>
                </c:pt>
                <c:pt idx="113">
                  <c:v>23447.9238</c:v>
                </c:pt>
                <c:pt idx="114">
                  <c:v>24575.449199999999</c:v>
                </c:pt>
                <c:pt idx="115">
                  <c:v>22942.144499999999</c:v>
                </c:pt>
                <c:pt idx="116">
                  <c:v>23133.662100000001</c:v>
                </c:pt>
                <c:pt idx="117">
                  <c:v>24857.488300000001</c:v>
                </c:pt>
                <c:pt idx="118">
                  <c:v>23552.331999999999</c:v>
                </c:pt>
                <c:pt idx="119">
                  <c:v>24188.248</c:v>
                </c:pt>
                <c:pt idx="120">
                  <c:v>22809.3789</c:v>
                </c:pt>
                <c:pt idx="121">
                  <c:v>24178.908200000002</c:v>
                </c:pt>
                <c:pt idx="122">
                  <c:v>23410.527300000002</c:v>
                </c:pt>
                <c:pt idx="123">
                  <c:v>23111.3184</c:v>
                </c:pt>
                <c:pt idx="124">
                  <c:v>22221.662100000001</c:v>
                </c:pt>
                <c:pt idx="125">
                  <c:v>22595.2559</c:v>
                </c:pt>
                <c:pt idx="126">
                  <c:v>22454.091799999998</c:v>
                </c:pt>
                <c:pt idx="127">
                  <c:v>22841.609400000001</c:v>
                </c:pt>
                <c:pt idx="128">
                  <c:v>21515.345700000002</c:v>
                </c:pt>
                <c:pt idx="129">
                  <c:v>22824.206999999999</c:v>
                </c:pt>
                <c:pt idx="130">
                  <c:v>21461.203099999999</c:v>
                </c:pt>
                <c:pt idx="131">
                  <c:v>21306.5586</c:v>
                </c:pt>
                <c:pt idx="132">
                  <c:v>22586.531299999999</c:v>
                </c:pt>
                <c:pt idx="133">
                  <c:v>23195.281299999999</c:v>
                </c:pt>
                <c:pt idx="134">
                  <c:v>20976.2988</c:v>
                </c:pt>
                <c:pt idx="135">
                  <c:v>20284.515599999999</c:v>
                </c:pt>
                <c:pt idx="136">
                  <c:v>20910.679700000001</c:v>
                </c:pt>
                <c:pt idx="137">
                  <c:v>21401.873</c:v>
                </c:pt>
                <c:pt idx="138">
                  <c:v>19503.074199999999</c:v>
                </c:pt>
                <c:pt idx="139">
                  <c:v>21124.5488</c:v>
                </c:pt>
                <c:pt idx="140">
                  <c:v>20189.855500000001</c:v>
                </c:pt>
                <c:pt idx="141">
                  <c:v>20957.849600000001</c:v>
                </c:pt>
                <c:pt idx="142">
                  <c:v>19668.398399999998</c:v>
                </c:pt>
                <c:pt idx="143">
                  <c:v>19108.830099999999</c:v>
                </c:pt>
                <c:pt idx="144">
                  <c:v>19062.537100000001</c:v>
                </c:pt>
                <c:pt idx="145">
                  <c:v>19473.4316</c:v>
                </c:pt>
                <c:pt idx="146">
                  <c:v>19978.375</c:v>
                </c:pt>
                <c:pt idx="147">
                  <c:v>19213.275399999999</c:v>
                </c:pt>
                <c:pt idx="148">
                  <c:v>20008.6973</c:v>
                </c:pt>
                <c:pt idx="149">
                  <c:v>18624.5723</c:v>
                </c:pt>
                <c:pt idx="150">
                  <c:v>18604.456999999999</c:v>
                </c:pt>
                <c:pt idx="151">
                  <c:v>17694.343799999999</c:v>
                </c:pt>
                <c:pt idx="152">
                  <c:v>17498.1113</c:v>
                </c:pt>
                <c:pt idx="153">
                  <c:v>17623.208999999999</c:v>
                </c:pt>
                <c:pt idx="154">
                  <c:v>16306.46</c:v>
                </c:pt>
                <c:pt idx="155">
                  <c:v>17728.127</c:v>
                </c:pt>
                <c:pt idx="156">
                  <c:v>16965.210899999998</c:v>
                </c:pt>
                <c:pt idx="157">
                  <c:v>17698.728500000001</c:v>
                </c:pt>
                <c:pt idx="158">
                  <c:v>17095.4336</c:v>
                </c:pt>
                <c:pt idx="159">
                  <c:v>16982.2441</c:v>
                </c:pt>
                <c:pt idx="160">
                  <c:v>17538.7012</c:v>
                </c:pt>
                <c:pt idx="161">
                  <c:v>15190.1875</c:v>
                </c:pt>
                <c:pt idx="162">
                  <c:v>15774.0713</c:v>
                </c:pt>
                <c:pt idx="163">
                  <c:v>16096.386699999999</c:v>
                </c:pt>
                <c:pt idx="164">
                  <c:v>15473.6641</c:v>
                </c:pt>
                <c:pt idx="165">
                  <c:v>15732.670899999999</c:v>
                </c:pt>
                <c:pt idx="166">
                  <c:v>15683.7695</c:v>
                </c:pt>
                <c:pt idx="167">
                  <c:v>16101.5664</c:v>
                </c:pt>
                <c:pt idx="168">
                  <c:v>14776.901400000001</c:v>
                </c:pt>
                <c:pt idx="169">
                  <c:v>16714.109400000001</c:v>
                </c:pt>
                <c:pt idx="170">
                  <c:v>12464.179700000001</c:v>
                </c:pt>
                <c:pt idx="171">
                  <c:v>14171.8115</c:v>
                </c:pt>
                <c:pt idx="172">
                  <c:v>13696.738300000001</c:v>
                </c:pt>
                <c:pt idx="173">
                  <c:v>13676.132799999999</c:v>
                </c:pt>
                <c:pt idx="174">
                  <c:v>13218.098599999999</c:v>
                </c:pt>
                <c:pt idx="175">
                  <c:v>14498.6885</c:v>
                </c:pt>
                <c:pt idx="176">
                  <c:v>13340.9072</c:v>
                </c:pt>
                <c:pt idx="177">
                  <c:v>13771.5527</c:v>
                </c:pt>
                <c:pt idx="178">
                  <c:v>13287.977500000001</c:v>
                </c:pt>
                <c:pt idx="179">
                  <c:v>13404.262699999999</c:v>
                </c:pt>
                <c:pt idx="180">
                  <c:v>12106.4717</c:v>
                </c:pt>
                <c:pt idx="181">
                  <c:v>13839.040999999999</c:v>
                </c:pt>
                <c:pt idx="182">
                  <c:v>13540.333000000001</c:v>
                </c:pt>
                <c:pt idx="183">
                  <c:v>13371.291999999999</c:v>
                </c:pt>
                <c:pt idx="184">
                  <c:v>12383.4053</c:v>
                </c:pt>
                <c:pt idx="185">
                  <c:v>12356.3887</c:v>
                </c:pt>
                <c:pt idx="186">
                  <c:v>11281.487300000001</c:v>
                </c:pt>
                <c:pt idx="187">
                  <c:v>11839.489299999999</c:v>
                </c:pt>
                <c:pt idx="188">
                  <c:v>11441.4316</c:v>
                </c:pt>
                <c:pt idx="189">
                  <c:v>10924.9756</c:v>
                </c:pt>
                <c:pt idx="190">
                  <c:v>11513.081099999999</c:v>
                </c:pt>
                <c:pt idx="191">
                  <c:v>9929.5117200000004</c:v>
                </c:pt>
                <c:pt idx="192">
                  <c:v>11508.309600000001</c:v>
                </c:pt>
                <c:pt idx="193">
                  <c:v>10437.748</c:v>
                </c:pt>
                <c:pt idx="194">
                  <c:v>10117.766600000001</c:v>
                </c:pt>
                <c:pt idx="195">
                  <c:v>11314.373</c:v>
                </c:pt>
                <c:pt idx="196">
                  <c:v>8742.24316</c:v>
                </c:pt>
                <c:pt idx="197">
                  <c:v>9287.9228500000008</c:v>
                </c:pt>
                <c:pt idx="198">
                  <c:v>8371.6845699999994</c:v>
                </c:pt>
                <c:pt idx="199">
                  <c:v>8729.7490199999993</c:v>
                </c:pt>
                <c:pt idx="200">
                  <c:v>8924.7148400000005</c:v>
                </c:pt>
                <c:pt idx="201">
                  <c:v>8969.4453099999992</c:v>
                </c:pt>
                <c:pt idx="202">
                  <c:v>8373.8144499999999</c:v>
                </c:pt>
                <c:pt idx="203">
                  <c:v>7977.9125999999997</c:v>
                </c:pt>
                <c:pt idx="204">
                  <c:v>7920.8906299999999</c:v>
                </c:pt>
                <c:pt idx="205">
                  <c:v>8520.4199200000003</c:v>
                </c:pt>
                <c:pt idx="206">
                  <c:v>8051.3496100000002</c:v>
                </c:pt>
                <c:pt idx="207">
                  <c:v>7621.4125999999997</c:v>
                </c:pt>
                <c:pt idx="208">
                  <c:v>7279.6777300000003</c:v>
                </c:pt>
                <c:pt idx="209">
                  <c:v>7834.8164100000004</c:v>
                </c:pt>
                <c:pt idx="210">
                  <c:v>8060.0180700000001</c:v>
                </c:pt>
                <c:pt idx="211">
                  <c:v>7658.2836900000002</c:v>
                </c:pt>
                <c:pt idx="212">
                  <c:v>8406.3261700000003</c:v>
                </c:pt>
                <c:pt idx="213">
                  <c:v>6396.6953100000001</c:v>
                </c:pt>
                <c:pt idx="214">
                  <c:v>7946.5293000000001</c:v>
                </c:pt>
                <c:pt idx="215">
                  <c:v>7194.0214800000003</c:v>
                </c:pt>
                <c:pt idx="216">
                  <c:v>6179.6225599999998</c:v>
                </c:pt>
                <c:pt idx="217">
                  <c:v>7422.5395500000004</c:v>
                </c:pt>
                <c:pt idx="218">
                  <c:v>6317.6030300000002</c:v>
                </c:pt>
                <c:pt idx="219">
                  <c:v>6234.3354499999996</c:v>
                </c:pt>
                <c:pt idx="220">
                  <c:v>6610.1093799999999</c:v>
                </c:pt>
                <c:pt idx="221">
                  <c:v>7315.0947299999998</c:v>
                </c:pt>
                <c:pt idx="222">
                  <c:v>5986.7163099999998</c:v>
                </c:pt>
                <c:pt idx="223">
                  <c:v>6245.6103499999999</c:v>
                </c:pt>
                <c:pt idx="224">
                  <c:v>4867.2788099999998</c:v>
                </c:pt>
                <c:pt idx="225">
                  <c:v>5700.2377900000001</c:v>
                </c:pt>
                <c:pt idx="226">
                  <c:v>6223.1767600000003</c:v>
                </c:pt>
                <c:pt idx="227">
                  <c:v>6162.9921899999999</c:v>
                </c:pt>
                <c:pt idx="228">
                  <c:v>5586.9633800000001</c:v>
                </c:pt>
                <c:pt idx="229">
                  <c:v>5470.7895500000004</c:v>
                </c:pt>
                <c:pt idx="230">
                  <c:v>5329.4404299999997</c:v>
                </c:pt>
                <c:pt idx="231">
                  <c:v>5826.3872099999999</c:v>
                </c:pt>
                <c:pt idx="232">
                  <c:v>6759.2670900000003</c:v>
                </c:pt>
                <c:pt idx="233">
                  <c:v>4566.2412100000001</c:v>
                </c:pt>
                <c:pt idx="234">
                  <c:v>4630.9428699999999</c:v>
                </c:pt>
                <c:pt idx="235">
                  <c:v>5216.3041999999996</c:v>
                </c:pt>
                <c:pt idx="236">
                  <c:v>5433.97559</c:v>
                </c:pt>
                <c:pt idx="237">
                  <c:v>4384.8500999999997</c:v>
                </c:pt>
                <c:pt idx="238">
                  <c:v>3903.16626</c:v>
                </c:pt>
                <c:pt idx="239">
                  <c:v>5586.5795900000003</c:v>
                </c:pt>
                <c:pt idx="240">
                  <c:v>4790.2924800000001</c:v>
                </c:pt>
                <c:pt idx="241">
                  <c:v>3417.4992699999998</c:v>
                </c:pt>
                <c:pt idx="242">
                  <c:v>4516.93066</c:v>
                </c:pt>
                <c:pt idx="243">
                  <c:v>3435.26685</c:v>
                </c:pt>
                <c:pt idx="244">
                  <c:v>4325.9433600000002</c:v>
                </c:pt>
                <c:pt idx="245">
                  <c:v>3804.0678699999999</c:v>
                </c:pt>
                <c:pt idx="246">
                  <c:v>4459.6831099999999</c:v>
                </c:pt>
                <c:pt idx="247">
                  <c:v>3395.15967</c:v>
                </c:pt>
                <c:pt idx="248">
                  <c:v>4244.3017600000003</c:v>
                </c:pt>
                <c:pt idx="249">
                  <c:v>4400.7236300000004</c:v>
                </c:pt>
                <c:pt idx="250">
                  <c:v>5370.3300799999997</c:v>
                </c:pt>
                <c:pt idx="251">
                  <c:v>3331.4643599999999</c:v>
                </c:pt>
                <c:pt idx="252">
                  <c:v>3937.29126</c:v>
                </c:pt>
                <c:pt idx="253">
                  <c:v>4291.6958000000004</c:v>
                </c:pt>
                <c:pt idx="254">
                  <c:v>2608.58032</c:v>
                </c:pt>
                <c:pt idx="255">
                  <c:v>4226.8579099999997</c:v>
                </c:pt>
                <c:pt idx="256">
                  <c:v>2392.7954100000002</c:v>
                </c:pt>
                <c:pt idx="257">
                  <c:v>3039.3408199999999</c:v>
                </c:pt>
                <c:pt idx="258">
                  <c:v>3702.6701699999999</c:v>
                </c:pt>
                <c:pt idx="259">
                  <c:v>2716.41968</c:v>
                </c:pt>
                <c:pt idx="260">
                  <c:v>2858.12671</c:v>
                </c:pt>
                <c:pt idx="261">
                  <c:v>3452.8378899999998</c:v>
                </c:pt>
                <c:pt idx="262">
                  <c:v>1861.1290300000001</c:v>
                </c:pt>
                <c:pt idx="263">
                  <c:v>2778.1777299999999</c:v>
                </c:pt>
                <c:pt idx="264">
                  <c:v>2603.7289999999998</c:v>
                </c:pt>
                <c:pt idx="265">
                  <c:v>2409.5515099999998</c:v>
                </c:pt>
                <c:pt idx="266">
                  <c:v>4320.4038099999998</c:v>
                </c:pt>
                <c:pt idx="267">
                  <c:v>2494.9572800000001</c:v>
                </c:pt>
                <c:pt idx="268">
                  <c:v>3625.2285200000001</c:v>
                </c:pt>
                <c:pt idx="269">
                  <c:v>2580.41626</c:v>
                </c:pt>
                <c:pt idx="270">
                  <c:v>2498.3164099999999</c:v>
                </c:pt>
                <c:pt idx="271">
                  <c:v>1525.43604</c:v>
                </c:pt>
                <c:pt idx="272">
                  <c:v>2453.3332500000001</c:v>
                </c:pt>
                <c:pt idx="273">
                  <c:v>2227.4221200000002</c:v>
                </c:pt>
                <c:pt idx="274">
                  <c:v>2793.89795</c:v>
                </c:pt>
                <c:pt idx="275">
                  <c:v>2570.24316</c:v>
                </c:pt>
                <c:pt idx="276">
                  <c:v>2892.4345699999999</c:v>
                </c:pt>
                <c:pt idx="277">
                  <c:v>3357.9523899999999</c:v>
                </c:pt>
                <c:pt idx="278">
                  <c:v>2988.6269499999999</c:v>
                </c:pt>
                <c:pt idx="279">
                  <c:v>1302.9514200000001</c:v>
                </c:pt>
                <c:pt idx="280">
                  <c:v>1924.38867</c:v>
                </c:pt>
                <c:pt idx="281">
                  <c:v>1654.2302199999999</c:v>
                </c:pt>
                <c:pt idx="282">
                  <c:v>2451.7163099999998</c:v>
                </c:pt>
                <c:pt idx="283">
                  <c:v>1559.70813</c:v>
                </c:pt>
                <c:pt idx="284">
                  <c:v>3168.9614299999998</c:v>
                </c:pt>
                <c:pt idx="285">
                  <c:v>2898.28271</c:v>
                </c:pt>
                <c:pt idx="286">
                  <c:v>1477.0090299999999</c:v>
                </c:pt>
                <c:pt idx="287">
                  <c:v>837.59966999999995</c:v>
                </c:pt>
                <c:pt idx="288">
                  <c:v>853.08074999999997</c:v>
                </c:pt>
                <c:pt idx="289">
                  <c:v>1907.59924</c:v>
                </c:pt>
                <c:pt idx="290">
                  <c:v>1586.8775599999999</c:v>
                </c:pt>
                <c:pt idx="291">
                  <c:v>2698.1643100000001</c:v>
                </c:pt>
                <c:pt idx="292">
                  <c:v>1460.1381799999999</c:v>
                </c:pt>
                <c:pt idx="293">
                  <c:v>933.65057400000001</c:v>
                </c:pt>
                <c:pt idx="294">
                  <c:v>2464.83203</c:v>
                </c:pt>
                <c:pt idx="295">
                  <c:v>1351.5383300000001</c:v>
                </c:pt>
                <c:pt idx="296">
                  <c:v>2362.1752900000001</c:v>
                </c:pt>
                <c:pt idx="297">
                  <c:v>1204.54504</c:v>
                </c:pt>
                <c:pt idx="298">
                  <c:v>819.01641800000004</c:v>
                </c:pt>
                <c:pt idx="299">
                  <c:v>1669.4448199999999</c:v>
                </c:pt>
                <c:pt idx="300">
                  <c:v>1914.3983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DD56-4F26-80C9-F23A13938421}"/>
            </c:ext>
          </c:extLst>
        </c:ser>
        <c:ser>
          <c:idx val="4"/>
          <c:order val="4"/>
          <c:tx>
            <c:strRef>
              <c:f>DFC117_350nm!$F$22</c:f>
              <c:strCache>
                <c:ptCount val="1"/>
                <c:pt idx="0">
                  <c:v>380</c:v>
                </c:pt>
              </c:strCache>
            </c:strRef>
          </c:tx>
          <c:spPr>
            <a:ln w="19050" cap="rnd">
              <a:solidFill>
                <a:schemeClr val="accent6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DFC117_350nm!$A$23:$A$323</c:f>
              <c:numCache>
                <c:formatCode>General</c:formatCode>
                <c:ptCount val="301"/>
                <c:pt idx="0">
                  <c:v>400</c:v>
                </c:pt>
                <c:pt idx="1">
                  <c:v>401</c:v>
                </c:pt>
                <c:pt idx="2">
                  <c:v>402</c:v>
                </c:pt>
                <c:pt idx="3">
                  <c:v>403</c:v>
                </c:pt>
                <c:pt idx="4">
                  <c:v>404</c:v>
                </c:pt>
                <c:pt idx="5">
                  <c:v>405</c:v>
                </c:pt>
                <c:pt idx="6">
                  <c:v>406</c:v>
                </c:pt>
                <c:pt idx="7">
                  <c:v>407</c:v>
                </c:pt>
                <c:pt idx="8">
                  <c:v>408</c:v>
                </c:pt>
                <c:pt idx="9">
                  <c:v>409</c:v>
                </c:pt>
                <c:pt idx="10">
                  <c:v>410</c:v>
                </c:pt>
                <c:pt idx="11">
                  <c:v>411</c:v>
                </c:pt>
                <c:pt idx="12">
                  <c:v>412</c:v>
                </c:pt>
                <c:pt idx="13">
                  <c:v>413</c:v>
                </c:pt>
                <c:pt idx="14">
                  <c:v>414</c:v>
                </c:pt>
                <c:pt idx="15">
                  <c:v>415</c:v>
                </c:pt>
                <c:pt idx="16">
                  <c:v>416</c:v>
                </c:pt>
                <c:pt idx="17">
                  <c:v>417</c:v>
                </c:pt>
                <c:pt idx="18">
                  <c:v>418</c:v>
                </c:pt>
                <c:pt idx="19">
                  <c:v>419</c:v>
                </c:pt>
                <c:pt idx="20">
                  <c:v>420</c:v>
                </c:pt>
                <c:pt idx="21">
                  <c:v>421</c:v>
                </c:pt>
                <c:pt idx="22">
                  <c:v>422</c:v>
                </c:pt>
                <c:pt idx="23">
                  <c:v>423</c:v>
                </c:pt>
                <c:pt idx="24">
                  <c:v>424</c:v>
                </c:pt>
                <c:pt idx="25">
                  <c:v>425</c:v>
                </c:pt>
                <c:pt idx="26">
                  <c:v>426</c:v>
                </c:pt>
                <c:pt idx="27">
                  <c:v>427</c:v>
                </c:pt>
                <c:pt idx="28">
                  <c:v>428</c:v>
                </c:pt>
                <c:pt idx="29">
                  <c:v>429</c:v>
                </c:pt>
                <c:pt idx="30">
                  <c:v>430</c:v>
                </c:pt>
                <c:pt idx="31">
                  <c:v>431</c:v>
                </c:pt>
                <c:pt idx="32">
                  <c:v>432</c:v>
                </c:pt>
                <c:pt idx="33">
                  <c:v>433</c:v>
                </c:pt>
                <c:pt idx="34">
                  <c:v>434</c:v>
                </c:pt>
                <c:pt idx="35">
                  <c:v>435</c:v>
                </c:pt>
                <c:pt idx="36">
                  <c:v>436</c:v>
                </c:pt>
                <c:pt idx="37">
                  <c:v>437</c:v>
                </c:pt>
                <c:pt idx="38">
                  <c:v>438</c:v>
                </c:pt>
                <c:pt idx="39">
                  <c:v>439</c:v>
                </c:pt>
                <c:pt idx="40">
                  <c:v>440</c:v>
                </c:pt>
                <c:pt idx="41">
                  <c:v>441</c:v>
                </c:pt>
                <c:pt idx="42">
                  <c:v>442</c:v>
                </c:pt>
                <c:pt idx="43">
                  <c:v>443</c:v>
                </c:pt>
                <c:pt idx="44">
                  <c:v>444</c:v>
                </c:pt>
                <c:pt idx="45">
                  <c:v>445</c:v>
                </c:pt>
                <c:pt idx="46">
                  <c:v>446</c:v>
                </c:pt>
                <c:pt idx="47">
                  <c:v>447</c:v>
                </c:pt>
                <c:pt idx="48">
                  <c:v>448</c:v>
                </c:pt>
                <c:pt idx="49">
                  <c:v>449</c:v>
                </c:pt>
                <c:pt idx="50">
                  <c:v>450</c:v>
                </c:pt>
                <c:pt idx="51">
                  <c:v>451</c:v>
                </c:pt>
                <c:pt idx="52">
                  <c:v>452</c:v>
                </c:pt>
                <c:pt idx="53">
                  <c:v>453</c:v>
                </c:pt>
                <c:pt idx="54">
                  <c:v>454</c:v>
                </c:pt>
                <c:pt idx="55">
                  <c:v>455</c:v>
                </c:pt>
                <c:pt idx="56">
                  <c:v>456</c:v>
                </c:pt>
                <c:pt idx="57">
                  <c:v>457</c:v>
                </c:pt>
                <c:pt idx="58">
                  <c:v>458</c:v>
                </c:pt>
                <c:pt idx="59">
                  <c:v>459</c:v>
                </c:pt>
                <c:pt idx="60">
                  <c:v>460</c:v>
                </c:pt>
                <c:pt idx="61">
                  <c:v>461</c:v>
                </c:pt>
                <c:pt idx="62">
                  <c:v>462</c:v>
                </c:pt>
                <c:pt idx="63">
                  <c:v>463</c:v>
                </c:pt>
                <c:pt idx="64">
                  <c:v>464</c:v>
                </c:pt>
                <c:pt idx="65">
                  <c:v>465</c:v>
                </c:pt>
                <c:pt idx="66">
                  <c:v>466</c:v>
                </c:pt>
                <c:pt idx="67">
                  <c:v>467</c:v>
                </c:pt>
                <c:pt idx="68">
                  <c:v>468</c:v>
                </c:pt>
                <c:pt idx="69">
                  <c:v>469</c:v>
                </c:pt>
                <c:pt idx="70">
                  <c:v>470</c:v>
                </c:pt>
                <c:pt idx="71">
                  <c:v>471</c:v>
                </c:pt>
                <c:pt idx="72">
                  <c:v>472</c:v>
                </c:pt>
                <c:pt idx="73">
                  <c:v>473</c:v>
                </c:pt>
                <c:pt idx="74">
                  <c:v>474</c:v>
                </c:pt>
                <c:pt idx="75">
                  <c:v>475</c:v>
                </c:pt>
                <c:pt idx="76">
                  <c:v>476</c:v>
                </c:pt>
                <c:pt idx="77">
                  <c:v>477</c:v>
                </c:pt>
                <c:pt idx="78">
                  <c:v>478</c:v>
                </c:pt>
                <c:pt idx="79">
                  <c:v>479</c:v>
                </c:pt>
                <c:pt idx="80">
                  <c:v>480</c:v>
                </c:pt>
                <c:pt idx="81">
                  <c:v>481</c:v>
                </c:pt>
                <c:pt idx="82">
                  <c:v>482</c:v>
                </c:pt>
                <c:pt idx="83">
                  <c:v>483</c:v>
                </c:pt>
                <c:pt idx="84">
                  <c:v>484</c:v>
                </c:pt>
                <c:pt idx="85">
                  <c:v>485</c:v>
                </c:pt>
                <c:pt idx="86">
                  <c:v>486</c:v>
                </c:pt>
                <c:pt idx="87">
                  <c:v>487</c:v>
                </c:pt>
                <c:pt idx="88">
                  <c:v>488</c:v>
                </c:pt>
                <c:pt idx="89">
                  <c:v>489</c:v>
                </c:pt>
                <c:pt idx="90">
                  <c:v>490</c:v>
                </c:pt>
                <c:pt idx="91">
                  <c:v>491</c:v>
                </c:pt>
                <c:pt idx="92">
                  <c:v>492</c:v>
                </c:pt>
                <c:pt idx="93">
                  <c:v>493</c:v>
                </c:pt>
                <c:pt idx="94">
                  <c:v>494</c:v>
                </c:pt>
                <c:pt idx="95">
                  <c:v>495</c:v>
                </c:pt>
                <c:pt idx="96">
                  <c:v>496</c:v>
                </c:pt>
                <c:pt idx="97">
                  <c:v>497</c:v>
                </c:pt>
                <c:pt idx="98">
                  <c:v>498</c:v>
                </c:pt>
                <c:pt idx="99">
                  <c:v>499</c:v>
                </c:pt>
                <c:pt idx="100">
                  <c:v>500</c:v>
                </c:pt>
                <c:pt idx="101">
                  <c:v>501</c:v>
                </c:pt>
                <c:pt idx="102">
                  <c:v>502</c:v>
                </c:pt>
                <c:pt idx="103">
                  <c:v>503</c:v>
                </c:pt>
                <c:pt idx="104">
                  <c:v>504</c:v>
                </c:pt>
                <c:pt idx="105">
                  <c:v>505</c:v>
                </c:pt>
                <c:pt idx="106">
                  <c:v>506</c:v>
                </c:pt>
                <c:pt idx="107">
                  <c:v>507</c:v>
                </c:pt>
                <c:pt idx="108">
                  <c:v>508</c:v>
                </c:pt>
                <c:pt idx="109">
                  <c:v>509</c:v>
                </c:pt>
                <c:pt idx="110">
                  <c:v>510</c:v>
                </c:pt>
                <c:pt idx="111">
                  <c:v>511</c:v>
                </c:pt>
                <c:pt idx="112">
                  <c:v>512</c:v>
                </c:pt>
                <c:pt idx="113">
                  <c:v>513</c:v>
                </c:pt>
                <c:pt idx="114">
                  <c:v>514</c:v>
                </c:pt>
                <c:pt idx="115">
                  <c:v>515</c:v>
                </c:pt>
                <c:pt idx="116">
                  <c:v>516</c:v>
                </c:pt>
                <c:pt idx="117">
                  <c:v>517</c:v>
                </c:pt>
                <c:pt idx="118">
                  <c:v>518</c:v>
                </c:pt>
                <c:pt idx="119">
                  <c:v>519</c:v>
                </c:pt>
                <c:pt idx="120">
                  <c:v>520</c:v>
                </c:pt>
                <c:pt idx="121">
                  <c:v>521</c:v>
                </c:pt>
                <c:pt idx="122">
                  <c:v>522</c:v>
                </c:pt>
                <c:pt idx="123">
                  <c:v>523</c:v>
                </c:pt>
                <c:pt idx="124">
                  <c:v>524</c:v>
                </c:pt>
                <c:pt idx="125">
                  <c:v>525</c:v>
                </c:pt>
                <c:pt idx="126">
                  <c:v>526</c:v>
                </c:pt>
                <c:pt idx="127">
                  <c:v>527</c:v>
                </c:pt>
                <c:pt idx="128">
                  <c:v>528</c:v>
                </c:pt>
                <c:pt idx="129">
                  <c:v>529</c:v>
                </c:pt>
                <c:pt idx="130">
                  <c:v>530</c:v>
                </c:pt>
                <c:pt idx="131">
                  <c:v>531</c:v>
                </c:pt>
                <c:pt idx="132">
                  <c:v>532</c:v>
                </c:pt>
                <c:pt idx="133">
                  <c:v>533</c:v>
                </c:pt>
                <c:pt idx="134">
                  <c:v>534</c:v>
                </c:pt>
                <c:pt idx="135">
                  <c:v>535</c:v>
                </c:pt>
                <c:pt idx="136">
                  <c:v>536</c:v>
                </c:pt>
                <c:pt idx="137">
                  <c:v>537</c:v>
                </c:pt>
                <c:pt idx="138">
                  <c:v>538</c:v>
                </c:pt>
                <c:pt idx="139">
                  <c:v>539</c:v>
                </c:pt>
                <c:pt idx="140">
                  <c:v>540</c:v>
                </c:pt>
                <c:pt idx="141">
                  <c:v>541</c:v>
                </c:pt>
                <c:pt idx="142">
                  <c:v>542</c:v>
                </c:pt>
                <c:pt idx="143">
                  <c:v>543</c:v>
                </c:pt>
                <c:pt idx="144">
                  <c:v>544</c:v>
                </c:pt>
                <c:pt idx="145">
                  <c:v>545</c:v>
                </c:pt>
                <c:pt idx="146">
                  <c:v>546</c:v>
                </c:pt>
                <c:pt idx="147">
                  <c:v>547</c:v>
                </c:pt>
                <c:pt idx="148">
                  <c:v>548</c:v>
                </c:pt>
                <c:pt idx="149">
                  <c:v>549</c:v>
                </c:pt>
                <c:pt idx="150">
                  <c:v>550</c:v>
                </c:pt>
                <c:pt idx="151">
                  <c:v>551</c:v>
                </c:pt>
                <c:pt idx="152">
                  <c:v>552</c:v>
                </c:pt>
                <c:pt idx="153">
                  <c:v>553</c:v>
                </c:pt>
                <c:pt idx="154">
                  <c:v>554</c:v>
                </c:pt>
                <c:pt idx="155">
                  <c:v>555</c:v>
                </c:pt>
                <c:pt idx="156">
                  <c:v>556</c:v>
                </c:pt>
                <c:pt idx="157">
                  <c:v>557</c:v>
                </c:pt>
                <c:pt idx="158">
                  <c:v>558</c:v>
                </c:pt>
                <c:pt idx="159">
                  <c:v>559</c:v>
                </c:pt>
                <c:pt idx="160">
                  <c:v>560</c:v>
                </c:pt>
                <c:pt idx="161">
                  <c:v>561</c:v>
                </c:pt>
                <c:pt idx="162">
                  <c:v>562</c:v>
                </c:pt>
                <c:pt idx="163">
                  <c:v>563</c:v>
                </c:pt>
                <c:pt idx="164">
                  <c:v>564</c:v>
                </c:pt>
                <c:pt idx="165">
                  <c:v>565</c:v>
                </c:pt>
                <c:pt idx="166">
                  <c:v>566</c:v>
                </c:pt>
                <c:pt idx="167">
                  <c:v>567</c:v>
                </c:pt>
                <c:pt idx="168">
                  <c:v>568</c:v>
                </c:pt>
                <c:pt idx="169">
                  <c:v>569</c:v>
                </c:pt>
                <c:pt idx="170">
                  <c:v>570</c:v>
                </c:pt>
                <c:pt idx="171">
                  <c:v>571</c:v>
                </c:pt>
                <c:pt idx="172">
                  <c:v>572</c:v>
                </c:pt>
                <c:pt idx="173">
                  <c:v>573</c:v>
                </c:pt>
                <c:pt idx="174">
                  <c:v>574</c:v>
                </c:pt>
                <c:pt idx="175">
                  <c:v>575</c:v>
                </c:pt>
                <c:pt idx="176">
                  <c:v>576</c:v>
                </c:pt>
                <c:pt idx="177">
                  <c:v>577</c:v>
                </c:pt>
                <c:pt idx="178">
                  <c:v>578</c:v>
                </c:pt>
                <c:pt idx="179">
                  <c:v>579</c:v>
                </c:pt>
                <c:pt idx="180">
                  <c:v>580</c:v>
                </c:pt>
                <c:pt idx="181">
                  <c:v>581</c:v>
                </c:pt>
                <c:pt idx="182">
                  <c:v>582</c:v>
                </c:pt>
                <c:pt idx="183">
                  <c:v>583</c:v>
                </c:pt>
                <c:pt idx="184">
                  <c:v>584</c:v>
                </c:pt>
                <c:pt idx="185">
                  <c:v>585</c:v>
                </c:pt>
                <c:pt idx="186">
                  <c:v>586</c:v>
                </c:pt>
                <c:pt idx="187">
                  <c:v>587</c:v>
                </c:pt>
                <c:pt idx="188">
                  <c:v>588</c:v>
                </c:pt>
                <c:pt idx="189">
                  <c:v>589</c:v>
                </c:pt>
                <c:pt idx="190">
                  <c:v>590</c:v>
                </c:pt>
                <c:pt idx="191">
                  <c:v>591</c:v>
                </c:pt>
                <c:pt idx="192">
                  <c:v>592</c:v>
                </c:pt>
                <c:pt idx="193">
                  <c:v>593</c:v>
                </c:pt>
                <c:pt idx="194">
                  <c:v>594</c:v>
                </c:pt>
                <c:pt idx="195">
                  <c:v>595</c:v>
                </c:pt>
                <c:pt idx="196">
                  <c:v>596</c:v>
                </c:pt>
                <c:pt idx="197">
                  <c:v>597</c:v>
                </c:pt>
                <c:pt idx="198">
                  <c:v>598</c:v>
                </c:pt>
                <c:pt idx="199">
                  <c:v>599</c:v>
                </c:pt>
                <c:pt idx="200">
                  <c:v>600</c:v>
                </c:pt>
                <c:pt idx="201">
                  <c:v>601</c:v>
                </c:pt>
                <c:pt idx="202">
                  <c:v>602</c:v>
                </c:pt>
                <c:pt idx="203">
                  <c:v>603</c:v>
                </c:pt>
                <c:pt idx="204">
                  <c:v>604</c:v>
                </c:pt>
                <c:pt idx="205">
                  <c:v>605</c:v>
                </c:pt>
                <c:pt idx="206">
                  <c:v>606</c:v>
                </c:pt>
                <c:pt idx="207">
                  <c:v>607</c:v>
                </c:pt>
                <c:pt idx="208">
                  <c:v>608</c:v>
                </c:pt>
                <c:pt idx="209">
                  <c:v>609</c:v>
                </c:pt>
                <c:pt idx="210">
                  <c:v>610</c:v>
                </c:pt>
                <c:pt idx="211">
                  <c:v>611</c:v>
                </c:pt>
                <c:pt idx="212">
                  <c:v>612</c:v>
                </c:pt>
                <c:pt idx="213">
                  <c:v>613</c:v>
                </c:pt>
                <c:pt idx="214">
                  <c:v>614</c:v>
                </c:pt>
                <c:pt idx="215">
                  <c:v>615</c:v>
                </c:pt>
                <c:pt idx="216">
                  <c:v>616</c:v>
                </c:pt>
                <c:pt idx="217">
                  <c:v>617</c:v>
                </c:pt>
                <c:pt idx="218">
                  <c:v>618</c:v>
                </c:pt>
                <c:pt idx="219">
                  <c:v>619</c:v>
                </c:pt>
                <c:pt idx="220">
                  <c:v>620</c:v>
                </c:pt>
                <c:pt idx="221">
                  <c:v>621</c:v>
                </c:pt>
                <c:pt idx="222">
                  <c:v>622</c:v>
                </c:pt>
                <c:pt idx="223">
                  <c:v>623</c:v>
                </c:pt>
                <c:pt idx="224">
                  <c:v>624</c:v>
                </c:pt>
                <c:pt idx="225">
                  <c:v>625</c:v>
                </c:pt>
                <c:pt idx="226">
                  <c:v>626</c:v>
                </c:pt>
                <c:pt idx="227">
                  <c:v>627</c:v>
                </c:pt>
                <c:pt idx="228">
                  <c:v>628</c:v>
                </c:pt>
                <c:pt idx="229">
                  <c:v>629</c:v>
                </c:pt>
                <c:pt idx="230">
                  <c:v>630</c:v>
                </c:pt>
                <c:pt idx="231">
                  <c:v>631</c:v>
                </c:pt>
                <c:pt idx="232">
                  <c:v>632</c:v>
                </c:pt>
                <c:pt idx="233">
                  <c:v>633</c:v>
                </c:pt>
                <c:pt idx="234">
                  <c:v>634</c:v>
                </c:pt>
                <c:pt idx="235">
                  <c:v>635</c:v>
                </c:pt>
                <c:pt idx="236">
                  <c:v>636</c:v>
                </c:pt>
                <c:pt idx="237">
                  <c:v>637</c:v>
                </c:pt>
                <c:pt idx="238">
                  <c:v>638</c:v>
                </c:pt>
                <c:pt idx="239">
                  <c:v>639</c:v>
                </c:pt>
                <c:pt idx="240">
                  <c:v>640</c:v>
                </c:pt>
                <c:pt idx="241">
                  <c:v>641</c:v>
                </c:pt>
                <c:pt idx="242">
                  <c:v>642</c:v>
                </c:pt>
                <c:pt idx="243">
                  <c:v>643</c:v>
                </c:pt>
                <c:pt idx="244">
                  <c:v>644</c:v>
                </c:pt>
                <c:pt idx="245">
                  <c:v>645</c:v>
                </c:pt>
                <c:pt idx="246">
                  <c:v>646</c:v>
                </c:pt>
                <c:pt idx="247">
                  <c:v>647</c:v>
                </c:pt>
                <c:pt idx="248">
                  <c:v>648</c:v>
                </c:pt>
                <c:pt idx="249">
                  <c:v>649</c:v>
                </c:pt>
                <c:pt idx="250">
                  <c:v>650</c:v>
                </c:pt>
                <c:pt idx="251">
                  <c:v>651</c:v>
                </c:pt>
                <c:pt idx="252">
                  <c:v>652</c:v>
                </c:pt>
                <c:pt idx="253">
                  <c:v>653</c:v>
                </c:pt>
                <c:pt idx="254">
                  <c:v>654</c:v>
                </c:pt>
                <c:pt idx="255">
                  <c:v>655</c:v>
                </c:pt>
                <c:pt idx="256">
                  <c:v>656</c:v>
                </c:pt>
                <c:pt idx="257">
                  <c:v>657</c:v>
                </c:pt>
                <c:pt idx="258">
                  <c:v>658</c:v>
                </c:pt>
                <c:pt idx="259">
                  <c:v>659</c:v>
                </c:pt>
                <c:pt idx="260">
                  <c:v>660</c:v>
                </c:pt>
                <c:pt idx="261">
                  <c:v>661</c:v>
                </c:pt>
                <c:pt idx="262">
                  <c:v>662</c:v>
                </c:pt>
                <c:pt idx="263">
                  <c:v>663</c:v>
                </c:pt>
                <c:pt idx="264">
                  <c:v>664</c:v>
                </c:pt>
                <c:pt idx="265">
                  <c:v>665</c:v>
                </c:pt>
                <c:pt idx="266">
                  <c:v>666</c:v>
                </c:pt>
                <c:pt idx="267">
                  <c:v>667</c:v>
                </c:pt>
                <c:pt idx="268">
                  <c:v>668</c:v>
                </c:pt>
                <c:pt idx="269">
                  <c:v>669</c:v>
                </c:pt>
                <c:pt idx="270">
                  <c:v>670</c:v>
                </c:pt>
                <c:pt idx="271">
                  <c:v>671</c:v>
                </c:pt>
                <c:pt idx="272">
                  <c:v>672</c:v>
                </c:pt>
                <c:pt idx="273">
                  <c:v>673</c:v>
                </c:pt>
                <c:pt idx="274">
                  <c:v>674</c:v>
                </c:pt>
                <c:pt idx="275">
                  <c:v>675</c:v>
                </c:pt>
                <c:pt idx="276">
                  <c:v>676</c:v>
                </c:pt>
                <c:pt idx="277">
                  <c:v>677</c:v>
                </c:pt>
                <c:pt idx="278">
                  <c:v>678</c:v>
                </c:pt>
                <c:pt idx="279">
                  <c:v>679</c:v>
                </c:pt>
                <c:pt idx="280">
                  <c:v>680</c:v>
                </c:pt>
                <c:pt idx="281">
                  <c:v>681</c:v>
                </c:pt>
                <c:pt idx="282">
                  <c:v>682</c:v>
                </c:pt>
                <c:pt idx="283">
                  <c:v>683</c:v>
                </c:pt>
                <c:pt idx="284">
                  <c:v>684</c:v>
                </c:pt>
                <c:pt idx="285">
                  <c:v>685</c:v>
                </c:pt>
                <c:pt idx="286">
                  <c:v>686</c:v>
                </c:pt>
                <c:pt idx="287">
                  <c:v>687</c:v>
                </c:pt>
                <c:pt idx="288">
                  <c:v>688</c:v>
                </c:pt>
                <c:pt idx="289">
                  <c:v>689</c:v>
                </c:pt>
                <c:pt idx="290">
                  <c:v>690</c:v>
                </c:pt>
                <c:pt idx="291">
                  <c:v>691</c:v>
                </c:pt>
                <c:pt idx="292">
                  <c:v>692</c:v>
                </c:pt>
                <c:pt idx="293">
                  <c:v>693</c:v>
                </c:pt>
                <c:pt idx="294">
                  <c:v>694</c:v>
                </c:pt>
                <c:pt idx="295">
                  <c:v>695</c:v>
                </c:pt>
                <c:pt idx="296">
                  <c:v>696</c:v>
                </c:pt>
                <c:pt idx="297">
                  <c:v>697</c:v>
                </c:pt>
                <c:pt idx="298">
                  <c:v>698</c:v>
                </c:pt>
                <c:pt idx="299">
                  <c:v>699</c:v>
                </c:pt>
                <c:pt idx="300">
                  <c:v>700</c:v>
                </c:pt>
              </c:numCache>
            </c:numRef>
          </c:xVal>
          <c:yVal>
            <c:numRef>
              <c:f>DFC117_350nm!$F$23:$F$323</c:f>
              <c:numCache>
                <c:formatCode>0.00E+00</c:formatCode>
                <c:ptCount val="301"/>
                <c:pt idx="0">
                  <c:v>18595.5723</c:v>
                </c:pt>
                <c:pt idx="1">
                  <c:v>19599.3809</c:v>
                </c:pt>
                <c:pt idx="2">
                  <c:v>20636.162100000001</c:v>
                </c:pt>
                <c:pt idx="3">
                  <c:v>20758.419900000001</c:v>
                </c:pt>
                <c:pt idx="4">
                  <c:v>22774.168000000001</c:v>
                </c:pt>
                <c:pt idx="5">
                  <c:v>23559.351600000002</c:v>
                </c:pt>
                <c:pt idx="6">
                  <c:v>25440.1777</c:v>
                </c:pt>
                <c:pt idx="7">
                  <c:v>25365.355500000001</c:v>
                </c:pt>
                <c:pt idx="8">
                  <c:v>27539.0684</c:v>
                </c:pt>
                <c:pt idx="9">
                  <c:v>27448.712899999999</c:v>
                </c:pt>
                <c:pt idx="10">
                  <c:v>28819.386699999999</c:v>
                </c:pt>
                <c:pt idx="11">
                  <c:v>28216.716799999998</c:v>
                </c:pt>
                <c:pt idx="12">
                  <c:v>29421.037100000001</c:v>
                </c:pt>
                <c:pt idx="13">
                  <c:v>27349.484400000001</c:v>
                </c:pt>
                <c:pt idx="14">
                  <c:v>29883.9395</c:v>
                </c:pt>
                <c:pt idx="15">
                  <c:v>29467.710899999998</c:v>
                </c:pt>
                <c:pt idx="16">
                  <c:v>28974.359400000001</c:v>
                </c:pt>
                <c:pt idx="17">
                  <c:v>30118.7539</c:v>
                </c:pt>
                <c:pt idx="18">
                  <c:v>28598.154299999998</c:v>
                </c:pt>
                <c:pt idx="19">
                  <c:v>29446.4863</c:v>
                </c:pt>
                <c:pt idx="20">
                  <c:v>28267.498</c:v>
                </c:pt>
                <c:pt idx="21">
                  <c:v>29048.078099999999</c:v>
                </c:pt>
                <c:pt idx="22">
                  <c:v>28423.1777</c:v>
                </c:pt>
                <c:pt idx="23">
                  <c:v>29517.591799999998</c:v>
                </c:pt>
                <c:pt idx="24">
                  <c:v>28817.974600000001</c:v>
                </c:pt>
                <c:pt idx="25">
                  <c:v>27375.589800000002</c:v>
                </c:pt>
                <c:pt idx="26">
                  <c:v>27886.716799999998</c:v>
                </c:pt>
                <c:pt idx="27">
                  <c:v>27520.144499999999</c:v>
                </c:pt>
                <c:pt idx="28">
                  <c:v>27213.390599999999</c:v>
                </c:pt>
                <c:pt idx="29">
                  <c:v>27394.472699999998</c:v>
                </c:pt>
                <c:pt idx="30">
                  <c:v>27904.919900000001</c:v>
                </c:pt>
                <c:pt idx="31">
                  <c:v>27406.478500000001</c:v>
                </c:pt>
                <c:pt idx="32">
                  <c:v>26530.535199999998</c:v>
                </c:pt>
                <c:pt idx="33">
                  <c:v>28759.877</c:v>
                </c:pt>
                <c:pt idx="34">
                  <c:v>28506.703099999999</c:v>
                </c:pt>
                <c:pt idx="35">
                  <c:v>30295.498</c:v>
                </c:pt>
                <c:pt idx="36">
                  <c:v>31454.9902</c:v>
                </c:pt>
                <c:pt idx="37">
                  <c:v>33276.265599999999</c:v>
                </c:pt>
                <c:pt idx="38">
                  <c:v>33675.093800000002</c:v>
                </c:pt>
                <c:pt idx="39">
                  <c:v>34944.718800000002</c:v>
                </c:pt>
                <c:pt idx="40">
                  <c:v>37427.886700000003</c:v>
                </c:pt>
                <c:pt idx="41">
                  <c:v>39236.027300000002</c:v>
                </c:pt>
                <c:pt idx="42">
                  <c:v>38624.714800000002</c:v>
                </c:pt>
                <c:pt idx="43">
                  <c:v>40386.019500000002</c:v>
                </c:pt>
                <c:pt idx="44">
                  <c:v>42948.074200000003</c:v>
                </c:pt>
                <c:pt idx="45">
                  <c:v>45029.375</c:v>
                </c:pt>
                <c:pt idx="46">
                  <c:v>43189.390599999999</c:v>
                </c:pt>
                <c:pt idx="47">
                  <c:v>45694.195299999999</c:v>
                </c:pt>
                <c:pt idx="48">
                  <c:v>45233.105499999998</c:v>
                </c:pt>
                <c:pt idx="49">
                  <c:v>47649.226600000002</c:v>
                </c:pt>
                <c:pt idx="50">
                  <c:v>48017.800799999997</c:v>
                </c:pt>
                <c:pt idx="51">
                  <c:v>46416.011700000003</c:v>
                </c:pt>
                <c:pt idx="52">
                  <c:v>46833.761700000003</c:v>
                </c:pt>
                <c:pt idx="53">
                  <c:v>45450.355499999998</c:v>
                </c:pt>
                <c:pt idx="54">
                  <c:v>45457.332000000002</c:v>
                </c:pt>
                <c:pt idx="55">
                  <c:v>45035.394500000002</c:v>
                </c:pt>
                <c:pt idx="56">
                  <c:v>41151.875</c:v>
                </c:pt>
                <c:pt idx="57">
                  <c:v>42977.5625</c:v>
                </c:pt>
                <c:pt idx="58">
                  <c:v>40952.171900000001</c:v>
                </c:pt>
                <c:pt idx="59">
                  <c:v>39321.871099999997</c:v>
                </c:pt>
                <c:pt idx="60">
                  <c:v>38788.820299999999</c:v>
                </c:pt>
                <c:pt idx="61">
                  <c:v>38328.441400000003</c:v>
                </c:pt>
                <c:pt idx="62">
                  <c:v>37041.589800000002</c:v>
                </c:pt>
                <c:pt idx="63">
                  <c:v>36696.386700000003</c:v>
                </c:pt>
                <c:pt idx="64">
                  <c:v>35298.609400000001</c:v>
                </c:pt>
                <c:pt idx="65">
                  <c:v>35145.855499999998</c:v>
                </c:pt>
                <c:pt idx="66">
                  <c:v>35846.242200000001</c:v>
                </c:pt>
                <c:pt idx="67">
                  <c:v>36536.921900000001</c:v>
                </c:pt>
                <c:pt idx="68">
                  <c:v>33502.25</c:v>
                </c:pt>
                <c:pt idx="69">
                  <c:v>32026.1895</c:v>
                </c:pt>
                <c:pt idx="70">
                  <c:v>32162.339800000002</c:v>
                </c:pt>
                <c:pt idx="71">
                  <c:v>32256.7441</c:v>
                </c:pt>
                <c:pt idx="72">
                  <c:v>33508.796900000001</c:v>
                </c:pt>
                <c:pt idx="73">
                  <c:v>31105.458999999999</c:v>
                </c:pt>
                <c:pt idx="74">
                  <c:v>31319.293000000001</c:v>
                </c:pt>
                <c:pt idx="75">
                  <c:v>32821.0625</c:v>
                </c:pt>
                <c:pt idx="76">
                  <c:v>31732.523399999998</c:v>
                </c:pt>
                <c:pt idx="77">
                  <c:v>30600.2402</c:v>
                </c:pt>
                <c:pt idx="78">
                  <c:v>31238.154299999998</c:v>
                </c:pt>
                <c:pt idx="79">
                  <c:v>30429.966799999998</c:v>
                </c:pt>
                <c:pt idx="80">
                  <c:v>32606.873</c:v>
                </c:pt>
                <c:pt idx="81">
                  <c:v>32095.347699999998</c:v>
                </c:pt>
                <c:pt idx="82">
                  <c:v>31627.882799999999</c:v>
                </c:pt>
                <c:pt idx="83">
                  <c:v>32320.6816</c:v>
                </c:pt>
                <c:pt idx="84">
                  <c:v>31365.6934</c:v>
                </c:pt>
                <c:pt idx="85">
                  <c:v>30963.896499999999</c:v>
                </c:pt>
                <c:pt idx="86">
                  <c:v>30339.830099999999</c:v>
                </c:pt>
                <c:pt idx="87">
                  <c:v>30321.9902</c:v>
                </c:pt>
                <c:pt idx="88">
                  <c:v>31354.656299999999</c:v>
                </c:pt>
                <c:pt idx="89">
                  <c:v>31499.625</c:v>
                </c:pt>
                <c:pt idx="90">
                  <c:v>31534.757799999999</c:v>
                </c:pt>
                <c:pt idx="91">
                  <c:v>30671.6914</c:v>
                </c:pt>
                <c:pt idx="92">
                  <c:v>29685.1211</c:v>
                </c:pt>
                <c:pt idx="93">
                  <c:v>31261.0684</c:v>
                </c:pt>
                <c:pt idx="94">
                  <c:v>29616.203099999999</c:v>
                </c:pt>
                <c:pt idx="95">
                  <c:v>29944.330099999999</c:v>
                </c:pt>
                <c:pt idx="96">
                  <c:v>29246.8164</c:v>
                </c:pt>
                <c:pt idx="97">
                  <c:v>30333.4238</c:v>
                </c:pt>
                <c:pt idx="98">
                  <c:v>28110.7441</c:v>
                </c:pt>
                <c:pt idx="99">
                  <c:v>30130.9941</c:v>
                </c:pt>
                <c:pt idx="100">
                  <c:v>30091.4414</c:v>
                </c:pt>
                <c:pt idx="101">
                  <c:v>29947.283200000002</c:v>
                </c:pt>
                <c:pt idx="102">
                  <c:v>28509.7441</c:v>
                </c:pt>
                <c:pt idx="103">
                  <c:v>28951.377</c:v>
                </c:pt>
                <c:pt idx="104">
                  <c:v>28391.339800000002</c:v>
                </c:pt>
                <c:pt idx="105">
                  <c:v>30950.666000000001</c:v>
                </c:pt>
                <c:pt idx="106">
                  <c:v>29952.9863</c:v>
                </c:pt>
                <c:pt idx="107">
                  <c:v>29088.919900000001</c:v>
                </c:pt>
                <c:pt idx="108">
                  <c:v>29107.720700000002</c:v>
                </c:pt>
                <c:pt idx="109">
                  <c:v>28278.7402</c:v>
                </c:pt>
                <c:pt idx="110">
                  <c:v>28347.168000000001</c:v>
                </c:pt>
                <c:pt idx="111">
                  <c:v>28690.394499999999</c:v>
                </c:pt>
                <c:pt idx="112">
                  <c:v>28448.752</c:v>
                </c:pt>
                <c:pt idx="113">
                  <c:v>30866.4961</c:v>
                </c:pt>
                <c:pt idx="114">
                  <c:v>28763.1309</c:v>
                </c:pt>
                <c:pt idx="115">
                  <c:v>28635.8613</c:v>
                </c:pt>
                <c:pt idx="116">
                  <c:v>29064.9941</c:v>
                </c:pt>
                <c:pt idx="117">
                  <c:v>29404.9902</c:v>
                </c:pt>
                <c:pt idx="118">
                  <c:v>28825.043000000001</c:v>
                </c:pt>
                <c:pt idx="119">
                  <c:v>27497.482400000001</c:v>
                </c:pt>
                <c:pt idx="120">
                  <c:v>27895.5039</c:v>
                </c:pt>
                <c:pt idx="121">
                  <c:v>30655.377</c:v>
                </c:pt>
                <c:pt idx="122">
                  <c:v>29268.3848</c:v>
                </c:pt>
                <c:pt idx="123">
                  <c:v>28063.537100000001</c:v>
                </c:pt>
                <c:pt idx="124">
                  <c:v>27895.4961</c:v>
                </c:pt>
                <c:pt idx="125">
                  <c:v>27980.583999999999</c:v>
                </c:pt>
                <c:pt idx="126">
                  <c:v>27979.8887</c:v>
                </c:pt>
                <c:pt idx="127">
                  <c:v>29379.580099999999</c:v>
                </c:pt>
                <c:pt idx="128">
                  <c:v>28591.25</c:v>
                </c:pt>
                <c:pt idx="129">
                  <c:v>29255.3711</c:v>
                </c:pt>
                <c:pt idx="130">
                  <c:v>28705.449199999999</c:v>
                </c:pt>
                <c:pt idx="131">
                  <c:v>27168.841799999998</c:v>
                </c:pt>
                <c:pt idx="132">
                  <c:v>25986.363300000001</c:v>
                </c:pt>
                <c:pt idx="133">
                  <c:v>27396.1875</c:v>
                </c:pt>
                <c:pt idx="134">
                  <c:v>26540.449199999999</c:v>
                </c:pt>
                <c:pt idx="135">
                  <c:v>26710.080099999999</c:v>
                </c:pt>
                <c:pt idx="136">
                  <c:v>25674.785199999998</c:v>
                </c:pt>
                <c:pt idx="137">
                  <c:v>25818.8184</c:v>
                </c:pt>
                <c:pt idx="138">
                  <c:v>25852.054700000001</c:v>
                </c:pt>
                <c:pt idx="139">
                  <c:v>24798.8027</c:v>
                </c:pt>
                <c:pt idx="140">
                  <c:v>24408.828099999999</c:v>
                </c:pt>
                <c:pt idx="141">
                  <c:v>25362.293000000001</c:v>
                </c:pt>
                <c:pt idx="142">
                  <c:v>23351.464800000002</c:v>
                </c:pt>
                <c:pt idx="143">
                  <c:v>25025.783200000002</c:v>
                </c:pt>
                <c:pt idx="144">
                  <c:v>24314.007799999999</c:v>
                </c:pt>
                <c:pt idx="145">
                  <c:v>24348.6973</c:v>
                </c:pt>
                <c:pt idx="146">
                  <c:v>24910.498</c:v>
                </c:pt>
                <c:pt idx="147">
                  <c:v>24828.771499999999</c:v>
                </c:pt>
                <c:pt idx="148">
                  <c:v>23862.591799999998</c:v>
                </c:pt>
                <c:pt idx="149">
                  <c:v>23076.320299999999</c:v>
                </c:pt>
                <c:pt idx="150">
                  <c:v>23815.1836</c:v>
                </c:pt>
                <c:pt idx="151">
                  <c:v>23517.660199999998</c:v>
                </c:pt>
                <c:pt idx="152">
                  <c:v>23591.919900000001</c:v>
                </c:pt>
                <c:pt idx="153">
                  <c:v>23229.4941</c:v>
                </c:pt>
                <c:pt idx="154">
                  <c:v>22464.0664</c:v>
                </c:pt>
                <c:pt idx="155">
                  <c:v>21935.3652</c:v>
                </c:pt>
                <c:pt idx="156">
                  <c:v>23342.517599999999</c:v>
                </c:pt>
                <c:pt idx="157">
                  <c:v>20929.468799999999</c:v>
                </c:pt>
                <c:pt idx="158">
                  <c:v>21112.921900000001</c:v>
                </c:pt>
                <c:pt idx="159">
                  <c:v>20869.205099999999</c:v>
                </c:pt>
                <c:pt idx="160">
                  <c:v>22690.902300000002</c:v>
                </c:pt>
                <c:pt idx="161">
                  <c:v>20841.169900000001</c:v>
                </c:pt>
                <c:pt idx="162">
                  <c:v>20879.271499999999</c:v>
                </c:pt>
                <c:pt idx="163">
                  <c:v>20668.4336</c:v>
                </c:pt>
                <c:pt idx="164">
                  <c:v>19558.578099999999</c:v>
                </c:pt>
                <c:pt idx="165">
                  <c:v>19891.101600000002</c:v>
                </c:pt>
                <c:pt idx="166">
                  <c:v>20265.613300000001</c:v>
                </c:pt>
                <c:pt idx="167">
                  <c:v>19979.472699999998</c:v>
                </c:pt>
                <c:pt idx="168">
                  <c:v>19951.027300000002</c:v>
                </c:pt>
                <c:pt idx="169">
                  <c:v>19235.171900000001</c:v>
                </c:pt>
                <c:pt idx="170">
                  <c:v>18158.152300000002</c:v>
                </c:pt>
                <c:pt idx="171">
                  <c:v>19235.916000000001</c:v>
                </c:pt>
                <c:pt idx="172">
                  <c:v>18040.578099999999</c:v>
                </c:pt>
                <c:pt idx="173">
                  <c:v>18466.1973</c:v>
                </c:pt>
                <c:pt idx="174">
                  <c:v>17220.002</c:v>
                </c:pt>
                <c:pt idx="175">
                  <c:v>15981.453100000001</c:v>
                </c:pt>
                <c:pt idx="176">
                  <c:v>17028.916000000001</c:v>
                </c:pt>
                <c:pt idx="177">
                  <c:v>16740.519499999999</c:v>
                </c:pt>
                <c:pt idx="178">
                  <c:v>16528.527300000002</c:v>
                </c:pt>
                <c:pt idx="179">
                  <c:v>17081.158200000002</c:v>
                </c:pt>
                <c:pt idx="180">
                  <c:v>16578.847699999998</c:v>
                </c:pt>
                <c:pt idx="181">
                  <c:v>14864.707</c:v>
                </c:pt>
                <c:pt idx="182">
                  <c:v>15723.395500000001</c:v>
                </c:pt>
                <c:pt idx="183">
                  <c:v>15487.143599999999</c:v>
                </c:pt>
                <c:pt idx="184">
                  <c:v>17175.640599999999</c:v>
                </c:pt>
                <c:pt idx="185">
                  <c:v>14053.4287</c:v>
                </c:pt>
                <c:pt idx="186">
                  <c:v>15093.127</c:v>
                </c:pt>
                <c:pt idx="187">
                  <c:v>15171.415000000001</c:v>
                </c:pt>
                <c:pt idx="188">
                  <c:v>14437.1309</c:v>
                </c:pt>
                <c:pt idx="189">
                  <c:v>12680.0049</c:v>
                </c:pt>
                <c:pt idx="190">
                  <c:v>13483.7402</c:v>
                </c:pt>
                <c:pt idx="191">
                  <c:v>13189.2773</c:v>
                </c:pt>
                <c:pt idx="192">
                  <c:v>13217.440399999999</c:v>
                </c:pt>
                <c:pt idx="193">
                  <c:v>11875.6484</c:v>
                </c:pt>
                <c:pt idx="194">
                  <c:v>13818.3369</c:v>
                </c:pt>
                <c:pt idx="195">
                  <c:v>12366.771500000001</c:v>
                </c:pt>
                <c:pt idx="196">
                  <c:v>13255.5332</c:v>
                </c:pt>
                <c:pt idx="197">
                  <c:v>12886.390600000001</c:v>
                </c:pt>
                <c:pt idx="198">
                  <c:v>11741.579100000001</c:v>
                </c:pt>
                <c:pt idx="199">
                  <c:v>11955.054700000001</c:v>
                </c:pt>
                <c:pt idx="200">
                  <c:v>12279.7588</c:v>
                </c:pt>
                <c:pt idx="201">
                  <c:v>11812.997100000001</c:v>
                </c:pt>
                <c:pt idx="202">
                  <c:v>12202.168</c:v>
                </c:pt>
                <c:pt idx="203">
                  <c:v>11278.5957</c:v>
                </c:pt>
                <c:pt idx="204">
                  <c:v>11513.6309</c:v>
                </c:pt>
                <c:pt idx="205">
                  <c:v>9987.0410200000006</c:v>
                </c:pt>
                <c:pt idx="206">
                  <c:v>11093.581099999999</c:v>
                </c:pt>
                <c:pt idx="207">
                  <c:v>10561.9365</c:v>
                </c:pt>
                <c:pt idx="208">
                  <c:v>12196.9766</c:v>
                </c:pt>
                <c:pt idx="209">
                  <c:v>10254.9697</c:v>
                </c:pt>
                <c:pt idx="210">
                  <c:v>10637.9648</c:v>
                </c:pt>
                <c:pt idx="211">
                  <c:v>10799.926799999999</c:v>
                </c:pt>
                <c:pt idx="212">
                  <c:v>10759.934600000001</c:v>
                </c:pt>
                <c:pt idx="213">
                  <c:v>10606.301799999999</c:v>
                </c:pt>
                <c:pt idx="214">
                  <c:v>8230.9697300000007</c:v>
                </c:pt>
                <c:pt idx="215">
                  <c:v>10117.858399999999</c:v>
                </c:pt>
                <c:pt idx="216">
                  <c:v>8021.0234399999999</c:v>
                </c:pt>
                <c:pt idx="217">
                  <c:v>9394.1826199999996</c:v>
                </c:pt>
                <c:pt idx="218">
                  <c:v>9415.9658199999994</c:v>
                </c:pt>
                <c:pt idx="219">
                  <c:v>9695.2275399999999</c:v>
                </c:pt>
                <c:pt idx="220">
                  <c:v>8856.1865199999993</c:v>
                </c:pt>
                <c:pt idx="221">
                  <c:v>8001.4321300000001</c:v>
                </c:pt>
                <c:pt idx="222">
                  <c:v>8380.4853500000008</c:v>
                </c:pt>
                <c:pt idx="223">
                  <c:v>8734.6328099999992</c:v>
                </c:pt>
                <c:pt idx="224">
                  <c:v>6935.3735399999996</c:v>
                </c:pt>
                <c:pt idx="225">
                  <c:v>8536.3173800000004</c:v>
                </c:pt>
                <c:pt idx="226">
                  <c:v>6296.9941399999998</c:v>
                </c:pt>
                <c:pt idx="227">
                  <c:v>6506.5497999999998</c:v>
                </c:pt>
                <c:pt idx="228">
                  <c:v>6796.3696300000001</c:v>
                </c:pt>
                <c:pt idx="229">
                  <c:v>8653.8935500000007</c:v>
                </c:pt>
                <c:pt idx="230">
                  <c:v>6265.5371100000002</c:v>
                </c:pt>
                <c:pt idx="231">
                  <c:v>7655.06934</c:v>
                </c:pt>
                <c:pt idx="232">
                  <c:v>6745.6601600000004</c:v>
                </c:pt>
                <c:pt idx="233">
                  <c:v>5637.8886700000003</c:v>
                </c:pt>
                <c:pt idx="234">
                  <c:v>7093.9008800000001</c:v>
                </c:pt>
                <c:pt idx="235">
                  <c:v>6563.4531299999999</c:v>
                </c:pt>
                <c:pt idx="236">
                  <c:v>6642.65283</c:v>
                </c:pt>
                <c:pt idx="237">
                  <c:v>7881.1772499999997</c:v>
                </c:pt>
                <c:pt idx="238">
                  <c:v>6189.6069299999999</c:v>
                </c:pt>
                <c:pt idx="239">
                  <c:v>7453.8540000000003</c:v>
                </c:pt>
                <c:pt idx="240">
                  <c:v>4741.1259799999998</c:v>
                </c:pt>
                <c:pt idx="241">
                  <c:v>5261.2680700000001</c:v>
                </c:pt>
                <c:pt idx="242">
                  <c:v>5556.8271500000001</c:v>
                </c:pt>
                <c:pt idx="243">
                  <c:v>4495.8222699999997</c:v>
                </c:pt>
                <c:pt idx="244">
                  <c:v>5258.0131799999999</c:v>
                </c:pt>
                <c:pt idx="245">
                  <c:v>6460.2944299999999</c:v>
                </c:pt>
                <c:pt idx="246">
                  <c:v>5573.3574200000003</c:v>
                </c:pt>
                <c:pt idx="247">
                  <c:v>7055.30566</c:v>
                </c:pt>
                <c:pt idx="248">
                  <c:v>5574.5766599999997</c:v>
                </c:pt>
                <c:pt idx="249">
                  <c:v>4813.8618200000001</c:v>
                </c:pt>
                <c:pt idx="250">
                  <c:v>4883.7089800000003</c:v>
                </c:pt>
                <c:pt idx="251">
                  <c:v>5319.0180700000001</c:v>
                </c:pt>
                <c:pt idx="252">
                  <c:v>4413.6513699999996</c:v>
                </c:pt>
                <c:pt idx="253">
                  <c:v>5204.7890600000001</c:v>
                </c:pt>
                <c:pt idx="254">
                  <c:v>5664.3017600000003</c:v>
                </c:pt>
                <c:pt idx="255">
                  <c:v>3713.09717</c:v>
                </c:pt>
                <c:pt idx="256">
                  <c:v>4996.1269499999999</c:v>
                </c:pt>
                <c:pt idx="257">
                  <c:v>3909.8015099999998</c:v>
                </c:pt>
                <c:pt idx="258">
                  <c:v>3783.5046400000001</c:v>
                </c:pt>
                <c:pt idx="259">
                  <c:v>4627.4658200000003</c:v>
                </c:pt>
                <c:pt idx="260">
                  <c:v>4005.1564899999998</c:v>
                </c:pt>
                <c:pt idx="261">
                  <c:v>4473.6401400000004</c:v>
                </c:pt>
                <c:pt idx="262">
                  <c:v>4021.6022899999998</c:v>
                </c:pt>
                <c:pt idx="263">
                  <c:v>4828.1684599999999</c:v>
                </c:pt>
                <c:pt idx="264">
                  <c:v>2450.6525900000001</c:v>
                </c:pt>
                <c:pt idx="265">
                  <c:v>4218.7441399999998</c:v>
                </c:pt>
                <c:pt idx="266">
                  <c:v>2090.6664999999998</c:v>
                </c:pt>
                <c:pt idx="267">
                  <c:v>4373.7719699999998</c:v>
                </c:pt>
                <c:pt idx="268">
                  <c:v>3306.9843799999999</c:v>
                </c:pt>
                <c:pt idx="269">
                  <c:v>4284.1791999999996</c:v>
                </c:pt>
                <c:pt idx="270">
                  <c:v>1648.0382099999999</c:v>
                </c:pt>
                <c:pt idx="271">
                  <c:v>4189.9433600000002</c:v>
                </c:pt>
                <c:pt idx="272">
                  <c:v>4015.1252399999998</c:v>
                </c:pt>
                <c:pt idx="273">
                  <c:v>2348.7604999999999</c:v>
                </c:pt>
                <c:pt idx="274">
                  <c:v>3640.4897500000002</c:v>
                </c:pt>
                <c:pt idx="275">
                  <c:v>2929.73389</c:v>
                </c:pt>
                <c:pt idx="276">
                  <c:v>1557.5218500000001</c:v>
                </c:pt>
                <c:pt idx="277">
                  <c:v>2379.1196300000001</c:v>
                </c:pt>
                <c:pt idx="278">
                  <c:v>2687.3288600000001</c:v>
                </c:pt>
                <c:pt idx="279">
                  <c:v>3953.5752000000002</c:v>
                </c:pt>
                <c:pt idx="280">
                  <c:v>2374.1259799999998</c:v>
                </c:pt>
                <c:pt idx="281">
                  <c:v>2132.2739299999998</c:v>
                </c:pt>
                <c:pt idx="282">
                  <c:v>3031.6372099999999</c:v>
                </c:pt>
                <c:pt idx="283">
                  <c:v>2648.7888200000002</c:v>
                </c:pt>
                <c:pt idx="284">
                  <c:v>2245.9450700000002</c:v>
                </c:pt>
                <c:pt idx="285">
                  <c:v>1980.5853300000001</c:v>
                </c:pt>
                <c:pt idx="286">
                  <c:v>1552.2334000000001</c:v>
                </c:pt>
                <c:pt idx="287">
                  <c:v>2530.9746100000002</c:v>
                </c:pt>
                <c:pt idx="288">
                  <c:v>2732.52124</c:v>
                </c:pt>
                <c:pt idx="289">
                  <c:v>1963.17065</c:v>
                </c:pt>
                <c:pt idx="290">
                  <c:v>2163.1811499999999</c:v>
                </c:pt>
                <c:pt idx="291">
                  <c:v>3227.4379899999999</c:v>
                </c:pt>
                <c:pt idx="292">
                  <c:v>1898.7790500000001</c:v>
                </c:pt>
                <c:pt idx="293">
                  <c:v>1233.51782</c:v>
                </c:pt>
                <c:pt idx="294">
                  <c:v>2148.8393599999999</c:v>
                </c:pt>
                <c:pt idx="295">
                  <c:v>2370.4975599999998</c:v>
                </c:pt>
                <c:pt idx="296">
                  <c:v>2232.1997099999999</c:v>
                </c:pt>
                <c:pt idx="297">
                  <c:v>2277.8708499999998</c:v>
                </c:pt>
                <c:pt idx="298">
                  <c:v>1158.10034</c:v>
                </c:pt>
                <c:pt idx="299">
                  <c:v>1576.47217</c:v>
                </c:pt>
                <c:pt idx="300">
                  <c:v>3008.643549999999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DD56-4F26-80C9-F23A13938421}"/>
            </c:ext>
          </c:extLst>
        </c:ser>
        <c:ser>
          <c:idx val="5"/>
          <c:order val="5"/>
          <c:tx>
            <c:strRef>
              <c:f>DFC117_350nm!$G$22</c:f>
              <c:strCache>
                <c:ptCount val="1"/>
                <c:pt idx="0">
                  <c:v>390</c:v>
                </c:pt>
              </c:strCache>
            </c:strRef>
          </c:tx>
          <c:spPr>
            <a:ln w="19050" cap="rnd">
              <a:solidFill>
                <a:schemeClr val="accent5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DFC117_350nm!$A$23:$A$323</c:f>
              <c:numCache>
                <c:formatCode>General</c:formatCode>
                <c:ptCount val="301"/>
                <c:pt idx="0">
                  <c:v>400</c:v>
                </c:pt>
                <c:pt idx="1">
                  <c:v>401</c:v>
                </c:pt>
                <c:pt idx="2">
                  <c:v>402</c:v>
                </c:pt>
                <c:pt idx="3">
                  <c:v>403</c:v>
                </c:pt>
                <c:pt idx="4">
                  <c:v>404</c:v>
                </c:pt>
                <c:pt idx="5">
                  <c:v>405</c:v>
                </c:pt>
                <c:pt idx="6">
                  <c:v>406</c:v>
                </c:pt>
                <c:pt idx="7">
                  <c:v>407</c:v>
                </c:pt>
                <c:pt idx="8">
                  <c:v>408</c:v>
                </c:pt>
                <c:pt idx="9">
                  <c:v>409</c:v>
                </c:pt>
                <c:pt idx="10">
                  <c:v>410</c:v>
                </c:pt>
                <c:pt idx="11">
                  <c:v>411</c:v>
                </c:pt>
                <c:pt idx="12">
                  <c:v>412</c:v>
                </c:pt>
                <c:pt idx="13">
                  <c:v>413</c:v>
                </c:pt>
                <c:pt idx="14">
                  <c:v>414</c:v>
                </c:pt>
                <c:pt idx="15">
                  <c:v>415</c:v>
                </c:pt>
                <c:pt idx="16">
                  <c:v>416</c:v>
                </c:pt>
                <c:pt idx="17">
                  <c:v>417</c:v>
                </c:pt>
                <c:pt idx="18">
                  <c:v>418</c:v>
                </c:pt>
                <c:pt idx="19">
                  <c:v>419</c:v>
                </c:pt>
                <c:pt idx="20">
                  <c:v>420</c:v>
                </c:pt>
                <c:pt idx="21">
                  <c:v>421</c:v>
                </c:pt>
                <c:pt idx="22">
                  <c:v>422</c:v>
                </c:pt>
                <c:pt idx="23">
                  <c:v>423</c:v>
                </c:pt>
                <c:pt idx="24">
                  <c:v>424</c:v>
                </c:pt>
                <c:pt idx="25">
                  <c:v>425</c:v>
                </c:pt>
                <c:pt idx="26">
                  <c:v>426</c:v>
                </c:pt>
                <c:pt idx="27">
                  <c:v>427</c:v>
                </c:pt>
                <c:pt idx="28">
                  <c:v>428</c:v>
                </c:pt>
                <c:pt idx="29">
                  <c:v>429</c:v>
                </c:pt>
                <c:pt idx="30">
                  <c:v>430</c:v>
                </c:pt>
                <c:pt idx="31">
                  <c:v>431</c:v>
                </c:pt>
                <c:pt idx="32">
                  <c:v>432</c:v>
                </c:pt>
                <c:pt idx="33">
                  <c:v>433</c:v>
                </c:pt>
                <c:pt idx="34">
                  <c:v>434</c:v>
                </c:pt>
                <c:pt idx="35">
                  <c:v>435</c:v>
                </c:pt>
                <c:pt idx="36">
                  <c:v>436</c:v>
                </c:pt>
                <c:pt idx="37">
                  <c:v>437</c:v>
                </c:pt>
                <c:pt idx="38">
                  <c:v>438</c:v>
                </c:pt>
                <c:pt idx="39">
                  <c:v>439</c:v>
                </c:pt>
                <c:pt idx="40">
                  <c:v>440</c:v>
                </c:pt>
                <c:pt idx="41">
                  <c:v>441</c:v>
                </c:pt>
                <c:pt idx="42">
                  <c:v>442</c:v>
                </c:pt>
                <c:pt idx="43">
                  <c:v>443</c:v>
                </c:pt>
                <c:pt idx="44">
                  <c:v>444</c:v>
                </c:pt>
                <c:pt idx="45">
                  <c:v>445</c:v>
                </c:pt>
                <c:pt idx="46">
                  <c:v>446</c:v>
                </c:pt>
                <c:pt idx="47">
                  <c:v>447</c:v>
                </c:pt>
                <c:pt idx="48">
                  <c:v>448</c:v>
                </c:pt>
                <c:pt idx="49">
                  <c:v>449</c:v>
                </c:pt>
                <c:pt idx="50">
                  <c:v>450</c:v>
                </c:pt>
                <c:pt idx="51">
                  <c:v>451</c:v>
                </c:pt>
                <c:pt idx="52">
                  <c:v>452</c:v>
                </c:pt>
                <c:pt idx="53">
                  <c:v>453</c:v>
                </c:pt>
                <c:pt idx="54">
                  <c:v>454</c:v>
                </c:pt>
                <c:pt idx="55">
                  <c:v>455</c:v>
                </c:pt>
                <c:pt idx="56">
                  <c:v>456</c:v>
                </c:pt>
                <c:pt idx="57">
                  <c:v>457</c:v>
                </c:pt>
                <c:pt idx="58">
                  <c:v>458</c:v>
                </c:pt>
                <c:pt idx="59">
                  <c:v>459</c:v>
                </c:pt>
                <c:pt idx="60">
                  <c:v>460</c:v>
                </c:pt>
                <c:pt idx="61">
                  <c:v>461</c:v>
                </c:pt>
                <c:pt idx="62">
                  <c:v>462</c:v>
                </c:pt>
                <c:pt idx="63">
                  <c:v>463</c:v>
                </c:pt>
                <c:pt idx="64">
                  <c:v>464</c:v>
                </c:pt>
                <c:pt idx="65">
                  <c:v>465</c:v>
                </c:pt>
                <c:pt idx="66">
                  <c:v>466</c:v>
                </c:pt>
                <c:pt idx="67">
                  <c:v>467</c:v>
                </c:pt>
                <c:pt idx="68">
                  <c:v>468</c:v>
                </c:pt>
                <c:pt idx="69">
                  <c:v>469</c:v>
                </c:pt>
                <c:pt idx="70">
                  <c:v>470</c:v>
                </c:pt>
                <c:pt idx="71">
                  <c:v>471</c:v>
                </c:pt>
                <c:pt idx="72">
                  <c:v>472</c:v>
                </c:pt>
                <c:pt idx="73">
                  <c:v>473</c:v>
                </c:pt>
                <c:pt idx="74">
                  <c:v>474</c:v>
                </c:pt>
                <c:pt idx="75">
                  <c:v>475</c:v>
                </c:pt>
                <c:pt idx="76">
                  <c:v>476</c:v>
                </c:pt>
                <c:pt idx="77">
                  <c:v>477</c:v>
                </c:pt>
                <c:pt idx="78">
                  <c:v>478</c:v>
                </c:pt>
                <c:pt idx="79">
                  <c:v>479</c:v>
                </c:pt>
                <c:pt idx="80">
                  <c:v>480</c:v>
                </c:pt>
                <c:pt idx="81">
                  <c:v>481</c:v>
                </c:pt>
                <c:pt idx="82">
                  <c:v>482</c:v>
                </c:pt>
                <c:pt idx="83">
                  <c:v>483</c:v>
                </c:pt>
                <c:pt idx="84">
                  <c:v>484</c:v>
                </c:pt>
                <c:pt idx="85">
                  <c:v>485</c:v>
                </c:pt>
                <c:pt idx="86">
                  <c:v>486</c:v>
                </c:pt>
                <c:pt idx="87">
                  <c:v>487</c:v>
                </c:pt>
                <c:pt idx="88">
                  <c:v>488</c:v>
                </c:pt>
                <c:pt idx="89">
                  <c:v>489</c:v>
                </c:pt>
                <c:pt idx="90">
                  <c:v>490</c:v>
                </c:pt>
                <c:pt idx="91">
                  <c:v>491</c:v>
                </c:pt>
                <c:pt idx="92">
                  <c:v>492</c:v>
                </c:pt>
                <c:pt idx="93">
                  <c:v>493</c:v>
                </c:pt>
                <c:pt idx="94">
                  <c:v>494</c:v>
                </c:pt>
                <c:pt idx="95">
                  <c:v>495</c:v>
                </c:pt>
                <c:pt idx="96">
                  <c:v>496</c:v>
                </c:pt>
                <c:pt idx="97">
                  <c:v>497</c:v>
                </c:pt>
                <c:pt idx="98">
                  <c:v>498</c:v>
                </c:pt>
                <c:pt idx="99">
                  <c:v>499</c:v>
                </c:pt>
                <c:pt idx="100">
                  <c:v>500</c:v>
                </c:pt>
                <c:pt idx="101">
                  <c:v>501</c:v>
                </c:pt>
                <c:pt idx="102">
                  <c:v>502</c:v>
                </c:pt>
                <c:pt idx="103">
                  <c:v>503</c:v>
                </c:pt>
                <c:pt idx="104">
                  <c:v>504</c:v>
                </c:pt>
                <c:pt idx="105">
                  <c:v>505</c:v>
                </c:pt>
                <c:pt idx="106">
                  <c:v>506</c:v>
                </c:pt>
                <c:pt idx="107">
                  <c:v>507</c:v>
                </c:pt>
                <c:pt idx="108">
                  <c:v>508</c:v>
                </c:pt>
                <c:pt idx="109">
                  <c:v>509</c:v>
                </c:pt>
                <c:pt idx="110">
                  <c:v>510</c:v>
                </c:pt>
                <c:pt idx="111">
                  <c:v>511</c:v>
                </c:pt>
                <c:pt idx="112">
                  <c:v>512</c:v>
                </c:pt>
                <c:pt idx="113">
                  <c:v>513</c:v>
                </c:pt>
                <c:pt idx="114">
                  <c:v>514</c:v>
                </c:pt>
                <c:pt idx="115">
                  <c:v>515</c:v>
                </c:pt>
                <c:pt idx="116">
                  <c:v>516</c:v>
                </c:pt>
                <c:pt idx="117">
                  <c:v>517</c:v>
                </c:pt>
                <c:pt idx="118">
                  <c:v>518</c:v>
                </c:pt>
                <c:pt idx="119">
                  <c:v>519</c:v>
                </c:pt>
                <c:pt idx="120">
                  <c:v>520</c:v>
                </c:pt>
                <c:pt idx="121">
                  <c:v>521</c:v>
                </c:pt>
                <c:pt idx="122">
                  <c:v>522</c:v>
                </c:pt>
                <c:pt idx="123">
                  <c:v>523</c:v>
                </c:pt>
                <c:pt idx="124">
                  <c:v>524</c:v>
                </c:pt>
                <c:pt idx="125">
                  <c:v>525</c:v>
                </c:pt>
                <c:pt idx="126">
                  <c:v>526</c:v>
                </c:pt>
                <c:pt idx="127">
                  <c:v>527</c:v>
                </c:pt>
                <c:pt idx="128">
                  <c:v>528</c:v>
                </c:pt>
                <c:pt idx="129">
                  <c:v>529</c:v>
                </c:pt>
                <c:pt idx="130">
                  <c:v>530</c:v>
                </c:pt>
                <c:pt idx="131">
                  <c:v>531</c:v>
                </c:pt>
                <c:pt idx="132">
                  <c:v>532</c:v>
                </c:pt>
                <c:pt idx="133">
                  <c:v>533</c:v>
                </c:pt>
                <c:pt idx="134">
                  <c:v>534</c:v>
                </c:pt>
                <c:pt idx="135">
                  <c:v>535</c:v>
                </c:pt>
                <c:pt idx="136">
                  <c:v>536</c:v>
                </c:pt>
                <c:pt idx="137">
                  <c:v>537</c:v>
                </c:pt>
                <c:pt idx="138">
                  <c:v>538</c:v>
                </c:pt>
                <c:pt idx="139">
                  <c:v>539</c:v>
                </c:pt>
                <c:pt idx="140">
                  <c:v>540</c:v>
                </c:pt>
                <c:pt idx="141">
                  <c:v>541</c:v>
                </c:pt>
                <c:pt idx="142">
                  <c:v>542</c:v>
                </c:pt>
                <c:pt idx="143">
                  <c:v>543</c:v>
                </c:pt>
                <c:pt idx="144">
                  <c:v>544</c:v>
                </c:pt>
                <c:pt idx="145">
                  <c:v>545</c:v>
                </c:pt>
                <c:pt idx="146">
                  <c:v>546</c:v>
                </c:pt>
                <c:pt idx="147">
                  <c:v>547</c:v>
                </c:pt>
                <c:pt idx="148">
                  <c:v>548</c:v>
                </c:pt>
                <c:pt idx="149">
                  <c:v>549</c:v>
                </c:pt>
                <c:pt idx="150">
                  <c:v>550</c:v>
                </c:pt>
                <c:pt idx="151">
                  <c:v>551</c:v>
                </c:pt>
                <c:pt idx="152">
                  <c:v>552</c:v>
                </c:pt>
                <c:pt idx="153">
                  <c:v>553</c:v>
                </c:pt>
                <c:pt idx="154">
                  <c:v>554</c:v>
                </c:pt>
                <c:pt idx="155">
                  <c:v>555</c:v>
                </c:pt>
                <c:pt idx="156">
                  <c:v>556</c:v>
                </c:pt>
                <c:pt idx="157">
                  <c:v>557</c:v>
                </c:pt>
                <c:pt idx="158">
                  <c:v>558</c:v>
                </c:pt>
                <c:pt idx="159">
                  <c:v>559</c:v>
                </c:pt>
                <c:pt idx="160">
                  <c:v>560</c:v>
                </c:pt>
                <c:pt idx="161">
                  <c:v>561</c:v>
                </c:pt>
                <c:pt idx="162">
                  <c:v>562</c:v>
                </c:pt>
                <c:pt idx="163">
                  <c:v>563</c:v>
                </c:pt>
                <c:pt idx="164">
                  <c:v>564</c:v>
                </c:pt>
                <c:pt idx="165">
                  <c:v>565</c:v>
                </c:pt>
                <c:pt idx="166">
                  <c:v>566</c:v>
                </c:pt>
                <c:pt idx="167">
                  <c:v>567</c:v>
                </c:pt>
                <c:pt idx="168">
                  <c:v>568</c:v>
                </c:pt>
                <c:pt idx="169">
                  <c:v>569</c:v>
                </c:pt>
                <c:pt idx="170">
                  <c:v>570</c:v>
                </c:pt>
                <c:pt idx="171">
                  <c:v>571</c:v>
                </c:pt>
                <c:pt idx="172">
                  <c:v>572</c:v>
                </c:pt>
                <c:pt idx="173">
                  <c:v>573</c:v>
                </c:pt>
                <c:pt idx="174">
                  <c:v>574</c:v>
                </c:pt>
                <c:pt idx="175">
                  <c:v>575</c:v>
                </c:pt>
                <c:pt idx="176">
                  <c:v>576</c:v>
                </c:pt>
                <c:pt idx="177">
                  <c:v>577</c:v>
                </c:pt>
                <c:pt idx="178">
                  <c:v>578</c:v>
                </c:pt>
                <c:pt idx="179">
                  <c:v>579</c:v>
                </c:pt>
                <c:pt idx="180">
                  <c:v>580</c:v>
                </c:pt>
                <c:pt idx="181">
                  <c:v>581</c:v>
                </c:pt>
                <c:pt idx="182">
                  <c:v>582</c:v>
                </c:pt>
                <c:pt idx="183">
                  <c:v>583</c:v>
                </c:pt>
                <c:pt idx="184">
                  <c:v>584</c:v>
                </c:pt>
                <c:pt idx="185">
                  <c:v>585</c:v>
                </c:pt>
                <c:pt idx="186">
                  <c:v>586</c:v>
                </c:pt>
                <c:pt idx="187">
                  <c:v>587</c:v>
                </c:pt>
                <c:pt idx="188">
                  <c:v>588</c:v>
                </c:pt>
                <c:pt idx="189">
                  <c:v>589</c:v>
                </c:pt>
                <c:pt idx="190">
                  <c:v>590</c:v>
                </c:pt>
                <c:pt idx="191">
                  <c:v>591</c:v>
                </c:pt>
                <c:pt idx="192">
                  <c:v>592</c:v>
                </c:pt>
                <c:pt idx="193">
                  <c:v>593</c:v>
                </c:pt>
                <c:pt idx="194">
                  <c:v>594</c:v>
                </c:pt>
                <c:pt idx="195">
                  <c:v>595</c:v>
                </c:pt>
                <c:pt idx="196">
                  <c:v>596</c:v>
                </c:pt>
                <c:pt idx="197">
                  <c:v>597</c:v>
                </c:pt>
                <c:pt idx="198">
                  <c:v>598</c:v>
                </c:pt>
                <c:pt idx="199">
                  <c:v>599</c:v>
                </c:pt>
                <c:pt idx="200">
                  <c:v>600</c:v>
                </c:pt>
                <c:pt idx="201">
                  <c:v>601</c:v>
                </c:pt>
                <c:pt idx="202">
                  <c:v>602</c:v>
                </c:pt>
                <c:pt idx="203">
                  <c:v>603</c:v>
                </c:pt>
                <c:pt idx="204">
                  <c:v>604</c:v>
                </c:pt>
                <c:pt idx="205">
                  <c:v>605</c:v>
                </c:pt>
                <c:pt idx="206">
                  <c:v>606</c:v>
                </c:pt>
                <c:pt idx="207">
                  <c:v>607</c:v>
                </c:pt>
                <c:pt idx="208">
                  <c:v>608</c:v>
                </c:pt>
                <c:pt idx="209">
                  <c:v>609</c:v>
                </c:pt>
                <c:pt idx="210">
                  <c:v>610</c:v>
                </c:pt>
                <c:pt idx="211">
                  <c:v>611</c:v>
                </c:pt>
                <c:pt idx="212">
                  <c:v>612</c:v>
                </c:pt>
                <c:pt idx="213">
                  <c:v>613</c:v>
                </c:pt>
                <c:pt idx="214">
                  <c:v>614</c:v>
                </c:pt>
                <c:pt idx="215">
                  <c:v>615</c:v>
                </c:pt>
                <c:pt idx="216">
                  <c:v>616</c:v>
                </c:pt>
                <c:pt idx="217">
                  <c:v>617</c:v>
                </c:pt>
                <c:pt idx="218">
                  <c:v>618</c:v>
                </c:pt>
                <c:pt idx="219">
                  <c:v>619</c:v>
                </c:pt>
                <c:pt idx="220">
                  <c:v>620</c:v>
                </c:pt>
                <c:pt idx="221">
                  <c:v>621</c:v>
                </c:pt>
                <c:pt idx="222">
                  <c:v>622</c:v>
                </c:pt>
                <c:pt idx="223">
                  <c:v>623</c:v>
                </c:pt>
                <c:pt idx="224">
                  <c:v>624</c:v>
                </c:pt>
                <c:pt idx="225">
                  <c:v>625</c:v>
                </c:pt>
                <c:pt idx="226">
                  <c:v>626</c:v>
                </c:pt>
                <c:pt idx="227">
                  <c:v>627</c:v>
                </c:pt>
                <c:pt idx="228">
                  <c:v>628</c:v>
                </c:pt>
                <c:pt idx="229">
                  <c:v>629</c:v>
                </c:pt>
                <c:pt idx="230">
                  <c:v>630</c:v>
                </c:pt>
                <c:pt idx="231">
                  <c:v>631</c:v>
                </c:pt>
                <c:pt idx="232">
                  <c:v>632</c:v>
                </c:pt>
                <c:pt idx="233">
                  <c:v>633</c:v>
                </c:pt>
                <c:pt idx="234">
                  <c:v>634</c:v>
                </c:pt>
                <c:pt idx="235">
                  <c:v>635</c:v>
                </c:pt>
                <c:pt idx="236">
                  <c:v>636</c:v>
                </c:pt>
                <c:pt idx="237">
                  <c:v>637</c:v>
                </c:pt>
                <c:pt idx="238">
                  <c:v>638</c:v>
                </c:pt>
                <c:pt idx="239">
                  <c:v>639</c:v>
                </c:pt>
                <c:pt idx="240">
                  <c:v>640</c:v>
                </c:pt>
                <c:pt idx="241">
                  <c:v>641</c:v>
                </c:pt>
                <c:pt idx="242">
                  <c:v>642</c:v>
                </c:pt>
                <c:pt idx="243">
                  <c:v>643</c:v>
                </c:pt>
                <c:pt idx="244">
                  <c:v>644</c:v>
                </c:pt>
                <c:pt idx="245">
                  <c:v>645</c:v>
                </c:pt>
                <c:pt idx="246">
                  <c:v>646</c:v>
                </c:pt>
                <c:pt idx="247">
                  <c:v>647</c:v>
                </c:pt>
                <c:pt idx="248">
                  <c:v>648</c:v>
                </c:pt>
                <c:pt idx="249">
                  <c:v>649</c:v>
                </c:pt>
                <c:pt idx="250">
                  <c:v>650</c:v>
                </c:pt>
                <c:pt idx="251">
                  <c:v>651</c:v>
                </c:pt>
                <c:pt idx="252">
                  <c:v>652</c:v>
                </c:pt>
                <c:pt idx="253">
                  <c:v>653</c:v>
                </c:pt>
                <c:pt idx="254">
                  <c:v>654</c:v>
                </c:pt>
                <c:pt idx="255">
                  <c:v>655</c:v>
                </c:pt>
                <c:pt idx="256">
                  <c:v>656</c:v>
                </c:pt>
                <c:pt idx="257">
                  <c:v>657</c:v>
                </c:pt>
                <c:pt idx="258">
                  <c:v>658</c:v>
                </c:pt>
                <c:pt idx="259">
                  <c:v>659</c:v>
                </c:pt>
                <c:pt idx="260">
                  <c:v>660</c:v>
                </c:pt>
                <c:pt idx="261">
                  <c:v>661</c:v>
                </c:pt>
                <c:pt idx="262">
                  <c:v>662</c:v>
                </c:pt>
                <c:pt idx="263">
                  <c:v>663</c:v>
                </c:pt>
                <c:pt idx="264">
                  <c:v>664</c:v>
                </c:pt>
                <c:pt idx="265">
                  <c:v>665</c:v>
                </c:pt>
                <c:pt idx="266">
                  <c:v>666</c:v>
                </c:pt>
                <c:pt idx="267">
                  <c:v>667</c:v>
                </c:pt>
                <c:pt idx="268">
                  <c:v>668</c:v>
                </c:pt>
                <c:pt idx="269">
                  <c:v>669</c:v>
                </c:pt>
                <c:pt idx="270">
                  <c:v>670</c:v>
                </c:pt>
                <c:pt idx="271">
                  <c:v>671</c:v>
                </c:pt>
                <c:pt idx="272">
                  <c:v>672</c:v>
                </c:pt>
                <c:pt idx="273">
                  <c:v>673</c:v>
                </c:pt>
                <c:pt idx="274">
                  <c:v>674</c:v>
                </c:pt>
                <c:pt idx="275">
                  <c:v>675</c:v>
                </c:pt>
                <c:pt idx="276">
                  <c:v>676</c:v>
                </c:pt>
                <c:pt idx="277">
                  <c:v>677</c:v>
                </c:pt>
                <c:pt idx="278">
                  <c:v>678</c:v>
                </c:pt>
                <c:pt idx="279">
                  <c:v>679</c:v>
                </c:pt>
                <c:pt idx="280">
                  <c:v>680</c:v>
                </c:pt>
                <c:pt idx="281">
                  <c:v>681</c:v>
                </c:pt>
                <c:pt idx="282">
                  <c:v>682</c:v>
                </c:pt>
                <c:pt idx="283">
                  <c:v>683</c:v>
                </c:pt>
                <c:pt idx="284">
                  <c:v>684</c:v>
                </c:pt>
                <c:pt idx="285">
                  <c:v>685</c:v>
                </c:pt>
                <c:pt idx="286">
                  <c:v>686</c:v>
                </c:pt>
                <c:pt idx="287">
                  <c:v>687</c:v>
                </c:pt>
                <c:pt idx="288">
                  <c:v>688</c:v>
                </c:pt>
                <c:pt idx="289">
                  <c:v>689</c:v>
                </c:pt>
                <c:pt idx="290">
                  <c:v>690</c:v>
                </c:pt>
                <c:pt idx="291">
                  <c:v>691</c:v>
                </c:pt>
                <c:pt idx="292">
                  <c:v>692</c:v>
                </c:pt>
                <c:pt idx="293">
                  <c:v>693</c:v>
                </c:pt>
                <c:pt idx="294">
                  <c:v>694</c:v>
                </c:pt>
                <c:pt idx="295">
                  <c:v>695</c:v>
                </c:pt>
                <c:pt idx="296">
                  <c:v>696</c:v>
                </c:pt>
                <c:pt idx="297">
                  <c:v>697</c:v>
                </c:pt>
                <c:pt idx="298">
                  <c:v>698</c:v>
                </c:pt>
                <c:pt idx="299">
                  <c:v>699</c:v>
                </c:pt>
                <c:pt idx="300">
                  <c:v>700</c:v>
                </c:pt>
              </c:numCache>
            </c:numRef>
          </c:xVal>
          <c:yVal>
            <c:numRef>
              <c:f>DFC117_350nm!$G$23:$G$323</c:f>
              <c:numCache>
                <c:formatCode>0.00E+00</c:formatCode>
                <c:ptCount val="301"/>
                <c:pt idx="0">
                  <c:v>323572.625</c:v>
                </c:pt>
                <c:pt idx="1">
                  <c:v>332207.53100000002</c:v>
                </c:pt>
                <c:pt idx="2">
                  <c:v>348489.90600000002</c:v>
                </c:pt>
                <c:pt idx="3">
                  <c:v>361078.34399999998</c:v>
                </c:pt>
                <c:pt idx="4">
                  <c:v>369726.875</c:v>
                </c:pt>
                <c:pt idx="5">
                  <c:v>381627.71899999998</c:v>
                </c:pt>
                <c:pt idx="6">
                  <c:v>395955.56300000002</c:v>
                </c:pt>
                <c:pt idx="7">
                  <c:v>405108.96899999998</c:v>
                </c:pt>
                <c:pt idx="8">
                  <c:v>415124.09399999998</c:v>
                </c:pt>
                <c:pt idx="9">
                  <c:v>424814.43800000002</c:v>
                </c:pt>
                <c:pt idx="10">
                  <c:v>422070.25</c:v>
                </c:pt>
                <c:pt idx="11">
                  <c:v>433940.68800000002</c:v>
                </c:pt>
                <c:pt idx="12">
                  <c:v>429943.875</c:v>
                </c:pt>
                <c:pt idx="13">
                  <c:v>438085.31300000002</c:v>
                </c:pt>
                <c:pt idx="14">
                  <c:v>431754.56300000002</c:v>
                </c:pt>
                <c:pt idx="15">
                  <c:v>439470.09399999998</c:v>
                </c:pt>
                <c:pt idx="16">
                  <c:v>436505.625</c:v>
                </c:pt>
                <c:pt idx="17">
                  <c:v>436559.06300000002</c:v>
                </c:pt>
                <c:pt idx="18">
                  <c:v>429520.03100000002</c:v>
                </c:pt>
                <c:pt idx="19">
                  <c:v>427128.59399999998</c:v>
                </c:pt>
                <c:pt idx="20">
                  <c:v>417101.53100000002</c:v>
                </c:pt>
                <c:pt idx="21">
                  <c:v>413978.56300000002</c:v>
                </c:pt>
                <c:pt idx="22">
                  <c:v>412700.75</c:v>
                </c:pt>
                <c:pt idx="23">
                  <c:v>404648.18800000002</c:v>
                </c:pt>
                <c:pt idx="24">
                  <c:v>398779.34399999998</c:v>
                </c:pt>
                <c:pt idx="25">
                  <c:v>392156.78100000002</c:v>
                </c:pt>
                <c:pt idx="26">
                  <c:v>390709.875</c:v>
                </c:pt>
                <c:pt idx="27">
                  <c:v>380797.31300000002</c:v>
                </c:pt>
                <c:pt idx="28">
                  <c:v>373712.65600000002</c:v>
                </c:pt>
                <c:pt idx="29">
                  <c:v>372277.375</c:v>
                </c:pt>
                <c:pt idx="30">
                  <c:v>370914.43800000002</c:v>
                </c:pt>
                <c:pt idx="31">
                  <c:v>361590.53100000002</c:v>
                </c:pt>
                <c:pt idx="32">
                  <c:v>356720.03100000002</c:v>
                </c:pt>
                <c:pt idx="33">
                  <c:v>357826.625</c:v>
                </c:pt>
                <c:pt idx="34">
                  <c:v>355985.84399999998</c:v>
                </c:pt>
                <c:pt idx="35">
                  <c:v>351167.81300000002</c:v>
                </c:pt>
                <c:pt idx="36">
                  <c:v>355549.875</c:v>
                </c:pt>
                <c:pt idx="37">
                  <c:v>354554.06300000002</c:v>
                </c:pt>
                <c:pt idx="38">
                  <c:v>360942.5</c:v>
                </c:pt>
                <c:pt idx="39">
                  <c:v>365972.5</c:v>
                </c:pt>
                <c:pt idx="40">
                  <c:v>370054.21899999998</c:v>
                </c:pt>
                <c:pt idx="41">
                  <c:v>368156.25</c:v>
                </c:pt>
                <c:pt idx="42">
                  <c:v>370800.21899999998</c:v>
                </c:pt>
                <c:pt idx="43">
                  <c:v>377082.25</c:v>
                </c:pt>
                <c:pt idx="44">
                  <c:v>384029.84399999998</c:v>
                </c:pt>
                <c:pt idx="45">
                  <c:v>386085.125</c:v>
                </c:pt>
                <c:pt idx="46">
                  <c:v>398813.53100000002</c:v>
                </c:pt>
                <c:pt idx="47">
                  <c:v>397386.93800000002</c:v>
                </c:pt>
                <c:pt idx="48">
                  <c:v>399620.875</c:v>
                </c:pt>
                <c:pt idx="49">
                  <c:v>392198.90600000002</c:v>
                </c:pt>
                <c:pt idx="50">
                  <c:v>392490.18800000002</c:v>
                </c:pt>
                <c:pt idx="51">
                  <c:v>386699.75</c:v>
                </c:pt>
                <c:pt idx="52">
                  <c:v>384419.53100000002</c:v>
                </c:pt>
                <c:pt idx="53">
                  <c:v>380314.25</c:v>
                </c:pt>
                <c:pt idx="54">
                  <c:v>369043.96899999998</c:v>
                </c:pt>
                <c:pt idx="55">
                  <c:v>363763.65600000002</c:v>
                </c:pt>
                <c:pt idx="56">
                  <c:v>356997.96899999998</c:v>
                </c:pt>
                <c:pt idx="57">
                  <c:v>353154.84399999998</c:v>
                </c:pt>
                <c:pt idx="58">
                  <c:v>342485.90600000002</c:v>
                </c:pt>
                <c:pt idx="59">
                  <c:v>338233.96899999998</c:v>
                </c:pt>
                <c:pt idx="60">
                  <c:v>340232.03100000002</c:v>
                </c:pt>
                <c:pt idx="61">
                  <c:v>330760.875</c:v>
                </c:pt>
                <c:pt idx="62">
                  <c:v>322682.93800000002</c:v>
                </c:pt>
                <c:pt idx="63">
                  <c:v>320111.5</c:v>
                </c:pt>
                <c:pt idx="64">
                  <c:v>320983.75</c:v>
                </c:pt>
                <c:pt idx="65">
                  <c:v>314270.65600000002</c:v>
                </c:pt>
                <c:pt idx="66">
                  <c:v>309532.28100000002</c:v>
                </c:pt>
                <c:pt idx="67">
                  <c:v>308307.78100000002</c:v>
                </c:pt>
                <c:pt idx="68">
                  <c:v>309497.31300000002</c:v>
                </c:pt>
                <c:pt idx="69">
                  <c:v>302664.59399999998</c:v>
                </c:pt>
                <c:pt idx="70">
                  <c:v>307887.875</c:v>
                </c:pt>
                <c:pt idx="71">
                  <c:v>304354.31300000002</c:v>
                </c:pt>
                <c:pt idx="72">
                  <c:v>303266.81300000002</c:v>
                </c:pt>
                <c:pt idx="73">
                  <c:v>308211.5</c:v>
                </c:pt>
                <c:pt idx="74">
                  <c:v>309737.28100000002</c:v>
                </c:pt>
                <c:pt idx="75">
                  <c:v>309433.81300000002</c:v>
                </c:pt>
                <c:pt idx="76">
                  <c:v>311566.90600000002</c:v>
                </c:pt>
                <c:pt idx="77">
                  <c:v>312890.53100000002</c:v>
                </c:pt>
                <c:pt idx="78">
                  <c:v>317196.40600000002</c:v>
                </c:pt>
                <c:pt idx="79">
                  <c:v>318593.21899999998</c:v>
                </c:pt>
                <c:pt idx="80">
                  <c:v>324176.125</c:v>
                </c:pt>
                <c:pt idx="81">
                  <c:v>320411.375</c:v>
                </c:pt>
                <c:pt idx="82">
                  <c:v>325383.96899999998</c:v>
                </c:pt>
                <c:pt idx="83">
                  <c:v>328209.5</c:v>
                </c:pt>
                <c:pt idx="84">
                  <c:v>331746.875</c:v>
                </c:pt>
                <c:pt idx="85">
                  <c:v>335451.68800000002</c:v>
                </c:pt>
                <c:pt idx="86">
                  <c:v>336155.75</c:v>
                </c:pt>
                <c:pt idx="87">
                  <c:v>340463.96899999998</c:v>
                </c:pt>
                <c:pt idx="88">
                  <c:v>344385</c:v>
                </c:pt>
                <c:pt idx="89">
                  <c:v>347376.125</c:v>
                </c:pt>
                <c:pt idx="90">
                  <c:v>354135.65600000002</c:v>
                </c:pt>
                <c:pt idx="91">
                  <c:v>349529.25</c:v>
                </c:pt>
                <c:pt idx="92">
                  <c:v>350566.78100000002</c:v>
                </c:pt>
                <c:pt idx="93">
                  <c:v>359164.96899999998</c:v>
                </c:pt>
                <c:pt idx="94">
                  <c:v>359056.06300000002</c:v>
                </c:pt>
                <c:pt idx="95">
                  <c:v>362260.93800000002</c:v>
                </c:pt>
                <c:pt idx="96">
                  <c:v>366230.375</c:v>
                </c:pt>
                <c:pt idx="97">
                  <c:v>370749.28100000002</c:v>
                </c:pt>
                <c:pt idx="98">
                  <c:v>367878.68800000002</c:v>
                </c:pt>
                <c:pt idx="99">
                  <c:v>373947.40600000002</c:v>
                </c:pt>
                <c:pt idx="100">
                  <c:v>374471.21899999998</c:v>
                </c:pt>
                <c:pt idx="101">
                  <c:v>376355.46899999998</c:v>
                </c:pt>
                <c:pt idx="102">
                  <c:v>380309.21899999998</c:v>
                </c:pt>
                <c:pt idx="103">
                  <c:v>383939.90600000002</c:v>
                </c:pt>
                <c:pt idx="104">
                  <c:v>385103.06300000002</c:v>
                </c:pt>
                <c:pt idx="105">
                  <c:v>394763.43800000002</c:v>
                </c:pt>
                <c:pt idx="106">
                  <c:v>385750.96899999998</c:v>
                </c:pt>
                <c:pt idx="107">
                  <c:v>389817.46899999998</c:v>
                </c:pt>
                <c:pt idx="108">
                  <c:v>390727.59399999998</c:v>
                </c:pt>
                <c:pt idx="109">
                  <c:v>391253.875</c:v>
                </c:pt>
                <c:pt idx="110">
                  <c:v>393510.34399999998</c:v>
                </c:pt>
                <c:pt idx="111">
                  <c:v>394635.125</c:v>
                </c:pt>
                <c:pt idx="112">
                  <c:v>397396.75</c:v>
                </c:pt>
                <c:pt idx="113">
                  <c:v>405160.59399999998</c:v>
                </c:pt>
                <c:pt idx="114">
                  <c:v>399398.53100000002</c:v>
                </c:pt>
                <c:pt idx="115">
                  <c:v>402289.46899999998</c:v>
                </c:pt>
                <c:pt idx="116">
                  <c:v>404135.75</c:v>
                </c:pt>
                <c:pt idx="117">
                  <c:v>409968.34399999998</c:v>
                </c:pt>
                <c:pt idx="118">
                  <c:v>410290.125</c:v>
                </c:pt>
                <c:pt idx="119">
                  <c:v>411602.59399999998</c:v>
                </c:pt>
                <c:pt idx="120">
                  <c:v>407717.84399999998</c:v>
                </c:pt>
                <c:pt idx="121">
                  <c:v>408512.31300000002</c:v>
                </c:pt>
                <c:pt idx="122">
                  <c:v>413468.96899999998</c:v>
                </c:pt>
                <c:pt idx="123">
                  <c:v>410662.875</c:v>
                </c:pt>
                <c:pt idx="124">
                  <c:v>412504.31300000002</c:v>
                </c:pt>
                <c:pt idx="125">
                  <c:v>416228.40600000002</c:v>
                </c:pt>
                <c:pt idx="126">
                  <c:v>412522.09399999998</c:v>
                </c:pt>
                <c:pt idx="127">
                  <c:v>407580.56300000002</c:v>
                </c:pt>
                <c:pt idx="128">
                  <c:v>411389.53100000002</c:v>
                </c:pt>
                <c:pt idx="129">
                  <c:v>406292.84399999998</c:v>
                </c:pt>
                <c:pt idx="130">
                  <c:v>413014.65600000002</c:v>
                </c:pt>
                <c:pt idx="131">
                  <c:v>410167.46899999998</c:v>
                </c:pt>
                <c:pt idx="132">
                  <c:v>409971.5</c:v>
                </c:pt>
                <c:pt idx="133">
                  <c:v>404388.93800000002</c:v>
                </c:pt>
                <c:pt idx="134">
                  <c:v>404092.78100000002</c:v>
                </c:pt>
                <c:pt idx="135">
                  <c:v>397198.46899999998</c:v>
                </c:pt>
                <c:pt idx="136">
                  <c:v>395458.375</c:v>
                </c:pt>
                <c:pt idx="137">
                  <c:v>399800.75</c:v>
                </c:pt>
                <c:pt idx="138">
                  <c:v>396623.5</c:v>
                </c:pt>
                <c:pt idx="139">
                  <c:v>390249.25</c:v>
                </c:pt>
                <c:pt idx="140">
                  <c:v>391454.125</c:v>
                </c:pt>
                <c:pt idx="141">
                  <c:v>389317.03100000002</c:v>
                </c:pt>
                <c:pt idx="142">
                  <c:v>390029.81300000002</c:v>
                </c:pt>
                <c:pt idx="143">
                  <c:v>385772.31300000002</c:v>
                </c:pt>
                <c:pt idx="144">
                  <c:v>383023.68800000002</c:v>
                </c:pt>
                <c:pt idx="145">
                  <c:v>381181.56300000002</c:v>
                </c:pt>
                <c:pt idx="146">
                  <c:v>383026.31300000002</c:v>
                </c:pt>
                <c:pt idx="147">
                  <c:v>374873.68800000002</c:v>
                </c:pt>
                <c:pt idx="148">
                  <c:v>370049.125</c:v>
                </c:pt>
                <c:pt idx="149">
                  <c:v>369383.71899999998</c:v>
                </c:pt>
                <c:pt idx="150">
                  <c:v>371714.31300000002</c:v>
                </c:pt>
                <c:pt idx="151">
                  <c:v>360577.09399999998</c:v>
                </c:pt>
                <c:pt idx="152">
                  <c:v>362857</c:v>
                </c:pt>
                <c:pt idx="153">
                  <c:v>352949.90600000002</c:v>
                </c:pt>
                <c:pt idx="154">
                  <c:v>353709.25</c:v>
                </c:pt>
                <c:pt idx="155">
                  <c:v>351363.125</c:v>
                </c:pt>
                <c:pt idx="156">
                  <c:v>348789.5</c:v>
                </c:pt>
                <c:pt idx="157">
                  <c:v>343235.625</c:v>
                </c:pt>
                <c:pt idx="158">
                  <c:v>344823</c:v>
                </c:pt>
                <c:pt idx="159">
                  <c:v>340676.125</c:v>
                </c:pt>
                <c:pt idx="160">
                  <c:v>332496.31300000002</c:v>
                </c:pt>
                <c:pt idx="161">
                  <c:v>327137.25</c:v>
                </c:pt>
                <c:pt idx="162">
                  <c:v>333447.625</c:v>
                </c:pt>
                <c:pt idx="163">
                  <c:v>320333.40600000002</c:v>
                </c:pt>
                <c:pt idx="164">
                  <c:v>321114.625</c:v>
                </c:pt>
                <c:pt idx="165">
                  <c:v>312110.06300000002</c:v>
                </c:pt>
                <c:pt idx="166">
                  <c:v>318477.375</c:v>
                </c:pt>
                <c:pt idx="167">
                  <c:v>316118.06300000002</c:v>
                </c:pt>
                <c:pt idx="168">
                  <c:v>307649.90600000002</c:v>
                </c:pt>
                <c:pt idx="169">
                  <c:v>302100.53100000002</c:v>
                </c:pt>
                <c:pt idx="170">
                  <c:v>298013.25</c:v>
                </c:pt>
                <c:pt idx="171">
                  <c:v>292556.06300000002</c:v>
                </c:pt>
                <c:pt idx="172">
                  <c:v>289810.78100000002</c:v>
                </c:pt>
                <c:pt idx="173">
                  <c:v>287590.59399999998</c:v>
                </c:pt>
                <c:pt idx="174">
                  <c:v>288109.09399999998</c:v>
                </c:pt>
                <c:pt idx="175">
                  <c:v>281258.71899999998</c:v>
                </c:pt>
                <c:pt idx="176">
                  <c:v>279585.06300000002</c:v>
                </c:pt>
                <c:pt idx="177">
                  <c:v>273122.53100000002</c:v>
                </c:pt>
                <c:pt idx="178">
                  <c:v>269783.84399999998</c:v>
                </c:pt>
                <c:pt idx="179">
                  <c:v>265376.68800000002</c:v>
                </c:pt>
                <c:pt idx="180">
                  <c:v>264492.03100000002</c:v>
                </c:pt>
                <c:pt idx="181">
                  <c:v>257839.234</c:v>
                </c:pt>
                <c:pt idx="182">
                  <c:v>250533.21900000001</c:v>
                </c:pt>
                <c:pt idx="183">
                  <c:v>253373.93799999999</c:v>
                </c:pt>
                <c:pt idx="184">
                  <c:v>247817.375</c:v>
                </c:pt>
                <c:pt idx="185">
                  <c:v>243511.84400000001</c:v>
                </c:pt>
                <c:pt idx="186">
                  <c:v>237706.53099999999</c:v>
                </c:pt>
                <c:pt idx="187">
                  <c:v>233602.90599999999</c:v>
                </c:pt>
                <c:pt idx="188">
                  <c:v>231005.359</c:v>
                </c:pt>
                <c:pt idx="189">
                  <c:v>234163.53099999999</c:v>
                </c:pt>
                <c:pt idx="190">
                  <c:v>221044.09400000001</c:v>
                </c:pt>
                <c:pt idx="191">
                  <c:v>222280.09400000001</c:v>
                </c:pt>
                <c:pt idx="192">
                  <c:v>216003.5</c:v>
                </c:pt>
                <c:pt idx="193">
                  <c:v>218626.84400000001</c:v>
                </c:pt>
                <c:pt idx="194">
                  <c:v>213436.45300000001</c:v>
                </c:pt>
                <c:pt idx="195">
                  <c:v>208393.90599999999</c:v>
                </c:pt>
                <c:pt idx="196">
                  <c:v>201909.70300000001</c:v>
                </c:pt>
                <c:pt idx="197">
                  <c:v>199546.68799999999</c:v>
                </c:pt>
                <c:pt idx="198">
                  <c:v>201540.016</c:v>
                </c:pt>
                <c:pt idx="199">
                  <c:v>198977.84400000001</c:v>
                </c:pt>
                <c:pt idx="200">
                  <c:v>187289.625</c:v>
                </c:pt>
                <c:pt idx="201">
                  <c:v>188490.82800000001</c:v>
                </c:pt>
                <c:pt idx="202">
                  <c:v>181222.20300000001</c:v>
                </c:pt>
                <c:pt idx="203">
                  <c:v>186334.234</c:v>
                </c:pt>
                <c:pt idx="204">
                  <c:v>181048.141</c:v>
                </c:pt>
                <c:pt idx="205">
                  <c:v>175214.95300000001</c:v>
                </c:pt>
                <c:pt idx="206">
                  <c:v>175743.28099999999</c:v>
                </c:pt>
                <c:pt idx="207">
                  <c:v>173792.875</c:v>
                </c:pt>
                <c:pt idx="208">
                  <c:v>169915.266</c:v>
                </c:pt>
                <c:pt idx="209">
                  <c:v>165848.84400000001</c:v>
                </c:pt>
                <c:pt idx="210">
                  <c:v>160131.609</c:v>
                </c:pt>
                <c:pt idx="211">
                  <c:v>160539</c:v>
                </c:pt>
                <c:pt idx="212">
                  <c:v>157896.71900000001</c:v>
                </c:pt>
                <c:pt idx="213">
                  <c:v>158116.92199999999</c:v>
                </c:pt>
                <c:pt idx="214">
                  <c:v>154855.391</c:v>
                </c:pt>
                <c:pt idx="215">
                  <c:v>151387.25</c:v>
                </c:pt>
                <c:pt idx="216">
                  <c:v>149605.391</c:v>
                </c:pt>
                <c:pt idx="217">
                  <c:v>146993.484</c:v>
                </c:pt>
                <c:pt idx="218">
                  <c:v>143534</c:v>
                </c:pt>
                <c:pt idx="219">
                  <c:v>140966.06299999999</c:v>
                </c:pt>
                <c:pt idx="220">
                  <c:v>142784.734</c:v>
                </c:pt>
                <c:pt idx="221">
                  <c:v>136841.57800000001</c:v>
                </c:pt>
                <c:pt idx="222">
                  <c:v>139040.484</c:v>
                </c:pt>
                <c:pt idx="223">
                  <c:v>132437.75</c:v>
                </c:pt>
                <c:pt idx="224">
                  <c:v>131070.18799999999</c:v>
                </c:pt>
                <c:pt idx="225">
                  <c:v>128304.484</c:v>
                </c:pt>
                <c:pt idx="226">
                  <c:v>123371.289</c:v>
                </c:pt>
                <c:pt idx="227">
                  <c:v>122494.156</c:v>
                </c:pt>
                <c:pt idx="228">
                  <c:v>120246.289</c:v>
                </c:pt>
                <c:pt idx="229">
                  <c:v>116484.69500000001</c:v>
                </c:pt>
                <c:pt idx="230">
                  <c:v>121053.516</c:v>
                </c:pt>
                <c:pt idx="231">
                  <c:v>113249.891</c:v>
                </c:pt>
                <c:pt idx="232">
                  <c:v>110983.29700000001</c:v>
                </c:pt>
                <c:pt idx="233">
                  <c:v>110811.875</c:v>
                </c:pt>
                <c:pt idx="234">
                  <c:v>110220.281</c:v>
                </c:pt>
                <c:pt idx="235">
                  <c:v>99448.492199999993</c:v>
                </c:pt>
                <c:pt idx="236">
                  <c:v>106918.164</c:v>
                </c:pt>
                <c:pt idx="237">
                  <c:v>105278.969</c:v>
                </c:pt>
                <c:pt idx="238">
                  <c:v>101458.492</c:v>
                </c:pt>
                <c:pt idx="239">
                  <c:v>101659.633</c:v>
                </c:pt>
                <c:pt idx="240">
                  <c:v>97843.390599999999</c:v>
                </c:pt>
                <c:pt idx="241">
                  <c:v>101943.31299999999</c:v>
                </c:pt>
                <c:pt idx="242">
                  <c:v>93762.531300000002</c:v>
                </c:pt>
                <c:pt idx="243">
                  <c:v>91522.703099999999</c:v>
                </c:pt>
                <c:pt idx="244">
                  <c:v>89095.1875</c:v>
                </c:pt>
                <c:pt idx="245">
                  <c:v>92918.679699999993</c:v>
                </c:pt>
                <c:pt idx="246">
                  <c:v>89404.890599999999</c:v>
                </c:pt>
                <c:pt idx="247">
                  <c:v>86904.070300000007</c:v>
                </c:pt>
                <c:pt idx="248">
                  <c:v>83240.289099999995</c:v>
                </c:pt>
                <c:pt idx="249">
                  <c:v>79101.195300000007</c:v>
                </c:pt>
                <c:pt idx="250">
                  <c:v>79251.804699999993</c:v>
                </c:pt>
                <c:pt idx="251">
                  <c:v>78945.156300000002</c:v>
                </c:pt>
                <c:pt idx="252">
                  <c:v>76831.976599999995</c:v>
                </c:pt>
                <c:pt idx="253">
                  <c:v>78057.570300000007</c:v>
                </c:pt>
                <c:pt idx="254">
                  <c:v>73689.781300000002</c:v>
                </c:pt>
                <c:pt idx="255">
                  <c:v>77696.828099999999</c:v>
                </c:pt>
                <c:pt idx="256">
                  <c:v>70295.843800000002</c:v>
                </c:pt>
                <c:pt idx="257">
                  <c:v>72588.710900000005</c:v>
                </c:pt>
                <c:pt idx="258">
                  <c:v>76364.4375</c:v>
                </c:pt>
                <c:pt idx="259">
                  <c:v>67584.898400000005</c:v>
                </c:pt>
                <c:pt idx="260">
                  <c:v>66342.492199999993</c:v>
                </c:pt>
                <c:pt idx="261">
                  <c:v>64472.945299999999</c:v>
                </c:pt>
                <c:pt idx="262">
                  <c:v>62914.976600000002</c:v>
                </c:pt>
                <c:pt idx="263">
                  <c:v>62885.527300000002</c:v>
                </c:pt>
                <c:pt idx="264">
                  <c:v>59986.144500000002</c:v>
                </c:pt>
                <c:pt idx="265">
                  <c:v>67222.671900000001</c:v>
                </c:pt>
                <c:pt idx="266">
                  <c:v>60746.218800000002</c:v>
                </c:pt>
                <c:pt idx="267">
                  <c:v>63407.0625</c:v>
                </c:pt>
                <c:pt idx="268">
                  <c:v>60150.464800000002</c:v>
                </c:pt>
                <c:pt idx="269">
                  <c:v>53711.257799999999</c:v>
                </c:pt>
                <c:pt idx="270">
                  <c:v>56545.835899999998</c:v>
                </c:pt>
                <c:pt idx="271">
                  <c:v>55899.445299999999</c:v>
                </c:pt>
                <c:pt idx="272">
                  <c:v>56396.003900000003</c:v>
                </c:pt>
                <c:pt idx="273">
                  <c:v>52121.566400000003</c:v>
                </c:pt>
                <c:pt idx="274">
                  <c:v>52230.972699999998</c:v>
                </c:pt>
                <c:pt idx="275">
                  <c:v>53188.257799999999</c:v>
                </c:pt>
                <c:pt idx="276">
                  <c:v>52001.847699999998</c:v>
                </c:pt>
                <c:pt idx="277">
                  <c:v>46326.988299999997</c:v>
                </c:pt>
                <c:pt idx="278">
                  <c:v>45784.933599999997</c:v>
                </c:pt>
                <c:pt idx="279">
                  <c:v>50218.078099999999</c:v>
                </c:pt>
                <c:pt idx="280">
                  <c:v>41375.015599999999</c:v>
                </c:pt>
                <c:pt idx="281">
                  <c:v>39044.789100000002</c:v>
                </c:pt>
                <c:pt idx="282">
                  <c:v>41951.136700000003</c:v>
                </c:pt>
                <c:pt idx="283">
                  <c:v>41655.593800000002</c:v>
                </c:pt>
                <c:pt idx="284">
                  <c:v>39147.300799999997</c:v>
                </c:pt>
                <c:pt idx="285">
                  <c:v>41501.777300000002</c:v>
                </c:pt>
                <c:pt idx="286">
                  <c:v>38047.488299999997</c:v>
                </c:pt>
                <c:pt idx="287">
                  <c:v>35247.308599999997</c:v>
                </c:pt>
                <c:pt idx="288">
                  <c:v>37508.976600000002</c:v>
                </c:pt>
                <c:pt idx="289">
                  <c:v>34733.699200000003</c:v>
                </c:pt>
                <c:pt idx="290">
                  <c:v>35136.480499999998</c:v>
                </c:pt>
                <c:pt idx="291">
                  <c:v>37708.558599999997</c:v>
                </c:pt>
                <c:pt idx="292">
                  <c:v>40615.640599999999</c:v>
                </c:pt>
                <c:pt idx="293">
                  <c:v>29882.712899999999</c:v>
                </c:pt>
                <c:pt idx="294">
                  <c:v>31118.914100000002</c:v>
                </c:pt>
                <c:pt idx="295">
                  <c:v>33415.968800000002</c:v>
                </c:pt>
                <c:pt idx="296">
                  <c:v>34251.132799999999</c:v>
                </c:pt>
                <c:pt idx="297">
                  <c:v>31715.5488</c:v>
                </c:pt>
                <c:pt idx="298">
                  <c:v>34266.679700000001</c:v>
                </c:pt>
                <c:pt idx="299">
                  <c:v>32131.839800000002</c:v>
                </c:pt>
                <c:pt idx="300">
                  <c:v>31981.759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5-DD56-4F26-80C9-F23A139384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5265168"/>
        <c:axId val="295264608"/>
      </c:scatterChart>
      <c:valAx>
        <c:axId val="295265168"/>
        <c:scaling>
          <c:orientation val="minMax"/>
          <c:max val="700"/>
          <c:min val="4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Wavelength (n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95264608"/>
        <c:crosses val="autoZero"/>
        <c:crossBetween val="midCat"/>
        <c:majorUnit val="100"/>
      </c:valAx>
      <c:valAx>
        <c:axId val="295264608"/>
        <c:scaling>
          <c:orientation val="minMax"/>
          <c:max val="450000"/>
          <c:min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Fluorescence</a:t>
                </a:r>
                <a:r>
                  <a:rPr lang="en-GB" b="1" baseline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Intensity</a:t>
                </a:r>
                <a:endParaRPr lang="en-GB" b="1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" sourceLinked="0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95265168"/>
        <c:crosses val="autoZero"/>
        <c:crossBetween val="midCat"/>
        <c:dispUnits>
          <c:builtInUnit val="tenThousands"/>
          <c:dispUnitsLbl>
            <c:spPr>
              <a:noFill/>
              <a:ln>
                <a:noFill/>
              </a:ln>
              <a:effectLst/>
            </c:spPr>
            <c:txPr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</c:dispUnitsLbl>
        </c:dispUnits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069841269841268"/>
          <c:y val="5.1279359310855373E-2"/>
          <c:w val="0.16313725490196079"/>
          <c:h val="0.692312537855844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Sheet1!$B$7</c:f>
              <c:strCache>
                <c:ptCount val="1"/>
                <c:pt idx="0">
                  <c:v>340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Sheet1!$A$8:$A$308</c:f>
              <c:numCache>
                <c:formatCode>General</c:formatCode>
                <c:ptCount val="301"/>
                <c:pt idx="0">
                  <c:v>400</c:v>
                </c:pt>
                <c:pt idx="1">
                  <c:v>401</c:v>
                </c:pt>
                <c:pt idx="2">
                  <c:v>402</c:v>
                </c:pt>
                <c:pt idx="3">
                  <c:v>403</c:v>
                </c:pt>
                <c:pt idx="4">
                  <c:v>404</c:v>
                </c:pt>
                <c:pt idx="5">
                  <c:v>405</c:v>
                </c:pt>
                <c:pt idx="6">
                  <c:v>406</c:v>
                </c:pt>
                <c:pt idx="7">
                  <c:v>407</c:v>
                </c:pt>
                <c:pt idx="8">
                  <c:v>408</c:v>
                </c:pt>
                <c:pt idx="9">
                  <c:v>409</c:v>
                </c:pt>
                <c:pt idx="10">
                  <c:v>410</c:v>
                </c:pt>
                <c:pt idx="11">
                  <c:v>411</c:v>
                </c:pt>
                <c:pt idx="12">
                  <c:v>412</c:v>
                </c:pt>
                <c:pt idx="13">
                  <c:v>413</c:v>
                </c:pt>
                <c:pt idx="14">
                  <c:v>414</c:v>
                </c:pt>
                <c:pt idx="15">
                  <c:v>415</c:v>
                </c:pt>
                <c:pt idx="16">
                  <c:v>416</c:v>
                </c:pt>
                <c:pt idx="17">
                  <c:v>417</c:v>
                </c:pt>
                <c:pt idx="18">
                  <c:v>418</c:v>
                </c:pt>
                <c:pt idx="19">
                  <c:v>419</c:v>
                </c:pt>
                <c:pt idx="20">
                  <c:v>420</c:v>
                </c:pt>
                <c:pt idx="21">
                  <c:v>421</c:v>
                </c:pt>
                <c:pt idx="22">
                  <c:v>422</c:v>
                </c:pt>
                <c:pt idx="23">
                  <c:v>423</c:v>
                </c:pt>
                <c:pt idx="24">
                  <c:v>424</c:v>
                </c:pt>
                <c:pt idx="25">
                  <c:v>425</c:v>
                </c:pt>
                <c:pt idx="26">
                  <c:v>426</c:v>
                </c:pt>
                <c:pt idx="27">
                  <c:v>427</c:v>
                </c:pt>
                <c:pt idx="28">
                  <c:v>428</c:v>
                </c:pt>
                <c:pt idx="29">
                  <c:v>429</c:v>
                </c:pt>
                <c:pt idx="30">
                  <c:v>430</c:v>
                </c:pt>
                <c:pt idx="31">
                  <c:v>431</c:v>
                </c:pt>
                <c:pt idx="32">
                  <c:v>432</c:v>
                </c:pt>
                <c:pt idx="33">
                  <c:v>433</c:v>
                </c:pt>
                <c:pt idx="34">
                  <c:v>434</c:v>
                </c:pt>
                <c:pt idx="35">
                  <c:v>435</c:v>
                </c:pt>
                <c:pt idx="36">
                  <c:v>436</c:v>
                </c:pt>
                <c:pt idx="37">
                  <c:v>437</c:v>
                </c:pt>
                <c:pt idx="38">
                  <c:v>438</c:v>
                </c:pt>
                <c:pt idx="39">
                  <c:v>439</c:v>
                </c:pt>
                <c:pt idx="40">
                  <c:v>440</c:v>
                </c:pt>
                <c:pt idx="41">
                  <c:v>441</c:v>
                </c:pt>
                <c:pt idx="42">
                  <c:v>442</c:v>
                </c:pt>
                <c:pt idx="43">
                  <c:v>443</c:v>
                </c:pt>
                <c:pt idx="44">
                  <c:v>444</c:v>
                </c:pt>
                <c:pt idx="45">
                  <c:v>445</c:v>
                </c:pt>
                <c:pt idx="46">
                  <c:v>446</c:v>
                </c:pt>
                <c:pt idx="47">
                  <c:v>447</c:v>
                </c:pt>
                <c:pt idx="48">
                  <c:v>448</c:v>
                </c:pt>
                <c:pt idx="49">
                  <c:v>449</c:v>
                </c:pt>
                <c:pt idx="50">
                  <c:v>450</c:v>
                </c:pt>
                <c:pt idx="51">
                  <c:v>451</c:v>
                </c:pt>
                <c:pt idx="52">
                  <c:v>452</c:v>
                </c:pt>
                <c:pt idx="53">
                  <c:v>453</c:v>
                </c:pt>
                <c:pt idx="54">
                  <c:v>454</c:v>
                </c:pt>
                <c:pt idx="55">
                  <c:v>455</c:v>
                </c:pt>
                <c:pt idx="56">
                  <c:v>456</c:v>
                </c:pt>
                <c:pt idx="57">
                  <c:v>457</c:v>
                </c:pt>
                <c:pt idx="58">
                  <c:v>458</c:v>
                </c:pt>
                <c:pt idx="59">
                  <c:v>459</c:v>
                </c:pt>
                <c:pt idx="60">
                  <c:v>460</c:v>
                </c:pt>
                <c:pt idx="61">
                  <c:v>461</c:v>
                </c:pt>
                <c:pt idx="62">
                  <c:v>462</c:v>
                </c:pt>
                <c:pt idx="63">
                  <c:v>463</c:v>
                </c:pt>
                <c:pt idx="64">
                  <c:v>464</c:v>
                </c:pt>
                <c:pt idx="65">
                  <c:v>465</c:v>
                </c:pt>
                <c:pt idx="66">
                  <c:v>466</c:v>
                </c:pt>
                <c:pt idx="67">
                  <c:v>467</c:v>
                </c:pt>
                <c:pt idx="68">
                  <c:v>468</c:v>
                </c:pt>
                <c:pt idx="69">
                  <c:v>469</c:v>
                </c:pt>
                <c:pt idx="70">
                  <c:v>470</c:v>
                </c:pt>
                <c:pt idx="71">
                  <c:v>471</c:v>
                </c:pt>
                <c:pt idx="72">
                  <c:v>472</c:v>
                </c:pt>
                <c:pt idx="73">
                  <c:v>473</c:v>
                </c:pt>
                <c:pt idx="74">
                  <c:v>474</c:v>
                </c:pt>
                <c:pt idx="75">
                  <c:v>475</c:v>
                </c:pt>
                <c:pt idx="76">
                  <c:v>476</c:v>
                </c:pt>
                <c:pt idx="77">
                  <c:v>477</c:v>
                </c:pt>
                <c:pt idx="78">
                  <c:v>478</c:v>
                </c:pt>
                <c:pt idx="79">
                  <c:v>479</c:v>
                </c:pt>
                <c:pt idx="80">
                  <c:v>480</c:v>
                </c:pt>
                <c:pt idx="81">
                  <c:v>481</c:v>
                </c:pt>
                <c:pt idx="82">
                  <c:v>482</c:v>
                </c:pt>
                <c:pt idx="83">
                  <c:v>483</c:v>
                </c:pt>
                <c:pt idx="84">
                  <c:v>484</c:v>
                </c:pt>
                <c:pt idx="85">
                  <c:v>485</c:v>
                </c:pt>
                <c:pt idx="86">
                  <c:v>486</c:v>
                </c:pt>
                <c:pt idx="87">
                  <c:v>487</c:v>
                </c:pt>
                <c:pt idx="88">
                  <c:v>488</c:v>
                </c:pt>
                <c:pt idx="89">
                  <c:v>489</c:v>
                </c:pt>
                <c:pt idx="90">
                  <c:v>490</c:v>
                </c:pt>
                <c:pt idx="91">
                  <c:v>491</c:v>
                </c:pt>
                <c:pt idx="92">
                  <c:v>492</c:v>
                </c:pt>
                <c:pt idx="93">
                  <c:v>493</c:v>
                </c:pt>
                <c:pt idx="94">
                  <c:v>494</c:v>
                </c:pt>
                <c:pt idx="95">
                  <c:v>495</c:v>
                </c:pt>
                <c:pt idx="96">
                  <c:v>496</c:v>
                </c:pt>
                <c:pt idx="97">
                  <c:v>497</c:v>
                </c:pt>
                <c:pt idx="98">
                  <c:v>498</c:v>
                </c:pt>
                <c:pt idx="99">
                  <c:v>499</c:v>
                </c:pt>
                <c:pt idx="100">
                  <c:v>500</c:v>
                </c:pt>
                <c:pt idx="101">
                  <c:v>501</c:v>
                </c:pt>
                <c:pt idx="102">
                  <c:v>502</c:v>
                </c:pt>
                <c:pt idx="103">
                  <c:v>503</c:v>
                </c:pt>
                <c:pt idx="104">
                  <c:v>504</c:v>
                </c:pt>
                <c:pt idx="105">
                  <c:v>505</c:v>
                </c:pt>
                <c:pt idx="106">
                  <c:v>506</c:v>
                </c:pt>
                <c:pt idx="107">
                  <c:v>507</c:v>
                </c:pt>
                <c:pt idx="108">
                  <c:v>508</c:v>
                </c:pt>
                <c:pt idx="109">
                  <c:v>509</c:v>
                </c:pt>
                <c:pt idx="110">
                  <c:v>510</c:v>
                </c:pt>
                <c:pt idx="111">
                  <c:v>511</c:v>
                </c:pt>
                <c:pt idx="112">
                  <c:v>512</c:v>
                </c:pt>
                <c:pt idx="113">
                  <c:v>513</c:v>
                </c:pt>
                <c:pt idx="114">
                  <c:v>514</c:v>
                </c:pt>
                <c:pt idx="115">
                  <c:v>515</c:v>
                </c:pt>
                <c:pt idx="116">
                  <c:v>516</c:v>
                </c:pt>
                <c:pt idx="117">
                  <c:v>517</c:v>
                </c:pt>
                <c:pt idx="118">
                  <c:v>518</c:v>
                </c:pt>
                <c:pt idx="119">
                  <c:v>519</c:v>
                </c:pt>
                <c:pt idx="120">
                  <c:v>520</c:v>
                </c:pt>
                <c:pt idx="121">
                  <c:v>521</c:v>
                </c:pt>
                <c:pt idx="122">
                  <c:v>522</c:v>
                </c:pt>
                <c:pt idx="123">
                  <c:v>523</c:v>
                </c:pt>
                <c:pt idx="124">
                  <c:v>524</c:v>
                </c:pt>
                <c:pt idx="125">
                  <c:v>525</c:v>
                </c:pt>
                <c:pt idx="126">
                  <c:v>526</c:v>
                </c:pt>
                <c:pt idx="127">
                  <c:v>527</c:v>
                </c:pt>
                <c:pt idx="128">
                  <c:v>528</c:v>
                </c:pt>
                <c:pt idx="129">
                  <c:v>529</c:v>
                </c:pt>
                <c:pt idx="130">
                  <c:v>530</c:v>
                </c:pt>
                <c:pt idx="131">
                  <c:v>531</c:v>
                </c:pt>
                <c:pt idx="132">
                  <c:v>532</c:v>
                </c:pt>
                <c:pt idx="133">
                  <c:v>533</c:v>
                </c:pt>
                <c:pt idx="134">
                  <c:v>534</c:v>
                </c:pt>
                <c:pt idx="135">
                  <c:v>535</c:v>
                </c:pt>
                <c:pt idx="136">
                  <c:v>536</c:v>
                </c:pt>
                <c:pt idx="137">
                  <c:v>537</c:v>
                </c:pt>
                <c:pt idx="138">
                  <c:v>538</c:v>
                </c:pt>
                <c:pt idx="139">
                  <c:v>539</c:v>
                </c:pt>
                <c:pt idx="140">
                  <c:v>540</c:v>
                </c:pt>
                <c:pt idx="141">
                  <c:v>541</c:v>
                </c:pt>
                <c:pt idx="142">
                  <c:v>542</c:v>
                </c:pt>
                <c:pt idx="143">
                  <c:v>543</c:v>
                </c:pt>
                <c:pt idx="144">
                  <c:v>544</c:v>
                </c:pt>
                <c:pt idx="145">
                  <c:v>545</c:v>
                </c:pt>
                <c:pt idx="146">
                  <c:v>546</c:v>
                </c:pt>
                <c:pt idx="147">
                  <c:v>547</c:v>
                </c:pt>
                <c:pt idx="148">
                  <c:v>548</c:v>
                </c:pt>
                <c:pt idx="149">
                  <c:v>549</c:v>
                </c:pt>
                <c:pt idx="150">
                  <c:v>550</c:v>
                </c:pt>
                <c:pt idx="151">
                  <c:v>551</c:v>
                </c:pt>
                <c:pt idx="152">
                  <c:v>552</c:v>
                </c:pt>
                <c:pt idx="153">
                  <c:v>553</c:v>
                </c:pt>
                <c:pt idx="154">
                  <c:v>554</c:v>
                </c:pt>
                <c:pt idx="155">
                  <c:v>555</c:v>
                </c:pt>
                <c:pt idx="156">
                  <c:v>556</c:v>
                </c:pt>
                <c:pt idx="157">
                  <c:v>557</c:v>
                </c:pt>
                <c:pt idx="158">
                  <c:v>558</c:v>
                </c:pt>
                <c:pt idx="159">
                  <c:v>559</c:v>
                </c:pt>
                <c:pt idx="160">
                  <c:v>560</c:v>
                </c:pt>
                <c:pt idx="161">
                  <c:v>561</c:v>
                </c:pt>
                <c:pt idx="162">
                  <c:v>562</c:v>
                </c:pt>
                <c:pt idx="163">
                  <c:v>563</c:v>
                </c:pt>
                <c:pt idx="164">
                  <c:v>564</c:v>
                </c:pt>
                <c:pt idx="165">
                  <c:v>565</c:v>
                </c:pt>
                <c:pt idx="166">
                  <c:v>566</c:v>
                </c:pt>
                <c:pt idx="167">
                  <c:v>567</c:v>
                </c:pt>
                <c:pt idx="168">
                  <c:v>568</c:v>
                </c:pt>
                <c:pt idx="169">
                  <c:v>569</c:v>
                </c:pt>
                <c:pt idx="170">
                  <c:v>570</c:v>
                </c:pt>
                <c:pt idx="171">
                  <c:v>571</c:v>
                </c:pt>
                <c:pt idx="172">
                  <c:v>572</c:v>
                </c:pt>
                <c:pt idx="173">
                  <c:v>573</c:v>
                </c:pt>
                <c:pt idx="174">
                  <c:v>574</c:v>
                </c:pt>
                <c:pt idx="175">
                  <c:v>575</c:v>
                </c:pt>
                <c:pt idx="176">
                  <c:v>576</c:v>
                </c:pt>
                <c:pt idx="177">
                  <c:v>577</c:v>
                </c:pt>
                <c:pt idx="178">
                  <c:v>578</c:v>
                </c:pt>
                <c:pt idx="179">
                  <c:v>579</c:v>
                </c:pt>
                <c:pt idx="180">
                  <c:v>580</c:v>
                </c:pt>
                <c:pt idx="181">
                  <c:v>581</c:v>
                </c:pt>
                <c:pt idx="182">
                  <c:v>582</c:v>
                </c:pt>
                <c:pt idx="183">
                  <c:v>583</c:v>
                </c:pt>
                <c:pt idx="184">
                  <c:v>584</c:v>
                </c:pt>
                <c:pt idx="185">
                  <c:v>585</c:v>
                </c:pt>
                <c:pt idx="186">
                  <c:v>586</c:v>
                </c:pt>
                <c:pt idx="187">
                  <c:v>587</c:v>
                </c:pt>
                <c:pt idx="188">
                  <c:v>588</c:v>
                </c:pt>
                <c:pt idx="189">
                  <c:v>589</c:v>
                </c:pt>
                <c:pt idx="190">
                  <c:v>590</c:v>
                </c:pt>
                <c:pt idx="191">
                  <c:v>591</c:v>
                </c:pt>
                <c:pt idx="192">
                  <c:v>592</c:v>
                </c:pt>
                <c:pt idx="193">
                  <c:v>593</c:v>
                </c:pt>
                <c:pt idx="194">
                  <c:v>594</c:v>
                </c:pt>
                <c:pt idx="195">
                  <c:v>595</c:v>
                </c:pt>
                <c:pt idx="196">
                  <c:v>596</c:v>
                </c:pt>
                <c:pt idx="197">
                  <c:v>597</c:v>
                </c:pt>
                <c:pt idx="198">
                  <c:v>598</c:v>
                </c:pt>
                <c:pt idx="199">
                  <c:v>599</c:v>
                </c:pt>
                <c:pt idx="200">
                  <c:v>600</c:v>
                </c:pt>
                <c:pt idx="201">
                  <c:v>601</c:v>
                </c:pt>
                <c:pt idx="202">
                  <c:v>602</c:v>
                </c:pt>
                <c:pt idx="203">
                  <c:v>603</c:v>
                </c:pt>
                <c:pt idx="204">
                  <c:v>604</c:v>
                </c:pt>
                <c:pt idx="205">
                  <c:v>605</c:v>
                </c:pt>
                <c:pt idx="206">
                  <c:v>606</c:v>
                </c:pt>
                <c:pt idx="207">
                  <c:v>607</c:v>
                </c:pt>
                <c:pt idx="208">
                  <c:v>608</c:v>
                </c:pt>
                <c:pt idx="209">
                  <c:v>609</c:v>
                </c:pt>
                <c:pt idx="210">
                  <c:v>610</c:v>
                </c:pt>
                <c:pt idx="211">
                  <c:v>611</c:v>
                </c:pt>
                <c:pt idx="212">
                  <c:v>612</c:v>
                </c:pt>
                <c:pt idx="213">
                  <c:v>613</c:v>
                </c:pt>
                <c:pt idx="214">
                  <c:v>614</c:v>
                </c:pt>
                <c:pt idx="215">
                  <c:v>615</c:v>
                </c:pt>
                <c:pt idx="216">
                  <c:v>616</c:v>
                </c:pt>
                <c:pt idx="217">
                  <c:v>617</c:v>
                </c:pt>
                <c:pt idx="218">
                  <c:v>618</c:v>
                </c:pt>
                <c:pt idx="219">
                  <c:v>619</c:v>
                </c:pt>
                <c:pt idx="220">
                  <c:v>620</c:v>
                </c:pt>
                <c:pt idx="221">
                  <c:v>621</c:v>
                </c:pt>
                <c:pt idx="222">
                  <c:v>622</c:v>
                </c:pt>
                <c:pt idx="223">
                  <c:v>623</c:v>
                </c:pt>
                <c:pt idx="224">
                  <c:v>624</c:v>
                </c:pt>
                <c:pt idx="225">
                  <c:v>625</c:v>
                </c:pt>
                <c:pt idx="226">
                  <c:v>626</c:v>
                </c:pt>
                <c:pt idx="227">
                  <c:v>627</c:v>
                </c:pt>
                <c:pt idx="228">
                  <c:v>628</c:v>
                </c:pt>
                <c:pt idx="229">
                  <c:v>629</c:v>
                </c:pt>
                <c:pt idx="230">
                  <c:v>630</c:v>
                </c:pt>
                <c:pt idx="231">
                  <c:v>631</c:v>
                </c:pt>
                <c:pt idx="232">
                  <c:v>632</c:v>
                </c:pt>
                <c:pt idx="233">
                  <c:v>633</c:v>
                </c:pt>
                <c:pt idx="234">
                  <c:v>634</c:v>
                </c:pt>
                <c:pt idx="235">
                  <c:v>635</c:v>
                </c:pt>
                <c:pt idx="236">
                  <c:v>636</c:v>
                </c:pt>
                <c:pt idx="237">
                  <c:v>637</c:v>
                </c:pt>
                <c:pt idx="238">
                  <c:v>638</c:v>
                </c:pt>
                <c:pt idx="239">
                  <c:v>639</c:v>
                </c:pt>
                <c:pt idx="240">
                  <c:v>640</c:v>
                </c:pt>
                <c:pt idx="241">
                  <c:v>641</c:v>
                </c:pt>
                <c:pt idx="242">
                  <c:v>642</c:v>
                </c:pt>
                <c:pt idx="243">
                  <c:v>643</c:v>
                </c:pt>
                <c:pt idx="244">
                  <c:v>644</c:v>
                </c:pt>
                <c:pt idx="245">
                  <c:v>645</c:v>
                </c:pt>
                <c:pt idx="246">
                  <c:v>646</c:v>
                </c:pt>
                <c:pt idx="247">
                  <c:v>647</c:v>
                </c:pt>
                <c:pt idx="248">
                  <c:v>648</c:v>
                </c:pt>
                <c:pt idx="249">
                  <c:v>649</c:v>
                </c:pt>
                <c:pt idx="250">
                  <c:v>650</c:v>
                </c:pt>
                <c:pt idx="251">
                  <c:v>651</c:v>
                </c:pt>
                <c:pt idx="252">
                  <c:v>652</c:v>
                </c:pt>
                <c:pt idx="253">
                  <c:v>653</c:v>
                </c:pt>
                <c:pt idx="254">
                  <c:v>654</c:v>
                </c:pt>
                <c:pt idx="255">
                  <c:v>655</c:v>
                </c:pt>
                <c:pt idx="256">
                  <c:v>656</c:v>
                </c:pt>
                <c:pt idx="257">
                  <c:v>657</c:v>
                </c:pt>
                <c:pt idx="258">
                  <c:v>658</c:v>
                </c:pt>
                <c:pt idx="259">
                  <c:v>659</c:v>
                </c:pt>
                <c:pt idx="260">
                  <c:v>660</c:v>
                </c:pt>
                <c:pt idx="261">
                  <c:v>661</c:v>
                </c:pt>
                <c:pt idx="262">
                  <c:v>662</c:v>
                </c:pt>
                <c:pt idx="263">
                  <c:v>663</c:v>
                </c:pt>
                <c:pt idx="264">
                  <c:v>664</c:v>
                </c:pt>
                <c:pt idx="265">
                  <c:v>665</c:v>
                </c:pt>
                <c:pt idx="266">
                  <c:v>666</c:v>
                </c:pt>
                <c:pt idx="267">
                  <c:v>667</c:v>
                </c:pt>
                <c:pt idx="268">
                  <c:v>668</c:v>
                </c:pt>
                <c:pt idx="269">
                  <c:v>669</c:v>
                </c:pt>
                <c:pt idx="270">
                  <c:v>670</c:v>
                </c:pt>
                <c:pt idx="271">
                  <c:v>671</c:v>
                </c:pt>
                <c:pt idx="272">
                  <c:v>672</c:v>
                </c:pt>
                <c:pt idx="273">
                  <c:v>673</c:v>
                </c:pt>
                <c:pt idx="274">
                  <c:v>674</c:v>
                </c:pt>
                <c:pt idx="275">
                  <c:v>675</c:v>
                </c:pt>
                <c:pt idx="276">
                  <c:v>676</c:v>
                </c:pt>
                <c:pt idx="277">
                  <c:v>677</c:v>
                </c:pt>
                <c:pt idx="278">
                  <c:v>678</c:v>
                </c:pt>
                <c:pt idx="279">
                  <c:v>679</c:v>
                </c:pt>
                <c:pt idx="280">
                  <c:v>680</c:v>
                </c:pt>
                <c:pt idx="281">
                  <c:v>681</c:v>
                </c:pt>
                <c:pt idx="282">
                  <c:v>682</c:v>
                </c:pt>
                <c:pt idx="283">
                  <c:v>683</c:v>
                </c:pt>
                <c:pt idx="284">
                  <c:v>684</c:v>
                </c:pt>
                <c:pt idx="285">
                  <c:v>685</c:v>
                </c:pt>
                <c:pt idx="286">
                  <c:v>686</c:v>
                </c:pt>
                <c:pt idx="287">
                  <c:v>687</c:v>
                </c:pt>
                <c:pt idx="288">
                  <c:v>688</c:v>
                </c:pt>
                <c:pt idx="289">
                  <c:v>689</c:v>
                </c:pt>
                <c:pt idx="290">
                  <c:v>690</c:v>
                </c:pt>
                <c:pt idx="291">
                  <c:v>691</c:v>
                </c:pt>
                <c:pt idx="292">
                  <c:v>692</c:v>
                </c:pt>
                <c:pt idx="293">
                  <c:v>693</c:v>
                </c:pt>
                <c:pt idx="294">
                  <c:v>694</c:v>
                </c:pt>
                <c:pt idx="295">
                  <c:v>695</c:v>
                </c:pt>
                <c:pt idx="296">
                  <c:v>696</c:v>
                </c:pt>
                <c:pt idx="297">
                  <c:v>697</c:v>
                </c:pt>
                <c:pt idx="298">
                  <c:v>698</c:v>
                </c:pt>
                <c:pt idx="299">
                  <c:v>699</c:v>
                </c:pt>
                <c:pt idx="300">
                  <c:v>700</c:v>
                </c:pt>
              </c:numCache>
            </c:numRef>
          </c:xVal>
          <c:yVal>
            <c:numRef>
              <c:f>Sheet1!$B$8:$B$308</c:f>
              <c:numCache>
                <c:formatCode>0.00E+00</c:formatCode>
                <c:ptCount val="301"/>
                <c:pt idx="0">
                  <c:v>5222.12158</c:v>
                </c:pt>
                <c:pt idx="1">
                  <c:v>4911.0527300000003</c:v>
                </c:pt>
                <c:pt idx="2">
                  <c:v>5784.2270500000004</c:v>
                </c:pt>
                <c:pt idx="3">
                  <c:v>5966.6835899999996</c:v>
                </c:pt>
                <c:pt idx="4">
                  <c:v>7446.9453100000001</c:v>
                </c:pt>
                <c:pt idx="5">
                  <c:v>6758.4287100000001</c:v>
                </c:pt>
                <c:pt idx="6">
                  <c:v>6653.9672899999996</c:v>
                </c:pt>
                <c:pt idx="7">
                  <c:v>7118.90283</c:v>
                </c:pt>
                <c:pt idx="8">
                  <c:v>6654.1743200000001</c:v>
                </c:pt>
                <c:pt idx="9">
                  <c:v>6970.4526400000004</c:v>
                </c:pt>
                <c:pt idx="10">
                  <c:v>7255.5356400000001</c:v>
                </c:pt>
                <c:pt idx="11">
                  <c:v>8851.3632799999996</c:v>
                </c:pt>
                <c:pt idx="12">
                  <c:v>7630.2294899999997</c:v>
                </c:pt>
                <c:pt idx="13">
                  <c:v>7956.5258800000001</c:v>
                </c:pt>
                <c:pt idx="14">
                  <c:v>8761.3525399999999</c:v>
                </c:pt>
                <c:pt idx="15">
                  <c:v>8465.6953099999992</c:v>
                </c:pt>
                <c:pt idx="16">
                  <c:v>8212.0810500000007</c:v>
                </c:pt>
                <c:pt idx="17">
                  <c:v>8260.7275399999999</c:v>
                </c:pt>
                <c:pt idx="18">
                  <c:v>7594.9404299999997</c:v>
                </c:pt>
                <c:pt idx="19">
                  <c:v>8438.7353500000008</c:v>
                </c:pt>
                <c:pt idx="20">
                  <c:v>9116.0087899999999</c:v>
                </c:pt>
                <c:pt idx="21">
                  <c:v>7699.1357399999997</c:v>
                </c:pt>
                <c:pt idx="22">
                  <c:v>8310.4892600000003</c:v>
                </c:pt>
                <c:pt idx="23">
                  <c:v>8800.7509800000007</c:v>
                </c:pt>
                <c:pt idx="24">
                  <c:v>7709.7602500000003</c:v>
                </c:pt>
                <c:pt idx="25">
                  <c:v>7859.3774400000002</c:v>
                </c:pt>
                <c:pt idx="26">
                  <c:v>8313.6543000000001</c:v>
                </c:pt>
                <c:pt idx="27">
                  <c:v>8152.0664100000004</c:v>
                </c:pt>
                <c:pt idx="28">
                  <c:v>9661.7314499999993</c:v>
                </c:pt>
                <c:pt idx="29">
                  <c:v>7660.3432599999996</c:v>
                </c:pt>
                <c:pt idx="30">
                  <c:v>8875.7724600000001</c:v>
                </c:pt>
                <c:pt idx="31">
                  <c:v>9183.9394499999999</c:v>
                </c:pt>
                <c:pt idx="32">
                  <c:v>8868.4609400000008</c:v>
                </c:pt>
                <c:pt idx="33">
                  <c:v>9137.1201199999996</c:v>
                </c:pt>
                <c:pt idx="34">
                  <c:v>11346.9463</c:v>
                </c:pt>
                <c:pt idx="35">
                  <c:v>10682.4854</c:v>
                </c:pt>
                <c:pt idx="36">
                  <c:v>11560.641600000001</c:v>
                </c:pt>
                <c:pt idx="37">
                  <c:v>12132.656300000001</c:v>
                </c:pt>
                <c:pt idx="38">
                  <c:v>13221.823200000001</c:v>
                </c:pt>
                <c:pt idx="39">
                  <c:v>13603.151400000001</c:v>
                </c:pt>
                <c:pt idx="40">
                  <c:v>13919.859399999999</c:v>
                </c:pt>
                <c:pt idx="41">
                  <c:v>15592.4287</c:v>
                </c:pt>
                <c:pt idx="42">
                  <c:v>16976.021499999999</c:v>
                </c:pt>
                <c:pt idx="43">
                  <c:v>18915.550800000001</c:v>
                </c:pt>
                <c:pt idx="44">
                  <c:v>18398.929700000001</c:v>
                </c:pt>
                <c:pt idx="45">
                  <c:v>18273.775399999999</c:v>
                </c:pt>
                <c:pt idx="46">
                  <c:v>20149.662100000001</c:v>
                </c:pt>
                <c:pt idx="47">
                  <c:v>19578.0664</c:v>
                </c:pt>
                <c:pt idx="48">
                  <c:v>21464.847699999998</c:v>
                </c:pt>
                <c:pt idx="49">
                  <c:v>20483.271499999999</c:v>
                </c:pt>
                <c:pt idx="50">
                  <c:v>22817.6934</c:v>
                </c:pt>
                <c:pt idx="51">
                  <c:v>21556.392599999999</c:v>
                </c:pt>
                <c:pt idx="52">
                  <c:v>21251.882799999999</c:v>
                </c:pt>
                <c:pt idx="53">
                  <c:v>20639.527300000002</c:v>
                </c:pt>
                <c:pt idx="54">
                  <c:v>20970.029299999998</c:v>
                </c:pt>
                <c:pt idx="55">
                  <c:v>18450.925800000001</c:v>
                </c:pt>
                <c:pt idx="56">
                  <c:v>19355.9863</c:v>
                </c:pt>
                <c:pt idx="57">
                  <c:v>20005.640599999999</c:v>
                </c:pt>
                <c:pt idx="58">
                  <c:v>19596.234400000001</c:v>
                </c:pt>
                <c:pt idx="59">
                  <c:v>20393.765599999999</c:v>
                </c:pt>
                <c:pt idx="60">
                  <c:v>16954.824199999999</c:v>
                </c:pt>
                <c:pt idx="61">
                  <c:v>19102.640599999999</c:v>
                </c:pt>
                <c:pt idx="62">
                  <c:v>19456.6973</c:v>
                </c:pt>
                <c:pt idx="63">
                  <c:v>18119.3887</c:v>
                </c:pt>
                <c:pt idx="64">
                  <c:v>18556.404299999998</c:v>
                </c:pt>
                <c:pt idx="65">
                  <c:v>17478.4941</c:v>
                </c:pt>
                <c:pt idx="66">
                  <c:v>15621.4941</c:v>
                </c:pt>
                <c:pt idx="67">
                  <c:v>16020.761699999999</c:v>
                </c:pt>
                <c:pt idx="68">
                  <c:v>16275.036099999999</c:v>
                </c:pt>
                <c:pt idx="69">
                  <c:v>16446.831999999999</c:v>
                </c:pt>
                <c:pt idx="70">
                  <c:v>16508.1738</c:v>
                </c:pt>
                <c:pt idx="71">
                  <c:v>15119.617200000001</c:v>
                </c:pt>
                <c:pt idx="72">
                  <c:v>15661.203100000001</c:v>
                </c:pt>
                <c:pt idx="73">
                  <c:v>15397.2266</c:v>
                </c:pt>
                <c:pt idx="74">
                  <c:v>16264.0488</c:v>
                </c:pt>
                <c:pt idx="75">
                  <c:v>15711.5273</c:v>
                </c:pt>
                <c:pt idx="76">
                  <c:v>14296.738300000001</c:v>
                </c:pt>
                <c:pt idx="77">
                  <c:v>16434.8691</c:v>
                </c:pt>
                <c:pt idx="78">
                  <c:v>15183.0684</c:v>
                </c:pt>
                <c:pt idx="79">
                  <c:v>15286.332</c:v>
                </c:pt>
                <c:pt idx="80">
                  <c:v>14858.9902</c:v>
                </c:pt>
                <c:pt idx="81">
                  <c:v>15055.6572</c:v>
                </c:pt>
                <c:pt idx="82">
                  <c:v>16313.7305</c:v>
                </c:pt>
                <c:pt idx="83">
                  <c:v>15718.481400000001</c:v>
                </c:pt>
                <c:pt idx="84">
                  <c:v>15594.5947</c:v>
                </c:pt>
                <c:pt idx="85">
                  <c:v>14814.9316</c:v>
                </c:pt>
                <c:pt idx="86">
                  <c:v>17148.644499999999</c:v>
                </c:pt>
                <c:pt idx="87">
                  <c:v>16458.132799999999</c:v>
                </c:pt>
                <c:pt idx="88">
                  <c:v>15724.261699999999</c:v>
                </c:pt>
                <c:pt idx="89">
                  <c:v>14887.4951</c:v>
                </c:pt>
                <c:pt idx="90">
                  <c:v>16575.521499999999</c:v>
                </c:pt>
                <c:pt idx="91">
                  <c:v>15700.2158</c:v>
                </c:pt>
                <c:pt idx="92">
                  <c:v>16011.852500000001</c:v>
                </c:pt>
                <c:pt idx="93">
                  <c:v>15457.261699999999</c:v>
                </c:pt>
                <c:pt idx="94">
                  <c:v>15009.168900000001</c:v>
                </c:pt>
                <c:pt idx="95">
                  <c:v>15515.6777</c:v>
                </c:pt>
                <c:pt idx="96">
                  <c:v>15962.1348</c:v>
                </c:pt>
                <c:pt idx="97">
                  <c:v>15255.078100000001</c:v>
                </c:pt>
                <c:pt idx="98">
                  <c:v>14537.252899999999</c:v>
                </c:pt>
                <c:pt idx="99">
                  <c:v>15390.8408</c:v>
                </c:pt>
                <c:pt idx="100">
                  <c:v>14281.386699999999</c:v>
                </c:pt>
                <c:pt idx="101">
                  <c:v>15190.1787</c:v>
                </c:pt>
                <c:pt idx="102">
                  <c:v>15241.9375</c:v>
                </c:pt>
                <c:pt idx="103">
                  <c:v>14115.489299999999</c:v>
                </c:pt>
                <c:pt idx="104">
                  <c:v>13527.448200000001</c:v>
                </c:pt>
                <c:pt idx="105">
                  <c:v>14970.5283</c:v>
                </c:pt>
                <c:pt idx="106">
                  <c:v>14339.112300000001</c:v>
                </c:pt>
                <c:pt idx="107">
                  <c:v>14142.0918</c:v>
                </c:pt>
                <c:pt idx="108">
                  <c:v>14912.7754</c:v>
                </c:pt>
                <c:pt idx="109">
                  <c:v>14000.766600000001</c:v>
                </c:pt>
                <c:pt idx="110">
                  <c:v>13924.6162</c:v>
                </c:pt>
                <c:pt idx="111">
                  <c:v>14950.4004</c:v>
                </c:pt>
                <c:pt idx="112">
                  <c:v>15439.151400000001</c:v>
                </c:pt>
                <c:pt idx="113">
                  <c:v>13870.5859</c:v>
                </c:pt>
                <c:pt idx="114">
                  <c:v>14450.1191</c:v>
                </c:pt>
                <c:pt idx="115">
                  <c:v>14441.3555</c:v>
                </c:pt>
                <c:pt idx="116">
                  <c:v>13864.0918</c:v>
                </c:pt>
                <c:pt idx="117">
                  <c:v>13596.5635</c:v>
                </c:pt>
                <c:pt idx="118">
                  <c:v>13872.103499999999</c:v>
                </c:pt>
                <c:pt idx="119">
                  <c:v>14195.2734</c:v>
                </c:pt>
                <c:pt idx="120">
                  <c:v>13279.2793</c:v>
                </c:pt>
                <c:pt idx="121">
                  <c:v>13496.915999999999</c:v>
                </c:pt>
                <c:pt idx="122">
                  <c:v>14168.487300000001</c:v>
                </c:pt>
                <c:pt idx="123">
                  <c:v>12264.0859</c:v>
                </c:pt>
                <c:pt idx="124">
                  <c:v>14928.324199999999</c:v>
                </c:pt>
                <c:pt idx="125">
                  <c:v>13446.5908</c:v>
                </c:pt>
                <c:pt idx="126">
                  <c:v>13930.300800000001</c:v>
                </c:pt>
                <c:pt idx="127">
                  <c:v>13591.793</c:v>
                </c:pt>
                <c:pt idx="128">
                  <c:v>13242.372100000001</c:v>
                </c:pt>
                <c:pt idx="129">
                  <c:v>14037.040999999999</c:v>
                </c:pt>
                <c:pt idx="130">
                  <c:v>13419.319299999999</c:v>
                </c:pt>
                <c:pt idx="131">
                  <c:v>13999.852500000001</c:v>
                </c:pt>
                <c:pt idx="132">
                  <c:v>14197.9863</c:v>
                </c:pt>
                <c:pt idx="133">
                  <c:v>13842.863300000001</c:v>
                </c:pt>
                <c:pt idx="134">
                  <c:v>12677.6592</c:v>
                </c:pt>
                <c:pt idx="135">
                  <c:v>13212.6533</c:v>
                </c:pt>
                <c:pt idx="136">
                  <c:v>13145.0088</c:v>
                </c:pt>
                <c:pt idx="137">
                  <c:v>11661.5283</c:v>
                </c:pt>
                <c:pt idx="138">
                  <c:v>12758.7646</c:v>
                </c:pt>
                <c:pt idx="139">
                  <c:v>13207.463900000001</c:v>
                </c:pt>
                <c:pt idx="140">
                  <c:v>12591.698200000001</c:v>
                </c:pt>
                <c:pt idx="141">
                  <c:v>11769.7695</c:v>
                </c:pt>
                <c:pt idx="142">
                  <c:v>13041.978499999999</c:v>
                </c:pt>
                <c:pt idx="143">
                  <c:v>12694.4648</c:v>
                </c:pt>
                <c:pt idx="144">
                  <c:v>12432.386699999999</c:v>
                </c:pt>
                <c:pt idx="145">
                  <c:v>12307.234399999999</c:v>
                </c:pt>
                <c:pt idx="146">
                  <c:v>11781.679700000001</c:v>
                </c:pt>
                <c:pt idx="147">
                  <c:v>12365.7793</c:v>
                </c:pt>
                <c:pt idx="148">
                  <c:v>12351.5771</c:v>
                </c:pt>
                <c:pt idx="149">
                  <c:v>12096.0303</c:v>
                </c:pt>
                <c:pt idx="150">
                  <c:v>11739.231400000001</c:v>
                </c:pt>
                <c:pt idx="151">
                  <c:v>10693.6338</c:v>
                </c:pt>
                <c:pt idx="152">
                  <c:v>10660.2363</c:v>
                </c:pt>
                <c:pt idx="153">
                  <c:v>10279.627899999999</c:v>
                </c:pt>
                <c:pt idx="154">
                  <c:v>10244.550800000001</c:v>
                </c:pt>
                <c:pt idx="155">
                  <c:v>11604.4092</c:v>
                </c:pt>
                <c:pt idx="156">
                  <c:v>9803.9150399999999</c:v>
                </c:pt>
                <c:pt idx="157">
                  <c:v>9544.8320299999996</c:v>
                </c:pt>
                <c:pt idx="158">
                  <c:v>10852.2881</c:v>
                </c:pt>
                <c:pt idx="159">
                  <c:v>10359.6533</c:v>
                </c:pt>
                <c:pt idx="160">
                  <c:v>10535.9023</c:v>
                </c:pt>
                <c:pt idx="161">
                  <c:v>10848.669900000001</c:v>
                </c:pt>
                <c:pt idx="162">
                  <c:v>9260.89941</c:v>
                </c:pt>
                <c:pt idx="163">
                  <c:v>10605.6621</c:v>
                </c:pt>
                <c:pt idx="164">
                  <c:v>9421.4472700000006</c:v>
                </c:pt>
                <c:pt idx="165">
                  <c:v>9534.6142600000003</c:v>
                </c:pt>
                <c:pt idx="166">
                  <c:v>9321.1953099999992</c:v>
                </c:pt>
                <c:pt idx="167">
                  <c:v>8479.5293000000001</c:v>
                </c:pt>
                <c:pt idx="168">
                  <c:v>10398.478499999999</c:v>
                </c:pt>
                <c:pt idx="169">
                  <c:v>7392.6386700000003</c:v>
                </c:pt>
                <c:pt idx="170">
                  <c:v>8938.0390599999992</c:v>
                </c:pt>
                <c:pt idx="171">
                  <c:v>8411.6171900000008</c:v>
                </c:pt>
                <c:pt idx="172">
                  <c:v>8341.0546900000008</c:v>
                </c:pt>
                <c:pt idx="173">
                  <c:v>8015.9838900000004</c:v>
                </c:pt>
                <c:pt idx="174">
                  <c:v>8743.4218799999999</c:v>
                </c:pt>
                <c:pt idx="175">
                  <c:v>9410.8183599999993</c:v>
                </c:pt>
                <c:pt idx="176">
                  <c:v>8339.9736300000004</c:v>
                </c:pt>
                <c:pt idx="177">
                  <c:v>7244.1928699999999</c:v>
                </c:pt>
                <c:pt idx="178">
                  <c:v>8867.55566</c:v>
                </c:pt>
                <c:pt idx="179">
                  <c:v>8682.4843799999999</c:v>
                </c:pt>
                <c:pt idx="180">
                  <c:v>9073.3408199999994</c:v>
                </c:pt>
                <c:pt idx="181">
                  <c:v>7357.4843799999999</c:v>
                </c:pt>
                <c:pt idx="182">
                  <c:v>7103.1655300000002</c:v>
                </c:pt>
                <c:pt idx="183">
                  <c:v>7661.4921899999999</c:v>
                </c:pt>
                <c:pt idx="184">
                  <c:v>7481.6743200000001</c:v>
                </c:pt>
                <c:pt idx="185">
                  <c:v>8162.0195299999996</c:v>
                </c:pt>
                <c:pt idx="186">
                  <c:v>6961.3798800000004</c:v>
                </c:pt>
                <c:pt idx="187">
                  <c:v>7341.1689500000002</c:v>
                </c:pt>
                <c:pt idx="188">
                  <c:v>7465.6240200000002</c:v>
                </c:pt>
                <c:pt idx="189">
                  <c:v>6687.2797899999996</c:v>
                </c:pt>
                <c:pt idx="190">
                  <c:v>6489.2334000000001</c:v>
                </c:pt>
                <c:pt idx="191">
                  <c:v>5625.0922899999996</c:v>
                </c:pt>
                <c:pt idx="192">
                  <c:v>6561.7495099999996</c:v>
                </c:pt>
                <c:pt idx="193">
                  <c:v>6222.18066</c:v>
                </c:pt>
                <c:pt idx="194">
                  <c:v>6553.2290000000003</c:v>
                </c:pt>
                <c:pt idx="195">
                  <c:v>5859.3676800000003</c:v>
                </c:pt>
                <c:pt idx="196">
                  <c:v>5911.6982399999997</c:v>
                </c:pt>
                <c:pt idx="197">
                  <c:v>5910.40967</c:v>
                </c:pt>
                <c:pt idx="198">
                  <c:v>5750.7905300000002</c:v>
                </c:pt>
                <c:pt idx="199">
                  <c:v>5527.3315400000001</c:v>
                </c:pt>
                <c:pt idx="200">
                  <c:v>5721.6718799999999</c:v>
                </c:pt>
                <c:pt idx="201">
                  <c:v>6086.7470700000003</c:v>
                </c:pt>
                <c:pt idx="202">
                  <c:v>5564.46875</c:v>
                </c:pt>
                <c:pt idx="203">
                  <c:v>4486.2016599999997</c:v>
                </c:pt>
                <c:pt idx="204">
                  <c:v>5455.4936500000003</c:v>
                </c:pt>
                <c:pt idx="205">
                  <c:v>5580.7148399999996</c:v>
                </c:pt>
                <c:pt idx="206">
                  <c:v>6575.2646500000001</c:v>
                </c:pt>
                <c:pt idx="207">
                  <c:v>4378.3886700000003</c:v>
                </c:pt>
                <c:pt idx="208">
                  <c:v>5928.7016599999997</c:v>
                </c:pt>
                <c:pt idx="209">
                  <c:v>4081.48315</c:v>
                </c:pt>
                <c:pt idx="210">
                  <c:v>4117.8325199999999</c:v>
                </c:pt>
                <c:pt idx="211">
                  <c:v>4586.2070299999996</c:v>
                </c:pt>
                <c:pt idx="212">
                  <c:v>4967.8398399999996</c:v>
                </c:pt>
                <c:pt idx="213">
                  <c:v>5114.6020500000004</c:v>
                </c:pt>
                <c:pt idx="214">
                  <c:v>4579.9711900000002</c:v>
                </c:pt>
                <c:pt idx="215">
                  <c:v>3945.3476599999999</c:v>
                </c:pt>
                <c:pt idx="216">
                  <c:v>4427.0151400000004</c:v>
                </c:pt>
                <c:pt idx="217">
                  <c:v>4222.6538099999998</c:v>
                </c:pt>
                <c:pt idx="218">
                  <c:v>4534.6459999999997</c:v>
                </c:pt>
                <c:pt idx="219">
                  <c:v>4425.8012699999999</c:v>
                </c:pt>
                <c:pt idx="220">
                  <c:v>2830.61987</c:v>
                </c:pt>
                <c:pt idx="221">
                  <c:v>4076.9477499999998</c:v>
                </c:pt>
                <c:pt idx="222">
                  <c:v>4206.60059</c:v>
                </c:pt>
                <c:pt idx="223">
                  <c:v>4263.7338900000004</c:v>
                </c:pt>
                <c:pt idx="224">
                  <c:v>4507.8217800000002</c:v>
                </c:pt>
                <c:pt idx="225">
                  <c:v>3998.5561499999999</c:v>
                </c:pt>
                <c:pt idx="226">
                  <c:v>3153.08032</c:v>
                </c:pt>
                <c:pt idx="227">
                  <c:v>3196.2409699999998</c:v>
                </c:pt>
                <c:pt idx="228">
                  <c:v>4250.2143599999999</c:v>
                </c:pt>
                <c:pt idx="229">
                  <c:v>2976.7102100000002</c:v>
                </c:pt>
                <c:pt idx="230">
                  <c:v>3325.5358900000001</c:v>
                </c:pt>
                <c:pt idx="231">
                  <c:v>2953.47021</c:v>
                </c:pt>
                <c:pt idx="232">
                  <c:v>2132.8408199999999</c:v>
                </c:pt>
                <c:pt idx="233">
                  <c:v>3468.6618699999999</c:v>
                </c:pt>
                <c:pt idx="234">
                  <c:v>3733.4521500000001</c:v>
                </c:pt>
                <c:pt idx="235">
                  <c:v>2339.07593</c:v>
                </c:pt>
                <c:pt idx="236">
                  <c:v>2707.6176799999998</c:v>
                </c:pt>
                <c:pt idx="237">
                  <c:v>3081.6835900000001</c:v>
                </c:pt>
                <c:pt idx="238">
                  <c:v>2317.9685100000002</c:v>
                </c:pt>
                <c:pt idx="239">
                  <c:v>3649.0256300000001</c:v>
                </c:pt>
                <c:pt idx="240">
                  <c:v>3586.7356</c:v>
                </c:pt>
                <c:pt idx="241">
                  <c:v>2546.34375</c:v>
                </c:pt>
                <c:pt idx="242">
                  <c:v>2948.1684599999999</c:v>
                </c:pt>
                <c:pt idx="243">
                  <c:v>2367.8825700000002</c:v>
                </c:pt>
                <c:pt idx="244">
                  <c:v>3289.8456999999999</c:v>
                </c:pt>
                <c:pt idx="245">
                  <c:v>2437.8188500000001</c:v>
                </c:pt>
                <c:pt idx="246">
                  <c:v>2472.0422400000002</c:v>
                </c:pt>
                <c:pt idx="247">
                  <c:v>3040.50659</c:v>
                </c:pt>
                <c:pt idx="248">
                  <c:v>2281.8960000000002</c:v>
                </c:pt>
                <c:pt idx="249">
                  <c:v>2050.6711399999999</c:v>
                </c:pt>
                <c:pt idx="250">
                  <c:v>2076.9941399999998</c:v>
                </c:pt>
                <c:pt idx="251">
                  <c:v>1828.0111099999999</c:v>
                </c:pt>
                <c:pt idx="252">
                  <c:v>3134.8364299999998</c:v>
                </c:pt>
                <c:pt idx="253">
                  <c:v>1736.7567100000001</c:v>
                </c:pt>
                <c:pt idx="254">
                  <c:v>2357.2658700000002</c:v>
                </c:pt>
                <c:pt idx="255">
                  <c:v>1045.7330300000001</c:v>
                </c:pt>
                <c:pt idx="256">
                  <c:v>1519.12</c:v>
                </c:pt>
                <c:pt idx="257">
                  <c:v>3082.8584000000001</c:v>
                </c:pt>
                <c:pt idx="258">
                  <c:v>3279.3244599999998</c:v>
                </c:pt>
                <c:pt idx="259">
                  <c:v>2848.8349600000001</c:v>
                </c:pt>
                <c:pt idx="260">
                  <c:v>2257.7314500000002</c:v>
                </c:pt>
                <c:pt idx="261">
                  <c:v>816.87506099999996</c:v>
                </c:pt>
                <c:pt idx="262">
                  <c:v>2165.39014</c:v>
                </c:pt>
                <c:pt idx="263">
                  <c:v>1519.97595</c:v>
                </c:pt>
                <c:pt idx="264">
                  <c:v>2235.4958499999998</c:v>
                </c:pt>
                <c:pt idx="265">
                  <c:v>3140.31909</c:v>
                </c:pt>
                <c:pt idx="266">
                  <c:v>1595.31726</c:v>
                </c:pt>
                <c:pt idx="267">
                  <c:v>1622.1351299999999</c:v>
                </c:pt>
                <c:pt idx="268">
                  <c:v>2385.5</c:v>
                </c:pt>
                <c:pt idx="269">
                  <c:v>2795.7131300000001</c:v>
                </c:pt>
                <c:pt idx="270">
                  <c:v>1324.6059600000001</c:v>
                </c:pt>
                <c:pt idx="271">
                  <c:v>2701.1709000000001</c:v>
                </c:pt>
                <c:pt idx="272">
                  <c:v>1567.8487500000001</c:v>
                </c:pt>
                <c:pt idx="273">
                  <c:v>796.24499500000002</c:v>
                </c:pt>
                <c:pt idx="274">
                  <c:v>607.558899</c:v>
                </c:pt>
                <c:pt idx="275">
                  <c:v>1236.7150899999999</c:v>
                </c:pt>
                <c:pt idx="276">
                  <c:v>1464.3160399999999</c:v>
                </c:pt>
                <c:pt idx="277">
                  <c:v>1279.1231700000001</c:v>
                </c:pt>
                <c:pt idx="278">
                  <c:v>1081.94885</c:v>
                </c:pt>
                <c:pt idx="279">
                  <c:v>882.92596400000002</c:v>
                </c:pt>
                <c:pt idx="280">
                  <c:v>450.375336</c:v>
                </c:pt>
                <c:pt idx="281">
                  <c:v>917.74859600000002</c:v>
                </c:pt>
                <c:pt idx="282">
                  <c:v>1863.9080799999999</c:v>
                </c:pt>
                <c:pt idx="283">
                  <c:v>1891.1004600000001</c:v>
                </c:pt>
                <c:pt idx="284">
                  <c:v>1205.7646500000001</c:v>
                </c:pt>
                <c:pt idx="285">
                  <c:v>3197.66626</c:v>
                </c:pt>
                <c:pt idx="286">
                  <c:v>750.29046600000004</c:v>
                </c:pt>
                <c:pt idx="287">
                  <c:v>2552.9121100000002</c:v>
                </c:pt>
                <c:pt idx="288">
                  <c:v>1817.11987</c:v>
                </c:pt>
                <c:pt idx="289">
                  <c:v>791.55426</c:v>
                </c:pt>
                <c:pt idx="290">
                  <c:v>1072.0260000000001</c:v>
                </c:pt>
                <c:pt idx="291">
                  <c:v>546.73992899999996</c:v>
                </c:pt>
                <c:pt idx="292">
                  <c:v>1668.5936300000001</c:v>
                </c:pt>
                <c:pt idx="293">
                  <c:v>1418.91931</c:v>
                </c:pt>
                <c:pt idx="294">
                  <c:v>1443.31079</c:v>
                </c:pt>
                <c:pt idx="295">
                  <c:v>1178.28613</c:v>
                </c:pt>
                <c:pt idx="296">
                  <c:v>1498.70874</c:v>
                </c:pt>
                <c:pt idx="297">
                  <c:v>913.09539800000005</c:v>
                </c:pt>
                <c:pt idx="298">
                  <c:v>2179.2893100000001</c:v>
                </c:pt>
                <c:pt idx="299">
                  <c:v>1582.13501</c:v>
                </c:pt>
                <c:pt idx="300">
                  <c:v>1296.8475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9B5A-494F-9D3B-2AF7D11177A6}"/>
            </c:ext>
          </c:extLst>
        </c:ser>
        <c:ser>
          <c:idx val="1"/>
          <c:order val="1"/>
          <c:tx>
            <c:strRef>
              <c:f>Sheet1!$C$7</c:f>
              <c:strCache>
                <c:ptCount val="1"/>
                <c:pt idx="0">
                  <c:v>350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Sheet1!$A$8:$A$308</c:f>
              <c:numCache>
                <c:formatCode>General</c:formatCode>
                <c:ptCount val="301"/>
                <c:pt idx="0">
                  <c:v>400</c:v>
                </c:pt>
                <c:pt idx="1">
                  <c:v>401</c:v>
                </c:pt>
                <c:pt idx="2">
                  <c:v>402</c:v>
                </c:pt>
                <c:pt idx="3">
                  <c:v>403</c:v>
                </c:pt>
                <c:pt idx="4">
                  <c:v>404</c:v>
                </c:pt>
                <c:pt idx="5">
                  <c:v>405</c:v>
                </c:pt>
                <c:pt idx="6">
                  <c:v>406</c:v>
                </c:pt>
                <c:pt idx="7">
                  <c:v>407</c:v>
                </c:pt>
                <c:pt idx="8">
                  <c:v>408</c:v>
                </c:pt>
                <c:pt idx="9">
                  <c:v>409</c:v>
                </c:pt>
                <c:pt idx="10">
                  <c:v>410</c:v>
                </c:pt>
                <c:pt idx="11">
                  <c:v>411</c:v>
                </c:pt>
                <c:pt idx="12">
                  <c:v>412</c:v>
                </c:pt>
                <c:pt idx="13">
                  <c:v>413</c:v>
                </c:pt>
                <c:pt idx="14">
                  <c:v>414</c:v>
                </c:pt>
                <c:pt idx="15">
                  <c:v>415</c:v>
                </c:pt>
                <c:pt idx="16">
                  <c:v>416</c:v>
                </c:pt>
                <c:pt idx="17">
                  <c:v>417</c:v>
                </c:pt>
                <c:pt idx="18">
                  <c:v>418</c:v>
                </c:pt>
                <c:pt idx="19">
                  <c:v>419</c:v>
                </c:pt>
                <c:pt idx="20">
                  <c:v>420</c:v>
                </c:pt>
                <c:pt idx="21">
                  <c:v>421</c:v>
                </c:pt>
                <c:pt idx="22">
                  <c:v>422</c:v>
                </c:pt>
                <c:pt idx="23">
                  <c:v>423</c:v>
                </c:pt>
                <c:pt idx="24">
                  <c:v>424</c:v>
                </c:pt>
                <c:pt idx="25">
                  <c:v>425</c:v>
                </c:pt>
                <c:pt idx="26">
                  <c:v>426</c:v>
                </c:pt>
                <c:pt idx="27">
                  <c:v>427</c:v>
                </c:pt>
                <c:pt idx="28">
                  <c:v>428</c:v>
                </c:pt>
                <c:pt idx="29">
                  <c:v>429</c:v>
                </c:pt>
                <c:pt idx="30">
                  <c:v>430</c:v>
                </c:pt>
                <c:pt idx="31">
                  <c:v>431</c:v>
                </c:pt>
                <c:pt idx="32">
                  <c:v>432</c:v>
                </c:pt>
                <c:pt idx="33">
                  <c:v>433</c:v>
                </c:pt>
                <c:pt idx="34">
                  <c:v>434</c:v>
                </c:pt>
                <c:pt idx="35">
                  <c:v>435</c:v>
                </c:pt>
                <c:pt idx="36">
                  <c:v>436</c:v>
                </c:pt>
                <c:pt idx="37">
                  <c:v>437</c:v>
                </c:pt>
                <c:pt idx="38">
                  <c:v>438</c:v>
                </c:pt>
                <c:pt idx="39">
                  <c:v>439</c:v>
                </c:pt>
                <c:pt idx="40">
                  <c:v>440</c:v>
                </c:pt>
                <c:pt idx="41">
                  <c:v>441</c:v>
                </c:pt>
                <c:pt idx="42">
                  <c:v>442</c:v>
                </c:pt>
                <c:pt idx="43">
                  <c:v>443</c:v>
                </c:pt>
                <c:pt idx="44">
                  <c:v>444</c:v>
                </c:pt>
                <c:pt idx="45">
                  <c:v>445</c:v>
                </c:pt>
                <c:pt idx="46">
                  <c:v>446</c:v>
                </c:pt>
                <c:pt idx="47">
                  <c:v>447</c:v>
                </c:pt>
                <c:pt idx="48">
                  <c:v>448</c:v>
                </c:pt>
                <c:pt idx="49">
                  <c:v>449</c:v>
                </c:pt>
                <c:pt idx="50">
                  <c:v>450</c:v>
                </c:pt>
                <c:pt idx="51">
                  <c:v>451</c:v>
                </c:pt>
                <c:pt idx="52">
                  <c:v>452</c:v>
                </c:pt>
                <c:pt idx="53">
                  <c:v>453</c:v>
                </c:pt>
                <c:pt idx="54">
                  <c:v>454</c:v>
                </c:pt>
                <c:pt idx="55">
                  <c:v>455</c:v>
                </c:pt>
                <c:pt idx="56">
                  <c:v>456</c:v>
                </c:pt>
                <c:pt idx="57">
                  <c:v>457</c:v>
                </c:pt>
                <c:pt idx="58">
                  <c:v>458</c:v>
                </c:pt>
                <c:pt idx="59">
                  <c:v>459</c:v>
                </c:pt>
                <c:pt idx="60">
                  <c:v>460</c:v>
                </c:pt>
                <c:pt idx="61">
                  <c:v>461</c:v>
                </c:pt>
                <c:pt idx="62">
                  <c:v>462</c:v>
                </c:pt>
                <c:pt idx="63">
                  <c:v>463</c:v>
                </c:pt>
                <c:pt idx="64">
                  <c:v>464</c:v>
                </c:pt>
                <c:pt idx="65">
                  <c:v>465</c:v>
                </c:pt>
                <c:pt idx="66">
                  <c:v>466</c:v>
                </c:pt>
                <c:pt idx="67">
                  <c:v>467</c:v>
                </c:pt>
                <c:pt idx="68">
                  <c:v>468</c:v>
                </c:pt>
                <c:pt idx="69">
                  <c:v>469</c:v>
                </c:pt>
                <c:pt idx="70">
                  <c:v>470</c:v>
                </c:pt>
                <c:pt idx="71">
                  <c:v>471</c:v>
                </c:pt>
                <c:pt idx="72">
                  <c:v>472</c:v>
                </c:pt>
                <c:pt idx="73">
                  <c:v>473</c:v>
                </c:pt>
                <c:pt idx="74">
                  <c:v>474</c:v>
                </c:pt>
                <c:pt idx="75">
                  <c:v>475</c:v>
                </c:pt>
                <c:pt idx="76">
                  <c:v>476</c:v>
                </c:pt>
                <c:pt idx="77">
                  <c:v>477</c:v>
                </c:pt>
                <c:pt idx="78">
                  <c:v>478</c:v>
                </c:pt>
                <c:pt idx="79">
                  <c:v>479</c:v>
                </c:pt>
                <c:pt idx="80">
                  <c:v>480</c:v>
                </c:pt>
                <c:pt idx="81">
                  <c:v>481</c:v>
                </c:pt>
                <c:pt idx="82">
                  <c:v>482</c:v>
                </c:pt>
                <c:pt idx="83">
                  <c:v>483</c:v>
                </c:pt>
                <c:pt idx="84">
                  <c:v>484</c:v>
                </c:pt>
                <c:pt idx="85">
                  <c:v>485</c:v>
                </c:pt>
                <c:pt idx="86">
                  <c:v>486</c:v>
                </c:pt>
                <c:pt idx="87">
                  <c:v>487</c:v>
                </c:pt>
                <c:pt idx="88">
                  <c:v>488</c:v>
                </c:pt>
                <c:pt idx="89">
                  <c:v>489</c:v>
                </c:pt>
                <c:pt idx="90">
                  <c:v>490</c:v>
                </c:pt>
                <c:pt idx="91">
                  <c:v>491</c:v>
                </c:pt>
                <c:pt idx="92">
                  <c:v>492</c:v>
                </c:pt>
                <c:pt idx="93">
                  <c:v>493</c:v>
                </c:pt>
                <c:pt idx="94">
                  <c:v>494</c:v>
                </c:pt>
                <c:pt idx="95">
                  <c:v>495</c:v>
                </c:pt>
                <c:pt idx="96">
                  <c:v>496</c:v>
                </c:pt>
                <c:pt idx="97">
                  <c:v>497</c:v>
                </c:pt>
                <c:pt idx="98">
                  <c:v>498</c:v>
                </c:pt>
                <c:pt idx="99">
                  <c:v>499</c:v>
                </c:pt>
                <c:pt idx="100">
                  <c:v>500</c:v>
                </c:pt>
                <c:pt idx="101">
                  <c:v>501</c:v>
                </c:pt>
                <c:pt idx="102">
                  <c:v>502</c:v>
                </c:pt>
                <c:pt idx="103">
                  <c:v>503</c:v>
                </c:pt>
                <c:pt idx="104">
                  <c:v>504</c:v>
                </c:pt>
                <c:pt idx="105">
                  <c:v>505</c:v>
                </c:pt>
                <c:pt idx="106">
                  <c:v>506</c:v>
                </c:pt>
                <c:pt idx="107">
                  <c:v>507</c:v>
                </c:pt>
                <c:pt idx="108">
                  <c:v>508</c:v>
                </c:pt>
                <c:pt idx="109">
                  <c:v>509</c:v>
                </c:pt>
                <c:pt idx="110">
                  <c:v>510</c:v>
                </c:pt>
                <c:pt idx="111">
                  <c:v>511</c:v>
                </c:pt>
                <c:pt idx="112">
                  <c:v>512</c:v>
                </c:pt>
                <c:pt idx="113">
                  <c:v>513</c:v>
                </c:pt>
                <c:pt idx="114">
                  <c:v>514</c:v>
                </c:pt>
                <c:pt idx="115">
                  <c:v>515</c:v>
                </c:pt>
                <c:pt idx="116">
                  <c:v>516</c:v>
                </c:pt>
                <c:pt idx="117">
                  <c:v>517</c:v>
                </c:pt>
                <c:pt idx="118">
                  <c:v>518</c:v>
                </c:pt>
                <c:pt idx="119">
                  <c:v>519</c:v>
                </c:pt>
                <c:pt idx="120">
                  <c:v>520</c:v>
                </c:pt>
                <c:pt idx="121">
                  <c:v>521</c:v>
                </c:pt>
                <c:pt idx="122">
                  <c:v>522</c:v>
                </c:pt>
                <c:pt idx="123">
                  <c:v>523</c:v>
                </c:pt>
                <c:pt idx="124">
                  <c:v>524</c:v>
                </c:pt>
                <c:pt idx="125">
                  <c:v>525</c:v>
                </c:pt>
                <c:pt idx="126">
                  <c:v>526</c:v>
                </c:pt>
                <c:pt idx="127">
                  <c:v>527</c:v>
                </c:pt>
                <c:pt idx="128">
                  <c:v>528</c:v>
                </c:pt>
                <c:pt idx="129">
                  <c:v>529</c:v>
                </c:pt>
                <c:pt idx="130">
                  <c:v>530</c:v>
                </c:pt>
                <c:pt idx="131">
                  <c:v>531</c:v>
                </c:pt>
                <c:pt idx="132">
                  <c:v>532</c:v>
                </c:pt>
                <c:pt idx="133">
                  <c:v>533</c:v>
                </c:pt>
                <c:pt idx="134">
                  <c:v>534</c:v>
                </c:pt>
                <c:pt idx="135">
                  <c:v>535</c:v>
                </c:pt>
                <c:pt idx="136">
                  <c:v>536</c:v>
                </c:pt>
                <c:pt idx="137">
                  <c:v>537</c:v>
                </c:pt>
                <c:pt idx="138">
                  <c:v>538</c:v>
                </c:pt>
                <c:pt idx="139">
                  <c:v>539</c:v>
                </c:pt>
                <c:pt idx="140">
                  <c:v>540</c:v>
                </c:pt>
                <c:pt idx="141">
                  <c:v>541</c:v>
                </c:pt>
                <c:pt idx="142">
                  <c:v>542</c:v>
                </c:pt>
                <c:pt idx="143">
                  <c:v>543</c:v>
                </c:pt>
                <c:pt idx="144">
                  <c:v>544</c:v>
                </c:pt>
                <c:pt idx="145">
                  <c:v>545</c:v>
                </c:pt>
                <c:pt idx="146">
                  <c:v>546</c:v>
                </c:pt>
                <c:pt idx="147">
                  <c:v>547</c:v>
                </c:pt>
                <c:pt idx="148">
                  <c:v>548</c:v>
                </c:pt>
                <c:pt idx="149">
                  <c:v>549</c:v>
                </c:pt>
                <c:pt idx="150">
                  <c:v>550</c:v>
                </c:pt>
                <c:pt idx="151">
                  <c:v>551</c:v>
                </c:pt>
                <c:pt idx="152">
                  <c:v>552</c:v>
                </c:pt>
                <c:pt idx="153">
                  <c:v>553</c:v>
                </c:pt>
                <c:pt idx="154">
                  <c:v>554</c:v>
                </c:pt>
                <c:pt idx="155">
                  <c:v>555</c:v>
                </c:pt>
                <c:pt idx="156">
                  <c:v>556</c:v>
                </c:pt>
                <c:pt idx="157">
                  <c:v>557</c:v>
                </c:pt>
                <c:pt idx="158">
                  <c:v>558</c:v>
                </c:pt>
                <c:pt idx="159">
                  <c:v>559</c:v>
                </c:pt>
                <c:pt idx="160">
                  <c:v>560</c:v>
                </c:pt>
                <c:pt idx="161">
                  <c:v>561</c:v>
                </c:pt>
                <c:pt idx="162">
                  <c:v>562</c:v>
                </c:pt>
                <c:pt idx="163">
                  <c:v>563</c:v>
                </c:pt>
                <c:pt idx="164">
                  <c:v>564</c:v>
                </c:pt>
                <c:pt idx="165">
                  <c:v>565</c:v>
                </c:pt>
                <c:pt idx="166">
                  <c:v>566</c:v>
                </c:pt>
                <c:pt idx="167">
                  <c:v>567</c:v>
                </c:pt>
                <c:pt idx="168">
                  <c:v>568</c:v>
                </c:pt>
                <c:pt idx="169">
                  <c:v>569</c:v>
                </c:pt>
                <c:pt idx="170">
                  <c:v>570</c:v>
                </c:pt>
                <c:pt idx="171">
                  <c:v>571</c:v>
                </c:pt>
                <c:pt idx="172">
                  <c:v>572</c:v>
                </c:pt>
                <c:pt idx="173">
                  <c:v>573</c:v>
                </c:pt>
                <c:pt idx="174">
                  <c:v>574</c:v>
                </c:pt>
                <c:pt idx="175">
                  <c:v>575</c:v>
                </c:pt>
                <c:pt idx="176">
                  <c:v>576</c:v>
                </c:pt>
                <c:pt idx="177">
                  <c:v>577</c:v>
                </c:pt>
                <c:pt idx="178">
                  <c:v>578</c:v>
                </c:pt>
                <c:pt idx="179">
                  <c:v>579</c:v>
                </c:pt>
                <c:pt idx="180">
                  <c:v>580</c:v>
                </c:pt>
                <c:pt idx="181">
                  <c:v>581</c:v>
                </c:pt>
                <c:pt idx="182">
                  <c:v>582</c:v>
                </c:pt>
                <c:pt idx="183">
                  <c:v>583</c:v>
                </c:pt>
                <c:pt idx="184">
                  <c:v>584</c:v>
                </c:pt>
                <c:pt idx="185">
                  <c:v>585</c:v>
                </c:pt>
                <c:pt idx="186">
                  <c:v>586</c:v>
                </c:pt>
                <c:pt idx="187">
                  <c:v>587</c:v>
                </c:pt>
                <c:pt idx="188">
                  <c:v>588</c:v>
                </c:pt>
                <c:pt idx="189">
                  <c:v>589</c:v>
                </c:pt>
                <c:pt idx="190">
                  <c:v>590</c:v>
                </c:pt>
                <c:pt idx="191">
                  <c:v>591</c:v>
                </c:pt>
                <c:pt idx="192">
                  <c:v>592</c:v>
                </c:pt>
                <c:pt idx="193">
                  <c:v>593</c:v>
                </c:pt>
                <c:pt idx="194">
                  <c:v>594</c:v>
                </c:pt>
                <c:pt idx="195">
                  <c:v>595</c:v>
                </c:pt>
                <c:pt idx="196">
                  <c:v>596</c:v>
                </c:pt>
                <c:pt idx="197">
                  <c:v>597</c:v>
                </c:pt>
                <c:pt idx="198">
                  <c:v>598</c:v>
                </c:pt>
                <c:pt idx="199">
                  <c:v>599</c:v>
                </c:pt>
                <c:pt idx="200">
                  <c:v>600</c:v>
                </c:pt>
                <c:pt idx="201">
                  <c:v>601</c:v>
                </c:pt>
                <c:pt idx="202">
                  <c:v>602</c:v>
                </c:pt>
                <c:pt idx="203">
                  <c:v>603</c:v>
                </c:pt>
                <c:pt idx="204">
                  <c:v>604</c:v>
                </c:pt>
                <c:pt idx="205">
                  <c:v>605</c:v>
                </c:pt>
                <c:pt idx="206">
                  <c:v>606</c:v>
                </c:pt>
                <c:pt idx="207">
                  <c:v>607</c:v>
                </c:pt>
                <c:pt idx="208">
                  <c:v>608</c:v>
                </c:pt>
                <c:pt idx="209">
                  <c:v>609</c:v>
                </c:pt>
                <c:pt idx="210">
                  <c:v>610</c:v>
                </c:pt>
                <c:pt idx="211">
                  <c:v>611</c:v>
                </c:pt>
                <c:pt idx="212">
                  <c:v>612</c:v>
                </c:pt>
                <c:pt idx="213">
                  <c:v>613</c:v>
                </c:pt>
                <c:pt idx="214">
                  <c:v>614</c:v>
                </c:pt>
                <c:pt idx="215">
                  <c:v>615</c:v>
                </c:pt>
                <c:pt idx="216">
                  <c:v>616</c:v>
                </c:pt>
                <c:pt idx="217">
                  <c:v>617</c:v>
                </c:pt>
                <c:pt idx="218">
                  <c:v>618</c:v>
                </c:pt>
                <c:pt idx="219">
                  <c:v>619</c:v>
                </c:pt>
                <c:pt idx="220">
                  <c:v>620</c:v>
                </c:pt>
                <c:pt idx="221">
                  <c:v>621</c:v>
                </c:pt>
                <c:pt idx="222">
                  <c:v>622</c:v>
                </c:pt>
                <c:pt idx="223">
                  <c:v>623</c:v>
                </c:pt>
                <c:pt idx="224">
                  <c:v>624</c:v>
                </c:pt>
                <c:pt idx="225">
                  <c:v>625</c:v>
                </c:pt>
                <c:pt idx="226">
                  <c:v>626</c:v>
                </c:pt>
                <c:pt idx="227">
                  <c:v>627</c:v>
                </c:pt>
                <c:pt idx="228">
                  <c:v>628</c:v>
                </c:pt>
                <c:pt idx="229">
                  <c:v>629</c:v>
                </c:pt>
                <c:pt idx="230">
                  <c:v>630</c:v>
                </c:pt>
                <c:pt idx="231">
                  <c:v>631</c:v>
                </c:pt>
                <c:pt idx="232">
                  <c:v>632</c:v>
                </c:pt>
                <c:pt idx="233">
                  <c:v>633</c:v>
                </c:pt>
                <c:pt idx="234">
                  <c:v>634</c:v>
                </c:pt>
                <c:pt idx="235">
                  <c:v>635</c:v>
                </c:pt>
                <c:pt idx="236">
                  <c:v>636</c:v>
                </c:pt>
                <c:pt idx="237">
                  <c:v>637</c:v>
                </c:pt>
                <c:pt idx="238">
                  <c:v>638</c:v>
                </c:pt>
                <c:pt idx="239">
                  <c:v>639</c:v>
                </c:pt>
                <c:pt idx="240">
                  <c:v>640</c:v>
                </c:pt>
                <c:pt idx="241">
                  <c:v>641</c:v>
                </c:pt>
                <c:pt idx="242">
                  <c:v>642</c:v>
                </c:pt>
                <c:pt idx="243">
                  <c:v>643</c:v>
                </c:pt>
                <c:pt idx="244">
                  <c:v>644</c:v>
                </c:pt>
                <c:pt idx="245">
                  <c:v>645</c:v>
                </c:pt>
                <c:pt idx="246">
                  <c:v>646</c:v>
                </c:pt>
                <c:pt idx="247">
                  <c:v>647</c:v>
                </c:pt>
                <c:pt idx="248">
                  <c:v>648</c:v>
                </c:pt>
                <c:pt idx="249">
                  <c:v>649</c:v>
                </c:pt>
                <c:pt idx="250">
                  <c:v>650</c:v>
                </c:pt>
                <c:pt idx="251">
                  <c:v>651</c:v>
                </c:pt>
                <c:pt idx="252">
                  <c:v>652</c:v>
                </c:pt>
                <c:pt idx="253">
                  <c:v>653</c:v>
                </c:pt>
                <c:pt idx="254">
                  <c:v>654</c:v>
                </c:pt>
                <c:pt idx="255">
                  <c:v>655</c:v>
                </c:pt>
                <c:pt idx="256">
                  <c:v>656</c:v>
                </c:pt>
                <c:pt idx="257">
                  <c:v>657</c:v>
                </c:pt>
                <c:pt idx="258">
                  <c:v>658</c:v>
                </c:pt>
                <c:pt idx="259">
                  <c:v>659</c:v>
                </c:pt>
                <c:pt idx="260">
                  <c:v>660</c:v>
                </c:pt>
                <c:pt idx="261">
                  <c:v>661</c:v>
                </c:pt>
                <c:pt idx="262">
                  <c:v>662</c:v>
                </c:pt>
                <c:pt idx="263">
                  <c:v>663</c:v>
                </c:pt>
                <c:pt idx="264">
                  <c:v>664</c:v>
                </c:pt>
                <c:pt idx="265">
                  <c:v>665</c:v>
                </c:pt>
                <c:pt idx="266">
                  <c:v>666</c:v>
                </c:pt>
                <c:pt idx="267">
                  <c:v>667</c:v>
                </c:pt>
                <c:pt idx="268">
                  <c:v>668</c:v>
                </c:pt>
                <c:pt idx="269">
                  <c:v>669</c:v>
                </c:pt>
                <c:pt idx="270">
                  <c:v>670</c:v>
                </c:pt>
                <c:pt idx="271">
                  <c:v>671</c:v>
                </c:pt>
                <c:pt idx="272">
                  <c:v>672</c:v>
                </c:pt>
                <c:pt idx="273">
                  <c:v>673</c:v>
                </c:pt>
                <c:pt idx="274">
                  <c:v>674</c:v>
                </c:pt>
                <c:pt idx="275">
                  <c:v>675</c:v>
                </c:pt>
                <c:pt idx="276">
                  <c:v>676</c:v>
                </c:pt>
                <c:pt idx="277">
                  <c:v>677</c:v>
                </c:pt>
                <c:pt idx="278">
                  <c:v>678</c:v>
                </c:pt>
                <c:pt idx="279">
                  <c:v>679</c:v>
                </c:pt>
                <c:pt idx="280">
                  <c:v>680</c:v>
                </c:pt>
                <c:pt idx="281">
                  <c:v>681</c:v>
                </c:pt>
                <c:pt idx="282">
                  <c:v>682</c:v>
                </c:pt>
                <c:pt idx="283">
                  <c:v>683</c:v>
                </c:pt>
                <c:pt idx="284">
                  <c:v>684</c:v>
                </c:pt>
                <c:pt idx="285">
                  <c:v>685</c:v>
                </c:pt>
                <c:pt idx="286">
                  <c:v>686</c:v>
                </c:pt>
                <c:pt idx="287">
                  <c:v>687</c:v>
                </c:pt>
                <c:pt idx="288">
                  <c:v>688</c:v>
                </c:pt>
                <c:pt idx="289">
                  <c:v>689</c:v>
                </c:pt>
                <c:pt idx="290">
                  <c:v>690</c:v>
                </c:pt>
                <c:pt idx="291">
                  <c:v>691</c:v>
                </c:pt>
                <c:pt idx="292">
                  <c:v>692</c:v>
                </c:pt>
                <c:pt idx="293">
                  <c:v>693</c:v>
                </c:pt>
                <c:pt idx="294">
                  <c:v>694</c:v>
                </c:pt>
                <c:pt idx="295">
                  <c:v>695</c:v>
                </c:pt>
                <c:pt idx="296">
                  <c:v>696</c:v>
                </c:pt>
                <c:pt idx="297">
                  <c:v>697</c:v>
                </c:pt>
                <c:pt idx="298">
                  <c:v>698</c:v>
                </c:pt>
                <c:pt idx="299">
                  <c:v>699</c:v>
                </c:pt>
                <c:pt idx="300">
                  <c:v>700</c:v>
                </c:pt>
              </c:numCache>
            </c:numRef>
          </c:xVal>
          <c:yVal>
            <c:numRef>
              <c:f>Sheet1!$C$8:$C$308</c:f>
              <c:numCache>
                <c:formatCode>0.00E+00</c:formatCode>
                <c:ptCount val="301"/>
                <c:pt idx="0">
                  <c:v>6547.8842800000002</c:v>
                </c:pt>
                <c:pt idx="1">
                  <c:v>6857.6411099999996</c:v>
                </c:pt>
                <c:pt idx="2">
                  <c:v>7445.2797899999996</c:v>
                </c:pt>
                <c:pt idx="3">
                  <c:v>7763.1889600000004</c:v>
                </c:pt>
                <c:pt idx="4">
                  <c:v>7531.6108400000003</c:v>
                </c:pt>
                <c:pt idx="5">
                  <c:v>7794.9560499999998</c:v>
                </c:pt>
                <c:pt idx="6">
                  <c:v>7747.0488299999997</c:v>
                </c:pt>
                <c:pt idx="7">
                  <c:v>8504.0800799999997</c:v>
                </c:pt>
                <c:pt idx="8">
                  <c:v>8697.3222700000006</c:v>
                </c:pt>
                <c:pt idx="9">
                  <c:v>8929.9462899999999</c:v>
                </c:pt>
                <c:pt idx="10">
                  <c:v>9275.8154300000006</c:v>
                </c:pt>
                <c:pt idx="11">
                  <c:v>10157.7461</c:v>
                </c:pt>
                <c:pt idx="12">
                  <c:v>9096.0654300000006</c:v>
                </c:pt>
                <c:pt idx="13">
                  <c:v>9314.3857399999997</c:v>
                </c:pt>
                <c:pt idx="14">
                  <c:v>10181.205099999999</c:v>
                </c:pt>
                <c:pt idx="15">
                  <c:v>9785.1513699999996</c:v>
                </c:pt>
                <c:pt idx="16">
                  <c:v>10461.5928</c:v>
                </c:pt>
                <c:pt idx="17">
                  <c:v>10269.332</c:v>
                </c:pt>
                <c:pt idx="18">
                  <c:v>9652.4033199999994</c:v>
                </c:pt>
                <c:pt idx="19">
                  <c:v>9945.2285200000006</c:v>
                </c:pt>
                <c:pt idx="20">
                  <c:v>10088.169900000001</c:v>
                </c:pt>
                <c:pt idx="21">
                  <c:v>10444.473599999999</c:v>
                </c:pt>
                <c:pt idx="22">
                  <c:v>10304.645500000001</c:v>
                </c:pt>
                <c:pt idx="23">
                  <c:v>10296.4648</c:v>
                </c:pt>
                <c:pt idx="24">
                  <c:v>9897.8408199999994</c:v>
                </c:pt>
                <c:pt idx="25">
                  <c:v>10629.281300000001</c:v>
                </c:pt>
                <c:pt idx="26">
                  <c:v>9399.8261700000003</c:v>
                </c:pt>
                <c:pt idx="27">
                  <c:v>10157.3799</c:v>
                </c:pt>
                <c:pt idx="28">
                  <c:v>9962.21875</c:v>
                </c:pt>
                <c:pt idx="29">
                  <c:v>9749.3837899999999</c:v>
                </c:pt>
                <c:pt idx="30">
                  <c:v>11174.9043</c:v>
                </c:pt>
                <c:pt idx="31">
                  <c:v>10775.7559</c:v>
                </c:pt>
                <c:pt idx="32">
                  <c:v>11238.059600000001</c:v>
                </c:pt>
                <c:pt idx="33">
                  <c:v>11946.059600000001</c:v>
                </c:pt>
                <c:pt idx="34">
                  <c:v>11689.665999999999</c:v>
                </c:pt>
                <c:pt idx="35">
                  <c:v>12401.356400000001</c:v>
                </c:pt>
                <c:pt idx="36">
                  <c:v>13584.6865</c:v>
                </c:pt>
                <c:pt idx="37">
                  <c:v>14851.5342</c:v>
                </c:pt>
                <c:pt idx="38">
                  <c:v>16399.464800000002</c:v>
                </c:pt>
                <c:pt idx="39">
                  <c:v>15990.987300000001</c:v>
                </c:pt>
                <c:pt idx="40">
                  <c:v>16667.168000000001</c:v>
                </c:pt>
                <c:pt idx="41">
                  <c:v>20489.492200000001</c:v>
                </c:pt>
                <c:pt idx="42">
                  <c:v>20234.4961</c:v>
                </c:pt>
                <c:pt idx="43">
                  <c:v>20702.603500000001</c:v>
                </c:pt>
                <c:pt idx="44">
                  <c:v>22944.962899999999</c:v>
                </c:pt>
                <c:pt idx="45">
                  <c:v>23170.4414</c:v>
                </c:pt>
                <c:pt idx="46">
                  <c:v>24222.2637</c:v>
                </c:pt>
                <c:pt idx="47">
                  <c:v>24293.793000000001</c:v>
                </c:pt>
                <c:pt idx="48">
                  <c:v>26784.089800000002</c:v>
                </c:pt>
                <c:pt idx="49">
                  <c:v>25406.208999999999</c:v>
                </c:pt>
                <c:pt idx="50">
                  <c:v>27108.339800000002</c:v>
                </c:pt>
                <c:pt idx="51">
                  <c:v>26847.351600000002</c:v>
                </c:pt>
                <c:pt idx="52">
                  <c:v>26175.714800000002</c:v>
                </c:pt>
                <c:pt idx="53">
                  <c:v>25918.605500000001</c:v>
                </c:pt>
                <c:pt idx="54">
                  <c:v>25235.877</c:v>
                </c:pt>
                <c:pt idx="55">
                  <c:v>26426.781299999999</c:v>
                </c:pt>
                <c:pt idx="56">
                  <c:v>26403.462899999999</c:v>
                </c:pt>
                <c:pt idx="57">
                  <c:v>25825.0762</c:v>
                </c:pt>
                <c:pt idx="58">
                  <c:v>24301.789100000002</c:v>
                </c:pt>
                <c:pt idx="59">
                  <c:v>23359.660199999998</c:v>
                </c:pt>
                <c:pt idx="60">
                  <c:v>22998.910199999998</c:v>
                </c:pt>
                <c:pt idx="61">
                  <c:v>23609.070299999999</c:v>
                </c:pt>
                <c:pt idx="62">
                  <c:v>22224.285199999998</c:v>
                </c:pt>
                <c:pt idx="63">
                  <c:v>19924.382799999999</c:v>
                </c:pt>
                <c:pt idx="64">
                  <c:v>20335.6836</c:v>
                </c:pt>
                <c:pt idx="65">
                  <c:v>20618.2988</c:v>
                </c:pt>
                <c:pt idx="66">
                  <c:v>20545.5527</c:v>
                </c:pt>
                <c:pt idx="67">
                  <c:v>21809.328099999999</c:v>
                </c:pt>
                <c:pt idx="68">
                  <c:v>20408.873</c:v>
                </c:pt>
                <c:pt idx="69">
                  <c:v>19704.6738</c:v>
                </c:pt>
                <c:pt idx="70">
                  <c:v>18767.166000000001</c:v>
                </c:pt>
                <c:pt idx="71">
                  <c:v>19647.1387</c:v>
                </c:pt>
                <c:pt idx="72">
                  <c:v>18204.771499999999</c:v>
                </c:pt>
                <c:pt idx="73">
                  <c:v>18867.460899999998</c:v>
                </c:pt>
                <c:pt idx="74">
                  <c:v>18269.781299999999</c:v>
                </c:pt>
                <c:pt idx="75">
                  <c:v>18923.623</c:v>
                </c:pt>
                <c:pt idx="76">
                  <c:v>17832.0625</c:v>
                </c:pt>
                <c:pt idx="77">
                  <c:v>19083.083999999999</c:v>
                </c:pt>
                <c:pt idx="78">
                  <c:v>18860.4336</c:v>
                </c:pt>
                <c:pt idx="79">
                  <c:v>19038.998</c:v>
                </c:pt>
                <c:pt idx="80">
                  <c:v>18687.581999999999</c:v>
                </c:pt>
                <c:pt idx="81">
                  <c:v>19953.168000000001</c:v>
                </c:pt>
                <c:pt idx="82">
                  <c:v>19523.002</c:v>
                </c:pt>
                <c:pt idx="83">
                  <c:v>17622.7598</c:v>
                </c:pt>
                <c:pt idx="84">
                  <c:v>18517.793000000001</c:v>
                </c:pt>
                <c:pt idx="85">
                  <c:v>19830.1289</c:v>
                </c:pt>
                <c:pt idx="86">
                  <c:v>18794.580099999999</c:v>
                </c:pt>
                <c:pt idx="87">
                  <c:v>18538.4473</c:v>
                </c:pt>
                <c:pt idx="88">
                  <c:v>18726.355500000001</c:v>
                </c:pt>
                <c:pt idx="89">
                  <c:v>19093.095700000002</c:v>
                </c:pt>
                <c:pt idx="90">
                  <c:v>19692.949199999999</c:v>
                </c:pt>
                <c:pt idx="91">
                  <c:v>17512.375</c:v>
                </c:pt>
                <c:pt idx="92">
                  <c:v>18656.492200000001</c:v>
                </c:pt>
                <c:pt idx="93">
                  <c:v>17410.033200000002</c:v>
                </c:pt>
                <c:pt idx="94">
                  <c:v>18932.837899999999</c:v>
                </c:pt>
                <c:pt idx="95">
                  <c:v>17916.070299999999</c:v>
                </c:pt>
                <c:pt idx="96">
                  <c:v>17830.162100000001</c:v>
                </c:pt>
                <c:pt idx="97">
                  <c:v>17425.464800000002</c:v>
                </c:pt>
                <c:pt idx="98">
                  <c:v>18241.416000000001</c:v>
                </c:pt>
                <c:pt idx="99">
                  <c:v>16433.2012</c:v>
                </c:pt>
                <c:pt idx="100">
                  <c:v>17842.3164</c:v>
                </c:pt>
                <c:pt idx="101">
                  <c:v>16920.7012</c:v>
                </c:pt>
                <c:pt idx="102">
                  <c:v>17567.162100000001</c:v>
                </c:pt>
                <c:pt idx="103">
                  <c:v>18747.1895</c:v>
                </c:pt>
                <c:pt idx="104">
                  <c:v>17362.623</c:v>
                </c:pt>
                <c:pt idx="105">
                  <c:v>17204.767599999999</c:v>
                </c:pt>
                <c:pt idx="106">
                  <c:v>17684.273399999998</c:v>
                </c:pt>
                <c:pt idx="107">
                  <c:v>17345.085899999998</c:v>
                </c:pt>
                <c:pt idx="108">
                  <c:v>16939.609400000001</c:v>
                </c:pt>
                <c:pt idx="109">
                  <c:v>17705.2402</c:v>
                </c:pt>
                <c:pt idx="110">
                  <c:v>17699.8613</c:v>
                </c:pt>
                <c:pt idx="111">
                  <c:v>16771.791000000001</c:v>
                </c:pt>
                <c:pt idx="112">
                  <c:v>16440.410199999998</c:v>
                </c:pt>
                <c:pt idx="113">
                  <c:v>17361.752</c:v>
                </c:pt>
                <c:pt idx="114">
                  <c:v>16724.6348</c:v>
                </c:pt>
                <c:pt idx="115">
                  <c:v>17020.6211</c:v>
                </c:pt>
                <c:pt idx="116">
                  <c:v>16200.709000000001</c:v>
                </c:pt>
                <c:pt idx="117">
                  <c:v>16220.1865</c:v>
                </c:pt>
                <c:pt idx="118">
                  <c:v>16195.793</c:v>
                </c:pt>
                <c:pt idx="119">
                  <c:v>16308.3369</c:v>
                </c:pt>
                <c:pt idx="120">
                  <c:v>16392.4473</c:v>
                </c:pt>
                <c:pt idx="121">
                  <c:v>17155.8262</c:v>
                </c:pt>
                <c:pt idx="122">
                  <c:v>15139.665000000001</c:v>
                </c:pt>
                <c:pt idx="123">
                  <c:v>15784.363300000001</c:v>
                </c:pt>
                <c:pt idx="124">
                  <c:v>16492.1934</c:v>
                </c:pt>
                <c:pt idx="125">
                  <c:v>15844.4238</c:v>
                </c:pt>
                <c:pt idx="126">
                  <c:v>15991.374</c:v>
                </c:pt>
                <c:pt idx="127">
                  <c:v>16229.731400000001</c:v>
                </c:pt>
                <c:pt idx="128">
                  <c:v>15193.690399999999</c:v>
                </c:pt>
                <c:pt idx="129">
                  <c:v>15544.516600000001</c:v>
                </c:pt>
                <c:pt idx="130">
                  <c:v>15117.9668</c:v>
                </c:pt>
                <c:pt idx="131">
                  <c:v>15730.2021</c:v>
                </c:pt>
                <c:pt idx="132">
                  <c:v>16511.652300000002</c:v>
                </c:pt>
                <c:pt idx="133">
                  <c:v>16452.464800000002</c:v>
                </c:pt>
                <c:pt idx="134">
                  <c:v>15443.7363</c:v>
                </c:pt>
                <c:pt idx="135">
                  <c:v>15311.450199999999</c:v>
                </c:pt>
                <c:pt idx="136">
                  <c:v>15539.531300000001</c:v>
                </c:pt>
                <c:pt idx="137">
                  <c:v>15410.8369</c:v>
                </c:pt>
                <c:pt idx="138">
                  <c:v>13519.584999999999</c:v>
                </c:pt>
                <c:pt idx="139">
                  <c:v>14840.200199999999</c:v>
                </c:pt>
                <c:pt idx="140">
                  <c:v>14282.7695</c:v>
                </c:pt>
                <c:pt idx="141">
                  <c:v>15203.3701</c:v>
                </c:pt>
                <c:pt idx="142">
                  <c:v>13975.026400000001</c:v>
                </c:pt>
                <c:pt idx="143">
                  <c:v>13040.5146</c:v>
                </c:pt>
                <c:pt idx="144">
                  <c:v>14080.7354</c:v>
                </c:pt>
                <c:pt idx="145">
                  <c:v>12896.612300000001</c:v>
                </c:pt>
                <c:pt idx="146">
                  <c:v>13333.204100000001</c:v>
                </c:pt>
                <c:pt idx="147">
                  <c:v>12553.8135</c:v>
                </c:pt>
                <c:pt idx="148">
                  <c:v>12651.979499999999</c:v>
                </c:pt>
                <c:pt idx="149">
                  <c:v>13054.984399999999</c:v>
                </c:pt>
                <c:pt idx="150">
                  <c:v>13705.4385</c:v>
                </c:pt>
                <c:pt idx="151">
                  <c:v>13368.0586</c:v>
                </c:pt>
                <c:pt idx="152">
                  <c:v>13080.5381</c:v>
                </c:pt>
                <c:pt idx="153">
                  <c:v>12790.016600000001</c:v>
                </c:pt>
                <c:pt idx="154">
                  <c:v>12765.3994</c:v>
                </c:pt>
                <c:pt idx="155">
                  <c:v>12039.0908</c:v>
                </c:pt>
                <c:pt idx="156">
                  <c:v>11876.106400000001</c:v>
                </c:pt>
                <c:pt idx="157">
                  <c:v>11770.9629</c:v>
                </c:pt>
                <c:pt idx="158">
                  <c:v>11910.950199999999</c:v>
                </c:pt>
                <c:pt idx="159">
                  <c:v>11366.598599999999</c:v>
                </c:pt>
                <c:pt idx="160">
                  <c:v>12372.671899999999</c:v>
                </c:pt>
                <c:pt idx="161">
                  <c:v>12286.6396</c:v>
                </c:pt>
                <c:pt idx="162">
                  <c:v>11424.055700000001</c:v>
                </c:pt>
                <c:pt idx="163">
                  <c:v>12610.868200000001</c:v>
                </c:pt>
                <c:pt idx="164">
                  <c:v>12166.4004</c:v>
                </c:pt>
                <c:pt idx="165">
                  <c:v>11077.3125</c:v>
                </c:pt>
                <c:pt idx="166">
                  <c:v>11327.272499999999</c:v>
                </c:pt>
                <c:pt idx="167">
                  <c:v>12518.2539</c:v>
                </c:pt>
                <c:pt idx="168">
                  <c:v>11640.631799999999</c:v>
                </c:pt>
                <c:pt idx="169">
                  <c:v>10787.7012</c:v>
                </c:pt>
                <c:pt idx="170">
                  <c:v>10482.1533</c:v>
                </c:pt>
                <c:pt idx="171">
                  <c:v>10425.1201</c:v>
                </c:pt>
                <c:pt idx="172">
                  <c:v>9969.6845699999994</c:v>
                </c:pt>
                <c:pt idx="173">
                  <c:v>9216.1416000000008</c:v>
                </c:pt>
                <c:pt idx="174">
                  <c:v>8852.8554700000004</c:v>
                </c:pt>
                <c:pt idx="175">
                  <c:v>9641.96191</c:v>
                </c:pt>
                <c:pt idx="176">
                  <c:v>8556.3525399999999</c:v>
                </c:pt>
                <c:pt idx="177">
                  <c:v>10106.1729</c:v>
                </c:pt>
                <c:pt idx="178">
                  <c:v>8725.49316</c:v>
                </c:pt>
                <c:pt idx="179">
                  <c:v>8593.9023400000005</c:v>
                </c:pt>
                <c:pt idx="180">
                  <c:v>10483.1055</c:v>
                </c:pt>
                <c:pt idx="181">
                  <c:v>9485.9179700000004</c:v>
                </c:pt>
                <c:pt idx="182">
                  <c:v>8575.1914099999995</c:v>
                </c:pt>
                <c:pt idx="183">
                  <c:v>8445.7714799999994</c:v>
                </c:pt>
                <c:pt idx="184">
                  <c:v>8748.4179700000004</c:v>
                </c:pt>
                <c:pt idx="185">
                  <c:v>8473.1435500000007</c:v>
                </c:pt>
                <c:pt idx="186">
                  <c:v>7536.4433600000002</c:v>
                </c:pt>
                <c:pt idx="187">
                  <c:v>6841.8510699999997</c:v>
                </c:pt>
                <c:pt idx="188">
                  <c:v>6843.9604499999996</c:v>
                </c:pt>
                <c:pt idx="189">
                  <c:v>7401.7309599999999</c:v>
                </c:pt>
                <c:pt idx="190">
                  <c:v>7032.0898399999996</c:v>
                </c:pt>
                <c:pt idx="191">
                  <c:v>8169.7314500000002</c:v>
                </c:pt>
                <c:pt idx="192">
                  <c:v>6485.7402300000003</c:v>
                </c:pt>
                <c:pt idx="193">
                  <c:v>7001.6196300000001</c:v>
                </c:pt>
                <c:pt idx="194">
                  <c:v>6835.6113299999997</c:v>
                </c:pt>
                <c:pt idx="195">
                  <c:v>7786.8393599999999</c:v>
                </c:pt>
                <c:pt idx="196">
                  <c:v>5074.2831999999999</c:v>
                </c:pt>
                <c:pt idx="197">
                  <c:v>6502.5302700000002</c:v>
                </c:pt>
                <c:pt idx="198">
                  <c:v>6332.3359399999999</c:v>
                </c:pt>
                <c:pt idx="199">
                  <c:v>6814.4765600000001</c:v>
                </c:pt>
                <c:pt idx="200">
                  <c:v>6524.8579099999997</c:v>
                </c:pt>
                <c:pt idx="201">
                  <c:v>5655.6572299999998</c:v>
                </c:pt>
                <c:pt idx="202">
                  <c:v>5336.8325199999999</c:v>
                </c:pt>
                <c:pt idx="203">
                  <c:v>6148.1435499999998</c:v>
                </c:pt>
                <c:pt idx="204">
                  <c:v>7706.2822299999998</c:v>
                </c:pt>
                <c:pt idx="205">
                  <c:v>5718.02441</c:v>
                </c:pt>
                <c:pt idx="206">
                  <c:v>5646.2309599999999</c:v>
                </c:pt>
                <c:pt idx="207">
                  <c:v>6645.6855500000001</c:v>
                </c:pt>
                <c:pt idx="208">
                  <c:v>6325.6581999999999</c:v>
                </c:pt>
                <c:pt idx="209">
                  <c:v>5108.7138699999996</c:v>
                </c:pt>
                <c:pt idx="210">
                  <c:v>4835.5322299999998</c:v>
                </c:pt>
                <c:pt idx="211">
                  <c:v>5433.8496100000002</c:v>
                </c:pt>
                <c:pt idx="212">
                  <c:v>4888.0224600000001</c:v>
                </c:pt>
                <c:pt idx="213">
                  <c:v>4887.9404299999997</c:v>
                </c:pt>
                <c:pt idx="214">
                  <c:v>3114.78442</c:v>
                </c:pt>
                <c:pt idx="215">
                  <c:v>5656.1572299999998</c:v>
                </c:pt>
                <c:pt idx="216">
                  <c:v>5379.9785199999997</c:v>
                </c:pt>
                <c:pt idx="217">
                  <c:v>4633.5258800000001</c:v>
                </c:pt>
                <c:pt idx="218">
                  <c:v>4459.5522499999997</c:v>
                </c:pt>
                <c:pt idx="219">
                  <c:v>4750.4174800000001</c:v>
                </c:pt>
                <c:pt idx="220">
                  <c:v>4966.1601600000004</c:v>
                </c:pt>
                <c:pt idx="221">
                  <c:v>4569.2084999999997</c:v>
                </c:pt>
                <c:pt idx="222">
                  <c:v>3920.1001000000001</c:v>
                </c:pt>
                <c:pt idx="223">
                  <c:v>4207.6723599999996</c:v>
                </c:pt>
                <c:pt idx="224">
                  <c:v>4588.6406299999999</c:v>
                </c:pt>
                <c:pt idx="225">
                  <c:v>5051.3418000000001</c:v>
                </c:pt>
                <c:pt idx="226">
                  <c:v>3955.7922400000002</c:v>
                </c:pt>
                <c:pt idx="227">
                  <c:v>3269.8579100000002</c:v>
                </c:pt>
                <c:pt idx="228">
                  <c:v>3984.09058</c:v>
                </c:pt>
                <c:pt idx="229">
                  <c:v>5070.4892600000003</c:v>
                </c:pt>
                <c:pt idx="230">
                  <c:v>4021.6933600000002</c:v>
                </c:pt>
                <c:pt idx="231">
                  <c:v>3819.8027299999999</c:v>
                </c:pt>
                <c:pt idx="232">
                  <c:v>2610.8154300000001</c:v>
                </c:pt>
                <c:pt idx="233">
                  <c:v>4301.3061500000003</c:v>
                </c:pt>
                <c:pt idx="234">
                  <c:v>4177.9775399999999</c:v>
                </c:pt>
                <c:pt idx="235">
                  <c:v>4323.0878899999998</c:v>
                </c:pt>
                <c:pt idx="236">
                  <c:v>4285.8632799999996</c:v>
                </c:pt>
                <c:pt idx="237">
                  <c:v>3479.8625499999998</c:v>
                </c:pt>
                <c:pt idx="238">
                  <c:v>4113.0922899999996</c:v>
                </c:pt>
                <c:pt idx="239">
                  <c:v>3470.3027299999999</c:v>
                </c:pt>
                <c:pt idx="240">
                  <c:v>2310.8212899999999</c:v>
                </c:pt>
                <c:pt idx="241">
                  <c:v>3161.2150900000001</c:v>
                </c:pt>
                <c:pt idx="242">
                  <c:v>3517.6013200000002</c:v>
                </c:pt>
                <c:pt idx="243">
                  <c:v>3366.0561499999999</c:v>
                </c:pt>
                <c:pt idx="244">
                  <c:v>3941.38501</c:v>
                </c:pt>
                <c:pt idx="245">
                  <c:v>3024.68091</c:v>
                </c:pt>
                <c:pt idx="246">
                  <c:v>1863.09644</c:v>
                </c:pt>
                <c:pt idx="247">
                  <c:v>1889.5881300000001</c:v>
                </c:pt>
                <c:pt idx="248">
                  <c:v>2940.5517599999998</c:v>
                </c:pt>
                <c:pt idx="249">
                  <c:v>2523.4589799999999</c:v>
                </c:pt>
                <c:pt idx="250">
                  <c:v>2670.5197800000001</c:v>
                </c:pt>
                <c:pt idx="251">
                  <c:v>2129.3913600000001</c:v>
                </c:pt>
                <c:pt idx="252">
                  <c:v>3478.84521</c:v>
                </c:pt>
                <c:pt idx="253">
                  <c:v>2432.8000499999998</c:v>
                </c:pt>
                <c:pt idx="254">
                  <c:v>2593.1101100000001</c:v>
                </c:pt>
                <c:pt idx="255">
                  <c:v>2007.94055</c:v>
                </c:pt>
                <c:pt idx="256">
                  <c:v>1274.73486</c:v>
                </c:pt>
                <c:pt idx="257">
                  <c:v>2713.0385700000002</c:v>
                </c:pt>
                <c:pt idx="258">
                  <c:v>2501.1381799999999</c:v>
                </c:pt>
                <c:pt idx="259">
                  <c:v>2673.5268599999999</c:v>
                </c:pt>
                <c:pt idx="260">
                  <c:v>3114.3645000000001</c:v>
                </c:pt>
                <c:pt idx="261">
                  <c:v>2476.3842800000002</c:v>
                </c:pt>
                <c:pt idx="262">
                  <c:v>3226.1887200000001</c:v>
                </c:pt>
                <c:pt idx="263">
                  <c:v>1566.25647</c:v>
                </c:pt>
                <c:pt idx="264">
                  <c:v>2312.1225599999998</c:v>
                </c:pt>
                <c:pt idx="265">
                  <c:v>2350.9741199999999</c:v>
                </c:pt>
                <c:pt idx="266">
                  <c:v>1640.8181199999999</c:v>
                </c:pt>
                <c:pt idx="267">
                  <c:v>1820.0737300000001</c:v>
                </c:pt>
                <c:pt idx="268">
                  <c:v>3859.9479999999999</c:v>
                </c:pt>
                <c:pt idx="269">
                  <c:v>2039.09167</c:v>
                </c:pt>
                <c:pt idx="270">
                  <c:v>1116.9137000000001</c:v>
                </c:pt>
                <c:pt idx="271">
                  <c:v>1945.7847899999999</c:v>
                </c:pt>
                <c:pt idx="272">
                  <c:v>2473.6589399999998</c:v>
                </c:pt>
                <c:pt idx="273">
                  <c:v>3179.8847700000001</c:v>
                </c:pt>
                <c:pt idx="274">
                  <c:v>2213.2141099999999</c:v>
                </c:pt>
                <c:pt idx="275">
                  <c:v>1728.8792699999999</c:v>
                </c:pt>
                <c:pt idx="276">
                  <c:v>1405.24963</c:v>
                </c:pt>
                <c:pt idx="277">
                  <c:v>2145.7968799999999</c:v>
                </c:pt>
                <c:pt idx="278">
                  <c:v>1457.3761</c:v>
                </c:pt>
                <c:pt idx="279">
                  <c:v>1483.63489</c:v>
                </c:pt>
                <c:pt idx="280">
                  <c:v>1884.09717</c:v>
                </c:pt>
                <c:pt idx="281">
                  <c:v>1539.3623</c:v>
                </c:pt>
                <c:pt idx="282">
                  <c:v>1565.6813999999999</c:v>
                </c:pt>
                <c:pt idx="283">
                  <c:v>1392.83997</c:v>
                </c:pt>
                <c:pt idx="284">
                  <c:v>2831.22363</c:v>
                </c:pt>
                <c:pt idx="285">
                  <c:v>823.77948000000004</c:v>
                </c:pt>
                <c:pt idx="286">
                  <c:v>2307.68579</c:v>
                </c:pt>
                <c:pt idx="287">
                  <c:v>1924.38123</c:v>
                </c:pt>
                <c:pt idx="288">
                  <c:v>1742.7408399999999</c:v>
                </c:pt>
                <c:pt idx="289">
                  <c:v>1775.5426</c:v>
                </c:pt>
                <c:pt idx="290">
                  <c:v>1807.0002400000001</c:v>
                </c:pt>
                <c:pt idx="291">
                  <c:v>688.65033000000005</c:v>
                </c:pt>
                <c:pt idx="292">
                  <c:v>2571.2231400000001</c:v>
                </c:pt>
                <c:pt idx="293">
                  <c:v>1190.31799</c:v>
                </c:pt>
                <c:pt idx="294">
                  <c:v>2181.3723100000002</c:v>
                </c:pt>
                <c:pt idx="295">
                  <c:v>2223.41455</c:v>
                </c:pt>
                <c:pt idx="296">
                  <c:v>2264.9460399999998</c:v>
                </c:pt>
                <c:pt idx="297">
                  <c:v>2055.8483900000001</c:v>
                </c:pt>
                <c:pt idx="298">
                  <c:v>785.19970699999999</c:v>
                </c:pt>
                <c:pt idx="299">
                  <c:v>2137.7995599999999</c:v>
                </c:pt>
                <c:pt idx="300">
                  <c:v>1362.941530000000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9B5A-494F-9D3B-2AF7D11177A6}"/>
            </c:ext>
          </c:extLst>
        </c:ser>
        <c:ser>
          <c:idx val="2"/>
          <c:order val="2"/>
          <c:tx>
            <c:strRef>
              <c:f>Sheet1!$D$7</c:f>
              <c:strCache>
                <c:ptCount val="1"/>
                <c:pt idx="0">
                  <c:v>360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Sheet1!$A$8:$A$308</c:f>
              <c:numCache>
                <c:formatCode>General</c:formatCode>
                <c:ptCount val="301"/>
                <c:pt idx="0">
                  <c:v>400</c:v>
                </c:pt>
                <c:pt idx="1">
                  <c:v>401</c:v>
                </c:pt>
                <c:pt idx="2">
                  <c:v>402</c:v>
                </c:pt>
                <c:pt idx="3">
                  <c:v>403</c:v>
                </c:pt>
                <c:pt idx="4">
                  <c:v>404</c:v>
                </c:pt>
                <c:pt idx="5">
                  <c:v>405</c:v>
                </c:pt>
                <c:pt idx="6">
                  <c:v>406</c:v>
                </c:pt>
                <c:pt idx="7">
                  <c:v>407</c:v>
                </c:pt>
                <c:pt idx="8">
                  <c:v>408</c:v>
                </c:pt>
                <c:pt idx="9">
                  <c:v>409</c:v>
                </c:pt>
                <c:pt idx="10">
                  <c:v>410</c:v>
                </c:pt>
                <c:pt idx="11">
                  <c:v>411</c:v>
                </c:pt>
                <c:pt idx="12">
                  <c:v>412</c:v>
                </c:pt>
                <c:pt idx="13">
                  <c:v>413</c:v>
                </c:pt>
                <c:pt idx="14">
                  <c:v>414</c:v>
                </c:pt>
                <c:pt idx="15">
                  <c:v>415</c:v>
                </c:pt>
                <c:pt idx="16">
                  <c:v>416</c:v>
                </c:pt>
                <c:pt idx="17">
                  <c:v>417</c:v>
                </c:pt>
                <c:pt idx="18">
                  <c:v>418</c:v>
                </c:pt>
                <c:pt idx="19">
                  <c:v>419</c:v>
                </c:pt>
                <c:pt idx="20">
                  <c:v>420</c:v>
                </c:pt>
                <c:pt idx="21">
                  <c:v>421</c:v>
                </c:pt>
                <c:pt idx="22">
                  <c:v>422</c:v>
                </c:pt>
                <c:pt idx="23">
                  <c:v>423</c:v>
                </c:pt>
                <c:pt idx="24">
                  <c:v>424</c:v>
                </c:pt>
                <c:pt idx="25">
                  <c:v>425</c:v>
                </c:pt>
                <c:pt idx="26">
                  <c:v>426</c:v>
                </c:pt>
                <c:pt idx="27">
                  <c:v>427</c:v>
                </c:pt>
                <c:pt idx="28">
                  <c:v>428</c:v>
                </c:pt>
                <c:pt idx="29">
                  <c:v>429</c:v>
                </c:pt>
                <c:pt idx="30">
                  <c:v>430</c:v>
                </c:pt>
                <c:pt idx="31">
                  <c:v>431</c:v>
                </c:pt>
                <c:pt idx="32">
                  <c:v>432</c:v>
                </c:pt>
                <c:pt idx="33">
                  <c:v>433</c:v>
                </c:pt>
                <c:pt idx="34">
                  <c:v>434</c:v>
                </c:pt>
                <c:pt idx="35">
                  <c:v>435</c:v>
                </c:pt>
                <c:pt idx="36">
                  <c:v>436</c:v>
                </c:pt>
                <c:pt idx="37">
                  <c:v>437</c:v>
                </c:pt>
                <c:pt idx="38">
                  <c:v>438</c:v>
                </c:pt>
                <c:pt idx="39">
                  <c:v>439</c:v>
                </c:pt>
                <c:pt idx="40">
                  <c:v>440</c:v>
                </c:pt>
                <c:pt idx="41">
                  <c:v>441</c:v>
                </c:pt>
                <c:pt idx="42">
                  <c:v>442</c:v>
                </c:pt>
                <c:pt idx="43">
                  <c:v>443</c:v>
                </c:pt>
                <c:pt idx="44">
                  <c:v>444</c:v>
                </c:pt>
                <c:pt idx="45">
                  <c:v>445</c:v>
                </c:pt>
                <c:pt idx="46">
                  <c:v>446</c:v>
                </c:pt>
                <c:pt idx="47">
                  <c:v>447</c:v>
                </c:pt>
                <c:pt idx="48">
                  <c:v>448</c:v>
                </c:pt>
                <c:pt idx="49">
                  <c:v>449</c:v>
                </c:pt>
                <c:pt idx="50">
                  <c:v>450</c:v>
                </c:pt>
                <c:pt idx="51">
                  <c:v>451</c:v>
                </c:pt>
                <c:pt idx="52">
                  <c:v>452</c:v>
                </c:pt>
                <c:pt idx="53">
                  <c:v>453</c:v>
                </c:pt>
                <c:pt idx="54">
                  <c:v>454</c:v>
                </c:pt>
                <c:pt idx="55">
                  <c:v>455</c:v>
                </c:pt>
                <c:pt idx="56">
                  <c:v>456</c:v>
                </c:pt>
                <c:pt idx="57">
                  <c:v>457</c:v>
                </c:pt>
                <c:pt idx="58">
                  <c:v>458</c:v>
                </c:pt>
                <c:pt idx="59">
                  <c:v>459</c:v>
                </c:pt>
                <c:pt idx="60">
                  <c:v>460</c:v>
                </c:pt>
                <c:pt idx="61">
                  <c:v>461</c:v>
                </c:pt>
                <c:pt idx="62">
                  <c:v>462</c:v>
                </c:pt>
                <c:pt idx="63">
                  <c:v>463</c:v>
                </c:pt>
                <c:pt idx="64">
                  <c:v>464</c:v>
                </c:pt>
                <c:pt idx="65">
                  <c:v>465</c:v>
                </c:pt>
                <c:pt idx="66">
                  <c:v>466</c:v>
                </c:pt>
                <c:pt idx="67">
                  <c:v>467</c:v>
                </c:pt>
                <c:pt idx="68">
                  <c:v>468</c:v>
                </c:pt>
                <c:pt idx="69">
                  <c:v>469</c:v>
                </c:pt>
                <c:pt idx="70">
                  <c:v>470</c:v>
                </c:pt>
                <c:pt idx="71">
                  <c:v>471</c:v>
                </c:pt>
                <c:pt idx="72">
                  <c:v>472</c:v>
                </c:pt>
                <c:pt idx="73">
                  <c:v>473</c:v>
                </c:pt>
                <c:pt idx="74">
                  <c:v>474</c:v>
                </c:pt>
                <c:pt idx="75">
                  <c:v>475</c:v>
                </c:pt>
                <c:pt idx="76">
                  <c:v>476</c:v>
                </c:pt>
                <c:pt idx="77">
                  <c:v>477</c:v>
                </c:pt>
                <c:pt idx="78">
                  <c:v>478</c:v>
                </c:pt>
                <c:pt idx="79">
                  <c:v>479</c:v>
                </c:pt>
                <c:pt idx="80">
                  <c:v>480</c:v>
                </c:pt>
                <c:pt idx="81">
                  <c:v>481</c:v>
                </c:pt>
                <c:pt idx="82">
                  <c:v>482</c:v>
                </c:pt>
                <c:pt idx="83">
                  <c:v>483</c:v>
                </c:pt>
                <c:pt idx="84">
                  <c:v>484</c:v>
                </c:pt>
                <c:pt idx="85">
                  <c:v>485</c:v>
                </c:pt>
                <c:pt idx="86">
                  <c:v>486</c:v>
                </c:pt>
                <c:pt idx="87">
                  <c:v>487</c:v>
                </c:pt>
                <c:pt idx="88">
                  <c:v>488</c:v>
                </c:pt>
                <c:pt idx="89">
                  <c:v>489</c:v>
                </c:pt>
                <c:pt idx="90">
                  <c:v>490</c:v>
                </c:pt>
                <c:pt idx="91">
                  <c:v>491</c:v>
                </c:pt>
                <c:pt idx="92">
                  <c:v>492</c:v>
                </c:pt>
                <c:pt idx="93">
                  <c:v>493</c:v>
                </c:pt>
                <c:pt idx="94">
                  <c:v>494</c:v>
                </c:pt>
                <c:pt idx="95">
                  <c:v>495</c:v>
                </c:pt>
                <c:pt idx="96">
                  <c:v>496</c:v>
                </c:pt>
                <c:pt idx="97">
                  <c:v>497</c:v>
                </c:pt>
                <c:pt idx="98">
                  <c:v>498</c:v>
                </c:pt>
                <c:pt idx="99">
                  <c:v>499</c:v>
                </c:pt>
                <c:pt idx="100">
                  <c:v>500</c:v>
                </c:pt>
                <c:pt idx="101">
                  <c:v>501</c:v>
                </c:pt>
                <c:pt idx="102">
                  <c:v>502</c:v>
                </c:pt>
                <c:pt idx="103">
                  <c:v>503</c:v>
                </c:pt>
                <c:pt idx="104">
                  <c:v>504</c:v>
                </c:pt>
                <c:pt idx="105">
                  <c:v>505</c:v>
                </c:pt>
                <c:pt idx="106">
                  <c:v>506</c:v>
                </c:pt>
                <c:pt idx="107">
                  <c:v>507</c:v>
                </c:pt>
                <c:pt idx="108">
                  <c:v>508</c:v>
                </c:pt>
                <c:pt idx="109">
                  <c:v>509</c:v>
                </c:pt>
                <c:pt idx="110">
                  <c:v>510</c:v>
                </c:pt>
                <c:pt idx="111">
                  <c:v>511</c:v>
                </c:pt>
                <c:pt idx="112">
                  <c:v>512</c:v>
                </c:pt>
                <c:pt idx="113">
                  <c:v>513</c:v>
                </c:pt>
                <c:pt idx="114">
                  <c:v>514</c:v>
                </c:pt>
                <c:pt idx="115">
                  <c:v>515</c:v>
                </c:pt>
                <c:pt idx="116">
                  <c:v>516</c:v>
                </c:pt>
                <c:pt idx="117">
                  <c:v>517</c:v>
                </c:pt>
                <c:pt idx="118">
                  <c:v>518</c:v>
                </c:pt>
                <c:pt idx="119">
                  <c:v>519</c:v>
                </c:pt>
                <c:pt idx="120">
                  <c:v>520</c:v>
                </c:pt>
                <c:pt idx="121">
                  <c:v>521</c:v>
                </c:pt>
                <c:pt idx="122">
                  <c:v>522</c:v>
                </c:pt>
                <c:pt idx="123">
                  <c:v>523</c:v>
                </c:pt>
                <c:pt idx="124">
                  <c:v>524</c:v>
                </c:pt>
                <c:pt idx="125">
                  <c:v>525</c:v>
                </c:pt>
                <c:pt idx="126">
                  <c:v>526</c:v>
                </c:pt>
                <c:pt idx="127">
                  <c:v>527</c:v>
                </c:pt>
                <c:pt idx="128">
                  <c:v>528</c:v>
                </c:pt>
                <c:pt idx="129">
                  <c:v>529</c:v>
                </c:pt>
                <c:pt idx="130">
                  <c:v>530</c:v>
                </c:pt>
                <c:pt idx="131">
                  <c:v>531</c:v>
                </c:pt>
                <c:pt idx="132">
                  <c:v>532</c:v>
                </c:pt>
                <c:pt idx="133">
                  <c:v>533</c:v>
                </c:pt>
                <c:pt idx="134">
                  <c:v>534</c:v>
                </c:pt>
                <c:pt idx="135">
                  <c:v>535</c:v>
                </c:pt>
                <c:pt idx="136">
                  <c:v>536</c:v>
                </c:pt>
                <c:pt idx="137">
                  <c:v>537</c:v>
                </c:pt>
                <c:pt idx="138">
                  <c:v>538</c:v>
                </c:pt>
                <c:pt idx="139">
                  <c:v>539</c:v>
                </c:pt>
                <c:pt idx="140">
                  <c:v>540</c:v>
                </c:pt>
                <c:pt idx="141">
                  <c:v>541</c:v>
                </c:pt>
                <c:pt idx="142">
                  <c:v>542</c:v>
                </c:pt>
                <c:pt idx="143">
                  <c:v>543</c:v>
                </c:pt>
                <c:pt idx="144">
                  <c:v>544</c:v>
                </c:pt>
                <c:pt idx="145">
                  <c:v>545</c:v>
                </c:pt>
                <c:pt idx="146">
                  <c:v>546</c:v>
                </c:pt>
                <c:pt idx="147">
                  <c:v>547</c:v>
                </c:pt>
                <c:pt idx="148">
                  <c:v>548</c:v>
                </c:pt>
                <c:pt idx="149">
                  <c:v>549</c:v>
                </c:pt>
                <c:pt idx="150">
                  <c:v>550</c:v>
                </c:pt>
                <c:pt idx="151">
                  <c:v>551</c:v>
                </c:pt>
                <c:pt idx="152">
                  <c:v>552</c:v>
                </c:pt>
                <c:pt idx="153">
                  <c:v>553</c:v>
                </c:pt>
                <c:pt idx="154">
                  <c:v>554</c:v>
                </c:pt>
                <c:pt idx="155">
                  <c:v>555</c:v>
                </c:pt>
                <c:pt idx="156">
                  <c:v>556</c:v>
                </c:pt>
                <c:pt idx="157">
                  <c:v>557</c:v>
                </c:pt>
                <c:pt idx="158">
                  <c:v>558</c:v>
                </c:pt>
                <c:pt idx="159">
                  <c:v>559</c:v>
                </c:pt>
                <c:pt idx="160">
                  <c:v>560</c:v>
                </c:pt>
                <c:pt idx="161">
                  <c:v>561</c:v>
                </c:pt>
                <c:pt idx="162">
                  <c:v>562</c:v>
                </c:pt>
                <c:pt idx="163">
                  <c:v>563</c:v>
                </c:pt>
                <c:pt idx="164">
                  <c:v>564</c:v>
                </c:pt>
                <c:pt idx="165">
                  <c:v>565</c:v>
                </c:pt>
                <c:pt idx="166">
                  <c:v>566</c:v>
                </c:pt>
                <c:pt idx="167">
                  <c:v>567</c:v>
                </c:pt>
                <c:pt idx="168">
                  <c:v>568</c:v>
                </c:pt>
                <c:pt idx="169">
                  <c:v>569</c:v>
                </c:pt>
                <c:pt idx="170">
                  <c:v>570</c:v>
                </c:pt>
                <c:pt idx="171">
                  <c:v>571</c:v>
                </c:pt>
                <c:pt idx="172">
                  <c:v>572</c:v>
                </c:pt>
                <c:pt idx="173">
                  <c:v>573</c:v>
                </c:pt>
                <c:pt idx="174">
                  <c:v>574</c:v>
                </c:pt>
                <c:pt idx="175">
                  <c:v>575</c:v>
                </c:pt>
                <c:pt idx="176">
                  <c:v>576</c:v>
                </c:pt>
                <c:pt idx="177">
                  <c:v>577</c:v>
                </c:pt>
                <c:pt idx="178">
                  <c:v>578</c:v>
                </c:pt>
                <c:pt idx="179">
                  <c:v>579</c:v>
                </c:pt>
                <c:pt idx="180">
                  <c:v>580</c:v>
                </c:pt>
                <c:pt idx="181">
                  <c:v>581</c:v>
                </c:pt>
                <c:pt idx="182">
                  <c:v>582</c:v>
                </c:pt>
                <c:pt idx="183">
                  <c:v>583</c:v>
                </c:pt>
                <c:pt idx="184">
                  <c:v>584</c:v>
                </c:pt>
                <c:pt idx="185">
                  <c:v>585</c:v>
                </c:pt>
                <c:pt idx="186">
                  <c:v>586</c:v>
                </c:pt>
                <c:pt idx="187">
                  <c:v>587</c:v>
                </c:pt>
                <c:pt idx="188">
                  <c:v>588</c:v>
                </c:pt>
                <c:pt idx="189">
                  <c:v>589</c:v>
                </c:pt>
                <c:pt idx="190">
                  <c:v>590</c:v>
                </c:pt>
                <c:pt idx="191">
                  <c:v>591</c:v>
                </c:pt>
                <c:pt idx="192">
                  <c:v>592</c:v>
                </c:pt>
                <c:pt idx="193">
                  <c:v>593</c:v>
                </c:pt>
                <c:pt idx="194">
                  <c:v>594</c:v>
                </c:pt>
                <c:pt idx="195">
                  <c:v>595</c:v>
                </c:pt>
                <c:pt idx="196">
                  <c:v>596</c:v>
                </c:pt>
                <c:pt idx="197">
                  <c:v>597</c:v>
                </c:pt>
                <c:pt idx="198">
                  <c:v>598</c:v>
                </c:pt>
                <c:pt idx="199">
                  <c:v>599</c:v>
                </c:pt>
                <c:pt idx="200">
                  <c:v>600</c:v>
                </c:pt>
                <c:pt idx="201">
                  <c:v>601</c:v>
                </c:pt>
                <c:pt idx="202">
                  <c:v>602</c:v>
                </c:pt>
                <c:pt idx="203">
                  <c:v>603</c:v>
                </c:pt>
                <c:pt idx="204">
                  <c:v>604</c:v>
                </c:pt>
                <c:pt idx="205">
                  <c:v>605</c:v>
                </c:pt>
                <c:pt idx="206">
                  <c:v>606</c:v>
                </c:pt>
                <c:pt idx="207">
                  <c:v>607</c:v>
                </c:pt>
                <c:pt idx="208">
                  <c:v>608</c:v>
                </c:pt>
                <c:pt idx="209">
                  <c:v>609</c:v>
                </c:pt>
                <c:pt idx="210">
                  <c:v>610</c:v>
                </c:pt>
                <c:pt idx="211">
                  <c:v>611</c:v>
                </c:pt>
                <c:pt idx="212">
                  <c:v>612</c:v>
                </c:pt>
                <c:pt idx="213">
                  <c:v>613</c:v>
                </c:pt>
                <c:pt idx="214">
                  <c:v>614</c:v>
                </c:pt>
                <c:pt idx="215">
                  <c:v>615</c:v>
                </c:pt>
                <c:pt idx="216">
                  <c:v>616</c:v>
                </c:pt>
                <c:pt idx="217">
                  <c:v>617</c:v>
                </c:pt>
                <c:pt idx="218">
                  <c:v>618</c:v>
                </c:pt>
                <c:pt idx="219">
                  <c:v>619</c:v>
                </c:pt>
                <c:pt idx="220">
                  <c:v>620</c:v>
                </c:pt>
                <c:pt idx="221">
                  <c:v>621</c:v>
                </c:pt>
                <c:pt idx="222">
                  <c:v>622</c:v>
                </c:pt>
                <c:pt idx="223">
                  <c:v>623</c:v>
                </c:pt>
                <c:pt idx="224">
                  <c:v>624</c:v>
                </c:pt>
                <c:pt idx="225">
                  <c:v>625</c:v>
                </c:pt>
                <c:pt idx="226">
                  <c:v>626</c:v>
                </c:pt>
                <c:pt idx="227">
                  <c:v>627</c:v>
                </c:pt>
                <c:pt idx="228">
                  <c:v>628</c:v>
                </c:pt>
                <c:pt idx="229">
                  <c:v>629</c:v>
                </c:pt>
                <c:pt idx="230">
                  <c:v>630</c:v>
                </c:pt>
                <c:pt idx="231">
                  <c:v>631</c:v>
                </c:pt>
                <c:pt idx="232">
                  <c:v>632</c:v>
                </c:pt>
                <c:pt idx="233">
                  <c:v>633</c:v>
                </c:pt>
                <c:pt idx="234">
                  <c:v>634</c:v>
                </c:pt>
                <c:pt idx="235">
                  <c:v>635</c:v>
                </c:pt>
                <c:pt idx="236">
                  <c:v>636</c:v>
                </c:pt>
                <c:pt idx="237">
                  <c:v>637</c:v>
                </c:pt>
                <c:pt idx="238">
                  <c:v>638</c:v>
                </c:pt>
                <c:pt idx="239">
                  <c:v>639</c:v>
                </c:pt>
                <c:pt idx="240">
                  <c:v>640</c:v>
                </c:pt>
                <c:pt idx="241">
                  <c:v>641</c:v>
                </c:pt>
                <c:pt idx="242">
                  <c:v>642</c:v>
                </c:pt>
                <c:pt idx="243">
                  <c:v>643</c:v>
                </c:pt>
                <c:pt idx="244">
                  <c:v>644</c:v>
                </c:pt>
                <c:pt idx="245">
                  <c:v>645</c:v>
                </c:pt>
                <c:pt idx="246">
                  <c:v>646</c:v>
                </c:pt>
                <c:pt idx="247">
                  <c:v>647</c:v>
                </c:pt>
                <c:pt idx="248">
                  <c:v>648</c:v>
                </c:pt>
                <c:pt idx="249">
                  <c:v>649</c:v>
                </c:pt>
                <c:pt idx="250">
                  <c:v>650</c:v>
                </c:pt>
                <c:pt idx="251">
                  <c:v>651</c:v>
                </c:pt>
                <c:pt idx="252">
                  <c:v>652</c:v>
                </c:pt>
                <c:pt idx="253">
                  <c:v>653</c:v>
                </c:pt>
                <c:pt idx="254">
                  <c:v>654</c:v>
                </c:pt>
                <c:pt idx="255">
                  <c:v>655</c:v>
                </c:pt>
                <c:pt idx="256">
                  <c:v>656</c:v>
                </c:pt>
                <c:pt idx="257">
                  <c:v>657</c:v>
                </c:pt>
                <c:pt idx="258">
                  <c:v>658</c:v>
                </c:pt>
                <c:pt idx="259">
                  <c:v>659</c:v>
                </c:pt>
                <c:pt idx="260">
                  <c:v>660</c:v>
                </c:pt>
                <c:pt idx="261">
                  <c:v>661</c:v>
                </c:pt>
                <c:pt idx="262">
                  <c:v>662</c:v>
                </c:pt>
                <c:pt idx="263">
                  <c:v>663</c:v>
                </c:pt>
                <c:pt idx="264">
                  <c:v>664</c:v>
                </c:pt>
                <c:pt idx="265">
                  <c:v>665</c:v>
                </c:pt>
                <c:pt idx="266">
                  <c:v>666</c:v>
                </c:pt>
                <c:pt idx="267">
                  <c:v>667</c:v>
                </c:pt>
                <c:pt idx="268">
                  <c:v>668</c:v>
                </c:pt>
                <c:pt idx="269">
                  <c:v>669</c:v>
                </c:pt>
                <c:pt idx="270">
                  <c:v>670</c:v>
                </c:pt>
                <c:pt idx="271">
                  <c:v>671</c:v>
                </c:pt>
                <c:pt idx="272">
                  <c:v>672</c:v>
                </c:pt>
                <c:pt idx="273">
                  <c:v>673</c:v>
                </c:pt>
                <c:pt idx="274">
                  <c:v>674</c:v>
                </c:pt>
                <c:pt idx="275">
                  <c:v>675</c:v>
                </c:pt>
                <c:pt idx="276">
                  <c:v>676</c:v>
                </c:pt>
                <c:pt idx="277">
                  <c:v>677</c:v>
                </c:pt>
                <c:pt idx="278">
                  <c:v>678</c:v>
                </c:pt>
                <c:pt idx="279">
                  <c:v>679</c:v>
                </c:pt>
                <c:pt idx="280">
                  <c:v>680</c:v>
                </c:pt>
                <c:pt idx="281">
                  <c:v>681</c:v>
                </c:pt>
                <c:pt idx="282">
                  <c:v>682</c:v>
                </c:pt>
                <c:pt idx="283">
                  <c:v>683</c:v>
                </c:pt>
                <c:pt idx="284">
                  <c:v>684</c:v>
                </c:pt>
                <c:pt idx="285">
                  <c:v>685</c:v>
                </c:pt>
                <c:pt idx="286">
                  <c:v>686</c:v>
                </c:pt>
                <c:pt idx="287">
                  <c:v>687</c:v>
                </c:pt>
                <c:pt idx="288">
                  <c:v>688</c:v>
                </c:pt>
                <c:pt idx="289">
                  <c:v>689</c:v>
                </c:pt>
                <c:pt idx="290">
                  <c:v>690</c:v>
                </c:pt>
                <c:pt idx="291">
                  <c:v>691</c:v>
                </c:pt>
                <c:pt idx="292">
                  <c:v>692</c:v>
                </c:pt>
                <c:pt idx="293">
                  <c:v>693</c:v>
                </c:pt>
                <c:pt idx="294">
                  <c:v>694</c:v>
                </c:pt>
                <c:pt idx="295">
                  <c:v>695</c:v>
                </c:pt>
                <c:pt idx="296">
                  <c:v>696</c:v>
                </c:pt>
                <c:pt idx="297">
                  <c:v>697</c:v>
                </c:pt>
                <c:pt idx="298">
                  <c:v>698</c:v>
                </c:pt>
                <c:pt idx="299">
                  <c:v>699</c:v>
                </c:pt>
                <c:pt idx="300">
                  <c:v>700</c:v>
                </c:pt>
              </c:numCache>
            </c:numRef>
          </c:xVal>
          <c:yVal>
            <c:numRef>
              <c:f>Sheet1!$D$8:$D$308</c:f>
              <c:numCache>
                <c:formatCode>0.00E+00</c:formatCode>
                <c:ptCount val="301"/>
                <c:pt idx="0">
                  <c:v>6862.6049800000001</c:v>
                </c:pt>
                <c:pt idx="1">
                  <c:v>7978.5307599999996</c:v>
                </c:pt>
                <c:pt idx="2">
                  <c:v>8012.4472699999997</c:v>
                </c:pt>
                <c:pt idx="3">
                  <c:v>8482.0576199999996</c:v>
                </c:pt>
                <c:pt idx="4">
                  <c:v>9620.3242200000004</c:v>
                </c:pt>
                <c:pt idx="5">
                  <c:v>9247.4140599999992</c:v>
                </c:pt>
                <c:pt idx="6">
                  <c:v>9124.2460900000005</c:v>
                </c:pt>
                <c:pt idx="7">
                  <c:v>10245.7109</c:v>
                </c:pt>
                <c:pt idx="8">
                  <c:v>10293.984399999999</c:v>
                </c:pt>
                <c:pt idx="9">
                  <c:v>10518.752</c:v>
                </c:pt>
                <c:pt idx="10">
                  <c:v>11683.4287</c:v>
                </c:pt>
                <c:pt idx="11">
                  <c:v>11747.9961</c:v>
                </c:pt>
                <c:pt idx="12">
                  <c:v>11701.453100000001</c:v>
                </c:pt>
                <c:pt idx="13">
                  <c:v>12543.989299999999</c:v>
                </c:pt>
                <c:pt idx="14">
                  <c:v>11756.642599999999</c:v>
                </c:pt>
                <c:pt idx="15">
                  <c:v>11397.4609</c:v>
                </c:pt>
                <c:pt idx="16">
                  <c:v>11555.1533</c:v>
                </c:pt>
                <c:pt idx="17">
                  <c:v>13016.1553</c:v>
                </c:pt>
                <c:pt idx="18">
                  <c:v>12871.540999999999</c:v>
                </c:pt>
                <c:pt idx="19">
                  <c:v>12376.1631</c:v>
                </c:pt>
                <c:pt idx="20">
                  <c:v>11989.584999999999</c:v>
                </c:pt>
                <c:pt idx="21">
                  <c:v>12376.8799</c:v>
                </c:pt>
                <c:pt idx="22">
                  <c:v>11891.948200000001</c:v>
                </c:pt>
                <c:pt idx="23">
                  <c:v>11849.5635</c:v>
                </c:pt>
                <c:pt idx="24">
                  <c:v>11322.626</c:v>
                </c:pt>
                <c:pt idx="25">
                  <c:v>11498.3447</c:v>
                </c:pt>
                <c:pt idx="26">
                  <c:v>12461.833000000001</c:v>
                </c:pt>
                <c:pt idx="27">
                  <c:v>11773.5566</c:v>
                </c:pt>
                <c:pt idx="28">
                  <c:v>11391.205099999999</c:v>
                </c:pt>
                <c:pt idx="29">
                  <c:v>12050.4961</c:v>
                </c:pt>
                <c:pt idx="30">
                  <c:v>13086.6826</c:v>
                </c:pt>
                <c:pt idx="31">
                  <c:v>13539.8984</c:v>
                </c:pt>
                <c:pt idx="32">
                  <c:v>13039.0879</c:v>
                </c:pt>
                <c:pt idx="33">
                  <c:v>13349.6885</c:v>
                </c:pt>
                <c:pt idx="34">
                  <c:v>15061.7695</c:v>
                </c:pt>
                <c:pt idx="35">
                  <c:v>15751.857400000001</c:v>
                </c:pt>
                <c:pt idx="36">
                  <c:v>16957.337899999999</c:v>
                </c:pt>
                <c:pt idx="37">
                  <c:v>19199.158200000002</c:v>
                </c:pt>
                <c:pt idx="38">
                  <c:v>18301.656299999999</c:v>
                </c:pt>
                <c:pt idx="39">
                  <c:v>20885.3691</c:v>
                </c:pt>
                <c:pt idx="40">
                  <c:v>22296.544900000001</c:v>
                </c:pt>
                <c:pt idx="41">
                  <c:v>22535.8613</c:v>
                </c:pt>
                <c:pt idx="42">
                  <c:v>24522.714800000002</c:v>
                </c:pt>
                <c:pt idx="43">
                  <c:v>25578.293000000001</c:v>
                </c:pt>
                <c:pt idx="44">
                  <c:v>26292.492200000001</c:v>
                </c:pt>
                <c:pt idx="45">
                  <c:v>28021.331999999999</c:v>
                </c:pt>
                <c:pt idx="46">
                  <c:v>29945.043000000001</c:v>
                </c:pt>
                <c:pt idx="47">
                  <c:v>30237.351600000002</c:v>
                </c:pt>
                <c:pt idx="48">
                  <c:v>31407.541000000001</c:v>
                </c:pt>
                <c:pt idx="49">
                  <c:v>30978.644499999999</c:v>
                </c:pt>
                <c:pt idx="50">
                  <c:v>32224.5684</c:v>
                </c:pt>
                <c:pt idx="51">
                  <c:v>31991.1855</c:v>
                </c:pt>
                <c:pt idx="52">
                  <c:v>33125.800799999997</c:v>
                </c:pt>
                <c:pt idx="53">
                  <c:v>31576.445299999999</c:v>
                </c:pt>
                <c:pt idx="54">
                  <c:v>32525.5527</c:v>
                </c:pt>
                <c:pt idx="55">
                  <c:v>30330.9473</c:v>
                </c:pt>
                <c:pt idx="56">
                  <c:v>30278.738300000001</c:v>
                </c:pt>
                <c:pt idx="57">
                  <c:v>29037.324199999999</c:v>
                </c:pt>
                <c:pt idx="58">
                  <c:v>29500.955099999999</c:v>
                </c:pt>
                <c:pt idx="59">
                  <c:v>28440.890599999999</c:v>
                </c:pt>
                <c:pt idx="60">
                  <c:v>27209.730500000001</c:v>
                </c:pt>
                <c:pt idx="61">
                  <c:v>27767.208999999999</c:v>
                </c:pt>
                <c:pt idx="62">
                  <c:v>26917.583999999999</c:v>
                </c:pt>
                <c:pt idx="63">
                  <c:v>25351.402300000002</c:v>
                </c:pt>
                <c:pt idx="64">
                  <c:v>24695.5625</c:v>
                </c:pt>
                <c:pt idx="65">
                  <c:v>24314.468799999999</c:v>
                </c:pt>
                <c:pt idx="66">
                  <c:v>24724.8262</c:v>
                </c:pt>
                <c:pt idx="67">
                  <c:v>23371.1152</c:v>
                </c:pt>
                <c:pt idx="68">
                  <c:v>22386.087899999999</c:v>
                </c:pt>
                <c:pt idx="69">
                  <c:v>23661.777300000002</c:v>
                </c:pt>
                <c:pt idx="70">
                  <c:v>22962.769499999999</c:v>
                </c:pt>
                <c:pt idx="71">
                  <c:v>23531.623</c:v>
                </c:pt>
                <c:pt idx="72">
                  <c:v>22138.632799999999</c:v>
                </c:pt>
                <c:pt idx="73">
                  <c:v>22424.791000000001</c:v>
                </c:pt>
                <c:pt idx="74">
                  <c:v>22006.404299999998</c:v>
                </c:pt>
                <c:pt idx="75">
                  <c:v>22903.400399999999</c:v>
                </c:pt>
                <c:pt idx="76">
                  <c:v>22465.1738</c:v>
                </c:pt>
                <c:pt idx="77">
                  <c:v>21722.765599999999</c:v>
                </c:pt>
                <c:pt idx="78">
                  <c:v>23671.6152</c:v>
                </c:pt>
                <c:pt idx="79">
                  <c:v>21913.3145</c:v>
                </c:pt>
                <c:pt idx="80">
                  <c:v>22856.0723</c:v>
                </c:pt>
                <c:pt idx="81">
                  <c:v>22664.2539</c:v>
                </c:pt>
                <c:pt idx="82">
                  <c:v>22316.206999999999</c:v>
                </c:pt>
                <c:pt idx="83">
                  <c:v>22945.773399999998</c:v>
                </c:pt>
                <c:pt idx="84">
                  <c:v>22624.337899999999</c:v>
                </c:pt>
                <c:pt idx="85">
                  <c:v>22546.171900000001</c:v>
                </c:pt>
                <c:pt idx="86">
                  <c:v>22065.998</c:v>
                </c:pt>
                <c:pt idx="87">
                  <c:v>21950.5664</c:v>
                </c:pt>
                <c:pt idx="88">
                  <c:v>20814.25</c:v>
                </c:pt>
                <c:pt idx="89">
                  <c:v>21365.273399999998</c:v>
                </c:pt>
                <c:pt idx="90">
                  <c:v>23004.502</c:v>
                </c:pt>
                <c:pt idx="91">
                  <c:v>21012.658200000002</c:v>
                </c:pt>
                <c:pt idx="92">
                  <c:v>21515.767599999999</c:v>
                </c:pt>
                <c:pt idx="93">
                  <c:v>22084.857400000001</c:v>
                </c:pt>
                <c:pt idx="94">
                  <c:v>21030.0586</c:v>
                </c:pt>
                <c:pt idx="95">
                  <c:v>20777.4375</c:v>
                </c:pt>
                <c:pt idx="96">
                  <c:v>20846.335899999998</c:v>
                </c:pt>
                <c:pt idx="97">
                  <c:v>21258.9902</c:v>
                </c:pt>
                <c:pt idx="98">
                  <c:v>19021.041000000001</c:v>
                </c:pt>
                <c:pt idx="99">
                  <c:v>21575.103500000001</c:v>
                </c:pt>
                <c:pt idx="100">
                  <c:v>21490.078099999999</c:v>
                </c:pt>
                <c:pt idx="101">
                  <c:v>20850.488300000001</c:v>
                </c:pt>
                <c:pt idx="102">
                  <c:v>20704.1914</c:v>
                </c:pt>
                <c:pt idx="103">
                  <c:v>20602.453099999999</c:v>
                </c:pt>
                <c:pt idx="104">
                  <c:v>20860.099600000001</c:v>
                </c:pt>
                <c:pt idx="105">
                  <c:v>19840.484400000001</c:v>
                </c:pt>
                <c:pt idx="106">
                  <c:v>20397.752</c:v>
                </c:pt>
                <c:pt idx="107">
                  <c:v>20058.105500000001</c:v>
                </c:pt>
                <c:pt idx="108">
                  <c:v>21072.962899999999</c:v>
                </c:pt>
                <c:pt idx="109">
                  <c:v>19201.6738</c:v>
                </c:pt>
                <c:pt idx="110">
                  <c:v>18596.162100000001</c:v>
                </c:pt>
                <c:pt idx="111">
                  <c:v>20178.7539</c:v>
                </c:pt>
                <c:pt idx="112">
                  <c:v>20294.101600000002</c:v>
                </c:pt>
                <c:pt idx="113">
                  <c:v>18813.3711</c:v>
                </c:pt>
                <c:pt idx="114">
                  <c:v>21229.523399999998</c:v>
                </c:pt>
                <c:pt idx="115">
                  <c:v>19534.203099999999</c:v>
                </c:pt>
                <c:pt idx="116">
                  <c:v>19180.152300000002</c:v>
                </c:pt>
                <c:pt idx="117">
                  <c:v>19629.3848</c:v>
                </c:pt>
                <c:pt idx="118">
                  <c:v>17951.324199999999</c:v>
                </c:pt>
                <c:pt idx="119">
                  <c:v>17693.712899999999</c:v>
                </c:pt>
                <c:pt idx="120">
                  <c:v>19166.242200000001</c:v>
                </c:pt>
                <c:pt idx="121">
                  <c:v>18284.3848</c:v>
                </c:pt>
                <c:pt idx="122">
                  <c:v>17137.027300000002</c:v>
                </c:pt>
                <c:pt idx="123">
                  <c:v>17895.765599999999</c:v>
                </c:pt>
                <c:pt idx="124">
                  <c:v>17176.830099999999</c:v>
                </c:pt>
                <c:pt idx="125">
                  <c:v>17584.8184</c:v>
                </c:pt>
                <c:pt idx="126">
                  <c:v>18550.640599999999</c:v>
                </c:pt>
                <c:pt idx="127">
                  <c:v>19048.517599999999</c:v>
                </c:pt>
                <c:pt idx="128">
                  <c:v>18132.529299999998</c:v>
                </c:pt>
                <c:pt idx="129">
                  <c:v>17914.5527</c:v>
                </c:pt>
                <c:pt idx="130">
                  <c:v>16957.664100000002</c:v>
                </c:pt>
                <c:pt idx="131">
                  <c:v>17801.546900000001</c:v>
                </c:pt>
                <c:pt idx="132">
                  <c:v>16085.392599999999</c:v>
                </c:pt>
                <c:pt idx="133">
                  <c:v>17907.160199999998</c:v>
                </c:pt>
                <c:pt idx="134">
                  <c:v>17573.617200000001</c:v>
                </c:pt>
                <c:pt idx="135">
                  <c:v>18640.839800000002</c:v>
                </c:pt>
                <c:pt idx="136">
                  <c:v>16623.095700000002</c:v>
                </c:pt>
                <c:pt idx="137">
                  <c:v>16464.291000000001</c:v>
                </c:pt>
                <c:pt idx="138">
                  <c:v>15943.906300000001</c:v>
                </c:pt>
                <c:pt idx="139">
                  <c:v>14800.1836</c:v>
                </c:pt>
                <c:pt idx="140">
                  <c:v>16488.1191</c:v>
                </c:pt>
                <c:pt idx="141">
                  <c:v>17476.722699999998</c:v>
                </c:pt>
                <c:pt idx="142">
                  <c:v>15912.834000000001</c:v>
                </c:pt>
                <c:pt idx="143">
                  <c:v>16799.074199999999</c:v>
                </c:pt>
                <c:pt idx="144">
                  <c:v>15242.9424</c:v>
                </c:pt>
                <c:pt idx="145">
                  <c:v>15628.906300000001</c:v>
                </c:pt>
                <c:pt idx="146">
                  <c:v>15237.891600000001</c:v>
                </c:pt>
                <c:pt idx="147">
                  <c:v>16079.0977</c:v>
                </c:pt>
                <c:pt idx="148">
                  <c:v>16176.891600000001</c:v>
                </c:pt>
                <c:pt idx="149">
                  <c:v>14250.238300000001</c:v>
                </c:pt>
                <c:pt idx="150">
                  <c:v>14358.112300000001</c:v>
                </c:pt>
                <c:pt idx="151">
                  <c:v>14103.7012</c:v>
                </c:pt>
                <c:pt idx="152">
                  <c:v>15275.5723</c:v>
                </c:pt>
                <c:pt idx="153">
                  <c:v>14699.2803</c:v>
                </c:pt>
                <c:pt idx="154">
                  <c:v>15399.751</c:v>
                </c:pt>
                <c:pt idx="155">
                  <c:v>15074.732400000001</c:v>
                </c:pt>
                <c:pt idx="156">
                  <c:v>13762.6201</c:v>
                </c:pt>
                <c:pt idx="157">
                  <c:v>15129.300800000001</c:v>
                </c:pt>
                <c:pt idx="158">
                  <c:v>14498.640600000001</c:v>
                </c:pt>
                <c:pt idx="159">
                  <c:v>13231.857400000001</c:v>
                </c:pt>
                <c:pt idx="160">
                  <c:v>12912.645500000001</c:v>
                </c:pt>
                <c:pt idx="161">
                  <c:v>13751.8457</c:v>
                </c:pt>
                <c:pt idx="162">
                  <c:v>14208.6777</c:v>
                </c:pt>
                <c:pt idx="163">
                  <c:v>13292.9902</c:v>
                </c:pt>
                <c:pt idx="164">
                  <c:v>12390.2227</c:v>
                </c:pt>
                <c:pt idx="165">
                  <c:v>13793.5488</c:v>
                </c:pt>
                <c:pt idx="166">
                  <c:v>11139.0859</c:v>
                </c:pt>
                <c:pt idx="167">
                  <c:v>11205.555700000001</c:v>
                </c:pt>
                <c:pt idx="168">
                  <c:v>11932.531300000001</c:v>
                </c:pt>
                <c:pt idx="169">
                  <c:v>13141.1309</c:v>
                </c:pt>
                <c:pt idx="170">
                  <c:v>10221.873</c:v>
                </c:pt>
                <c:pt idx="171">
                  <c:v>12719.8984</c:v>
                </c:pt>
                <c:pt idx="172">
                  <c:v>9997.1669899999997</c:v>
                </c:pt>
                <c:pt idx="173">
                  <c:v>11175.875</c:v>
                </c:pt>
                <c:pt idx="174">
                  <c:v>11499.7266</c:v>
                </c:pt>
                <c:pt idx="175">
                  <c:v>11709.4277</c:v>
                </c:pt>
                <c:pt idx="176">
                  <c:v>11498.4766</c:v>
                </c:pt>
                <c:pt idx="177">
                  <c:v>11295.488300000001</c:v>
                </c:pt>
                <c:pt idx="178">
                  <c:v>11312.656300000001</c:v>
                </c:pt>
                <c:pt idx="179">
                  <c:v>10148.9805</c:v>
                </c:pt>
                <c:pt idx="180">
                  <c:v>9147.3525399999999</c:v>
                </c:pt>
                <c:pt idx="181">
                  <c:v>8206.3154300000006</c:v>
                </c:pt>
                <c:pt idx="182">
                  <c:v>10437.1738</c:v>
                </c:pt>
                <c:pt idx="183">
                  <c:v>9745.46875</c:v>
                </c:pt>
                <c:pt idx="184">
                  <c:v>8868.84375</c:v>
                </c:pt>
                <c:pt idx="185">
                  <c:v>9541.16309</c:v>
                </c:pt>
                <c:pt idx="186">
                  <c:v>7625.2163099999998</c:v>
                </c:pt>
                <c:pt idx="187">
                  <c:v>10052.959999999999</c:v>
                </c:pt>
                <c:pt idx="188">
                  <c:v>9256.63184</c:v>
                </c:pt>
                <c:pt idx="189">
                  <c:v>7721.8271500000001</c:v>
                </c:pt>
                <c:pt idx="190">
                  <c:v>8255.60059</c:v>
                </c:pt>
                <c:pt idx="191">
                  <c:v>8166.2451199999996</c:v>
                </c:pt>
                <c:pt idx="192">
                  <c:v>8515.3066400000007</c:v>
                </c:pt>
                <c:pt idx="193">
                  <c:v>8930.2285200000006</c:v>
                </c:pt>
                <c:pt idx="194">
                  <c:v>8796.96875</c:v>
                </c:pt>
                <c:pt idx="195">
                  <c:v>7768.7978499999999</c:v>
                </c:pt>
                <c:pt idx="196">
                  <c:v>8641.9375</c:v>
                </c:pt>
                <c:pt idx="197">
                  <c:v>7163.6059599999999</c:v>
                </c:pt>
                <c:pt idx="198">
                  <c:v>7896.9165000000003</c:v>
                </c:pt>
                <c:pt idx="199">
                  <c:v>8163.3364300000003</c:v>
                </c:pt>
                <c:pt idx="200">
                  <c:v>7696.7578100000001</c:v>
                </c:pt>
                <c:pt idx="201">
                  <c:v>8338.0976599999995</c:v>
                </c:pt>
                <c:pt idx="202">
                  <c:v>7300.8911099999996</c:v>
                </c:pt>
                <c:pt idx="203">
                  <c:v>6031.0141599999997</c:v>
                </c:pt>
                <c:pt idx="204">
                  <c:v>7015.14941</c:v>
                </c:pt>
                <c:pt idx="205">
                  <c:v>6860.81934</c:v>
                </c:pt>
                <c:pt idx="206">
                  <c:v>7504.0893599999999</c:v>
                </c:pt>
                <c:pt idx="207">
                  <c:v>5708.1782199999998</c:v>
                </c:pt>
                <c:pt idx="208">
                  <c:v>5249.3647499999997</c:v>
                </c:pt>
                <c:pt idx="209">
                  <c:v>6149.8071300000001</c:v>
                </c:pt>
                <c:pt idx="210">
                  <c:v>7068.4155300000002</c:v>
                </c:pt>
                <c:pt idx="211">
                  <c:v>6126.6543000000001</c:v>
                </c:pt>
                <c:pt idx="212">
                  <c:v>5380.9599600000001</c:v>
                </c:pt>
                <c:pt idx="213">
                  <c:v>6144.6464800000003</c:v>
                </c:pt>
                <c:pt idx="214">
                  <c:v>6468.0356400000001</c:v>
                </c:pt>
                <c:pt idx="215">
                  <c:v>5195.1577100000004</c:v>
                </c:pt>
                <c:pt idx="216">
                  <c:v>5456.8720700000003</c:v>
                </c:pt>
                <c:pt idx="217">
                  <c:v>4673.5122099999999</c:v>
                </c:pt>
                <c:pt idx="218">
                  <c:v>5728.1616199999999</c:v>
                </c:pt>
                <c:pt idx="219">
                  <c:v>5664.3085899999996</c:v>
                </c:pt>
                <c:pt idx="220">
                  <c:v>5472.1425799999997</c:v>
                </c:pt>
                <c:pt idx="221">
                  <c:v>4991.8183600000002</c:v>
                </c:pt>
                <c:pt idx="222">
                  <c:v>4558.8061500000003</c:v>
                </c:pt>
                <c:pt idx="223">
                  <c:v>4472.4780300000002</c:v>
                </c:pt>
                <c:pt idx="224">
                  <c:v>6617.0708000000004</c:v>
                </c:pt>
                <c:pt idx="225">
                  <c:v>3926.4020999999998</c:v>
                </c:pt>
                <c:pt idx="226">
                  <c:v>5087.1552700000002</c:v>
                </c:pt>
                <c:pt idx="227">
                  <c:v>4247.5732399999997</c:v>
                </c:pt>
                <c:pt idx="228">
                  <c:v>4699.1381799999999</c:v>
                </c:pt>
                <c:pt idx="229">
                  <c:v>4531.8540000000003</c:v>
                </c:pt>
                <c:pt idx="230">
                  <c:v>3958.0302700000002</c:v>
                </c:pt>
                <c:pt idx="231">
                  <c:v>3470.3591299999998</c:v>
                </c:pt>
                <c:pt idx="232">
                  <c:v>3829.3461900000002</c:v>
                </c:pt>
                <c:pt idx="233">
                  <c:v>4047.8330099999998</c:v>
                </c:pt>
                <c:pt idx="234">
                  <c:v>4531.25684</c:v>
                </c:pt>
                <c:pt idx="235">
                  <c:v>4160.6474600000001</c:v>
                </c:pt>
                <c:pt idx="236">
                  <c:v>4054.2424299999998</c:v>
                </c:pt>
                <c:pt idx="237">
                  <c:v>3680.06909</c:v>
                </c:pt>
                <c:pt idx="238">
                  <c:v>4430.8579099999997</c:v>
                </c:pt>
                <c:pt idx="239">
                  <c:v>3527.14111</c:v>
                </c:pt>
                <c:pt idx="240">
                  <c:v>3942.3195799999999</c:v>
                </c:pt>
                <c:pt idx="241">
                  <c:v>3527.0585900000001</c:v>
                </c:pt>
                <c:pt idx="242">
                  <c:v>3402.81738</c:v>
                </c:pt>
                <c:pt idx="243">
                  <c:v>2140.3752399999998</c:v>
                </c:pt>
                <c:pt idx="244">
                  <c:v>2832.0437000000002</c:v>
                </c:pt>
                <c:pt idx="245">
                  <c:v>2016.67236</c:v>
                </c:pt>
                <c:pt idx="246">
                  <c:v>2531.14185</c:v>
                </c:pt>
                <c:pt idx="247">
                  <c:v>1976.3688999999999</c:v>
                </c:pt>
                <c:pt idx="248">
                  <c:v>2917.7529300000001</c:v>
                </c:pt>
                <c:pt idx="249">
                  <c:v>3874.70874</c:v>
                </c:pt>
                <c:pt idx="250">
                  <c:v>3111.5410200000001</c:v>
                </c:pt>
                <c:pt idx="251">
                  <c:v>3043.54297</c:v>
                </c:pt>
                <c:pt idx="252">
                  <c:v>3631.40479</c:v>
                </c:pt>
                <c:pt idx="253">
                  <c:v>2596.5036599999999</c:v>
                </c:pt>
                <c:pt idx="254">
                  <c:v>2309.1589399999998</c:v>
                </c:pt>
                <c:pt idx="255">
                  <c:v>2566.2040999999999</c:v>
                </c:pt>
                <c:pt idx="256">
                  <c:v>2155.6970200000001</c:v>
                </c:pt>
                <c:pt idx="257">
                  <c:v>2296.4436000000001</c:v>
                </c:pt>
                <c:pt idx="258">
                  <c:v>1635.65771</c:v>
                </c:pt>
                <c:pt idx="259">
                  <c:v>2487.5915500000001</c:v>
                </c:pt>
                <c:pt idx="260">
                  <c:v>3610.16113</c:v>
                </c:pt>
                <c:pt idx="261">
                  <c:v>2564.6179200000001</c:v>
                </c:pt>
                <c:pt idx="262">
                  <c:v>2364.3620599999999</c:v>
                </c:pt>
                <c:pt idx="263">
                  <c:v>2651.9069800000002</c:v>
                </c:pt>
                <c:pt idx="264">
                  <c:v>1541.02783</c:v>
                </c:pt>
                <c:pt idx="265">
                  <c:v>2734.4226100000001</c:v>
                </c:pt>
                <c:pt idx="266">
                  <c:v>3578.9623999999999</c:v>
                </c:pt>
                <c:pt idx="267">
                  <c:v>4311.3618200000001</c:v>
                </c:pt>
                <c:pt idx="268">
                  <c:v>1919.99731</c:v>
                </c:pt>
                <c:pt idx="269">
                  <c:v>2648.41113</c:v>
                </c:pt>
                <c:pt idx="270">
                  <c:v>2278.4592299999999</c:v>
                </c:pt>
                <c:pt idx="271">
                  <c:v>2592.79565</c:v>
                </c:pt>
                <c:pt idx="272">
                  <c:v>2201.5529799999999</c:v>
                </c:pt>
                <c:pt idx="273">
                  <c:v>3269.4987799999999</c:v>
                </c:pt>
                <c:pt idx="274">
                  <c:v>2276.34521</c:v>
                </c:pt>
                <c:pt idx="275">
                  <c:v>2770.97705</c:v>
                </c:pt>
                <c:pt idx="276">
                  <c:v>3280.92749</c:v>
                </c:pt>
                <c:pt idx="277">
                  <c:v>1113.2536600000001</c:v>
                </c:pt>
                <c:pt idx="278">
                  <c:v>972.79705799999999</c:v>
                </c:pt>
                <c:pt idx="279">
                  <c:v>1812.01135</c:v>
                </c:pt>
                <c:pt idx="280">
                  <c:v>2521.7890600000001</c:v>
                </c:pt>
                <c:pt idx="281">
                  <c:v>1368.4703400000001</c:v>
                </c:pt>
                <c:pt idx="282">
                  <c:v>1739.9359099999999</c:v>
                </c:pt>
                <c:pt idx="283">
                  <c:v>1066.0053700000001</c:v>
                </c:pt>
                <c:pt idx="284">
                  <c:v>2349.3998999999999</c:v>
                </c:pt>
                <c:pt idx="285">
                  <c:v>1284.71741</c:v>
                </c:pt>
                <c:pt idx="286">
                  <c:v>1865.1614999999999</c:v>
                </c:pt>
                <c:pt idx="287">
                  <c:v>952.32128899999998</c:v>
                </c:pt>
                <c:pt idx="288">
                  <c:v>2323.1381799999999</c:v>
                </c:pt>
                <c:pt idx="289">
                  <c:v>989.62744099999998</c:v>
                </c:pt>
                <c:pt idx="290">
                  <c:v>2212.3015099999998</c:v>
                </c:pt>
                <c:pt idx="291">
                  <c:v>408.657104</c:v>
                </c:pt>
                <c:pt idx="292">
                  <c:v>1667.7618399999999</c:v>
                </c:pt>
                <c:pt idx="293">
                  <c:v>1911.6207300000001</c:v>
                </c:pt>
                <c:pt idx="294">
                  <c:v>2159.9001499999999</c:v>
                </c:pt>
                <c:pt idx="295">
                  <c:v>1756.96228</c:v>
                </c:pt>
                <c:pt idx="296">
                  <c:v>897.38482699999997</c:v>
                </c:pt>
                <c:pt idx="297">
                  <c:v>228.801941</c:v>
                </c:pt>
                <c:pt idx="298">
                  <c:v>1167.9294400000001</c:v>
                </c:pt>
                <c:pt idx="299">
                  <c:v>1653.6449</c:v>
                </c:pt>
                <c:pt idx="300">
                  <c:v>1208.5944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9B5A-494F-9D3B-2AF7D11177A6}"/>
            </c:ext>
          </c:extLst>
        </c:ser>
        <c:ser>
          <c:idx val="3"/>
          <c:order val="3"/>
          <c:tx>
            <c:strRef>
              <c:f>Sheet1!$E$7</c:f>
              <c:strCache>
                <c:ptCount val="1"/>
                <c:pt idx="0">
                  <c:v>370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Sheet1!$A$8:$A$308</c:f>
              <c:numCache>
                <c:formatCode>General</c:formatCode>
                <c:ptCount val="301"/>
                <c:pt idx="0">
                  <c:v>400</c:v>
                </c:pt>
                <c:pt idx="1">
                  <c:v>401</c:v>
                </c:pt>
                <c:pt idx="2">
                  <c:v>402</c:v>
                </c:pt>
                <c:pt idx="3">
                  <c:v>403</c:v>
                </c:pt>
                <c:pt idx="4">
                  <c:v>404</c:v>
                </c:pt>
                <c:pt idx="5">
                  <c:v>405</c:v>
                </c:pt>
                <c:pt idx="6">
                  <c:v>406</c:v>
                </c:pt>
                <c:pt idx="7">
                  <c:v>407</c:v>
                </c:pt>
                <c:pt idx="8">
                  <c:v>408</c:v>
                </c:pt>
                <c:pt idx="9">
                  <c:v>409</c:v>
                </c:pt>
                <c:pt idx="10">
                  <c:v>410</c:v>
                </c:pt>
                <c:pt idx="11">
                  <c:v>411</c:v>
                </c:pt>
                <c:pt idx="12">
                  <c:v>412</c:v>
                </c:pt>
                <c:pt idx="13">
                  <c:v>413</c:v>
                </c:pt>
                <c:pt idx="14">
                  <c:v>414</c:v>
                </c:pt>
                <c:pt idx="15">
                  <c:v>415</c:v>
                </c:pt>
                <c:pt idx="16">
                  <c:v>416</c:v>
                </c:pt>
                <c:pt idx="17">
                  <c:v>417</c:v>
                </c:pt>
                <c:pt idx="18">
                  <c:v>418</c:v>
                </c:pt>
                <c:pt idx="19">
                  <c:v>419</c:v>
                </c:pt>
                <c:pt idx="20">
                  <c:v>420</c:v>
                </c:pt>
                <c:pt idx="21">
                  <c:v>421</c:v>
                </c:pt>
                <c:pt idx="22">
                  <c:v>422</c:v>
                </c:pt>
                <c:pt idx="23">
                  <c:v>423</c:v>
                </c:pt>
                <c:pt idx="24">
                  <c:v>424</c:v>
                </c:pt>
                <c:pt idx="25">
                  <c:v>425</c:v>
                </c:pt>
                <c:pt idx="26">
                  <c:v>426</c:v>
                </c:pt>
                <c:pt idx="27">
                  <c:v>427</c:v>
                </c:pt>
                <c:pt idx="28">
                  <c:v>428</c:v>
                </c:pt>
                <c:pt idx="29">
                  <c:v>429</c:v>
                </c:pt>
                <c:pt idx="30">
                  <c:v>430</c:v>
                </c:pt>
                <c:pt idx="31">
                  <c:v>431</c:v>
                </c:pt>
                <c:pt idx="32">
                  <c:v>432</c:v>
                </c:pt>
                <c:pt idx="33">
                  <c:v>433</c:v>
                </c:pt>
                <c:pt idx="34">
                  <c:v>434</c:v>
                </c:pt>
                <c:pt idx="35">
                  <c:v>435</c:v>
                </c:pt>
                <c:pt idx="36">
                  <c:v>436</c:v>
                </c:pt>
                <c:pt idx="37">
                  <c:v>437</c:v>
                </c:pt>
                <c:pt idx="38">
                  <c:v>438</c:v>
                </c:pt>
                <c:pt idx="39">
                  <c:v>439</c:v>
                </c:pt>
                <c:pt idx="40">
                  <c:v>440</c:v>
                </c:pt>
                <c:pt idx="41">
                  <c:v>441</c:v>
                </c:pt>
                <c:pt idx="42">
                  <c:v>442</c:v>
                </c:pt>
                <c:pt idx="43">
                  <c:v>443</c:v>
                </c:pt>
                <c:pt idx="44">
                  <c:v>444</c:v>
                </c:pt>
                <c:pt idx="45">
                  <c:v>445</c:v>
                </c:pt>
                <c:pt idx="46">
                  <c:v>446</c:v>
                </c:pt>
                <c:pt idx="47">
                  <c:v>447</c:v>
                </c:pt>
                <c:pt idx="48">
                  <c:v>448</c:v>
                </c:pt>
                <c:pt idx="49">
                  <c:v>449</c:v>
                </c:pt>
                <c:pt idx="50">
                  <c:v>450</c:v>
                </c:pt>
                <c:pt idx="51">
                  <c:v>451</c:v>
                </c:pt>
                <c:pt idx="52">
                  <c:v>452</c:v>
                </c:pt>
                <c:pt idx="53">
                  <c:v>453</c:v>
                </c:pt>
                <c:pt idx="54">
                  <c:v>454</c:v>
                </c:pt>
                <c:pt idx="55">
                  <c:v>455</c:v>
                </c:pt>
                <c:pt idx="56">
                  <c:v>456</c:v>
                </c:pt>
                <c:pt idx="57">
                  <c:v>457</c:v>
                </c:pt>
                <c:pt idx="58">
                  <c:v>458</c:v>
                </c:pt>
                <c:pt idx="59">
                  <c:v>459</c:v>
                </c:pt>
                <c:pt idx="60">
                  <c:v>460</c:v>
                </c:pt>
                <c:pt idx="61">
                  <c:v>461</c:v>
                </c:pt>
                <c:pt idx="62">
                  <c:v>462</c:v>
                </c:pt>
                <c:pt idx="63">
                  <c:v>463</c:v>
                </c:pt>
                <c:pt idx="64">
                  <c:v>464</c:v>
                </c:pt>
                <c:pt idx="65">
                  <c:v>465</c:v>
                </c:pt>
                <c:pt idx="66">
                  <c:v>466</c:v>
                </c:pt>
                <c:pt idx="67">
                  <c:v>467</c:v>
                </c:pt>
                <c:pt idx="68">
                  <c:v>468</c:v>
                </c:pt>
                <c:pt idx="69">
                  <c:v>469</c:v>
                </c:pt>
                <c:pt idx="70">
                  <c:v>470</c:v>
                </c:pt>
                <c:pt idx="71">
                  <c:v>471</c:v>
                </c:pt>
                <c:pt idx="72">
                  <c:v>472</c:v>
                </c:pt>
                <c:pt idx="73">
                  <c:v>473</c:v>
                </c:pt>
                <c:pt idx="74">
                  <c:v>474</c:v>
                </c:pt>
                <c:pt idx="75">
                  <c:v>475</c:v>
                </c:pt>
                <c:pt idx="76">
                  <c:v>476</c:v>
                </c:pt>
                <c:pt idx="77">
                  <c:v>477</c:v>
                </c:pt>
                <c:pt idx="78">
                  <c:v>478</c:v>
                </c:pt>
                <c:pt idx="79">
                  <c:v>479</c:v>
                </c:pt>
                <c:pt idx="80">
                  <c:v>480</c:v>
                </c:pt>
                <c:pt idx="81">
                  <c:v>481</c:v>
                </c:pt>
                <c:pt idx="82">
                  <c:v>482</c:v>
                </c:pt>
                <c:pt idx="83">
                  <c:v>483</c:v>
                </c:pt>
                <c:pt idx="84">
                  <c:v>484</c:v>
                </c:pt>
                <c:pt idx="85">
                  <c:v>485</c:v>
                </c:pt>
                <c:pt idx="86">
                  <c:v>486</c:v>
                </c:pt>
                <c:pt idx="87">
                  <c:v>487</c:v>
                </c:pt>
                <c:pt idx="88">
                  <c:v>488</c:v>
                </c:pt>
                <c:pt idx="89">
                  <c:v>489</c:v>
                </c:pt>
                <c:pt idx="90">
                  <c:v>490</c:v>
                </c:pt>
                <c:pt idx="91">
                  <c:v>491</c:v>
                </c:pt>
                <c:pt idx="92">
                  <c:v>492</c:v>
                </c:pt>
                <c:pt idx="93">
                  <c:v>493</c:v>
                </c:pt>
                <c:pt idx="94">
                  <c:v>494</c:v>
                </c:pt>
                <c:pt idx="95">
                  <c:v>495</c:v>
                </c:pt>
                <c:pt idx="96">
                  <c:v>496</c:v>
                </c:pt>
                <c:pt idx="97">
                  <c:v>497</c:v>
                </c:pt>
                <c:pt idx="98">
                  <c:v>498</c:v>
                </c:pt>
                <c:pt idx="99">
                  <c:v>499</c:v>
                </c:pt>
                <c:pt idx="100">
                  <c:v>500</c:v>
                </c:pt>
                <c:pt idx="101">
                  <c:v>501</c:v>
                </c:pt>
                <c:pt idx="102">
                  <c:v>502</c:v>
                </c:pt>
                <c:pt idx="103">
                  <c:v>503</c:v>
                </c:pt>
                <c:pt idx="104">
                  <c:v>504</c:v>
                </c:pt>
                <c:pt idx="105">
                  <c:v>505</c:v>
                </c:pt>
                <c:pt idx="106">
                  <c:v>506</c:v>
                </c:pt>
                <c:pt idx="107">
                  <c:v>507</c:v>
                </c:pt>
                <c:pt idx="108">
                  <c:v>508</c:v>
                </c:pt>
                <c:pt idx="109">
                  <c:v>509</c:v>
                </c:pt>
                <c:pt idx="110">
                  <c:v>510</c:v>
                </c:pt>
                <c:pt idx="111">
                  <c:v>511</c:v>
                </c:pt>
                <c:pt idx="112">
                  <c:v>512</c:v>
                </c:pt>
                <c:pt idx="113">
                  <c:v>513</c:v>
                </c:pt>
                <c:pt idx="114">
                  <c:v>514</c:v>
                </c:pt>
                <c:pt idx="115">
                  <c:v>515</c:v>
                </c:pt>
                <c:pt idx="116">
                  <c:v>516</c:v>
                </c:pt>
                <c:pt idx="117">
                  <c:v>517</c:v>
                </c:pt>
                <c:pt idx="118">
                  <c:v>518</c:v>
                </c:pt>
                <c:pt idx="119">
                  <c:v>519</c:v>
                </c:pt>
                <c:pt idx="120">
                  <c:v>520</c:v>
                </c:pt>
                <c:pt idx="121">
                  <c:v>521</c:v>
                </c:pt>
                <c:pt idx="122">
                  <c:v>522</c:v>
                </c:pt>
                <c:pt idx="123">
                  <c:v>523</c:v>
                </c:pt>
                <c:pt idx="124">
                  <c:v>524</c:v>
                </c:pt>
                <c:pt idx="125">
                  <c:v>525</c:v>
                </c:pt>
                <c:pt idx="126">
                  <c:v>526</c:v>
                </c:pt>
                <c:pt idx="127">
                  <c:v>527</c:v>
                </c:pt>
                <c:pt idx="128">
                  <c:v>528</c:v>
                </c:pt>
                <c:pt idx="129">
                  <c:v>529</c:v>
                </c:pt>
                <c:pt idx="130">
                  <c:v>530</c:v>
                </c:pt>
                <c:pt idx="131">
                  <c:v>531</c:v>
                </c:pt>
                <c:pt idx="132">
                  <c:v>532</c:v>
                </c:pt>
                <c:pt idx="133">
                  <c:v>533</c:v>
                </c:pt>
                <c:pt idx="134">
                  <c:v>534</c:v>
                </c:pt>
                <c:pt idx="135">
                  <c:v>535</c:v>
                </c:pt>
                <c:pt idx="136">
                  <c:v>536</c:v>
                </c:pt>
                <c:pt idx="137">
                  <c:v>537</c:v>
                </c:pt>
                <c:pt idx="138">
                  <c:v>538</c:v>
                </c:pt>
                <c:pt idx="139">
                  <c:v>539</c:v>
                </c:pt>
                <c:pt idx="140">
                  <c:v>540</c:v>
                </c:pt>
                <c:pt idx="141">
                  <c:v>541</c:v>
                </c:pt>
                <c:pt idx="142">
                  <c:v>542</c:v>
                </c:pt>
                <c:pt idx="143">
                  <c:v>543</c:v>
                </c:pt>
                <c:pt idx="144">
                  <c:v>544</c:v>
                </c:pt>
                <c:pt idx="145">
                  <c:v>545</c:v>
                </c:pt>
                <c:pt idx="146">
                  <c:v>546</c:v>
                </c:pt>
                <c:pt idx="147">
                  <c:v>547</c:v>
                </c:pt>
                <c:pt idx="148">
                  <c:v>548</c:v>
                </c:pt>
                <c:pt idx="149">
                  <c:v>549</c:v>
                </c:pt>
                <c:pt idx="150">
                  <c:v>550</c:v>
                </c:pt>
                <c:pt idx="151">
                  <c:v>551</c:v>
                </c:pt>
                <c:pt idx="152">
                  <c:v>552</c:v>
                </c:pt>
                <c:pt idx="153">
                  <c:v>553</c:v>
                </c:pt>
                <c:pt idx="154">
                  <c:v>554</c:v>
                </c:pt>
                <c:pt idx="155">
                  <c:v>555</c:v>
                </c:pt>
                <c:pt idx="156">
                  <c:v>556</c:v>
                </c:pt>
                <c:pt idx="157">
                  <c:v>557</c:v>
                </c:pt>
                <c:pt idx="158">
                  <c:v>558</c:v>
                </c:pt>
                <c:pt idx="159">
                  <c:v>559</c:v>
                </c:pt>
                <c:pt idx="160">
                  <c:v>560</c:v>
                </c:pt>
                <c:pt idx="161">
                  <c:v>561</c:v>
                </c:pt>
                <c:pt idx="162">
                  <c:v>562</c:v>
                </c:pt>
                <c:pt idx="163">
                  <c:v>563</c:v>
                </c:pt>
                <c:pt idx="164">
                  <c:v>564</c:v>
                </c:pt>
                <c:pt idx="165">
                  <c:v>565</c:v>
                </c:pt>
                <c:pt idx="166">
                  <c:v>566</c:v>
                </c:pt>
                <c:pt idx="167">
                  <c:v>567</c:v>
                </c:pt>
                <c:pt idx="168">
                  <c:v>568</c:v>
                </c:pt>
                <c:pt idx="169">
                  <c:v>569</c:v>
                </c:pt>
                <c:pt idx="170">
                  <c:v>570</c:v>
                </c:pt>
                <c:pt idx="171">
                  <c:v>571</c:v>
                </c:pt>
                <c:pt idx="172">
                  <c:v>572</c:v>
                </c:pt>
                <c:pt idx="173">
                  <c:v>573</c:v>
                </c:pt>
                <c:pt idx="174">
                  <c:v>574</c:v>
                </c:pt>
                <c:pt idx="175">
                  <c:v>575</c:v>
                </c:pt>
                <c:pt idx="176">
                  <c:v>576</c:v>
                </c:pt>
                <c:pt idx="177">
                  <c:v>577</c:v>
                </c:pt>
                <c:pt idx="178">
                  <c:v>578</c:v>
                </c:pt>
                <c:pt idx="179">
                  <c:v>579</c:v>
                </c:pt>
                <c:pt idx="180">
                  <c:v>580</c:v>
                </c:pt>
                <c:pt idx="181">
                  <c:v>581</c:v>
                </c:pt>
                <c:pt idx="182">
                  <c:v>582</c:v>
                </c:pt>
                <c:pt idx="183">
                  <c:v>583</c:v>
                </c:pt>
                <c:pt idx="184">
                  <c:v>584</c:v>
                </c:pt>
                <c:pt idx="185">
                  <c:v>585</c:v>
                </c:pt>
                <c:pt idx="186">
                  <c:v>586</c:v>
                </c:pt>
                <c:pt idx="187">
                  <c:v>587</c:v>
                </c:pt>
                <c:pt idx="188">
                  <c:v>588</c:v>
                </c:pt>
                <c:pt idx="189">
                  <c:v>589</c:v>
                </c:pt>
                <c:pt idx="190">
                  <c:v>590</c:v>
                </c:pt>
                <c:pt idx="191">
                  <c:v>591</c:v>
                </c:pt>
                <c:pt idx="192">
                  <c:v>592</c:v>
                </c:pt>
                <c:pt idx="193">
                  <c:v>593</c:v>
                </c:pt>
                <c:pt idx="194">
                  <c:v>594</c:v>
                </c:pt>
                <c:pt idx="195">
                  <c:v>595</c:v>
                </c:pt>
                <c:pt idx="196">
                  <c:v>596</c:v>
                </c:pt>
                <c:pt idx="197">
                  <c:v>597</c:v>
                </c:pt>
                <c:pt idx="198">
                  <c:v>598</c:v>
                </c:pt>
                <c:pt idx="199">
                  <c:v>599</c:v>
                </c:pt>
                <c:pt idx="200">
                  <c:v>600</c:v>
                </c:pt>
                <c:pt idx="201">
                  <c:v>601</c:v>
                </c:pt>
                <c:pt idx="202">
                  <c:v>602</c:v>
                </c:pt>
                <c:pt idx="203">
                  <c:v>603</c:v>
                </c:pt>
                <c:pt idx="204">
                  <c:v>604</c:v>
                </c:pt>
                <c:pt idx="205">
                  <c:v>605</c:v>
                </c:pt>
                <c:pt idx="206">
                  <c:v>606</c:v>
                </c:pt>
                <c:pt idx="207">
                  <c:v>607</c:v>
                </c:pt>
                <c:pt idx="208">
                  <c:v>608</c:v>
                </c:pt>
                <c:pt idx="209">
                  <c:v>609</c:v>
                </c:pt>
                <c:pt idx="210">
                  <c:v>610</c:v>
                </c:pt>
                <c:pt idx="211">
                  <c:v>611</c:v>
                </c:pt>
                <c:pt idx="212">
                  <c:v>612</c:v>
                </c:pt>
                <c:pt idx="213">
                  <c:v>613</c:v>
                </c:pt>
                <c:pt idx="214">
                  <c:v>614</c:v>
                </c:pt>
                <c:pt idx="215">
                  <c:v>615</c:v>
                </c:pt>
                <c:pt idx="216">
                  <c:v>616</c:v>
                </c:pt>
                <c:pt idx="217">
                  <c:v>617</c:v>
                </c:pt>
                <c:pt idx="218">
                  <c:v>618</c:v>
                </c:pt>
                <c:pt idx="219">
                  <c:v>619</c:v>
                </c:pt>
                <c:pt idx="220">
                  <c:v>620</c:v>
                </c:pt>
                <c:pt idx="221">
                  <c:v>621</c:v>
                </c:pt>
                <c:pt idx="222">
                  <c:v>622</c:v>
                </c:pt>
                <c:pt idx="223">
                  <c:v>623</c:v>
                </c:pt>
                <c:pt idx="224">
                  <c:v>624</c:v>
                </c:pt>
                <c:pt idx="225">
                  <c:v>625</c:v>
                </c:pt>
                <c:pt idx="226">
                  <c:v>626</c:v>
                </c:pt>
                <c:pt idx="227">
                  <c:v>627</c:v>
                </c:pt>
                <c:pt idx="228">
                  <c:v>628</c:v>
                </c:pt>
                <c:pt idx="229">
                  <c:v>629</c:v>
                </c:pt>
                <c:pt idx="230">
                  <c:v>630</c:v>
                </c:pt>
                <c:pt idx="231">
                  <c:v>631</c:v>
                </c:pt>
                <c:pt idx="232">
                  <c:v>632</c:v>
                </c:pt>
                <c:pt idx="233">
                  <c:v>633</c:v>
                </c:pt>
                <c:pt idx="234">
                  <c:v>634</c:v>
                </c:pt>
                <c:pt idx="235">
                  <c:v>635</c:v>
                </c:pt>
                <c:pt idx="236">
                  <c:v>636</c:v>
                </c:pt>
                <c:pt idx="237">
                  <c:v>637</c:v>
                </c:pt>
                <c:pt idx="238">
                  <c:v>638</c:v>
                </c:pt>
                <c:pt idx="239">
                  <c:v>639</c:v>
                </c:pt>
                <c:pt idx="240">
                  <c:v>640</c:v>
                </c:pt>
                <c:pt idx="241">
                  <c:v>641</c:v>
                </c:pt>
                <c:pt idx="242">
                  <c:v>642</c:v>
                </c:pt>
                <c:pt idx="243">
                  <c:v>643</c:v>
                </c:pt>
                <c:pt idx="244">
                  <c:v>644</c:v>
                </c:pt>
                <c:pt idx="245">
                  <c:v>645</c:v>
                </c:pt>
                <c:pt idx="246">
                  <c:v>646</c:v>
                </c:pt>
                <c:pt idx="247">
                  <c:v>647</c:v>
                </c:pt>
                <c:pt idx="248">
                  <c:v>648</c:v>
                </c:pt>
                <c:pt idx="249">
                  <c:v>649</c:v>
                </c:pt>
                <c:pt idx="250">
                  <c:v>650</c:v>
                </c:pt>
                <c:pt idx="251">
                  <c:v>651</c:v>
                </c:pt>
                <c:pt idx="252">
                  <c:v>652</c:v>
                </c:pt>
                <c:pt idx="253">
                  <c:v>653</c:v>
                </c:pt>
                <c:pt idx="254">
                  <c:v>654</c:v>
                </c:pt>
                <c:pt idx="255">
                  <c:v>655</c:v>
                </c:pt>
                <c:pt idx="256">
                  <c:v>656</c:v>
                </c:pt>
                <c:pt idx="257">
                  <c:v>657</c:v>
                </c:pt>
                <c:pt idx="258">
                  <c:v>658</c:v>
                </c:pt>
                <c:pt idx="259">
                  <c:v>659</c:v>
                </c:pt>
                <c:pt idx="260">
                  <c:v>660</c:v>
                </c:pt>
                <c:pt idx="261">
                  <c:v>661</c:v>
                </c:pt>
                <c:pt idx="262">
                  <c:v>662</c:v>
                </c:pt>
                <c:pt idx="263">
                  <c:v>663</c:v>
                </c:pt>
                <c:pt idx="264">
                  <c:v>664</c:v>
                </c:pt>
                <c:pt idx="265">
                  <c:v>665</c:v>
                </c:pt>
                <c:pt idx="266">
                  <c:v>666</c:v>
                </c:pt>
                <c:pt idx="267">
                  <c:v>667</c:v>
                </c:pt>
                <c:pt idx="268">
                  <c:v>668</c:v>
                </c:pt>
                <c:pt idx="269">
                  <c:v>669</c:v>
                </c:pt>
                <c:pt idx="270">
                  <c:v>670</c:v>
                </c:pt>
                <c:pt idx="271">
                  <c:v>671</c:v>
                </c:pt>
                <c:pt idx="272">
                  <c:v>672</c:v>
                </c:pt>
                <c:pt idx="273">
                  <c:v>673</c:v>
                </c:pt>
                <c:pt idx="274">
                  <c:v>674</c:v>
                </c:pt>
                <c:pt idx="275">
                  <c:v>675</c:v>
                </c:pt>
                <c:pt idx="276">
                  <c:v>676</c:v>
                </c:pt>
                <c:pt idx="277">
                  <c:v>677</c:v>
                </c:pt>
                <c:pt idx="278">
                  <c:v>678</c:v>
                </c:pt>
                <c:pt idx="279">
                  <c:v>679</c:v>
                </c:pt>
                <c:pt idx="280">
                  <c:v>680</c:v>
                </c:pt>
                <c:pt idx="281">
                  <c:v>681</c:v>
                </c:pt>
                <c:pt idx="282">
                  <c:v>682</c:v>
                </c:pt>
                <c:pt idx="283">
                  <c:v>683</c:v>
                </c:pt>
                <c:pt idx="284">
                  <c:v>684</c:v>
                </c:pt>
                <c:pt idx="285">
                  <c:v>685</c:v>
                </c:pt>
                <c:pt idx="286">
                  <c:v>686</c:v>
                </c:pt>
                <c:pt idx="287">
                  <c:v>687</c:v>
                </c:pt>
                <c:pt idx="288">
                  <c:v>688</c:v>
                </c:pt>
                <c:pt idx="289">
                  <c:v>689</c:v>
                </c:pt>
                <c:pt idx="290">
                  <c:v>690</c:v>
                </c:pt>
                <c:pt idx="291">
                  <c:v>691</c:v>
                </c:pt>
                <c:pt idx="292">
                  <c:v>692</c:v>
                </c:pt>
                <c:pt idx="293">
                  <c:v>693</c:v>
                </c:pt>
                <c:pt idx="294">
                  <c:v>694</c:v>
                </c:pt>
                <c:pt idx="295">
                  <c:v>695</c:v>
                </c:pt>
                <c:pt idx="296">
                  <c:v>696</c:v>
                </c:pt>
                <c:pt idx="297">
                  <c:v>697</c:v>
                </c:pt>
                <c:pt idx="298">
                  <c:v>698</c:v>
                </c:pt>
                <c:pt idx="299">
                  <c:v>699</c:v>
                </c:pt>
                <c:pt idx="300">
                  <c:v>700</c:v>
                </c:pt>
              </c:numCache>
            </c:numRef>
          </c:xVal>
          <c:yVal>
            <c:numRef>
              <c:f>Sheet1!$E$8:$E$308</c:f>
              <c:numCache>
                <c:formatCode>0.00E+00</c:formatCode>
                <c:ptCount val="301"/>
                <c:pt idx="0">
                  <c:v>9189.6816400000007</c:v>
                </c:pt>
                <c:pt idx="1">
                  <c:v>9174.3574200000003</c:v>
                </c:pt>
                <c:pt idx="2">
                  <c:v>10008.748</c:v>
                </c:pt>
                <c:pt idx="3">
                  <c:v>11300.765600000001</c:v>
                </c:pt>
                <c:pt idx="4">
                  <c:v>11364.608399999999</c:v>
                </c:pt>
                <c:pt idx="5">
                  <c:v>11081.4629</c:v>
                </c:pt>
                <c:pt idx="6">
                  <c:v>12224.824199999999</c:v>
                </c:pt>
                <c:pt idx="7">
                  <c:v>12780.825199999999</c:v>
                </c:pt>
                <c:pt idx="8">
                  <c:v>12894.997100000001</c:v>
                </c:pt>
                <c:pt idx="9">
                  <c:v>13601.2441</c:v>
                </c:pt>
                <c:pt idx="10">
                  <c:v>13878.679700000001</c:v>
                </c:pt>
                <c:pt idx="11">
                  <c:v>13379.4658</c:v>
                </c:pt>
                <c:pt idx="12">
                  <c:v>13978.142599999999</c:v>
                </c:pt>
                <c:pt idx="13">
                  <c:v>13909.4336</c:v>
                </c:pt>
                <c:pt idx="14">
                  <c:v>15165.593800000001</c:v>
                </c:pt>
                <c:pt idx="15">
                  <c:v>15643.8379</c:v>
                </c:pt>
                <c:pt idx="16">
                  <c:v>14515.930700000001</c:v>
                </c:pt>
                <c:pt idx="17">
                  <c:v>14493.4697</c:v>
                </c:pt>
                <c:pt idx="18">
                  <c:v>14816.481400000001</c:v>
                </c:pt>
                <c:pt idx="19">
                  <c:v>15316.6162</c:v>
                </c:pt>
                <c:pt idx="20">
                  <c:v>15207.059600000001</c:v>
                </c:pt>
                <c:pt idx="21">
                  <c:v>14982.675800000001</c:v>
                </c:pt>
                <c:pt idx="22">
                  <c:v>14160.1055</c:v>
                </c:pt>
                <c:pt idx="23">
                  <c:v>14882.921899999999</c:v>
                </c:pt>
                <c:pt idx="24">
                  <c:v>14254.8174</c:v>
                </c:pt>
                <c:pt idx="25">
                  <c:v>14010.356400000001</c:v>
                </c:pt>
                <c:pt idx="26">
                  <c:v>14789.0762</c:v>
                </c:pt>
                <c:pt idx="27">
                  <c:v>15992.2178</c:v>
                </c:pt>
                <c:pt idx="28">
                  <c:v>13794.2363</c:v>
                </c:pt>
                <c:pt idx="29">
                  <c:v>16330.5254</c:v>
                </c:pt>
                <c:pt idx="30">
                  <c:v>14578.392599999999</c:v>
                </c:pt>
                <c:pt idx="31">
                  <c:v>15472.756799999999</c:v>
                </c:pt>
                <c:pt idx="32">
                  <c:v>16557.956999999999</c:v>
                </c:pt>
                <c:pt idx="33">
                  <c:v>17722.341799999998</c:v>
                </c:pt>
                <c:pt idx="34">
                  <c:v>16325.0898</c:v>
                </c:pt>
                <c:pt idx="35">
                  <c:v>19545.710899999998</c:v>
                </c:pt>
                <c:pt idx="36">
                  <c:v>21131.460899999998</c:v>
                </c:pt>
                <c:pt idx="37">
                  <c:v>22140.103500000001</c:v>
                </c:pt>
                <c:pt idx="38">
                  <c:v>23850.6816</c:v>
                </c:pt>
                <c:pt idx="39">
                  <c:v>24413.293000000001</c:v>
                </c:pt>
                <c:pt idx="40">
                  <c:v>26760.3887</c:v>
                </c:pt>
                <c:pt idx="41">
                  <c:v>27596.5098</c:v>
                </c:pt>
                <c:pt idx="42">
                  <c:v>29399.541000000001</c:v>
                </c:pt>
                <c:pt idx="43">
                  <c:v>30850.642599999999</c:v>
                </c:pt>
                <c:pt idx="44">
                  <c:v>30977.919900000001</c:v>
                </c:pt>
                <c:pt idx="45">
                  <c:v>35090.832000000002</c:v>
                </c:pt>
                <c:pt idx="46">
                  <c:v>35871.015599999999</c:v>
                </c:pt>
                <c:pt idx="47">
                  <c:v>36731.183599999997</c:v>
                </c:pt>
                <c:pt idx="48">
                  <c:v>36207.308599999997</c:v>
                </c:pt>
                <c:pt idx="49">
                  <c:v>37809.125</c:v>
                </c:pt>
                <c:pt idx="50">
                  <c:v>38764.382799999999</c:v>
                </c:pt>
                <c:pt idx="51">
                  <c:v>38423.027300000002</c:v>
                </c:pt>
                <c:pt idx="52">
                  <c:v>37477.839800000002</c:v>
                </c:pt>
                <c:pt idx="53">
                  <c:v>36733.789100000002</c:v>
                </c:pt>
                <c:pt idx="54">
                  <c:v>38102.667999999998</c:v>
                </c:pt>
                <c:pt idx="55">
                  <c:v>35152.75</c:v>
                </c:pt>
                <c:pt idx="56">
                  <c:v>38310.855499999998</c:v>
                </c:pt>
                <c:pt idx="57">
                  <c:v>35433.035199999998</c:v>
                </c:pt>
                <c:pt idx="58">
                  <c:v>32276.1211</c:v>
                </c:pt>
                <c:pt idx="59">
                  <c:v>33677.9375</c:v>
                </c:pt>
                <c:pt idx="60">
                  <c:v>33375.433599999997</c:v>
                </c:pt>
                <c:pt idx="61">
                  <c:v>32992.488299999997</c:v>
                </c:pt>
                <c:pt idx="62">
                  <c:v>32412.625</c:v>
                </c:pt>
                <c:pt idx="63">
                  <c:v>31974.550800000001</c:v>
                </c:pt>
                <c:pt idx="64">
                  <c:v>29851.1191</c:v>
                </c:pt>
                <c:pt idx="65">
                  <c:v>30435.974600000001</c:v>
                </c:pt>
                <c:pt idx="66">
                  <c:v>30143.5605</c:v>
                </c:pt>
                <c:pt idx="67">
                  <c:v>28666.275399999999</c:v>
                </c:pt>
                <c:pt idx="68">
                  <c:v>27857.642599999999</c:v>
                </c:pt>
                <c:pt idx="69">
                  <c:v>27357.570299999999</c:v>
                </c:pt>
                <c:pt idx="70">
                  <c:v>27086.998</c:v>
                </c:pt>
                <c:pt idx="71">
                  <c:v>26896.779299999998</c:v>
                </c:pt>
                <c:pt idx="72">
                  <c:v>27856.414100000002</c:v>
                </c:pt>
                <c:pt idx="73">
                  <c:v>27963.873</c:v>
                </c:pt>
                <c:pt idx="74">
                  <c:v>28413.337899999999</c:v>
                </c:pt>
                <c:pt idx="75">
                  <c:v>28104.820299999999</c:v>
                </c:pt>
                <c:pt idx="76">
                  <c:v>26462.9336</c:v>
                </c:pt>
                <c:pt idx="77">
                  <c:v>26696.132799999999</c:v>
                </c:pt>
                <c:pt idx="78">
                  <c:v>26936.914100000002</c:v>
                </c:pt>
                <c:pt idx="79">
                  <c:v>27677.949199999999</c:v>
                </c:pt>
                <c:pt idx="80">
                  <c:v>25995.0566</c:v>
                </c:pt>
                <c:pt idx="81">
                  <c:v>25632.031299999999</c:v>
                </c:pt>
                <c:pt idx="82">
                  <c:v>25864.353500000001</c:v>
                </c:pt>
                <c:pt idx="83">
                  <c:v>25794.4902</c:v>
                </c:pt>
                <c:pt idx="84">
                  <c:v>26054.793000000001</c:v>
                </c:pt>
                <c:pt idx="85">
                  <c:v>25230.304700000001</c:v>
                </c:pt>
                <c:pt idx="86">
                  <c:v>26492.910199999998</c:v>
                </c:pt>
                <c:pt idx="87">
                  <c:v>25531.738300000001</c:v>
                </c:pt>
                <c:pt idx="88">
                  <c:v>25734.283200000002</c:v>
                </c:pt>
                <c:pt idx="89">
                  <c:v>24651.015599999999</c:v>
                </c:pt>
                <c:pt idx="90">
                  <c:v>25225.7441</c:v>
                </c:pt>
                <c:pt idx="91">
                  <c:v>26219.873</c:v>
                </c:pt>
                <c:pt idx="92">
                  <c:v>26320.113300000001</c:v>
                </c:pt>
                <c:pt idx="93">
                  <c:v>24122.863300000001</c:v>
                </c:pt>
                <c:pt idx="94">
                  <c:v>25103.2441</c:v>
                </c:pt>
                <c:pt idx="95">
                  <c:v>24746.464800000002</c:v>
                </c:pt>
                <c:pt idx="96">
                  <c:v>24904.1914</c:v>
                </c:pt>
                <c:pt idx="97">
                  <c:v>23981.720700000002</c:v>
                </c:pt>
                <c:pt idx="98">
                  <c:v>25198.3086</c:v>
                </c:pt>
                <c:pt idx="99">
                  <c:v>23001.242200000001</c:v>
                </c:pt>
                <c:pt idx="100">
                  <c:v>23421.150399999999</c:v>
                </c:pt>
                <c:pt idx="101">
                  <c:v>24086.650399999999</c:v>
                </c:pt>
                <c:pt idx="102">
                  <c:v>24369.2363</c:v>
                </c:pt>
                <c:pt idx="103">
                  <c:v>23526.7441</c:v>
                </c:pt>
                <c:pt idx="104">
                  <c:v>23596.589800000002</c:v>
                </c:pt>
                <c:pt idx="105">
                  <c:v>23283.357400000001</c:v>
                </c:pt>
                <c:pt idx="106">
                  <c:v>23781.0586</c:v>
                </c:pt>
                <c:pt idx="107">
                  <c:v>22824.152300000002</c:v>
                </c:pt>
                <c:pt idx="108">
                  <c:v>21824.705099999999</c:v>
                </c:pt>
                <c:pt idx="109">
                  <c:v>23323.841799999998</c:v>
                </c:pt>
                <c:pt idx="110">
                  <c:v>22802.708999999999</c:v>
                </c:pt>
                <c:pt idx="111">
                  <c:v>24073.1309</c:v>
                </c:pt>
                <c:pt idx="112">
                  <c:v>23071.574199999999</c:v>
                </c:pt>
                <c:pt idx="113">
                  <c:v>23345.453099999999</c:v>
                </c:pt>
                <c:pt idx="114">
                  <c:v>21647.195299999999</c:v>
                </c:pt>
                <c:pt idx="115">
                  <c:v>22807.2539</c:v>
                </c:pt>
                <c:pt idx="116">
                  <c:v>22177.578099999999</c:v>
                </c:pt>
                <c:pt idx="117">
                  <c:v>22487.164100000002</c:v>
                </c:pt>
                <c:pt idx="118">
                  <c:v>20969.226600000002</c:v>
                </c:pt>
                <c:pt idx="119">
                  <c:v>22653.708999999999</c:v>
                </c:pt>
                <c:pt idx="120">
                  <c:v>23299.089800000002</c:v>
                </c:pt>
                <c:pt idx="121">
                  <c:v>21554.418000000001</c:v>
                </c:pt>
                <c:pt idx="122">
                  <c:v>23374.668000000001</c:v>
                </c:pt>
                <c:pt idx="123">
                  <c:v>21993.918000000001</c:v>
                </c:pt>
                <c:pt idx="124">
                  <c:v>21283.281299999999</c:v>
                </c:pt>
                <c:pt idx="125">
                  <c:v>20931.6836</c:v>
                </c:pt>
                <c:pt idx="126">
                  <c:v>20331.1895</c:v>
                </c:pt>
                <c:pt idx="127">
                  <c:v>20914.722699999998</c:v>
                </c:pt>
                <c:pt idx="128">
                  <c:v>20278.535199999998</c:v>
                </c:pt>
                <c:pt idx="129">
                  <c:v>21594.144499999999</c:v>
                </c:pt>
                <c:pt idx="130">
                  <c:v>21899.402300000002</c:v>
                </c:pt>
                <c:pt idx="131">
                  <c:v>19688.945299999999</c:v>
                </c:pt>
                <c:pt idx="132">
                  <c:v>20678.9961</c:v>
                </c:pt>
                <c:pt idx="133">
                  <c:v>20533.203099999999</c:v>
                </c:pt>
                <c:pt idx="134">
                  <c:v>20516.171900000001</c:v>
                </c:pt>
                <c:pt idx="135">
                  <c:v>19137.607400000001</c:v>
                </c:pt>
                <c:pt idx="136">
                  <c:v>19808.896499999999</c:v>
                </c:pt>
                <c:pt idx="137">
                  <c:v>19509.199199999999</c:v>
                </c:pt>
                <c:pt idx="138">
                  <c:v>19701.289100000002</c:v>
                </c:pt>
                <c:pt idx="139">
                  <c:v>19348.257799999999</c:v>
                </c:pt>
                <c:pt idx="140">
                  <c:v>19348.550800000001</c:v>
                </c:pt>
                <c:pt idx="141">
                  <c:v>17289.964800000002</c:v>
                </c:pt>
                <c:pt idx="142">
                  <c:v>20300.531299999999</c:v>
                </c:pt>
                <c:pt idx="143">
                  <c:v>18654.9473</c:v>
                </c:pt>
                <c:pt idx="144">
                  <c:v>18380.3691</c:v>
                </c:pt>
                <c:pt idx="145">
                  <c:v>18732.222699999998</c:v>
                </c:pt>
                <c:pt idx="146">
                  <c:v>18643.3105</c:v>
                </c:pt>
                <c:pt idx="147">
                  <c:v>17226.212899999999</c:v>
                </c:pt>
                <c:pt idx="148">
                  <c:v>17734.101600000002</c:v>
                </c:pt>
                <c:pt idx="149">
                  <c:v>17054.527300000002</c:v>
                </c:pt>
                <c:pt idx="150">
                  <c:v>17226.5566</c:v>
                </c:pt>
                <c:pt idx="151">
                  <c:v>17194.664100000002</c:v>
                </c:pt>
                <c:pt idx="152">
                  <c:v>16861.0664</c:v>
                </c:pt>
                <c:pt idx="153">
                  <c:v>16457.466799999998</c:v>
                </c:pt>
                <c:pt idx="154">
                  <c:v>16466.414100000002</c:v>
                </c:pt>
                <c:pt idx="155">
                  <c:v>16370.9395</c:v>
                </c:pt>
                <c:pt idx="156">
                  <c:v>16239.059600000001</c:v>
                </c:pt>
                <c:pt idx="157">
                  <c:v>16710.339800000002</c:v>
                </c:pt>
                <c:pt idx="158">
                  <c:v>17447.081999999999</c:v>
                </c:pt>
                <c:pt idx="159">
                  <c:v>14721.8398</c:v>
                </c:pt>
                <c:pt idx="160">
                  <c:v>13559.6729</c:v>
                </c:pt>
                <c:pt idx="161">
                  <c:v>15151.723599999999</c:v>
                </c:pt>
                <c:pt idx="162">
                  <c:v>15746.7441</c:v>
                </c:pt>
                <c:pt idx="163">
                  <c:v>14824.7803</c:v>
                </c:pt>
                <c:pt idx="164">
                  <c:v>16523.478500000001</c:v>
                </c:pt>
                <c:pt idx="165">
                  <c:v>13465.5322</c:v>
                </c:pt>
                <c:pt idx="166">
                  <c:v>15109.926799999999</c:v>
                </c:pt>
                <c:pt idx="167">
                  <c:v>13080.872100000001</c:v>
                </c:pt>
                <c:pt idx="168">
                  <c:v>13265.569299999999</c:v>
                </c:pt>
                <c:pt idx="169">
                  <c:v>13936.208000000001</c:v>
                </c:pt>
                <c:pt idx="170">
                  <c:v>13510.510700000001</c:v>
                </c:pt>
                <c:pt idx="171">
                  <c:v>13641.5293</c:v>
                </c:pt>
                <c:pt idx="172">
                  <c:v>13346.7305</c:v>
                </c:pt>
                <c:pt idx="173">
                  <c:v>13417.6631</c:v>
                </c:pt>
                <c:pt idx="174">
                  <c:v>12570.569299999999</c:v>
                </c:pt>
                <c:pt idx="175">
                  <c:v>13252.1299</c:v>
                </c:pt>
                <c:pt idx="176">
                  <c:v>12079.1777</c:v>
                </c:pt>
                <c:pt idx="177">
                  <c:v>13702.887699999999</c:v>
                </c:pt>
                <c:pt idx="178">
                  <c:v>10707.7012</c:v>
                </c:pt>
                <c:pt idx="179">
                  <c:v>11638.9854</c:v>
                </c:pt>
                <c:pt idx="180">
                  <c:v>11533.9238</c:v>
                </c:pt>
                <c:pt idx="181">
                  <c:v>11457.1777</c:v>
                </c:pt>
                <c:pt idx="182">
                  <c:v>11037.0771</c:v>
                </c:pt>
                <c:pt idx="183">
                  <c:v>11088.7012</c:v>
                </c:pt>
                <c:pt idx="184">
                  <c:v>10134.3066</c:v>
                </c:pt>
                <c:pt idx="185">
                  <c:v>10277.7207</c:v>
                </c:pt>
                <c:pt idx="186">
                  <c:v>10749.1006</c:v>
                </c:pt>
                <c:pt idx="187">
                  <c:v>9272.0830100000003</c:v>
                </c:pt>
                <c:pt idx="188">
                  <c:v>10451.078100000001</c:v>
                </c:pt>
                <c:pt idx="189">
                  <c:v>9233.0302699999993</c:v>
                </c:pt>
                <c:pt idx="190">
                  <c:v>10854.862300000001</c:v>
                </c:pt>
                <c:pt idx="191">
                  <c:v>10801.8125</c:v>
                </c:pt>
                <c:pt idx="192">
                  <c:v>11062.984399999999</c:v>
                </c:pt>
                <c:pt idx="193">
                  <c:v>9363.3593799999999</c:v>
                </c:pt>
                <c:pt idx="194">
                  <c:v>8701.6132799999996</c:v>
                </c:pt>
                <c:pt idx="195">
                  <c:v>8655.8740199999993</c:v>
                </c:pt>
                <c:pt idx="196">
                  <c:v>8319.2490199999993</c:v>
                </c:pt>
                <c:pt idx="197">
                  <c:v>9263.7490199999993</c:v>
                </c:pt>
                <c:pt idx="198">
                  <c:v>9798.6591800000006</c:v>
                </c:pt>
                <c:pt idx="199">
                  <c:v>10292.5977</c:v>
                </c:pt>
                <c:pt idx="200">
                  <c:v>9143.6142600000003</c:v>
                </c:pt>
                <c:pt idx="201">
                  <c:v>8641.8007799999996</c:v>
                </c:pt>
                <c:pt idx="202">
                  <c:v>7695.1709000000001</c:v>
                </c:pt>
                <c:pt idx="203">
                  <c:v>8571.4472700000006</c:v>
                </c:pt>
                <c:pt idx="204">
                  <c:v>8265.81934</c:v>
                </c:pt>
                <c:pt idx="205">
                  <c:v>7832.5820299999996</c:v>
                </c:pt>
                <c:pt idx="206">
                  <c:v>7822.7460899999996</c:v>
                </c:pt>
                <c:pt idx="207">
                  <c:v>7552.3603499999999</c:v>
                </c:pt>
                <c:pt idx="208">
                  <c:v>7678.9550799999997</c:v>
                </c:pt>
                <c:pt idx="209">
                  <c:v>7165.2172899999996</c:v>
                </c:pt>
                <c:pt idx="210">
                  <c:v>6492.3071300000001</c:v>
                </c:pt>
                <c:pt idx="211">
                  <c:v>7173.19434</c:v>
                </c:pt>
                <c:pt idx="212">
                  <c:v>7480.5883800000001</c:v>
                </c:pt>
                <c:pt idx="213">
                  <c:v>7207.6791999999996</c:v>
                </c:pt>
                <c:pt idx="214">
                  <c:v>7303.0185499999998</c:v>
                </c:pt>
                <c:pt idx="215">
                  <c:v>5358.7641599999997</c:v>
                </c:pt>
                <c:pt idx="216">
                  <c:v>5842.1782199999998</c:v>
                </c:pt>
                <c:pt idx="217">
                  <c:v>7105.0947299999998</c:v>
                </c:pt>
                <c:pt idx="218">
                  <c:v>6283.8564500000002</c:v>
                </c:pt>
                <c:pt idx="219">
                  <c:v>5028.12842</c:v>
                </c:pt>
                <c:pt idx="220">
                  <c:v>6079.58691</c:v>
                </c:pt>
                <c:pt idx="221">
                  <c:v>5028.1533200000003</c:v>
                </c:pt>
                <c:pt idx="222">
                  <c:v>5154.3320299999996</c:v>
                </c:pt>
                <c:pt idx="223">
                  <c:v>6323.4247999999998</c:v>
                </c:pt>
                <c:pt idx="224">
                  <c:v>5040.4526400000004</c:v>
                </c:pt>
                <c:pt idx="225">
                  <c:v>5628.1259799999998</c:v>
                </c:pt>
                <c:pt idx="226">
                  <c:v>5359.2402300000003</c:v>
                </c:pt>
                <c:pt idx="227">
                  <c:v>5429.2124000000003</c:v>
                </c:pt>
                <c:pt idx="228">
                  <c:v>4600.3808600000002</c:v>
                </c:pt>
                <c:pt idx="229">
                  <c:v>6136.4628899999998</c:v>
                </c:pt>
                <c:pt idx="230">
                  <c:v>3817.98047</c:v>
                </c:pt>
                <c:pt idx="231">
                  <c:v>5447.97559</c:v>
                </c:pt>
                <c:pt idx="232">
                  <c:v>3261.2932099999998</c:v>
                </c:pt>
                <c:pt idx="233">
                  <c:v>6105.7192400000004</c:v>
                </c:pt>
                <c:pt idx="234">
                  <c:v>5378.8867200000004</c:v>
                </c:pt>
                <c:pt idx="235">
                  <c:v>4543.6450199999999</c:v>
                </c:pt>
                <c:pt idx="236">
                  <c:v>3914.2163099999998</c:v>
                </c:pt>
                <c:pt idx="237">
                  <c:v>3666.5842299999999</c:v>
                </c:pt>
                <c:pt idx="238">
                  <c:v>5356.6787100000001</c:v>
                </c:pt>
                <c:pt idx="239">
                  <c:v>3370.5004899999999</c:v>
                </c:pt>
                <c:pt idx="240">
                  <c:v>4710.2338900000004</c:v>
                </c:pt>
                <c:pt idx="241">
                  <c:v>4283.7788099999998</c:v>
                </c:pt>
                <c:pt idx="242">
                  <c:v>4522.6757799999996</c:v>
                </c:pt>
                <c:pt idx="243">
                  <c:v>4159.7934599999999</c:v>
                </c:pt>
                <c:pt idx="244">
                  <c:v>5079.3979499999996</c:v>
                </c:pt>
                <c:pt idx="245">
                  <c:v>4190.8999000000003</c:v>
                </c:pt>
                <c:pt idx="246">
                  <c:v>3543.16113</c:v>
                </c:pt>
                <c:pt idx="247">
                  <c:v>4686.8603499999999</c:v>
                </c:pt>
                <c:pt idx="248">
                  <c:v>3197.5942399999999</c:v>
                </c:pt>
                <c:pt idx="249">
                  <c:v>3440.66968</c:v>
                </c:pt>
                <c:pt idx="250">
                  <c:v>4331.9047899999996</c:v>
                </c:pt>
                <c:pt idx="251">
                  <c:v>3627.3042</c:v>
                </c:pt>
                <c:pt idx="252">
                  <c:v>3099.1999500000002</c:v>
                </c:pt>
                <c:pt idx="253">
                  <c:v>3147.8584000000001</c:v>
                </c:pt>
                <c:pt idx="254">
                  <c:v>2706.88672</c:v>
                </c:pt>
                <c:pt idx="255">
                  <c:v>2337.4826699999999</c:v>
                </c:pt>
                <c:pt idx="256">
                  <c:v>3620.0859399999999</c:v>
                </c:pt>
                <c:pt idx="257">
                  <c:v>3136.9628899999998</c:v>
                </c:pt>
                <c:pt idx="258">
                  <c:v>2553.8530300000002</c:v>
                </c:pt>
                <c:pt idx="259">
                  <c:v>3133.6691900000001</c:v>
                </c:pt>
                <c:pt idx="260">
                  <c:v>1971.7552499999999</c:v>
                </c:pt>
                <c:pt idx="261">
                  <c:v>2900.75</c:v>
                </c:pt>
                <c:pt idx="262">
                  <c:v>3180.1103499999999</c:v>
                </c:pt>
                <c:pt idx="263">
                  <c:v>3224.34863</c:v>
                </c:pt>
                <c:pt idx="264">
                  <c:v>2226.2507300000002</c:v>
                </c:pt>
                <c:pt idx="265">
                  <c:v>3444.75146</c:v>
                </c:pt>
                <c:pt idx="266">
                  <c:v>3142.2336399999999</c:v>
                </c:pt>
                <c:pt idx="267">
                  <c:v>2946.2175299999999</c:v>
                </c:pt>
                <c:pt idx="268">
                  <c:v>2245.1498999999999</c:v>
                </c:pt>
                <c:pt idx="269">
                  <c:v>2538.34204</c:v>
                </c:pt>
                <c:pt idx="270">
                  <c:v>2456.4255400000002</c:v>
                </c:pt>
                <c:pt idx="271">
                  <c:v>1711.0764200000001</c:v>
                </c:pt>
                <c:pt idx="272">
                  <c:v>2399.8518100000001</c:v>
                </c:pt>
                <c:pt idx="273">
                  <c:v>2035.5351599999999</c:v>
                </c:pt>
                <c:pt idx="274">
                  <c:v>2209.8833</c:v>
                </c:pt>
                <c:pt idx="275">
                  <c:v>2948.1340300000002</c:v>
                </c:pt>
                <c:pt idx="276">
                  <c:v>1427.54431</c:v>
                </c:pt>
                <c:pt idx="277">
                  <c:v>3626.2561000000001</c:v>
                </c:pt>
                <c:pt idx="278">
                  <c:v>2358.1193800000001</c:v>
                </c:pt>
                <c:pt idx="279">
                  <c:v>2852.49316</c:v>
                </c:pt>
                <c:pt idx="280">
                  <c:v>3209.7265600000001</c:v>
                </c:pt>
                <c:pt idx="281">
                  <c:v>1711.9404300000001</c:v>
                </c:pt>
                <c:pt idx="282">
                  <c:v>1745.08276</c:v>
                </c:pt>
                <c:pt idx="283">
                  <c:v>2266.2609900000002</c:v>
                </c:pt>
                <c:pt idx="284">
                  <c:v>1316.3624299999999</c:v>
                </c:pt>
                <c:pt idx="285">
                  <c:v>2504.4592299999999</c:v>
                </c:pt>
                <c:pt idx="286">
                  <c:v>1022.53912</c:v>
                </c:pt>
                <c:pt idx="287">
                  <c:v>2430.7473100000002</c:v>
                </c:pt>
                <c:pt idx="288">
                  <c:v>1771.3714600000001</c:v>
                </c:pt>
                <c:pt idx="289">
                  <c:v>1802.7044699999999</c:v>
                </c:pt>
                <c:pt idx="290">
                  <c:v>2747.19238</c:v>
                </c:pt>
                <c:pt idx="291">
                  <c:v>1677.8168900000001</c:v>
                </c:pt>
                <c:pt idx="292">
                  <c:v>1138.2080100000001</c:v>
                </c:pt>
                <c:pt idx="293">
                  <c:v>2320.0578599999999</c:v>
                </c:pt>
                <c:pt idx="294">
                  <c:v>1182.5945999999999</c:v>
                </c:pt>
                <c:pt idx="295">
                  <c:v>1802.0563999999999</c:v>
                </c:pt>
                <c:pt idx="296">
                  <c:v>2452.2224099999999</c:v>
                </c:pt>
                <c:pt idx="297">
                  <c:v>1666.70508</c:v>
                </c:pt>
                <c:pt idx="298">
                  <c:v>1061.39795</c:v>
                </c:pt>
                <c:pt idx="299">
                  <c:v>2163.5551799999998</c:v>
                </c:pt>
                <c:pt idx="300">
                  <c:v>1103.793699999999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9B5A-494F-9D3B-2AF7D11177A6}"/>
            </c:ext>
          </c:extLst>
        </c:ser>
        <c:ser>
          <c:idx val="4"/>
          <c:order val="4"/>
          <c:tx>
            <c:strRef>
              <c:f>Sheet1!$F$7</c:f>
              <c:strCache>
                <c:ptCount val="1"/>
                <c:pt idx="0">
                  <c:v>375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Sheet1!$A$8:$A$308</c:f>
              <c:numCache>
                <c:formatCode>General</c:formatCode>
                <c:ptCount val="301"/>
                <c:pt idx="0">
                  <c:v>400</c:v>
                </c:pt>
                <c:pt idx="1">
                  <c:v>401</c:v>
                </c:pt>
                <c:pt idx="2">
                  <c:v>402</c:v>
                </c:pt>
                <c:pt idx="3">
                  <c:v>403</c:v>
                </c:pt>
                <c:pt idx="4">
                  <c:v>404</c:v>
                </c:pt>
                <c:pt idx="5">
                  <c:v>405</c:v>
                </c:pt>
                <c:pt idx="6">
                  <c:v>406</c:v>
                </c:pt>
                <c:pt idx="7">
                  <c:v>407</c:v>
                </c:pt>
                <c:pt idx="8">
                  <c:v>408</c:v>
                </c:pt>
                <c:pt idx="9">
                  <c:v>409</c:v>
                </c:pt>
                <c:pt idx="10">
                  <c:v>410</c:v>
                </c:pt>
                <c:pt idx="11">
                  <c:v>411</c:v>
                </c:pt>
                <c:pt idx="12">
                  <c:v>412</c:v>
                </c:pt>
                <c:pt idx="13">
                  <c:v>413</c:v>
                </c:pt>
                <c:pt idx="14">
                  <c:v>414</c:v>
                </c:pt>
                <c:pt idx="15">
                  <c:v>415</c:v>
                </c:pt>
                <c:pt idx="16">
                  <c:v>416</c:v>
                </c:pt>
                <c:pt idx="17">
                  <c:v>417</c:v>
                </c:pt>
                <c:pt idx="18">
                  <c:v>418</c:v>
                </c:pt>
                <c:pt idx="19">
                  <c:v>419</c:v>
                </c:pt>
                <c:pt idx="20">
                  <c:v>420</c:v>
                </c:pt>
                <c:pt idx="21">
                  <c:v>421</c:v>
                </c:pt>
                <c:pt idx="22">
                  <c:v>422</c:v>
                </c:pt>
                <c:pt idx="23">
                  <c:v>423</c:v>
                </c:pt>
                <c:pt idx="24">
                  <c:v>424</c:v>
                </c:pt>
                <c:pt idx="25">
                  <c:v>425</c:v>
                </c:pt>
                <c:pt idx="26">
                  <c:v>426</c:v>
                </c:pt>
                <c:pt idx="27">
                  <c:v>427</c:v>
                </c:pt>
                <c:pt idx="28">
                  <c:v>428</c:v>
                </c:pt>
                <c:pt idx="29">
                  <c:v>429</c:v>
                </c:pt>
                <c:pt idx="30">
                  <c:v>430</c:v>
                </c:pt>
                <c:pt idx="31">
                  <c:v>431</c:v>
                </c:pt>
                <c:pt idx="32">
                  <c:v>432</c:v>
                </c:pt>
                <c:pt idx="33">
                  <c:v>433</c:v>
                </c:pt>
                <c:pt idx="34">
                  <c:v>434</c:v>
                </c:pt>
                <c:pt idx="35">
                  <c:v>435</c:v>
                </c:pt>
                <c:pt idx="36">
                  <c:v>436</c:v>
                </c:pt>
                <c:pt idx="37">
                  <c:v>437</c:v>
                </c:pt>
                <c:pt idx="38">
                  <c:v>438</c:v>
                </c:pt>
                <c:pt idx="39">
                  <c:v>439</c:v>
                </c:pt>
                <c:pt idx="40">
                  <c:v>440</c:v>
                </c:pt>
                <c:pt idx="41">
                  <c:v>441</c:v>
                </c:pt>
                <c:pt idx="42">
                  <c:v>442</c:v>
                </c:pt>
                <c:pt idx="43">
                  <c:v>443</c:v>
                </c:pt>
                <c:pt idx="44">
                  <c:v>444</c:v>
                </c:pt>
                <c:pt idx="45">
                  <c:v>445</c:v>
                </c:pt>
                <c:pt idx="46">
                  <c:v>446</c:v>
                </c:pt>
                <c:pt idx="47">
                  <c:v>447</c:v>
                </c:pt>
                <c:pt idx="48">
                  <c:v>448</c:v>
                </c:pt>
                <c:pt idx="49">
                  <c:v>449</c:v>
                </c:pt>
                <c:pt idx="50">
                  <c:v>450</c:v>
                </c:pt>
                <c:pt idx="51">
                  <c:v>451</c:v>
                </c:pt>
                <c:pt idx="52">
                  <c:v>452</c:v>
                </c:pt>
                <c:pt idx="53">
                  <c:v>453</c:v>
                </c:pt>
                <c:pt idx="54">
                  <c:v>454</c:v>
                </c:pt>
                <c:pt idx="55">
                  <c:v>455</c:v>
                </c:pt>
                <c:pt idx="56">
                  <c:v>456</c:v>
                </c:pt>
                <c:pt idx="57">
                  <c:v>457</c:v>
                </c:pt>
                <c:pt idx="58">
                  <c:v>458</c:v>
                </c:pt>
                <c:pt idx="59">
                  <c:v>459</c:v>
                </c:pt>
                <c:pt idx="60">
                  <c:v>460</c:v>
                </c:pt>
                <c:pt idx="61">
                  <c:v>461</c:v>
                </c:pt>
                <c:pt idx="62">
                  <c:v>462</c:v>
                </c:pt>
                <c:pt idx="63">
                  <c:v>463</c:v>
                </c:pt>
                <c:pt idx="64">
                  <c:v>464</c:v>
                </c:pt>
                <c:pt idx="65">
                  <c:v>465</c:v>
                </c:pt>
                <c:pt idx="66">
                  <c:v>466</c:v>
                </c:pt>
                <c:pt idx="67">
                  <c:v>467</c:v>
                </c:pt>
                <c:pt idx="68">
                  <c:v>468</c:v>
                </c:pt>
                <c:pt idx="69">
                  <c:v>469</c:v>
                </c:pt>
                <c:pt idx="70">
                  <c:v>470</c:v>
                </c:pt>
                <c:pt idx="71">
                  <c:v>471</c:v>
                </c:pt>
                <c:pt idx="72">
                  <c:v>472</c:v>
                </c:pt>
                <c:pt idx="73">
                  <c:v>473</c:v>
                </c:pt>
                <c:pt idx="74">
                  <c:v>474</c:v>
                </c:pt>
                <c:pt idx="75">
                  <c:v>475</c:v>
                </c:pt>
                <c:pt idx="76">
                  <c:v>476</c:v>
                </c:pt>
                <c:pt idx="77">
                  <c:v>477</c:v>
                </c:pt>
                <c:pt idx="78">
                  <c:v>478</c:v>
                </c:pt>
                <c:pt idx="79">
                  <c:v>479</c:v>
                </c:pt>
                <c:pt idx="80">
                  <c:v>480</c:v>
                </c:pt>
                <c:pt idx="81">
                  <c:v>481</c:v>
                </c:pt>
                <c:pt idx="82">
                  <c:v>482</c:v>
                </c:pt>
                <c:pt idx="83">
                  <c:v>483</c:v>
                </c:pt>
                <c:pt idx="84">
                  <c:v>484</c:v>
                </c:pt>
                <c:pt idx="85">
                  <c:v>485</c:v>
                </c:pt>
                <c:pt idx="86">
                  <c:v>486</c:v>
                </c:pt>
                <c:pt idx="87">
                  <c:v>487</c:v>
                </c:pt>
                <c:pt idx="88">
                  <c:v>488</c:v>
                </c:pt>
                <c:pt idx="89">
                  <c:v>489</c:v>
                </c:pt>
                <c:pt idx="90">
                  <c:v>490</c:v>
                </c:pt>
                <c:pt idx="91">
                  <c:v>491</c:v>
                </c:pt>
                <c:pt idx="92">
                  <c:v>492</c:v>
                </c:pt>
                <c:pt idx="93">
                  <c:v>493</c:v>
                </c:pt>
                <c:pt idx="94">
                  <c:v>494</c:v>
                </c:pt>
                <c:pt idx="95">
                  <c:v>495</c:v>
                </c:pt>
                <c:pt idx="96">
                  <c:v>496</c:v>
                </c:pt>
                <c:pt idx="97">
                  <c:v>497</c:v>
                </c:pt>
                <c:pt idx="98">
                  <c:v>498</c:v>
                </c:pt>
                <c:pt idx="99">
                  <c:v>499</c:v>
                </c:pt>
                <c:pt idx="100">
                  <c:v>500</c:v>
                </c:pt>
                <c:pt idx="101">
                  <c:v>501</c:v>
                </c:pt>
                <c:pt idx="102">
                  <c:v>502</c:v>
                </c:pt>
                <c:pt idx="103">
                  <c:v>503</c:v>
                </c:pt>
                <c:pt idx="104">
                  <c:v>504</c:v>
                </c:pt>
                <c:pt idx="105">
                  <c:v>505</c:v>
                </c:pt>
                <c:pt idx="106">
                  <c:v>506</c:v>
                </c:pt>
                <c:pt idx="107">
                  <c:v>507</c:v>
                </c:pt>
                <c:pt idx="108">
                  <c:v>508</c:v>
                </c:pt>
                <c:pt idx="109">
                  <c:v>509</c:v>
                </c:pt>
                <c:pt idx="110">
                  <c:v>510</c:v>
                </c:pt>
                <c:pt idx="111">
                  <c:v>511</c:v>
                </c:pt>
                <c:pt idx="112">
                  <c:v>512</c:v>
                </c:pt>
                <c:pt idx="113">
                  <c:v>513</c:v>
                </c:pt>
                <c:pt idx="114">
                  <c:v>514</c:v>
                </c:pt>
                <c:pt idx="115">
                  <c:v>515</c:v>
                </c:pt>
                <c:pt idx="116">
                  <c:v>516</c:v>
                </c:pt>
                <c:pt idx="117">
                  <c:v>517</c:v>
                </c:pt>
                <c:pt idx="118">
                  <c:v>518</c:v>
                </c:pt>
                <c:pt idx="119">
                  <c:v>519</c:v>
                </c:pt>
                <c:pt idx="120">
                  <c:v>520</c:v>
                </c:pt>
                <c:pt idx="121">
                  <c:v>521</c:v>
                </c:pt>
                <c:pt idx="122">
                  <c:v>522</c:v>
                </c:pt>
                <c:pt idx="123">
                  <c:v>523</c:v>
                </c:pt>
                <c:pt idx="124">
                  <c:v>524</c:v>
                </c:pt>
                <c:pt idx="125">
                  <c:v>525</c:v>
                </c:pt>
                <c:pt idx="126">
                  <c:v>526</c:v>
                </c:pt>
                <c:pt idx="127">
                  <c:v>527</c:v>
                </c:pt>
                <c:pt idx="128">
                  <c:v>528</c:v>
                </c:pt>
                <c:pt idx="129">
                  <c:v>529</c:v>
                </c:pt>
                <c:pt idx="130">
                  <c:v>530</c:v>
                </c:pt>
                <c:pt idx="131">
                  <c:v>531</c:v>
                </c:pt>
                <c:pt idx="132">
                  <c:v>532</c:v>
                </c:pt>
                <c:pt idx="133">
                  <c:v>533</c:v>
                </c:pt>
                <c:pt idx="134">
                  <c:v>534</c:v>
                </c:pt>
                <c:pt idx="135">
                  <c:v>535</c:v>
                </c:pt>
                <c:pt idx="136">
                  <c:v>536</c:v>
                </c:pt>
                <c:pt idx="137">
                  <c:v>537</c:v>
                </c:pt>
                <c:pt idx="138">
                  <c:v>538</c:v>
                </c:pt>
                <c:pt idx="139">
                  <c:v>539</c:v>
                </c:pt>
                <c:pt idx="140">
                  <c:v>540</c:v>
                </c:pt>
                <c:pt idx="141">
                  <c:v>541</c:v>
                </c:pt>
                <c:pt idx="142">
                  <c:v>542</c:v>
                </c:pt>
                <c:pt idx="143">
                  <c:v>543</c:v>
                </c:pt>
                <c:pt idx="144">
                  <c:v>544</c:v>
                </c:pt>
                <c:pt idx="145">
                  <c:v>545</c:v>
                </c:pt>
                <c:pt idx="146">
                  <c:v>546</c:v>
                </c:pt>
                <c:pt idx="147">
                  <c:v>547</c:v>
                </c:pt>
                <c:pt idx="148">
                  <c:v>548</c:v>
                </c:pt>
                <c:pt idx="149">
                  <c:v>549</c:v>
                </c:pt>
                <c:pt idx="150">
                  <c:v>550</c:v>
                </c:pt>
                <c:pt idx="151">
                  <c:v>551</c:v>
                </c:pt>
                <c:pt idx="152">
                  <c:v>552</c:v>
                </c:pt>
                <c:pt idx="153">
                  <c:v>553</c:v>
                </c:pt>
                <c:pt idx="154">
                  <c:v>554</c:v>
                </c:pt>
                <c:pt idx="155">
                  <c:v>555</c:v>
                </c:pt>
                <c:pt idx="156">
                  <c:v>556</c:v>
                </c:pt>
                <c:pt idx="157">
                  <c:v>557</c:v>
                </c:pt>
                <c:pt idx="158">
                  <c:v>558</c:v>
                </c:pt>
                <c:pt idx="159">
                  <c:v>559</c:v>
                </c:pt>
                <c:pt idx="160">
                  <c:v>560</c:v>
                </c:pt>
                <c:pt idx="161">
                  <c:v>561</c:v>
                </c:pt>
                <c:pt idx="162">
                  <c:v>562</c:v>
                </c:pt>
                <c:pt idx="163">
                  <c:v>563</c:v>
                </c:pt>
                <c:pt idx="164">
                  <c:v>564</c:v>
                </c:pt>
                <c:pt idx="165">
                  <c:v>565</c:v>
                </c:pt>
                <c:pt idx="166">
                  <c:v>566</c:v>
                </c:pt>
                <c:pt idx="167">
                  <c:v>567</c:v>
                </c:pt>
                <c:pt idx="168">
                  <c:v>568</c:v>
                </c:pt>
                <c:pt idx="169">
                  <c:v>569</c:v>
                </c:pt>
                <c:pt idx="170">
                  <c:v>570</c:v>
                </c:pt>
                <c:pt idx="171">
                  <c:v>571</c:v>
                </c:pt>
                <c:pt idx="172">
                  <c:v>572</c:v>
                </c:pt>
                <c:pt idx="173">
                  <c:v>573</c:v>
                </c:pt>
                <c:pt idx="174">
                  <c:v>574</c:v>
                </c:pt>
                <c:pt idx="175">
                  <c:v>575</c:v>
                </c:pt>
                <c:pt idx="176">
                  <c:v>576</c:v>
                </c:pt>
                <c:pt idx="177">
                  <c:v>577</c:v>
                </c:pt>
                <c:pt idx="178">
                  <c:v>578</c:v>
                </c:pt>
                <c:pt idx="179">
                  <c:v>579</c:v>
                </c:pt>
                <c:pt idx="180">
                  <c:v>580</c:v>
                </c:pt>
                <c:pt idx="181">
                  <c:v>581</c:v>
                </c:pt>
                <c:pt idx="182">
                  <c:v>582</c:v>
                </c:pt>
                <c:pt idx="183">
                  <c:v>583</c:v>
                </c:pt>
                <c:pt idx="184">
                  <c:v>584</c:v>
                </c:pt>
                <c:pt idx="185">
                  <c:v>585</c:v>
                </c:pt>
                <c:pt idx="186">
                  <c:v>586</c:v>
                </c:pt>
                <c:pt idx="187">
                  <c:v>587</c:v>
                </c:pt>
                <c:pt idx="188">
                  <c:v>588</c:v>
                </c:pt>
                <c:pt idx="189">
                  <c:v>589</c:v>
                </c:pt>
                <c:pt idx="190">
                  <c:v>590</c:v>
                </c:pt>
                <c:pt idx="191">
                  <c:v>591</c:v>
                </c:pt>
                <c:pt idx="192">
                  <c:v>592</c:v>
                </c:pt>
                <c:pt idx="193">
                  <c:v>593</c:v>
                </c:pt>
                <c:pt idx="194">
                  <c:v>594</c:v>
                </c:pt>
                <c:pt idx="195">
                  <c:v>595</c:v>
                </c:pt>
                <c:pt idx="196">
                  <c:v>596</c:v>
                </c:pt>
                <c:pt idx="197">
                  <c:v>597</c:v>
                </c:pt>
                <c:pt idx="198">
                  <c:v>598</c:v>
                </c:pt>
                <c:pt idx="199">
                  <c:v>599</c:v>
                </c:pt>
                <c:pt idx="200">
                  <c:v>600</c:v>
                </c:pt>
                <c:pt idx="201">
                  <c:v>601</c:v>
                </c:pt>
                <c:pt idx="202">
                  <c:v>602</c:v>
                </c:pt>
                <c:pt idx="203">
                  <c:v>603</c:v>
                </c:pt>
                <c:pt idx="204">
                  <c:v>604</c:v>
                </c:pt>
                <c:pt idx="205">
                  <c:v>605</c:v>
                </c:pt>
                <c:pt idx="206">
                  <c:v>606</c:v>
                </c:pt>
                <c:pt idx="207">
                  <c:v>607</c:v>
                </c:pt>
                <c:pt idx="208">
                  <c:v>608</c:v>
                </c:pt>
                <c:pt idx="209">
                  <c:v>609</c:v>
                </c:pt>
                <c:pt idx="210">
                  <c:v>610</c:v>
                </c:pt>
                <c:pt idx="211">
                  <c:v>611</c:v>
                </c:pt>
                <c:pt idx="212">
                  <c:v>612</c:v>
                </c:pt>
                <c:pt idx="213">
                  <c:v>613</c:v>
                </c:pt>
                <c:pt idx="214">
                  <c:v>614</c:v>
                </c:pt>
                <c:pt idx="215">
                  <c:v>615</c:v>
                </c:pt>
                <c:pt idx="216">
                  <c:v>616</c:v>
                </c:pt>
                <c:pt idx="217">
                  <c:v>617</c:v>
                </c:pt>
                <c:pt idx="218">
                  <c:v>618</c:v>
                </c:pt>
                <c:pt idx="219">
                  <c:v>619</c:v>
                </c:pt>
                <c:pt idx="220">
                  <c:v>620</c:v>
                </c:pt>
                <c:pt idx="221">
                  <c:v>621</c:v>
                </c:pt>
                <c:pt idx="222">
                  <c:v>622</c:v>
                </c:pt>
                <c:pt idx="223">
                  <c:v>623</c:v>
                </c:pt>
                <c:pt idx="224">
                  <c:v>624</c:v>
                </c:pt>
                <c:pt idx="225">
                  <c:v>625</c:v>
                </c:pt>
                <c:pt idx="226">
                  <c:v>626</c:v>
                </c:pt>
                <c:pt idx="227">
                  <c:v>627</c:v>
                </c:pt>
                <c:pt idx="228">
                  <c:v>628</c:v>
                </c:pt>
                <c:pt idx="229">
                  <c:v>629</c:v>
                </c:pt>
                <c:pt idx="230">
                  <c:v>630</c:v>
                </c:pt>
                <c:pt idx="231">
                  <c:v>631</c:v>
                </c:pt>
                <c:pt idx="232">
                  <c:v>632</c:v>
                </c:pt>
                <c:pt idx="233">
                  <c:v>633</c:v>
                </c:pt>
                <c:pt idx="234">
                  <c:v>634</c:v>
                </c:pt>
                <c:pt idx="235">
                  <c:v>635</c:v>
                </c:pt>
                <c:pt idx="236">
                  <c:v>636</c:v>
                </c:pt>
                <c:pt idx="237">
                  <c:v>637</c:v>
                </c:pt>
                <c:pt idx="238">
                  <c:v>638</c:v>
                </c:pt>
                <c:pt idx="239">
                  <c:v>639</c:v>
                </c:pt>
                <c:pt idx="240">
                  <c:v>640</c:v>
                </c:pt>
                <c:pt idx="241">
                  <c:v>641</c:v>
                </c:pt>
                <c:pt idx="242">
                  <c:v>642</c:v>
                </c:pt>
                <c:pt idx="243">
                  <c:v>643</c:v>
                </c:pt>
                <c:pt idx="244">
                  <c:v>644</c:v>
                </c:pt>
                <c:pt idx="245">
                  <c:v>645</c:v>
                </c:pt>
                <c:pt idx="246">
                  <c:v>646</c:v>
                </c:pt>
                <c:pt idx="247">
                  <c:v>647</c:v>
                </c:pt>
                <c:pt idx="248">
                  <c:v>648</c:v>
                </c:pt>
                <c:pt idx="249">
                  <c:v>649</c:v>
                </c:pt>
                <c:pt idx="250">
                  <c:v>650</c:v>
                </c:pt>
                <c:pt idx="251">
                  <c:v>651</c:v>
                </c:pt>
                <c:pt idx="252">
                  <c:v>652</c:v>
                </c:pt>
                <c:pt idx="253">
                  <c:v>653</c:v>
                </c:pt>
                <c:pt idx="254">
                  <c:v>654</c:v>
                </c:pt>
                <c:pt idx="255">
                  <c:v>655</c:v>
                </c:pt>
                <c:pt idx="256">
                  <c:v>656</c:v>
                </c:pt>
                <c:pt idx="257">
                  <c:v>657</c:v>
                </c:pt>
                <c:pt idx="258">
                  <c:v>658</c:v>
                </c:pt>
                <c:pt idx="259">
                  <c:v>659</c:v>
                </c:pt>
                <c:pt idx="260">
                  <c:v>660</c:v>
                </c:pt>
                <c:pt idx="261">
                  <c:v>661</c:v>
                </c:pt>
                <c:pt idx="262">
                  <c:v>662</c:v>
                </c:pt>
                <c:pt idx="263">
                  <c:v>663</c:v>
                </c:pt>
                <c:pt idx="264">
                  <c:v>664</c:v>
                </c:pt>
                <c:pt idx="265">
                  <c:v>665</c:v>
                </c:pt>
                <c:pt idx="266">
                  <c:v>666</c:v>
                </c:pt>
                <c:pt idx="267">
                  <c:v>667</c:v>
                </c:pt>
                <c:pt idx="268">
                  <c:v>668</c:v>
                </c:pt>
                <c:pt idx="269">
                  <c:v>669</c:v>
                </c:pt>
                <c:pt idx="270">
                  <c:v>670</c:v>
                </c:pt>
                <c:pt idx="271">
                  <c:v>671</c:v>
                </c:pt>
                <c:pt idx="272">
                  <c:v>672</c:v>
                </c:pt>
                <c:pt idx="273">
                  <c:v>673</c:v>
                </c:pt>
                <c:pt idx="274">
                  <c:v>674</c:v>
                </c:pt>
                <c:pt idx="275">
                  <c:v>675</c:v>
                </c:pt>
                <c:pt idx="276">
                  <c:v>676</c:v>
                </c:pt>
                <c:pt idx="277">
                  <c:v>677</c:v>
                </c:pt>
                <c:pt idx="278">
                  <c:v>678</c:v>
                </c:pt>
                <c:pt idx="279">
                  <c:v>679</c:v>
                </c:pt>
                <c:pt idx="280">
                  <c:v>680</c:v>
                </c:pt>
                <c:pt idx="281">
                  <c:v>681</c:v>
                </c:pt>
                <c:pt idx="282">
                  <c:v>682</c:v>
                </c:pt>
                <c:pt idx="283">
                  <c:v>683</c:v>
                </c:pt>
                <c:pt idx="284">
                  <c:v>684</c:v>
                </c:pt>
                <c:pt idx="285">
                  <c:v>685</c:v>
                </c:pt>
                <c:pt idx="286">
                  <c:v>686</c:v>
                </c:pt>
                <c:pt idx="287">
                  <c:v>687</c:v>
                </c:pt>
                <c:pt idx="288">
                  <c:v>688</c:v>
                </c:pt>
                <c:pt idx="289">
                  <c:v>689</c:v>
                </c:pt>
                <c:pt idx="290">
                  <c:v>690</c:v>
                </c:pt>
                <c:pt idx="291">
                  <c:v>691</c:v>
                </c:pt>
                <c:pt idx="292">
                  <c:v>692</c:v>
                </c:pt>
                <c:pt idx="293">
                  <c:v>693</c:v>
                </c:pt>
                <c:pt idx="294">
                  <c:v>694</c:v>
                </c:pt>
                <c:pt idx="295">
                  <c:v>695</c:v>
                </c:pt>
                <c:pt idx="296">
                  <c:v>696</c:v>
                </c:pt>
                <c:pt idx="297">
                  <c:v>697</c:v>
                </c:pt>
                <c:pt idx="298">
                  <c:v>698</c:v>
                </c:pt>
                <c:pt idx="299">
                  <c:v>699</c:v>
                </c:pt>
                <c:pt idx="300">
                  <c:v>700</c:v>
                </c:pt>
              </c:numCache>
            </c:numRef>
          </c:xVal>
          <c:yVal>
            <c:numRef>
              <c:f>Sheet1!$F$8:$F$308</c:f>
              <c:numCache>
                <c:formatCode>0.00E+00</c:formatCode>
                <c:ptCount val="301"/>
                <c:pt idx="0">
                  <c:v>9764.0439499999993</c:v>
                </c:pt>
                <c:pt idx="1">
                  <c:v>10062.5322</c:v>
                </c:pt>
                <c:pt idx="2">
                  <c:v>10654.3447</c:v>
                </c:pt>
                <c:pt idx="3">
                  <c:v>11067.9951</c:v>
                </c:pt>
                <c:pt idx="4">
                  <c:v>11856.8369</c:v>
                </c:pt>
                <c:pt idx="5">
                  <c:v>12770.166999999999</c:v>
                </c:pt>
                <c:pt idx="6">
                  <c:v>13438.3027</c:v>
                </c:pt>
                <c:pt idx="7">
                  <c:v>12918.0615</c:v>
                </c:pt>
                <c:pt idx="8">
                  <c:v>14283.3945</c:v>
                </c:pt>
                <c:pt idx="9">
                  <c:v>14562.9395</c:v>
                </c:pt>
                <c:pt idx="10">
                  <c:v>15060.372100000001</c:v>
                </c:pt>
                <c:pt idx="11">
                  <c:v>15060.0371</c:v>
                </c:pt>
                <c:pt idx="12">
                  <c:v>16161.9854</c:v>
                </c:pt>
                <c:pt idx="13">
                  <c:v>15165.387699999999</c:v>
                </c:pt>
                <c:pt idx="14">
                  <c:v>16634.296900000001</c:v>
                </c:pt>
                <c:pt idx="15">
                  <c:v>16701.539100000002</c:v>
                </c:pt>
                <c:pt idx="16">
                  <c:v>16392.293000000001</c:v>
                </c:pt>
                <c:pt idx="17">
                  <c:v>17661.021499999999</c:v>
                </c:pt>
                <c:pt idx="18">
                  <c:v>16019.959000000001</c:v>
                </c:pt>
                <c:pt idx="19">
                  <c:v>17050.9512</c:v>
                </c:pt>
                <c:pt idx="20">
                  <c:v>15130.046899999999</c:v>
                </c:pt>
                <c:pt idx="21">
                  <c:v>17070.218799999999</c:v>
                </c:pt>
                <c:pt idx="22">
                  <c:v>16437.539100000002</c:v>
                </c:pt>
                <c:pt idx="23">
                  <c:v>15715.1934</c:v>
                </c:pt>
                <c:pt idx="24">
                  <c:v>15598.872100000001</c:v>
                </c:pt>
                <c:pt idx="25">
                  <c:v>16776.293000000001</c:v>
                </c:pt>
                <c:pt idx="26">
                  <c:v>16324.5762</c:v>
                </c:pt>
                <c:pt idx="27">
                  <c:v>16641.853500000001</c:v>
                </c:pt>
                <c:pt idx="28">
                  <c:v>16765.037100000001</c:v>
                </c:pt>
                <c:pt idx="29">
                  <c:v>15794.5352</c:v>
                </c:pt>
                <c:pt idx="30">
                  <c:v>17760.843799999999</c:v>
                </c:pt>
                <c:pt idx="31">
                  <c:v>17963.5605</c:v>
                </c:pt>
                <c:pt idx="32">
                  <c:v>17928.5098</c:v>
                </c:pt>
                <c:pt idx="33">
                  <c:v>18642.831999999999</c:v>
                </c:pt>
                <c:pt idx="34">
                  <c:v>19764.015599999999</c:v>
                </c:pt>
                <c:pt idx="35">
                  <c:v>20121.142599999999</c:v>
                </c:pt>
                <c:pt idx="36">
                  <c:v>22833.833999999999</c:v>
                </c:pt>
                <c:pt idx="37">
                  <c:v>23794.544900000001</c:v>
                </c:pt>
                <c:pt idx="38">
                  <c:v>25079.8711</c:v>
                </c:pt>
                <c:pt idx="39">
                  <c:v>27483.4512</c:v>
                </c:pt>
                <c:pt idx="40">
                  <c:v>28421.150399999999</c:v>
                </c:pt>
                <c:pt idx="41">
                  <c:v>29401.9277</c:v>
                </c:pt>
                <c:pt idx="42">
                  <c:v>31858.9277</c:v>
                </c:pt>
                <c:pt idx="43">
                  <c:v>34361.078099999999</c:v>
                </c:pt>
                <c:pt idx="44">
                  <c:v>35391.3125</c:v>
                </c:pt>
                <c:pt idx="45">
                  <c:v>37002.433599999997</c:v>
                </c:pt>
                <c:pt idx="46">
                  <c:v>38757.597699999998</c:v>
                </c:pt>
                <c:pt idx="47">
                  <c:v>40863.824200000003</c:v>
                </c:pt>
                <c:pt idx="48">
                  <c:v>42540.699200000003</c:v>
                </c:pt>
                <c:pt idx="49">
                  <c:v>41488.824200000003</c:v>
                </c:pt>
                <c:pt idx="50">
                  <c:v>41072.078099999999</c:v>
                </c:pt>
                <c:pt idx="51">
                  <c:v>43524.707000000002</c:v>
                </c:pt>
                <c:pt idx="52">
                  <c:v>43500.636700000003</c:v>
                </c:pt>
                <c:pt idx="53">
                  <c:v>40014.367200000001</c:v>
                </c:pt>
                <c:pt idx="54">
                  <c:v>39573.550799999997</c:v>
                </c:pt>
                <c:pt idx="55">
                  <c:v>39922.242200000001</c:v>
                </c:pt>
                <c:pt idx="56">
                  <c:v>41224.824200000003</c:v>
                </c:pt>
                <c:pt idx="57">
                  <c:v>38243.8125</c:v>
                </c:pt>
                <c:pt idx="58">
                  <c:v>37486.125</c:v>
                </c:pt>
                <c:pt idx="59">
                  <c:v>37985.144500000002</c:v>
                </c:pt>
                <c:pt idx="60">
                  <c:v>35693.402300000002</c:v>
                </c:pt>
                <c:pt idx="61">
                  <c:v>38202.4375</c:v>
                </c:pt>
                <c:pt idx="62">
                  <c:v>35196.199200000003</c:v>
                </c:pt>
                <c:pt idx="63">
                  <c:v>33141.796900000001</c:v>
                </c:pt>
                <c:pt idx="64">
                  <c:v>35618.792999999998</c:v>
                </c:pt>
                <c:pt idx="65">
                  <c:v>32130.023399999998</c:v>
                </c:pt>
                <c:pt idx="66">
                  <c:v>32312.331999999999</c:v>
                </c:pt>
                <c:pt idx="67">
                  <c:v>32382.343799999999</c:v>
                </c:pt>
                <c:pt idx="68">
                  <c:v>30996.331999999999</c:v>
                </c:pt>
                <c:pt idx="69">
                  <c:v>30043.5645</c:v>
                </c:pt>
                <c:pt idx="70">
                  <c:v>30983.453099999999</c:v>
                </c:pt>
                <c:pt idx="71">
                  <c:v>28842.793000000001</c:v>
                </c:pt>
                <c:pt idx="72">
                  <c:v>28417.449199999999</c:v>
                </c:pt>
                <c:pt idx="73">
                  <c:v>27886.412100000001</c:v>
                </c:pt>
                <c:pt idx="74">
                  <c:v>27215.291000000001</c:v>
                </c:pt>
                <c:pt idx="75">
                  <c:v>27683.710899999998</c:v>
                </c:pt>
                <c:pt idx="76">
                  <c:v>28330.421900000001</c:v>
                </c:pt>
                <c:pt idx="77">
                  <c:v>27534.074199999999</c:v>
                </c:pt>
                <c:pt idx="78">
                  <c:v>29715.294900000001</c:v>
                </c:pt>
                <c:pt idx="79">
                  <c:v>29297.8691</c:v>
                </c:pt>
                <c:pt idx="80">
                  <c:v>29349.252</c:v>
                </c:pt>
                <c:pt idx="81">
                  <c:v>29267.267599999999</c:v>
                </c:pt>
                <c:pt idx="82">
                  <c:v>29653.210899999998</c:v>
                </c:pt>
                <c:pt idx="83">
                  <c:v>28005.623</c:v>
                </c:pt>
                <c:pt idx="84">
                  <c:v>28860.960899999998</c:v>
                </c:pt>
                <c:pt idx="85">
                  <c:v>28385.4863</c:v>
                </c:pt>
                <c:pt idx="86">
                  <c:v>29041.9375</c:v>
                </c:pt>
                <c:pt idx="87">
                  <c:v>28976.541000000001</c:v>
                </c:pt>
                <c:pt idx="88">
                  <c:v>28861.5684</c:v>
                </c:pt>
                <c:pt idx="89">
                  <c:v>28629.730500000001</c:v>
                </c:pt>
                <c:pt idx="90">
                  <c:v>28569.337899999999</c:v>
                </c:pt>
                <c:pt idx="91">
                  <c:v>27687.291000000001</c:v>
                </c:pt>
                <c:pt idx="92">
                  <c:v>27744.224600000001</c:v>
                </c:pt>
                <c:pt idx="93">
                  <c:v>27524.0059</c:v>
                </c:pt>
                <c:pt idx="94">
                  <c:v>27342.958999999999</c:v>
                </c:pt>
                <c:pt idx="95">
                  <c:v>26598.7598</c:v>
                </c:pt>
                <c:pt idx="96">
                  <c:v>27275.904299999998</c:v>
                </c:pt>
                <c:pt idx="97">
                  <c:v>26039.091799999998</c:v>
                </c:pt>
                <c:pt idx="98">
                  <c:v>26844.742200000001</c:v>
                </c:pt>
                <c:pt idx="99">
                  <c:v>26058.1836</c:v>
                </c:pt>
                <c:pt idx="100">
                  <c:v>26290.8223</c:v>
                </c:pt>
                <c:pt idx="101">
                  <c:v>26175.902300000002</c:v>
                </c:pt>
                <c:pt idx="102">
                  <c:v>24952.408200000002</c:v>
                </c:pt>
                <c:pt idx="103">
                  <c:v>26271.296900000001</c:v>
                </c:pt>
                <c:pt idx="104">
                  <c:v>25518.650399999999</c:v>
                </c:pt>
                <c:pt idx="105">
                  <c:v>25759.351600000002</c:v>
                </c:pt>
                <c:pt idx="106">
                  <c:v>25915.882799999999</c:v>
                </c:pt>
                <c:pt idx="107">
                  <c:v>26055.085899999998</c:v>
                </c:pt>
                <c:pt idx="108">
                  <c:v>25409.7637</c:v>
                </c:pt>
                <c:pt idx="109">
                  <c:v>25256.285199999998</c:v>
                </c:pt>
                <c:pt idx="110">
                  <c:v>25101.037100000001</c:v>
                </c:pt>
                <c:pt idx="111">
                  <c:v>24447.017599999999</c:v>
                </c:pt>
                <c:pt idx="112">
                  <c:v>23814.335899999998</c:v>
                </c:pt>
                <c:pt idx="113">
                  <c:v>24469.4941</c:v>
                </c:pt>
                <c:pt idx="114">
                  <c:v>24443.4414</c:v>
                </c:pt>
                <c:pt idx="115">
                  <c:v>24197.7598</c:v>
                </c:pt>
                <c:pt idx="116">
                  <c:v>24440.543000000001</c:v>
                </c:pt>
                <c:pt idx="117">
                  <c:v>24405.0684</c:v>
                </c:pt>
                <c:pt idx="118">
                  <c:v>24314.8262</c:v>
                </c:pt>
                <c:pt idx="119">
                  <c:v>23971.775399999999</c:v>
                </c:pt>
                <c:pt idx="120">
                  <c:v>24190.716799999998</c:v>
                </c:pt>
                <c:pt idx="121">
                  <c:v>24867.970700000002</c:v>
                </c:pt>
                <c:pt idx="122">
                  <c:v>24809.718799999999</c:v>
                </c:pt>
                <c:pt idx="123">
                  <c:v>25272.6973</c:v>
                </c:pt>
                <c:pt idx="124">
                  <c:v>22715.5605</c:v>
                </c:pt>
                <c:pt idx="125">
                  <c:v>23666.169900000001</c:v>
                </c:pt>
                <c:pt idx="126">
                  <c:v>23111.5625</c:v>
                </c:pt>
                <c:pt idx="127">
                  <c:v>24037.5527</c:v>
                </c:pt>
                <c:pt idx="128">
                  <c:v>22338.421900000001</c:v>
                </c:pt>
                <c:pt idx="129">
                  <c:v>23284.347699999998</c:v>
                </c:pt>
                <c:pt idx="130">
                  <c:v>22759.587899999999</c:v>
                </c:pt>
                <c:pt idx="131">
                  <c:v>22825.234400000001</c:v>
                </c:pt>
                <c:pt idx="132">
                  <c:v>21573.708999999999</c:v>
                </c:pt>
                <c:pt idx="133">
                  <c:v>20619.9473</c:v>
                </c:pt>
                <c:pt idx="134">
                  <c:v>22786.203099999999</c:v>
                </c:pt>
                <c:pt idx="135">
                  <c:v>20539.5684</c:v>
                </c:pt>
                <c:pt idx="136">
                  <c:v>21311.416000000001</c:v>
                </c:pt>
                <c:pt idx="137">
                  <c:v>19813.050800000001</c:v>
                </c:pt>
                <c:pt idx="138">
                  <c:v>21497.699199999999</c:v>
                </c:pt>
                <c:pt idx="139">
                  <c:v>21903.345700000002</c:v>
                </c:pt>
                <c:pt idx="140">
                  <c:v>20007.904299999998</c:v>
                </c:pt>
                <c:pt idx="141">
                  <c:v>20297.605500000001</c:v>
                </c:pt>
                <c:pt idx="142">
                  <c:v>20664.081999999999</c:v>
                </c:pt>
                <c:pt idx="143">
                  <c:v>20914.408200000002</c:v>
                </c:pt>
                <c:pt idx="144">
                  <c:v>20210.347699999998</c:v>
                </c:pt>
                <c:pt idx="145">
                  <c:v>19978.859400000001</c:v>
                </c:pt>
                <c:pt idx="146">
                  <c:v>19270.650399999999</c:v>
                </c:pt>
                <c:pt idx="147">
                  <c:v>21058.7461</c:v>
                </c:pt>
                <c:pt idx="148">
                  <c:v>18977.195299999999</c:v>
                </c:pt>
                <c:pt idx="149">
                  <c:v>19932.416000000001</c:v>
                </c:pt>
                <c:pt idx="150">
                  <c:v>18448.929700000001</c:v>
                </c:pt>
                <c:pt idx="151">
                  <c:v>18883.5645</c:v>
                </c:pt>
                <c:pt idx="152">
                  <c:v>20264.5137</c:v>
                </c:pt>
                <c:pt idx="153">
                  <c:v>18135.277300000002</c:v>
                </c:pt>
                <c:pt idx="154">
                  <c:v>15829.457</c:v>
                </c:pt>
                <c:pt idx="155">
                  <c:v>16828.949199999999</c:v>
                </c:pt>
                <c:pt idx="156">
                  <c:v>16165.098599999999</c:v>
                </c:pt>
                <c:pt idx="157">
                  <c:v>16201.5352</c:v>
                </c:pt>
                <c:pt idx="158">
                  <c:v>16470.796900000001</c:v>
                </c:pt>
                <c:pt idx="159">
                  <c:v>17460.574199999999</c:v>
                </c:pt>
                <c:pt idx="160">
                  <c:v>15939.767599999999</c:v>
                </c:pt>
                <c:pt idx="161">
                  <c:v>16102.9463</c:v>
                </c:pt>
                <c:pt idx="162">
                  <c:v>15003.893599999999</c:v>
                </c:pt>
                <c:pt idx="163">
                  <c:v>16682.1738</c:v>
                </c:pt>
                <c:pt idx="164">
                  <c:v>14163.3516</c:v>
                </c:pt>
                <c:pt idx="165">
                  <c:v>16090.300800000001</c:v>
                </c:pt>
                <c:pt idx="166">
                  <c:v>14577.5303</c:v>
                </c:pt>
                <c:pt idx="167">
                  <c:v>15137.5098</c:v>
                </c:pt>
                <c:pt idx="168">
                  <c:v>15670.079100000001</c:v>
                </c:pt>
                <c:pt idx="169">
                  <c:v>15084.0684</c:v>
                </c:pt>
                <c:pt idx="170">
                  <c:v>14467.2803</c:v>
                </c:pt>
                <c:pt idx="171">
                  <c:v>14844.705099999999</c:v>
                </c:pt>
                <c:pt idx="172">
                  <c:v>12356.607400000001</c:v>
                </c:pt>
                <c:pt idx="173">
                  <c:v>14296.0049</c:v>
                </c:pt>
                <c:pt idx="174">
                  <c:v>14091.9941</c:v>
                </c:pt>
                <c:pt idx="175">
                  <c:v>13220.142599999999</c:v>
                </c:pt>
                <c:pt idx="176">
                  <c:v>11815.698200000001</c:v>
                </c:pt>
                <c:pt idx="177">
                  <c:v>12675.286099999999</c:v>
                </c:pt>
                <c:pt idx="178">
                  <c:v>12324.0664</c:v>
                </c:pt>
                <c:pt idx="179">
                  <c:v>12357.3037</c:v>
                </c:pt>
                <c:pt idx="180">
                  <c:v>11964.609399999999</c:v>
                </c:pt>
                <c:pt idx="181">
                  <c:v>14620.073200000001</c:v>
                </c:pt>
                <c:pt idx="182">
                  <c:v>12190.7852</c:v>
                </c:pt>
                <c:pt idx="183">
                  <c:v>12826.3662</c:v>
                </c:pt>
                <c:pt idx="184">
                  <c:v>11936.2129</c:v>
                </c:pt>
                <c:pt idx="185">
                  <c:v>11721.359399999999</c:v>
                </c:pt>
                <c:pt idx="186">
                  <c:v>11272.165999999999</c:v>
                </c:pt>
                <c:pt idx="187">
                  <c:v>12469.2207</c:v>
                </c:pt>
                <c:pt idx="188">
                  <c:v>11338.0059</c:v>
                </c:pt>
                <c:pt idx="189">
                  <c:v>13593.919900000001</c:v>
                </c:pt>
                <c:pt idx="190">
                  <c:v>9116.6835900000005</c:v>
                </c:pt>
                <c:pt idx="191">
                  <c:v>9729.3212899999999</c:v>
                </c:pt>
                <c:pt idx="192">
                  <c:v>9666.0800799999997</c:v>
                </c:pt>
                <c:pt idx="193">
                  <c:v>10881.9082</c:v>
                </c:pt>
                <c:pt idx="194">
                  <c:v>10698.8271</c:v>
                </c:pt>
                <c:pt idx="195">
                  <c:v>9237.2460900000005</c:v>
                </c:pt>
                <c:pt idx="196">
                  <c:v>9818.53809</c:v>
                </c:pt>
                <c:pt idx="197">
                  <c:v>9168.8593799999999</c:v>
                </c:pt>
                <c:pt idx="198">
                  <c:v>9969.9140599999992</c:v>
                </c:pt>
                <c:pt idx="199">
                  <c:v>9629.4267600000003</c:v>
                </c:pt>
                <c:pt idx="200">
                  <c:v>10356.487300000001</c:v>
                </c:pt>
                <c:pt idx="201">
                  <c:v>7802.0073199999997</c:v>
                </c:pt>
                <c:pt idx="202">
                  <c:v>8952.2480500000001</c:v>
                </c:pt>
                <c:pt idx="203">
                  <c:v>9541.46191</c:v>
                </c:pt>
                <c:pt idx="204">
                  <c:v>8366.5400399999999</c:v>
                </c:pt>
                <c:pt idx="205">
                  <c:v>7912.8613299999997</c:v>
                </c:pt>
                <c:pt idx="206">
                  <c:v>7141.0361300000004</c:v>
                </c:pt>
                <c:pt idx="207">
                  <c:v>7650.6323199999997</c:v>
                </c:pt>
                <c:pt idx="208">
                  <c:v>8429.3242200000004</c:v>
                </c:pt>
                <c:pt idx="209">
                  <c:v>7871.3584000000001</c:v>
                </c:pt>
                <c:pt idx="210">
                  <c:v>8448.7392600000003</c:v>
                </c:pt>
                <c:pt idx="211">
                  <c:v>8737.5322300000007</c:v>
                </c:pt>
                <c:pt idx="212">
                  <c:v>7331.1616199999999</c:v>
                </c:pt>
                <c:pt idx="213">
                  <c:v>8905.4453099999992</c:v>
                </c:pt>
                <c:pt idx="214">
                  <c:v>7432.0156299999999</c:v>
                </c:pt>
                <c:pt idx="215">
                  <c:v>6841.1196300000001</c:v>
                </c:pt>
                <c:pt idx="216">
                  <c:v>7047.5273399999996</c:v>
                </c:pt>
                <c:pt idx="217">
                  <c:v>7025.7319299999999</c:v>
                </c:pt>
                <c:pt idx="218">
                  <c:v>7422.9209000000001</c:v>
                </c:pt>
                <c:pt idx="219">
                  <c:v>7079.0815400000001</c:v>
                </c:pt>
                <c:pt idx="220">
                  <c:v>6932.2011700000003</c:v>
                </c:pt>
                <c:pt idx="221">
                  <c:v>6049.2002000000002</c:v>
                </c:pt>
                <c:pt idx="222">
                  <c:v>6628.6928699999999</c:v>
                </c:pt>
                <c:pt idx="223">
                  <c:v>5529.8676800000003</c:v>
                </c:pt>
                <c:pt idx="224">
                  <c:v>5218.7045900000003</c:v>
                </c:pt>
                <c:pt idx="225">
                  <c:v>5602.4570299999996</c:v>
                </c:pt>
                <c:pt idx="226">
                  <c:v>5425.9804700000004</c:v>
                </c:pt>
                <c:pt idx="227">
                  <c:v>6014.0087899999999</c:v>
                </c:pt>
                <c:pt idx="228">
                  <c:v>5389.5302700000002</c:v>
                </c:pt>
                <c:pt idx="229">
                  <c:v>6659.2670900000003</c:v>
                </c:pt>
                <c:pt idx="230">
                  <c:v>4866.0795900000003</c:v>
                </c:pt>
                <c:pt idx="231">
                  <c:v>5003.5522499999997</c:v>
                </c:pt>
                <c:pt idx="232">
                  <c:v>4793.0327100000004</c:v>
                </c:pt>
                <c:pt idx="233">
                  <c:v>5294.5209999999997</c:v>
                </c:pt>
                <c:pt idx="234">
                  <c:v>5562.9741199999999</c:v>
                </c:pt>
                <c:pt idx="235">
                  <c:v>3984.0314899999998</c:v>
                </c:pt>
                <c:pt idx="236">
                  <c:v>4769.0190400000001</c:v>
                </c:pt>
                <c:pt idx="237">
                  <c:v>4922.6171899999999</c:v>
                </c:pt>
                <c:pt idx="238">
                  <c:v>4544.87842</c:v>
                </c:pt>
                <c:pt idx="239">
                  <c:v>4977.3969699999998</c:v>
                </c:pt>
                <c:pt idx="240">
                  <c:v>4972.8579099999997</c:v>
                </c:pt>
                <c:pt idx="241">
                  <c:v>3473.4462899999999</c:v>
                </c:pt>
                <c:pt idx="242">
                  <c:v>4645.2729499999996</c:v>
                </c:pt>
                <c:pt idx="243">
                  <c:v>4308.5893599999999</c:v>
                </c:pt>
                <c:pt idx="244">
                  <c:v>4126.2314500000002</c:v>
                </c:pt>
                <c:pt idx="245">
                  <c:v>3183.4772899999998</c:v>
                </c:pt>
                <c:pt idx="246">
                  <c:v>3568.5603000000001</c:v>
                </c:pt>
                <c:pt idx="247">
                  <c:v>3874.8559599999999</c:v>
                </c:pt>
                <c:pt idx="248">
                  <c:v>3407.6779799999999</c:v>
                </c:pt>
                <c:pt idx="249">
                  <c:v>5071.5654299999997</c:v>
                </c:pt>
                <c:pt idx="250">
                  <c:v>3789.8425299999999</c:v>
                </c:pt>
                <c:pt idx="251">
                  <c:v>4114.99316</c:v>
                </c:pt>
                <c:pt idx="252">
                  <c:v>2788.9069800000002</c:v>
                </c:pt>
                <c:pt idx="253">
                  <c:v>3580.0437000000002</c:v>
                </c:pt>
                <c:pt idx="254">
                  <c:v>2974.86499</c:v>
                </c:pt>
                <c:pt idx="255">
                  <c:v>2435.4140600000001</c:v>
                </c:pt>
                <c:pt idx="256">
                  <c:v>3262.6672400000002</c:v>
                </c:pt>
                <c:pt idx="257">
                  <c:v>3916.9177199999999</c:v>
                </c:pt>
                <c:pt idx="258">
                  <c:v>3568.6460000000002</c:v>
                </c:pt>
                <c:pt idx="259">
                  <c:v>3521.4711900000002</c:v>
                </c:pt>
                <c:pt idx="260">
                  <c:v>3264.6867699999998</c:v>
                </c:pt>
                <c:pt idx="261">
                  <c:v>2677.5800800000002</c:v>
                </c:pt>
                <c:pt idx="262">
                  <c:v>4350.99316</c:v>
                </c:pt>
                <c:pt idx="263">
                  <c:v>2655.0488300000002</c:v>
                </c:pt>
                <c:pt idx="264">
                  <c:v>2577.85034</c:v>
                </c:pt>
                <c:pt idx="265">
                  <c:v>3296.5769</c:v>
                </c:pt>
                <c:pt idx="266">
                  <c:v>2891.11328</c:v>
                </c:pt>
                <c:pt idx="267">
                  <c:v>2819.4138200000002</c:v>
                </c:pt>
                <c:pt idx="268">
                  <c:v>3000.6113300000002</c:v>
                </c:pt>
                <c:pt idx="269">
                  <c:v>1952.1237799999999</c:v>
                </c:pt>
                <c:pt idx="270">
                  <c:v>1243.12366</c:v>
                </c:pt>
                <c:pt idx="271">
                  <c:v>2272.6936000000001</c:v>
                </c:pt>
                <c:pt idx="272">
                  <c:v>1916.3563200000001</c:v>
                </c:pt>
                <c:pt idx="273">
                  <c:v>2468.6997099999999</c:v>
                </c:pt>
                <c:pt idx="274">
                  <c:v>2904.4035600000002</c:v>
                </c:pt>
                <c:pt idx="275">
                  <c:v>2691.59546</c:v>
                </c:pt>
                <c:pt idx="276">
                  <c:v>1917.11853</c:v>
                </c:pt>
                <c:pt idx="277">
                  <c:v>3055.4025900000001</c:v>
                </c:pt>
                <c:pt idx="278">
                  <c:v>2965.6228000000001</c:v>
                </c:pt>
                <c:pt idx="279">
                  <c:v>3313.7048300000001</c:v>
                </c:pt>
                <c:pt idx="280">
                  <c:v>2498.7062999999998</c:v>
                </c:pt>
                <c:pt idx="281">
                  <c:v>2842.6066900000001</c:v>
                </c:pt>
                <c:pt idx="282">
                  <c:v>1218.3688999999999</c:v>
                </c:pt>
                <c:pt idx="283">
                  <c:v>1239.7423100000001</c:v>
                </c:pt>
                <c:pt idx="284">
                  <c:v>1571.78052</c:v>
                </c:pt>
                <c:pt idx="285">
                  <c:v>2566.3105500000001</c:v>
                </c:pt>
                <c:pt idx="286">
                  <c:v>5056.4345700000003</c:v>
                </c:pt>
                <c:pt idx="287">
                  <c:v>1500.8771999999999</c:v>
                </c:pt>
                <c:pt idx="288">
                  <c:v>1357.0242900000001</c:v>
                </c:pt>
                <c:pt idx="289">
                  <c:v>1550.7453599999999</c:v>
                </c:pt>
                <c:pt idx="290">
                  <c:v>1933.9008799999999</c:v>
                </c:pt>
                <c:pt idx="291">
                  <c:v>2508.5478499999999</c:v>
                </c:pt>
                <c:pt idx="292">
                  <c:v>1633.7021500000001</c:v>
                </c:pt>
                <c:pt idx="293">
                  <c:v>2781.1377000000002</c:v>
                </c:pt>
                <c:pt idx="294">
                  <c:v>3013.19409</c:v>
                </c:pt>
                <c:pt idx="295">
                  <c:v>1153.2430400000001</c:v>
                </c:pt>
                <c:pt idx="296">
                  <c:v>2155.5734900000002</c:v>
                </c:pt>
                <c:pt idx="297">
                  <c:v>2603.1169399999999</c:v>
                </c:pt>
                <c:pt idx="298">
                  <c:v>1429.1175499999999</c:v>
                </c:pt>
                <c:pt idx="299">
                  <c:v>2702.35376</c:v>
                </c:pt>
                <c:pt idx="300">
                  <c:v>1270.9202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9B5A-494F-9D3B-2AF7D11177A6}"/>
            </c:ext>
          </c:extLst>
        </c:ser>
        <c:ser>
          <c:idx val="5"/>
          <c:order val="5"/>
          <c:tx>
            <c:strRef>
              <c:f>Sheet1!$G$7</c:f>
              <c:strCache>
                <c:ptCount val="1"/>
                <c:pt idx="0">
                  <c:v>380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xVal>
            <c:numRef>
              <c:f>Sheet1!$A$8:$A$308</c:f>
              <c:numCache>
                <c:formatCode>General</c:formatCode>
                <c:ptCount val="301"/>
                <c:pt idx="0">
                  <c:v>400</c:v>
                </c:pt>
                <c:pt idx="1">
                  <c:v>401</c:v>
                </c:pt>
                <c:pt idx="2">
                  <c:v>402</c:v>
                </c:pt>
                <c:pt idx="3">
                  <c:v>403</c:v>
                </c:pt>
                <c:pt idx="4">
                  <c:v>404</c:v>
                </c:pt>
                <c:pt idx="5">
                  <c:v>405</c:v>
                </c:pt>
                <c:pt idx="6">
                  <c:v>406</c:v>
                </c:pt>
                <c:pt idx="7">
                  <c:v>407</c:v>
                </c:pt>
                <c:pt idx="8">
                  <c:v>408</c:v>
                </c:pt>
                <c:pt idx="9">
                  <c:v>409</c:v>
                </c:pt>
                <c:pt idx="10">
                  <c:v>410</c:v>
                </c:pt>
                <c:pt idx="11">
                  <c:v>411</c:v>
                </c:pt>
                <c:pt idx="12">
                  <c:v>412</c:v>
                </c:pt>
                <c:pt idx="13">
                  <c:v>413</c:v>
                </c:pt>
                <c:pt idx="14">
                  <c:v>414</c:v>
                </c:pt>
                <c:pt idx="15">
                  <c:v>415</c:v>
                </c:pt>
                <c:pt idx="16">
                  <c:v>416</c:v>
                </c:pt>
                <c:pt idx="17">
                  <c:v>417</c:v>
                </c:pt>
                <c:pt idx="18">
                  <c:v>418</c:v>
                </c:pt>
                <c:pt idx="19">
                  <c:v>419</c:v>
                </c:pt>
                <c:pt idx="20">
                  <c:v>420</c:v>
                </c:pt>
                <c:pt idx="21">
                  <c:v>421</c:v>
                </c:pt>
                <c:pt idx="22">
                  <c:v>422</c:v>
                </c:pt>
                <c:pt idx="23">
                  <c:v>423</c:v>
                </c:pt>
                <c:pt idx="24">
                  <c:v>424</c:v>
                </c:pt>
                <c:pt idx="25">
                  <c:v>425</c:v>
                </c:pt>
                <c:pt idx="26">
                  <c:v>426</c:v>
                </c:pt>
                <c:pt idx="27">
                  <c:v>427</c:v>
                </c:pt>
                <c:pt idx="28">
                  <c:v>428</c:v>
                </c:pt>
                <c:pt idx="29">
                  <c:v>429</c:v>
                </c:pt>
                <c:pt idx="30">
                  <c:v>430</c:v>
                </c:pt>
                <c:pt idx="31">
                  <c:v>431</c:v>
                </c:pt>
                <c:pt idx="32">
                  <c:v>432</c:v>
                </c:pt>
                <c:pt idx="33">
                  <c:v>433</c:v>
                </c:pt>
                <c:pt idx="34">
                  <c:v>434</c:v>
                </c:pt>
                <c:pt idx="35">
                  <c:v>435</c:v>
                </c:pt>
                <c:pt idx="36">
                  <c:v>436</c:v>
                </c:pt>
                <c:pt idx="37">
                  <c:v>437</c:v>
                </c:pt>
                <c:pt idx="38">
                  <c:v>438</c:v>
                </c:pt>
                <c:pt idx="39">
                  <c:v>439</c:v>
                </c:pt>
                <c:pt idx="40">
                  <c:v>440</c:v>
                </c:pt>
                <c:pt idx="41">
                  <c:v>441</c:v>
                </c:pt>
                <c:pt idx="42">
                  <c:v>442</c:v>
                </c:pt>
                <c:pt idx="43">
                  <c:v>443</c:v>
                </c:pt>
                <c:pt idx="44">
                  <c:v>444</c:v>
                </c:pt>
                <c:pt idx="45">
                  <c:v>445</c:v>
                </c:pt>
                <c:pt idx="46">
                  <c:v>446</c:v>
                </c:pt>
                <c:pt idx="47">
                  <c:v>447</c:v>
                </c:pt>
                <c:pt idx="48">
                  <c:v>448</c:v>
                </c:pt>
                <c:pt idx="49">
                  <c:v>449</c:v>
                </c:pt>
                <c:pt idx="50">
                  <c:v>450</c:v>
                </c:pt>
                <c:pt idx="51">
                  <c:v>451</c:v>
                </c:pt>
                <c:pt idx="52">
                  <c:v>452</c:v>
                </c:pt>
                <c:pt idx="53">
                  <c:v>453</c:v>
                </c:pt>
                <c:pt idx="54">
                  <c:v>454</c:v>
                </c:pt>
                <c:pt idx="55">
                  <c:v>455</c:v>
                </c:pt>
                <c:pt idx="56">
                  <c:v>456</c:v>
                </c:pt>
                <c:pt idx="57">
                  <c:v>457</c:v>
                </c:pt>
                <c:pt idx="58">
                  <c:v>458</c:v>
                </c:pt>
                <c:pt idx="59">
                  <c:v>459</c:v>
                </c:pt>
                <c:pt idx="60">
                  <c:v>460</c:v>
                </c:pt>
                <c:pt idx="61">
                  <c:v>461</c:v>
                </c:pt>
                <c:pt idx="62">
                  <c:v>462</c:v>
                </c:pt>
                <c:pt idx="63">
                  <c:v>463</c:v>
                </c:pt>
                <c:pt idx="64">
                  <c:v>464</c:v>
                </c:pt>
                <c:pt idx="65">
                  <c:v>465</c:v>
                </c:pt>
                <c:pt idx="66">
                  <c:v>466</c:v>
                </c:pt>
                <c:pt idx="67">
                  <c:v>467</c:v>
                </c:pt>
                <c:pt idx="68">
                  <c:v>468</c:v>
                </c:pt>
                <c:pt idx="69">
                  <c:v>469</c:v>
                </c:pt>
                <c:pt idx="70">
                  <c:v>470</c:v>
                </c:pt>
                <c:pt idx="71">
                  <c:v>471</c:v>
                </c:pt>
                <c:pt idx="72">
                  <c:v>472</c:v>
                </c:pt>
                <c:pt idx="73">
                  <c:v>473</c:v>
                </c:pt>
                <c:pt idx="74">
                  <c:v>474</c:v>
                </c:pt>
                <c:pt idx="75">
                  <c:v>475</c:v>
                </c:pt>
                <c:pt idx="76">
                  <c:v>476</c:v>
                </c:pt>
                <c:pt idx="77">
                  <c:v>477</c:v>
                </c:pt>
                <c:pt idx="78">
                  <c:v>478</c:v>
                </c:pt>
                <c:pt idx="79">
                  <c:v>479</c:v>
                </c:pt>
                <c:pt idx="80">
                  <c:v>480</c:v>
                </c:pt>
                <c:pt idx="81">
                  <c:v>481</c:v>
                </c:pt>
                <c:pt idx="82">
                  <c:v>482</c:v>
                </c:pt>
                <c:pt idx="83">
                  <c:v>483</c:v>
                </c:pt>
                <c:pt idx="84">
                  <c:v>484</c:v>
                </c:pt>
                <c:pt idx="85">
                  <c:v>485</c:v>
                </c:pt>
                <c:pt idx="86">
                  <c:v>486</c:v>
                </c:pt>
                <c:pt idx="87">
                  <c:v>487</c:v>
                </c:pt>
                <c:pt idx="88">
                  <c:v>488</c:v>
                </c:pt>
                <c:pt idx="89">
                  <c:v>489</c:v>
                </c:pt>
                <c:pt idx="90">
                  <c:v>490</c:v>
                </c:pt>
                <c:pt idx="91">
                  <c:v>491</c:v>
                </c:pt>
                <c:pt idx="92">
                  <c:v>492</c:v>
                </c:pt>
                <c:pt idx="93">
                  <c:v>493</c:v>
                </c:pt>
                <c:pt idx="94">
                  <c:v>494</c:v>
                </c:pt>
                <c:pt idx="95">
                  <c:v>495</c:v>
                </c:pt>
                <c:pt idx="96">
                  <c:v>496</c:v>
                </c:pt>
                <c:pt idx="97">
                  <c:v>497</c:v>
                </c:pt>
                <c:pt idx="98">
                  <c:v>498</c:v>
                </c:pt>
                <c:pt idx="99">
                  <c:v>499</c:v>
                </c:pt>
                <c:pt idx="100">
                  <c:v>500</c:v>
                </c:pt>
                <c:pt idx="101">
                  <c:v>501</c:v>
                </c:pt>
                <c:pt idx="102">
                  <c:v>502</c:v>
                </c:pt>
                <c:pt idx="103">
                  <c:v>503</c:v>
                </c:pt>
                <c:pt idx="104">
                  <c:v>504</c:v>
                </c:pt>
                <c:pt idx="105">
                  <c:v>505</c:v>
                </c:pt>
                <c:pt idx="106">
                  <c:v>506</c:v>
                </c:pt>
                <c:pt idx="107">
                  <c:v>507</c:v>
                </c:pt>
                <c:pt idx="108">
                  <c:v>508</c:v>
                </c:pt>
                <c:pt idx="109">
                  <c:v>509</c:v>
                </c:pt>
                <c:pt idx="110">
                  <c:v>510</c:v>
                </c:pt>
                <c:pt idx="111">
                  <c:v>511</c:v>
                </c:pt>
                <c:pt idx="112">
                  <c:v>512</c:v>
                </c:pt>
                <c:pt idx="113">
                  <c:v>513</c:v>
                </c:pt>
                <c:pt idx="114">
                  <c:v>514</c:v>
                </c:pt>
                <c:pt idx="115">
                  <c:v>515</c:v>
                </c:pt>
                <c:pt idx="116">
                  <c:v>516</c:v>
                </c:pt>
                <c:pt idx="117">
                  <c:v>517</c:v>
                </c:pt>
                <c:pt idx="118">
                  <c:v>518</c:v>
                </c:pt>
                <c:pt idx="119">
                  <c:v>519</c:v>
                </c:pt>
                <c:pt idx="120">
                  <c:v>520</c:v>
                </c:pt>
                <c:pt idx="121">
                  <c:v>521</c:v>
                </c:pt>
                <c:pt idx="122">
                  <c:v>522</c:v>
                </c:pt>
                <c:pt idx="123">
                  <c:v>523</c:v>
                </c:pt>
                <c:pt idx="124">
                  <c:v>524</c:v>
                </c:pt>
                <c:pt idx="125">
                  <c:v>525</c:v>
                </c:pt>
                <c:pt idx="126">
                  <c:v>526</c:v>
                </c:pt>
                <c:pt idx="127">
                  <c:v>527</c:v>
                </c:pt>
                <c:pt idx="128">
                  <c:v>528</c:v>
                </c:pt>
                <c:pt idx="129">
                  <c:v>529</c:v>
                </c:pt>
                <c:pt idx="130">
                  <c:v>530</c:v>
                </c:pt>
                <c:pt idx="131">
                  <c:v>531</c:v>
                </c:pt>
                <c:pt idx="132">
                  <c:v>532</c:v>
                </c:pt>
                <c:pt idx="133">
                  <c:v>533</c:v>
                </c:pt>
                <c:pt idx="134">
                  <c:v>534</c:v>
                </c:pt>
                <c:pt idx="135">
                  <c:v>535</c:v>
                </c:pt>
                <c:pt idx="136">
                  <c:v>536</c:v>
                </c:pt>
                <c:pt idx="137">
                  <c:v>537</c:v>
                </c:pt>
                <c:pt idx="138">
                  <c:v>538</c:v>
                </c:pt>
                <c:pt idx="139">
                  <c:v>539</c:v>
                </c:pt>
                <c:pt idx="140">
                  <c:v>540</c:v>
                </c:pt>
                <c:pt idx="141">
                  <c:v>541</c:v>
                </c:pt>
                <c:pt idx="142">
                  <c:v>542</c:v>
                </c:pt>
                <c:pt idx="143">
                  <c:v>543</c:v>
                </c:pt>
                <c:pt idx="144">
                  <c:v>544</c:v>
                </c:pt>
                <c:pt idx="145">
                  <c:v>545</c:v>
                </c:pt>
                <c:pt idx="146">
                  <c:v>546</c:v>
                </c:pt>
                <c:pt idx="147">
                  <c:v>547</c:v>
                </c:pt>
                <c:pt idx="148">
                  <c:v>548</c:v>
                </c:pt>
                <c:pt idx="149">
                  <c:v>549</c:v>
                </c:pt>
                <c:pt idx="150">
                  <c:v>550</c:v>
                </c:pt>
                <c:pt idx="151">
                  <c:v>551</c:v>
                </c:pt>
                <c:pt idx="152">
                  <c:v>552</c:v>
                </c:pt>
                <c:pt idx="153">
                  <c:v>553</c:v>
                </c:pt>
                <c:pt idx="154">
                  <c:v>554</c:v>
                </c:pt>
                <c:pt idx="155">
                  <c:v>555</c:v>
                </c:pt>
                <c:pt idx="156">
                  <c:v>556</c:v>
                </c:pt>
                <c:pt idx="157">
                  <c:v>557</c:v>
                </c:pt>
                <c:pt idx="158">
                  <c:v>558</c:v>
                </c:pt>
                <c:pt idx="159">
                  <c:v>559</c:v>
                </c:pt>
                <c:pt idx="160">
                  <c:v>560</c:v>
                </c:pt>
                <c:pt idx="161">
                  <c:v>561</c:v>
                </c:pt>
                <c:pt idx="162">
                  <c:v>562</c:v>
                </c:pt>
                <c:pt idx="163">
                  <c:v>563</c:v>
                </c:pt>
                <c:pt idx="164">
                  <c:v>564</c:v>
                </c:pt>
                <c:pt idx="165">
                  <c:v>565</c:v>
                </c:pt>
                <c:pt idx="166">
                  <c:v>566</c:v>
                </c:pt>
                <c:pt idx="167">
                  <c:v>567</c:v>
                </c:pt>
                <c:pt idx="168">
                  <c:v>568</c:v>
                </c:pt>
                <c:pt idx="169">
                  <c:v>569</c:v>
                </c:pt>
                <c:pt idx="170">
                  <c:v>570</c:v>
                </c:pt>
                <c:pt idx="171">
                  <c:v>571</c:v>
                </c:pt>
                <c:pt idx="172">
                  <c:v>572</c:v>
                </c:pt>
                <c:pt idx="173">
                  <c:v>573</c:v>
                </c:pt>
                <c:pt idx="174">
                  <c:v>574</c:v>
                </c:pt>
                <c:pt idx="175">
                  <c:v>575</c:v>
                </c:pt>
                <c:pt idx="176">
                  <c:v>576</c:v>
                </c:pt>
                <c:pt idx="177">
                  <c:v>577</c:v>
                </c:pt>
                <c:pt idx="178">
                  <c:v>578</c:v>
                </c:pt>
                <c:pt idx="179">
                  <c:v>579</c:v>
                </c:pt>
                <c:pt idx="180">
                  <c:v>580</c:v>
                </c:pt>
                <c:pt idx="181">
                  <c:v>581</c:v>
                </c:pt>
                <c:pt idx="182">
                  <c:v>582</c:v>
                </c:pt>
                <c:pt idx="183">
                  <c:v>583</c:v>
                </c:pt>
                <c:pt idx="184">
                  <c:v>584</c:v>
                </c:pt>
                <c:pt idx="185">
                  <c:v>585</c:v>
                </c:pt>
                <c:pt idx="186">
                  <c:v>586</c:v>
                </c:pt>
                <c:pt idx="187">
                  <c:v>587</c:v>
                </c:pt>
                <c:pt idx="188">
                  <c:v>588</c:v>
                </c:pt>
                <c:pt idx="189">
                  <c:v>589</c:v>
                </c:pt>
                <c:pt idx="190">
                  <c:v>590</c:v>
                </c:pt>
                <c:pt idx="191">
                  <c:v>591</c:v>
                </c:pt>
                <c:pt idx="192">
                  <c:v>592</c:v>
                </c:pt>
                <c:pt idx="193">
                  <c:v>593</c:v>
                </c:pt>
                <c:pt idx="194">
                  <c:v>594</c:v>
                </c:pt>
                <c:pt idx="195">
                  <c:v>595</c:v>
                </c:pt>
                <c:pt idx="196">
                  <c:v>596</c:v>
                </c:pt>
                <c:pt idx="197">
                  <c:v>597</c:v>
                </c:pt>
                <c:pt idx="198">
                  <c:v>598</c:v>
                </c:pt>
                <c:pt idx="199">
                  <c:v>599</c:v>
                </c:pt>
                <c:pt idx="200">
                  <c:v>600</c:v>
                </c:pt>
                <c:pt idx="201">
                  <c:v>601</c:v>
                </c:pt>
                <c:pt idx="202">
                  <c:v>602</c:v>
                </c:pt>
                <c:pt idx="203">
                  <c:v>603</c:v>
                </c:pt>
                <c:pt idx="204">
                  <c:v>604</c:v>
                </c:pt>
                <c:pt idx="205">
                  <c:v>605</c:v>
                </c:pt>
                <c:pt idx="206">
                  <c:v>606</c:v>
                </c:pt>
                <c:pt idx="207">
                  <c:v>607</c:v>
                </c:pt>
                <c:pt idx="208">
                  <c:v>608</c:v>
                </c:pt>
                <c:pt idx="209">
                  <c:v>609</c:v>
                </c:pt>
                <c:pt idx="210">
                  <c:v>610</c:v>
                </c:pt>
                <c:pt idx="211">
                  <c:v>611</c:v>
                </c:pt>
                <c:pt idx="212">
                  <c:v>612</c:v>
                </c:pt>
                <c:pt idx="213">
                  <c:v>613</c:v>
                </c:pt>
                <c:pt idx="214">
                  <c:v>614</c:v>
                </c:pt>
                <c:pt idx="215">
                  <c:v>615</c:v>
                </c:pt>
                <c:pt idx="216">
                  <c:v>616</c:v>
                </c:pt>
                <c:pt idx="217">
                  <c:v>617</c:v>
                </c:pt>
                <c:pt idx="218">
                  <c:v>618</c:v>
                </c:pt>
                <c:pt idx="219">
                  <c:v>619</c:v>
                </c:pt>
                <c:pt idx="220">
                  <c:v>620</c:v>
                </c:pt>
                <c:pt idx="221">
                  <c:v>621</c:v>
                </c:pt>
                <c:pt idx="222">
                  <c:v>622</c:v>
                </c:pt>
                <c:pt idx="223">
                  <c:v>623</c:v>
                </c:pt>
                <c:pt idx="224">
                  <c:v>624</c:v>
                </c:pt>
                <c:pt idx="225">
                  <c:v>625</c:v>
                </c:pt>
                <c:pt idx="226">
                  <c:v>626</c:v>
                </c:pt>
                <c:pt idx="227">
                  <c:v>627</c:v>
                </c:pt>
                <c:pt idx="228">
                  <c:v>628</c:v>
                </c:pt>
                <c:pt idx="229">
                  <c:v>629</c:v>
                </c:pt>
                <c:pt idx="230">
                  <c:v>630</c:v>
                </c:pt>
                <c:pt idx="231">
                  <c:v>631</c:v>
                </c:pt>
                <c:pt idx="232">
                  <c:v>632</c:v>
                </c:pt>
                <c:pt idx="233">
                  <c:v>633</c:v>
                </c:pt>
                <c:pt idx="234">
                  <c:v>634</c:v>
                </c:pt>
                <c:pt idx="235">
                  <c:v>635</c:v>
                </c:pt>
                <c:pt idx="236">
                  <c:v>636</c:v>
                </c:pt>
                <c:pt idx="237">
                  <c:v>637</c:v>
                </c:pt>
                <c:pt idx="238">
                  <c:v>638</c:v>
                </c:pt>
                <c:pt idx="239">
                  <c:v>639</c:v>
                </c:pt>
                <c:pt idx="240">
                  <c:v>640</c:v>
                </c:pt>
                <c:pt idx="241">
                  <c:v>641</c:v>
                </c:pt>
                <c:pt idx="242">
                  <c:v>642</c:v>
                </c:pt>
                <c:pt idx="243">
                  <c:v>643</c:v>
                </c:pt>
                <c:pt idx="244">
                  <c:v>644</c:v>
                </c:pt>
                <c:pt idx="245">
                  <c:v>645</c:v>
                </c:pt>
                <c:pt idx="246">
                  <c:v>646</c:v>
                </c:pt>
                <c:pt idx="247">
                  <c:v>647</c:v>
                </c:pt>
                <c:pt idx="248">
                  <c:v>648</c:v>
                </c:pt>
                <c:pt idx="249">
                  <c:v>649</c:v>
                </c:pt>
                <c:pt idx="250">
                  <c:v>650</c:v>
                </c:pt>
                <c:pt idx="251">
                  <c:v>651</c:v>
                </c:pt>
                <c:pt idx="252">
                  <c:v>652</c:v>
                </c:pt>
                <c:pt idx="253">
                  <c:v>653</c:v>
                </c:pt>
                <c:pt idx="254">
                  <c:v>654</c:v>
                </c:pt>
                <c:pt idx="255">
                  <c:v>655</c:v>
                </c:pt>
                <c:pt idx="256">
                  <c:v>656</c:v>
                </c:pt>
                <c:pt idx="257">
                  <c:v>657</c:v>
                </c:pt>
                <c:pt idx="258">
                  <c:v>658</c:v>
                </c:pt>
                <c:pt idx="259">
                  <c:v>659</c:v>
                </c:pt>
                <c:pt idx="260">
                  <c:v>660</c:v>
                </c:pt>
                <c:pt idx="261">
                  <c:v>661</c:v>
                </c:pt>
                <c:pt idx="262">
                  <c:v>662</c:v>
                </c:pt>
                <c:pt idx="263">
                  <c:v>663</c:v>
                </c:pt>
                <c:pt idx="264">
                  <c:v>664</c:v>
                </c:pt>
                <c:pt idx="265">
                  <c:v>665</c:v>
                </c:pt>
                <c:pt idx="266">
                  <c:v>666</c:v>
                </c:pt>
                <c:pt idx="267">
                  <c:v>667</c:v>
                </c:pt>
                <c:pt idx="268">
                  <c:v>668</c:v>
                </c:pt>
                <c:pt idx="269">
                  <c:v>669</c:v>
                </c:pt>
                <c:pt idx="270">
                  <c:v>670</c:v>
                </c:pt>
                <c:pt idx="271">
                  <c:v>671</c:v>
                </c:pt>
                <c:pt idx="272">
                  <c:v>672</c:v>
                </c:pt>
                <c:pt idx="273">
                  <c:v>673</c:v>
                </c:pt>
                <c:pt idx="274">
                  <c:v>674</c:v>
                </c:pt>
                <c:pt idx="275">
                  <c:v>675</c:v>
                </c:pt>
                <c:pt idx="276">
                  <c:v>676</c:v>
                </c:pt>
                <c:pt idx="277">
                  <c:v>677</c:v>
                </c:pt>
                <c:pt idx="278">
                  <c:v>678</c:v>
                </c:pt>
                <c:pt idx="279">
                  <c:v>679</c:v>
                </c:pt>
                <c:pt idx="280">
                  <c:v>680</c:v>
                </c:pt>
                <c:pt idx="281">
                  <c:v>681</c:v>
                </c:pt>
                <c:pt idx="282">
                  <c:v>682</c:v>
                </c:pt>
                <c:pt idx="283">
                  <c:v>683</c:v>
                </c:pt>
                <c:pt idx="284">
                  <c:v>684</c:v>
                </c:pt>
                <c:pt idx="285">
                  <c:v>685</c:v>
                </c:pt>
                <c:pt idx="286">
                  <c:v>686</c:v>
                </c:pt>
                <c:pt idx="287">
                  <c:v>687</c:v>
                </c:pt>
                <c:pt idx="288">
                  <c:v>688</c:v>
                </c:pt>
                <c:pt idx="289">
                  <c:v>689</c:v>
                </c:pt>
                <c:pt idx="290">
                  <c:v>690</c:v>
                </c:pt>
                <c:pt idx="291">
                  <c:v>691</c:v>
                </c:pt>
                <c:pt idx="292">
                  <c:v>692</c:v>
                </c:pt>
                <c:pt idx="293">
                  <c:v>693</c:v>
                </c:pt>
                <c:pt idx="294">
                  <c:v>694</c:v>
                </c:pt>
                <c:pt idx="295">
                  <c:v>695</c:v>
                </c:pt>
                <c:pt idx="296">
                  <c:v>696</c:v>
                </c:pt>
                <c:pt idx="297">
                  <c:v>697</c:v>
                </c:pt>
                <c:pt idx="298">
                  <c:v>698</c:v>
                </c:pt>
                <c:pt idx="299">
                  <c:v>699</c:v>
                </c:pt>
                <c:pt idx="300">
                  <c:v>700</c:v>
                </c:pt>
              </c:numCache>
            </c:numRef>
          </c:xVal>
          <c:yVal>
            <c:numRef>
              <c:f>Sheet1!$G$8:$G$308</c:f>
              <c:numCache>
                <c:formatCode>0.00E+00</c:formatCode>
                <c:ptCount val="301"/>
                <c:pt idx="0">
                  <c:v>12552.0381</c:v>
                </c:pt>
                <c:pt idx="1">
                  <c:v>14295.7891</c:v>
                </c:pt>
                <c:pt idx="2">
                  <c:v>14880.8506</c:v>
                </c:pt>
                <c:pt idx="3">
                  <c:v>14886.705099999999</c:v>
                </c:pt>
                <c:pt idx="4">
                  <c:v>14971.271500000001</c:v>
                </c:pt>
                <c:pt idx="5">
                  <c:v>16835.597699999998</c:v>
                </c:pt>
                <c:pt idx="6">
                  <c:v>17278.279299999998</c:v>
                </c:pt>
                <c:pt idx="7">
                  <c:v>18629.722699999998</c:v>
                </c:pt>
                <c:pt idx="8">
                  <c:v>19053.0664</c:v>
                </c:pt>
                <c:pt idx="9">
                  <c:v>20144.867200000001</c:v>
                </c:pt>
                <c:pt idx="10">
                  <c:v>20566.531299999999</c:v>
                </c:pt>
                <c:pt idx="11">
                  <c:v>20830.521499999999</c:v>
                </c:pt>
                <c:pt idx="12">
                  <c:v>21109.470700000002</c:v>
                </c:pt>
                <c:pt idx="13">
                  <c:v>21995.456999999999</c:v>
                </c:pt>
                <c:pt idx="14">
                  <c:v>21768.916000000001</c:v>
                </c:pt>
                <c:pt idx="15">
                  <c:v>22588.668000000001</c:v>
                </c:pt>
                <c:pt idx="16">
                  <c:v>21927.472699999998</c:v>
                </c:pt>
                <c:pt idx="17">
                  <c:v>22214.109400000001</c:v>
                </c:pt>
                <c:pt idx="18">
                  <c:v>21567.470700000002</c:v>
                </c:pt>
                <c:pt idx="19">
                  <c:v>21563.1191</c:v>
                </c:pt>
                <c:pt idx="20">
                  <c:v>21590.982400000001</c:v>
                </c:pt>
                <c:pt idx="21">
                  <c:v>21443.267599999999</c:v>
                </c:pt>
                <c:pt idx="22">
                  <c:v>22495.3711</c:v>
                </c:pt>
                <c:pt idx="23">
                  <c:v>22335.023399999998</c:v>
                </c:pt>
                <c:pt idx="24">
                  <c:v>22045.648399999998</c:v>
                </c:pt>
                <c:pt idx="25">
                  <c:v>20809.738300000001</c:v>
                </c:pt>
                <c:pt idx="26">
                  <c:v>21677.462899999999</c:v>
                </c:pt>
                <c:pt idx="27">
                  <c:v>21622.972699999998</c:v>
                </c:pt>
                <c:pt idx="28">
                  <c:v>21621.345700000002</c:v>
                </c:pt>
                <c:pt idx="29">
                  <c:v>21381.703099999999</c:v>
                </c:pt>
                <c:pt idx="30">
                  <c:v>22225.279299999998</c:v>
                </c:pt>
                <c:pt idx="31">
                  <c:v>21341.476600000002</c:v>
                </c:pt>
                <c:pt idx="32">
                  <c:v>22746.75</c:v>
                </c:pt>
                <c:pt idx="33">
                  <c:v>23788.160199999998</c:v>
                </c:pt>
                <c:pt idx="34">
                  <c:v>25409.3027</c:v>
                </c:pt>
                <c:pt idx="35">
                  <c:v>25878.136699999999</c:v>
                </c:pt>
                <c:pt idx="36">
                  <c:v>27794.833999999999</c:v>
                </c:pt>
                <c:pt idx="37">
                  <c:v>28368.3848</c:v>
                </c:pt>
                <c:pt idx="38">
                  <c:v>30858.668000000001</c:v>
                </c:pt>
                <c:pt idx="39">
                  <c:v>34375.988299999997</c:v>
                </c:pt>
                <c:pt idx="40">
                  <c:v>34057.082000000002</c:v>
                </c:pt>
                <c:pt idx="41">
                  <c:v>36376.230499999998</c:v>
                </c:pt>
                <c:pt idx="42">
                  <c:v>38224.765599999999</c:v>
                </c:pt>
                <c:pt idx="43">
                  <c:v>38858.589800000002</c:v>
                </c:pt>
                <c:pt idx="44">
                  <c:v>42067.675799999997</c:v>
                </c:pt>
                <c:pt idx="45">
                  <c:v>44541.964800000002</c:v>
                </c:pt>
                <c:pt idx="46">
                  <c:v>45211.152300000002</c:v>
                </c:pt>
                <c:pt idx="47">
                  <c:v>47797.875</c:v>
                </c:pt>
                <c:pt idx="48">
                  <c:v>47628.617200000001</c:v>
                </c:pt>
                <c:pt idx="49">
                  <c:v>48572.343800000002</c:v>
                </c:pt>
                <c:pt idx="50">
                  <c:v>48224.800799999997</c:v>
                </c:pt>
                <c:pt idx="51">
                  <c:v>49351.261700000003</c:v>
                </c:pt>
                <c:pt idx="52">
                  <c:v>47508.636700000003</c:v>
                </c:pt>
                <c:pt idx="53">
                  <c:v>45411.796900000001</c:v>
                </c:pt>
                <c:pt idx="54">
                  <c:v>49677.769500000002</c:v>
                </c:pt>
                <c:pt idx="55">
                  <c:v>46675.156300000002</c:v>
                </c:pt>
                <c:pt idx="56">
                  <c:v>45739.234400000001</c:v>
                </c:pt>
                <c:pt idx="57">
                  <c:v>46012.109400000001</c:v>
                </c:pt>
                <c:pt idx="58">
                  <c:v>42621.285199999998</c:v>
                </c:pt>
                <c:pt idx="59">
                  <c:v>40912.289100000002</c:v>
                </c:pt>
                <c:pt idx="60">
                  <c:v>41880.796900000001</c:v>
                </c:pt>
                <c:pt idx="61">
                  <c:v>40692.742200000001</c:v>
                </c:pt>
                <c:pt idx="62">
                  <c:v>40010.804700000001</c:v>
                </c:pt>
                <c:pt idx="63">
                  <c:v>40262.363299999997</c:v>
                </c:pt>
                <c:pt idx="64">
                  <c:v>39123.238299999997</c:v>
                </c:pt>
                <c:pt idx="65">
                  <c:v>37910.968800000002</c:v>
                </c:pt>
                <c:pt idx="66">
                  <c:v>36115.804700000001</c:v>
                </c:pt>
                <c:pt idx="67">
                  <c:v>36861.566400000003</c:v>
                </c:pt>
                <c:pt idx="68">
                  <c:v>34321.257799999999</c:v>
                </c:pt>
                <c:pt idx="69">
                  <c:v>35067.484400000001</c:v>
                </c:pt>
                <c:pt idx="70">
                  <c:v>34002.808599999997</c:v>
                </c:pt>
                <c:pt idx="71">
                  <c:v>34963.777300000002</c:v>
                </c:pt>
                <c:pt idx="72">
                  <c:v>35282.011700000003</c:v>
                </c:pt>
                <c:pt idx="73">
                  <c:v>35383.410199999998</c:v>
                </c:pt>
                <c:pt idx="74">
                  <c:v>32386.429700000001</c:v>
                </c:pt>
                <c:pt idx="75">
                  <c:v>31994.294900000001</c:v>
                </c:pt>
                <c:pt idx="76">
                  <c:v>34279.417999999998</c:v>
                </c:pt>
                <c:pt idx="77">
                  <c:v>33075.164100000002</c:v>
                </c:pt>
                <c:pt idx="78">
                  <c:v>32400.078099999999</c:v>
                </c:pt>
                <c:pt idx="79">
                  <c:v>33791.593800000002</c:v>
                </c:pt>
                <c:pt idx="80">
                  <c:v>33637.941400000003</c:v>
                </c:pt>
                <c:pt idx="81">
                  <c:v>32167.535199999998</c:v>
                </c:pt>
                <c:pt idx="82">
                  <c:v>32773.703099999999</c:v>
                </c:pt>
                <c:pt idx="83">
                  <c:v>34341.804700000001</c:v>
                </c:pt>
                <c:pt idx="84">
                  <c:v>33074.800799999997</c:v>
                </c:pt>
                <c:pt idx="85">
                  <c:v>32516.296900000001</c:v>
                </c:pt>
                <c:pt idx="86">
                  <c:v>32588.070299999999</c:v>
                </c:pt>
                <c:pt idx="87">
                  <c:v>33091.582000000002</c:v>
                </c:pt>
                <c:pt idx="88">
                  <c:v>33040.125</c:v>
                </c:pt>
                <c:pt idx="89">
                  <c:v>31068.179700000001</c:v>
                </c:pt>
                <c:pt idx="90">
                  <c:v>31516.992200000001</c:v>
                </c:pt>
                <c:pt idx="91">
                  <c:v>32449.3711</c:v>
                </c:pt>
                <c:pt idx="92">
                  <c:v>32249.2539</c:v>
                </c:pt>
                <c:pt idx="93">
                  <c:v>30675.283200000002</c:v>
                </c:pt>
                <c:pt idx="94">
                  <c:v>31475.023399999998</c:v>
                </c:pt>
                <c:pt idx="95">
                  <c:v>30789.328099999999</c:v>
                </c:pt>
                <c:pt idx="96">
                  <c:v>30703.7637</c:v>
                </c:pt>
                <c:pt idx="97">
                  <c:v>32031.585899999998</c:v>
                </c:pt>
                <c:pt idx="98">
                  <c:v>29559.113300000001</c:v>
                </c:pt>
                <c:pt idx="99">
                  <c:v>29439.113300000001</c:v>
                </c:pt>
                <c:pt idx="100">
                  <c:v>30059.1855</c:v>
                </c:pt>
                <c:pt idx="101">
                  <c:v>29373.9277</c:v>
                </c:pt>
                <c:pt idx="102">
                  <c:v>30151.712899999999</c:v>
                </c:pt>
                <c:pt idx="103">
                  <c:v>28495.515599999999</c:v>
                </c:pt>
                <c:pt idx="104">
                  <c:v>31032.158200000002</c:v>
                </c:pt>
                <c:pt idx="105">
                  <c:v>30340.908200000002</c:v>
                </c:pt>
                <c:pt idx="106">
                  <c:v>29656.726600000002</c:v>
                </c:pt>
                <c:pt idx="107">
                  <c:v>31406.474600000001</c:v>
                </c:pt>
                <c:pt idx="108">
                  <c:v>29426.5586</c:v>
                </c:pt>
                <c:pt idx="109">
                  <c:v>28338.293000000001</c:v>
                </c:pt>
                <c:pt idx="110">
                  <c:v>27718.377</c:v>
                </c:pt>
                <c:pt idx="111">
                  <c:v>29671.9414</c:v>
                </c:pt>
                <c:pt idx="112">
                  <c:v>29809.867200000001</c:v>
                </c:pt>
                <c:pt idx="113">
                  <c:v>27239.5605</c:v>
                </c:pt>
                <c:pt idx="114">
                  <c:v>28459.5488</c:v>
                </c:pt>
                <c:pt idx="115">
                  <c:v>26055.699199999999</c:v>
                </c:pt>
                <c:pt idx="116">
                  <c:v>28598.581999999999</c:v>
                </c:pt>
                <c:pt idx="117">
                  <c:v>28605.892599999999</c:v>
                </c:pt>
                <c:pt idx="118">
                  <c:v>28651.029299999998</c:v>
                </c:pt>
                <c:pt idx="119">
                  <c:v>28192.140599999999</c:v>
                </c:pt>
                <c:pt idx="120">
                  <c:v>28648.9355</c:v>
                </c:pt>
                <c:pt idx="121">
                  <c:v>26295.6777</c:v>
                </c:pt>
                <c:pt idx="122">
                  <c:v>26708.7988</c:v>
                </c:pt>
                <c:pt idx="123">
                  <c:v>27220.4473</c:v>
                </c:pt>
                <c:pt idx="124">
                  <c:v>27165.3027</c:v>
                </c:pt>
                <c:pt idx="125">
                  <c:v>27023.7988</c:v>
                </c:pt>
                <c:pt idx="126">
                  <c:v>25552.726600000002</c:v>
                </c:pt>
                <c:pt idx="127">
                  <c:v>25736.738300000001</c:v>
                </c:pt>
                <c:pt idx="128">
                  <c:v>26039.718799999999</c:v>
                </c:pt>
                <c:pt idx="129">
                  <c:v>26433.3105</c:v>
                </c:pt>
                <c:pt idx="130">
                  <c:v>25752.6914</c:v>
                </c:pt>
                <c:pt idx="131">
                  <c:v>26115.617200000001</c:v>
                </c:pt>
                <c:pt idx="132">
                  <c:v>25153.892599999999</c:v>
                </c:pt>
                <c:pt idx="133">
                  <c:v>26006.470700000002</c:v>
                </c:pt>
                <c:pt idx="134">
                  <c:v>25262.287100000001</c:v>
                </c:pt>
                <c:pt idx="135">
                  <c:v>25687.627</c:v>
                </c:pt>
                <c:pt idx="136">
                  <c:v>24532.331999999999</c:v>
                </c:pt>
                <c:pt idx="137">
                  <c:v>25758.234400000001</c:v>
                </c:pt>
                <c:pt idx="138">
                  <c:v>24204.835899999998</c:v>
                </c:pt>
                <c:pt idx="139">
                  <c:v>25360.4316</c:v>
                </c:pt>
                <c:pt idx="140">
                  <c:v>24068.002</c:v>
                </c:pt>
                <c:pt idx="141">
                  <c:v>24818.035199999998</c:v>
                </c:pt>
                <c:pt idx="142">
                  <c:v>23495.962899999999</c:v>
                </c:pt>
                <c:pt idx="143">
                  <c:v>23218.002</c:v>
                </c:pt>
                <c:pt idx="144">
                  <c:v>24210.2559</c:v>
                </c:pt>
                <c:pt idx="145">
                  <c:v>22857.154299999998</c:v>
                </c:pt>
                <c:pt idx="146">
                  <c:v>22817.3027</c:v>
                </c:pt>
                <c:pt idx="147">
                  <c:v>21575.7461</c:v>
                </c:pt>
                <c:pt idx="148">
                  <c:v>21657.002</c:v>
                </c:pt>
                <c:pt idx="149">
                  <c:v>21684.718799999999</c:v>
                </c:pt>
                <c:pt idx="150">
                  <c:v>21898.9238</c:v>
                </c:pt>
                <c:pt idx="151">
                  <c:v>21684.363300000001</c:v>
                </c:pt>
                <c:pt idx="152">
                  <c:v>22256.945299999999</c:v>
                </c:pt>
                <c:pt idx="153">
                  <c:v>21343.414100000002</c:v>
                </c:pt>
                <c:pt idx="154">
                  <c:v>20677.007799999999</c:v>
                </c:pt>
                <c:pt idx="155">
                  <c:v>21699.390599999999</c:v>
                </c:pt>
                <c:pt idx="156">
                  <c:v>21620.166000000001</c:v>
                </c:pt>
                <c:pt idx="157">
                  <c:v>21027.607400000001</c:v>
                </c:pt>
                <c:pt idx="158">
                  <c:v>19667.296900000001</c:v>
                </c:pt>
                <c:pt idx="159">
                  <c:v>19219.0664</c:v>
                </c:pt>
                <c:pt idx="160">
                  <c:v>19266.970700000002</c:v>
                </c:pt>
                <c:pt idx="161">
                  <c:v>19762.544900000001</c:v>
                </c:pt>
                <c:pt idx="162">
                  <c:v>19338.1387</c:v>
                </c:pt>
                <c:pt idx="163">
                  <c:v>18562.529299999998</c:v>
                </c:pt>
                <c:pt idx="164">
                  <c:v>18573.179700000001</c:v>
                </c:pt>
                <c:pt idx="165">
                  <c:v>18780.136699999999</c:v>
                </c:pt>
                <c:pt idx="166">
                  <c:v>16888.720700000002</c:v>
                </c:pt>
                <c:pt idx="167">
                  <c:v>17844.8105</c:v>
                </c:pt>
                <c:pt idx="168">
                  <c:v>18433.074199999999</c:v>
                </c:pt>
                <c:pt idx="169">
                  <c:v>17868.224600000001</c:v>
                </c:pt>
                <c:pt idx="170">
                  <c:v>17239.144499999999</c:v>
                </c:pt>
                <c:pt idx="171">
                  <c:v>15673.7305</c:v>
                </c:pt>
                <c:pt idx="172">
                  <c:v>16049.0088</c:v>
                </c:pt>
                <c:pt idx="173">
                  <c:v>17429.646499999999</c:v>
                </c:pt>
                <c:pt idx="174">
                  <c:v>14929.256799999999</c:v>
                </c:pt>
                <c:pt idx="175">
                  <c:v>15109.232400000001</c:v>
                </c:pt>
                <c:pt idx="176">
                  <c:v>15047.540999999999</c:v>
                </c:pt>
                <c:pt idx="177">
                  <c:v>15662.5381</c:v>
                </c:pt>
                <c:pt idx="178">
                  <c:v>14596.5303</c:v>
                </c:pt>
                <c:pt idx="179">
                  <c:v>15329.6309</c:v>
                </c:pt>
                <c:pt idx="180">
                  <c:v>14058.7793</c:v>
                </c:pt>
                <c:pt idx="181">
                  <c:v>16175.915999999999</c:v>
                </c:pt>
                <c:pt idx="182">
                  <c:v>13245.6885</c:v>
                </c:pt>
                <c:pt idx="183">
                  <c:v>14316.8555</c:v>
                </c:pt>
                <c:pt idx="184">
                  <c:v>13955.768599999999</c:v>
                </c:pt>
                <c:pt idx="185">
                  <c:v>13192.2158</c:v>
                </c:pt>
                <c:pt idx="186">
                  <c:v>12811.2461</c:v>
                </c:pt>
                <c:pt idx="187">
                  <c:v>12847.0332</c:v>
                </c:pt>
                <c:pt idx="188">
                  <c:v>13863.4766</c:v>
                </c:pt>
                <c:pt idx="189">
                  <c:v>14287.857400000001</c:v>
                </c:pt>
                <c:pt idx="190">
                  <c:v>11926.453100000001</c:v>
                </c:pt>
                <c:pt idx="191">
                  <c:v>12221.6113</c:v>
                </c:pt>
                <c:pt idx="192">
                  <c:v>13697.3711</c:v>
                </c:pt>
                <c:pt idx="193">
                  <c:v>12380.828100000001</c:v>
                </c:pt>
                <c:pt idx="194">
                  <c:v>11701.207</c:v>
                </c:pt>
                <c:pt idx="195">
                  <c:v>12539.2852</c:v>
                </c:pt>
                <c:pt idx="196">
                  <c:v>10922.3789</c:v>
                </c:pt>
                <c:pt idx="197">
                  <c:v>10530.205099999999</c:v>
                </c:pt>
                <c:pt idx="198">
                  <c:v>10773.7637</c:v>
                </c:pt>
                <c:pt idx="199">
                  <c:v>11363.892599999999</c:v>
                </c:pt>
                <c:pt idx="200">
                  <c:v>11247.487300000001</c:v>
                </c:pt>
                <c:pt idx="201">
                  <c:v>11721.3262</c:v>
                </c:pt>
                <c:pt idx="202">
                  <c:v>11127.2803</c:v>
                </c:pt>
                <c:pt idx="203">
                  <c:v>10629.0869</c:v>
                </c:pt>
                <c:pt idx="204">
                  <c:v>10390.540000000001</c:v>
                </c:pt>
                <c:pt idx="205">
                  <c:v>10141.637699999999</c:v>
                </c:pt>
                <c:pt idx="206">
                  <c:v>9996.6679700000004</c:v>
                </c:pt>
                <c:pt idx="207">
                  <c:v>9516.3232399999997</c:v>
                </c:pt>
                <c:pt idx="208">
                  <c:v>8977.3867200000004</c:v>
                </c:pt>
                <c:pt idx="209">
                  <c:v>8819.0859400000008</c:v>
                </c:pt>
                <c:pt idx="210">
                  <c:v>8459.8125</c:v>
                </c:pt>
                <c:pt idx="211">
                  <c:v>9829.1191400000007</c:v>
                </c:pt>
                <c:pt idx="212">
                  <c:v>8440.7236300000004</c:v>
                </c:pt>
                <c:pt idx="213">
                  <c:v>8421.8154300000006</c:v>
                </c:pt>
                <c:pt idx="214">
                  <c:v>9422.1855500000001</c:v>
                </c:pt>
                <c:pt idx="215">
                  <c:v>7666.5952100000004</c:v>
                </c:pt>
                <c:pt idx="216">
                  <c:v>7195.3696300000001</c:v>
                </c:pt>
                <c:pt idx="217">
                  <c:v>8221.1220699999994</c:v>
                </c:pt>
                <c:pt idx="218">
                  <c:v>8110.4589800000003</c:v>
                </c:pt>
                <c:pt idx="219">
                  <c:v>7034.1093799999999</c:v>
                </c:pt>
                <c:pt idx="220">
                  <c:v>5814.4765600000001</c:v>
                </c:pt>
                <c:pt idx="221">
                  <c:v>7844.8764600000004</c:v>
                </c:pt>
                <c:pt idx="222">
                  <c:v>6671.7348599999996</c:v>
                </c:pt>
                <c:pt idx="223">
                  <c:v>6032.2197299999998</c:v>
                </c:pt>
                <c:pt idx="224">
                  <c:v>7555.4526400000004</c:v>
                </c:pt>
                <c:pt idx="225">
                  <c:v>6808.6235399999996</c:v>
                </c:pt>
                <c:pt idx="226">
                  <c:v>7445.4184599999999</c:v>
                </c:pt>
                <c:pt idx="227">
                  <c:v>6284.47559</c:v>
                </c:pt>
                <c:pt idx="228">
                  <c:v>7260.34375</c:v>
                </c:pt>
                <c:pt idx="229">
                  <c:v>5767.40967</c:v>
                </c:pt>
                <c:pt idx="230">
                  <c:v>6237.5493200000001</c:v>
                </c:pt>
                <c:pt idx="231">
                  <c:v>5859.1694299999999</c:v>
                </c:pt>
                <c:pt idx="232">
                  <c:v>5258.4155300000002</c:v>
                </c:pt>
                <c:pt idx="233">
                  <c:v>5531.1801800000003</c:v>
                </c:pt>
                <c:pt idx="234">
                  <c:v>5546.2016599999997</c:v>
                </c:pt>
                <c:pt idx="235">
                  <c:v>7481.3271500000001</c:v>
                </c:pt>
                <c:pt idx="236">
                  <c:v>5146.4765600000001</c:v>
                </c:pt>
                <c:pt idx="237">
                  <c:v>5637.1879900000004</c:v>
                </c:pt>
                <c:pt idx="238">
                  <c:v>4413.55908</c:v>
                </c:pt>
                <c:pt idx="239">
                  <c:v>5222.1381799999999</c:v>
                </c:pt>
                <c:pt idx="240">
                  <c:v>4321.9794899999997</c:v>
                </c:pt>
                <c:pt idx="241">
                  <c:v>5064.0092800000002</c:v>
                </c:pt>
                <c:pt idx="242">
                  <c:v>4920.7294899999997</c:v>
                </c:pt>
                <c:pt idx="243">
                  <c:v>3818.3859900000002</c:v>
                </c:pt>
                <c:pt idx="244">
                  <c:v>5535.6289100000004</c:v>
                </c:pt>
                <c:pt idx="245">
                  <c:v>5919.3764600000004</c:v>
                </c:pt>
                <c:pt idx="246">
                  <c:v>4543.27783</c:v>
                </c:pt>
                <c:pt idx="247">
                  <c:v>4695.4682599999996</c:v>
                </c:pt>
                <c:pt idx="248">
                  <c:v>4433.1132799999996</c:v>
                </c:pt>
                <c:pt idx="249">
                  <c:v>4070.4711900000002</c:v>
                </c:pt>
                <c:pt idx="250">
                  <c:v>4820.6162100000001</c:v>
                </c:pt>
                <c:pt idx="251">
                  <c:v>5244.1386700000003</c:v>
                </c:pt>
                <c:pt idx="252">
                  <c:v>3638.3657199999998</c:v>
                </c:pt>
                <c:pt idx="253">
                  <c:v>4955.9052700000002</c:v>
                </c:pt>
                <c:pt idx="254">
                  <c:v>5117.6464800000003</c:v>
                </c:pt>
                <c:pt idx="255">
                  <c:v>5297.3891599999997</c:v>
                </c:pt>
                <c:pt idx="256">
                  <c:v>3392.5983900000001</c:v>
                </c:pt>
                <c:pt idx="257">
                  <c:v>4519.0307599999996</c:v>
                </c:pt>
                <c:pt idx="258">
                  <c:v>2827.4794900000002</c:v>
                </c:pt>
                <c:pt idx="259">
                  <c:v>3752.3593799999999</c:v>
                </c:pt>
                <c:pt idx="260">
                  <c:v>3116.8115200000002</c:v>
                </c:pt>
                <c:pt idx="261">
                  <c:v>3364.1174299999998</c:v>
                </c:pt>
                <c:pt idx="262">
                  <c:v>4251.4921899999999</c:v>
                </c:pt>
                <c:pt idx="263">
                  <c:v>3066.3256799999999</c:v>
                </c:pt>
                <c:pt idx="264">
                  <c:v>5038.86816</c:v>
                </c:pt>
                <c:pt idx="265">
                  <c:v>4349.8584000000001</c:v>
                </c:pt>
                <c:pt idx="266">
                  <c:v>3640.7697800000001</c:v>
                </c:pt>
                <c:pt idx="267">
                  <c:v>3369.3935499999998</c:v>
                </c:pt>
                <c:pt idx="268">
                  <c:v>3426.0539600000002</c:v>
                </c:pt>
                <c:pt idx="269">
                  <c:v>3018.47534</c:v>
                </c:pt>
                <c:pt idx="270">
                  <c:v>3788.0510300000001</c:v>
                </c:pt>
                <c:pt idx="271">
                  <c:v>2764.7453599999999</c:v>
                </c:pt>
                <c:pt idx="272">
                  <c:v>2442.7297400000002</c:v>
                </c:pt>
                <c:pt idx="273">
                  <c:v>3346.55566</c:v>
                </c:pt>
                <c:pt idx="274">
                  <c:v>2902.6110800000001</c:v>
                </c:pt>
                <c:pt idx="275">
                  <c:v>2826.34863</c:v>
                </c:pt>
                <c:pt idx="276">
                  <c:v>3915.6279300000001</c:v>
                </c:pt>
                <c:pt idx="277">
                  <c:v>2782.9953599999999</c:v>
                </c:pt>
                <c:pt idx="278">
                  <c:v>3234.2851599999999</c:v>
                </c:pt>
                <c:pt idx="279">
                  <c:v>3699.31396</c:v>
                </c:pt>
                <c:pt idx="280">
                  <c:v>2662.0373500000001</c:v>
                </c:pt>
                <c:pt idx="281">
                  <c:v>2561.7390099999998</c:v>
                </c:pt>
                <c:pt idx="282">
                  <c:v>1599.7218</c:v>
                </c:pt>
                <c:pt idx="283">
                  <c:v>2364.1970200000001</c:v>
                </c:pt>
                <c:pt idx="284">
                  <c:v>1652.3644999999999</c:v>
                </c:pt>
                <c:pt idx="285">
                  <c:v>1835.7806399999999</c:v>
                </c:pt>
                <c:pt idx="286">
                  <c:v>2180.17407</c:v>
                </c:pt>
                <c:pt idx="287">
                  <c:v>951.63305700000001</c:v>
                </c:pt>
                <c:pt idx="288">
                  <c:v>1616.3688999999999</c:v>
                </c:pt>
                <c:pt idx="289">
                  <c:v>1152.2728300000001</c:v>
                </c:pt>
                <c:pt idx="290">
                  <c:v>2346.7595200000001</c:v>
                </c:pt>
                <c:pt idx="291">
                  <c:v>2043.7856400000001</c:v>
                </c:pt>
                <c:pt idx="292">
                  <c:v>3118.9799800000001</c:v>
                </c:pt>
                <c:pt idx="293">
                  <c:v>2820.2978499999999</c:v>
                </c:pt>
                <c:pt idx="294">
                  <c:v>1618.2773400000001</c:v>
                </c:pt>
                <c:pt idx="295">
                  <c:v>1830.9836399999999</c:v>
                </c:pt>
                <c:pt idx="296">
                  <c:v>2425.33887</c:v>
                </c:pt>
                <c:pt idx="297">
                  <c:v>1142.29224</c:v>
                </c:pt>
                <c:pt idx="298">
                  <c:v>2716.5737300000001</c:v>
                </c:pt>
                <c:pt idx="299">
                  <c:v>1186.5382099999999</c:v>
                </c:pt>
                <c:pt idx="300">
                  <c:v>806.08825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5-9B5A-494F-9D3B-2AF7D11177A6}"/>
            </c:ext>
          </c:extLst>
        </c:ser>
        <c:ser>
          <c:idx val="6"/>
          <c:order val="6"/>
          <c:tx>
            <c:strRef>
              <c:f>Sheet1!$H$7</c:f>
              <c:strCache>
                <c:ptCount val="1"/>
                <c:pt idx="0">
                  <c:v>390</c:v>
                </c:pt>
              </c:strCache>
            </c:strRef>
          </c:tx>
          <c:spPr>
            <a:ln w="190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Sheet1!$A$8:$A$308</c:f>
              <c:numCache>
                <c:formatCode>General</c:formatCode>
                <c:ptCount val="301"/>
                <c:pt idx="0">
                  <c:v>400</c:v>
                </c:pt>
                <c:pt idx="1">
                  <c:v>401</c:v>
                </c:pt>
                <c:pt idx="2">
                  <c:v>402</c:v>
                </c:pt>
                <c:pt idx="3">
                  <c:v>403</c:v>
                </c:pt>
                <c:pt idx="4">
                  <c:v>404</c:v>
                </c:pt>
                <c:pt idx="5">
                  <c:v>405</c:v>
                </c:pt>
                <c:pt idx="6">
                  <c:v>406</c:v>
                </c:pt>
                <c:pt idx="7">
                  <c:v>407</c:v>
                </c:pt>
                <c:pt idx="8">
                  <c:v>408</c:v>
                </c:pt>
                <c:pt idx="9">
                  <c:v>409</c:v>
                </c:pt>
                <c:pt idx="10">
                  <c:v>410</c:v>
                </c:pt>
                <c:pt idx="11">
                  <c:v>411</c:v>
                </c:pt>
                <c:pt idx="12">
                  <c:v>412</c:v>
                </c:pt>
                <c:pt idx="13">
                  <c:v>413</c:v>
                </c:pt>
                <c:pt idx="14">
                  <c:v>414</c:v>
                </c:pt>
                <c:pt idx="15">
                  <c:v>415</c:v>
                </c:pt>
                <c:pt idx="16">
                  <c:v>416</c:v>
                </c:pt>
                <c:pt idx="17">
                  <c:v>417</c:v>
                </c:pt>
                <c:pt idx="18">
                  <c:v>418</c:v>
                </c:pt>
                <c:pt idx="19">
                  <c:v>419</c:v>
                </c:pt>
                <c:pt idx="20">
                  <c:v>420</c:v>
                </c:pt>
                <c:pt idx="21">
                  <c:v>421</c:v>
                </c:pt>
                <c:pt idx="22">
                  <c:v>422</c:v>
                </c:pt>
                <c:pt idx="23">
                  <c:v>423</c:v>
                </c:pt>
                <c:pt idx="24">
                  <c:v>424</c:v>
                </c:pt>
                <c:pt idx="25">
                  <c:v>425</c:v>
                </c:pt>
                <c:pt idx="26">
                  <c:v>426</c:v>
                </c:pt>
                <c:pt idx="27">
                  <c:v>427</c:v>
                </c:pt>
                <c:pt idx="28">
                  <c:v>428</c:v>
                </c:pt>
                <c:pt idx="29">
                  <c:v>429</c:v>
                </c:pt>
                <c:pt idx="30">
                  <c:v>430</c:v>
                </c:pt>
                <c:pt idx="31">
                  <c:v>431</c:v>
                </c:pt>
                <c:pt idx="32">
                  <c:v>432</c:v>
                </c:pt>
                <c:pt idx="33">
                  <c:v>433</c:v>
                </c:pt>
                <c:pt idx="34">
                  <c:v>434</c:v>
                </c:pt>
                <c:pt idx="35">
                  <c:v>435</c:v>
                </c:pt>
                <c:pt idx="36">
                  <c:v>436</c:v>
                </c:pt>
                <c:pt idx="37">
                  <c:v>437</c:v>
                </c:pt>
                <c:pt idx="38">
                  <c:v>438</c:v>
                </c:pt>
                <c:pt idx="39">
                  <c:v>439</c:v>
                </c:pt>
                <c:pt idx="40">
                  <c:v>440</c:v>
                </c:pt>
                <c:pt idx="41">
                  <c:v>441</c:v>
                </c:pt>
                <c:pt idx="42">
                  <c:v>442</c:v>
                </c:pt>
                <c:pt idx="43">
                  <c:v>443</c:v>
                </c:pt>
                <c:pt idx="44">
                  <c:v>444</c:v>
                </c:pt>
                <c:pt idx="45">
                  <c:v>445</c:v>
                </c:pt>
                <c:pt idx="46">
                  <c:v>446</c:v>
                </c:pt>
                <c:pt idx="47">
                  <c:v>447</c:v>
                </c:pt>
                <c:pt idx="48">
                  <c:v>448</c:v>
                </c:pt>
                <c:pt idx="49">
                  <c:v>449</c:v>
                </c:pt>
                <c:pt idx="50">
                  <c:v>450</c:v>
                </c:pt>
                <c:pt idx="51">
                  <c:v>451</c:v>
                </c:pt>
                <c:pt idx="52">
                  <c:v>452</c:v>
                </c:pt>
                <c:pt idx="53">
                  <c:v>453</c:v>
                </c:pt>
                <c:pt idx="54">
                  <c:v>454</c:v>
                </c:pt>
                <c:pt idx="55">
                  <c:v>455</c:v>
                </c:pt>
                <c:pt idx="56">
                  <c:v>456</c:v>
                </c:pt>
                <c:pt idx="57">
                  <c:v>457</c:v>
                </c:pt>
                <c:pt idx="58">
                  <c:v>458</c:v>
                </c:pt>
                <c:pt idx="59">
                  <c:v>459</c:v>
                </c:pt>
                <c:pt idx="60">
                  <c:v>460</c:v>
                </c:pt>
                <c:pt idx="61">
                  <c:v>461</c:v>
                </c:pt>
                <c:pt idx="62">
                  <c:v>462</c:v>
                </c:pt>
                <c:pt idx="63">
                  <c:v>463</c:v>
                </c:pt>
                <c:pt idx="64">
                  <c:v>464</c:v>
                </c:pt>
                <c:pt idx="65">
                  <c:v>465</c:v>
                </c:pt>
                <c:pt idx="66">
                  <c:v>466</c:v>
                </c:pt>
                <c:pt idx="67">
                  <c:v>467</c:v>
                </c:pt>
                <c:pt idx="68">
                  <c:v>468</c:v>
                </c:pt>
                <c:pt idx="69">
                  <c:v>469</c:v>
                </c:pt>
                <c:pt idx="70">
                  <c:v>470</c:v>
                </c:pt>
                <c:pt idx="71">
                  <c:v>471</c:v>
                </c:pt>
                <c:pt idx="72">
                  <c:v>472</c:v>
                </c:pt>
                <c:pt idx="73">
                  <c:v>473</c:v>
                </c:pt>
                <c:pt idx="74">
                  <c:v>474</c:v>
                </c:pt>
                <c:pt idx="75">
                  <c:v>475</c:v>
                </c:pt>
                <c:pt idx="76">
                  <c:v>476</c:v>
                </c:pt>
                <c:pt idx="77">
                  <c:v>477</c:v>
                </c:pt>
                <c:pt idx="78">
                  <c:v>478</c:v>
                </c:pt>
                <c:pt idx="79">
                  <c:v>479</c:v>
                </c:pt>
                <c:pt idx="80">
                  <c:v>480</c:v>
                </c:pt>
                <c:pt idx="81">
                  <c:v>481</c:v>
                </c:pt>
                <c:pt idx="82">
                  <c:v>482</c:v>
                </c:pt>
                <c:pt idx="83">
                  <c:v>483</c:v>
                </c:pt>
                <c:pt idx="84">
                  <c:v>484</c:v>
                </c:pt>
                <c:pt idx="85">
                  <c:v>485</c:v>
                </c:pt>
                <c:pt idx="86">
                  <c:v>486</c:v>
                </c:pt>
                <c:pt idx="87">
                  <c:v>487</c:v>
                </c:pt>
                <c:pt idx="88">
                  <c:v>488</c:v>
                </c:pt>
                <c:pt idx="89">
                  <c:v>489</c:v>
                </c:pt>
                <c:pt idx="90">
                  <c:v>490</c:v>
                </c:pt>
                <c:pt idx="91">
                  <c:v>491</c:v>
                </c:pt>
                <c:pt idx="92">
                  <c:v>492</c:v>
                </c:pt>
                <c:pt idx="93">
                  <c:v>493</c:v>
                </c:pt>
                <c:pt idx="94">
                  <c:v>494</c:v>
                </c:pt>
                <c:pt idx="95">
                  <c:v>495</c:v>
                </c:pt>
                <c:pt idx="96">
                  <c:v>496</c:v>
                </c:pt>
                <c:pt idx="97">
                  <c:v>497</c:v>
                </c:pt>
                <c:pt idx="98">
                  <c:v>498</c:v>
                </c:pt>
                <c:pt idx="99">
                  <c:v>499</c:v>
                </c:pt>
                <c:pt idx="100">
                  <c:v>500</c:v>
                </c:pt>
                <c:pt idx="101">
                  <c:v>501</c:v>
                </c:pt>
                <c:pt idx="102">
                  <c:v>502</c:v>
                </c:pt>
                <c:pt idx="103">
                  <c:v>503</c:v>
                </c:pt>
                <c:pt idx="104">
                  <c:v>504</c:v>
                </c:pt>
                <c:pt idx="105">
                  <c:v>505</c:v>
                </c:pt>
                <c:pt idx="106">
                  <c:v>506</c:v>
                </c:pt>
                <c:pt idx="107">
                  <c:v>507</c:v>
                </c:pt>
                <c:pt idx="108">
                  <c:v>508</c:v>
                </c:pt>
                <c:pt idx="109">
                  <c:v>509</c:v>
                </c:pt>
                <c:pt idx="110">
                  <c:v>510</c:v>
                </c:pt>
                <c:pt idx="111">
                  <c:v>511</c:v>
                </c:pt>
                <c:pt idx="112">
                  <c:v>512</c:v>
                </c:pt>
                <c:pt idx="113">
                  <c:v>513</c:v>
                </c:pt>
                <c:pt idx="114">
                  <c:v>514</c:v>
                </c:pt>
                <c:pt idx="115">
                  <c:v>515</c:v>
                </c:pt>
                <c:pt idx="116">
                  <c:v>516</c:v>
                </c:pt>
                <c:pt idx="117">
                  <c:v>517</c:v>
                </c:pt>
                <c:pt idx="118">
                  <c:v>518</c:v>
                </c:pt>
                <c:pt idx="119">
                  <c:v>519</c:v>
                </c:pt>
                <c:pt idx="120">
                  <c:v>520</c:v>
                </c:pt>
                <c:pt idx="121">
                  <c:v>521</c:v>
                </c:pt>
                <c:pt idx="122">
                  <c:v>522</c:v>
                </c:pt>
                <c:pt idx="123">
                  <c:v>523</c:v>
                </c:pt>
                <c:pt idx="124">
                  <c:v>524</c:v>
                </c:pt>
                <c:pt idx="125">
                  <c:v>525</c:v>
                </c:pt>
                <c:pt idx="126">
                  <c:v>526</c:v>
                </c:pt>
                <c:pt idx="127">
                  <c:v>527</c:v>
                </c:pt>
                <c:pt idx="128">
                  <c:v>528</c:v>
                </c:pt>
                <c:pt idx="129">
                  <c:v>529</c:v>
                </c:pt>
                <c:pt idx="130">
                  <c:v>530</c:v>
                </c:pt>
                <c:pt idx="131">
                  <c:v>531</c:v>
                </c:pt>
                <c:pt idx="132">
                  <c:v>532</c:v>
                </c:pt>
                <c:pt idx="133">
                  <c:v>533</c:v>
                </c:pt>
                <c:pt idx="134">
                  <c:v>534</c:v>
                </c:pt>
                <c:pt idx="135">
                  <c:v>535</c:v>
                </c:pt>
                <c:pt idx="136">
                  <c:v>536</c:v>
                </c:pt>
                <c:pt idx="137">
                  <c:v>537</c:v>
                </c:pt>
                <c:pt idx="138">
                  <c:v>538</c:v>
                </c:pt>
                <c:pt idx="139">
                  <c:v>539</c:v>
                </c:pt>
                <c:pt idx="140">
                  <c:v>540</c:v>
                </c:pt>
                <c:pt idx="141">
                  <c:v>541</c:v>
                </c:pt>
                <c:pt idx="142">
                  <c:v>542</c:v>
                </c:pt>
                <c:pt idx="143">
                  <c:v>543</c:v>
                </c:pt>
                <c:pt idx="144">
                  <c:v>544</c:v>
                </c:pt>
                <c:pt idx="145">
                  <c:v>545</c:v>
                </c:pt>
                <c:pt idx="146">
                  <c:v>546</c:v>
                </c:pt>
                <c:pt idx="147">
                  <c:v>547</c:v>
                </c:pt>
                <c:pt idx="148">
                  <c:v>548</c:v>
                </c:pt>
                <c:pt idx="149">
                  <c:v>549</c:v>
                </c:pt>
                <c:pt idx="150">
                  <c:v>550</c:v>
                </c:pt>
                <c:pt idx="151">
                  <c:v>551</c:v>
                </c:pt>
                <c:pt idx="152">
                  <c:v>552</c:v>
                </c:pt>
                <c:pt idx="153">
                  <c:v>553</c:v>
                </c:pt>
                <c:pt idx="154">
                  <c:v>554</c:v>
                </c:pt>
                <c:pt idx="155">
                  <c:v>555</c:v>
                </c:pt>
                <c:pt idx="156">
                  <c:v>556</c:v>
                </c:pt>
                <c:pt idx="157">
                  <c:v>557</c:v>
                </c:pt>
                <c:pt idx="158">
                  <c:v>558</c:v>
                </c:pt>
                <c:pt idx="159">
                  <c:v>559</c:v>
                </c:pt>
                <c:pt idx="160">
                  <c:v>560</c:v>
                </c:pt>
                <c:pt idx="161">
                  <c:v>561</c:v>
                </c:pt>
                <c:pt idx="162">
                  <c:v>562</c:v>
                </c:pt>
                <c:pt idx="163">
                  <c:v>563</c:v>
                </c:pt>
                <c:pt idx="164">
                  <c:v>564</c:v>
                </c:pt>
                <c:pt idx="165">
                  <c:v>565</c:v>
                </c:pt>
                <c:pt idx="166">
                  <c:v>566</c:v>
                </c:pt>
                <c:pt idx="167">
                  <c:v>567</c:v>
                </c:pt>
                <c:pt idx="168">
                  <c:v>568</c:v>
                </c:pt>
                <c:pt idx="169">
                  <c:v>569</c:v>
                </c:pt>
                <c:pt idx="170">
                  <c:v>570</c:v>
                </c:pt>
                <c:pt idx="171">
                  <c:v>571</c:v>
                </c:pt>
                <c:pt idx="172">
                  <c:v>572</c:v>
                </c:pt>
                <c:pt idx="173">
                  <c:v>573</c:v>
                </c:pt>
                <c:pt idx="174">
                  <c:v>574</c:v>
                </c:pt>
                <c:pt idx="175">
                  <c:v>575</c:v>
                </c:pt>
                <c:pt idx="176">
                  <c:v>576</c:v>
                </c:pt>
                <c:pt idx="177">
                  <c:v>577</c:v>
                </c:pt>
                <c:pt idx="178">
                  <c:v>578</c:v>
                </c:pt>
                <c:pt idx="179">
                  <c:v>579</c:v>
                </c:pt>
                <c:pt idx="180">
                  <c:v>580</c:v>
                </c:pt>
                <c:pt idx="181">
                  <c:v>581</c:v>
                </c:pt>
                <c:pt idx="182">
                  <c:v>582</c:v>
                </c:pt>
                <c:pt idx="183">
                  <c:v>583</c:v>
                </c:pt>
                <c:pt idx="184">
                  <c:v>584</c:v>
                </c:pt>
                <c:pt idx="185">
                  <c:v>585</c:v>
                </c:pt>
                <c:pt idx="186">
                  <c:v>586</c:v>
                </c:pt>
                <c:pt idx="187">
                  <c:v>587</c:v>
                </c:pt>
                <c:pt idx="188">
                  <c:v>588</c:v>
                </c:pt>
                <c:pt idx="189">
                  <c:v>589</c:v>
                </c:pt>
                <c:pt idx="190">
                  <c:v>590</c:v>
                </c:pt>
                <c:pt idx="191">
                  <c:v>591</c:v>
                </c:pt>
                <c:pt idx="192">
                  <c:v>592</c:v>
                </c:pt>
                <c:pt idx="193">
                  <c:v>593</c:v>
                </c:pt>
                <c:pt idx="194">
                  <c:v>594</c:v>
                </c:pt>
                <c:pt idx="195">
                  <c:v>595</c:v>
                </c:pt>
                <c:pt idx="196">
                  <c:v>596</c:v>
                </c:pt>
                <c:pt idx="197">
                  <c:v>597</c:v>
                </c:pt>
                <c:pt idx="198">
                  <c:v>598</c:v>
                </c:pt>
                <c:pt idx="199">
                  <c:v>599</c:v>
                </c:pt>
                <c:pt idx="200">
                  <c:v>600</c:v>
                </c:pt>
                <c:pt idx="201">
                  <c:v>601</c:v>
                </c:pt>
                <c:pt idx="202">
                  <c:v>602</c:v>
                </c:pt>
                <c:pt idx="203">
                  <c:v>603</c:v>
                </c:pt>
                <c:pt idx="204">
                  <c:v>604</c:v>
                </c:pt>
                <c:pt idx="205">
                  <c:v>605</c:v>
                </c:pt>
                <c:pt idx="206">
                  <c:v>606</c:v>
                </c:pt>
                <c:pt idx="207">
                  <c:v>607</c:v>
                </c:pt>
                <c:pt idx="208">
                  <c:v>608</c:v>
                </c:pt>
                <c:pt idx="209">
                  <c:v>609</c:v>
                </c:pt>
                <c:pt idx="210">
                  <c:v>610</c:v>
                </c:pt>
                <c:pt idx="211">
                  <c:v>611</c:v>
                </c:pt>
                <c:pt idx="212">
                  <c:v>612</c:v>
                </c:pt>
                <c:pt idx="213">
                  <c:v>613</c:v>
                </c:pt>
                <c:pt idx="214">
                  <c:v>614</c:v>
                </c:pt>
                <c:pt idx="215">
                  <c:v>615</c:v>
                </c:pt>
                <c:pt idx="216">
                  <c:v>616</c:v>
                </c:pt>
                <c:pt idx="217">
                  <c:v>617</c:v>
                </c:pt>
                <c:pt idx="218">
                  <c:v>618</c:v>
                </c:pt>
                <c:pt idx="219">
                  <c:v>619</c:v>
                </c:pt>
                <c:pt idx="220">
                  <c:v>620</c:v>
                </c:pt>
                <c:pt idx="221">
                  <c:v>621</c:v>
                </c:pt>
                <c:pt idx="222">
                  <c:v>622</c:v>
                </c:pt>
                <c:pt idx="223">
                  <c:v>623</c:v>
                </c:pt>
                <c:pt idx="224">
                  <c:v>624</c:v>
                </c:pt>
                <c:pt idx="225">
                  <c:v>625</c:v>
                </c:pt>
                <c:pt idx="226">
                  <c:v>626</c:v>
                </c:pt>
                <c:pt idx="227">
                  <c:v>627</c:v>
                </c:pt>
                <c:pt idx="228">
                  <c:v>628</c:v>
                </c:pt>
                <c:pt idx="229">
                  <c:v>629</c:v>
                </c:pt>
                <c:pt idx="230">
                  <c:v>630</c:v>
                </c:pt>
                <c:pt idx="231">
                  <c:v>631</c:v>
                </c:pt>
                <c:pt idx="232">
                  <c:v>632</c:v>
                </c:pt>
                <c:pt idx="233">
                  <c:v>633</c:v>
                </c:pt>
                <c:pt idx="234">
                  <c:v>634</c:v>
                </c:pt>
                <c:pt idx="235">
                  <c:v>635</c:v>
                </c:pt>
                <c:pt idx="236">
                  <c:v>636</c:v>
                </c:pt>
                <c:pt idx="237">
                  <c:v>637</c:v>
                </c:pt>
                <c:pt idx="238">
                  <c:v>638</c:v>
                </c:pt>
                <c:pt idx="239">
                  <c:v>639</c:v>
                </c:pt>
                <c:pt idx="240">
                  <c:v>640</c:v>
                </c:pt>
                <c:pt idx="241">
                  <c:v>641</c:v>
                </c:pt>
                <c:pt idx="242">
                  <c:v>642</c:v>
                </c:pt>
                <c:pt idx="243">
                  <c:v>643</c:v>
                </c:pt>
                <c:pt idx="244">
                  <c:v>644</c:v>
                </c:pt>
                <c:pt idx="245">
                  <c:v>645</c:v>
                </c:pt>
                <c:pt idx="246">
                  <c:v>646</c:v>
                </c:pt>
                <c:pt idx="247">
                  <c:v>647</c:v>
                </c:pt>
                <c:pt idx="248">
                  <c:v>648</c:v>
                </c:pt>
                <c:pt idx="249">
                  <c:v>649</c:v>
                </c:pt>
                <c:pt idx="250">
                  <c:v>650</c:v>
                </c:pt>
                <c:pt idx="251">
                  <c:v>651</c:v>
                </c:pt>
                <c:pt idx="252">
                  <c:v>652</c:v>
                </c:pt>
                <c:pt idx="253">
                  <c:v>653</c:v>
                </c:pt>
                <c:pt idx="254">
                  <c:v>654</c:v>
                </c:pt>
                <c:pt idx="255">
                  <c:v>655</c:v>
                </c:pt>
                <c:pt idx="256">
                  <c:v>656</c:v>
                </c:pt>
                <c:pt idx="257">
                  <c:v>657</c:v>
                </c:pt>
                <c:pt idx="258">
                  <c:v>658</c:v>
                </c:pt>
                <c:pt idx="259">
                  <c:v>659</c:v>
                </c:pt>
                <c:pt idx="260">
                  <c:v>660</c:v>
                </c:pt>
                <c:pt idx="261">
                  <c:v>661</c:v>
                </c:pt>
                <c:pt idx="262">
                  <c:v>662</c:v>
                </c:pt>
                <c:pt idx="263">
                  <c:v>663</c:v>
                </c:pt>
                <c:pt idx="264">
                  <c:v>664</c:v>
                </c:pt>
                <c:pt idx="265">
                  <c:v>665</c:v>
                </c:pt>
                <c:pt idx="266">
                  <c:v>666</c:v>
                </c:pt>
                <c:pt idx="267">
                  <c:v>667</c:v>
                </c:pt>
                <c:pt idx="268">
                  <c:v>668</c:v>
                </c:pt>
                <c:pt idx="269">
                  <c:v>669</c:v>
                </c:pt>
                <c:pt idx="270">
                  <c:v>670</c:v>
                </c:pt>
                <c:pt idx="271">
                  <c:v>671</c:v>
                </c:pt>
                <c:pt idx="272">
                  <c:v>672</c:v>
                </c:pt>
                <c:pt idx="273">
                  <c:v>673</c:v>
                </c:pt>
                <c:pt idx="274">
                  <c:v>674</c:v>
                </c:pt>
                <c:pt idx="275">
                  <c:v>675</c:v>
                </c:pt>
                <c:pt idx="276">
                  <c:v>676</c:v>
                </c:pt>
                <c:pt idx="277">
                  <c:v>677</c:v>
                </c:pt>
                <c:pt idx="278">
                  <c:v>678</c:v>
                </c:pt>
                <c:pt idx="279">
                  <c:v>679</c:v>
                </c:pt>
                <c:pt idx="280">
                  <c:v>680</c:v>
                </c:pt>
                <c:pt idx="281">
                  <c:v>681</c:v>
                </c:pt>
                <c:pt idx="282">
                  <c:v>682</c:v>
                </c:pt>
                <c:pt idx="283">
                  <c:v>683</c:v>
                </c:pt>
                <c:pt idx="284">
                  <c:v>684</c:v>
                </c:pt>
                <c:pt idx="285">
                  <c:v>685</c:v>
                </c:pt>
                <c:pt idx="286">
                  <c:v>686</c:v>
                </c:pt>
                <c:pt idx="287">
                  <c:v>687</c:v>
                </c:pt>
                <c:pt idx="288">
                  <c:v>688</c:v>
                </c:pt>
                <c:pt idx="289">
                  <c:v>689</c:v>
                </c:pt>
                <c:pt idx="290">
                  <c:v>690</c:v>
                </c:pt>
                <c:pt idx="291">
                  <c:v>691</c:v>
                </c:pt>
                <c:pt idx="292">
                  <c:v>692</c:v>
                </c:pt>
                <c:pt idx="293">
                  <c:v>693</c:v>
                </c:pt>
                <c:pt idx="294">
                  <c:v>694</c:v>
                </c:pt>
                <c:pt idx="295">
                  <c:v>695</c:v>
                </c:pt>
                <c:pt idx="296">
                  <c:v>696</c:v>
                </c:pt>
                <c:pt idx="297">
                  <c:v>697</c:v>
                </c:pt>
                <c:pt idx="298">
                  <c:v>698</c:v>
                </c:pt>
                <c:pt idx="299">
                  <c:v>699</c:v>
                </c:pt>
                <c:pt idx="300">
                  <c:v>700</c:v>
                </c:pt>
              </c:numCache>
            </c:numRef>
          </c:xVal>
          <c:yVal>
            <c:numRef>
              <c:f>Sheet1!$H$8:$H$308</c:f>
              <c:numCache>
                <c:formatCode>0.00E+00</c:formatCode>
                <c:ptCount val="301"/>
                <c:pt idx="0">
                  <c:v>298186.59399999998</c:v>
                </c:pt>
                <c:pt idx="1">
                  <c:v>305971.43800000002</c:v>
                </c:pt>
                <c:pt idx="2">
                  <c:v>323834.90600000002</c:v>
                </c:pt>
                <c:pt idx="3">
                  <c:v>338296.53100000002</c:v>
                </c:pt>
                <c:pt idx="4">
                  <c:v>353077.625</c:v>
                </c:pt>
                <c:pt idx="5">
                  <c:v>357867.06300000002</c:v>
                </c:pt>
                <c:pt idx="6">
                  <c:v>370610.375</c:v>
                </c:pt>
                <c:pt idx="7">
                  <c:v>382288.40600000002</c:v>
                </c:pt>
                <c:pt idx="8">
                  <c:v>387063.18800000002</c:v>
                </c:pt>
                <c:pt idx="9">
                  <c:v>392967.59399999998</c:v>
                </c:pt>
                <c:pt idx="10">
                  <c:v>398807.31300000002</c:v>
                </c:pt>
                <c:pt idx="11">
                  <c:v>402289.03100000002</c:v>
                </c:pt>
                <c:pt idx="12">
                  <c:v>406515.18800000002</c:v>
                </c:pt>
                <c:pt idx="13">
                  <c:v>408527.68800000002</c:v>
                </c:pt>
                <c:pt idx="14">
                  <c:v>410625.25</c:v>
                </c:pt>
                <c:pt idx="15">
                  <c:v>410962.78100000002</c:v>
                </c:pt>
                <c:pt idx="16">
                  <c:v>410512.84399999998</c:v>
                </c:pt>
                <c:pt idx="17">
                  <c:v>409186.125</c:v>
                </c:pt>
                <c:pt idx="18">
                  <c:v>408764.06300000002</c:v>
                </c:pt>
                <c:pt idx="19">
                  <c:v>406262.375</c:v>
                </c:pt>
                <c:pt idx="20">
                  <c:v>402199.5</c:v>
                </c:pt>
                <c:pt idx="21">
                  <c:v>395572.56300000002</c:v>
                </c:pt>
                <c:pt idx="22">
                  <c:v>389146.625</c:v>
                </c:pt>
                <c:pt idx="23">
                  <c:v>384046.5</c:v>
                </c:pt>
                <c:pt idx="24">
                  <c:v>382705.21899999998</c:v>
                </c:pt>
                <c:pt idx="25">
                  <c:v>373823.90600000002</c:v>
                </c:pt>
                <c:pt idx="26">
                  <c:v>365556.18800000002</c:v>
                </c:pt>
                <c:pt idx="27">
                  <c:v>360295.25</c:v>
                </c:pt>
                <c:pt idx="28">
                  <c:v>359013</c:v>
                </c:pt>
                <c:pt idx="29">
                  <c:v>348276.18800000002</c:v>
                </c:pt>
                <c:pt idx="30">
                  <c:v>346586.43800000002</c:v>
                </c:pt>
                <c:pt idx="31">
                  <c:v>345628.81300000002</c:v>
                </c:pt>
                <c:pt idx="32">
                  <c:v>337617.90600000002</c:v>
                </c:pt>
                <c:pt idx="33">
                  <c:v>337956.03100000002</c:v>
                </c:pt>
                <c:pt idx="34">
                  <c:v>339629.25</c:v>
                </c:pt>
                <c:pt idx="35">
                  <c:v>339781.125</c:v>
                </c:pt>
                <c:pt idx="36">
                  <c:v>339343.28100000002</c:v>
                </c:pt>
                <c:pt idx="37">
                  <c:v>343776.125</c:v>
                </c:pt>
                <c:pt idx="38">
                  <c:v>345888.5</c:v>
                </c:pt>
                <c:pt idx="39">
                  <c:v>348946.03100000002</c:v>
                </c:pt>
                <c:pt idx="40">
                  <c:v>357314.71899999998</c:v>
                </c:pt>
                <c:pt idx="41">
                  <c:v>362285.28100000002</c:v>
                </c:pt>
                <c:pt idx="42">
                  <c:v>365719.40600000002</c:v>
                </c:pt>
                <c:pt idx="43">
                  <c:v>370236.84399999998</c:v>
                </c:pt>
                <c:pt idx="44">
                  <c:v>375109.125</c:v>
                </c:pt>
                <c:pt idx="45">
                  <c:v>381049.68800000002</c:v>
                </c:pt>
                <c:pt idx="46">
                  <c:v>391772.25</c:v>
                </c:pt>
                <c:pt idx="47">
                  <c:v>395812.21899999998</c:v>
                </c:pt>
                <c:pt idx="48">
                  <c:v>390620.53100000002</c:v>
                </c:pt>
                <c:pt idx="49">
                  <c:v>387724.875</c:v>
                </c:pt>
                <c:pt idx="50">
                  <c:v>383991.03100000002</c:v>
                </c:pt>
                <c:pt idx="51">
                  <c:v>380146.90600000002</c:v>
                </c:pt>
                <c:pt idx="52">
                  <c:v>371284.375</c:v>
                </c:pt>
                <c:pt idx="53">
                  <c:v>372220.15600000002</c:v>
                </c:pt>
                <c:pt idx="54">
                  <c:v>364159.56300000002</c:v>
                </c:pt>
                <c:pt idx="55">
                  <c:v>363864.46899999998</c:v>
                </c:pt>
                <c:pt idx="56">
                  <c:v>352513</c:v>
                </c:pt>
                <c:pt idx="57">
                  <c:v>341558.18800000002</c:v>
                </c:pt>
                <c:pt idx="58">
                  <c:v>339324.125</c:v>
                </c:pt>
                <c:pt idx="59">
                  <c:v>335285.18800000002</c:v>
                </c:pt>
                <c:pt idx="60">
                  <c:v>329663.21899999998</c:v>
                </c:pt>
                <c:pt idx="61">
                  <c:v>318913.625</c:v>
                </c:pt>
                <c:pt idx="62">
                  <c:v>317284.5</c:v>
                </c:pt>
                <c:pt idx="63">
                  <c:v>307965.46899999998</c:v>
                </c:pt>
                <c:pt idx="64">
                  <c:v>308085.625</c:v>
                </c:pt>
                <c:pt idx="65">
                  <c:v>304545.25</c:v>
                </c:pt>
                <c:pt idx="66">
                  <c:v>299042.625</c:v>
                </c:pt>
                <c:pt idx="67">
                  <c:v>297865.43800000002</c:v>
                </c:pt>
                <c:pt idx="68">
                  <c:v>293903.90600000002</c:v>
                </c:pt>
                <c:pt idx="69">
                  <c:v>294099.56300000002</c:v>
                </c:pt>
                <c:pt idx="70">
                  <c:v>295639.625</c:v>
                </c:pt>
                <c:pt idx="71">
                  <c:v>286767.43800000002</c:v>
                </c:pt>
                <c:pt idx="72">
                  <c:v>288401.43800000002</c:v>
                </c:pt>
                <c:pt idx="73">
                  <c:v>293789.09399999998</c:v>
                </c:pt>
                <c:pt idx="74">
                  <c:v>289616.06300000002</c:v>
                </c:pt>
                <c:pt idx="75">
                  <c:v>295402.28100000002</c:v>
                </c:pt>
                <c:pt idx="76">
                  <c:v>290677.81300000002</c:v>
                </c:pt>
                <c:pt idx="77">
                  <c:v>293086.46899999998</c:v>
                </c:pt>
                <c:pt idx="78">
                  <c:v>294730.75</c:v>
                </c:pt>
                <c:pt idx="79">
                  <c:v>295150.09399999998</c:v>
                </c:pt>
                <c:pt idx="80">
                  <c:v>298593.40600000002</c:v>
                </c:pt>
                <c:pt idx="81">
                  <c:v>296876.71899999998</c:v>
                </c:pt>
                <c:pt idx="82">
                  <c:v>300407.46899999998</c:v>
                </c:pt>
                <c:pt idx="83">
                  <c:v>302079.21899999998</c:v>
                </c:pt>
                <c:pt idx="84">
                  <c:v>301323.28100000002</c:v>
                </c:pt>
                <c:pt idx="85">
                  <c:v>303894.78100000002</c:v>
                </c:pt>
                <c:pt idx="86">
                  <c:v>304190.43800000002</c:v>
                </c:pt>
                <c:pt idx="87">
                  <c:v>304436.78100000002</c:v>
                </c:pt>
                <c:pt idx="88">
                  <c:v>309418.25</c:v>
                </c:pt>
                <c:pt idx="89">
                  <c:v>311281</c:v>
                </c:pt>
                <c:pt idx="90">
                  <c:v>313547.18800000002</c:v>
                </c:pt>
                <c:pt idx="91">
                  <c:v>311987.03100000002</c:v>
                </c:pt>
                <c:pt idx="92">
                  <c:v>314371.71899999998</c:v>
                </c:pt>
                <c:pt idx="93">
                  <c:v>313593.96899999998</c:v>
                </c:pt>
                <c:pt idx="94">
                  <c:v>312585.40600000002</c:v>
                </c:pt>
                <c:pt idx="95">
                  <c:v>316372.375</c:v>
                </c:pt>
                <c:pt idx="96">
                  <c:v>321121.03100000002</c:v>
                </c:pt>
                <c:pt idx="97">
                  <c:v>319356.81300000002</c:v>
                </c:pt>
                <c:pt idx="98">
                  <c:v>320981.875</c:v>
                </c:pt>
                <c:pt idx="99">
                  <c:v>320727.03100000002</c:v>
                </c:pt>
                <c:pt idx="100">
                  <c:v>324192.43800000002</c:v>
                </c:pt>
                <c:pt idx="101">
                  <c:v>325982.875</c:v>
                </c:pt>
                <c:pt idx="102">
                  <c:v>327203.78100000002</c:v>
                </c:pt>
                <c:pt idx="103">
                  <c:v>328190.71899999998</c:v>
                </c:pt>
                <c:pt idx="104">
                  <c:v>330162.56300000002</c:v>
                </c:pt>
                <c:pt idx="105">
                  <c:v>326857.96899999998</c:v>
                </c:pt>
                <c:pt idx="106">
                  <c:v>329454.71899999998</c:v>
                </c:pt>
                <c:pt idx="107">
                  <c:v>336063.125</c:v>
                </c:pt>
                <c:pt idx="108">
                  <c:v>331888.625</c:v>
                </c:pt>
                <c:pt idx="109">
                  <c:v>339212.93800000002</c:v>
                </c:pt>
                <c:pt idx="110">
                  <c:v>337547.25</c:v>
                </c:pt>
                <c:pt idx="111">
                  <c:v>340606.18800000002</c:v>
                </c:pt>
                <c:pt idx="112">
                  <c:v>332908.43800000002</c:v>
                </c:pt>
                <c:pt idx="113">
                  <c:v>337077.59399999998</c:v>
                </c:pt>
                <c:pt idx="114">
                  <c:v>337358.25</c:v>
                </c:pt>
                <c:pt idx="115">
                  <c:v>339874.78100000002</c:v>
                </c:pt>
                <c:pt idx="116">
                  <c:v>337822.375</c:v>
                </c:pt>
                <c:pt idx="117">
                  <c:v>341470.78100000002</c:v>
                </c:pt>
                <c:pt idx="118">
                  <c:v>339517.68800000002</c:v>
                </c:pt>
                <c:pt idx="119">
                  <c:v>343012.43800000002</c:v>
                </c:pt>
                <c:pt idx="120">
                  <c:v>340658.06300000002</c:v>
                </c:pt>
                <c:pt idx="121">
                  <c:v>341519.28100000002</c:v>
                </c:pt>
                <c:pt idx="122">
                  <c:v>339836.18800000002</c:v>
                </c:pt>
                <c:pt idx="123">
                  <c:v>336052.75</c:v>
                </c:pt>
                <c:pt idx="124">
                  <c:v>339121.93800000002</c:v>
                </c:pt>
                <c:pt idx="125">
                  <c:v>335126.46899999998</c:v>
                </c:pt>
                <c:pt idx="126">
                  <c:v>337751.09399999998</c:v>
                </c:pt>
                <c:pt idx="127">
                  <c:v>341604.65600000002</c:v>
                </c:pt>
                <c:pt idx="128">
                  <c:v>336521.40600000002</c:v>
                </c:pt>
                <c:pt idx="129">
                  <c:v>332832.5</c:v>
                </c:pt>
                <c:pt idx="130">
                  <c:v>334053.625</c:v>
                </c:pt>
                <c:pt idx="131">
                  <c:v>336424</c:v>
                </c:pt>
                <c:pt idx="132">
                  <c:v>335122.18800000002</c:v>
                </c:pt>
                <c:pt idx="133">
                  <c:v>326162.96899999998</c:v>
                </c:pt>
                <c:pt idx="134">
                  <c:v>327636.625</c:v>
                </c:pt>
                <c:pt idx="135">
                  <c:v>327800.46899999998</c:v>
                </c:pt>
                <c:pt idx="136">
                  <c:v>325834.56300000002</c:v>
                </c:pt>
                <c:pt idx="137">
                  <c:v>330742.15600000002</c:v>
                </c:pt>
                <c:pt idx="138">
                  <c:v>318418</c:v>
                </c:pt>
                <c:pt idx="139">
                  <c:v>317101</c:v>
                </c:pt>
                <c:pt idx="140">
                  <c:v>324221.78100000002</c:v>
                </c:pt>
                <c:pt idx="141">
                  <c:v>318259.09399999998</c:v>
                </c:pt>
                <c:pt idx="142">
                  <c:v>311762.875</c:v>
                </c:pt>
                <c:pt idx="143">
                  <c:v>312042.31300000002</c:v>
                </c:pt>
                <c:pt idx="144">
                  <c:v>308166.15600000002</c:v>
                </c:pt>
                <c:pt idx="145">
                  <c:v>305973.09399999998</c:v>
                </c:pt>
                <c:pt idx="146">
                  <c:v>307678.09399999998</c:v>
                </c:pt>
                <c:pt idx="147">
                  <c:v>302146.875</c:v>
                </c:pt>
                <c:pt idx="148">
                  <c:v>302706.46899999998</c:v>
                </c:pt>
                <c:pt idx="149">
                  <c:v>298711.84399999998</c:v>
                </c:pt>
                <c:pt idx="150">
                  <c:v>291573.21899999998</c:v>
                </c:pt>
                <c:pt idx="151">
                  <c:v>290825.21899999998</c:v>
                </c:pt>
                <c:pt idx="152">
                  <c:v>293030.56300000002</c:v>
                </c:pt>
                <c:pt idx="153">
                  <c:v>290410.28100000002</c:v>
                </c:pt>
                <c:pt idx="154">
                  <c:v>280480.59399999998</c:v>
                </c:pt>
                <c:pt idx="155">
                  <c:v>276739.25</c:v>
                </c:pt>
                <c:pt idx="156">
                  <c:v>281264.43800000002</c:v>
                </c:pt>
                <c:pt idx="157">
                  <c:v>272587.84399999998</c:v>
                </c:pt>
                <c:pt idx="158">
                  <c:v>271568.18800000002</c:v>
                </c:pt>
                <c:pt idx="159">
                  <c:v>269463.28100000002</c:v>
                </c:pt>
                <c:pt idx="160">
                  <c:v>270598.81300000002</c:v>
                </c:pt>
                <c:pt idx="161">
                  <c:v>268855.68800000002</c:v>
                </c:pt>
                <c:pt idx="162">
                  <c:v>262438.56300000002</c:v>
                </c:pt>
                <c:pt idx="163">
                  <c:v>261139.141</c:v>
                </c:pt>
                <c:pt idx="164">
                  <c:v>255506.234</c:v>
                </c:pt>
                <c:pt idx="165">
                  <c:v>257593.84400000001</c:v>
                </c:pt>
                <c:pt idx="166">
                  <c:v>251212.95300000001</c:v>
                </c:pt>
                <c:pt idx="167">
                  <c:v>245061.65599999999</c:v>
                </c:pt>
                <c:pt idx="168">
                  <c:v>244229.43799999999</c:v>
                </c:pt>
                <c:pt idx="169">
                  <c:v>236803.766</c:v>
                </c:pt>
                <c:pt idx="170">
                  <c:v>246408.109</c:v>
                </c:pt>
                <c:pt idx="171">
                  <c:v>237522.32800000001</c:v>
                </c:pt>
                <c:pt idx="172">
                  <c:v>229956.67199999999</c:v>
                </c:pt>
                <c:pt idx="173">
                  <c:v>231896.57800000001</c:v>
                </c:pt>
                <c:pt idx="174">
                  <c:v>227599.65599999999</c:v>
                </c:pt>
                <c:pt idx="175">
                  <c:v>219463.09400000001</c:v>
                </c:pt>
                <c:pt idx="176">
                  <c:v>217494</c:v>
                </c:pt>
                <c:pt idx="177">
                  <c:v>216404.06299999999</c:v>
                </c:pt>
                <c:pt idx="178">
                  <c:v>213371.82800000001</c:v>
                </c:pt>
                <c:pt idx="179">
                  <c:v>215262.59400000001</c:v>
                </c:pt>
                <c:pt idx="180">
                  <c:v>204423.09400000001</c:v>
                </c:pt>
                <c:pt idx="181">
                  <c:v>210166.18799999999</c:v>
                </c:pt>
                <c:pt idx="182">
                  <c:v>200164.31299999999</c:v>
                </c:pt>
                <c:pt idx="183">
                  <c:v>197323.06299999999</c:v>
                </c:pt>
                <c:pt idx="184">
                  <c:v>196141.28099999999</c:v>
                </c:pt>
                <c:pt idx="185">
                  <c:v>189144.45300000001</c:v>
                </c:pt>
                <c:pt idx="186">
                  <c:v>185306.96900000001</c:v>
                </c:pt>
                <c:pt idx="187">
                  <c:v>187143.20300000001</c:v>
                </c:pt>
                <c:pt idx="188">
                  <c:v>180384.07800000001</c:v>
                </c:pt>
                <c:pt idx="189">
                  <c:v>177125.359</c:v>
                </c:pt>
                <c:pt idx="190">
                  <c:v>180242</c:v>
                </c:pt>
                <c:pt idx="191">
                  <c:v>176212.984</c:v>
                </c:pt>
                <c:pt idx="192">
                  <c:v>167834.75</c:v>
                </c:pt>
                <c:pt idx="193">
                  <c:v>169234.79699999999</c:v>
                </c:pt>
                <c:pt idx="194">
                  <c:v>164506.28099999999</c:v>
                </c:pt>
                <c:pt idx="195">
                  <c:v>163236.81299999999</c:v>
                </c:pt>
                <c:pt idx="196">
                  <c:v>164106.625</c:v>
                </c:pt>
                <c:pt idx="197">
                  <c:v>156007.766</c:v>
                </c:pt>
                <c:pt idx="198">
                  <c:v>157206.016</c:v>
                </c:pt>
                <c:pt idx="199">
                  <c:v>156472.016</c:v>
                </c:pt>
                <c:pt idx="200">
                  <c:v>153729.57800000001</c:v>
                </c:pt>
                <c:pt idx="201">
                  <c:v>150501.75</c:v>
                </c:pt>
                <c:pt idx="202">
                  <c:v>145634.359</c:v>
                </c:pt>
                <c:pt idx="203">
                  <c:v>147464.56299999999</c:v>
                </c:pt>
                <c:pt idx="204">
                  <c:v>140437.42199999999</c:v>
                </c:pt>
                <c:pt idx="205">
                  <c:v>142894.92199999999</c:v>
                </c:pt>
                <c:pt idx="206">
                  <c:v>134821.32800000001</c:v>
                </c:pt>
                <c:pt idx="207">
                  <c:v>138312.734</c:v>
                </c:pt>
                <c:pt idx="208">
                  <c:v>129134.281</c:v>
                </c:pt>
                <c:pt idx="209">
                  <c:v>129781.07799999999</c:v>
                </c:pt>
                <c:pt idx="210">
                  <c:v>126195.17200000001</c:v>
                </c:pt>
                <c:pt idx="211">
                  <c:v>125180.68799999999</c:v>
                </c:pt>
                <c:pt idx="212">
                  <c:v>124033.375</c:v>
                </c:pt>
                <c:pt idx="213">
                  <c:v>121961.914</c:v>
                </c:pt>
                <c:pt idx="214">
                  <c:v>119423.102</c:v>
                </c:pt>
                <c:pt idx="215">
                  <c:v>118787.383</c:v>
                </c:pt>
                <c:pt idx="216">
                  <c:v>111739.977</c:v>
                </c:pt>
                <c:pt idx="217">
                  <c:v>121096.258</c:v>
                </c:pt>
                <c:pt idx="218">
                  <c:v>112535.68799999999</c:v>
                </c:pt>
                <c:pt idx="219">
                  <c:v>113770.141</c:v>
                </c:pt>
                <c:pt idx="220">
                  <c:v>111770.844</c:v>
                </c:pt>
                <c:pt idx="221">
                  <c:v>106709.227</c:v>
                </c:pt>
                <c:pt idx="222">
                  <c:v>108699.711</c:v>
                </c:pt>
                <c:pt idx="223">
                  <c:v>105872.82</c:v>
                </c:pt>
                <c:pt idx="224">
                  <c:v>101421.914</c:v>
                </c:pt>
                <c:pt idx="225">
                  <c:v>97444.179699999993</c:v>
                </c:pt>
                <c:pt idx="226">
                  <c:v>98812</c:v>
                </c:pt>
                <c:pt idx="227">
                  <c:v>95071.8125</c:v>
                </c:pt>
                <c:pt idx="228">
                  <c:v>93277.867199999993</c:v>
                </c:pt>
                <c:pt idx="229">
                  <c:v>96072.421900000001</c:v>
                </c:pt>
                <c:pt idx="230">
                  <c:v>90331.070300000007</c:v>
                </c:pt>
                <c:pt idx="231">
                  <c:v>88989.703099999999</c:v>
                </c:pt>
                <c:pt idx="232">
                  <c:v>91308.515599999999</c:v>
                </c:pt>
                <c:pt idx="233">
                  <c:v>86525.929699999993</c:v>
                </c:pt>
                <c:pt idx="234">
                  <c:v>88460.148400000005</c:v>
                </c:pt>
                <c:pt idx="235">
                  <c:v>85985.898400000005</c:v>
                </c:pt>
                <c:pt idx="236">
                  <c:v>83368.953099999999</c:v>
                </c:pt>
                <c:pt idx="237">
                  <c:v>82881.960900000005</c:v>
                </c:pt>
                <c:pt idx="238">
                  <c:v>76980.007800000007</c:v>
                </c:pt>
                <c:pt idx="239">
                  <c:v>75438.1875</c:v>
                </c:pt>
                <c:pt idx="240">
                  <c:v>72310.968800000002</c:v>
                </c:pt>
                <c:pt idx="241">
                  <c:v>77889.445300000007</c:v>
                </c:pt>
                <c:pt idx="242">
                  <c:v>76253.656300000002</c:v>
                </c:pt>
                <c:pt idx="243">
                  <c:v>75287.609400000001</c:v>
                </c:pt>
                <c:pt idx="244">
                  <c:v>72912.906300000002</c:v>
                </c:pt>
                <c:pt idx="245">
                  <c:v>74045.906300000002</c:v>
                </c:pt>
                <c:pt idx="246">
                  <c:v>67615.140599999999</c:v>
                </c:pt>
                <c:pt idx="247">
                  <c:v>69525.117199999993</c:v>
                </c:pt>
                <c:pt idx="248">
                  <c:v>64971.890599999999</c:v>
                </c:pt>
                <c:pt idx="249">
                  <c:v>60941.468800000002</c:v>
                </c:pt>
                <c:pt idx="250">
                  <c:v>68453.671900000001</c:v>
                </c:pt>
                <c:pt idx="251">
                  <c:v>64681.453099999999</c:v>
                </c:pt>
                <c:pt idx="252">
                  <c:v>63399.011700000003</c:v>
                </c:pt>
                <c:pt idx="253">
                  <c:v>52629.058599999997</c:v>
                </c:pt>
                <c:pt idx="254">
                  <c:v>60218.277300000002</c:v>
                </c:pt>
                <c:pt idx="255">
                  <c:v>57246.593800000002</c:v>
                </c:pt>
                <c:pt idx="256">
                  <c:v>58380.546900000001</c:v>
                </c:pt>
                <c:pt idx="257">
                  <c:v>54664.488299999997</c:v>
                </c:pt>
                <c:pt idx="258">
                  <c:v>56191.410199999998</c:v>
                </c:pt>
                <c:pt idx="259">
                  <c:v>55933.558599999997</c:v>
                </c:pt>
                <c:pt idx="260">
                  <c:v>55431.753900000003</c:v>
                </c:pt>
                <c:pt idx="261">
                  <c:v>52526.128900000003</c:v>
                </c:pt>
                <c:pt idx="262">
                  <c:v>54435.679700000001</c:v>
                </c:pt>
                <c:pt idx="263">
                  <c:v>48128.210899999998</c:v>
                </c:pt>
                <c:pt idx="264">
                  <c:v>49985.589800000002</c:v>
                </c:pt>
                <c:pt idx="265">
                  <c:v>48101.417999999998</c:v>
                </c:pt>
                <c:pt idx="266">
                  <c:v>49293.269500000002</c:v>
                </c:pt>
                <c:pt idx="267">
                  <c:v>48715.058599999997</c:v>
                </c:pt>
                <c:pt idx="268">
                  <c:v>49918.417999999998</c:v>
                </c:pt>
                <c:pt idx="269">
                  <c:v>46518.226600000002</c:v>
                </c:pt>
                <c:pt idx="270">
                  <c:v>46231.941400000003</c:v>
                </c:pt>
                <c:pt idx="271">
                  <c:v>44518.289100000002</c:v>
                </c:pt>
                <c:pt idx="272">
                  <c:v>41471.515599999999</c:v>
                </c:pt>
                <c:pt idx="273">
                  <c:v>43374.214800000002</c:v>
                </c:pt>
                <c:pt idx="274">
                  <c:v>41561.984400000001</c:v>
                </c:pt>
                <c:pt idx="275">
                  <c:v>45623.273399999998</c:v>
                </c:pt>
                <c:pt idx="276">
                  <c:v>39573.683599999997</c:v>
                </c:pt>
                <c:pt idx="277">
                  <c:v>42546.285199999998</c:v>
                </c:pt>
                <c:pt idx="278">
                  <c:v>38727.027300000002</c:v>
                </c:pt>
                <c:pt idx="279">
                  <c:v>43119.941400000003</c:v>
                </c:pt>
                <c:pt idx="280">
                  <c:v>31978.679700000001</c:v>
                </c:pt>
                <c:pt idx="281">
                  <c:v>31700.925800000001</c:v>
                </c:pt>
                <c:pt idx="282">
                  <c:v>33379.773399999998</c:v>
                </c:pt>
                <c:pt idx="283">
                  <c:v>30145.597699999998</c:v>
                </c:pt>
                <c:pt idx="284">
                  <c:v>30617.404299999998</c:v>
                </c:pt>
                <c:pt idx="285">
                  <c:v>32324.589800000002</c:v>
                </c:pt>
                <c:pt idx="286">
                  <c:v>32060.591799999998</c:v>
                </c:pt>
                <c:pt idx="287">
                  <c:v>25407.9941</c:v>
                </c:pt>
                <c:pt idx="288">
                  <c:v>30084.708999999999</c:v>
                </c:pt>
                <c:pt idx="289">
                  <c:v>29069.3848</c:v>
                </c:pt>
                <c:pt idx="290">
                  <c:v>26510.554700000001</c:v>
                </c:pt>
                <c:pt idx="291">
                  <c:v>25660.669900000001</c:v>
                </c:pt>
                <c:pt idx="292">
                  <c:v>26492.734400000001</c:v>
                </c:pt>
                <c:pt idx="293">
                  <c:v>26350.544900000001</c:v>
                </c:pt>
                <c:pt idx="294">
                  <c:v>29688.396499999999</c:v>
                </c:pt>
                <c:pt idx="295">
                  <c:v>23868.5488</c:v>
                </c:pt>
                <c:pt idx="296">
                  <c:v>26106.039100000002</c:v>
                </c:pt>
                <c:pt idx="297">
                  <c:v>24811.748</c:v>
                </c:pt>
                <c:pt idx="298">
                  <c:v>26217.294900000001</c:v>
                </c:pt>
                <c:pt idx="299">
                  <c:v>20263.830099999999</c:v>
                </c:pt>
                <c:pt idx="300">
                  <c:v>25532.62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6-9B5A-494F-9D3B-2AF7D11177A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8444000"/>
        <c:axId val="398443440"/>
      </c:scatterChart>
      <c:valAx>
        <c:axId val="398444000"/>
        <c:scaling>
          <c:orientation val="minMax"/>
          <c:max val="700"/>
          <c:min val="4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Wavelength (n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98443440"/>
        <c:crosses val="autoZero"/>
        <c:crossBetween val="midCat"/>
      </c:valAx>
      <c:valAx>
        <c:axId val="398443440"/>
        <c:scaling>
          <c:orientation val="minMax"/>
          <c:max val="4500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Fluorescence</a:t>
                </a:r>
                <a:r>
                  <a:rPr lang="en-GB" b="1" baseline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Intensity</a:t>
                </a:r>
                <a:endParaRPr lang="en-GB" b="1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" sourceLinked="0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98444000"/>
        <c:crosses val="autoZero"/>
        <c:crossBetween val="midCat"/>
        <c:dispUnits>
          <c:builtInUnit val="tenThousands"/>
          <c:dispUnitsLbl>
            <c:spPr>
              <a:noFill/>
              <a:ln>
                <a:noFill/>
              </a:ln>
              <a:effectLst/>
            </c:spPr>
            <c:txPr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</c:dispUnitsLbl>
        </c:dispUnits>
      </c:valAx>
      <c:spPr>
        <a:noFill/>
        <a:ln w="25400">
          <a:noFill/>
        </a:ln>
        <a:effectLst/>
      </c:spPr>
    </c:plotArea>
    <c:legend>
      <c:legendPos val="r"/>
      <c:layout>
        <c:manualLayout>
          <c:xMode val="edge"/>
          <c:yMode val="edge"/>
          <c:x val="0.79238095238095241"/>
          <c:y val="6.4975314209071863E-2"/>
          <c:w val="0.16"/>
          <c:h val="0.6938374553401088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DFC115_340nm!$B$22</c:f>
              <c:strCache>
                <c:ptCount val="1"/>
                <c:pt idx="0">
                  <c:v>340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DFC115_340nm!$A$23:$A$323</c:f>
              <c:numCache>
                <c:formatCode>General</c:formatCode>
                <c:ptCount val="301"/>
                <c:pt idx="0">
                  <c:v>400</c:v>
                </c:pt>
                <c:pt idx="1">
                  <c:v>401</c:v>
                </c:pt>
                <c:pt idx="2">
                  <c:v>402</c:v>
                </c:pt>
                <c:pt idx="3">
                  <c:v>403</c:v>
                </c:pt>
                <c:pt idx="4">
                  <c:v>404</c:v>
                </c:pt>
                <c:pt idx="5">
                  <c:v>405</c:v>
                </c:pt>
                <c:pt idx="6">
                  <c:v>406</c:v>
                </c:pt>
                <c:pt idx="7">
                  <c:v>407</c:v>
                </c:pt>
                <c:pt idx="8">
                  <c:v>408</c:v>
                </c:pt>
                <c:pt idx="9">
                  <c:v>409</c:v>
                </c:pt>
                <c:pt idx="10">
                  <c:v>410</c:v>
                </c:pt>
                <c:pt idx="11">
                  <c:v>411</c:v>
                </c:pt>
                <c:pt idx="12">
                  <c:v>412</c:v>
                </c:pt>
                <c:pt idx="13">
                  <c:v>413</c:v>
                </c:pt>
                <c:pt idx="14">
                  <c:v>414</c:v>
                </c:pt>
                <c:pt idx="15">
                  <c:v>415</c:v>
                </c:pt>
                <c:pt idx="16">
                  <c:v>416</c:v>
                </c:pt>
                <c:pt idx="17">
                  <c:v>417</c:v>
                </c:pt>
                <c:pt idx="18">
                  <c:v>418</c:v>
                </c:pt>
                <c:pt idx="19">
                  <c:v>419</c:v>
                </c:pt>
                <c:pt idx="20">
                  <c:v>420</c:v>
                </c:pt>
                <c:pt idx="21">
                  <c:v>421</c:v>
                </c:pt>
                <c:pt idx="22">
                  <c:v>422</c:v>
                </c:pt>
                <c:pt idx="23">
                  <c:v>423</c:v>
                </c:pt>
                <c:pt idx="24">
                  <c:v>424</c:v>
                </c:pt>
                <c:pt idx="25">
                  <c:v>425</c:v>
                </c:pt>
                <c:pt idx="26">
                  <c:v>426</c:v>
                </c:pt>
                <c:pt idx="27">
                  <c:v>427</c:v>
                </c:pt>
                <c:pt idx="28">
                  <c:v>428</c:v>
                </c:pt>
                <c:pt idx="29">
                  <c:v>429</c:v>
                </c:pt>
                <c:pt idx="30">
                  <c:v>430</c:v>
                </c:pt>
                <c:pt idx="31">
                  <c:v>431</c:v>
                </c:pt>
                <c:pt idx="32">
                  <c:v>432</c:v>
                </c:pt>
                <c:pt idx="33">
                  <c:v>433</c:v>
                </c:pt>
                <c:pt idx="34">
                  <c:v>434</c:v>
                </c:pt>
                <c:pt idx="35">
                  <c:v>435</c:v>
                </c:pt>
                <c:pt idx="36">
                  <c:v>436</c:v>
                </c:pt>
                <c:pt idx="37">
                  <c:v>437</c:v>
                </c:pt>
                <c:pt idx="38">
                  <c:v>438</c:v>
                </c:pt>
                <c:pt idx="39">
                  <c:v>439</c:v>
                </c:pt>
                <c:pt idx="40">
                  <c:v>440</c:v>
                </c:pt>
                <c:pt idx="41">
                  <c:v>441</c:v>
                </c:pt>
                <c:pt idx="42">
                  <c:v>442</c:v>
                </c:pt>
                <c:pt idx="43">
                  <c:v>443</c:v>
                </c:pt>
                <c:pt idx="44">
                  <c:v>444</c:v>
                </c:pt>
                <c:pt idx="45">
                  <c:v>445</c:v>
                </c:pt>
                <c:pt idx="46">
                  <c:v>446</c:v>
                </c:pt>
                <c:pt idx="47">
                  <c:v>447</c:v>
                </c:pt>
                <c:pt idx="48">
                  <c:v>448</c:v>
                </c:pt>
                <c:pt idx="49">
                  <c:v>449</c:v>
                </c:pt>
                <c:pt idx="50">
                  <c:v>450</c:v>
                </c:pt>
                <c:pt idx="51">
                  <c:v>451</c:v>
                </c:pt>
                <c:pt idx="52">
                  <c:v>452</c:v>
                </c:pt>
                <c:pt idx="53">
                  <c:v>453</c:v>
                </c:pt>
                <c:pt idx="54">
                  <c:v>454</c:v>
                </c:pt>
                <c:pt idx="55">
                  <c:v>455</c:v>
                </c:pt>
                <c:pt idx="56">
                  <c:v>456</c:v>
                </c:pt>
                <c:pt idx="57">
                  <c:v>457</c:v>
                </c:pt>
                <c:pt idx="58">
                  <c:v>458</c:v>
                </c:pt>
                <c:pt idx="59">
                  <c:v>459</c:v>
                </c:pt>
                <c:pt idx="60">
                  <c:v>460</c:v>
                </c:pt>
                <c:pt idx="61">
                  <c:v>461</c:v>
                </c:pt>
                <c:pt idx="62">
                  <c:v>462</c:v>
                </c:pt>
                <c:pt idx="63">
                  <c:v>463</c:v>
                </c:pt>
                <c:pt idx="64">
                  <c:v>464</c:v>
                </c:pt>
                <c:pt idx="65">
                  <c:v>465</c:v>
                </c:pt>
                <c:pt idx="66">
                  <c:v>466</c:v>
                </c:pt>
                <c:pt idx="67">
                  <c:v>467</c:v>
                </c:pt>
                <c:pt idx="68">
                  <c:v>468</c:v>
                </c:pt>
                <c:pt idx="69">
                  <c:v>469</c:v>
                </c:pt>
                <c:pt idx="70">
                  <c:v>470</c:v>
                </c:pt>
                <c:pt idx="71">
                  <c:v>471</c:v>
                </c:pt>
                <c:pt idx="72">
                  <c:v>472</c:v>
                </c:pt>
                <c:pt idx="73">
                  <c:v>473</c:v>
                </c:pt>
                <c:pt idx="74">
                  <c:v>474</c:v>
                </c:pt>
                <c:pt idx="75">
                  <c:v>475</c:v>
                </c:pt>
                <c:pt idx="76">
                  <c:v>476</c:v>
                </c:pt>
                <c:pt idx="77">
                  <c:v>477</c:v>
                </c:pt>
                <c:pt idx="78">
                  <c:v>478</c:v>
                </c:pt>
                <c:pt idx="79">
                  <c:v>479</c:v>
                </c:pt>
                <c:pt idx="80">
                  <c:v>480</c:v>
                </c:pt>
                <c:pt idx="81">
                  <c:v>481</c:v>
                </c:pt>
                <c:pt idx="82">
                  <c:v>482</c:v>
                </c:pt>
                <c:pt idx="83">
                  <c:v>483</c:v>
                </c:pt>
                <c:pt idx="84">
                  <c:v>484</c:v>
                </c:pt>
                <c:pt idx="85">
                  <c:v>485</c:v>
                </c:pt>
                <c:pt idx="86">
                  <c:v>486</c:v>
                </c:pt>
                <c:pt idx="87">
                  <c:v>487</c:v>
                </c:pt>
                <c:pt idx="88">
                  <c:v>488</c:v>
                </c:pt>
                <c:pt idx="89">
                  <c:v>489</c:v>
                </c:pt>
                <c:pt idx="90">
                  <c:v>490</c:v>
                </c:pt>
                <c:pt idx="91">
                  <c:v>491</c:v>
                </c:pt>
                <c:pt idx="92">
                  <c:v>492</c:v>
                </c:pt>
                <c:pt idx="93">
                  <c:v>493</c:v>
                </c:pt>
                <c:pt idx="94">
                  <c:v>494</c:v>
                </c:pt>
                <c:pt idx="95">
                  <c:v>495</c:v>
                </c:pt>
                <c:pt idx="96">
                  <c:v>496</c:v>
                </c:pt>
                <c:pt idx="97">
                  <c:v>497</c:v>
                </c:pt>
                <c:pt idx="98">
                  <c:v>498</c:v>
                </c:pt>
                <c:pt idx="99">
                  <c:v>499</c:v>
                </c:pt>
                <c:pt idx="100">
                  <c:v>500</c:v>
                </c:pt>
                <c:pt idx="101">
                  <c:v>501</c:v>
                </c:pt>
                <c:pt idx="102">
                  <c:v>502</c:v>
                </c:pt>
                <c:pt idx="103">
                  <c:v>503</c:v>
                </c:pt>
                <c:pt idx="104">
                  <c:v>504</c:v>
                </c:pt>
                <c:pt idx="105">
                  <c:v>505</c:v>
                </c:pt>
                <c:pt idx="106">
                  <c:v>506</c:v>
                </c:pt>
                <c:pt idx="107">
                  <c:v>507</c:v>
                </c:pt>
                <c:pt idx="108">
                  <c:v>508</c:v>
                </c:pt>
                <c:pt idx="109">
                  <c:v>509</c:v>
                </c:pt>
                <c:pt idx="110">
                  <c:v>510</c:v>
                </c:pt>
                <c:pt idx="111">
                  <c:v>511</c:v>
                </c:pt>
                <c:pt idx="112">
                  <c:v>512</c:v>
                </c:pt>
                <c:pt idx="113">
                  <c:v>513</c:v>
                </c:pt>
                <c:pt idx="114">
                  <c:v>514</c:v>
                </c:pt>
                <c:pt idx="115">
                  <c:v>515</c:v>
                </c:pt>
                <c:pt idx="116">
                  <c:v>516</c:v>
                </c:pt>
                <c:pt idx="117">
                  <c:v>517</c:v>
                </c:pt>
                <c:pt idx="118">
                  <c:v>518</c:v>
                </c:pt>
                <c:pt idx="119">
                  <c:v>519</c:v>
                </c:pt>
                <c:pt idx="120">
                  <c:v>520</c:v>
                </c:pt>
                <c:pt idx="121">
                  <c:v>521</c:v>
                </c:pt>
                <c:pt idx="122">
                  <c:v>522</c:v>
                </c:pt>
                <c:pt idx="123">
                  <c:v>523</c:v>
                </c:pt>
                <c:pt idx="124">
                  <c:v>524</c:v>
                </c:pt>
                <c:pt idx="125">
                  <c:v>525</c:v>
                </c:pt>
                <c:pt idx="126">
                  <c:v>526</c:v>
                </c:pt>
                <c:pt idx="127">
                  <c:v>527</c:v>
                </c:pt>
                <c:pt idx="128">
                  <c:v>528</c:v>
                </c:pt>
                <c:pt idx="129">
                  <c:v>529</c:v>
                </c:pt>
                <c:pt idx="130">
                  <c:v>530</c:v>
                </c:pt>
                <c:pt idx="131">
                  <c:v>531</c:v>
                </c:pt>
                <c:pt idx="132">
                  <c:v>532</c:v>
                </c:pt>
                <c:pt idx="133">
                  <c:v>533</c:v>
                </c:pt>
                <c:pt idx="134">
                  <c:v>534</c:v>
                </c:pt>
                <c:pt idx="135">
                  <c:v>535</c:v>
                </c:pt>
                <c:pt idx="136">
                  <c:v>536</c:v>
                </c:pt>
                <c:pt idx="137">
                  <c:v>537</c:v>
                </c:pt>
                <c:pt idx="138">
                  <c:v>538</c:v>
                </c:pt>
                <c:pt idx="139">
                  <c:v>539</c:v>
                </c:pt>
                <c:pt idx="140">
                  <c:v>540</c:v>
                </c:pt>
                <c:pt idx="141">
                  <c:v>541</c:v>
                </c:pt>
                <c:pt idx="142">
                  <c:v>542</c:v>
                </c:pt>
                <c:pt idx="143">
                  <c:v>543</c:v>
                </c:pt>
                <c:pt idx="144">
                  <c:v>544</c:v>
                </c:pt>
                <c:pt idx="145">
                  <c:v>545</c:v>
                </c:pt>
                <c:pt idx="146">
                  <c:v>546</c:v>
                </c:pt>
                <c:pt idx="147">
                  <c:v>547</c:v>
                </c:pt>
                <c:pt idx="148">
                  <c:v>548</c:v>
                </c:pt>
                <c:pt idx="149">
                  <c:v>549</c:v>
                </c:pt>
                <c:pt idx="150">
                  <c:v>550</c:v>
                </c:pt>
                <c:pt idx="151">
                  <c:v>551</c:v>
                </c:pt>
                <c:pt idx="152">
                  <c:v>552</c:v>
                </c:pt>
                <c:pt idx="153">
                  <c:v>553</c:v>
                </c:pt>
                <c:pt idx="154">
                  <c:v>554</c:v>
                </c:pt>
                <c:pt idx="155">
                  <c:v>555</c:v>
                </c:pt>
                <c:pt idx="156">
                  <c:v>556</c:v>
                </c:pt>
                <c:pt idx="157">
                  <c:v>557</c:v>
                </c:pt>
                <c:pt idx="158">
                  <c:v>558</c:v>
                </c:pt>
                <c:pt idx="159">
                  <c:v>559</c:v>
                </c:pt>
                <c:pt idx="160">
                  <c:v>560</c:v>
                </c:pt>
                <c:pt idx="161">
                  <c:v>561</c:v>
                </c:pt>
                <c:pt idx="162">
                  <c:v>562</c:v>
                </c:pt>
                <c:pt idx="163">
                  <c:v>563</c:v>
                </c:pt>
                <c:pt idx="164">
                  <c:v>564</c:v>
                </c:pt>
                <c:pt idx="165">
                  <c:v>565</c:v>
                </c:pt>
                <c:pt idx="166">
                  <c:v>566</c:v>
                </c:pt>
                <c:pt idx="167">
                  <c:v>567</c:v>
                </c:pt>
                <c:pt idx="168">
                  <c:v>568</c:v>
                </c:pt>
                <c:pt idx="169">
                  <c:v>569</c:v>
                </c:pt>
                <c:pt idx="170">
                  <c:v>570</c:v>
                </c:pt>
                <c:pt idx="171">
                  <c:v>571</c:v>
                </c:pt>
                <c:pt idx="172">
                  <c:v>572</c:v>
                </c:pt>
                <c:pt idx="173">
                  <c:v>573</c:v>
                </c:pt>
                <c:pt idx="174">
                  <c:v>574</c:v>
                </c:pt>
                <c:pt idx="175">
                  <c:v>575</c:v>
                </c:pt>
                <c:pt idx="176">
                  <c:v>576</c:v>
                </c:pt>
                <c:pt idx="177">
                  <c:v>577</c:v>
                </c:pt>
                <c:pt idx="178">
                  <c:v>578</c:v>
                </c:pt>
                <c:pt idx="179">
                  <c:v>579</c:v>
                </c:pt>
                <c:pt idx="180">
                  <c:v>580</c:v>
                </c:pt>
                <c:pt idx="181">
                  <c:v>581</c:v>
                </c:pt>
                <c:pt idx="182">
                  <c:v>582</c:v>
                </c:pt>
                <c:pt idx="183">
                  <c:v>583</c:v>
                </c:pt>
                <c:pt idx="184">
                  <c:v>584</c:v>
                </c:pt>
                <c:pt idx="185">
                  <c:v>585</c:v>
                </c:pt>
                <c:pt idx="186">
                  <c:v>586</c:v>
                </c:pt>
                <c:pt idx="187">
                  <c:v>587</c:v>
                </c:pt>
                <c:pt idx="188">
                  <c:v>588</c:v>
                </c:pt>
                <c:pt idx="189">
                  <c:v>589</c:v>
                </c:pt>
                <c:pt idx="190">
                  <c:v>590</c:v>
                </c:pt>
                <c:pt idx="191">
                  <c:v>591</c:v>
                </c:pt>
                <c:pt idx="192">
                  <c:v>592</c:v>
                </c:pt>
                <c:pt idx="193">
                  <c:v>593</c:v>
                </c:pt>
                <c:pt idx="194">
                  <c:v>594</c:v>
                </c:pt>
                <c:pt idx="195">
                  <c:v>595</c:v>
                </c:pt>
                <c:pt idx="196">
                  <c:v>596</c:v>
                </c:pt>
                <c:pt idx="197">
                  <c:v>597</c:v>
                </c:pt>
                <c:pt idx="198">
                  <c:v>598</c:v>
                </c:pt>
                <c:pt idx="199">
                  <c:v>599</c:v>
                </c:pt>
                <c:pt idx="200">
                  <c:v>600</c:v>
                </c:pt>
                <c:pt idx="201">
                  <c:v>601</c:v>
                </c:pt>
                <c:pt idx="202">
                  <c:v>602</c:v>
                </c:pt>
                <c:pt idx="203">
                  <c:v>603</c:v>
                </c:pt>
                <c:pt idx="204">
                  <c:v>604</c:v>
                </c:pt>
                <c:pt idx="205">
                  <c:v>605</c:v>
                </c:pt>
                <c:pt idx="206">
                  <c:v>606</c:v>
                </c:pt>
                <c:pt idx="207">
                  <c:v>607</c:v>
                </c:pt>
                <c:pt idx="208">
                  <c:v>608</c:v>
                </c:pt>
                <c:pt idx="209">
                  <c:v>609</c:v>
                </c:pt>
                <c:pt idx="210">
                  <c:v>610</c:v>
                </c:pt>
                <c:pt idx="211">
                  <c:v>611</c:v>
                </c:pt>
                <c:pt idx="212">
                  <c:v>612</c:v>
                </c:pt>
                <c:pt idx="213">
                  <c:v>613</c:v>
                </c:pt>
                <c:pt idx="214">
                  <c:v>614</c:v>
                </c:pt>
                <c:pt idx="215">
                  <c:v>615</c:v>
                </c:pt>
                <c:pt idx="216">
                  <c:v>616</c:v>
                </c:pt>
                <c:pt idx="217">
                  <c:v>617</c:v>
                </c:pt>
                <c:pt idx="218">
                  <c:v>618</c:v>
                </c:pt>
                <c:pt idx="219">
                  <c:v>619</c:v>
                </c:pt>
                <c:pt idx="220">
                  <c:v>620</c:v>
                </c:pt>
                <c:pt idx="221">
                  <c:v>621</c:v>
                </c:pt>
                <c:pt idx="222">
                  <c:v>622</c:v>
                </c:pt>
                <c:pt idx="223">
                  <c:v>623</c:v>
                </c:pt>
                <c:pt idx="224">
                  <c:v>624</c:v>
                </c:pt>
                <c:pt idx="225">
                  <c:v>625</c:v>
                </c:pt>
                <c:pt idx="226">
                  <c:v>626</c:v>
                </c:pt>
                <c:pt idx="227">
                  <c:v>627</c:v>
                </c:pt>
                <c:pt idx="228">
                  <c:v>628</c:v>
                </c:pt>
                <c:pt idx="229">
                  <c:v>629</c:v>
                </c:pt>
                <c:pt idx="230">
                  <c:v>630</c:v>
                </c:pt>
                <c:pt idx="231">
                  <c:v>631</c:v>
                </c:pt>
                <c:pt idx="232">
                  <c:v>632</c:v>
                </c:pt>
                <c:pt idx="233">
                  <c:v>633</c:v>
                </c:pt>
                <c:pt idx="234">
                  <c:v>634</c:v>
                </c:pt>
                <c:pt idx="235">
                  <c:v>635</c:v>
                </c:pt>
                <c:pt idx="236">
                  <c:v>636</c:v>
                </c:pt>
                <c:pt idx="237">
                  <c:v>637</c:v>
                </c:pt>
                <c:pt idx="238">
                  <c:v>638</c:v>
                </c:pt>
                <c:pt idx="239">
                  <c:v>639</c:v>
                </c:pt>
                <c:pt idx="240">
                  <c:v>640</c:v>
                </c:pt>
                <c:pt idx="241">
                  <c:v>641</c:v>
                </c:pt>
                <c:pt idx="242">
                  <c:v>642</c:v>
                </c:pt>
                <c:pt idx="243">
                  <c:v>643</c:v>
                </c:pt>
                <c:pt idx="244">
                  <c:v>644</c:v>
                </c:pt>
                <c:pt idx="245">
                  <c:v>645</c:v>
                </c:pt>
                <c:pt idx="246">
                  <c:v>646</c:v>
                </c:pt>
                <c:pt idx="247">
                  <c:v>647</c:v>
                </c:pt>
                <c:pt idx="248">
                  <c:v>648</c:v>
                </c:pt>
                <c:pt idx="249">
                  <c:v>649</c:v>
                </c:pt>
                <c:pt idx="250">
                  <c:v>650</c:v>
                </c:pt>
                <c:pt idx="251">
                  <c:v>651</c:v>
                </c:pt>
                <c:pt idx="252">
                  <c:v>652</c:v>
                </c:pt>
                <c:pt idx="253">
                  <c:v>653</c:v>
                </c:pt>
                <c:pt idx="254">
                  <c:v>654</c:v>
                </c:pt>
                <c:pt idx="255">
                  <c:v>655</c:v>
                </c:pt>
                <c:pt idx="256">
                  <c:v>656</c:v>
                </c:pt>
                <c:pt idx="257">
                  <c:v>657</c:v>
                </c:pt>
                <c:pt idx="258">
                  <c:v>658</c:v>
                </c:pt>
                <c:pt idx="259">
                  <c:v>659</c:v>
                </c:pt>
                <c:pt idx="260">
                  <c:v>660</c:v>
                </c:pt>
                <c:pt idx="261">
                  <c:v>661</c:v>
                </c:pt>
                <c:pt idx="262">
                  <c:v>662</c:v>
                </c:pt>
                <c:pt idx="263">
                  <c:v>663</c:v>
                </c:pt>
                <c:pt idx="264">
                  <c:v>664</c:v>
                </c:pt>
                <c:pt idx="265">
                  <c:v>665</c:v>
                </c:pt>
                <c:pt idx="266">
                  <c:v>666</c:v>
                </c:pt>
                <c:pt idx="267">
                  <c:v>667</c:v>
                </c:pt>
                <c:pt idx="268">
                  <c:v>668</c:v>
                </c:pt>
                <c:pt idx="269">
                  <c:v>669</c:v>
                </c:pt>
                <c:pt idx="270">
                  <c:v>670</c:v>
                </c:pt>
                <c:pt idx="271">
                  <c:v>671</c:v>
                </c:pt>
                <c:pt idx="272">
                  <c:v>672</c:v>
                </c:pt>
                <c:pt idx="273">
                  <c:v>673</c:v>
                </c:pt>
                <c:pt idx="274">
                  <c:v>674</c:v>
                </c:pt>
                <c:pt idx="275">
                  <c:v>675</c:v>
                </c:pt>
                <c:pt idx="276">
                  <c:v>676</c:v>
                </c:pt>
                <c:pt idx="277">
                  <c:v>677</c:v>
                </c:pt>
                <c:pt idx="278">
                  <c:v>678</c:v>
                </c:pt>
                <c:pt idx="279">
                  <c:v>679</c:v>
                </c:pt>
                <c:pt idx="280">
                  <c:v>680</c:v>
                </c:pt>
                <c:pt idx="281">
                  <c:v>681</c:v>
                </c:pt>
                <c:pt idx="282">
                  <c:v>682</c:v>
                </c:pt>
                <c:pt idx="283">
                  <c:v>683</c:v>
                </c:pt>
                <c:pt idx="284">
                  <c:v>684</c:v>
                </c:pt>
                <c:pt idx="285">
                  <c:v>685</c:v>
                </c:pt>
                <c:pt idx="286">
                  <c:v>686</c:v>
                </c:pt>
                <c:pt idx="287">
                  <c:v>687</c:v>
                </c:pt>
                <c:pt idx="288">
                  <c:v>688</c:v>
                </c:pt>
                <c:pt idx="289">
                  <c:v>689</c:v>
                </c:pt>
                <c:pt idx="290">
                  <c:v>690</c:v>
                </c:pt>
                <c:pt idx="291">
                  <c:v>691</c:v>
                </c:pt>
                <c:pt idx="292">
                  <c:v>692</c:v>
                </c:pt>
                <c:pt idx="293">
                  <c:v>693</c:v>
                </c:pt>
                <c:pt idx="294">
                  <c:v>694</c:v>
                </c:pt>
                <c:pt idx="295">
                  <c:v>695</c:v>
                </c:pt>
                <c:pt idx="296">
                  <c:v>696</c:v>
                </c:pt>
                <c:pt idx="297">
                  <c:v>697</c:v>
                </c:pt>
                <c:pt idx="298">
                  <c:v>698</c:v>
                </c:pt>
                <c:pt idx="299">
                  <c:v>699</c:v>
                </c:pt>
                <c:pt idx="300">
                  <c:v>700</c:v>
                </c:pt>
              </c:numCache>
            </c:numRef>
          </c:xVal>
          <c:yVal>
            <c:numRef>
              <c:f>DFC115_340nm!$B$23:$B$323</c:f>
              <c:numCache>
                <c:formatCode>0.00E+00</c:formatCode>
                <c:ptCount val="301"/>
                <c:pt idx="0">
                  <c:v>6630.2363299999997</c:v>
                </c:pt>
                <c:pt idx="1">
                  <c:v>7055.2905300000002</c:v>
                </c:pt>
                <c:pt idx="2">
                  <c:v>7914.0620099999996</c:v>
                </c:pt>
                <c:pt idx="3">
                  <c:v>8184.3540000000003</c:v>
                </c:pt>
                <c:pt idx="4">
                  <c:v>8131.9252900000001</c:v>
                </c:pt>
                <c:pt idx="5">
                  <c:v>8896.9765599999992</c:v>
                </c:pt>
                <c:pt idx="6">
                  <c:v>9455.3027299999994</c:v>
                </c:pt>
                <c:pt idx="7">
                  <c:v>9627.43066</c:v>
                </c:pt>
                <c:pt idx="8">
                  <c:v>10429.7227</c:v>
                </c:pt>
                <c:pt idx="9">
                  <c:v>9804.9951199999996</c:v>
                </c:pt>
                <c:pt idx="10">
                  <c:v>10325.543900000001</c:v>
                </c:pt>
                <c:pt idx="11">
                  <c:v>9969.7724600000001</c:v>
                </c:pt>
                <c:pt idx="12">
                  <c:v>9946.8466800000006</c:v>
                </c:pt>
                <c:pt idx="13">
                  <c:v>10690.362300000001</c:v>
                </c:pt>
                <c:pt idx="14">
                  <c:v>10678.205099999999</c:v>
                </c:pt>
                <c:pt idx="15">
                  <c:v>10760.385700000001</c:v>
                </c:pt>
                <c:pt idx="16">
                  <c:v>10996.955099999999</c:v>
                </c:pt>
                <c:pt idx="17">
                  <c:v>11065.515600000001</c:v>
                </c:pt>
                <c:pt idx="18">
                  <c:v>11176.708000000001</c:v>
                </c:pt>
                <c:pt idx="19">
                  <c:v>10889.352500000001</c:v>
                </c:pt>
                <c:pt idx="20">
                  <c:v>11110.3457</c:v>
                </c:pt>
                <c:pt idx="21">
                  <c:v>10170.805700000001</c:v>
                </c:pt>
                <c:pt idx="22">
                  <c:v>10668.3359</c:v>
                </c:pt>
                <c:pt idx="23">
                  <c:v>11341.925800000001</c:v>
                </c:pt>
                <c:pt idx="24">
                  <c:v>11664.6553</c:v>
                </c:pt>
                <c:pt idx="25">
                  <c:v>11349.247100000001</c:v>
                </c:pt>
                <c:pt idx="26">
                  <c:v>10355.5381</c:v>
                </c:pt>
                <c:pt idx="27">
                  <c:v>11445.3369</c:v>
                </c:pt>
                <c:pt idx="28">
                  <c:v>12337.271500000001</c:v>
                </c:pt>
                <c:pt idx="29">
                  <c:v>12279.0928</c:v>
                </c:pt>
                <c:pt idx="30">
                  <c:v>11642.1631</c:v>
                </c:pt>
                <c:pt idx="31">
                  <c:v>13301.5059</c:v>
                </c:pt>
                <c:pt idx="32">
                  <c:v>13245.8086</c:v>
                </c:pt>
                <c:pt idx="33">
                  <c:v>13857.5059</c:v>
                </c:pt>
                <c:pt idx="34">
                  <c:v>13678.5664</c:v>
                </c:pt>
                <c:pt idx="35">
                  <c:v>13812.613300000001</c:v>
                </c:pt>
                <c:pt idx="36">
                  <c:v>16253.4424</c:v>
                </c:pt>
                <c:pt idx="37">
                  <c:v>16571.144499999999</c:v>
                </c:pt>
                <c:pt idx="38">
                  <c:v>16447.335899999998</c:v>
                </c:pt>
                <c:pt idx="39">
                  <c:v>19702.617200000001</c:v>
                </c:pt>
                <c:pt idx="40">
                  <c:v>20706.252</c:v>
                </c:pt>
                <c:pt idx="41">
                  <c:v>22243.8613</c:v>
                </c:pt>
                <c:pt idx="42">
                  <c:v>21984.242200000001</c:v>
                </c:pt>
                <c:pt idx="43">
                  <c:v>27033.043000000001</c:v>
                </c:pt>
                <c:pt idx="44">
                  <c:v>24768.195299999999</c:v>
                </c:pt>
                <c:pt idx="45">
                  <c:v>29024.140599999999</c:v>
                </c:pt>
                <c:pt idx="46">
                  <c:v>26581.019499999999</c:v>
                </c:pt>
                <c:pt idx="47">
                  <c:v>29487.662100000001</c:v>
                </c:pt>
                <c:pt idx="48">
                  <c:v>29887.867200000001</c:v>
                </c:pt>
                <c:pt idx="49">
                  <c:v>30149.543000000001</c:v>
                </c:pt>
                <c:pt idx="50">
                  <c:v>30541.349600000001</c:v>
                </c:pt>
                <c:pt idx="51">
                  <c:v>30702.966799999998</c:v>
                </c:pt>
                <c:pt idx="52">
                  <c:v>29397.1855</c:v>
                </c:pt>
                <c:pt idx="53">
                  <c:v>31708.158200000002</c:v>
                </c:pt>
                <c:pt idx="54">
                  <c:v>30260.6777</c:v>
                </c:pt>
                <c:pt idx="55">
                  <c:v>30106.722699999998</c:v>
                </c:pt>
                <c:pt idx="56">
                  <c:v>28382.830099999999</c:v>
                </c:pt>
                <c:pt idx="57">
                  <c:v>28333.841799999998</c:v>
                </c:pt>
                <c:pt idx="58">
                  <c:v>28966.242200000001</c:v>
                </c:pt>
                <c:pt idx="59">
                  <c:v>27818.873</c:v>
                </c:pt>
                <c:pt idx="60">
                  <c:v>25034.857400000001</c:v>
                </c:pt>
                <c:pt idx="61">
                  <c:v>27517.867200000001</c:v>
                </c:pt>
                <c:pt idx="62">
                  <c:v>26095.107400000001</c:v>
                </c:pt>
                <c:pt idx="63">
                  <c:v>26701.4941</c:v>
                </c:pt>
                <c:pt idx="64">
                  <c:v>24174.230500000001</c:v>
                </c:pt>
                <c:pt idx="65">
                  <c:v>23976.523399999998</c:v>
                </c:pt>
                <c:pt idx="66">
                  <c:v>25919.5137</c:v>
                </c:pt>
                <c:pt idx="67">
                  <c:v>24171.414100000002</c:v>
                </c:pt>
                <c:pt idx="68">
                  <c:v>24014.7363</c:v>
                </c:pt>
                <c:pt idx="69">
                  <c:v>23632.699199999999</c:v>
                </c:pt>
                <c:pt idx="70">
                  <c:v>22652.794900000001</c:v>
                </c:pt>
                <c:pt idx="71">
                  <c:v>22172.4863</c:v>
                </c:pt>
                <c:pt idx="72">
                  <c:v>22398.2988</c:v>
                </c:pt>
                <c:pt idx="73">
                  <c:v>21876.1152</c:v>
                </c:pt>
                <c:pt idx="74">
                  <c:v>23131.156299999999</c:v>
                </c:pt>
                <c:pt idx="75">
                  <c:v>23253.3789</c:v>
                </c:pt>
                <c:pt idx="76">
                  <c:v>23943.230500000001</c:v>
                </c:pt>
                <c:pt idx="77">
                  <c:v>23998.783200000002</c:v>
                </c:pt>
                <c:pt idx="78">
                  <c:v>23325.484400000001</c:v>
                </c:pt>
                <c:pt idx="79">
                  <c:v>22002.1895</c:v>
                </c:pt>
                <c:pt idx="80">
                  <c:v>21045.632799999999</c:v>
                </c:pt>
                <c:pt idx="81">
                  <c:v>23745.873</c:v>
                </c:pt>
                <c:pt idx="82">
                  <c:v>22562.418000000001</c:v>
                </c:pt>
                <c:pt idx="83">
                  <c:v>22983.480500000001</c:v>
                </c:pt>
                <c:pt idx="84">
                  <c:v>22449.820299999999</c:v>
                </c:pt>
                <c:pt idx="85">
                  <c:v>23077.767599999999</c:v>
                </c:pt>
                <c:pt idx="86">
                  <c:v>23128.210899999998</c:v>
                </c:pt>
                <c:pt idx="87">
                  <c:v>21166.218799999999</c:v>
                </c:pt>
                <c:pt idx="88">
                  <c:v>20866.160199999998</c:v>
                </c:pt>
                <c:pt idx="89">
                  <c:v>24059.107400000001</c:v>
                </c:pt>
                <c:pt idx="90">
                  <c:v>21021.144499999999</c:v>
                </c:pt>
                <c:pt idx="91">
                  <c:v>23261.666000000001</c:v>
                </c:pt>
                <c:pt idx="92">
                  <c:v>20183.335899999998</c:v>
                </c:pt>
                <c:pt idx="93">
                  <c:v>20729.078099999999</c:v>
                </c:pt>
                <c:pt idx="94">
                  <c:v>22801.3086</c:v>
                </c:pt>
                <c:pt idx="95">
                  <c:v>20982.031299999999</c:v>
                </c:pt>
                <c:pt idx="96">
                  <c:v>21700.418000000001</c:v>
                </c:pt>
                <c:pt idx="97">
                  <c:v>20339.6738</c:v>
                </c:pt>
                <c:pt idx="98">
                  <c:v>21041.123</c:v>
                </c:pt>
                <c:pt idx="99">
                  <c:v>19930.127</c:v>
                </c:pt>
                <c:pt idx="100">
                  <c:v>19694.666000000001</c:v>
                </c:pt>
                <c:pt idx="101">
                  <c:v>20971.1387</c:v>
                </c:pt>
                <c:pt idx="102">
                  <c:v>20102.3066</c:v>
                </c:pt>
                <c:pt idx="103">
                  <c:v>19353.789100000002</c:v>
                </c:pt>
                <c:pt idx="104">
                  <c:v>21096.455099999999</c:v>
                </c:pt>
                <c:pt idx="105">
                  <c:v>20741.238300000001</c:v>
                </c:pt>
                <c:pt idx="106">
                  <c:v>19192.351600000002</c:v>
                </c:pt>
                <c:pt idx="107">
                  <c:v>20503.6387</c:v>
                </c:pt>
                <c:pt idx="108">
                  <c:v>20564.9414</c:v>
                </c:pt>
                <c:pt idx="109">
                  <c:v>18600.285199999998</c:v>
                </c:pt>
                <c:pt idx="110">
                  <c:v>18398.222699999998</c:v>
                </c:pt>
                <c:pt idx="111">
                  <c:v>17731.109400000001</c:v>
                </c:pt>
                <c:pt idx="112">
                  <c:v>19610.4316</c:v>
                </c:pt>
                <c:pt idx="113">
                  <c:v>16964.851600000002</c:v>
                </c:pt>
                <c:pt idx="114">
                  <c:v>17864.9277</c:v>
                </c:pt>
                <c:pt idx="115">
                  <c:v>19018.083999999999</c:v>
                </c:pt>
                <c:pt idx="116">
                  <c:v>18793.031299999999</c:v>
                </c:pt>
                <c:pt idx="117">
                  <c:v>19469.851600000002</c:v>
                </c:pt>
                <c:pt idx="118">
                  <c:v>19665.476600000002</c:v>
                </c:pt>
                <c:pt idx="119">
                  <c:v>16108.300800000001</c:v>
                </c:pt>
                <c:pt idx="120">
                  <c:v>18470.291000000001</c:v>
                </c:pt>
                <c:pt idx="121">
                  <c:v>16646.3613</c:v>
                </c:pt>
                <c:pt idx="122">
                  <c:v>19565.050800000001</c:v>
                </c:pt>
                <c:pt idx="123">
                  <c:v>16908.0566</c:v>
                </c:pt>
                <c:pt idx="124">
                  <c:v>17428.3145</c:v>
                </c:pt>
                <c:pt idx="125">
                  <c:v>19214.1348</c:v>
                </c:pt>
                <c:pt idx="126">
                  <c:v>17095.785199999998</c:v>
                </c:pt>
                <c:pt idx="127">
                  <c:v>17719.6211</c:v>
                </c:pt>
                <c:pt idx="128">
                  <c:v>17665.031299999999</c:v>
                </c:pt>
                <c:pt idx="129">
                  <c:v>17508.5664</c:v>
                </c:pt>
                <c:pt idx="130">
                  <c:v>16652.771499999999</c:v>
                </c:pt>
                <c:pt idx="131">
                  <c:v>17366.775399999999</c:v>
                </c:pt>
                <c:pt idx="132">
                  <c:v>15682.397499999999</c:v>
                </c:pt>
                <c:pt idx="133">
                  <c:v>16949.8066</c:v>
                </c:pt>
                <c:pt idx="134">
                  <c:v>18000.919900000001</c:v>
                </c:pt>
                <c:pt idx="135">
                  <c:v>15508.6895</c:v>
                </c:pt>
                <c:pt idx="136">
                  <c:v>17543.644499999999</c:v>
                </c:pt>
                <c:pt idx="137">
                  <c:v>15578.8213</c:v>
                </c:pt>
                <c:pt idx="138">
                  <c:v>16676.466799999998</c:v>
                </c:pt>
                <c:pt idx="139">
                  <c:v>16002.7803</c:v>
                </c:pt>
                <c:pt idx="140">
                  <c:v>15663.194299999999</c:v>
                </c:pt>
                <c:pt idx="141">
                  <c:v>16204.122100000001</c:v>
                </c:pt>
                <c:pt idx="142">
                  <c:v>14806.752899999999</c:v>
                </c:pt>
                <c:pt idx="143">
                  <c:v>15739.7549</c:v>
                </c:pt>
                <c:pt idx="144">
                  <c:v>16129.2148</c:v>
                </c:pt>
                <c:pt idx="145">
                  <c:v>13121.737300000001</c:v>
                </c:pt>
                <c:pt idx="146">
                  <c:v>13995.2988</c:v>
                </c:pt>
                <c:pt idx="147">
                  <c:v>14773.450199999999</c:v>
                </c:pt>
                <c:pt idx="148">
                  <c:v>16322.765600000001</c:v>
                </c:pt>
                <c:pt idx="149">
                  <c:v>12402.8037</c:v>
                </c:pt>
                <c:pt idx="150">
                  <c:v>14296.981400000001</c:v>
                </c:pt>
                <c:pt idx="151">
                  <c:v>13387.166999999999</c:v>
                </c:pt>
                <c:pt idx="152">
                  <c:v>14477.4082</c:v>
                </c:pt>
                <c:pt idx="153">
                  <c:v>14552.7148</c:v>
                </c:pt>
                <c:pt idx="154">
                  <c:v>12588.228499999999</c:v>
                </c:pt>
                <c:pt idx="155">
                  <c:v>12296.772499999999</c:v>
                </c:pt>
                <c:pt idx="156">
                  <c:v>12652.584000000001</c:v>
                </c:pt>
                <c:pt idx="157">
                  <c:v>13123.0996</c:v>
                </c:pt>
                <c:pt idx="158">
                  <c:v>12111.4658</c:v>
                </c:pt>
                <c:pt idx="159">
                  <c:v>11229.454100000001</c:v>
                </c:pt>
                <c:pt idx="160">
                  <c:v>10621.737300000001</c:v>
                </c:pt>
                <c:pt idx="161">
                  <c:v>12564.2734</c:v>
                </c:pt>
                <c:pt idx="162">
                  <c:v>12751.8174</c:v>
                </c:pt>
                <c:pt idx="163">
                  <c:v>11537.958000000001</c:v>
                </c:pt>
                <c:pt idx="164">
                  <c:v>9511.7050799999997</c:v>
                </c:pt>
                <c:pt idx="165">
                  <c:v>10230.506799999999</c:v>
                </c:pt>
                <c:pt idx="166">
                  <c:v>11132.6621</c:v>
                </c:pt>
                <c:pt idx="167">
                  <c:v>9880.4316400000007</c:v>
                </c:pt>
                <c:pt idx="168">
                  <c:v>11108.124</c:v>
                </c:pt>
                <c:pt idx="169">
                  <c:v>10695.4727</c:v>
                </c:pt>
                <c:pt idx="170">
                  <c:v>10977.5352</c:v>
                </c:pt>
                <c:pt idx="171">
                  <c:v>11305.668</c:v>
                </c:pt>
                <c:pt idx="172">
                  <c:v>10798.957</c:v>
                </c:pt>
                <c:pt idx="173">
                  <c:v>8979.9853500000008</c:v>
                </c:pt>
                <c:pt idx="174">
                  <c:v>11894.748</c:v>
                </c:pt>
                <c:pt idx="175">
                  <c:v>10276.5283</c:v>
                </c:pt>
                <c:pt idx="176">
                  <c:v>10919.9668</c:v>
                </c:pt>
                <c:pt idx="177">
                  <c:v>9009.8837899999999</c:v>
                </c:pt>
                <c:pt idx="178">
                  <c:v>10754.0869</c:v>
                </c:pt>
                <c:pt idx="179">
                  <c:v>10308.069299999999</c:v>
                </c:pt>
                <c:pt idx="180">
                  <c:v>8940.1953099999992</c:v>
                </c:pt>
                <c:pt idx="181">
                  <c:v>9089.9912100000001</c:v>
                </c:pt>
                <c:pt idx="182">
                  <c:v>8331.8837899999999</c:v>
                </c:pt>
                <c:pt idx="183">
                  <c:v>7287.2441399999998</c:v>
                </c:pt>
                <c:pt idx="184">
                  <c:v>8978.0078099999992</c:v>
                </c:pt>
                <c:pt idx="185">
                  <c:v>8781.3662100000001</c:v>
                </c:pt>
                <c:pt idx="186">
                  <c:v>9198.6162100000001</c:v>
                </c:pt>
                <c:pt idx="187">
                  <c:v>8238.8623000000007</c:v>
                </c:pt>
                <c:pt idx="188">
                  <c:v>7787.4184599999999</c:v>
                </c:pt>
                <c:pt idx="189">
                  <c:v>8729.4775399999999</c:v>
                </c:pt>
                <c:pt idx="190">
                  <c:v>7607.2226600000004</c:v>
                </c:pt>
                <c:pt idx="191">
                  <c:v>7167.97217</c:v>
                </c:pt>
                <c:pt idx="192">
                  <c:v>8341.2753900000007</c:v>
                </c:pt>
                <c:pt idx="193">
                  <c:v>6557.1625999999997</c:v>
                </c:pt>
                <c:pt idx="194">
                  <c:v>7358.1152300000003</c:v>
                </c:pt>
                <c:pt idx="195">
                  <c:v>7640.5336900000002</c:v>
                </c:pt>
                <c:pt idx="196">
                  <c:v>6168.9843799999999</c:v>
                </c:pt>
                <c:pt idx="197">
                  <c:v>6664.9990200000002</c:v>
                </c:pt>
                <c:pt idx="198">
                  <c:v>7671.4350599999998</c:v>
                </c:pt>
                <c:pt idx="199">
                  <c:v>7243.11816</c:v>
                </c:pt>
                <c:pt idx="200">
                  <c:v>5938.9506799999999</c:v>
                </c:pt>
                <c:pt idx="201">
                  <c:v>6376.9912100000001</c:v>
                </c:pt>
                <c:pt idx="202">
                  <c:v>5775.8271500000001</c:v>
                </c:pt>
                <c:pt idx="203">
                  <c:v>7622.8525399999999</c:v>
                </c:pt>
                <c:pt idx="204">
                  <c:v>6146.3686500000003</c:v>
                </c:pt>
                <c:pt idx="205">
                  <c:v>5659.89941</c:v>
                </c:pt>
                <c:pt idx="206">
                  <c:v>5492.2797899999996</c:v>
                </c:pt>
                <c:pt idx="207">
                  <c:v>4771.62842</c:v>
                </c:pt>
                <c:pt idx="208">
                  <c:v>6952.9746100000002</c:v>
                </c:pt>
                <c:pt idx="209">
                  <c:v>5750.9428699999999</c:v>
                </c:pt>
                <c:pt idx="210">
                  <c:v>5503.7436500000003</c:v>
                </c:pt>
                <c:pt idx="211">
                  <c:v>5236.3027300000003</c:v>
                </c:pt>
                <c:pt idx="212">
                  <c:v>4638.8984399999999</c:v>
                </c:pt>
                <c:pt idx="213">
                  <c:v>5944.4169899999997</c:v>
                </c:pt>
                <c:pt idx="214">
                  <c:v>4751.9008800000001</c:v>
                </c:pt>
                <c:pt idx="215">
                  <c:v>4132.8798800000004</c:v>
                </c:pt>
                <c:pt idx="216">
                  <c:v>6175.0497999999998</c:v>
                </c:pt>
                <c:pt idx="217">
                  <c:v>3956.8220200000001</c:v>
                </c:pt>
                <c:pt idx="218">
                  <c:v>4456.5009799999998</c:v>
                </c:pt>
                <c:pt idx="219">
                  <c:v>4421.5127000000002</c:v>
                </c:pt>
                <c:pt idx="220">
                  <c:v>3913.0788600000001</c:v>
                </c:pt>
                <c:pt idx="221">
                  <c:v>4705.00684</c:v>
                </c:pt>
                <c:pt idx="222">
                  <c:v>4397.8115200000002</c:v>
                </c:pt>
                <c:pt idx="223">
                  <c:v>4183.1508800000001</c:v>
                </c:pt>
                <c:pt idx="224">
                  <c:v>6077.6660199999997</c:v>
                </c:pt>
                <c:pt idx="225">
                  <c:v>4959.3686500000003</c:v>
                </c:pt>
                <c:pt idx="226">
                  <c:v>3945.1718799999999</c:v>
                </c:pt>
                <c:pt idx="227">
                  <c:v>3499.2807600000001</c:v>
                </c:pt>
                <c:pt idx="228">
                  <c:v>4359.8627900000001</c:v>
                </c:pt>
                <c:pt idx="229">
                  <c:v>3375.8310499999998</c:v>
                </c:pt>
                <c:pt idx="230">
                  <c:v>4158.9335899999996</c:v>
                </c:pt>
                <c:pt idx="231">
                  <c:v>4535.6865200000002</c:v>
                </c:pt>
                <c:pt idx="232">
                  <c:v>3425.8042</c:v>
                </c:pt>
                <c:pt idx="233">
                  <c:v>4117.0395500000004</c:v>
                </c:pt>
                <c:pt idx="234">
                  <c:v>3189.0478499999999</c:v>
                </c:pt>
                <c:pt idx="235">
                  <c:v>2113.2368200000001</c:v>
                </c:pt>
                <c:pt idx="236">
                  <c:v>5302.4179700000004</c:v>
                </c:pt>
                <c:pt idx="237">
                  <c:v>2172.7888200000002</c:v>
                </c:pt>
                <c:pt idx="238">
                  <c:v>3832.0598100000002</c:v>
                </c:pt>
                <c:pt idx="239">
                  <c:v>2829.1623500000001</c:v>
                </c:pt>
                <c:pt idx="240">
                  <c:v>2980.2700199999999</c:v>
                </c:pt>
                <c:pt idx="241">
                  <c:v>1817.05261</c:v>
                </c:pt>
                <c:pt idx="242">
                  <c:v>4786.1333000000004</c:v>
                </c:pt>
                <c:pt idx="243">
                  <c:v>2866.3840300000002</c:v>
                </c:pt>
                <c:pt idx="244">
                  <c:v>3918.7094699999998</c:v>
                </c:pt>
                <c:pt idx="245">
                  <c:v>2956.7739299999998</c:v>
                </c:pt>
                <c:pt idx="246">
                  <c:v>2860.9794900000002</c:v>
                </c:pt>
                <c:pt idx="247">
                  <c:v>3039.0331999999999</c:v>
                </c:pt>
                <c:pt idx="248">
                  <c:v>2684.5839799999999</c:v>
                </c:pt>
                <c:pt idx="249">
                  <c:v>2995.9936499999999</c:v>
                </c:pt>
                <c:pt idx="250">
                  <c:v>2069.9602100000002</c:v>
                </c:pt>
                <c:pt idx="251">
                  <c:v>3366.6142599999998</c:v>
                </c:pt>
                <c:pt idx="252">
                  <c:v>1706.6018099999999</c:v>
                </c:pt>
                <c:pt idx="253">
                  <c:v>2602.6120599999999</c:v>
                </c:pt>
                <c:pt idx="254">
                  <c:v>3668.9724099999999</c:v>
                </c:pt>
                <c:pt idx="255">
                  <c:v>2538.40625</c:v>
                </c:pt>
                <c:pt idx="256">
                  <c:v>2576.24512</c:v>
                </c:pt>
                <c:pt idx="257">
                  <c:v>2151.7307099999998</c:v>
                </c:pt>
                <c:pt idx="258">
                  <c:v>1871.1800499999999</c:v>
                </c:pt>
                <c:pt idx="259">
                  <c:v>2212.5510300000001</c:v>
                </c:pt>
                <c:pt idx="260">
                  <c:v>2574.01953</c:v>
                </c:pt>
                <c:pt idx="261">
                  <c:v>2129.0251499999999</c:v>
                </c:pt>
                <c:pt idx="262">
                  <c:v>2492.4802199999999</c:v>
                </c:pt>
                <c:pt idx="263">
                  <c:v>2197.6481899999999</c:v>
                </c:pt>
                <c:pt idx="264">
                  <c:v>1543.1584499999999</c:v>
                </c:pt>
                <c:pt idx="265">
                  <c:v>2955.8271500000001</c:v>
                </c:pt>
                <c:pt idx="266">
                  <c:v>2302.1152299999999</c:v>
                </c:pt>
                <c:pt idx="267">
                  <c:v>1621.3491200000001</c:v>
                </c:pt>
                <c:pt idx="268">
                  <c:v>2014.58997</c:v>
                </c:pt>
                <c:pt idx="269">
                  <c:v>2610.59717</c:v>
                </c:pt>
                <c:pt idx="270">
                  <c:v>1516.76917</c:v>
                </c:pt>
                <c:pt idx="271">
                  <c:v>1543.5262499999999</c:v>
                </c:pt>
                <c:pt idx="272">
                  <c:v>1956.9637499999999</c:v>
                </c:pt>
                <c:pt idx="273">
                  <c:v>2384.1101100000001</c:v>
                </c:pt>
                <c:pt idx="274">
                  <c:v>2023.23206</c:v>
                </c:pt>
                <c:pt idx="275">
                  <c:v>615.96313499999997</c:v>
                </c:pt>
                <c:pt idx="276">
                  <c:v>1251.48657</c:v>
                </c:pt>
                <c:pt idx="277">
                  <c:v>1911.25513</c:v>
                </c:pt>
                <c:pt idx="278">
                  <c:v>1514.72839</c:v>
                </c:pt>
                <c:pt idx="279">
                  <c:v>1320.5389399999999</c:v>
                </c:pt>
                <c:pt idx="280">
                  <c:v>1119.9521500000001</c:v>
                </c:pt>
                <c:pt idx="281">
                  <c:v>1369.2968800000001</c:v>
                </c:pt>
                <c:pt idx="282">
                  <c:v>1162.68604</c:v>
                </c:pt>
                <c:pt idx="283">
                  <c:v>2605.3049299999998</c:v>
                </c:pt>
                <c:pt idx="284">
                  <c:v>1444.81458</c:v>
                </c:pt>
                <c:pt idx="285">
                  <c:v>1225.6986099999999</c:v>
                </c:pt>
                <c:pt idx="286">
                  <c:v>998.44775400000003</c:v>
                </c:pt>
                <c:pt idx="287">
                  <c:v>1017.2049</c:v>
                </c:pt>
                <c:pt idx="288">
                  <c:v>518.67334000000005</c:v>
                </c:pt>
                <c:pt idx="289">
                  <c:v>1053.3634</c:v>
                </c:pt>
                <c:pt idx="290">
                  <c:v>1338.09033</c:v>
                </c:pt>
                <c:pt idx="291">
                  <c:v>1091.3627899999999</c:v>
                </c:pt>
                <c:pt idx="292">
                  <c:v>1109.7075199999999</c:v>
                </c:pt>
                <c:pt idx="293">
                  <c:v>849.70165999999995</c:v>
                </c:pt>
                <c:pt idx="294">
                  <c:v>863.89074700000003</c:v>
                </c:pt>
                <c:pt idx="295">
                  <c:v>1464.31116</c:v>
                </c:pt>
                <c:pt idx="296">
                  <c:v>2096.1572299999998</c:v>
                </c:pt>
                <c:pt idx="297">
                  <c:v>913.53692599999999</c:v>
                </c:pt>
                <c:pt idx="298">
                  <c:v>0</c:v>
                </c:pt>
                <c:pt idx="299">
                  <c:v>1269.39453</c:v>
                </c:pt>
                <c:pt idx="300">
                  <c:v>968.3965449999999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B446-47D3-9924-82B71BF773FC}"/>
            </c:ext>
          </c:extLst>
        </c:ser>
        <c:ser>
          <c:idx val="1"/>
          <c:order val="1"/>
          <c:tx>
            <c:strRef>
              <c:f>DFC115_340nm!$C$22</c:f>
              <c:strCache>
                <c:ptCount val="1"/>
                <c:pt idx="0">
                  <c:v>350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DFC115_340nm!$A$23:$A$323</c:f>
              <c:numCache>
                <c:formatCode>General</c:formatCode>
                <c:ptCount val="301"/>
                <c:pt idx="0">
                  <c:v>400</c:v>
                </c:pt>
                <c:pt idx="1">
                  <c:v>401</c:v>
                </c:pt>
                <c:pt idx="2">
                  <c:v>402</c:v>
                </c:pt>
                <c:pt idx="3">
                  <c:v>403</c:v>
                </c:pt>
                <c:pt idx="4">
                  <c:v>404</c:v>
                </c:pt>
                <c:pt idx="5">
                  <c:v>405</c:v>
                </c:pt>
                <c:pt idx="6">
                  <c:v>406</c:v>
                </c:pt>
                <c:pt idx="7">
                  <c:v>407</c:v>
                </c:pt>
                <c:pt idx="8">
                  <c:v>408</c:v>
                </c:pt>
                <c:pt idx="9">
                  <c:v>409</c:v>
                </c:pt>
                <c:pt idx="10">
                  <c:v>410</c:v>
                </c:pt>
                <c:pt idx="11">
                  <c:v>411</c:v>
                </c:pt>
                <c:pt idx="12">
                  <c:v>412</c:v>
                </c:pt>
                <c:pt idx="13">
                  <c:v>413</c:v>
                </c:pt>
                <c:pt idx="14">
                  <c:v>414</c:v>
                </c:pt>
                <c:pt idx="15">
                  <c:v>415</c:v>
                </c:pt>
                <c:pt idx="16">
                  <c:v>416</c:v>
                </c:pt>
                <c:pt idx="17">
                  <c:v>417</c:v>
                </c:pt>
                <c:pt idx="18">
                  <c:v>418</c:v>
                </c:pt>
                <c:pt idx="19">
                  <c:v>419</c:v>
                </c:pt>
                <c:pt idx="20">
                  <c:v>420</c:v>
                </c:pt>
                <c:pt idx="21">
                  <c:v>421</c:v>
                </c:pt>
                <c:pt idx="22">
                  <c:v>422</c:v>
                </c:pt>
                <c:pt idx="23">
                  <c:v>423</c:v>
                </c:pt>
                <c:pt idx="24">
                  <c:v>424</c:v>
                </c:pt>
                <c:pt idx="25">
                  <c:v>425</c:v>
                </c:pt>
                <c:pt idx="26">
                  <c:v>426</c:v>
                </c:pt>
                <c:pt idx="27">
                  <c:v>427</c:v>
                </c:pt>
                <c:pt idx="28">
                  <c:v>428</c:v>
                </c:pt>
                <c:pt idx="29">
                  <c:v>429</c:v>
                </c:pt>
                <c:pt idx="30">
                  <c:v>430</c:v>
                </c:pt>
                <c:pt idx="31">
                  <c:v>431</c:v>
                </c:pt>
                <c:pt idx="32">
                  <c:v>432</c:v>
                </c:pt>
                <c:pt idx="33">
                  <c:v>433</c:v>
                </c:pt>
                <c:pt idx="34">
                  <c:v>434</c:v>
                </c:pt>
                <c:pt idx="35">
                  <c:v>435</c:v>
                </c:pt>
                <c:pt idx="36">
                  <c:v>436</c:v>
                </c:pt>
                <c:pt idx="37">
                  <c:v>437</c:v>
                </c:pt>
                <c:pt idx="38">
                  <c:v>438</c:v>
                </c:pt>
                <c:pt idx="39">
                  <c:v>439</c:v>
                </c:pt>
                <c:pt idx="40">
                  <c:v>440</c:v>
                </c:pt>
                <c:pt idx="41">
                  <c:v>441</c:v>
                </c:pt>
                <c:pt idx="42">
                  <c:v>442</c:v>
                </c:pt>
                <c:pt idx="43">
                  <c:v>443</c:v>
                </c:pt>
                <c:pt idx="44">
                  <c:v>444</c:v>
                </c:pt>
                <c:pt idx="45">
                  <c:v>445</c:v>
                </c:pt>
                <c:pt idx="46">
                  <c:v>446</c:v>
                </c:pt>
                <c:pt idx="47">
                  <c:v>447</c:v>
                </c:pt>
                <c:pt idx="48">
                  <c:v>448</c:v>
                </c:pt>
                <c:pt idx="49">
                  <c:v>449</c:v>
                </c:pt>
                <c:pt idx="50">
                  <c:v>450</c:v>
                </c:pt>
                <c:pt idx="51">
                  <c:v>451</c:v>
                </c:pt>
                <c:pt idx="52">
                  <c:v>452</c:v>
                </c:pt>
                <c:pt idx="53">
                  <c:v>453</c:v>
                </c:pt>
                <c:pt idx="54">
                  <c:v>454</c:v>
                </c:pt>
                <c:pt idx="55">
                  <c:v>455</c:v>
                </c:pt>
                <c:pt idx="56">
                  <c:v>456</c:v>
                </c:pt>
                <c:pt idx="57">
                  <c:v>457</c:v>
                </c:pt>
                <c:pt idx="58">
                  <c:v>458</c:v>
                </c:pt>
                <c:pt idx="59">
                  <c:v>459</c:v>
                </c:pt>
                <c:pt idx="60">
                  <c:v>460</c:v>
                </c:pt>
                <c:pt idx="61">
                  <c:v>461</c:v>
                </c:pt>
                <c:pt idx="62">
                  <c:v>462</c:v>
                </c:pt>
                <c:pt idx="63">
                  <c:v>463</c:v>
                </c:pt>
                <c:pt idx="64">
                  <c:v>464</c:v>
                </c:pt>
                <c:pt idx="65">
                  <c:v>465</c:v>
                </c:pt>
                <c:pt idx="66">
                  <c:v>466</c:v>
                </c:pt>
                <c:pt idx="67">
                  <c:v>467</c:v>
                </c:pt>
                <c:pt idx="68">
                  <c:v>468</c:v>
                </c:pt>
                <c:pt idx="69">
                  <c:v>469</c:v>
                </c:pt>
                <c:pt idx="70">
                  <c:v>470</c:v>
                </c:pt>
                <c:pt idx="71">
                  <c:v>471</c:v>
                </c:pt>
                <c:pt idx="72">
                  <c:v>472</c:v>
                </c:pt>
                <c:pt idx="73">
                  <c:v>473</c:v>
                </c:pt>
                <c:pt idx="74">
                  <c:v>474</c:v>
                </c:pt>
                <c:pt idx="75">
                  <c:v>475</c:v>
                </c:pt>
                <c:pt idx="76">
                  <c:v>476</c:v>
                </c:pt>
                <c:pt idx="77">
                  <c:v>477</c:v>
                </c:pt>
                <c:pt idx="78">
                  <c:v>478</c:v>
                </c:pt>
                <c:pt idx="79">
                  <c:v>479</c:v>
                </c:pt>
                <c:pt idx="80">
                  <c:v>480</c:v>
                </c:pt>
                <c:pt idx="81">
                  <c:v>481</c:v>
                </c:pt>
                <c:pt idx="82">
                  <c:v>482</c:v>
                </c:pt>
                <c:pt idx="83">
                  <c:v>483</c:v>
                </c:pt>
                <c:pt idx="84">
                  <c:v>484</c:v>
                </c:pt>
                <c:pt idx="85">
                  <c:v>485</c:v>
                </c:pt>
                <c:pt idx="86">
                  <c:v>486</c:v>
                </c:pt>
                <c:pt idx="87">
                  <c:v>487</c:v>
                </c:pt>
                <c:pt idx="88">
                  <c:v>488</c:v>
                </c:pt>
                <c:pt idx="89">
                  <c:v>489</c:v>
                </c:pt>
                <c:pt idx="90">
                  <c:v>490</c:v>
                </c:pt>
                <c:pt idx="91">
                  <c:v>491</c:v>
                </c:pt>
                <c:pt idx="92">
                  <c:v>492</c:v>
                </c:pt>
                <c:pt idx="93">
                  <c:v>493</c:v>
                </c:pt>
                <c:pt idx="94">
                  <c:v>494</c:v>
                </c:pt>
                <c:pt idx="95">
                  <c:v>495</c:v>
                </c:pt>
                <c:pt idx="96">
                  <c:v>496</c:v>
                </c:pt>
                <c:pt idx="97">
                  <c:v>497</c:v>
                </c:pt>
                <c:pt idx="98">
                  <c:v>498</c:v>
                </c:pt>
                <c:pt idx="99">
                  <c:v>499</c:v>
                </c:pt>
                <c:pt idx="100">
                  <c:v>500</c:v>
                </c:pt>
                <c:pt idx="101">
                  <c:v>501</c:v>
                </c:pt>
                <c:pt idx="102">
                  <c:v>502</c:v>
                </c:pt>
                <c:pt idx="103">
                  <c:v>503</c:v>
                </c:pt>
                <c:pt idx="104">
                  <c:v>504</c:v>
                </c:pt>
                <c:pt idx="105">
                  <c:v>505</c:v>
                </c:pt>
                <c:pt idx="106">
                  <c:v>506</c:v>
                </c:pt>
                <c:pt idx="107">
                  <c:v>507</c:v>
                </c:pt>
                <c:pt idx="108">
                  <c:v>508</c:v>
                </c:pt>
                <c:pt idx="109">
                  <c:v>509</c:v>
                </c:pt>
                <c:pt idx="110">
                  <c:v>510</c:v>
                </c:pt>
                <c:pt idx="111">
                  <c:v>511</c:v>
                </c:pt>
                <c:pt idx="112">
                  <c:v>512</c:v>
                </c:pt>
                <c:pt idx="113">
                  <c:v>513</c:v>
                </c:pt>
                <c:pt idx="114">
                  <c:v>514</c:v>
                </c:pt>
                <c:pt idx="115">
                  <c:v>515</c:v>
                </c:pt>
                <c:pt idx="116">
                  <c:v>516</c:v>
                </c:pt>
                <c:pt idx="117">
                  <c:v>517</c:v>
                </c:pt>
                <c:pt idx="118">
                  <c:v>518</c:v>
                </c:pt>
                <c:pt idx="119">
                  <c:v>519</c:v>
                </c:pt>
                <c:pt idx="120">
                  <c:v>520</c:v>
                </c:pt>
                <c:pt idx="121">
                  <c:v>521</c:v>
                </c:pt>
                <c:pt idx="122">
                  <c:v>522</c:v>
                </c:pt>
                <c:pt idx="123">
                  <c:v>523</c:v>
                </c:pt>
                <c:pt idx="124">
                  <c:v>524</c:v>
                </c:pt>
                <c:pt idx="125">
                  <c:v>525</c:v>
                </c:pt>
                <c:pt idx="126">
                  <c:v>526</c:v>
                </c:pt>
                <c:pt idx="127">
                  <c:v>527</c:v>
                </c:pt>
                <c:pt idx="128">
                  <c:v>528</c:v>
                </c:pt>
                <c:pt idx="129">
                  <c:v>529</c:v>
                </c:pt>
                <c:pt idx="130">
                  <c:v>530</c:v>
                </c:pt>
                <c:pt idx="131">
                  <c:v>531</c:v>
                </c:pt>
                <c:pt idx="132">
                  <c:v>532</c:v>
                </c:pt>
                <c:pt idx="133">
                  <c:v>533</c:v>
                </c:pt>
                <c:pt idx="134">
                  <c:v>534</c:v>
                </c:pt>
                <c:pt idx="135">
                  <c:v>535</c:v>
                </c:pt>
                <c:pt idx="136">
                  <c:v>536</c:v>
                </c:pt>
                <c:pt idx="137">
                  <c:v>537</c:v>
                </c:pt>
                <c:pt idx="138">
                  <c:v>538</c:v>
                </c:pt>
                <c:pt idx="139">
                  <c:v>539</c:v>
                </c:pt>
                <c:pt idx="140">
                  <c:v>540</c:v>
                </c:pt>
                <c:pt idx="141">
                  <c:v>541</c:v>
                </c:pt>
                <c:pt idx="142">
                  <c:v>542</c:v>
                </c:pt>
                <c:pt idx="143">
                  <c:v>543</c:v>
                </c:pt>
                <c:pt idx="144">
                  <c:v>544</c:v>
                </c:pt>
                <c:pt idx="145">
                  <c:v>545</c:v>
                </c:pt>
                <c:pt idx="146">
                  <c:v>546</c:v>
                </c:pt>
                <c:pt idx="147">
                  <c:v>547</c:v>
                </c:pt>
                <c:pt idx="148">
                  <c:v>548</c:v>
                </c:pt>
                <c:pt idx="149">
                  <c:v>549</c:v>
                </c:pt>
                <c:pt idx="150">
                  <c:v>550</c:v>
                </c:pt>
                <c:pt idx="151">
                  <c:v>551</c:v>
                </c:pt>
                <c:pt idx="152">
                  <c:v>552</c:v>
                </c:pt>
                <c:pt idx="153">
                  <c:v>553</c:v>
                </c:pt>
                <c:pt idx="154">
                  <c:v>554</c:v>
                </c:pt>
                <c:pt idx="155">
                  <c:v>555</c:v>
                </c:pt>
                <c:pt idx="156">
                  <c:v>556</c:v>
                </c:pt>
                <c:pt idx="157">
                  <c:v>557</c:v>
                </c:pt>
                <c:pt idx="158">
                  <c:v>558</c:v>
                </c:pt>
                <c:pt idx="159">
                  <c:v>559</c:v>
                </c:pt>
                <c:pt idx="160">
                  <c:v>560</c:v>
                </c:pt>
                <c:pt idx="161">
                  <c:v>561</c:v>
                </c:pt>
                <c:pt idx="162">
                  <c:v>562</c:v>
                </c:pt>
                <c:pt idx="163">
                  <c:v>563</c:v>
                </c:pt>
                <c:pt idx="164">
                  <c:v>564</c:v>
                </c:pt>
                <c:pt idx="165">
                  <c:v>565</c:v>
                </c:pt>
                <c:pt idx="166">
                  <c:v>566</c:v>
                </c:pt>
                <c:pt idx="167">
                  <c:v>567</c:v>
                </c:pt>
                <c:pt idx="168">
                  <c:v>568</c:v>
                </c:pt>
                <c:pt idx="169">
                  <c:v>569</c:v>
                </c:pt>
                <c:pt idx="170">
                  <c:v>570</c:v>
                </c:pt>
                <c:pt idx="171">
                  <c:v>571</c:v>
                </c:pt>
                <c:pt idx="172">
                  <c:v>572</c:v>
                </c:pt>
                <c:pt idx="173">
                  <c:v>573</c:v>
                </c:pt>
                <c:pt idx="174">
                  <c:v>574</c:v>
                </c:pt>
                <c:pt idx="175">
                  <c:v>575</c:v>
                </c:pt>
                <c:pt idx="176">
                  <c:v>576</c:v>
                </c:pt>
                <c:pt idx="177">
                  <c:v>577</c:v>
                </c:pt>
                <c:pt idx="178">
                  <c:v>578</c:v>
                </c:pt>
                <c:pt idx="179">
                  <c:v>579</c:v>
                </c:pt>
                <c:pt idx="180">
                  <c:v>580</c:v>
                </c:pt>
                <c:pt idx="181">
                  <c:v>581</c:v>
                </c:pt>
                <c:pt idx="182">
                  <c:v>582</c:v>
                </c:pt>
                <c:pt idx="183">
                  <c:v>583</c:v>
                </c:pt>
                <c:pt idx="184">
                  <c:v>584</c:v>
                </c:pt>
                <c:pt idx="185">
                  <c:v>585</c:v>
                </c:pt>
                <c:pt idx="186">
                  <c:v>586</c:v>
                </c:pt>
                <c:pt idx="187">
                  <c:v>587</c:v>
                </c:pt>
                <c:pt idx="188">
                  <c:v>588</c:v>
                </c:pt>
                <c:pt idx="189">
                  <c:v>589</c:v>
                </c:pt>
                <c:pt idx="190">
                  <c:v>590</c:v>
                </c:pt>
                <c:pt idx="191">
                  <c:v>591</c:v>
                </c:pt>
                <c:pt idx="192">
                  <c:v>592</c:v>
                </c:pt>
                <c:pt idx="193">
                  <c:v>593</c:v>
                </c:pt>
                <c:pt idx="194">
                  <c:v>594</c:v>
                </c:pt>
                <c:pt idx="195">
                  <c:v>595</c:v>
                </c:pt>
                <c:pt idx="196">
                  <c:v>596</c:v>
                </c:pt>
                <c:pt idx="197">
                  <c:v>597</c:v>
                </c:pt>
                <c:pt idx="198">
                  <c:v>598</c:v>
                </c:pt>
                <c:pt idx="199">
                  <c:v>599</c:v>
                </c:pt>
                <c:pt idx="200">
                  <c:v>600</c:v>
                </c:pt>
                <c:pt idx="201">
                  <c:v>601</c:v>
                </c:pt>
                <c:pt idx="202">
                  <c:v>602</c:v>
                </c:pt>
                <c:pt idx="203">
                  <c:v>603</c:v>
                </c:pt>
                <c:pt idx="204">
                  <c:v>604</c:v>
                </c:pt>
                <c:pt idx="205">
                  <c:v>605</c:v>
                </c:pt>
                <c:pt idx="206">
                  <c:v>606</c:v>
                </c:pt>
                <c:pt idx="207">
                  <c:v>607</c:v>
                </c:pt>
                <c:pt idx="208">
                  <c:v>608</c:v>
                </c:pt>
                <c:pt idx="209">
                  <c:v>609</c:v>
                </c:pt>
                <c:pt idx="210">
                  <c:v>610</c:v>
                </c:pt>
                <c:pt idx="211">
                  <c:v>611</c:v>
                </c:pt>
                <c:pt idx="212">
                  <c:v>612</c:v>
                </c:pt>
                <c:pt idx="213">
                  <c:v>613</c:v>
                </c:pt>
                <c:pt idx="214">
                  <c:v>614</c:v>
                </c:pt>
                <c:pt idx="215">
                  <c:v>615</c:v>
                </c:pt>
                <c:pt idx="216">
                  <c:v>616</c:v>
                </c:pt>
                <c:pt idx="217">
                  <c:v>617</c:v>
                </c:pt>
                <c:pt idx="218">
                  <c:v>618</c:v>
                </c:pt>
                <c:pt idx="219">
                  <c:v>619</c:v>
                </c:pt>
                <c:pt idx="220">
                  <c:v>620</c:v>
                </c:pt>
                <c:pt idx="221">
                  <c:v>621</c:v>
                </c:pt>
                <c:pt idx="222">
                  <c:v>622</c:v>
                </c:pt>
                <c:pt idx="223">
                  <c:v>623</c:v>
                </c:pt>
                <c:pt idx="224">
                  <c:v>624</c:v>
                </c:pt>
                <c:pt idx="225">
                  <c:v>625</c:v>
                </c:pt>
                <c:pt idx="226">
                  <c:v>626</c:v>
                </c:pt>
                <c:pt idx="227">
                  <c:v>627</c:v>
                </c:pt>
                <c:pt idx="228">
                  <c:v>628</c:v>
                </c:pt>
                <c:pt idx="229">
                  <c:v>629</c:v>
                </c:pt>
                <c:pt idx="230">
                  <c:v>630</c:v>
                </c:pt>
                <c:pt idx="231">
                  <c:v>631</c:v>
                </c:pt>
                <c:pt idx="232">
                  <c:v>632</c:v>
                </c:pt>
                <c:pt idx="233">
                  <c:v>633</c:v>
                </c:pt>
                <c:pt idx="234">
                  <c:v>634</c:v>
                </c:pt>
                <c:pt idx="235">
                  <c:v>635</c:v>
                </c:pt>
                <c:pt idx="236">
                  <c:v>636</c:v>
                </c:pt>
                <c:pt idx="237">
                  <c:v>637</c:v>
                </c:pt>
                <c:pt idx="238">
                  <c:v>638</c:v>
                </c:pt>
                <c:pt idx="239">
                  <c:v>639</c:v>
                </c:pt>
                <c:pt idx="240">
                  <c:v>640</c:v>
                </c:pt>
                <c:pt idx="241">
                  <c:v>641</c:v>
                </c:pt>
                <c:pt idx="242">
                  <c:v>642</c:v>
                </c:pt>
                <c:pt idx="243">
                  <c:v>643</c:v>
                </c:pt>
                <c:pt idx="244">
                  <c:v>644</c:v>
                </c:pt>
                <c:pt idx="245">
                  <c:v>645</c:v>
                </c:pt>
                <c:pt idx="246">
                  <c:v>646</c:v>
                </c:pt>
                <c:pt idx="247">
                  <c:v>647</c:v>
                </c:pt>
                <c:pt idx="248">
                  <c:v>648</c:v>
                </c:pt>
                <c:pt idx="249">
                  <c:v>649</c:v>
                </c:pt>
                <c:pt idx="250">
                  <c:v>650</c:v>
                </c:pt>
                <c:pt idx="251">
                  <c:v>651</c:v>
                </c:pt>
                <c:pt idx="252">
                  <c:v>652</c:v>
                </c:pt>
                <c:pt idx="253">
                  <c:v>653</c:v>
                </c:pt>
                <c:pt idx="254">
                  <c:v>654</c:v>
                </c:pt>
                <c:pt idx="255">
                  <c:v>655</c:v>
                </c:pt>
                <c:pt idx="256">
                  <c:v>656</c:v>
                </c:pt>
                <c:pt idx="257">
                  <c:v>657</c:v>
                </c:pt>
                <c:pt idx="258">
                  <c:v>658</c:v>
                </c:pt>
                <c:pt idx="259">
                  <c:v>659</c:v>
                </c:pt>
                <c:pt idx="260">
                  <c:v>660</c:v>
                </c:pt>
                <c:pt idx="261">
                  <c:v>661</c:v>
                </c:pt>
                <c:pt idx="262">
                  <c:v>662</c:v>
                </c:pt>
                <c:pt idx="263">
                  <c:v>663</c:v>
                </c:pt>
                <c:pt idx="264">
                  <c:v>664</c:v>
                </c:pt>
                <c:pt idx="265">
                  <c:v>665</c:v>
                </c:pt>
                <c:pt idx="266">
                  <c:v>666</c:v>
                </c:pt>
                <c:pt idx="267">
                  <c:v>667</c:v>
                </c:pt>
                <c:pt idx="268">
                  <c:v>668</c:v>
                </c:pt>
                <c:pt idx="269">
                  <c:v>669</c:v>
                </c:pt>
                <c:pt idx="270">
                  <c:v>670</c:v>
                </c:pt>
                <c:pt idx="271">
                  <c:v>671</c:v>
                </c:pt>
                <c:pt idx="272">
                  <c:v>672</c:v>
                </c:pt>
                <c:pt idx="273">
                  <c:v>673</c:v>
                </c:pt>
                <c:pt idx="274">
                  <c:v>674</c:v>
                </c:pt>
                <c:pt idx="275">
                  <c:v>675</c:v>
                </c:pt>
                <c:pt idx="276">
                  <c:v>676</c:v>
                </c:pt>
                <c:pt idx="277">
                  <c:v>677</c:v>
                </c:pt>
                <c:pt idx="278">
                  <c:v>678</c:v>
                </c:pt>
                <c:pt idx="279">
                  <c:v>679</c:v>
                </c:pt>
                <c:pt idx="280">
                  <c:v>680</c:v>
                </c:pt>
                <c:pt idx="281">
                  <c:v>681</c:v>
                </c:pt>
                <c:pt idx="282">
                  <c:v>682</c:v>
                </c:pt>
                <c:pt idx="283">
                  <c:v>683</c:v>
                </c:pt>
                <c:pt idx="284">
                  <c:v>684</c:v>
                </c:pt>
                <c:pt idx="285">
                  <c:v>685</c:v>
                </c:pt>
                <c:pt idx="286">
                  <c:v>686</c:v>
                </c:pt>
                <c:pt idx="287">
                  <c:v>687</c:v>
                </c:pt>
                <c:pt idx="288">
                  <c:v>688</c:v>
                </c:pt>
                <c:pt idx="289">
                  <c:v>689</c:v>
                </c:pt>
                <c:pt idx="290">
                  <c:v>690</c:v>
                </c:pt>
                <c:pt idx="291">
                  <c:v>691</c:v>
                </c:pt>
                <c:pt idx="292">
                  <c:v>692</c:v>
                </c:pt>
                <c:pt idx="293">
                  <c:v>693</c:v>
                </c:pt>
                <c:pt idx="294">
                  <c:v>694</c:v>
                </c:pt>
                <c:pt idx="295">
                  <c:v>695</c:v>
                </c:pt>
                <c:pt idx="296">
                  <c:v>696</c:v>
                </c:pt>
                <c:pt idx="297">
                  <c:v>697</c:v>
                </c:pt>
                <c:pt idx="298">
                  <c:v>698</c:v>
                </c:pt>
                <c:pt idx="299">
                  <c:v>699</c:v>
                </c:pt>
                <c:pt idx="300">
                  <c:v>700</c:v>
                </c:pt>
              </c:numCache>
            </c:numRef>
          </c:xVal>
          <c:yVal>
            <c:numRef>
              <c:f>DFC115_340nm!$C$23:$C$323</c:f>
              <c:numCache>
                <c:formatCode>0.00E+00</c:formatCode>
                <c:ptCount val="301"/>
                <c:pt idx="0">
                  <c:v>7881.1669899999997</c:v>
                </c:pt>
                <c:pt idx="1">
                  <c:v>8961.9296900000008</c:v>
                </c:pt>
                <c:pt idx="2">
                  <c:v>9366.6660200000006</c:v>
                </c:pt>
                <c:pt idx="3">
                  <c:v>9130.6044899999997</c:v>
                </c:pt>
                <c:pt idx="4">
                  <c:v>9737.8320299999996</c:v>
                </c:pt>
                <c:pt idx="5">
                  <c:v>10840.293</c:v>
                </c:pt>
                <c:pt idx="6">
                  <c:v>11506.767599999999</c:v>
                </c:pt>
                <c:pt idx="7">
                  <c:v>11836.825199999999</c:v>
                </c:pt>
                <c:pt idx="8">
                  <c:v>11858.786099999999</c:v>
                </c:pt>
                <c:pt idx="9">
                  <c:v>12295.4717</c:v>
                </c:pt>
                <c:pt idx="10">
                  <c:v>12749.981400000001</c:v>
                </c:pt>
                <c:pt idx="11">
                  <c:v>12272.330099999999</c:v>
                </c:pt>
                <c:pt idx="12">
                  <c:v>14039.7119</c:v>
                </c:pt>
                <c:pt idx="13">
                  <c:v>12098.257799999999</c:v>
                </c:pt>
                <c:pt idx="14">
                  <c:v>13476.4072</c:v>
                </c:pt>
                <c:pt idx="15">
                  <c:v>12818.6963</c:v>
                </c:pt>
                <c:pt idx="16">
                  <c:v>13451.988300000001</c:v>
                </c:pt>
                <c:pt idx="17">
                  <c:v>13303.0283</c:v>
                </c:pt>
                <c:pt idx="18">
                  <c:v>12380.834999999999</c:v>
                </c:pt>
                <c:pt idx="19">
                  <c:v>12931.2842</c:v>
                </c:pt>
                <c:pt idx="20">
                  <c:v>13158.979499999999</c:v>
                </c:pt>
                <c:pt idx="21">
                  <c:v>12558.875</c:v>
                </c:pt>
                <c:pt idx="22">
                  <c:v>12846.707</c:v>
                </c:pt>
                <c:pt idx="23">
                  <c:v>13634.9326</c:v>
                </c:pt>
                <c:pt idx="24">
                  <c:v>13754.9805</c:v>
                </c:pt>
                <c:pt idx="25">
                  <c:v>13953.1387</c:v>
                </c:pt>
                <c:pt idx="26">
                  <c:v>13062.0576</c:v>
                </c:pt>
                <c:pt idx="27">
                  <c:v>12053.3799</c:v>
                </c:pt>
                <c:pt idx="28">
                  <c:v>12939.093800000001</c:v>
                </c:pt>
                <c:pt idx="29">
                  <c:v>13769.0918</c:v>
                </c:pt>
                <c:pt idx="30">
                  <c:v>14170.882799999999</c:v>
                </c:pt>
                <c:pt idx="31">
                  <c:v>14672.6006</c:v>
                </c:pt>
                <c:pt idx="32">
                  <c:v>16592.841799999998</c:v>
                </c:pt>
                <c:pt idx="33">
                  <c:v>16005.642599999999</c:v>
                </c:pt>
                <c:pt idx="34">
                  <c:v>16982.734400000001</c:v>
                </c:pt>
                <c:pt idx="35">
                  <c:v>17263.152300000002</c:v>
                </c:pt>
                <c:pt idx="36">
                  <c:v>19909.359400000001</c:v>
                </c:pt>
                <c:pt idx="37">
                  <c:v>20020.6816</c:v>
                </c:pt>
                <c:pt idx="38">
                  <c:v>23067.109400000001</c:v>
                </c:pt>
                <c:pt idx="39">
                  <c:v>23690.404299999998</c:v>
                </c:pt>
                <c:pt idx="40">
                  <c:v>25181.0566</c:v>
                </c:pt>
                <c:pt idx="41">
                  <c:v>28029.613300000001</c:v>
                </c:pt>
                <c:pt idx="42">
                  <c:v>29203.166000000001</c:v>
                </c:pt>
                <c:pt idx="43">
                  <c:v>32079.168000000001</c:v>
                </c:pt>
                <c:pt idx="44">
                  <c:v>30829.642599999999</c:v>
                </c:pt>
                <c:pt idx="45">
                  <c:v>33135.035199999998</c:v>
                </c:pt>
                <c:pt idx="46">
                  <c:v>36486.894500000002</c:v>
                </c:pt>
                <c:pt idx="47">
                  <c:v>35649.335899999998</c:v>
                </c:pt>
                <c:pt idx="48">
                  <c:v>36009.363299999997</c:v>
                </c:pt>
                <c:pt idx="49">
                  <c:v>38591.863299999997</c:v>
                </c:pt>
                <c:pt idx="50">
                  <c:v>37705.617200000001</c:v>
                </c:pt>
                <c:pt idx="51">
                  <c:v>37276.355499999998</c:v>
                </c:pt>
                <c:pt idx="52">
                  <c:v>38369.222699999998</c:v>
                </c:pt>
                <c:pt idx="53">
                  <c:v>37416.585899999998</c:v>
                </c:pt>
                <c:pt idx="54">
                  <c:v>35793.039100000002</c:v>
                </c:pt>
                <c:pt idx="55">
                  <c:v>35473.519500000002</c:v>
                </c:pt>
                <c:pt idx="56">
                  <c:v>36475.753900000003</c:v>
                </c:pt>
                <c:pt idx="57">
                  <c:v>33895.355499999998</c:v>
                </c:pt>
                <c:pt idx="58">
                  <c:v>35804.433599999997</c:v>
                </c:pt>
                <c:pt idx="59">
                  <c:v>35091.859400000001</c:v>
                </c:pt>
                <c:pt idx="60">
                  <c:v>34198.488299999997</c:v>
                </c:pt>
                <c:pt idx="61">
                  <c:v>33741.234400000001</c:v>
                </c:pt>
                <c:pt idx="62">
                  <c:v>33835.082000000002</c:v>
                </c:pt>
                <c:pt idx="63">
                  <c:v>31748.293000000001</c:v>
                </c:pt>
                <c:pt idx="64">
                  <c:v>30132.875</c:v>
                </c:pt>
                <c:pt idx="65">
                  <c:v>29325.386699999999</c:v>
                </c:pt>
                <c:pt idx="66">
                  <c:v>29046.252</c:v>
                </c:pt>
                <c:pt idx="67">
                  <c:v>29044.472699999998</c:v>
                </c:pt>
                <c:pt idx="68">
                  <c:v>31217.837899999999</c:v>
                </c:pt>
                <c:pt idx="69">
                  <c:v>28318.1289</c:v>
                </c:pt>
                <c:pt idx="70">
                  <c:v>27635.537100000001</c:v>
                </c:pt>
                <c:pt idx="71">
                  <c:v>28364.195299999999</c:v>
                </c:pt>
                <c:pt idx="72">
                  <c:v>28811.642599999999</c:v>
                </c:pt>
                <c:pt idx="73">
                  <c:v>27011.671900000001</c:v>
                </c:pt>
                <c:pt idx="74">
                  <c:v>27937.5488</c:v>
                </c:pt>
                <c:pt idx="75">
                  <c:v>27176.339800000002</c:v>
                </c:pt>
                <c:pt idx="76">
                  <c:v>26296.660199999998</c:v>
                </c:pt>
                <c:pt idx="77">
                  <c:v>26168.75</c:v>
                </c:pt>
                <c:pt idx="78">
                  <c:v>27669.1816</c:v>
                </c:pt>
                <c:pt idx="79">
                  <c:v>28179.9395</c:v>
                </c:pt>
                <c:pt idx="80">
                  <c:v>25573.460899999998</c:v>
                </c:pt>
                <c:pt idx="81">
                  <c:v>28889.394499999999</c:v>
                </c:pt>
                <c:pt idx="82">
                  <c:v>26471.7363</c:v>
                </c:pt>
                <c:pt idx="83">
                  <c:v>25951.544900000001</c:v>
                </c:pt>
                <c:pt idx="84">
                  <c:v>26628.1113</c:v>
                </c:pt>
                <c:pt idx="85">
                  <c:v>26554.4336</c:v>
                </c:pt>
                <c:pt idx="86">
                  <c:v>26986.404299999998</c:v>
                </c:pt>
                <c:pt idx="87">
                  <c:v>24611.9375</c:v>
                </c:pt>
                <c:pt idx="88">
                  <c:v>27137.171900000001</c:v>
                </c:pt>
                <c:pt idx="89">
                  <c:v>24668.2461</c:v>
                </c:pt>
                <c:pt idx="90">
                  <c:v>24592.357400000001</c:v>
                </c:pt>
                <c:pt idx="91">
                  <c:v>26141.5723</c:v>
                </c:pt>
                <c:pt idx="92">
                  <c:v>24581.2559</c:v>
                </c:pt>
                <c:pt idx="93">
                  <c:v>25221.5723</c:v>
                </c:pt>
                <c:pt idx="94">
                  <c:v>24818.646499999999</c:v>
                </c:pt>
                <c:pt idx="95">
                  <c:v>24341.976600000002</c:v>
                </c:pt>
                <c:pt idx="96">
                  <c:v>24236.8652</c:v>
                </c:pt>
                <c:pt idx="97">
                  <c:v>24076.529299999998</c:v>
                </c:pt>
                <c:pt idx="98">
                  <c:v>24553.054700000001</c:v>
                </c:pt>
                <c:pt idx="99">
                  <c:v>24888.953099999999</c:v>
                </c:pt>
                <c:pt idx="100">
                  <c:v>23805.978500000001</c:v>
                </c:pt>
                <c:pt idx="101">
                  <c:v>23829.456999999999</c:v>
                </c:pt>
                <c:pt idx="102">
                  <c:v>23705.9863</c:v>
                </c:pt>
                <c:pt idx="103">
                  <c:v>23416.732400000001</c:v>
                </c:pt>
                <c:pt idx="104">
                  <c:v>23507.458999999999</c:v>
                </c:pt>
                <c:pt idx="105">
                  <c:v>23620.390599999999</c:v>
                </c:pt>
                <c:pt idx="106">
                  <c:v>23437.720700000002</c:v>
                </c:pt>
                <c:pt idx="107">
                  <c:v>22950.8164</c:v>
                </c:pt>
                <c:pt idx="108">
                  <c:v>21401.195299999999</c:v>
                </c:pt>
                <c:pt idx="109">
                  <c:v>23157.666000000001</c:v>
                </c:pt>
                <c:pt idx="110">
                  <c:v>22390.345700000002</c:v>
                </c:pt>
                <c:pt idx="111">
                  <c:v>21742.474600000001</c:v>
                </c:pt>
                <c:pt idx="112">
                  <c:v>23378.117200000001</c:v>
                </c:pt>
                <c:pt idx="113">
                  <c:v>22218.046900000001</c:v>
                </c:pt>
                <c:pt idx="114">
                  <c:v>21055.507799999999</c:v>
                </c:pt>
                <c:pt idx="115">
                  <c:v>22977.726600000002</c:v>
                </c:pt>
                <c:pt idx="116">
                  <c:v>22520.617200000001</c:v>
                </c:pt>
                <c:pt idx="117">
                  <c:v>20855.349600000001</c:v>
                </c:pt>
                <c:pt idx="118">
                  <c:v>21499.6875</c:v>
                </c:pt>
                <c:pt idx="119">
                  <c:v>21939.3027</c:v>
                </c:pt>
                <c:pt idx="120">
                  <c:v>20503.765599999999</c:v>
                </c:pt>
                <c:pt idx="121">
                  <c:v>22104.591799999998</c:v>
                </c:pt>
                <c:pt idx="122">
                  <c:v>19753.025399999999</c:v>
                </c:pt>
                <c:pt idx="123">
                  <c:v>19893.595700000002</c:v>
                </c:pt>
                <c:pt idx="124">
                  <c:v>20966.2402</c:v>
                </c:pt>
                <c:pt idx="125">
                  <c:v>21367.6309</c:v>
                </c:pt>
                <c:pt idx="126">
                  <c:v>19525.6855</c:v>
                </c:pt>
                <c:pt idx="127">
                  <c:v>20526.025399999999</c:v>
                </c:pt>
                <c:pt idx="128">
                  <c:v>20162.550800000001</c:v>
                </c:pt>
                <c:pt idx="129">
                  <c:v>18925.363300000001</c:v>
                </c:pt>
                <c:pt idx="130">
                  <c:v>20040.6836</c:v>
                </c:pt>
                <c:pt idx="131">
                  <c:v>20428.710899999998</c:v>
                </c:pt>
                <c:pt idx="132">
                  <c:v>19240.9863</c:v>
                </c:pt>
                <c:pt idx="133">
                  <c:v>18967.5137</c:v>
                </c:pt>
                <c:pt idx="134">
                  <c:v>19825.5</c:v>
                </c:pt>
                <c:pt idx="135">
                  <c:v>19155.3145</c:v>
                </c:pt>
                <c:pt idx="136">
                  <c:v>18345.3066</c:v>
                </c:pt>
                <c:pt idx="137">
                  <c:v>18168.841799999998</c:v>
                </c:pt>
                <c:pt idx="138">
                  <c:v>18426.160199999998</c:v>
                </c:pt>
                <c:pt idx="139">
                  <c:v>18442.296900000001</c:v>
                </c:pt>
                <c:pt idx="140">
                  <c:v>18658.5488</c:v>
                </c:pt>
                <c:pt idx="141">
                  <c:v>17634.8027</c:v>
                </c:pt>
                <c:pt idx="142">
                  <c:v>18188.894499999999</c:v>
                </c:pt>
                <c:pt idx="143">
                  <c:v>16482.144499999999</c:v>
                </c:pt>
                <c:pt idx="144">
                  <c:v>17717.011699999999</c:v>
                </c:pt>
                <c:pt idx="145">
                  <c:v>16169.4941</c:v>
                </c:pt>
                <c:pt idx="146">
                  <c:v>17161.794900000001</c:v>
                </c:pt>
                <c:pt idx="147">
                  <c:v>15516.559600000001</c:v>
                </c:pt>
                <c:pt idx="148">
                  <c:v>15959.4902</c:v>
                </c:pt>
                <c:pt idx="149">
                  <c:v>16500.6895</c:v>
                </c:pt>
                <c:pt idx="150">
                  <c:v>15710.106400000001</c:v>
                </c:pt>
                <c:pt idx="151">
                  <c:v>17320.722699999998</c:v>
                </c:pt>
                <c:pt idx="152">
                  <c:v>16571.767599999999</c:v>
                </c:pt>
                <c:pt idx="153">
                  <c:v>15183.5137</c:v>
                </c:pt>
                <c:pt idx="154">
                  <c:v>14692.007799999999</c:v>
                </c:pt>
                <c:pt idx="155">
                  <c:v>15910.7559</c:v>
                </c:pt>
                <c:pt idx="156">
                  <c:v>14975.7461</c:v>
                </c:pt>
                <c:pt idx="157">
                  <c:v>14518.392599999999</c:v>
                </c:pt>
                <c:pt idx="158">
                  <c:v>14517.270500000001</c:v>
                </c:pt>
                <c:pt idx="159">
                  <c:v>14509.848599999999</c:v>
                </c:pt>
                <c:pt idx="160">
                  <c:v>14456.540999999999</c:v>
                </c:pt>
                <c:pt idx="161">
                  <c:v>13936.238300000001</c:v>
                </c:pt>
                <c:pt idx="162">
                  <c:v>13513.6582</c:v>
                </c:pt>
                <c:pt idx="163">
                  <c:v>13042.6865</c:v>
                </c:pt>
                <c:pt idx="164">
                  <c:v>12322.4326</c:v>
                </c:pt>
                <c:pt idx="165">
                  <c:v>13129.739299999999</c:v>
                </c:pt>
                <c:pt idx="166">
                  <c:v>14492.5479</c:v>
                </c:pt>
                <c:pt idx="167">
                  <c:v>13114.584000000001</c:v>
                </c:pt>
                <c:pt idx="168">
                  <c:v>11366.270500000001</c:v>
                </c:pt>
                <c:pt idx="169">
                  <c:v>11151.795899999999</c:v>
                </c:pt>
                <c:pt idx="170">
                  <c:v>10842.0684</c:v>
                </c:pt>
                <c:pt idx="171">
                  <c:v>11527.9229</c:v>
                </c:pt>
                <c:pt idx="172">
                  <c:v>11374.377899999999</c:v>
                </c:pt>
                <c:pt idx="173">
                  <c:v>11867.132799999999</c:v>
                </c:pt>
                <c:pt idx="174">
                  <c:v>11522.934600000001</c:v>
                </c:pt>
                <c:pt idx="175">
                  <c:v>12656.738300000001</c:v>
                </c:pt>
                <c:pt idx="176">
                  <c:v>12260.897499999999</c:v>
                </c:pt>
                <c:pt idx="177">
                  <c:v>10847.146500000001</c:v>
                </c:pt>
                <c:pt idx="178">
                  <c:v>10545.3496</c:v>
                </c:pt>
                <c:pt idx="179">
                  <c:v>10648.614299999999</c:v>
                </c:pt>
                <c:pt idx="180">
                  <c:v>10452.234399999999</c:v>
                </c:pt>
                <c:pt idx="181">
                  <c:v>10678.194299999999</c:v>
                </c:pt>
                <c:pt idx="182">
                  <c:v>10083.325199999999</c:v>
                </c:pt>
                <c:pt idx="183">
                  <c:v>9764.3828099999992</c:v>
                </c:pt>
                <c:pt idx="184">
                  <c:v>9140.6113299999997</c:v>
                </c:pt>
                <c:pt idx="185">
                  <c:v>10193.078100000001</c:v>
                </c:pt>
                <c:pt idx="186">
                  <c:v>10409.3457</c:v>
                </c:pt>
                <c:pt idx="187">
                  <c:v>8568.6855500000001</c:v>
                </c:pt>
                <c:pt idx="188">
                  <c:v>9412.5185500000007</c:v>
                </c:pt>
                <c:pt idx="189">
                  <c:v>8202.6298800000004</c:v>
                </c:pt>
                <c:pt idx="190">
                  <c:v>8076.7294899999997</c:v>
                </c:pt>
                <c:pt idx="191">
                  <c:v>10220.166999999999</c:v>
                </c:pt>
                <c:pt idx="192">
                  <c:v>7971.3413099999998</c:v>
                </c:pt>
                <c:pt idx="193">
                  <c:v>8782.52441</c:v>
                </c:pt>
                <c:pt idx="194">
                  <c:v>8042.2089800000003</c:v>
                </c:pt>
                <c:pt idx="195">
                  <c:v>7666.8017600000003</c:v>
                </c:pt>
                <c:pt idx="196">
                  <c:v>9256.2382799999996</c:v>
                </c:pt>
                <c:pt idx="197">
                  <c:v>8069.0249000000003</c:v>
                </c:pt>
                <c:pt idx="198">
                  <c:v>7134.5190400000001</c:v>
                </c:pt>
                <c:pt idx="199">
                  <c:v>7088.8461900000002</c:v>
                </c:pt>
                <c:pt idx="200">
                  <c:v>6188.3828100000001</c:v>
                </c:pt>
                <c:pt idx="201">
                  <c:v>6861.0717800000002</c:v>
                </c:pt>
                <c:pt idx="202">
                  <c:v>7008.43408</c:v>
                </c:pt>
                <c:pt idx="203">
                  <c:v>7086.9609399999999</c:v>
                </c:pt>
                <c:pt idx="204">
                  <c:v>6256.5673800000004</c:v>
                </c:pt>
                <c:pt idx="205">
                  <c:v>5811.2460899999996</c:v>
                </c:pt>
                <c:pt idx="206">
                  <c:v>5412.7739300000003</c:v>
                </c:pt>
                <c:pt idx="207">
                  <c:v>7985.0302700000002</c:v>
                </c:pt>
                <c:pt idx="208">
                  <c:v>7084.3188499999997</c:v>
                </c:pt>
                <c:pt idx="209">
                  <c:v>6608.1879900000004</c:v>
                </c:pt>
                <c:pt idx="210">
                  <c:v>7353.3222699999997</c:v>
                </c:pt>
                <c:pt idx="211">
                  <c:v>6768.0576199999996</c:v>
                </c:pt>
                <c:pt idx="212">
                  <c:v>5450.9960899999996</c:v>
                </c:pt>
                <c:pt idx="213">
                  <c:v>5819.81934</c:v>
                </c:pt>
                <c:pt idx="214">
                  <c:v>5588.8315400000001</c:v>
                </c:pt>
                <c:pt idx="215">
                  <c:v>5874.7617200000004</c:v>
                </c:pt>
                <c:pt idx="216">
                  <c:v>5656.84033</c:v>
                </c:pt>
                <c:pt idx="217">
                  <c:v>5337.5566399999998</c:v>
                </c:pt>
                <c:pt idx="218">
                  <c:v>5177.8183600000002</c:v>
                </c:pt>
                <c:pt idx="219">
                  <c:v>5096.4589800000003</c:v>
                </c:pt>
                <c:pt idx="220">
                  <c:v>3776.6704100000002</c:v>
                </c:pt>
                <c:pt idx="221">
                  <c:v>4295.1503899999998</c:v>
                </c:pt>
                <c:pt idx="222">
                  <c:v>4755.5102500000003</c:v>
                </c:pt>
                <c:pt idx="223">
                  <c:v>5294.7583000000004</c:v>
                </c:pt>
                <c:pt idx="224">
                  <c:v>5613.0664100000004</c:v>
                </c:pt>
                <c:pt idx="225">
                  <c:v>5353.6386700000003</c:v>
                </c:pt>
                <c:pt idx="226">
                  <c:v>4417.3842800000002</c:v>
                </c:pt>
                <c:pt idx="227">
                  <c:v>4883.2382799999996</c:v>
                </c:pt>
                <c:pt idx="228">
                  <c:v>3918.9008800000001</c:v>
                </c:pt>
                <c:pt idx="229">
                  <c:v>3642.8657199999998</c:v>
                </c:pt>
                <c:pt idx="230">
                  <c:v>4557.6850599999998</c:v>
                </c:pt>
                <c:pt idx="231">
                  <c:v>3290.9414099999999</c:v>
                </c:pt>
                <c:pt idx="232">
                  <c:v>4777.4921899999999</c:v>
                </c:pt>
                <c:pt idx="233">
                  <c:v>4471.2002000000002</c:v>
                </c:pt>
                <c:pt idx="234">
                  <c:v>3983.9265099999998</c:v>
                </c:pt>
                <c:pt idx="235">
                  <c:v>3851.5734900000002</c:v>
                </c:pt>
                <c:pt idx="236">
                  <c:v>3998.4645999999998</c:v>
                </c:pt>
                <c:pt idx="237">
                  <c:v>3861.6567399999999</c:v>
                </c:pt>
                <c:pt idx="238">
                  <c:v>4410.5800799999997</c:v>
                </c:pt>
                <c:pt idx="239">
                  <c:v>4683.6264600000004</c:v>
                </c:pt>
                <c:pt idx="240">
                  <c:v>4635.2070299999996</c:v>
                </c:pt>
                <c:pt idx="241">
                  <c:v>4290.1196300000001</c:v>
                </c:pt>
                <c:pt idx="242">
                  <c:v>3619.5449199999998</c:v>
                </c:pt>
                <c:pt idx="243">
                  <c:v>4515.5649400000002</c:v>
                </c:pt>
                <c:pt idx="244">
                  <c:v>3949.6477100000002</c:v>
                </c:pt>
                <c:pt idx="245">
                  <c:v>3036.1091299999998</c:v>
                </c:pt>
                <c:pt idx="246">
                  <c:v>3410.2475599999998</c:v>
                </c:pt>
                <c:pt idx="247">
                  <c:v>3901.7417</c:v>
                </c:pt>
                <c:pt idx="248">
                  <c:v>4875.4702100000004</c:v>
                </c:pt>
                <c:pt idx="249">
                  <c:v>3448.2941900000001</c:v>
                </c:pt>
                <c:pt idx="250">
                  <c:v>2677.2241199999999</c:v>
                </c:pt>
                <c:pt idx="251">
                  <c:v>3551.96191</c:v>
                </c:pt>
                <c:pt idx="252">
                  <c:v>3240.2805199999998</c:v>
                </c:pt>
                <c:pt idx="253">
                  <c:v>2073.94409</c:v>
                </c:pt>
                <c:pt idx="254">
                  <c:v>2600.7082500000001</c:v>
                </c:pt>
                <c:pt idx="255">
                  <c:v>2514.12646</c:v>
                </c:pt>
                <c:pt idx="256">
                  <c:v>3579.7336399999999</c:v>
                </c:pt>
                <c:pt idx="257">
                  <c:v>4033.5810499999998</c:v>
                </c:pt>
                <c:pt idx="258">
                  <c:v>1848.36194</c:v>
                </c:pt>
                <c:pt idx="259">
                  <c:v>2817.8232400000002</c:v>
                </c:pt>
                <c:pt idx="260">
                  <c:v>1633.07178</c:v>
                </c:pt>
                <c:pt idx="261">
                  <c:v>3036.8400900000001</c:v>
                </c:pt>
                <c:pt idx="262">
                  <c:v>2948.1206099999999</c:v>
                </c:pt>
                <c:pt idx="263">
                  <c:v>2427.6887200000001</c:v>
                </c:pt>
                <c:pt idx="264">
                  <c:v>1888.8652300000001</c:v>
                </c:pt>
                <c:pt idx="265">
                  <c:v>3096.0214799999999</c:v>
                </c:pt>
                <c:pt idx="266">
                  <c:v>2686.09863</c:v>
                </c:pt>
                <c:pt idx="267">
                  <c:v>2582.7585399999998</c:v>
                </c:pt>
                <c:pt idx="268">
                  <c:v>1547.21741</c:v>
                </c:pt>
                <c:pt idx="269">
                  <c:v>786.89788799999997</c:v>
                </c:pt>
                <c:pt idx="270">
                  <c:v>2241.3234900000002</c:v>
                </c:pt>
                <c:pt idx="271">
                  <c:v>1953.9499499999999</c:v>
                </c:pt>
                <c:pt idx="272">
                  <c:v>3134.6125499999998</c:v>
                </c:pt>
                <c:pt idx="273">
                  <c:v>1007.5438799999999</c:v>
                </c:pt>
                <c:pt idx="274">
                  <c:v>1874.2879600000001</c:v>
                </c:pt>
                <c:pt idx="275">
                  <c:v>1911.35205</c:v>
                </c:pt>
                <c:pt idx="276">
                  <c:v>1412.91895</c:v>
                </c:pt>
                <c:pt idx="277">
                  <c:v>2513.9350599999998</c:v>
                </c:pt>
                <c:pt idx="278">
                  <c:v>1461.6570999999999</c:v>
                </c:pt>
                <c:pt idx="279">
                  <c:v>2599.6257300000002</c:v>
                </c:pt>
                <c:pt idx="280">
                  <c:v>949.56915300000003</c:v>
                </c:pt>
                <c:pt idx="281">
                  <c:v>1350.3305700000001</c:v>
                </c:pt>
                <c:pt idx="282">
                  <c:v>2951.6875</c:v>
                </c:pt>
                <c:pt idx="283">
                  <c:v>600.18920900000001</c:v>
                </c:pt>
                <c:pt idx="284">
                  <c:v>3044.8862300000001</c:v>
                </c:pt>
                <c:pt idx="285">
                  <c:v>2279.6711399999999</c:v>
                </c:pt>
                <c:pt idx="286">
                  <c:v>1054.67517</c:v>
                </c:pt>
                <c:pt idx="287">
                  <c:v>2148.9775399999999</c:v>
                </c:pt>
                <c:pt idx="288">
                  <c:v>2407.3344699999998</c:v>
                </c:pt>
                <c:pt idx="289">
                  <c:v>2899.8042</c:v>
                </c:pt>
                <c:pt idx="290">
                  <c:v>454.21862800000002</c:v>
                </c:pt>
                <c:pt idx="291">
                  <c:v>923.21160899999995</c:v>
                </c:pt>
                <c:pt idx="292">
                  <c:v>1877.03406</c:v>
                </c:pt>
                <c:pt idx="293">
                  <c:v>1192.8081099999999</c:v>
                </c:pt>
                <c:pt idx="294">
                  <c:v>1459.73596</c:v>
                </c:pt>
                <c:pt idx="295">
                  <c:v>742.69122300000004</c:v>
                </c:pt>
                <c:pt idx="296">
                  <c:v>758.46850600000005</c:v>
                </c:pt>
                <c:pt idx="297">
                  <c:v>516.12158199999999</c:v>
                </c:pt>
                <c:pt idx="298">
                  <c:v>1049.1269500000001</c:v>
                </c:pt>
                <c:pt idx="299">
                  <c:v>533.55542000000003</c:v>
                </c:pt>
                <c:pt idx="300">
                  <c:v>272.9316410000000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B446-47D3-9924-82B71BF773FC}"/>
            </c:ext>
          </c:extLst>
        </c:ser>
        <c:ser>
          <c:idx val="2"/>
          <c:order val="2"/>
          <c:tx>
            <c:strRef>
              <c:f>DFC115_340nm!$D$22</c:f>
              <c:strCache>
                <c:ptCount val="1"/>
                <c:pt idx="0">
                  <c:v>360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DFC115_340nm!$A$23:$A$323</c:f>
              <c:numCache>
                <c:formatCode>General</c:formatCode>
                <c:ptCount val="301"/>
                <c:pt idx="0">
                  <c:v>400</c:v>
                </c:pt>
                <c:pt idx="1">
                  <c:v>401</c:v>
                </c:pt>
                <c:pt idx="2">
                  <c:v>402</c:v>
                </c:pt>
                <c:pt idx="3">
                  <c:v>403</c:v>
                </c:pt>
                <c:pt idx="4">
                  <c:v>404</c:v>
                </c:pt>
                <c:pt idx="5">
                  <c:v>405</c:v>
                </c:pt>
                <c:pt idx="6">
                  <c:v>406</c:v>
                </c:pt>
                <c:pt idx="7">
                  <c:v>407</c:v>
                </c:pt>
                <c:pt idx="8">
                  <c:v>408</c:v>
                </c:pt>
                <c:pt idx="9">
                  <c:v>409</c:v>
                </c:pt>
                <c:pt idx="10">
                  <c:v>410</c:v>
                </c:pt>
                <c:pt idx="11">
                  <c:v>411</c:v>
                </c:pt>
                <c:pt idx="12">
                  <c:v>412</c:v>
                </c:pt>
                <c:pt idx="13">
                  <c:v>413</c:v>
                </c:pt>
                <c:pt idx="14">
                  <c:v>414</c:v>
                </c:pt>
                <c:pt idx="15">
                  <c:v>415</c:v>
                </c:pt>
                <c:pt idx="16">
                  <c:v>416</c:v>
                </c:pt>
                <c:pt idx="17">
                  <c:v>417</c:v>
                </c:pt>
                <c:pt idx="18">
                  <c:v>418</c:v>
                </c:pt>
                <c:pt idx="19">
                  <c:v>419</c:v>
                </c:pt>
                <c:pt idx="20">
                  <c:v>420</c:v>
                </c:pt>
                <c:pt idx="21">
                  <c:v>421</c:v>
                </c:pt>
                <c:pt idx="22">
                  <c:v>422</c:v>
                </c:pt>
                <c:pt idx="23">
                  <c:v>423</c:v>
                </c:pt>
                <c:pt idx="24">
                  <c:v>424</c:v>
                </c:pt>
                <c:pt idx="25">
                  <c:v>425</c:v>
                </c:pt>
                <c:pt idx="26">
                  <c:v>426</c:v>
                </c:pt>
                <c:pt idx="27">
                  <c:v>427</c:v>
                </c:pt>
                <c:pt idx="28">
                  <c:v>428</c:v>
                </c:pt>
                <c:pt idx="29">
                  <c:v>429</c:v>
                </c:pt>
                <c:pt idx="30">
                  <c:v>430</c:v>
                </c:pt>
                <c:pt idx="31">
                  <c:v>431</c:v>
                </c:pt>
                <c:pt idx="32">
                  <c:v>432</c:v>
                </c:pt>
                <c:pt idx="33">
                  <c:v>433</c:v>
                </c:pt>
                <c:pt idx="34">
                  <c:v>434</c:v>
                </c:pt>
                <c:pt idx="35">
                  <c:v>435</c:v>
                </c:pt>
                <c:pt idx="36">
                  <c:v>436</c:v>
                </c:pt>
                <c:pt idx="37">
                  <c:v>437</c:v>
                </c:pt>
                <c:pt idx="38">
                  <c:v>438</c:v>
                </c:pt>
                <c:pt idx="39">
                  <c:v>439</c:v>
                </c:pt>
                <c:pt idx="40">
                  <c:v>440</c:v>
                </c:pt>
                <c:pt idx="41">
                  <c:v>441</c:v>
                </c:pt>
                <c:pt idx="42">
                  <c:v>442</c:v>
                </c:pt>
                <c:pt idx="43">
                  <c:v>443</c:v>
                </c:pt>
                <c:pt idx="44">
                  <c:v>444</c:v>
                </c:pt>
                <c:pt idx="45">
                  <c:v>445</c:v>
                </c:pt>
                <c:pt idx="46">
                  <c:v>446</c:v>
                </c:pt>
                <c:pt idx="47">
                  <c:v>447</c:v>
                </c:pt>
                <c:pt idx="48">
                  <c:v>448</c:v>
                </c:pt>
                <c:pt idx="49">
                  <c:v>449</c:v>
                </c:pt>
                <c:pt idx="50">
                  <c:v>450</c:v>
                </c:pt>
                <c:pt idx="51">
                  <c:v>451</c:v>
                </c:pt>
                <c:pt idx="52">
                  <c:v>452</c:v>
                </c:pt>
                <c:pt idx="53">
                  <c:v>453</c:v>
                </c:pt>
                <c:pt idx="54">
                  <c:v>454</c:v>
                </c:pt>
                <c:pt idx="55">
                  <c:v>455</c:v>
                </c:pt>
                <c:pt idx="56">
                  <c:v>456</c:v>
                </c:pt>
                <c:pt idx="57">
                  <c:v>457</c:v>
                </c:pt>
                <c:pt idx="58">
                  <c:v>458</c:v>
                </c:pt>
                <c:pt idx="59">
                  <c:v>459</c:v>
                </c:pt>
                <c:pt idx="60">
                  <c:v>460</c:v>
                </c:pt>
                <c:pt idx="61">
                  <c:v>461</c:v>
                </c:pt>
                <c:pt idx="62">
                  <c:v>462</c:v>
                </c:pt>
                <c:pt idx="63">
                  <c:v>463</c:v>
                </c:pt>
                <c:pt idx="64">
                  <c:v>464</c:v>
                </c:pt>
                <c:pt idx="65">
                  <c:v>465</c:v>
                </c:pt>
                <c:pt idx="66">
                  <c:v>466</c:v>
                </c:pt>
                <c:pt idx="67">
                  <c:v>467</c:v>
                </c:pt>
                <c:pt idx="68">
                  <c:v>468</c:v>
                </c:pt>
                <c:pt idx="69">
                  <c:v>469</c:v>
                </c:pt>
                <c:pt idx="70">
                  <c:v>470</c:v>
                </c:pt>
                <c:pt idx="71">
                  <c:v>471</c:v>
                </c:pt>
                <c:pt idx="72">
                  <c:v>472</c:v>
                </c:pt>
                <c:pt idx="73">
                  <c:v>473</c:v>
                </c:pt>
                <c:pt idx="74">
                  <c:v>474</c:v>
                </c:pt>
                <c:pt idx="75">
                  <c:v>475</c:v>
                </c:pt>
                <c:pt idx="76">
                  <c:v>476</c:v>
                </c:pt>
                <c:pt idx="77">
                  <c:v>477</c:v>
                </c:pt>
                <c:pt idx="78">
                  <c:v>478</c:v>
                </c:pt>
                <c:pt idx="79">
                  <c:v>479</c:v>
                </c:pt>
                <c:pt idx="80">
                  <c:v>480</c:v>
                </c:pt>
                <c:pt idx="81">
                  <c:v>481</c:v>
                </c:pt>
                <c:pt idx="82">
                  <c:v>482</c:v>
                </c:pt>
                <c:pt idx="83">
                  <c:v>483</c:v>
                </c:pt>
                <c:pt idx="84">
                  <c:v>484</c:v>
                </c:pt>
                <c:pt idx="85">
                  <c:v>485</c:v>
                </c:pt>
                <c:pt idx="86">
                  <c:v>486</c:v>
                </c:pt>
                <c:pt idx="87">
                  <c:v>487</c:v>
                </c:pt>
                <c:pt idx="88">
                  <c:v>488</c:v>
                </c:pt>
                <c:pt idx="89">
                  <c:v>489</c:v>
                </c:pt>
                <c:pt idx="90">
                  <c:v>490</c:v>
                </c:pt>
                <c:pt idx="91">
                  <c:v>491</c:v>
                </c:pt>
                <c:pt idx="92">
                  <c:v>492</c:v>
                </c:pt>
                <c:pt idx="93">
                  <c:v>493</c:v>
                </c:pt>
                <c:pt idx="94">
                  <c:v>494</c:v>
                </c:pt>
                <c:pt idx="95">
                  <c:v>495</c:v>
                </c:pt>
                <c:pt idx="96">
                  <c:v>496</c:v>
                </c:pt>
                <c:pt idx="97">
                  <c:v>497</c:v>
                </c:pt>
                <c:pt idx="98">
                  <c:v>498</c:v>
                </c:pt>
                <c:pt idx="99">
                  <c:v>499</c:v>
                </c:pt>
                <c:pt idx="100">
                  <c:v>500</c:v>
                </c:pt>
                <c:pt idx="101">
                  <c:v>501</c:v>
                </c:pt>
                <c:pt idx="102">
                  <c:v>502</c:v>
                </c:pt>
                <c:pt idx="103">
                  <c:v>503</c:v>
                </c:pt>
                <c:pt idx="104">
                  <c:v>504</c:v>
                </c:pt>
                <c:pt idx="105">
                  <c:v>505</c:v>
                </c:pt>
                <c:pt idx="106">
                  <c:v>506</c:v>
                </c:pt>
                <c:pt idx="107">
                  <c:v>507</c:v>
                </c:pt>
                <c:pt idx="108">
                  <c:v>508</c:v>
                </c:pt>
                <c:pt idx="109">
                  <c:v>509</c:v>
                </c:pt>
                <c:pt idx="110">
                  <c:v>510</c:v>
                </c:pt>
                <c:pt idx="111">
                  <c:v>511</c:v>
                </c:pt>
                <c:pt idx="112">
                  <c:v>512</c:v>
                </c:pt>
                <c:pt idx="113">
                  <c:v>513</c:v>
                </c:pt>
                <c:pt idx="114">
                  <c:v>514</c:v>
                </c:pt>
                <c:pt idx="115">
                  <c:v>515</c:v>
                </c:pt>
                <c:pt idx="116">
                  <c:v>516</c:v>
                </c:pt>
                <c:pt idx="117">
                  <c:v>517</c:v>
                </c:pt>
                <c:pt idx="118">
                  <c:v>518</c:v>
                </c:pt>
                <c:pt idx="119">
                  <c:v>519</c:v>
                </c:pt>
                <c:pt idx="120">
                  <c:v>520</c:v>
                </c:pt>
                <c:pt idx="121">
                  <c:v>521</c:v>
                </c:pt>
                <c:pt idx="122">
                  <c:v>522</c:v>
                </c:pt>
                <c:pt idx="123">
                  <c:v>523</c:v>
                </c:pt>
                <c:pt idx="124">
                  <c:v>524</c:v>
                </c:pt>
                <c:pt idx="125">
                  <c:v>525</c:v>
                </c:pt>
                <c:pt idx="126">
                  <c:v>526</c:v>
                </c:pt>
                <c:pt idx="127">
                  <c:v>527</c:v>
                </c:pt>
                <c:pt idx="128">
                  <c:v>528</c:v>
                </c:pt>
                <c:pt idx="129">
                  <c:v>529</c:v>
                </c:pt>
                <c:pt idx="130">
                  <c:v>530</c:v>
                </c:pt>
                <c:pt idx="131">
                  <c:v>531</c:v>
                </c:pt>
                <c:pt idx="132">
                  <c:v>532</c:v>
                </c:pt>
                <c:pt idx="133">
                  <c:v>533</c:v>
                </c:pt>
                <c:pt idx="134">
                  <c:v>534</c:v>
                </c:pt>
                <c:pt idx="135">
                  <c:v>535</c:v>
                </c:pt>
                <c:pt idx="136">
                  <c:v>536</c:v>
                </c:pt>
                <c:pt idx="137">
                  <c:v>537</c:v>
                </c:pt>
                <c:pt idx="138">
                  <c:v>538</c:v>
                </c:pt>
                <c:pt idx="139">
                  <c:v>539</c:v>
                </c:pt>
                <c:pt idx="140">
                  <c:v>540</c:v>
                </c:pt>
                <c:pt idx="141">
                  <c:v>541</c:v>
                </c:pt>
                <c:pt idx="142">
                  <c:v>542</c:v>
                </c:pt>
                <c:pt idx="143">
                  <c:v>543</c:v>
                </c:pt>
                <c:pt idx="144">
                  <c:v>544</c:v>
                </c:pt>
                <c:pt idx="145">
                  <c:v>545</c:v>
                </c:pt>
                <c:pt idx="146">
                  <c:v>546</c:v>
                </c:pt>
                <c:pt idx="147">
                  <c:v>547</c:v>
                </c:pt>
                <c:pt idx="148">
                  <c:v>548</c:v>
                </c:pt>
                <c:pt idx="149">
                  <c:v>549</c:v>
                </c:pt>
                <c:pt idx="150">
                  <c:v>550</c:v>
                </c:pt>
                <c:pt idx="151">
                  <c:v>551</c:v>
                </c:pt>
                <c:pt idx="152">
                  <c:v>552</c:v>
                </c:pt>
                <c:pt idx="153">
                  <c:v>553</c:v>
                </c:pt>
                <c:pt idx="154">
                  <c:v>554</c:v>
                </c:pt>
                <c:pt idx="155">
                  <c:v>555</c:v>
                </c:pt>
                <c:pt idx="156">
                  <c:v>556</c:v>
                </c:pt>
                <c:pt idx="157">
                  <c:v>557</c:v>
                </c:pt>
                <c:pt idx="158">
                  <c:v>558</c:v>
                </c:pt>
                <c:pt idx="159">
                  <c:v>559</c:v>
                </c:pt>
                <c:pt idx="160">
                  <c:v>560</c:v>
                </c:pt>
                <c:pt idx="161">
                  <c:v>561</c:v>
                </c:pt>
                <c:pt idx="162">
                  <c:v>562</c:v>
                </c:pt>
                <c:pt idx="163">
                  <c:v>563</c:v>
                </c:pt>
                <c:pt idx="164">
                  <c:v>564</c:v>
                </c:pt>
                <c:pt idx="165">
                  <c:v>565</c:v>
                </c:pt>
                <c:pt idx="166">
                  <c:v>566</c:v>
                </c:pt>
                <c:pt idx="167">
                  <c:v>567</c:v>
                </c:pt>
                <c:pt idx="168">
                  <c:v>568</c:v>
                </c:pt>
                <c:pt idx="169">
                  <c:v>569</c:v>
                </c:pt>
                <c:pt idx="170">
                  <c:v>570</c:v>
                </c:pt>
                <c:pt idx="171">
                  <c:v>571</c:v>
                </c:pt>
                <c:pt idx="172">
                  <c:v>572</c:v>
                </c:pt>
                <c:pt idx="173">
                  <c:v>573</c:v>
                </c:pt>
                <c:pt idx="174">
                  <c:v>574</c:v>
                </c:pt>
                <c:pt idx="175">
                  <c:v>575</c:v>
                </c:pt>
                <c:pt idx="176">
                  <c:v>576</c:v>
                </c:pt>
                <c:pt idx="177">
                  <c:v>577</c:v>
                </c:pt>
                <c:pt idx="178">
                  <c:v>578</c:v>
                </c:pt>
                <c:pt idx="179">
                  <c:v>579</c:v>
                </c:pt>
                <c:pt idx="180">
                  <c:v>580</c:v>
                </c:pt>
                <c:pt idx="181">
                  <c:v>581</c:v>
                </c:pt>
                <c:pt idx="182">
                  <c:v>582</c:v>
                </c:pt>
                <c:pt idx="183">
                  <c:v>583</c:v>
                </c:pt>
                <c:pt idx="184">
                  <c:v>584</c:v>
                </c:pt>
                <c:pt idx="185">
                  <c:v>585</c:v>
                </c:pt>
                <c:pt idx="186">
                  <c:v>586</c:v>
                </c:pt>
                <c:pt idx="187">
                  <c:v>587</c:v>
                </c:pt>
                <c:pt idx="188">
                  <c:v>588</c:v>
                </c:pt>
                <c:pt idx="189">
                  <c:v>589</c:v>
                </c:pt>
                <c:pt idx="190">
                  <c:v>590</c:v>
                </c:pt>
                <c:pt idx="191">
                  <c:v>591</c:v>
                </c:pt>
                <c:pt idx="192">
                  <c:v>592</c:v>
                </c:pt>
                <c:pt idx="193">
                  <c:v>593</c:v>
                </c:pt>
                <c:pt idx="194">
                  <c:v>594</c:v>
                </c:pt>
                <c:pt idx="195">
                  <c:v>595</c:v>
                </c:pt>
                <c:pt idx="196">
                  <c:v>596</c:v>
                </c:pt>
                <c:pt idx="197">
                  <c:v>597</c:v>
                </c:pt>
                <c:pt idx="198">
                  <c:v>598</c:v>
                </c:pt>
                <c:pt idx="199">
                  <c:v>599</c:v>
                </c:pt>
                <c:pt idx="200">
                  <c:v>600</c:v>
                </c:pt>
                <c:pt idx="201">
                  <c:v>601</c:v>
                </c:pt>
                <c:pt idx="202">
                  <c:v>602</c:v>
                </c:pt>
                <c:pt idx="203">
                  <c:v>603</c:v>
                </c:pt>
                <c:pt idx="204">
                  <c:v>604</c:v>
                </c:pt>
                <c:pt idx="205">
                  <c:v>605</c:v>
                </c:pt>
                <c:pt idx="206">
                  <c:v>606</c:v>
                </c:pt>
                <c:pt idx="207">
                  <c:v>607</c:v>
                </c:pt>
                <c:pt idx="208">
                  <c:v>608</c:v>
                </c:pt>
                <c:pt idx="209">
                  <c:v>609</c:v>
                </c:pt>
                <c:pt idx="210">
                  <c:v>610</c:v>
                </c:pt>
                <c:pt idx="211">
                  <c:v>611</c:v>
                </c:pt>
                <c:pt idx="212">
                  <c:v>612</c:v>
                </c:pt>
                <c:pt idx="213">
                  <c:v>613</c:v>
                </c:pt>
                <c:pt idx="214">
                  <c:v>614</c:v>
                </c:pt>
                <c:pt idx="215">
                  <c:v>615</c:v>
                </c:pt>
                <c:pt idx="216">
                  <c:v>616</c:v>
                </c:pt>
                <c:pt idx="217">
                  <c:v>617</c:v>
                </c:pt>
                <c:pt idx="218">
                  <c:v>618</c:v>
                </c:pt>
                <c:pt idx="219">
                  <c:v>619</c:v>
                </c:pt>
                <c:pt idx="220">
                  <c:v>620</c:v>
                </c:pt>
                <c:pt idx="221">
                  <c:v>621</c:v>
                </c:pt>
                <c:pt idx="222">
                  <c:v>622</c:v>
                </c:pt>
                <c:pt idx="223">
                  <c:v>623</c:v>
                </c:pt>
                <c:pt idx="224">
                  <c:v>624</c:v>
                </c:pt>
                <c:pt idx="225">
                  <c:v>625</c:v>
                </c:pt>
                <c:pt idx="226">
                  <c:v>626</c:v>
                </c:pt>
                <c:pt idx="227">
                  <c:v>627</c:v>
                </c:pt>
                <c:pt idx="228">
                  <c:v>628</c:v>
                </c:pt>
                <c:pt idx="229">
                  <c:v>629</c:v>
                </c:pt>
                <c:pt idx="230">
                  <c:v>630</c:v>
                </c:pt>
                <c:pt idx="231">
                  <c:v>631</c:v>
                </c:pt>
                <c:pt idx="232">
                  <c:v>632</c:v>
                </c:pt>
                <c:pt idx="233">
                  <c:v>633</c:v>
                </c:pt>
                <c:pt idx="234">
                  <c:v>634</c:v>
                </c:pt>
                <c:pt idx="235">
                  <c:v>635</c:v>
                </c:pt>
                <c:pt idx="236">
                  <c:v>636</c:v>
                </c:pt>
                <c:pt idx="237">
                  <c:v>637</c:v>
                </c:pt>
                <c:pt idx="238">
                  <c:v>638</c:v>
                </c:pt>
                <c:pt idx="239">
                  <c:v>639</c:v>
                </c:pt>
                <c:pt idx="240">
                  <c:v>640</c:v>
                </c:pt>
                <c:pt idx="241">
                  <c:v>641</c:v>
                </c:pt>
                <c:pt idx="242">
                  <c:v>642</c:v>
                </c:pt>
                <c:pt idx="243">
                  <c:v>643</c:v>
                </c:pt>
                <c:pt idx="244">
                  <c:v>644</c:v>
                </c:pt>
                <c:pt idx="245">
                  <c:v>645</c:v>
                </c:pt>
                <c:pt idx="246">
                  <c:v>646</c:v>
                </c:pt>
                <c:pt idx="247">
                  <c:v>647</c:v>
                </c:pt>
                <c:pt idx="248">
                  <c:v>648</c:v>
                </c:pt>
                <c:pt idx="249">
                  <c:v>649</c:v>
                </c:pt>
                <c:pt idx="250">
                  <c:v>650</c:v>
                </c:pt>
                <c:pt idx="251">
                  <c:v>651</c:v>
                </c:pt>
                <c:pt idx="252">
                  <c:v>652</c:v>
                </c:pt>
                <c:pt idx="253">
                  <c:v>653</c:v>
                </c:pt>
                <c:pt idx="254">
                  <c:v>654</c:v>
                </c:pt>
                <c:pt idx="255">
                  <c:v>655</c:v>
                </c:pt>
                <c:pt idx="256">
                  <c:v>656</c:v>
                </c:pt>
                <c:pt idx="257">
                  <c:v>657</c:v>
                </c:pt>
                <c:pt idx="258">
                  <c:v>658</c:v>
                </c:pt>
                <c:pt idx="259">
                  <c:v>659</c:v>
                </c:pt>
                <c:pt idx="260">
                  <c:v>660</c:v>
                </c:pt>
                <c:pt idx="261">
                  <c:v>661</c:v>
                </c:pt>
                <c:pt idx="262">
                  <c:v>662</c:v>
                </c:pt>
                <c:pt idx="263">
                  <c:v>663</c:v>
                </c:pt>
                <c:pt idx="264">
                  <c:v>664</c:v>
                </c:pt>
                <c:pt idx="265">
                  <c:v>665</c:v>
                </c:pt>
                <c:pt idx="266">
                  <c:v>666</c:v>
                </c:pt>
                <c:pt idx="267">
                  <c:v>667</c:v>
                </c:pt>
                <c:pt idx="268">
                  <c:v>668</c:v>
                </c:pt>
                <c:pt idx="269">
                  <c:v>669</c:v>
                </c:pt>
                <c:pt idx="270">
                  <c:v>670</c:v>
                </c:pt>
                <c:pt idx="271">
                  <c:v>671</c:v>
                </c:pt>
                <c:pt idx="272">
                  <c:v>672</c:v>
                </c:pt>
                <c:pt idx="273">
                  <c:v>673</c:v>
                </c:pt>
                <c:pt idx="274">
                  <c:v>674</c:v>
                </c:pt>
                <c:pt idx="275">
                  <c:v>675</c:v>
                </c:pt>
                <c:pt idx="276">
                  <c:v>676</c:v>
                </c:pt>
                <c:pt idx="277">
                  <c:v>677</c:v>
                </c:pt>
                <c:pt idx="278">
                  <c:v>678</c:v>
                </c:pt>
                <c:pt idx="279">
                  <c:v>679</c:v>
                </c:pt>
                <c:pt idx="280">
                  <c:v>680</c:v>
                </c:pt>
                <c:pt idx="281">
                  <c:v>681</c:v>
                </c:pt>
                <c:pt idx="282">
                  <c:v>682</c:v>
                </c:pt>
                <c:pt idx="283">
                  <c:v>683</c:v>
                </c:pt>
                <c:pt idx="284">
                  <c:v>684</c:v>
                </c:pt>
                <c:pt idx="285">
                  <c:v>685</c:v>
                </c:pt>
                <c:pt idx="286">
                  <c:v>686</c:v>
                </c:pt>
                <c:pt idx="287">
                  <c:v>687</c:v>
                </c:pt>
                <c:pt idx="288">
                  <c:v>688</c:v>
                </c:pt>
                <c:pt idx="289">
                  <c:v>689</c:v>
                </c:pt>
                <c:pt idx="290">
                  <c:v>690</c:v>
                </c:pt>
                <c:pt idx="291">
                  <c:v>691</c:v>
                </c:pt>
                <c:pt idx="292">
                  <c:v>692</c:v>
                </c:pt>
                <c:pt idx="293">
                  <c:v>693</c:v>
                </c:pt>
                <c:pt idx="294">
                  <c:v>694</c:v>
                </c:pt>
                <c:pt idx="295">
                  <c:v>695</c:v>
                </c:pt>
                <c:pt idx="296">
                  <c:v>696</c:v>
                </c:pt>
                <c:pt idx="297">
                  <c:v>697</c:v>
                </c:pt>
                <c:pt idx="298">
                  <c:v>698</c:v>
                </c:pt>
                <c:pt idx="299">
                  <c:v>699</c:v>
                </c:pt>
                <c:pt idx="300">
                  <c:v>700</c:v>
                </c:pt>
              </c:numCache>
            </c:numRef>
          </c:xVal>
          <c:yVal>
            <c:numRef>
              <c:f>DFC115_340nm!$D$23:$D$323</c:f>
              <c:numCache>
                <c:formatCode>0.00E+00</c:formatCode>
                <c:ptCount val="301"/>
                <c:pt idx="0">
                  <c:v>6862.6049800000001</c:v>
                </c:pt>
                <c:pt idx="1">
                  <c:v>7978.5307599999996</c:v>
                </c:pt>
                <c:pt idx="2">
                  <c:v>8012.4472699999997</c:v>
                </c:pt>
                <c:pt idx="3">
                  <c:v>8482.0576199999996</c:v>
                </c:pt>
                <c:pt idx="4">
                  <c:v>9620.3242200000004</c:v>
                </c:pt>
                <c:pt idx="5">
                  <c:v>9247.4140599999992</c:v>
                </c:pt>
                <c:pt idx="6">
                  <c:v>9124.2460900000005</c:v>
                </c:pt>
                <c:pt idx="7">
                  <c:v>10245.7109</c:v>
                </c:pt>
                <c:pt idx="8">
                  <c:v>10293.984399999999</c:v>
                </c:pt>
                <c:pt idx="9">
                  <c:v>10518.752</c:v>
                </c:pt>
                <c:pt idx="10">
                  <c:v>11683.4287</c:v>
                </c:pt>
                <c:pt idx="11">
                  <c:v>11747.9961</c:v>
                </c:pt>
                <c:pt idx="12">
                  <c:v>11701.453100000001</c:v>
                </c:pt>
                <c:pt idx="13">
                  <c:v>12543.989299999999</c:v>
                </c:pt>
                <c:pt idx="14">
                  <c:v>11756.642599999999</c:v>
                </c:pt>
                <c:pt idx="15">
                  <c:v>11397.4609</c:v>
                </c:pt>
                <c:pt idx="16">
                  <c:v>11555.1533</c:v>
                </c:pt>
                <c:pt idx="17">
                  <c:v>13016.1553</c:v>
                </c:pt>
                <c:pt idx="18">
                  <c:v>12871.540999999999</c:v>
                </c:pt>
                <c:pt idx="19">
                  <c:v>12376.1631</c:v>
                </c:pt>
                <c:pt idx="20">
                  <c:v>11989.584999999999</c:v>
                </c:pt>
                <c:pt idx="21">
                  <c:v>12376.8799</c:v>
                </c:pt>
                <c:pt idx="22">
                  <c:v>11891.948200000001</c:v>
                </c:pt>
                <c:pt idx="23">
                  <c:v>11849.5635</c:v>
                </c:pt>
                <c:pt idx="24">
                  <c:v>11322.626</c:v>
                </c:pt>
                <c:pt idx="25">
                  <c:v>11498.3447</c:v>
                </c:pt>
                <c:pt idx="26">
                  <c:v>12461.833000000001</c:v>
                </c:pt>
                <c:pt idx="27">
                  <c:v>11773.5566</c:v>
                </c:pt>
                <c:pt idx="28">
                  <c:v>11391.205099999999</c:v>
                </c:pt>
                <c:pt idx="29">
                  <c:v>12050.4961</c:v>
                </c:pt>
                <c:pt idx="30">
                  <c:v>13086.6826</c:v>
                </c:pt>
                <c:pt idx="31">
                  <c:v>13539.8984</c:v>
                </c:pt>
                <c:pt idx="32">
                  <c:v>13039.0879</c:v>
                </c:pt>
                <c:pt idx="33">
                  <c:v>13349.6885</c:v>
                </c:pt>
                <c:pt idx="34">
                  <c:v>15061.7695</c:v>
                </c:pt>
                <c:pt idx="35">
                  <c:v>15751.857400000001</c:v>
                </c:pt>
                <c:pt idx="36">
                  <c:v>16957.337899999999</c:v>
                </c:pt>
                <c:pt idx="37">
                  <c:v>19199.158200000002</c:v>
                </c:pt>
                <c:pt idx="38">
                  <c:v>18301.656299999999</c:v>
                </c:pt>
                <c:pt idx="39">
                  <c:v>20885.3691</c:v>
                </c:pt>
                <c:pt idx="40">
                  <c:v>22296.544900000001</c:v>
                </c:pt>
                <c:pt idx="41">
                  <c:v>22535.8613</c:v>
                </c:pt>
                <c:pt idx="42">
                  <c:v>24522.714800000002</c:v>
                </c:pt>
                <c:pt idx="43">
                  <c:v>25578.293000000001</c:v>
                </c:pt>
                <c:pt idx="44">
                  <c:v>26292.492200000001</c:v>
                </c:pt>
                <c:pt idx="45">
                  <c:v>28021.331999999999</c:v>
                </c:pt>
                <c:pt idx="46">
                  <c:v>29945.043000000001</c:v>
                </c:pt>
                <c:pt idx="47">
                  <c:v>30237.351600000002</c:v>
                </c:pt>
                <c:pt idx="48">
                  <c:v>31407.541000000001</c:v>
                </c:pt>
                <c:pt idx="49">
                  <c:v>30978.644499999999</c:v>
                </c:pt>
                <c:pt idx="50">
                  <c:v>32224.5684</c:v>
                </c:pt>
                <c:pt idx="51">
                  <c:v>31991.1855</c:v>
                </c:pt>
                <c:pt idx="52">
                  <c:v>33125.800799999997</c:v>
                </c:pt>
                <c:pt idx="53">
                  <c:v>31576.445299999999</c:v>
                </c:pt>
                <c:pt idx="54">
                  <c:v>32525.5527</c:v>
                </c:pt>
                <c:pt idx="55">
                  <c:v>30330.9473</c:v>
                </c:pt>
                <c:pt idx="56">
                  <c:v>30278.738300000001</c:v>
                </c:pt>
                <c:pt idx="57">
                  <c:v>29037.324199999999</c:v>
                </c:pt>
                <c:pt idx="58">
                  <c:v>29500.955099999999</c:v>
                </c:pt>
                <c:pt idx="59">
                  <c:v>28440.890599999999</c:v>
                </c:pt>
                <c:pt idx="60">
                  <c:v>27209.730500000001</c:v>
                </c:pt>
                <c:pt idx="61">
                  <c:v>27767.208999999999</c:v>
                </c:pt>
                <c:pt idx="62">
                  <c:v>26917.583999999999</c:v>
                </c:pt>
                <c:pt idx="63">
                  <c:v>25351.402300000002</c:v>
                </c:pt>
                <c:pt idx="64">
                  <c:v>24695.5625</c:v>
                </c:pt>
                <c:pt idx="65">
                  <c:v>24314.468799999999</c:v>
                </c:pt>
                <c:pt idx="66">
                  <c:v>24724.8262</c:v>
                </c:pt>
                <c:pt idx="67">
                  <c:v>23371.1152</c:v>
                </c:pt>
                <c:pt idx="68">
                  <c:v>22386.087899999999</c:v>
                </c:pt>
                <c:pt idx="69">
                  <c:v>23661.777300000002</c:v>
                </c:pt>
                <c:pt idx="70">
                  <c:v>22962.769499999999</c:v>
                </c:pt>
                <c:pt idx="71">
                  <c:v>23531.623</c:v>
                </c:pt>
                <c:pt idx="72">
                  <c:v>22138.632799999999</c:v>
                </c:pt>
                <c:pt idx="73">
                  <c:v>22424.791000000001</c:v>
                </c:pt>
                <c:pt idx="74">
                  <c:v>22006.404299999998</c:v>
                </c:pt>
                <c:pt idx="75">
                  <c:v>22903.400399999999</c:v>
                </c:pt>
                <c:pt idx="76">
                  <c:v>22465.1738</c:v>
                </c:pt>
                <c:pt idx="77">
                  <c:v>21722.765599999999</c:v>
                </c:pt>
                <c:pt idx="78">
                  <c:v>23671.6152</c:v>
                </c:pt>
                <c:pt idx="79">
                  <c:v>21913.3145</c:v>
                </c:pt>
                <c:pt idx="80">
                  <c:v>22856.0723</c:v>
                </c:pt>
                <c:pt idx="81">
                  <c:v>22664.2539</c:v>
                </c:pt>
                <c:pt idx="82">
                  <c:v>22316.206999999999</c:v>
                </c:pt>
                <c:pt idx="83">
                  <c:v>22945.773399999998</c:v>
                </c:pt>
                <c:pt idx="84">
                  <c:v>22624.337899999999</c:v>
                </c:pt>
                <c:pt idx="85">
                  <c:v>22546.171900000001</c:v>
                </c:pt>
                <c:pt idx="86">
                  <c:v>22065.998</c:v>
                </c:pt>
                <c:pt idx="87">
                  <c:v>21950.5664</c:v>
                </c:pt>
                <c:pt idx="88">
                  <c:v>20814.25</c:v>
                </c:pt>
                <c:pt idx="89">
                  <c:v>21365.273399999998</c:v>
                </c:pt>
                <c:pt idx="90">
                  <c:v>23004.502</c:v>
                </c:pt>
                <c:pt idx="91">
                  <c:v>21012.658200000002</c:v>
                </c:pt>
                <c:pt idx="92">
                  <c:v>21515.767599999999</c:v>
                </c:pt>
                <c:pt idx="93">
                  <c:v>22084.857400000001</c:v>
                </c:pt>
                <c:pt idx="94">
                  <c:v>21030.0586</c:v>
                </c:pt>
                <c:pt idx="95">
                  <c:v>20777.4375</c:v>
                </c:pt>
                <c:pt idx="96">
                  <c:v>20846.335899999998</c:v>
                </c:pt>
                <c:pt idx="97">
                  <c:v>21258.9902</c:v>
                </c:pt>
                <c:pt idx="98">
                  <c:v>19021.041000000001</c:v>
                </c:pt>
                <c:pt idx="99">
                  <c:v>21575.103500000001</c:v>
                </c:pt>
                <c:pt idx="100">
                  <c:v>21490.078099999999</c:v>
                </c:pt>
                <c:pt idx="101">
                  <c:v>20850.488300000001</c:v>
                </c:pt>
                <c:pt idx="102">
                  <c:v>20704.1914</c:v>
                </c:pt>
                <c:pt idx="103">
                  <c:v>20602.453099999999</c:v>
                </c:pt>
                <c:pt idx="104">
                  <c:v>20860.099600000001</c:v>
                </c:pt>
                <c:pt idx="105">
                  <c:v>19840.484400000001</c:v>
                </c:pt>
                <c:pt idx="106">
                  <c:v>20397.752</c:v>
                </c:pt>
                <c:pt idx="107">
                  <c:v>20058.105500000001</c:v>
                </c:pt>
                <c:pt idx="108">
                  <c:v>21072.962899999999</c:v>
                </c:pt>
                <c:pt idx="109">
                  <c:v>19201.6738</c:v>
                </c:pt>
                <c:pt idx="110">
                  <c:v>18596.162100000001</c:v>
                </c:pt>
                <c:pt idx="111">
                  <c:v>20178.7539</c:v>
                </c:pt>
                <c:pt idx="112">
                  <c:v>20294.101600000002</c:v>
                </c:pt>
                <c:pt idx="113">
                  <c:v>18813.3711</c:v>
                </c:pt>
                <c:pt idx="114">
                  <c:v>21229.523399999998</c:v>
                </c:pt>
                <c:pt idx="115">
                  <c:v>19534.203099999999</c:v>
                </c:pt>
                <c:pt idx="116">
                  <c:v>19180.152300000002</c:v>
                </c:pt>
                <c:pt idx="117">
                  <c:v>19629.3848</c:v>
                </c:pt>
                <c:pt idx="118">
                  <c:v>17951.324199999999</c:v>
                </c:pt>
                <c:pt idx="119">
                  <c:v>17693.712899999999</c:v>
                </c:pt>
                <c:pt idx="120">
                  <c:v>19166.242200000001</c:v>
                </c:pt>
                <c:pt idx="121">
                  <c:v>18284.3848</c:v>
                </c:pt>
                <c:pt idx="122">
                  <c:v>17137.027300000002</c:v>
                </c:pt>
                <c:pt idx="123">
                  <c:v>17895.765599999999</c:v>
                </c:pt>
                <c:pt idx="124">
                  <c:v>17176.830099999999</c:v>
                </c:pt>
                <c:pt idx="125">
                  <c:v>17584.8184</c:v>
                </c:pt>
                <c:pt idx="126">
                  <c:v>18550.640599999999</c:v>
                </c:pt>
                <c:pt idx="127">
                  <c:v>19048.517599999999</c:v>
                </c:pt>
                <c:pt idx="128">
                  <c:v>18132.529299999998</c:v>
                </c:pt>
                <c:pt idx="129">
                  <c:v>17914.5527</c:v>
                </c:pt>
                <c:pt idx="130">
                  <c:v>16957.664100000002</c:v>
                </c:pt>
                <c:pt idx="131">
                  <c:v>17801.546900000001</c:v>
                </c:pt>
                <c:pt idx="132">
                  <c:v>16085.392599999999</c:v>
                </c:pt>
                <c:pt idx="133">
                  <c:v>17907.160199999998</c:v>
                </c:pt>
                <c:pt idx="134">
                  <c:v>17573.617200000001</c:v>
                </c:pt>
                <c:pt idx="135">
                  <c:v>18640.839800000002</c:v>
                </c:pt>
                <c:pt idx="136">
                  <c:v>16623.095700000002</c:v>
                </c:pt>
                <c:pt idx="137">
                  <c:v>16464.291000000001</c:v>
                </c:pt>
                <c:pt idx="138">
                  <c:v>15943.906300000001</c:v>
                </c:pt>
                <c:pt idx="139">
                  <c:v>14800.1836</c:v>
                </c:pt>
                <c:pt idx="140">
                  <c:v>16488.1191</c:v>
                </c:pt>
                <c:pt idx="141">
                  <c:v>17476.722699999998</c:v>
                </c:pt>
                <c:pt idx="142">
                  <c:v>15912.834000000001</c:v>
                </c:pt>
                <c:pt idx="143">
                  <c:v>16799.074199999999</c:v>
                </c:pt>
                <c:pt idx="144">
                  <c:v>15242.9424</c:v>
                </c:pt>
                <c:pt idx="145">
                  <c:v>15628.906300000001</c:v>
                </c:pt>
                <c:pt idx="146">
                  <c:v>15237.891600000001</c:v>
                </c:pt>
                <c:pt idx="147">
                  <c:v>16079.0977</c:v>
                </c:pt>
                <c:pt idx="148">
                  <c:v>16176.891600000001</c:v>
                </c:pt>
                <c:pt idx="149">
                  <c:v>14250.238300000001</c:v>
                </c:pt>
                <c:pt idx="150">
                  <c:v>14358.112300000001</c:v>
                </c:pt>
                <c:pt idx="151">
                  <c:v>14103.7012</c:v>
                </c:pt>
                <c:pt idx="152">
                  <c:v>15275.5723</c:v>
                </c:pt>
                <c:pt idx="153">
                  <c:v>14699.2803</c:v>
                </c:pt>
                <c:pt idx="154">
                  <c:v>15399.751</c:v>
                </c:pt>
                <c:pt idx="155">
                  <c:v>15074.732400000001</c:v>
                </c:pt>
                <c:pt idx="156">
                  <c:v>13762.6201</c:v>
                </c:pt>
                <c:pt idx="157">
                  <c:v>15129.300800000001</c:v>
                </c:pt>
                <c:pt idx="158">
                  <c:v>14498.640600000001</c:v>
                </c:pt>
                <c:pt idx="159">
                  <c:v>13231.857400000001</c:v>
                </c:pt>
                <c:pt idx="160">
                  <c:v>12912.645500000001</c:v>
                </c:pt>
                <c:pt idx="161">
                  <c:v>13751.8457</c:v>
                </c:pt>
                <c:pt idx="162">
                  <c:v>14208.6777</c:v>
                </c:pt>
                <c:pt idx="163">
                  <c:v>13292.9902</c:v>
                </c:pt>
                <c:pt idx="164">
                  <c:v>12390.2227</c:v>
                </c:pt>
                <c:pt idx="165">
                  <c:v>13793.5488</c:v>
                </c:pt>
                <c:pt idx="166">
                  <c:v>11139.0859</c:v>
                </c:pt>
                <c:pt idx="167">
                  <c:v>11205.555700000001</c:v>
                </c:pt>
                <c:pt idx="168">
                  <c:v>11932.531300000001</c:v>
                </c:pt>
                <c:pt idx="169">
                  <c:v>13141.1309</c:v>
                </c:pt>
                <c:pt idx="170">
                  <c:v>10221.873</c:v>
                </c:pt>
                <c:pt idx="171">
                  <c:v>12719.8984</c:v>
                </c:pt>
                <c:pt idx="172">
                  <c:v>9997.1669899999997</c:v>
                </c:pt>
                <c:pt idx="173">
                  <c:v>11175.875</c:v>
                </c:pt>
                <c:pt idx="174">
                  <c:v>11499.7266</c:v>
                </c:pt>
                <c:pt idx="175">
                  <c:v>11709.4277</c:v>
                </c:pt>
                <c:pt idx="176">
                  <c:v>11498.4766</c:v>
                </c:pt>
                <c:pt idx="177">
                  <c:v>11295.488300000001</c:v>
                </c:pt>
                <c:pt idx="178">
                  <c:v>11312.656300000001</c:v>
                </c:pt>
                <c:pt idx="179">
                  <c:v>10148.9805</c:v>
                </c:pt>
                <c:pt idx="180">
                  <c:v>9147.3525399999999</c:v>
                </c:pt>
                <c:pt idx="181">
                  <c:v>8206.3154300000006</c:v>
                </c:pt>
                <c:pt idx="182">
                  <c:v>10437.1738</c:v>
                </c:pt>
                <c:pt idx="183">
                  <c:v>9745.46875</c:v>
                </c:pt>
                <c:pt idx="184">
                  <c:v>8868.84375</c:v>
                </c:pt>
                <c:pt idx="185">
                  <c:v>9541.16309</c:v>
                </c:pt>
                <c:pt idx="186">
                  <c:v>7625.2163099999998</c:v>
                </c:pt>
                <c:pt idx="187">
                  <c:v>10052.959999999999</c:v>
                </c:pt>
                <c:pt idx="188">
                  <c:v>9256.63184</c:v>
                </c:pt>
                <c:pt idx="189">
                  <c:v>7721.8271500000001</c:v>
                </c:pt>
                <c:pt idx="190">
                  <c:v>8255.60059</c:v>
                </c:pt>
                <c:pt idx="191">
                  <c:v>8166.2451199999996</c:v>
                </c:pt>
                <c:pt idx="192">
                  <c:v>8515.3066400000007</c:v>
                </c:pt>
                <c:pt idx="193">
                  <c:v>8930.2285200000006</c:v>
                </c:pt>
                <c:pt idx="194">
                  <c:v>8796.96875</c:v>
                </c:pt>
                <c:pt idx="195">
                  <c:v>7768.7978499999999</c:v>
                </c:pt>
                <c:pt idx="196">
                  <c:v>8641.9375</c:v>
                </c:pt>
                <c:pt idx="197">
                  <c:v>7163.6059599999999</c:v>
                </c:pt>
                <c:pt idx="198">
                  <c:v>7896.9165000000003</c:v>
                </c:pt>
                <c:pt idx="199">
                  <c:v>8163.3364300000003</c:v>
                </c:pt>
                <c:pt idx="200">
                  <c:v>7696.7578100000001</c:v>
                </c:pt>
                <c:pt idx="201">
                  <c:v>8338.0976599999995</c:v>
                </c:pt>
                <c:pt idx="202">
                  <c:v>7300.8911099999996</c:v>
                </c:pt>
                <c:pt idx="203">
                  <c:v>6031.0141599999997</c:v>
                </c:pt>
                <c:pt idx="204">
                  <c:v>7015.14941</c:v>
                </c:pt>
                <c:pt idx="205">
                  <c:v>6860.81934</c:v>
                </c:pt>
                <c:pt idx="206">
                  <c:v>7504.0893599999999</c:v>
                </c:pt>
                <c:pt idx="207">
                  <c:v>5708.1782199999998</c:v>
                </c:pt>
                <c:pt idx="208">
                  <c:v>5249.3647499999997</c:v>
                </c:pt>
                <c:pt idx="209">
                  <c:v>6149.8071300000001</c:v>
                </c:pt>
                <c:pt idx="210">
                  <c:v>7068.4155300000002</c:v>
                </c:pt>
                <c:pt idx="211">
                  <c:v>6126.6543000000001</c:v>
                </c:pt>
                <c:pt idx="212">
                  <c:v>5380.9599600000001</c:v>
                </c:pt>
                <c:pt idx="213">
                  <c:v>6144.6464800000003</c:v>
                </c:pt>
                <c:pt idx="214">
                  <c:v>6468.0356400000001</c:v>
                </c:pt>
                <c:pt idx="215">
                  <c:v>5195.1577100000004</c:v>
                </c:pt>
                <c:pt idx="216">
                  <c:v>5456.8720700000003</c:v>
                </c:pt>
                <c:pt idx="217">
                  <c:v>4673.5122099999999</c:v>
                </c:pt>
                <c:pt idx="218">
                  <c:v>5728.1616199999999</c:v>
                </c:pt>
                <c:pt idx="219">
                  <c:v>5664.3085899999996</c:v>
                </c:pt>
                <c:pt idx="220">
                  <c:v>5472.1425799999997</c:v>
                </c:pt>
                <c:pt idx="221">
                  <c:v>4991.8183600000002</c:v>
                </c:pt>
                <c:pt idx="222">
                  <c:v>4558.8061500000003</c:v>
                </c:pt>
                <c:pt idx="223">
                  <c:v>4472.4780300000002</c:v>
                </c:pt>
                <c:pt idx="224">
                  <c:v>6617.0708000000004</c:v>
                </c:pt>
                <c:pt idx="225">
                  <c:v>3926.4020999999998</c:v>
                </c:pt>
                <c:pt idx="226">
                  <c:v>5087.1552700000002</c:v>
                </c:pt>
                <c:pt idx="227">
                  <c:v>4247.5732399999997</c:v>
                </c:pt>
                <c:pt idx="228">
                  <c:v>4699.1381799999999</c:v>
                </c:pt>
                <c:pt idx="229">
                  <c:v>4531.8540000000003</c:v>
                </c:pt>
                <c:pt idx="230">
                  <c:v>3958.0302700000002</c:v>
                </c:pt>
                <c:pt idx="231">
                  <c:v>3470.3591299999998</c:v>
                </c:pt>
                <c:pt idx="232">
                  <c:v>3829.3461900000002</c:v>
                </c:pt>
                <c:pt idx="233">
                  <c:v>4047.8330099999998</c:v>
                </c:pt>
                <c:pt idx="234">
                  <c:v>4531.25684</c:v>
                </c:pt>
                <c:pt idx="235">
                  <c:v>4160.6474600000001</c:v>
                </c:pt>
                <c:pt idx="236">
                  <c:v>4054.2424299999998</c:v>
                </c:pt>
                <c:pt idx="237">
                  <c:v>3680.06909</c:v>
                </c:pt>
                <c:pt idx="238">
                  <c:v>4430.8579099999997</c:v>
                </c:pt>
                <c:pt idx="239">
                  <c:v>3527.14111</c:v>
                </c:pt>
                <c:pt idx="240">
                  <c:v>3942.3195799999999</c:v>
                </c:pt>
                <c:pt idx="241">
                  <c:v>3527.0585900000001</c:v>
                </c:pt>
                <c:pt idx="242">
                  <c:v>3402.81738</c:v>
                </c:pt>
                <c:pt idx="243">
                  <c:v>2140.3752399999998</c:v>
                </c:pt>
                <c:pt idx="244">
                  <c:v>2832.0437000000002</c:v>
                </c:pt>
                <c:pt idx="245">
                  <c:v>2016.67236</c:v>
                </c:pt>
                <c:pt idx="246">
                  <c:v>2531.14185</c:v>
                </c:pt>
                <c:pt idx="247">
                  <c:v>1976.3688999999999</c:v>
                </c:pt>
                <c:pt idx="248">
                  <c:v>2917.7529300000001</c:v>
                </c:pt>
                <c:pt idx="249">
                  <c:v>3874.70874</c:v>
                </c:pt>
                <c:pt idx="250">
                  <c:v>3111.5410200000001</c:v>
                </c:pt>
                <c:pt idx="251">
                  <c:v>3043.54297</c:v>
                </c:pt>
                <c:pt idx="252">
                  <c:v>3631.40479</c:v>
                </c:pt>
                <c:pt idx="253">
                  <c:v>2596.5036599999999</c:v>
                </c:pt>
                <c:pt idx="254">
                  <c:v>2309.1589399999998</c:v>
                </c:pt>
                <c:pt idx="255">
                  <c:v>2566.2040999999999</c:v>
                </c:pt>
                <c:pt idx="256">
                  <c:v>2155.6970200000001</c:v>
                </c:pt>
                <c:pt idx="257">
                  <c:v>2296.4436000000001</c:v>
                </c:pt>
                <c:pt idx="258">
                  <c:v>1635.65771</c:v>
                </c:pt>
                <c:pt idx="259">
                  <c:v>2487.5915500000001</c:v>
                </c:pt>
                <c:pt idx="260">
                  <c:v>3610.16113</c:v>
                </c:pt>
                <c:pt idx="261">
                  <c:v>2564.6179200000001</c:v>
                </c:pt>
                <c:pt idx="262">
                  <c:v>2364.3620599999999</c:v>
                </c:pt>
                <c:pt idx="263">
                  <c:v>2651.9069800000002</c:v>
                </c:pt>
                <c:pt idx="264">
                  <c:v>1541.02783</c:v>
                </c:pt>
                <c:pt idx="265">
                  <c:v>2734.4226100000001</c:v>
                </c:pt>
                <c:pt idx="266">
                  <c:v>3578.9623999999999</c:v>
                </c:pt>
                <c:pt idx="267">
                  <c:v>4311.3618200000001</c:v>
                </c:pt>
                <c:pt idx="268">
                  <c:v>1919.99731</c:v>
                </c:pt>
                <c:pt idx="269">
                  <c:v>2648.41113</c:v>
                </c:pt>
                <c:pt idx="270">
                  <c:v>2278.4592299999999</c:v>
                </c:pt>
                <c:pt idx="271">
                  <c:v>2592.79565</c:v>
                </c:pt>
                <c:pt idx="272">
                  <c:v>2201.5529799999999</c:v>
                </c:pt>
                <c:pt idx="273">
                  <c:v>3269.4987799999999</c:v>
                </c:pt>
                <c:pt idx="274">
                  <c:v>2276.34521</c:v>
                </c:pt>
                <c:pt idx="275">
                  <c:v>2770.97705</c:v>
                </c:pt>
                <c:pt idx="276">
                  <c:v>3280.92749</c:v>
                </c:pt>
                <c:pt idx="277">
                  <c:v>1113.2536600000001</c:v>
                </c:pt>
                <c:pt idx="278">
                  <c:v>972.79705799999999</c:v>
                </c:pt>
                <c:pt idx="279">
                  <c:v>1812.01135</c:v>
                </c:pt>
                <c:pt idx="280">
                  <c:v>2521.7890600000001</c:v>
                </c:pt>
                <c:pt idx="281">
                  <c:v>1368.4703400000001</c:v>
                </c:pt>
                <c:pt idx="282">
                  <c:v>1739.9359099999999</c:v>
                </c:pt>
                <c:pt idx="283">
                  <c:v>1066.0053700000001</c:v>
                </c:pt>
                <c:pt idx="284">
                  <c:v>2349.3998999999999</c:v>
                </c:pt>
                <c:pt idx="285">
                  <c:v>1284.71741</c:v>
                </c:pt>
                <c:pt idx="286">
                  <c:v>1865.1614999999999</c:v>
                </c:pt>
                <c:pt idx="287">
                  <c:v>952.32128899999998</c:v>
                </c:pt>
                <c:pt idx="288">
                  <c:v>2323.1381799999999</c:v>
                </c:pt>
                <c:pt idx="289">
                  <c:v>989.62744099999998</c:v>
                </c:pt>
                <c:pt idx="290">
                  <c:v>2212.3015099999998</c:v>
                </c:pt>
                <c:pt idx="291">
                  <c:v>408.657104</c:v>
                </c:pt>
                <c:pt idx="292">
                  <c:v>1667.7618399999999</c:v>
                </c:pt>
                <c:pt idx="293">
                  <c:v>1911.6207300000001</c:v>
                </c:pt>
                <c:pt idx="294">
                  <c:v>2159.9001499999999</c:v>
                </c:pt>
                <c:pt idx="295">
                  <c:v>1756.96228</c:v>
                </c:pt>
                <c:pt idx="296">
                  <c:v>897.38482699999997</c:v>
                </c:pt>
                <c:pt idx="297">
                  <c:v>228.801941</c:v>
                </c:pt>
                <c:pt idx="298">
                  <c:v>1167.9294400000001</c:v>
                </c:pt>
                <c:pt idx="299">
                  <c:v>1653.6449</c:v>
                </c:pt>
                <c:pt idx="300">
                  <c:v>1208.5944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B446-47D3-9924-82B71BF773FC}"/>
            </c:ext>
          </c:extLst>
        </c:ser>
        <c:ser>
          <c:idx val="3"/>
          <c:order val="3"/>
          <c:tx>
            <c:strRef>
              <c:f>DFC115_340nm!$E$22</c:f>
              <c:strCache>
                <c:ptCount val="1"/>
                <c:pt idx="0">
                  <c:v>370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DFC115_340nm!$A$23:$A$323</c:f>
              <c:numCache>
                <c:formatCode>General</c:formatCode>
                <c:ptCount val="301"/>
                <c:pt idx="0">
                  <c:v>400</c:v>
                </c:pt>
                <c:pt idx="1">
                  <c:v>401</c:v>
                </c:pt>
                <c:pt idx="2">
                  <c:v>402</c:v>
                </c:pt>
                <c:pt idx="3">
                  <c:v>403</c:v>
                </c:pt>
                <c:pt idx="4">
                  <c:v>404</c:v>
                </c:pt>
                <c:pt idx="5">
                  <c:v>405</c:v>
                </c:pt>
                <c:pt idx="6">
                  <c:v>406</c:v>
                </c:pt>
                <c:pt idx="7">
                  <c:v>407</c:v>
                </c:pt>
                <c:pt idx="8">
                  <c:v>408</c:v>
                </c:pt>
                <c:pt idx="9">
                  <c:v>409</c:v>
                </c:pt>
                <c:pt idx="10">
                  <c:v>410</c:v>
                </c:pt>
                <c:pt idx="11">
                  <c:v>411</c:v>
                </c:pt>
                <c:pt idx="12">
                  <c:v>412</c:v>
                </c:pt>
                <c:pt idx="13">
                  <c:v>413</c:v>
                </c:pt>
                <c:pt idx="14">
                  <c:v>414</c:v>
                </c:pt>
                <c:pt idx="15">
                  <c:v>415</c:v>
                </c:pt>
                <c:pt idx="16">
                  <c:v>416</c:v>
                </c:pt>
                <c:pt idx="17">
                  <c:v>417</c:v>
                </c:pt>
                <c:pt idx="18">
                  <c:v>418</c:v>
                </c:pt>
                <c:pt idx="19">
                  <c:v>419</c:v>
                </c:pt>
                <c:pt idx="20">
                  <c:v>420</c:v>
                </c:pt>
                <c:pt idx="21">
                  <c:v>421</c:v>
                </c:pt>
                <c:pt idx="22">
                  <c:v>422</c:v>
                </c:pt>
                <c:pt idx="23">
                  <c:v>423</c:v>
                </c:pt>
                <c:pt idx="24">
                  <c:v>424</c:v>
                </c:pt>
                <c:pt idx="25">
                  <c:v>425</c:v>
                </c:pt>
                <c:pt idx="26">
                  <c:v>426</c:v>
                </c:pt>
                <c:pt idx="27">
                  <c:v>427</c:v>
                </c:pt>
                <c:pt idx="28">
                  <c:v>428</c:v>
                </c:pt>
                <c:pt idx="29">
                  <c:v>429</c:v>
                </c:pt>
                <c:pt idx="30">
                  <c:v>430</c:v>
                </c:pt>
                <c:pt idx="31">
                  <c:v>431</c:v>
                </c:pt>
                <c:pt idx="32">
                  <c:v>432</c:v>
                </c:pt>
                <c:pt idx="33">
                  <c:v>433</c:v>
                </c:pt>
                <c:pt idx="34">
                  <c:v>434</c:v>
                </c:pt>
                <c:pt idx="35">
                  <c:v>435</c:v>
                </c:pt>
                <c:pt idx="36">
                  <c:v>436</c:v>
                </c:pt>
                <c:pt idx="37">
                  <c:v>437</c:v>
                </c:pt>
                <c:pt idx="38">
                  <c:v>438</c:v>
                </c:pt>
                <c:pt idx="39">
                  <c:v>439</c:v>
                </c:pt>
                <c:pt idx="40">
                  <c:v>440</c:v>
                </c:pt>
                <c:pt idx="41">
                  <c:v>441</c:v>
                </c:pt>
                <c:pt idx="42">
                  <c:v>442</c:v>
                </c:pt>
                <c:pt idx="43">
                  <c:v>443</c:v>
                </c:pt>
                <c:pt idx="44">
                  <c:v>444</c:v>
                </c:pt>
                <c:pt idx="45">
                  <c:v>445</c:v>
                </c:pt>
                <c:pt idx="46">
                  <c:v>446</c:v>
                </c:pt>
                <c:pt idx="47">
                  <c:v>447</c:v>
                </c:pt>
                <c:pt idx="48">
                  <c:v>448</c:v>
                </c:pt>
                <c:pt idx="49">
                  <c:v>449</c:v>
                </c:pt>
                <c:pt idx="50">
                  <c:v>450</c:v>
                </c:pt>
                <c:pt idx="51">
                  <c:v>451</c:v>
                </c:pt>
                <c:pt idx="52">
                  <c:v>452</c:v>
                </c:pt>
                <c:pt idx="53">
                  <c:v>453</c:v>
                </c:pt>
                <c:pt idx="54">
                  <c:v>454</c:v>
                </c:pt>
                <c:pt idx="55">
                  <c:v>455</c:v>
                </c:pt>
                <c:pt idx="56">
                  <c:v>456</c:v>
                </c:pt>
                <c:pt idx="57">
                  <c:v>457</c:v>
                </c:pt>
                <c:pt idx="58">
                  <c:v>458</c:v>
                </c:pt>
                <c:pt idx="59">
                  <c:v>459</c:v>
                </c:pt>
                <c:pt idx="60">
                  <c:v>460</c:v>
                </c:pt>
                <c:pt idx="61">
                  <c:v>461</c:v>
                </c:pt>
                <c:pt idx="62">
                  <c:v>462</c:v>
                </c:pt>
                <c:pt idx="63">
                  <c:v>463</c:v>
                </c:pt>
                <c:pt idx="64">
                  <c:v>464</c:v>
                </c:pt>
                <c:pt idx="65">
                  <c:v>465</c:v>
                </c:pt>
                <c:pt idx="66">
                  <c:v>466</c:v>
                </c:pt>
                <c:pt idx="67">
                  <c:v>467</c:v>
                </c:pt>
                <c:pt idx="68">
                  <c:v>468</c:v>
                </c:pt>
                <c:pt idx="69">
                  <c:v>469</c:v>
                </c:pt>
                <c:pt idx="70">
                  <c:v>470</c:v>
                </c:pt>
                <c:pt idx="71">
                  <c:v>471</c:v>
                </c:pt>
                <c:pt idx="72">
                  <c:v>472</c:v>
                </c:pt>
                <c:pt idx="73">
                  <c:v>473</c:v>
                </c:pt>
                <c:pt idx="74">
                  <c:v>474</c:v>
                </c:pt>
                <c:pt idx="75">
                  <c:v>475</c:v>
                </c:pt>
                <c:pt idx="76">
                  <c:v>476</c:v>
                </c:pt>
                <c:pt idx="77">
                  <c:v>477</c:v>
                </c:pt>
                <c:pt idx="78">
                  <c:v>478</c:v>
                </c:pt>
                <c:pt idx="79">
                  <c:v>479</c:v>
                </c:pt>
                <c:pt idx="80">
                  <c:v>480</c:v>
                </c:pt>
                <c:pt idx="81">
                  <c:v>481</c:v>
                </c:pt>
                <c:pt idx="82">
                  <c:v>482</c:v>
                </c:pt>
                <c:pt idx="83">
                  <c:v>483</c:v>
                </c:pt>
                <c:pt idx="84">
                  <c:v>484</c:v>
                </c:pt>
                <c:pt idx="85">
                  <c:v>485</c:v>
                </c:pt>
                <c:pt idx="86">
                  <c:v>486</c:v>
                </c:pt>
                <c:pt idx="87">
                  <c:v>487</c:v>
                </c:pt>
                <c:pt idx="88">
                  <c:v>488</c:v>
                </c:pt>
                <c:pt idx="89">
                  <c:v>489</c:v>
                </c:pt>
                <c:pt idx="90">
                  <c:v>490</c:v>
                </c:pt>
                <c:pt idx="91">
                  <c:v>491</c:v>
                </c:pt>
                <c:pt idx="92">
                  <c:v>492</c:v>
                </c:pt>
                <c:pt idx="93">
                  <c:v>493</c:v>
                </c:pt>
                <c:pt idx="94">
                  <c:v>494</c:v>
                </c:pt>
                <c:pt idx="95">
                  <c:v>495</c:v>
                </c:pt>
                <c:pt idx="96">
                  <c:v>496</c:v>
                </c:pt>
                <c:pt idx="97">
                  <c:v>497</c:v>
                </c:pt>
                <c:pt idx="98">
                  <c:v>498</c:v>
                </c:pt>
                <c:pt idx="99">
                  <c:v>499</c:v>
                </c:pt>
                <c:pt idx="100">
                  <c:v>500</c:v>
                </c:pt>
                <c:pt idx="101">
                  <c:v>501</c:v>
                </c:pt>
                <c:pt idx="102">
                  <c:v>502</c:v>
                </c:pt>
                <c:pt idx="103">
                  <c:v>503</c:v>
                </c:pt>
                <c:pt idx="104">
                  <c:v>504</c:v>
                </c:pt>
                <c:pt idx="105">
                  <c:v>505</c:v>
                </c:pt>
                <c:pt idx="106">
                  <c:v>506</c:v>
                </c:pt>
                <c:pt idx="107">
                  <c:v>507</c:v>
                </c:pt>
                <c:pt idx="108">
                  <c:v>508</c:v>
                </c:pt>
                <c:pt idx="109">
                  <c:v>509</c:v>
                </c:pt>
                <c:pt idx="110">
                  <c:v>510</c:v>
                </c:pt>
                <c:pt idx="111">
                  <c:v>511</c:v>
                </c:pt>
                <c:pt idx="112">
                  <c:v>512</c:v>
                </c:pt>
                <c:pt idx="113">
                  <c:v>513</c:v>
                </c:pt>
                <c:pt idx="114">
                  <c:v>514</c:v>
                </c:pt>
                <c:pt idx="115">
                  <c:v>515</c:v>
                </c:pt>
                <c:pt idx="116">
                  <c:v>516</c:v>
                </c:pt>
                <c:pt idx="117">
                  <c:v>517</c:v>
                </c:pt>
                <c:pt idx="118">
                  <c:v>518</c:v>
                </c:pt>
                <c:pt idx="119">
                  <c:v>519</c:v>
                </c:pt>
                <c:pt idx="120">
                  <c:v>520</c:v>
                </c:pt>
                <c:pt idx="121">
                  <c:v>521</c:v>
                </c:pt>
                <c:pt idx="122">
                  <c:v>522</c:v>
                </c:pt>
                <c:pt idx="123">
                  <c:v>523</c:v>
                </c:pt>
                <c:pt idx="124">
                  <c:v>524</c:v>
                </c:pt>
                <c:pt idx="125">
                  <c:v>525</c:v>
                </c:pt>
                <c:pt idx="126">
                  <c:v>526</c:v>
                </c:pt>
                <c:pt idx="127">
                  <c:v>527</c:v>
                </c:pt>
                <c:pt idx="128">
                  <c:v>528</c:v>
                </c:pt>
                <c:pt idx="129">
                  <c:v>529</c:v>
                </c:pt>
                <c:pt idx="130">
                  <c:v>530</c:v>
                </c:pt>
                <c:pt idx="131">
                  <c:v>531</c:v>
                </c:pt>
                <c:pt idx="132">
                  <c:v>532</c:v>
                </c:pt>
                <c:pt idx="133">
                  <c:v>533</c:v>
                </c:pt>
                <c:pt idx="134">
                  <c:v>534</c:v>
                </c:pt>
                <c:pt idx="135">
                  <c:v>535</c:v>
                </c:pt>
                <c:pt idx="136">
                  <c:v>536</c:v>
                </c:pt>
                <c:pt idx="137">
                  <c:v>537</c:v>
                </c:pt>
                <c:pt idx="138">
                  <c:v>538</c:v>
                </c:pt>
                <c:pt idx="139">
                  <c:v>539</c:v>
                </c:pt>
                <c:pt idx="140">
                  <c:v>540</c:v>
                </c:pt>
                <c:pt idx="141">
                  <c:v>541</c:v>
                </c:pt>
                <c:pt idx="142">
                  <c:v>542</c:v>
                </c:pt>
                <c:pt idx="143">
                  <c:v>543</c:v>
                </c:pt>
                <c:pt idx="144">
                  <c:v>544</c:v>
                </c:pt>
                <c:pt idx="145">
                  <c:v>545</c:v>
                </c:pt>
                <c:pt idx="146">
                  <c:v>546</c:v>
                </c:pt>
                <c:pt idx="147">
                  <c:v>547</c:v>
                </c:pt>
                <c:pt idx="148">
                  <c:v>548</c:v>
                </c:pt>
                <c:pt idx="149">
                  <c:v>549</c:v>
                </c:pt>
                <c:pt idx="150">
                  <c:v>550</c:v>
                </c:pt>
                <c:pt idx="151">
                  <c:v>551</c:v>
                </c:pt>
                <c:pt idx="152">
                  <c:v>552</c:v>
                </c:pt>
                <c:pt idx="153">
                  <c:v>553</c:v>
                </c:pt>
                <c:pt idx="154">
                  <c:v>554</c:v>
                </c:pt>
                <c:pt idx="155">
                  <c:v>555</c:v>
                </c:pt>
                <c:pt idx="156">
                  <c:v>556</c:v>
                </c:pt>
                <c:pt idx="157">
                  <c:v>557</c:v>
                </c:pt>
                <c:pt idx="158">
                  <c:v>558</c:v>
                </c:pt>
                <c:pt idx="159">
                  <c:v>559</c:v>
                </c:pt>
                <c:pt idx="160">
                  <c:v>560</c:v>
                </c:pt>
                <c:pt idx="161">
                  <c:v>561</c:v>
                </c:pt>
                <c:pt idx="162">
                  <c:v>562</c:v>
                </c:pt>
                <c:pt idx="163">
                  <c:v>563</c:v>
                </c:pt>
                <c:pt idx="164">
                  <c:v>564</c:v>
                </c:pt>
                <c:pt idx="165">
                  <c:v>565</c:v>
                </c:pt>
                <c:pt idx="166">
                  <c:v>566</c:v>
                </c:pt>
                <c:pt idx="167">
                  <c:v>567</c:v>
                </c:pt>
                <c:pt idx="168">
                  <c:v>568</c:v>
                </c:pt>
                <c:pt idx="169">
                  <c:v>569</c:v>
                </c:pt>
                <c:pt idx="170">
                  <c:v>570</c:v>
                </c:pt>
                <c:pt idx="171">
                  <c:v>571</c:v>
                </c:pt>
                <c:pt idx="172">
                  <c:v>572</c:v>
                </c:pt>
                <c:pt idx="173">
                  <c:v>573</c:v>
                </c:pt>
                <c:pt idx="174">
                  <c:v>574</c:v>
                </c:pt>
                <c:pt idx="175">
                  <c:v>575</c:v>
                </c:pt>
                <c:pt idx="176">
                  <c:v>576</c:v>
                </c:pt>
                <c:pt idx="177">
                  <c:v>577</c:v>
                </c:pt>
                <c:pt idx="178">
                  <c:v>578</c:v>
                </c:pt>
                <c:pt idx="179">
                  <c:v>579</c:v>
                </c:pt>
                <c:pt idx="180">
                  <c:v>580</c:v>
                </c:pt>
                <c:pt idx="181">
                  <c:v>581</c:v>
                </c:pt>
                <c:pt idx="182">
                  <c:v>582</c:v>
                </c:pt>
                <c:pt idx="183">
                  <c:v>583</c:v>
                </c:pt>
                <c:pt idx="184">
                  <c:v>584</c:v>
                </c:pt>
                <c:pt idx="185">
                  <c:v>585</c:v>
                </c:pt>
                <c:pt idx="186">
                  <c:v>586</c:v>
                </c:pt>
                <c:pt idx="187">
                  <c:v>587</c:v>
                </c:pt>
                <c:pt idx="188">
                  <c:v>588</c:v>
                </c:pt>
                <c:pt idx="189">
                  <c:v>589</c:v>
                </c:pt>
                <c:pt idx="190">
                  <c:v>590</c:v>
                </c:pt>
                <c:pt idx="191">
                  <c:v>591</c:v>
                </c:pt>
                <c:pt idx="192">
                  <c:v>592</c:v>
                </c:pt>
                <c:pt idx="193">
                  <c:v>593</c:v>
                </c:pt>
                <c:pt idx="194">
                  <c:v>594</c:v>
                </c:pt>
                <c:pt idx="195">
                  <c:v>595</c:v>
                </c:pt>
                <c:pt idx="196">
                  <c:v>596</c:v>
                </c:pt>
                <c:pt idx="197">
                  <c:v>597</c:v>
                </c:pt>
                <c:pt idx="198">
                  <c:v>598</c:v>
                </c:pt>
                <c:pt idx="199">
                  <c:v>599</c:v>
                </c:pt>
                <c:pt idx="200">
                  <c:v>600</c:v>
                </c:pt>
                <c:pt idx="201">
                  <c:v>601</c:v>
                </c:pt>
                <c:pt idx="202">
                  <c:v>602</c:v>
                </c:pt>
                <c:pt idx="203">
                  <c:v>603</c:v>
                </c:pt>
                <c:pt idx="204">
                  <c:v>604</c:v>
                </c:pt>
                <c:pt idx="205">
                  <c:v>605</c:v>
                </c:pt>
                <c:pt idx="206">
                  <c:v>606</c:v>
                </c:pt>
                <c:pt idx="207">
                  <c:v>607</c:v>
                </c:pt>
                <c:pt idx="208">
                  <c:v>608</c:v>
                </c:pt>
                <c:pt idx="209">
                  <c:v>609</c:v>
                </c:pt>
                <c:pt idx="210">
                  <c:v>610</c:v>
                </c:pt>
                <c:pt idx="211">
                  <c:v>611</c:v>
                </c:pt>
                <c:pt idx="212">
                  <c:v>612</c:v>
                </c:pt>
                <c:pt idx="213">
                  <c:v>613</c:v>
                </c:pt>
                <c:pt idx="214">
                  <c:v>614</c:v>
                </c:pt>
                <c:pt idx="215">
                  <c:v>615</c:v>
                </c:pt>
                <c:pt idx="216">
                  <c:v>616</c:v>
                </c:pt>
                <c:pt idx="217">
                  <c:v>617</c:v>
                </c:pt>
                <c:pt idx="218">
                  <c:v>618</c:v>
                </c:pt>
                <c:pt idx="219">
                  <c:v>619</c:v>
                </c:pt>
                <c:pt idx="220">
                  <c:v>620</c:v>
                </c:pt>
                <c:pt idx="221">
                  <c:v>621</c:v>
                </c:pt>
                <c:pt idx="222">
                  <c:v>622</c:v>
                </c:pt>
                <c:pt idx="223">
                  <c:v>623</c:v>
                </c:pt>
                <c:pt idx="224">
                  <c:v>624</c:v>
                </c:pt>
                <c:pt idx="225">
                  <c:v>625</c:v>
                </c:pt>
                <c:pt idx="226">
                  <c:v>626</c:v>
                </c:pt>
                <c:pt idx="227">
                  <c:v>627</c:v>
                </c:pt>
                <c:pt idx="228">
                  <c:v>628</c:v>
                </c:pt>
                <c:pt idx="229">
                  <c:v>629</c:v>
                </c:pt>
                <c:pt idx="230">
                  <c:v>630</c:v>
                </c:pt>
                <c:pt idx="231">
                  <c:v>631</c:v>
                </c:pt>
                <c:pt idx="232">
                  <c:v>632</c:v>
                </c:pt>
                <c:pt idx="233">
                  <c:v>633</c:v>
                </c:pt>
                <c:pt idx="234">
                  <c:v>634</c:v>
                </c:pt>
                <c:pt idx="235">
                  <c:v>635</c:v>
                </c:pt>
                <c:pt idx="236">
                  <c:v>636</c:v>
                </c:pt>
                <c:pt idx="237">
                  <c:v>637</c:v>
                </c:pt>
                <c:pt idx="238">
                  <c:v>638</c:v>
                </c:pt>
                <c:pt idx="239">
                  <c:v>639</c:v>
                </c:pt>
                <c:pt idx="240">
                  <c:v>640</c:v>
                </c:pt>
                <c:pt idx="241">
                  <c:v>641</c:v>
                </c:pt>
                <c:pt idx="242">
                  <c:v>642</c:v>
                </c:pt>
                <c:pt idx="243">
                  <c:v>643</c:v>
                </c:pt>
                <c:pt idx="244">
                  <c:v>644</c:v>
                </c:pt>
                <c:pt idx="245">
                  <c:v>645</c:v>
                </c:pt>
                <c:pt idx="246">
                  <c:v>646</c:v>
                </c:pt>
                <c:pt idx="247">
                  <c:v>647</c:v>
                </c:pt>
                <c:pt idx="248">
                  <c:v>648</c:v>
                </c:pt>
                <c:pt idx="249">
                  <c:v>649</c:v>
                </c:pt>
                <c:pt idx="250">
                  <c:v>650</c:v>
                </c:pt>
                <c:pt idx="251">
                  <c:v>651</c:v>
                </c:pt>
                <c:pt idx="252">
                  <c:v>652</c:v>
                </c:pt>
                <c:pt idx="253">
                  <c:v>653</c:v>
                </c:pt>
                <c:pt idx="254">
                  <c:v>654</c:v>
                </c:pt>
                <c:pt idx="255">
                  <c:v>655</c:v>
                </c:pt>
                <c:pt idx="256">
                  <c:v>656</c:v>
                </c:pt>
                <c:pt idx="257">
                  <c:v>657</c:v>
                </c:pt>
                <c:pt idx="258">
                  <c:v>658</c:v>
                </c:pt>
                <c:pt idx="259">
                  <c:v>659</c:v>
                </c:pt>
                <c:pt idx="260">
                  <c:v>660</c:v>
                </c:pt>
                <c:pt idx="261">
                  <c:v>661</c:v>
                </c:pt>
                <c:pt idx="262">
                  <c:v>662</c:v>
                </c:pt>
                <c:pt idx="263">
                  <c:v>663</c:v>
                </c:pt>
                <c:pt idx="264">
                  <c:v>664</c:v>
                </c:pt>
                <c:pt idx="265">
                  <c:v>665</c:v>
                </c:pt>
                <c:pt idx="266">
                  <c:v>666</c:v>
                </c:pt>
                <c:pt idx="267">
                  <c:v>667</c:v>
                </c:pt>
                <c:pt idx="268">
                  <c:v>668</c:v>
                </c:pt>
                <c:pt idx="269">
                  <c:v>669</c:v>
                </c:pt>
                <c:pt idx="270">
                  <c:v>670</c:v>
                </c:pt>
                <c:pt idx="271">
                  <c:v>671</c:v>
                </c:pt>
                <c:pt idx="272">
                  <c:v>672</c:v>
                </c:pt>
                <c:pt idx="273">
                  <c:v>673</c:v>
                </c:pt>
                <c:pt idx="274">
                  <c:v>674</c:v>
                </c:pt>
                <c:pt idx="275">
                  <c:v>675</c:v>
                </c:pt>
                <c:pt idx="276">
                  <c:v>676</c:v>
                </c:pt>
                <c:pt idx="277">
                  <c:v>677</c:v>
                </c:pt>
                <c:pt idx="278">
                  <c:v>678</c:v>
                </c:pt>
                <c:pt idx="279">
                  <c:v>679</c:v>
                </c:pt>
                <c:pt idx="280">
                  <c:v>680</c:v>
                </c:pt>
                <c:pt idx="281">
                  <c:v>681</c:v>
                </c:pt>
                <c:pt idx="282">
                  <c:v>682</c:v>
                </c:pt>
                <c:pt idx="283">
                  <c:v>683</c:v>
                </c:pt>
                <c:pt idx="284">
                  <c:v>684</c:v>
                </c:pt>
                <c:pt idx="285">
                  <c:v>685</c:v>
                </c:pt>
                <c:pt idx="286">
                  <c:v>686</c:v>
                </c:pt>
                <c:pt idx="287">
                  <c:v>687</c:v>
                </c:pt>
                <c:pt idx="288">
                  <c:v>688</c:v>
                </c:pt>
                <c:pt idx="289">
                  <c:v>689</c:v>
                </c:pt>
                <c:pt idx="290">
                  <c:v>690</c:v>
                </c:pt>
                <c:pt idx="291">
                  <c:v>691</c:v>
                </c:pt>
                <c:pt idx="292">
                  <c:v>692</c:v>
                </c:pt>
                <c:pt idx="293">
                  <c:v>693</c:v>
                </c:pt>
                <c:pt idx="294">
                  <c:v>694</c:v>
                </c:pt>
                <c:pt idx="295">
                  <c:v>695</c:v>
                </c:pt>
                <c:pt idx="296">
                  <c:v>696</c:v>
                </c:pt>
                <c:pt idx="297">
                  <c:v>697</c:v>
                </c:pt>
                <c:pt idx="298">
                  <c:v>698</c:v>
                </c:pt>
                <c:pt idx="299">
                  <c:v>699</c:v>
                </c:pt>
                <c:pt idx="300">
                  <c:v>700</c:v>
                </c:pt>
              </c:numCache>
            </c:numRef>
          </c:xVal>
          <c:yVal>
            <c:numRef>
              <c:f>DFC115_340nm!$E$23:$E$323</c:f>
              <c:numCache>
                <c:formatCode>0.00E+00</c:formatCode>
                <c:ptCount val="301"/>
                <c:pt idx="0">
                  <c:v>9189.6816400000007</c:v>
                </c:pt>
                <c:pt idx="1">
                  <c:v>9174.3574200000003</c:v>
                </c:pt>
                <c:pt idx="2">
                  <c:v>10008.748</c:v>
                </c:pt>
                <c:pt idx="3">
                  <c:v>11300.765600000001</c:v>
                </c:pt>
                <c:pt idx="4">
                  <c:v>11364.608399999999</c:v>
                </c:pt>
                <c:pt idx="5">
                  <c:v>11081.4629</c:v>
                </c:pt>
                <c:pt idx="6">
                  <c:v>12224.824199999999</c:v>
                </c:pt>
                <c:pt idx="7">
                  <c:v>12780.825199999999</c:v>
                </c:pt>
                <c:pt idx="8">
                  <c:v>12894.997100000001</c:v>
                </c:pt>
                <c:pt idx="9">
                  <c:v>13601.2441</c:v>
                </c:pt>
                <c:pt idx="10">
                  <c:v>13878.679700000001</c:v>
                </c:pt>
                <c:pt idx="11">
                  <c:v>13379.4658</c:v>
                </c:pt>
                <c:pt idx="12">
                  <c:v>13978.142599999999</c:v>
                </c:pt>
                <c:pt idx="13">
                  <c:v>13909.4336</c:v>
                </c:pt>
                <c:pt idx="14">
                  <c:v>15165.593800000001</c:v>
                </c:pt>
                <c:pt idx="15">
                  <c:v>15643.8379</c:v>
                </c:pt>
                <c:pt idx="16">
                  <c:v>14515.930700000001</c:v>
                </c:pt>
                <c:pt idx="17">
                  <c:v>14493.4697</c:v>
                </c:pt>
                <c:pt idx="18">
                  <c:v>14816.481400000001</c:v>
                </c:pt>
                <c:pt idx="19">
                  <c:v>15316.6162</c:v>
                </c:pt>
                <c:pt idx="20">
                  <c:v>15207.059600000001</c:v>
                </c:pt>
                <c:pt idx="21">
                  <c:v>14982.675800000001</c:v>
                </c:pt>
                <c:pt idx="22">
                  <c:v>14160.1055</c:v>
                </c:pt>
                <c:pt idx="23">
                  <c:v>14882.921899999999</c:v>
                </c:pt>
                <c:pt idx="24">
                  <c:v>14254.8174</c:v>
                </c:pt>
                <c:pt idx="25">
                  <c:v>14010.356400000001</c:v>
                </c:pt>
                <c:pt idx="26">
                  <c:v>14789.0762</c:v>
                </c:pt>
                <c:pt idx="27">
                  <c:v>15992.2178</c:v>
                </c:pt>
                <c:pt idx="28">
                  <c:v>13794.2363</c:v>
                </c:pt>
                <c:pt idx="29">
                  <c:v>16330.5254</c:v>
                </c:pt>
                <c:pt idx="30">
                  <c:v>14578.392599999999</c:v>
                </c:pt>
                <c:pt idx="31">
                  <c:v>15472.756799999999</c:v>
                </c:pt>
                <c:pt idx="32">
                  <c:v>16557.956999999999</c:v>
                </c:pt>
                <c:pt idx="33">
                  <c:v>17722.341799999998</c:v>
                </c:pt>
                <c:pt idx="34">
                  <c:v>16325.0898</c:v>
                </c:pt>
                <c:pt idx="35">
                  <c:v>19545.710899999998</c:v>
                </c:pt>
                <c:pt idx="36">
                  <c:v>21131.460899999998</c:v>
                </c:pt>
                <c:pt idx="37">
                  <c:v>22140.103500000001</c:v>
                </c:pt>
                <c:pt idx="38">
                  <c:v>23850.6816</c:v>
                </c:pt>
                <c:pt idx="39">
                  <c:v>24413.293000000001</c:v>
                </c:pt>
                <c:pt idx="40">
                  <c:v>26760.3887</c:v>
                </c:pt>
                <c:pt idx="41">
                  <c:v>27596.5098</c:v>
                </c:pt>
                <c:pt idx="42">
                  <c:v>29399.541000000001</c:v>
                </c:pt>
                <c:pt idx="43">
                  <c:v>30850.642599999999</c:v>
                </c:pt>
                <c:pt idx="44">
                  <c:v>30977.919900000001</c:v>
                </c:pt>
                <c:pt idx="45">
                  <c:v>35090.832000000002</c:v>
                </c:pt>
                <c:pt idx="46">
                  <c:v>35871.015599999999</c:v>
                </c:pt>
                <c:pt idx="47">
                  <c:v>36731.183599999997</c:v>
                </c:pt>
                <c:pt idx="48">
                  <c:v>36207.308599999997</c:v>
                </c:pt>
                <c:pt idx="49">
                  <c:v>37809.125</c:v>
                </c:pt>
                <c:pt idx="50">
                  <c:v>38764.382799999999</c:v>
                </c:pt>
                <c:pt idx="51">
                  <c:v>38423.027300000002</c:v>
                </c:pt>
                <c:pt idx="52">
                  <c:v>37477.839800000002</c:v>
                </c:pt>
                <c:pt idx="53">
                  <c:v>36733.789100000002</c:v>
                </c:pt>
                <c:pt idx="54">
                  <c:v>38102.667999999998</c:v>
                </c:pt>
                <c:pt idx="55">
                  <c:v>35152.75</c:v>
                </c:pt>
                <c:pt idx="56">
                  <c:v>38310.855499999998</c:v>
                </c:pt>
                <c:pt idx="57">
                  <c:v>35433.035199999998</c:v>
                </c:pt>
                <c:pt idx="58">
                  <c:v>32276.1211</c:v>
                </c:pt>
                <c:pt idx="59">
                  <c:v>33677.9375</c:v>
                </c:pt>
                <c:pt idx="60">
                  <c:v>33375.433599999997</c:v>
                </c:pt>
                <c:pt idx="61">
                  <c:v>32992.488299999997</c:v>
                </c:pt>
                <c:pt idx="62">
                  <c:v>32412.625</c:v>
                </c:pt>
                <c:pt idx="63">
                  <c:v>31974.550800000001</c:v>
                </c:pt>
                <c:pt idx="64">
                  <c:v>29851.1191</c:v>
                </c:pt>
                <c:pt idx="65">
                  <c:v>30435.974600000001</c:v>
                </c:pt>
                <c:pt idx="66">
                  <c:v>30143.5605</c:v>
                </c:pt>
                <c:pt idx="67">
                  <c:v>28666.275399999999</c:v>
                </c:pt>
                <c:pt idx="68">
                  <c:v>27857.642599999999</c:v>
                </c:pt>
                <c:pt idx="69">
                  <c:v>27357.570299999999</c:v>
                </c:pt>
                <c:pt idx="70">
                  <c:v>27086.998</c:v>
                </c:pt>
                <c:pt idx="71">
                  <c:v>26896.779299999998</c:v>
                </c:pt>
                <c:pt idx="72">
                  <c:v>27856.414100000002</c:v>
                </c:pt>
                <c:pt idx="73">
                  <c:v>27963.873</c:v>
                </c:pt>
                <c:pt idx="74">
                  <c:v>28413.337899999999</c:v>
                </c:pt>
                <c:pt idx="75">
                  <c:v>28104.820299999999</c:v>
                </c:pt>
                <c:pt idx="76">
                  <c:v>26462.9336</c:v>
                </c:pt>
                <c:pt idx="77">
                  <c:v>26696.132799999999</c:v>
                </c:pt>
                <c:pt idx="78">
                  <c:v>26936.914100000002</c:v>
                </c:pt>
                <c:pt idx="79">
                  <c:v>27677.949199999999</c:v>
                </c:pt>
                <c:pt idx="80">
                  <c:v>25995.0566</c:v>
                </c:pt>
                <c:pt idx="81">
                  <c:v>25632.031299999999</c:v>
                </c:pt>
                <c:pt idx="82">
                  <c:v>25864.353500000001</c:v>
                </c:pt>
                <c:pt idx="83">
                  <c:v>25794.4902</c:v>
                </c:pt>
                <c:pt idx="84">
                  <c:v>26054.793000000001</c:v>
                </c:pt>
                <c:pt idx="85">
                  <c:v>25230.304700000001</c:v>
                </c:pt>
                <c:pt idx="86">
                  <c:v>26492.910199999998</c:v>
                </c:pt>
                <c:pt idx="87">
                  <c:v>25531.738300000001</c:v>
                </c:pt>
                <c:pt idx="88">
                  <c:v>25734.283200000002</c:v>
                </c:pt>
                <c:pt idx="89">
                  <c:v>24651.015599999999</c:v>
                </c:pt>
                <c:pt idx="90">
                  <c:v>25225.7441</c:v>
                </c:pt>
                <c:pt idx="91">
                  <c:v>26219.873</c:v>
                </c:pt>
                <c:pt idx="92">
                  <c:v>26320.113300000001</c:v>
                </c:pt>
                <c:pt idx="93">
                  <c:v>24122.863300000001</c:v>
                </c:pt>
                <c:pt idx="94">
                  <c:v>25103.2441</c:v>
                </c:pt>
                <c:pt idx="95">
                  <c:v>24746.464800000002</c:v>
                </c:pt>
                <c:pt idx="96">
                  <c:v>24904.1914</c:v>
                </c:pt>
                <c:pt idx="97">
                  <c:v>23981.720700000002</c:v>
                </c:pt>
                <c:pt idx="98">
                  <c:v>25198.3086</c:v>
                </c:pt>
                <c:pt idx="99">
                  <c:v>23001.242200000001</c:v>
                </c:pt>
                <c:pt idx="100">
                  <c:v>23421.150399999999</c:v>
                </c:pt>
                <c:pt idx="101">
                  <c:v>24086.650399999999</c:v>
                </c:pt>
                <c:pt idx="102">
                  <c:v>24369.2363</c:v>
                </c:pt>
                <c:pt idx="103">
                  <c:v>23526.7441</c:v>
                </c:pt>
                <c:pt idx="104">
                  <c:v>23596.589800000002</c:v>
                </c:pt>
                <c:pt idx="105">
                  <c:v>23283.357400000001</c:v>
                </c:pt>
                <c:pt idx="106">
                  <c:v>23781.0586</c:v>
                </c:pt>
                <c:pt idx="107">
                  <c:v>22824.152300000002</c:v>
                </c:pt>
                <c:pt idx="108">
                  <c:v>21824.705099999999</c:v>
                </c:pt>
                <c:pt idx="109">
                  <c:v>23323.841799999998</c:v>
                </c:pt>
                <c:pt idx="110">
                  <c:v>22802.708999999999</c:v>
                </c:pt>
                <c:pt idx="111">
                  <c:v>24073.1309</c:v>
                </c:pt>
                <c:pt idx="112">
                  <c:v>23071.574199999999</c:v>
                </c:pt>
                <c:pt idx="113">
                  <c:v>23345.453099999999</c:v>
                </c:pt>
                <c:pt idx="114">
                  <c:v>21647.195299999999</c:v>
                </c:pt>
                <c:pt idx="115">
                  <c:v>22807.2539</c:v>
                </c:pt>
                <c:pt idx="116">
                  <c:v>22177.578099999999</c:v>
                </c:pt>
                <c:pt idx="117">
                  <c:v>22487.164100000002</c:v>
                </c:pt>
                <c:pt idx="118">
                  <c:v>20969.226600000002</c:v>
                </c:pt>
                <c:pt idx="119">
                  <c:v>22653.708999999999</c:v>
                </c:pt>
                <c:pt idx="120">
                  <c:v>23299.089800000002</c:v>
                </c:pt>
                <c:pt idx="121">
                  <c:v>21554.418000000001</c:v>
                </c:pt>
                <c:pt idx="122">
                  <c:v>23374.668000000001</c:v>
                </c:pt>
                <c:pt idx="123">
                  <c:v>21993.918000000001</c:v>
                </c:pt>
                <c:pt idx="124">
                  <c:v>21283.281299999999</c:v>
                </c:pt>
                <c:pt idx="125">
                  <c:v>20931.6836</c:v>
                </c:pt>
                <c:pt idx="126">
                  <c:v>20331.1895</c:v>
                </c:pt>
                <c:pt idx="127">
                  <c:v>20914.722699999998</c:v>
                </c:pt>
                <c:pt idx="128">
                  <c:v>20278.535199999998</c:v>
                </c:pt>
                <c:pt idx="129">
                  <c:v>21594.144499999999</c:v>
                </c:pt>
                <c:pt idx="130">
                  <c:v>21899.402300000002</c:v>
                </c:pt>
                <c:pt idx="131">
                  <c:v>19688.945299999999</c:v>
                </c:pt>
                <c:pt idx="132">
                  <c:v>20678.9961</c:v>
                </c:pt>
                <c:pt idx="133">
                  <c:v>20533.203099999999</c:v>
                </c:pt>
                <c:pt idx="134">
                  <c:v>20516.171900000001</c:v>
                </c:pt>
                <c:pt idx="135">
                  <c:v>19137.607400000001</c:v>
                </c:pt>
                <c:pt idx="136">
                  <c:v>19808.896499999999</c:v>
                </c:pt>
                <c:pt idx="137">
                  <c:v>19509.199199999999</c:v>
                </c:pt>
                <c:pt idx="138">
                  <c:v>19701.289100000002</c:v>
                </c:pt>
                <c:pt idx="139">
                  <c:v>19348.257799999999</c:v>
                </c:pt>
                <c:pt idx="140">
                  <c:v>19348.550800000001</c:v>
                </c:pt>
                <c:pt idx="141">
                  <c:v>17289.964800000002</c:v>
                </c:pt>
                <c:pt idx="142">
                  <c:v>20300.531299999999</c:v>
                </c:pt>
                <c:pt idx="143">
                  <c:v>18654.9473</c:v>
                </c:pt>
                <c:pt idx="144">
                  <c:v>18380.3691</c:v>
                </c:pt>
                <c:pt idx="145">
                  <c:v>18732.222699999998</c:v>
                </c:pt>
                <c:pt idx="146">
                  <c:v>18643.3105</c:v>
                </c:pt>
                <c:pt idx="147">
                  <c:v>17226.212899999999</c:v>
                </c:pt>
                <c:pt idx="148">
                  <c:v>17734.101600000002</c:v>
                </c:pt>
                <c:pt idx="149">
                  <c:v>17054.527300000002</c:v>
                </c:pt>
                <c:pt idx="150">
                  <c:v>17226.5566</c:v>
                </c:pt>
                <c:pt idx="151">
                  <c:v>17194.664100000002</c:v>
                </c:pt>
                <c:pt idx="152">
                  <c:v>16861.0664</c:v>
                </c:pt>
                <c:pt idx="153">
                  <c:v>16457.466799999998</c:v>
                </c:pt>
                <c:pt idx="154">
                  <c:v>16466.414100000002</c:v>
                </c:pt>
                <c:pt idx="155">
                  <c:v>16370.9395</c:v>
                </c:pt>
                <c:pt idx="156">
                  <c:v>16239.059600000001</c:v>
                </c:pt>
                <c:pt idx="157">
                  <c:v>16710.339800000002</c:v>
                </c:pt>
                <c:pt idx="158">
                  <c:v>17447.081999999999</c:v>
                </c:pt>
                <c:pt idx="159">
                  <c:v>14721.8398</c:v>
                </c:pt>
                <c:pt idx="160">
                  <c:v>13559.6729</c:v>
                </c:pt>
                <c:pt idx="161">
                  <c:v>15151.723599999999</c:v>
                </c:pt>
                <c:pt idx="162">
                  <c:v>15746.7441</c:v>
                </c:pt>
                <c:pt idx="163">
                  <c:v>14824.7803</c:v>
                </c:pt>
                <c:pt idx="164">
                  <c:v>16523.478500000001</c:v>
                </c:pt>
                <c:pt idx="165">
                  <c:v>13465.5322</c:v>
                </c:pt>
                <c:pt idx="166">
                  <c:v>15109.926799999999</c:v>
                </c:pt>
                <c:pt idx="167">
                  <c:v>13080.872100000001</c:v>
                </c:pt>
                <c:pt idx="168">
                  <c:v>13265.569299999999</c:v>
                </c:pt>
                <c:pt idx="169">
                  <c:v>13936.208000000001</c:v>
                </c:pt>
                <c:pt idx="170">
                  <c:v>13510.510700000001</c:v>
                </c:pt>
                <c:pt idx="171">
                  <c:v>13641.5293</c:v>
                </c:pt>
                <c:pt idx="172">
                  <c:v>13346.7305</c:v>
                </c:pt>
                <c:pt idx="173">
                  <c:v>13417.6631</c:v>
                </c:pt>
                <c:pt idx="174">
                  <c:v>12570.569299999999</c:v>
                </c:pt>
                <c:pt idx="175">
                  <c:v>13252.1299</c:v>
                </c:pt>
                <c:pt idx="176">
                  <c:v>12079.1777</c:v>
                </c:pt>
                <c:pt idx="177">
                  <c:v>13702.887699999999</c:v>
                </c:pt>
                <c:pt idx="178">
                  <c:v>10707.7012</c:v>
                </c:pt>
                <c:pt idx="179">
                  <c:v>11638.9854</c:v>
                </c:pt>
                <c:pt idx="180">
                  <c:v>11533.9238</c:v>
                </c:pt>
                <c:pt idx="181">
                  <c:v>11457.1777</c:v>
                </c:pt>
                <c:pt idx="182">
                  <c:v>11037.0771</c:v>
                </c:pt>
                <c:pt idx="183">
                  <c:v>11088.7012</c:v>
                </c:pt>
                <c:pt idx="184">
                  <c:v>10134.3066</c:v>
                </c:pt>
                <c:pt idx="185">
                  <c:v>10277.7207</c:v>
                </c:pt>
                <c:pt idx="186">
                  <c:v>10749.1006</c:v>
                </c:pt>
                <c:pt idx="187">
                  <c:v>9272.0830100000003</c:v>
                </c:pt>
                <c:pt idx="188">
                  <c:v>10451.078100000001</c:v>
                </c:pt>
                <c:pt idx="189">
                  <c:v>9233.0302699999993</c:v>
                </c:pt>
                <c:pt idx="190">
                  <c:v>10854.862300000001</c:v>
                </c:pt>
                <c:pt idx="191">
                  <c:v>10801.8125</c:v>
                </c:pt>
                <c:pt idx="192">
                  <c:v>11062.984399999999</c:v>
                </c:pt>
                <c:pt idx="193">
                  <c:v>9363.3593799999999</c:v>
                </c:pt>
                <c:pt idx="194">
                  <c:v>8701.6132799999996</c:v>
                </c:pt>
                <c:pt idx="195">
                  <c:v>8655.8740199999993</c:v>
                </c:pt>
                <c:pt idx="196">
                  <c:v>8319.2490199999993</c:v>
                </c:pt>
                <c:pt idx="197">
                  <c:v>9263.7490199999993</c:v>
                </c:pt>
                <c:pt idx="198">
                  <c:v>9798.6591800000006</c:v>
                </c:pt>
                <c:pt idx="199">
                  <c:v>10292.5977</c:v>
                </c:pt>
                <c:pt idx="200">
                  <c:v>9143.6142600000003</c:v>
                </c:pt>
                <c:pt idx="201">
                  <c:v>8641.8007799999996</c:v>
                </c:pt>
                <c:pt idx="202">
                  <c:v>7695.1709000000001</c:v>
                </c:pt>
                <c:pt idx="203">
                  <c:v>8571.4472700000006</c:v>
                </c:pt>
                <c:pt idx="204">
                  <c:v>8265.81934</c:v>
                </c:pt>
                <c:pt idx="205">
                  <c:v>7832.5820299999996</c:v>
                </c:pt>
                <c:pt idx="206">
                  <c:v>7822.7460899999996</c:v>
                </c:pt>
                <c:pt idx="207">
                  <c:v>7552.3603499999999</c:v>
                </c:pt>
                <c:pt idx="208">
                  <c:v>7678.9550799999997</c:v>
                </c:pt>
                <c:pt idx="209">
                  <c:v>7165.2172899999996</c:v>
                </c:pt>
                <c:pt idx="210">
                  <c:v>6492.3071300000001</c:v>
                </c:pt>
                <c:pt idx="211">
                  <c:v>7173.19434</c:v>
                </c:pt>
                <c:pt idx="212">
                  <c:v>7480.5883800000001</c:v>
                </c:pt>
                <c:pt idx="213">
                  <c:v>7207.6791999999996</c:v>
                </c:pt>
                <c:pt idx="214">
                  <c:v>7303.0185499999998</c:v>
                </c:pt>
                <c:pt idx="215">
                  <c:v>5358.7641599999997</c:v>
                </c:pt>
                <c:pt idx="216">
                  <c:v>5842.1782199999998</c:v>
                </c:pt>
                <c:pt idx="217">
                  <c:v>7105.0947299999998</c:v>
                </c:pt>
                <c:pt idx="218">
                  <c:v>6283.8564500000002</c:v>
                </c:pt>
                <c:pt idx="219">
                  <c:v>5028.12842</c:v>
                </c:pt>
                <c:pt idx="220">
                  <c:v>6079.58691</c:v>
                </c:pt>
                <c:pt idx="221">
                  <c:v>5028.1533200000003</c:v>
                </c:pt>
                <c:pt idx="222">
                  <c:v>5154.3320299999996</c:v>
                </c:pt>
                <c:pt idx="223">
                  <c:v>6323.4247999999998</c:v>
                </c:pt>
                <c:pt idx="224">
                  <c:v>5040.4526400000004</c:v>
                </c:pt>
                <c:pt idx="225">
                  <c:v>5628.1259799999998</c:v>
                </c:pt>
                <c:pt idx="226">
                  <c:v>5359.2402300000003</c:v>
                </c:pt>
                <c:pt idx="227">
                  <c:v>5429.2124000000003</c:v>
                </c:pt>
                <c:pt idx="228">
                  <c:v>4600.3808600000002</c:v>
                </c:pt>
                <c:pt idx="229">
                  <c:v>6136.4628899999998</c:v>
                </c:pt>
                <c:pt idx="230">
                  <c:v>3817.98047</c:v>
                </c:pt>
                <c:pt idx="231">
                  <c:v>5447.97559</c:v>
                </c:pt>
                <c:pt idx="232">
                  <c:v>3261.2932099999998</c:v>
                </c:pt>
                <c:pt idx="233">
                  <c:v>6105.7192400000004</c:v>
                </c:pt>
                <c:pt idx="234">
                  <c:v>5378.8867200000004</c:v>
                </c:pt>
                <c:pt idx="235">
                  <c:v>4543.6450199999999</c:v>
                </c:pt>
                <c:pt idx="236">
                  <c:v>3914.2163099999998</c:v>
                </c:pt>
                <c:pt idx="237">
                  <c:v>3666.5842299999999</c:v>
                </c:pt>
                <c:pt idx="238">
                  <c:v>5356.6787100000001</c:v>
                </c:pt>
                <c:pt idx="239">
                  <c:v>3370.5004899999999</c:v>
                </c:pt>
                <c:pt idx="240">
                  <c:v>4710.2338900000004</c:v>
                </c:pt>
                <c:pt idx="241">
                  <c:v>4283.7788099999998</c:v>
                </c:pt>
                <c:pt idx="242">
                  <c:v>4522.6757799999996</c:v>
                </c:pt>
                <c:pt idx="243">
                  <c:v>4159.7934599999999</c:v>
                </c:pt>
                <c:pt idx="244">
                  <c:v>5079.3979499999996</c:v>
                </c:pt>
                <c:pt idx="245">
                  <c:v>4190.8999000000003</c:v>
                </c:pt>
                <c:pt idx="246">
                  <c:v>3543.16113</c:v>
                </c:pt>
                <c:pt idx="247">
                  <c:v>4686.8603499999999</c:v>
                </c:pt>
                <c:pt idx="248">
                  <c:v>3197.5942399999999</c:v>
                </c:pt>
                <c:pt idx="249">
                  <c:v>3440.66968</c:v>
                </c:pt>
                <c:pt idx="250">
                  <c:v>4331.9047899999996</c:v>
                </c:pt>
                <c:pt idx="251">
                  <c:v>3627.3042</c:v>
                </c:pt>
                <c:pt idx="252">
                  <c:v>3099.1999500000002</c:v>
                </c:pt>
                <c:pt idx="253">
                  <c:v>3147.8584000000001</c:v>
                </c:pt>
                <c:pt idx="254">
                  <c:v>2706.88672</c:v>
                </c:pt>
                <c:pt idx="255">
                  <c:v>2337.4826699999999</c:v>
                </c:pt>
                <c:pt idx="256">
                  <c:v>3620.0859399999999</c:v>
                </c:pt>
                <c:pt idx="257">
                  <c:v>3136.9628899999998</c:v>
                </c:pt>
                <c:pt idx="258">
                  <c:v>2553.8530300000002</c:v>
                </c:pt>
                <c:pt idx="259">
                  <c:v>3133.6691900000001</c:v>
                </c:pt>
                <c:pt idx="260">
                  <c:v>1971.7552499999999</c:v>
                </c:pt>
                <c:pt idx="261">
                  <c:v>2900.75</c:v>
                </c:pt>
                <c:pt idx="262">
                  <c:v>3180.1103499999999</c:v>
                </c:pt>
                <c:pt idx="263">
                  <c:v>3224.34863</c:v>
                </c:pt>
                <c:pt idx="264">
                  <c:v>2226.2507300000002</c:v>
                </c:pt>
                <c:pt idx="265">
                  <c:v>3444.75146</c:v>
                </c:pt>
                <c:pt idx="266">
                  <c:v>3142.2336399999999</c:v>
                </c:pt>
                <c:pt idx="267">
                  <c:v>2946.2175299999999</c:v>
                </c:pt>
                <c:pt idx="268">
                  <c:v>2245.1498999999999</c:v>
                </c:pt>
                <c:pt idx="269">
                  <c:v>2538.34204</c:v>
                </c:pt>
                <c:pt idx="270">
                  <c:v>2456.4255400000002</c:v>
                </c:pt>
                <c:pt idx="271">
                  <c:v>1711.0764200000001</c:v>
                </c:pt>
                <c:pt idx="272">
                  <c:v>2399.8518100000001</c:v>
                </c:pt>
                <c:pt idx="273">
                  <c:v>2035.5351599999999</c:v>
                </c:pt>
                <c:pt idx="274">
                  <c:v>2209.8833</c:v>
                </c:pt>
                <c:pt idx="275">
                  <c:v>2948.1340300000002</c:v>
                </c:pt>
                <c:pt idx="276">
                  <c:v>1427.54431</c:v>
                </c:pt>
                <c:pt idx="277">
                  <c:v>3626.2561000000001</c:v>
                </c:pt>
                <c:pt idx="278">
                  <c:v>2358.1193800000001</c:v>
                </c:pt>
                <c:pt idx="279">
                  <c:v>2852.49316</c:v>
                </c:pt>
                <c:pt idx="280">
                  <c:v>3209.7265600000001</c:v>
                </c:pt>
                <c:pt idx="281">
                  <c:v>1711.9404300000001</c:v>
                </c:pt>
                <c:pt idx="282">
                  <c:v>1745.08276</c:v>
                </c:pt>
                <c:pt idx="283">
                  <c:v>2266.2609900000002</c:v>
                </c:pt>
                <c:pt idx="284">
                  <c:v>1316.3624299999999</c:v>
                </c:pt>
                <c:pt idx="285">
                  <c:v>2504.4592299999999</c:v>
                </c:pt>
                <c:pt idx="286">
                  <c:v>1022.53912</c:v>
                </c:pt>
                <c:pt idx="287">
                  <c:v>2430.7473100000002</c:v>
                </c:pt>
                <c:pt idx="288">
                  <c:v>1771.3714600000001</c:v>
                </c:pt>
                <c:pt idx="289">
                  <c:v>1802.7044699999999</c:v>
                </c:pt>
                <c:pt idx="290">
                  <c:v>2747.19238</c:v>
                </c:pt>
                <c:pt idx="291">
                  <c:v>1677.8168900000001</c:v>
                </c:pt>
                <c:pt idx="292">
                  <c:v>1138.2080100000001</c:v>
                </c:pt>
                <c:pt idx="293">
                  <c:v>2320.0578599999999</c:v>
                </c:pt>
                <c:pt idx="294">
                  <c:v>1182.5945999999999</c:v>
                </c:pt>
                <c:pt idx="295">
                  <c:v>1802.0563999999999</c:v>
                </c:pt>
                <c:pt idx="296">
                  <c:v>2452.2224099999999</c:v>
                </c:pt>
                <c:pt idx="297">
                  <c:v>1666.70508</c:v>
                </c:pt>
                <c:pt idx="298">
                  <c:v>1061.39795</c:v>
                </c:pt>
                <c:pt idx="299">
                  <c:v>2163.5551799999998</c:v>
                </c:pt>
                <c:pt idx="300">
                  <c:v>1103.793699999999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B446-47D3-9924-82B71BF773FC}"/>
            </c:ext>
          </c:extLst>
        </c:ser>
        <c:ser>
          <c:idx val="4"/>
          <c:order val="4"/>
          <c:tx>
            <c:strRef>
              <c:f>DFC115_340nm!$F$22</c:f>
              <c:strCache>
                <c:ptCount val="1"/>
                <c:pt idx="0">
                  <c:v>375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DFC115_340nm!$A$23:$A$323</c:f>
              <c:numCache>
                <c:formatCode>General</c:formatCode>
                <c:ptCount val="301"/>
                <c:pt idx="0">
                  <c:v>400</c:v>
                </c:pt>
                <c:pt idx="1">
                  <c:v>401</c:v>
                </c:pt>
                <c:pt idx="2">
                  <c:v>402</c:v>
                </c:pt>
                <c:pt idx="3">
                  <c:v>403</c:v>
                </c:pt>
                <c:pt idx="4">
                  <c:v>404</c:v>
                </c:pt>
                <c:pt idx="5">
                  <c:v>405</c:v>
                </c:pt>
                <c:pt idx="6">
                  <c:v>406</c:v>
                </c:pt>
                <c:pt idx="7">
                  <c:v>407</c:v>
                </c:pt>
                <c:pt idx="8">
                  <c:v>408</c:v>
                </c:pt>
                <c:pt idx="9">
                  <c:v>409</c:v>
                </c:pt>
                <c:pt idx="10">
                  <c:v>410</c:v>
                </c:pt>
                <c:pt idx="11">
                  <c:v>411</c:v>
                </c:pt>
                <c:pt idx="12">
                  <c:v>412</c:v>
                </c:pt>
                <c:pt idx="13">
                  <c:v>413</c:v>
                </c:pt>
                <c:pt idx="14">
                  <c:v>414</c:v>
                </c:pt>
                <c:pt idx="15">
                  <c:v>415</c:v>
                </c:pt>
                <c:pt idx="16">
                  <c:v>416</c:v>
                </c:pt>
                <c:pt idx="17">
                  <c:v>417</c:v>
                </c:pt>
                <c:pt idx="18">
                  <c:v>418</c:v>
                </c:pt>
                <c:pt idx="19">
                  <c:v>419</c:v>
                </c:pt>
                <c:pt idx="20">
                  <c:v>420</c:v>
                </c:pt>
                <c:pt idx="21">
                  <c:v>421</c:v>
                </c:pt>
                <c:pt idx="22">
                  <c:v>422</c:v>
                </c:pt>
                <c:pt idx="23">
                  <c:v>423</c:v>
                </c:pt>
                <c:pt idx="24">
                  <c:v>424</c:v>
                </c:pt>
                <c:pt idx="25">
                  <c:v>425</c:v>
                </c:pt>
                <c:pt idx="26">
                  <c:v>426</c:v>
                </c:pt>
                <c:pt idx="27">
                  <c:v>427</c:v>
                </c:pt>
                <c:pt idx="28">
                  <c:v>428</c:v>
                </c:pt>
                <c:pt idx="29">
                  <c:v>429</c:v>
                </c:pt>
                <c:pt idx="30">
                  <c:v>430</c:v>
                </c:pt>
                <c:pt idx="31">
                  <c:v>431</c:v>
                </c:pt>
                <c:pt idx="32">
                  <c:v>432</c:v>
                </c:pt>
                <c:pt idx="33">
                  <c:v>433</c:v>
                </c:pt>
                <c:pt idx="34">
                  <c:v>434</c:v>
                </c:pt>
                <c:pt idx="35">
                  <c:v>435</c:v>
                </c:pt>
                <c:pt idx="36">
                  <c:v>436</c:v>
                </c:pt>
                <c:pt idx="37">
                  <c:v>437</c:v>
                </c:pt>
                <c:pt idx="38">
                  <c:v>438</c:v>
                </c:pt>
                <c:pt idx="39">
                  <c:v>439</c:v>
                </c:pt>
                <c:pt idx="40">
                  <c:v>440</c:v>
                </c:pt>
                <c:pt idx="41">
                  <c:v>441</c:v>
                </c:pt>
                <c:pt idx="42">
                  <c:v>442</c:v>
                </c:pt>
                <c:pt idx="43">
                  <c:v>443</c:v>
                </c:pt>
                <c:pt idx="44">
                  <c:v>444</c:v>
                </c:pt>
                <c:pt idx="45">
                  <c:v>445</c:v>
                </c:pt>
                <c:pt idx="46">
                  <c:v>446</c:v>
                </c:pt>
                <c:pt idx="47">
                  <c:v>447</c:v>
                </c:pt>
                <c:pt idx="48">
                  <c:v>448</c:v>
                </c:pt>
                <c:pt idx="49">
                  <c:v>449</c:v>
                </c:pt>
                <c:pt idx="50">
                  <c:v>450</c:v>
                </c:pt>
                <c:pt idx="51">
                  <c:v>451</c:v>
                </c:pt>
                <c:pt idx="52">
                  <c:v>452</c:v>
                </c:pt>
                <c:pt idx="53">
                  <c:v>453</c:v>
                </c:pt>
                <c:pt idx="54">
                  <c:v>454</c:v>
                </c:pt>
                <c:pt idx="55">
                  <c:v>455</c:v>
                </c:pt>
                <c:pt idx="56">
                  <c:v>456</c:v>
                </c:pt>
                <c:pt idx="57">
                  <c:v>457</c:v>
                </c:pt>
                <c:pt idx="58">
                  <c:v>458</c:v>
                </c:pt>
                <c:pt idx="59">
                  <c:v>459</c:v>
                </c:pt>
                <c:pt idx="60">
                  <c:v>460</c:v>
                </c:pt>
                <c:pt idx="61">
                  <c:v>461</c:v>
                </c:pt>
                <c:pt idx="62">
                  <c:v>462</c:v>
                </c:pt>
                <c:pt idx="63">
                  <c:v>463</c:v>
                </c:pt>
                <c:pt idx="64">
                  <c:v>464</c:v>
                </c:pt>
                <c:pt idx="65">
                  <c:v>465</c:v>
                </c:pt>
                <c:pt idx="66">
                  <c:v>466</c:v>
                </c:pt>
                <c:pt idx="67">
                  <c:v>467</c:v>
                </c:pt>
                <c:pt idx="68">
                  <c:v>468</c:v>
                </c:pt>
                <c:pt idx="69">
                  <c:v>469</c:v>
                </c:pt>
                <c:pt idx="70">
                  <c:v>470</c:v>
                </c:pt>
                <c:pt idx="71">
                  <c:v>471</c:v>
                </c:pt>
                <c:pt idx="72">
                  <c:v>472</c:v>
                </c:pt>
                <c:pt idx="73">
                  <c:v>473</c:v>
                </c:pt>
                <c:pt idx="74">
                  <c:v>474</c:v>
                </c:pt>
                <c:pt idx="75">
                  <c:v>475</c:v>
                </c:pt>
                <c:pt idx="76">
                  <c:v>476</c:v>
                </c:pt>
                <c:pt idx="77">
                  <c:v>477</c:v>
                </c:pt>
                <c:pt idx="78">
                  <c:v>478</c:v>
                </c:pt>
                <c:pt idx="79">
                  <c:v>479</c:v>
                </c:pt>
                <c:pt idx="80">
                  <c:v>480</c:v>
                </c:pt>
                <c:pt idx="81">
                  <c:v>481</c:v>
                </c:pt>
                <c:pt idx="82">
                  <c:v>482</c:v>
                </c:pt>
                <c:pt idx="83">
                  <c:v>483</c:v>
                </c:pt>
                <c:pt idx="84">
                  <c:v>484</c:v>
                </c:pt>
                <c:pt idx="85">
                  <c:v>485</c:v>
                </c:pt>
                <c:pt idx="86">
                  <c:v>486</c:v>
                </c:pt>
                <c:pt idx="87">
                  <c:v>487</c:v>
                </c:pt>
                <c:pt idx="88">
                  <c:v>488</c:v>
                </c:pt>
                <c:pt idx="89">
                  <c:v>489</c:v>
                </c:pt>
                <c:pt idx="90">
                  <c:v>490</c:v>
                </c:pt>
                <c:pt idx="91">
                  <c:v>491</c:v>
                </c:pt>
                <c:pt idx="92">
                  <c:v>492</c:v>
                </c:pt>
                <c:pt idx="93">
                  <c:v>493</c:v>
                </c:pt>
                <c:pt idx="94">
                  <c:v>494</c:v>
                </c:pt>
                <c:pt idx="95">
                  <c:v>495</c:v>
                </c:pt>
                <c:pt idx="96">
                  <c:v>496</c:v>
                </c:pt>
                <c:pt idx="97">
                  <c:v>497</c:v>
                </c:pt>
                <c:pt idx="98">
                  <c:v>498</c:v>
                </c:pt>
                <c:pt idx="99">
                  <c:v>499</c:v>
                </c:pt>
                <c:pt idx="100">
                  <c:v>500</c:v>
                </c:pt>
                <c:pt idx="101">
                  <c:v>501</c:v>
                </c:pt>
                <c:pt idx="102">
                  <c:v>502</c:v>
                </c:pt>
                <c:pt idx="103">
                  <c:v>503</c:v>
                </c:pt>
                <c:pt idx="104">
                  <c:v>504</c:v>
                </c:pt>
                <c:pt idx="105">
                  <c:v>505</c:v>
                </c:pt>
                <c:pt idx="106">
                  <c:v>506</c:v>
                </c:pt>
                <c:pt idx="107">
                  <c:v>507</c:v>
                </c:pt>
                <c:pt idx="108">
                  <c:v>508</c:v>
                </c:pt>
                <c:pt idx="109">
                  <c:v>509</c:v>
                </c:pt>
                <c:pt idx="110">
                  <c:v>510</c:v>
                </c:pt>
                <c:pt idx="111">
                  <c:v>511</c:v>
                </c:pt>
                <c:pt idx="112">
                  <c:v>512</c:v>
                </c:pt>
                <c:pt idx="113">
                  <c:v>513</c:v>
                </c:pt>
                <c:pt idx="114">
                  <c:v>514</c:v>
                </c:pt>
                <c:pt idx="115">
                  <c:v>515</c:v>
                </c:pt>
                <c:pt idx="116">
                  <c:v>516</c:v>
                </c:pt>
                <c:pt idx="117">
                  <c:v>517</c:v>
                </c:pt>
                <c:pt idx="118">
                  <c:v>518</c:v>
                </c:pt>
                <c:pt idx="119">
                  <c:v>519</c:v>
                </c:pt>
                <c:pt idx="120">
                  <c:v>520</c:v>
                </c:pt>
                <c:pt idx="121">
                  <c:v>521</c:v>
                </c:pt>
                <c:pt idx="122">
                  <c:v>522</c:v>
                </c:pt>
                <c:pt idx="123">
                  <c:v>523</c:v>
                </c:pt>
                <c:pt idx="124">
                  <c:v>524</c:v>
                </c:pt>
                <c:pt idx="125">
                  <c:v>525</c:v>
                </c:pt>
                <c:pt idx="126">
                  <c:v>526</c:v>
                </c:pt>
                <c:pt idx="127">
                  <c:v>527</c:v>
                </c:pt>
                <c:pt idx="128">
                  <c:v>528</c:v>
                </c:pt>
                <c:pt idx="129">
                  <c:v>529</c:v>
                </c:pt>
                <c:pt idx="130">
                  <c:v>530</c:v>
                </c:pt>
                <c:pt idx="131">
                  <c:v>531</c:v>
                </c:pt>
                <c:pt idx="132">
                  <c:v>532</c:v>
                </c:pt>
                <c:pt idx="133">
                  <c:v>533</c:v>
                </c:pt>
                <c:pt idx="134">
                  <c:v>534</c:v>
                </c:pt>
                <c:pt idx="135">
                  <c:v>535</c:v>
                </c:pt>
                <c:pt idx="136">
                  <c:v>536</c:v>
                </c:pt>
                <c:pt idx="137">
                  <c:v>537</c:v>
                </c:pt>
                <c:pt idx="138">
                  <c:v>538</c:v>
                </c:pt>
                <c:pt idx="139">
                  <c:v>539</c:v>
                </c:pt>
                <c:pt idx="140">
                  <c:v>540</c:v>
                </c:pt>
                <c:pt idx="141">
                  <c:v>541</c:v>
                </c:pt>
                <c:pt idx="142">
                  <c:v>542</c:v>
                </c:pt>
                <c:pt idx="143">
                  <c:v>543</c:v>
                </c:pt>
                <c:pt idx="144">
                  <c:v>544</c:v>
                </c:pt>
                <c:pt idx="145">
                  <c:v>545</c:v>
                </c:pt>
                <c:pt idx="146">
                  <c:v>546</c:v>
                </c:pt>
                <c:pt idx="147">
                  <c:v>547</c:v>
                </c:pt>
                <c:pt idx="148">
                  <c:v>548</c:v>
                </c:pt>
                <c:pt idx="149">
                  <c:v>549</c:v>
                </c:pt>
                <c:pt idx="150">
                  <c:v>550</c:v>
                </c:pt>
                <c:pt idx="151">
                  <c:v>551</c:v>
                </c:pt>
                <c:pt idx="152">
                  <c:v>552</c:v>
                </c:pt>
                <c:pt idx="153">
                  <c:v>553</c:v>
                </c:pt>
                <c:pt idx="154">
                  <c:v>554</c:v>
                </c:pt>
                <c:pt idx="155">
                  <c:v>555</c:v>
                </c:pt>
                <c:pt idx="156">
                  <c:v>556</c:v>
                </c:pt>
                <c:pt idx="157">
                  <c:v>557</c:v>
                </c:pt>
                <c:pt idx="158">
                  <c:v>558</c:v>
                </c:pt>
                <c:pt idx="159">
                  <c:v>559</c:v>
                </c:pt>
                <c:pt idx="160">
                  <c:v>560</c:v>
                </c:pt>
                <c:pt idx="161">
                  <c:v>561</c:v>
                </c:pt>
                <c:pt idx="162">
                  <c:v>562</c:v>
                </c:pt>
                <c:pt idx="163">
                  <c:v>563</c:v>
                </c:pt>
                <c:pt idx="164">
                  <c:v>564</c:v>
                </c:pt>
                <c:pt idx="165">
                  <c:v>565</c:v>
                </c:pt>
                <c:pt idx="166">
                  <c:v>566</c:v>
                </c:pt>
                <c:pt idx="167">
                  <c:v>567</c:v>
                </c:pt>
                <c:pt idx="168">
                  <c:v>568</c:v>
                </c:pt>
                <c:pt idx="169">
                  <c:v>569</c:v>
                </c:pt>
                <c:pt idx="170">
                  <c:v>570</c:v>
                </c:pt>
                <c:pt idx="171">
                  <c:v>571</c:v>
                </c:pt>
                <c:pt idx="172">
                  <c:v>572</c:v>
                </c:pt>
                <c:pt idx="173">
                  <c:v>573</c:v>
                </c:pt>
                <c:pt idx="174">
                  <c:v>574</c:v>
                </c:pt>
                <c:pt idx="175">
                  <c:v>575</c:v>
                </c:pt>
                <c:pt idx="176">
                  <c:v>576</c:v>
                </c:pt>
                <c:pt idx="177">
                  <c:v>577</c:v>
                </c:pt>
                <c:pt idx="178">
                  <c:v>578</c:v>
                </c:pt>
                <c:pt idx="179">
                  <c:v>579</c:v>
                </c:pt>
                <c:pt idx="180">
                  <c:v>580</c:v>
                </c:pt>
                <c:pt idx="181">
                  <c:v>581</c:v>
                </c:pt>
                <c:pt idx="182">
                  <c:v>582</c:v>
                </c:pt>
                <c:pt idx="183">
                  <c:v>583</c:v>
                </c:pt>
                <c:pt idx="184">
                  <c:v>584</c:v>
                </c:pt>
                <c:pt idx="185">
                  <c:v>585</c:v>
                </c:pt>
                <c:pt idx="186">
                  <c:v>586</c:v>
                </c:pt>
                <c:pt idx="187">
                  <c:v>587</c:v>
                </c:pt>
                <c:pt idx="188">
                  <c:v>588</c:v>
                </c:pt>
                <c:pt idx="189">
                  <c:v>589</c:v>
                </c:pt>
                <c:pt idx="190">
                  <c:v>590</c:v>
                </c:pt>
                <c:pt idx="191">
                  <c:v>591</c:v>
                </c:pt>
                <c:pt idx="192">
                  <c:v>592</c:v>
                </c:pt>
                <c:pt idx="193">
                  <c:v>593</c:v>
                </c:pt>
                <c:pt idx="194">
                  <c:v>594</c:v>
                </c:pt>
                <c:pt idx="195">
                  <c:v>595</c:v>
                </c:pt>
                <c:pt idx="196">
                  <c:v>596</c:v>
                </c:pt>
                <c:pt idx="197">
                  <c:v>597</c:v>
                </c:pt>
                <c:pt idx="198">
                  <c:v>598</c:v>
                </c:pt>
                <c:pt idx="199">
                  <c:v>599</c:v>
                </c:pt>
                <c:pt idx="200">
                  <c:v>600</c:v>
                </c:pt>
                <c:pt idx="201">
                  <c:v>601</c:v>
                </c:pt>
                <c:pt idx="202">
                  <c:v>602</c:v>
                </c:pt>
                <c:pt idx="203">
                  <c:v>603</c:v>
                </c:pt>
                <c:pt idx="204">
                  <c:v>604</c:v>
                </c:pt>
                <c:pt idx="205">
                  <c:v>605</c:v>
                </c:pt>
                <c:pt idx="206">
                  <c:v>606</c:v>
                </c:pt>
                <c:pt idx="207">
                  <c:v>607</c:v>
                </c:pt>
                <c:pt idx="208">
                  <c:v>608</c:v>
                </c:pt>
                <c:pt idx="209">
                  <c:v>609</c:v>
                </c:pt>
                <c:pt idx="210">
                  <c:v>610</c:v>
                </c:pt>
                <c:pt idx="211">
                  <c:v>611</c:v>
                </c:pt>
                <c:pt idx="212">
                  <c:v>612</c:v>
                </c:pt>
                <c:pt idx="213">
                  <c:v>613</c:v>
                </c:pt>
                <c:pt idx="214">
                  <c:v>614</c:v>
                </c:pt>
                <c:pt idx="215">
                  <c:v>615</c:v>
                </c:pt>
                <c:pt idx="216">
                  <c:v>616</c:v>
                </c:pt>
                <c:pt idx="217">
                  <c:v>617</c:v>
                </c:pt>
                <c:pt idx="218">
                  <c:v>618</c:v>
                </c:pt>
                <c:pt idx="219">
                  <c:v>619</c:v>
                </c:pt>
                <c:pt idx="220">
                  <c:v>620</c:v>
                </c:pt>
                <c:pt idx="221">
                  <c:v>621</c:v>
                </c:pt>
                <c:pt idx="222">
                  <c:v>622</c:v>
                </c:pt>
                <c:pt idx="223">
                  <c:v>623</c:v>
                </c:pt>
                <c:pt idx="224">
                  <c:v>624</c:v>
                </c:pt>
                <c:pt idx="225">
                  <c:v>625</c:v>
                </c:pt>
                <c:pt idx="226">
                  <c:v>626</c:v>
                </c:pt>
                <c:pt idx="227">
                  <c:v>627</c:v>
                </c:pt>
                <c:pt idx="228">
                  <c:v>628</c:v>
                </c:pt>
                <c:pt idx="229">
                  <c:v>629</c:v>
                </c:pt>
                <c:pt idx="230">
                  <c:v>630</c:v>
                </c:pt>
                <c:pt idx="231">
                  <c:v>631</c:v>
                </c:pt>
                <c:pt idx="232">
                  <c:v>632</c:v>
                </c:pt>
                <c:pt idx="233">
                  <c:v>633</c:v>
                </c:pt>
                <c:pt idx="234">
                  <c:v>634</c:v>
                </c:pt>
                <c:pt idx="235">
                  <c:v>635</c:v>
                </c:pt>
                <c:pt idx="236">
                  <c:v>636</c:v>
                </c:pt>
                <c:pt idx="237">
                  <c:v>637</c:v>
                </c:pt>
                <c:pt idx="238">
                  <c:v>638</c:v>
                </c:pt>
                <c:pt idx="239">
                  <c:v>639</c:v>
                </c:pt>
                <c:pt idx="240">
                  <c:v>640</c:v>
                </c:pt>
                <c:pt idx="241">
                  <c:v>641</c:v>
                </c:pt>
                <c:pt idx="242">
                  <c:v>642</c:v>
                </c:pt>
                <c:pt idx="243">
                  <c:v>643</c:v>
                </c:pt>
                <c:pt idx="244">
                  <c:v>644</c:v>
                </c:pt>
                <c:pt idx="245">
                  <c:v>645</c:v>
                </c:pt>
                <c:pt idx="246">
                  <c:v>646</c:v>
                </c:pt>
                <c:pt idx="247">
                  <c:v>647</c:v>
                </c:pt>
                <c:pt idx="248">
                  <c:v>648</c:v>
                </c:pt>
                <c:pt idx="249">
                  <c:v>649</c:v>
                </c:pt>
                <c:pt idx="250">
                  <c:v>650</c:v>
                </c:pt>
                <c:pt idx="251">
                  <c:v>651</c:v>
                </c:pt>
                <c:pt idx="252">
                  <c:v>652</c:v>
                </c:pt>
                <c:pt idx="253">
                  <c:v>653</c:v>
                </c:pt>
                <c:pt idx="254">
                  <c:v>654</c:v>
                </c:pt>
                <c:pt idx="255">
                  <c:v>655</c:v>
                </c:pt>
                <c:pt idx="256">
                  <c:v>656</c:v>
                </c:pt>
                <c:pt idx="257">
                  <c:v>657</c:v>
                </c:pt>
                <c:pt idx="258">
                  <c:v>658</c:v>
                </c:pt>
                <c:pt idx="259">
                  <c:v>659</c:v>
                </c:pt>
                <c:pt idx="260">
                  <c:v>660</c:v>
                </c:pt>
                <c:pt idx="261">
                  <c:v>661</c:v>
                </c:pt>
                <c:pt idx="262">
                  <c:v>662</c:v>
                </c:pt>
                <c:pt idx="263">
                  <c:v>663</c:v>
                </c:pt>
                <c:pt idx="264">
                  <c:v>664</c:v>
                </c:pt>
                <c:pt idx="265">
                  <c:v>665</c:v>
                </c:pt>
                <c:pt idx="266">
                  <c:v>666</c:v>
                </c:pt>
                <c:pt idx="267">
                  <c:v>667</c:v>
                </c:pt>
                <c:pt idx="268">
                  <c:v>668</c:v>
                </c:pt>
                <c:pt idx="269">
                  <c:v>669</c:v>
                </c:pt>
                <c:pt idx="270">
                  <c:v>670</c:v>
                </c:pt>
                <c:pt idx="271">
                  <c:v>671</c:v>
                </c:pt>
                <c:pt idx="272">
                  <c:v>672</c:v>
                </c:pt>
                <c:pt idx="273">
                  <c:v>673</c:v>
                </c:pt>
                <c:pt idx="274">
                  <c:v>674</c:v>
                </c:pt>
                <c:pt idx="275">
                  <c:v>675</c:v>
                </c:pt>
                <c:pt idx="276">
                  <c:v>676</c:v>
                </c:pt>
                <c:pt idx="277">
                  <c:v>677</c:v>
                </c:pt>
                <c:pt idx="278">
                  <c:v>678</c:v>
                </c:pt>
                <c:pt idx="279">
                  <c:v>679</c:v>
                </c:pt>
                <c:pt idx="280">
                  <c:v>680</c:v>
                </c:pt>
                <c:pt idx="281">
                  <c:v>681</c:v>
                </c:pt>
                <c:pt idx="282">
                  <c:v>682</c:v>
                </c:pt>
                <c:pt idx="283">
                  <c:v>683</c:v>
                </c:pt>
                <c:pt idx="284">
                  <c:v>684</c:v>
                </c:pt>
                <c:pt idx="285">
                  <c:v>685</c:v>
                </c:pt>
                <c:pt idx="286">
                  <c:v>686</c:v>
                </c:pt>
                <c:pt idx="287">
                  <c:v>687</c:v>
                </c:pt>
                <c:pt idx="288">
                  <c:v>688</c:v>
                </c:pt>
                <c:pt idx="289">
                  <c:v>689</c:v>
                </c:pt>
                <c:pt idx="290">
                  <c:v>690</c:v>
                </c:pt>
                <c:pt idx="291">
                  <c:v>691</c:v>
                </c:pt>
                <c:pt idx="292">
                  <c:v>692</c:v>
                </c:pt>
                <c:pt idx="293">
                  <c:v>693</c:v>
                </c:pt>
                <c:pt idx="294">
                  <c:v>694</c:v>
                </c:pt>
                <c:pt idx="295">
                  <c:v>695</c:v>
                </c:pt>
                <c:pt idx="296">
                  <c:v>696</c:v>
                </c:pt>
                <c:pt idx="297">
                  <c:v>697</c:v>
                </c:pt>
                <c:pt idx="298">
                  <c:v>698</c:v>
                </c:pt>
                <c:pt idx="299">
                  <c:v>699</c:v>
                </c:pt>
                <c:pt idx="300">
                  <c:v>700</c:v>
                </c:pt>
              </c:numCache>
            </c:numRef>
          </c:xVal>
          <c:yVal>
            <c:numRef>
              <c:f>DFC115_340nm!$F$23:$F$323</c:f>
              <c:numCache>
                <c:formatCode>0.00E+00</c:formatCode>
                <c:ptCount val="301"/>
                <c:pt idx="0">
                  <c:v>9764.0439499999993</c:v>
                </c:pt>
                <c:pt idx="1">
                  <c:v>10062.5322</c:v>
                </c:pt>
                <c:pt idx="2">
                  <c:v>10654.3447</c:v>
                </c:pt>
                <c:pt idx="3">
                  <c:v>11067.9951</c:v>
                </c:pt>
                <c:pt idx="4">
                  <c:v>11856.8369</c:v>
                </c:pt>
                <c:pt idx="5">
                  <c:v>12770.166999999999</c:v>
                </c:pt>
                <c:pt idx="6">
                  <c:v>13438.3027</c:v>
                </c:pt>
                <c:pt idx="7">
                  <c:v>12918.0615</c:v>
                </c:pt>
                <c:pt idx="8">
                  <c:v>14283.3945</c:v>
                </c:pt>
                <c:pt idx="9">
                  <c:v>14562.9395</c:v>
                </c:pt>
                <c:pt idx="10">
                  <c:v>15060.372100000001</c:v>
                </c:pt>
                <c:pt idx="11">
                  <c:v>15060.0371</c:v>
                </c:pt>
                <c:pt idx="12">
                  <c:v>16161.9854</c:v>
                </c:pt>
                <c:pt idx="13">
                  <c:v>15165.387699999999</c:v>
                </c:pt>
                <c:pt idx="14">
                  <c:v>16634.296900000001</c:v>
                </c:pt>
                <c:pt idx="15">
                  <c:v>16701.539100000002</c:v>
                </c:pt>
                <c:pt idx="16">
                  <c:v>16392.293000000001</c:v>
                </c:pt>
                <c:pt idx="17">
                  <c:v>17661.021499999999</c:v>
                </c:pt>
                <c:pt idx="18">
                  <c:v>16019.959000000001</c:v>
                </c:pt>
                <c:pt idx="19">
                  <c:v>17050.9512</c:v>
                </c:pt>
                <c:pt idx="20">
                  <c:v>15130.046899999999</c:v>
                </c:pt>
                <c:pt idx="21">
                  <c:v>17070.218799999999</c:v>
                </c:pt>
                <c:pt idx="22">
                  <c:v>16437.539100000002</c:v>
                </c:pt>
                <c:pt idx="23">
                  <c:v>15715.1934</c:v>
                </c:pt>
                <c:pt idx="24">
                  <c:v>15598.872100000001</c:v>
                </c:pt>
                <c:pt idx="25">
                  <c:v>16776.293000000001</c:v>
                </c:pt>
                <c:pt idx="26">
                  <c:v>16324.5762</c:v>
                </c:pt>
                <c:pt idx="27">
                  <c:v>16641.853500000001</c:v>
                </c:pt>
                <c:pt idx="28">
                  <c:v>16765.037100000001</c:v>
                </c:pt>
                <c:pt idx="29">
                  <c:v>15794.5352</c:v>
                </c:pt>
                <c:pt idx="30">
                  <c:v>17760.843799999999</c:v>
                </c:pt>
                <c:pt idx="31">
                  <c:v>17963.5605</c:v>
                </c:pt>
                <c:pt idx="32">
                  <c:v>17928.5098</c:v>
                </c:pt>
                <c:pt idx="33">
                  <c:v>18642.831999999999</c:v>
                </c:pt>
                <c:pt idx="34">
                  <c:v>19764.015599999999</c:v>
                </c:pt>
                <c:pt idx="35">
                  <c:v>20121.142599999999</c:v>
                </c:pt>
                <c:pt idx="36">
                  <c:v>22833.833999999999</c:v>
                </c:pt>
                <c:pt idx="37">
                  <c:v>23794.544900000001</c:v>
                </c:pt>
                <c:pt idx="38">
                  <c:v>25079.8711</c:v>
                </c:pt>
                <c:pt idx="39">
                  <c:v>27483.4512</c:v>
                </c:pt>
                <c:pt idx="40">
                  <c:v>28421.150399999999</c:v>
                </c:pt>
                <c:pt idx="41">
                  <c:v>29401.9277</c:v>
                </c:pt>
                <c:pt idx="42">
                  <c:v>31858.9277</c:v>
                </c:pt>
                <c:pt idx="43">
                  <c:v>34361.078099999999</c:v>
                </c:pt>
                <c:pt idx="44">
                  <c:v>35391.3125</c:v>
                </c:pt>
                <c:pt idx="45">
                  <c:v>37002.433599999997</c:v>
                </c:pt>
                <c:pt idx="46">
                  <c:v>38757.597699999998</c:v>
                </c:pt>
                <c:pt idx="47">
                  <c:v>40863.824200000003</c:v>
                </c:pt>
                <c:pt idx="48">
                  <c:v>42540.699200000003</c:v>
                </c:pt>
                <c:pt idx="49">
                  <c:v>41488.824200000003</c:v>
                </c:pt>
                <c:pt idx="50">
                  <c:v>41072.078099999999</c:v>
                </c:pt>
                <c:pt idx="51">
                  <c:v>43524.707000000002</c:v>
                </c:pt>
                <c:pt idx="52">
                  <c:v>43500.636700000003</c:v>
                </c:pt>
                <c:pt idx="53">
                  <c:v>40014.367200000001</c:v>
                </c:pt>
                <c:pt idx="54">
                  <c:v>39573.550799999997</c:v>
                </c:pt>
                <c:pt idx="55">
                  <c:v>39922.242200000001</c:v>
                </c:pt>
                <c:pt idx="56">
                  <c:v>41224.824200000003</c:v>
                </c:pt>
                <c:pt idx="57">
                  <c:v>38243.8125</c:v>
                </c:pt>
                <c:pt idx="58">
                  <c:v>37486.125</c:v>
                </c:pt>
                <c:pt idx="59">
                  <c:v>37985.144500000002</c:v>
                </c:pt>
                <c:pt idx="60">
                  <c:v>35693.402300000002</c:v>
                </c:pt>
                <c:pt idx="61">
                  <c:v>38202.4375</c:v>
                </c:pt>
                <c:pt idx="62">
                  <c:v>35196.199200000003</c:v>
                </c:pt>
                <c:pt idx="63">
                  <c:v>33141.796900000001</c:v>
                </c:pt>
                <c:pt idx="64">
                  <c:v>35618.792999999998</c:v>
                </c:pt>
                <c:pt idx="65">
                  <c:v>32130.023399999998</c:v>
                </c:pt>
                <c:pt idx="66">
                  <c:v>32312.331999999999</c:v>
                </c:pt>
                <c:pt idx="67">
                  <c:v>32382.343799999999</c:v>
                </c:pt>
                <c:pt idx="68">
                  <c:v>30996.331999999999</c:v>
                </c:pt>
                <c:pt idx="69">
                  <c:v>30043.5645</c:v>
                </c:pt>
                <c:pt idx="70">
                  <c:v>30983.453099999999</c:v>
                </c:pt>
                <c:pt idx="71">
                  <c:v>28842.793000000001</c:v>
                </c:pt>
                <c:pt idx="72">
                  <c:v>28417.449199999999</c:v>
                </c:pt>
                <c:pt idx="73">
                  <c:v>27886.412100000001</c:v>
                </c:pt>
                <c:pt idx="74">
                  <c:v>27215.291000000001</c:v>
                </c:pt>
                <c:pt idx="75">
                  <c:v>27683.710899999998</c:v>
                </c:pt>
                <c:pt idx="76">
                  <c:v>28330.421900000001</c:v>
                </c:pt>
                <c:pt idx="77">
                  <c:v>27534.074199999999</c:v>
                </c:pt>
                <c:pt idx="78">
                  <c:v>29715.294900000001</c:v>
                </c:pt>
                <c:pt idx="79">
                  <c:v>29297.8691</c:v>
                </c:pt>
                <c:pt idx="80">
                  <c:v>29349.252</c:v>
                </c:pt>
                <c:pt idx="81">
                  <c:v>29267.267599999999</c:v>
                </c:pt>
                <c:pt idx="82">
                  <c:v>29653.210899999998</c:v>
                </c:pt>
                <c:pt idx="83">
                  <c:v>28005.623</c:v>
                </c:pt>
                <c:pt idx="84">
                  <c:v>28860.960899999998</c:v>
                </c:pt>
                <c:pt idx="85">
                  <c:v>28385.4863</c:v>
                </c:pt>
                <c:pt idx="86">
                  <c:v>29041.9375</c:v>
                </c:pt>
                <c:pt idx="87">
                  <c:v>28976.541000000001</c:v>
                </c:pt>
                <c:pt idx="88">
                  <c:v>28861.5684</c:v>
                </c:pt>
                <c:pt idx="89">
                  <c:v>28629.730500000001</c:v>
                </c:pt>
                <c:pt idx="90">
                  <c:v>28569.337899999999</c:v>
                </c:pt>
                <c:pt idx="91">
                  <c:v>27687.291000000001</c:v>
                </c:pt>
                <c:pt idx="92">
                  <c:v>27744.224600000001</c:v>
                </c:pt>
                <c:pt idx="93">
                  <c:v>27524.0059</c:v>
                </c:pt>
                <c:pt idx="94">
                  <c:v>27342.958999999999</c:v>
                </c:pt>
                <c:pt idx="95">
                  <c:v>26598.7598</c:v>
                </c:pt>
                <c:pt idx="96">
                  <c:v>27275.904299999998</c:v>
                </c:pt>
                <c:pt idx="97">
                  <c:v>26039.091799999998</c:v>
                </c:pt>
                <c:pt idx="98">
                  <c:v>26844.742200000001</c:v>
                </c:pt>
                <c:pt idx="99">
                  <c:v>26058.1836</c:v>
                </c:pt>
                <c:pt idx="100">
                  <c:v>26290.8223</c:v>
                </c:pt>
                <c:pt idx="101">
                  <c:v>26175.902300000002</c:v>
                </c:pt>
                <c:pt idx="102">
                  <c:v>24952.408200000002</c:v>
                </c:pt>
                <c:pt idx="103">
                  <c:v>26271.296900000001</c:v>
                </c:pt>
                <c:pt idx="104">
                  <c:v>25518.650399999999</c:v>
                </c:pt>
                <c:pt idx="105">
                  <c:v>25759.351600000002</c:v>
                </c:pt>
                <c:pt idx="106">
                  <c:v>25915.882799999999</c:v>
                </c:pt>
                <c:pt idx="107">
                  <c:v>26055.085899999998</c:v>
                </c:pt>
                <c:pt idx="108">
                  <c:v>25409.7637</c:v>
                </c:pt>
                <c:pt idx="109">
                  <c:v>25256.285199999998</c:v>
                </c:pt>
                <c:pt idx="110">
                  <c:v>25101.037100000001</c:v>
                </c:pt>
                <c:pt idx="111">
                  <c:v>24447.017599999999</c:v>
                </c:pt>
                <c:pt idx="112">
                  <c:v>23814.335899999998</c:v>
                </c:pt>
                <c:pt idx="113">
                  <c:v>24469.4941</c:v>
                </c:pt>
                <c:pt idx="114">
                  <c:v>24443.4414</c:v>
                </c:pt>
                <c:pt idx="115">
                  <c:v>24197.7598</c:v>
                </c:pt>
                <c:pt idx="116">
                  <c:v>24440.543000000001</c:v>
                </c:pt>
                <c:pt idx="117">
                  <c:v>24405.0684</c:v>
                </c:pt>
                <c:pt idx="118">
                  <c:v>24314.8262</c:v>
                </c:pt>
                <c:pt idx="119">
                  <c:v>23971.775399999999</c:v>
                </c:pt>
                <c:pt idx="120">
                  <c:v>24190.716799999998</c:v>
                </c:pt>
                <c:pt idx="121">
                  <c:v>24867.970700000002</c:v>
                </c:pt>
                <c:pt idx="122">
                  <c:v>24809.718799999999</c:v>
                </c:pt>
                <c:pt idx="123">
                  <c:v>25272.6973</c:v>
                </c:pt>
                <c:pt idx="124">
                  <c:v>22715.5605</c:v>
                </c:pt>
                <c:pt idx="125">
                  <c:v>23666.169900000001</c:v>
                </c:pt>
                <c:pt idx="126">
                  <c:v>23111.5625</c:v>
                </c:pt>
                <c:pt idx="127">
                  <c:v>24037.5527</c:v>
                </c:pt>
                <c:pt idx="128">
                  <c:v>22338.421900000001</c:v>
                </c:pt>
                <c:pt idx="129">
                  <c:v>23284.347699999998</c:v>
                </c:pt>
                <c:pt idx="130">
                  <c:v>22759.587899999999</c:v>
                </c:pt>
                <c:pt idx="131">
                  <c:v>22825.234400000001</c:v>
                </c:pt>
                <c:pt idx="132">
                  <c:v>21573.708999999999</c:v>
                </c:pt>
                <c:pt idx="133">
                  <c:v>20619.9473</c:v>
                </c:pt>
                <c:pt idx="134">
                  <c:v>22786.203099999999</c:v>
                </c:pt>
                <c:pt idx="135">
                  <c:v>20539.5684</c:v>
                </c:pt>
                <c:pt idx="136">
                  <c:v>21311.416000000001</c:v>
                </c:pt>
                <c:pt idx="137">
                  <c:v>19813.050800000001</c:v>
                </c:pt>
                <c:pt idx="138">
                  <c:v>21497.699199999999</c:v>
                </c:pt>
                <c:pt idx="139">
                  <c:v>21903.345700000002</c:v>
                </c:pt>
                <c:pt idx="140">
                  <c:v>20007.904299999998</c:v>
                </c:pt>
                <c:pt idx="141">
                  <c:v>20297.605500000001</c:v>
                </c:pt>
                <c:pt idx="142">
                  <c:v>20664.081999999999</c:v>
                </c:pt>
                <c:pt idx="143">
                  <c:v>20914.408200000002</c:v>
                </c:pt>
                <c:pt idx="144">
                  <c:v>20210.347699999998</c:v>
                </c:pt>
                <c:pt idx="145">
                  <c:v>19978.859400000001</c:v>
                </c:pt>
                <c:pt idx="146">
                  <c:v>19270.650399999999</c:v>
                </c:pt>
                <c:pt idx="147">
                  <c:v>21058.7461</c:v>
                </c:pt>
                <c:pt idx="148">
                  <c:v>18977.195299999999</c:v>
                </c:pt>
                <c:pt idx="149">
                  <c:v>19932.416000000001</c:v>
                </c:pt>
                <c:pt idx="150">
                  <c:v>18448.929700000001</c:v>
                </c:pt>
                <c:pt idx="151">
                  <c:v>18883.5645</c:v>
                </c:pt>
                <c:pt idx="152">
                  <c:v>20264.5137</c:v>
                </c:pt>
                <c:pt idx="153">
                  <c:v>18135.277300000002</c:v>
                </c:pt>
                <c:pt idx="154">
                  <c:v>15829.457</c:v>
                </c:pt>
                <c:pt idx="155">
                  <c:v>16828.949199999999</c:v>
                </c:pt>
                <c:pt idx="156">
                  <c:v>16165.098599999999</c:v>
                </c:pt>
                <c:pt idx="157">
                  <c:v>16201.5352</c:v>
                </c:pt>
                <c:pt idx="158">
                  <c:v>16470.796900000001</c:v>
                </c:pt>
                <c:pt idx="159">
                  <c:v>17460.574199999999</c:v>
                </c:pt>
                <c:pt idx="160">
                  <c:v>15939.767599999999</c:v>
                </c:pt>
                <c:pt idx="161">
                  <c:v>16102.9463</c:v>
                </c:pt>
                <c:pt idx="162">
                  <c:v>15003.893599999999</c:v>
                </c:pt>
                <c:pt idx="163">
                  <c:v>16682.1738</c:v>
                </c:pt>
                <c:pt idx="164">
                  <c:v>14163.3516</c:v>
                </c:pt>
                <c:pt idx="165">
                  <c:v>16090.300800000001</c:v>
                </c:pt>
                <c:pt idx="166">
                  <c:v>14577.5303</c:v>
                </c:pt>
                <c:pt idx="167">
                  <c:v>15137.5098</c:v>
                </c:pt>
                <c:pt idx="168">
                  <c:v>15670.079100000001</c:v>
                </c:pt>
                <c:pt idx="169">
                  <c:v>15084.0684</c:v>
                </c:pt>
                <c:pt idx="170">
                  <c:v>14467.2803</c:v>
                </c:pt>
                <c:pt idx="171">
                  <c:v>14844.705099999999</c:v>
                </c:pt>
                <c:pt idx="172">
                  <c:v>12356.607400000001</c:v>
                </c:pt>
                <c:pt idx="173">
                  <c:v>14296.0049</c:v>
                </c:pt>
                <c:pt idx="174">
                  <c:v>14091.9941</c:v>
                </c:pt>
                <c:pt idx="175">
                  <c:v>13220.142599999999</c:v>
                </c:pt>
                <c:pt idx="176">
                  <c:v>11815.698200000001</c:v>
                </c:pt>
                <c:pt idx="177">
                  <c:v>12675.286099999999</c:v>
                </c:pt>
                <c:pt idx="178">
                  <c:v>12324.0664</c:v>
                </c:pt>
                <c:pt idx="179">
                  <c:v>12357.3037</c:v>
                </c:pt>
                <c:pt idx="180">
                  <c:v>11964.609399999999</c:v>
                </c:pt>
                <c:pt idx="181">
                  <c:v>14620.073200000001</c:v>
                </c:pt>
                <c:pt idx="182">
                  <c:v>12190.7852</c:v>
                </c:pt>
                <c:pt idx="183">
                  <c:v>12826.3662</c:v>
                </c:pt>
                <c:pt idx="184">
                  <c:v>11936.2129</c:v>
                </c:pt>
                <c:pt idx="185">
                  <c:v>11721.359399999999</c:v>
                </c:pt>
                <c:pt idx="186">
                  <c:v>11272.165999999999</c:v>
                </c:pt>
                <c:pt idx="187">
                  <c:v>12469.2207</c:v>
                </c:pt>
                <c:pt idx="188">
                  <c:v>11338.0059</c:v>
                </c:pt>
                <c:pt idx="189">
                  <c:v>13593.919900000001</c:v>
                </c:pt>
                <c:pt idx="190">
                  <c:v>9116.6835900000005</c:v>
                </c:pt>
                <c:pt idx="191">
                  <c:v>9729.3212899999999</c:v>
                </c:pt>
                <c:pt idx="192">
                  <c:v>9666.0800799999997</c:v>
                </c:pt>
                <c:pt idx="193">
                  <c:v>10881.9082</c:v>
                </c:pt>
                <c:pt idx="194">
                  <c:v>10698.8271</c:v>
                </c:pt>
                <c:pt idx="195">
                  <c:v>9237.2460900000005</c:v>
                </c:pt>
                <c:pt idx="196">
                  <c:v>9818.53809</c:v>
                </c:pt>
                <c:pt idx="197">
                  <c:v>9168.8593799999999</c:v>
                </c:pt>
                <c:pt idx="198">
                  <c:v>9969.9140599999992</c:v>
                </c:pt>
                <c:pt idx="199">
                  <c:v>9629.4267600000003</c:v>
                </c:pt>
                <c:pt idx="200">
                  <c:v>10356.487300000001</c:v>
                </c:pt>
                <c:pt idx="201">
                  <c:v>7802.0073199999997</c:v>
                </c:pt>
                <c:pt idx="202">
                  <c:v>8952.2480500000001</c:v>
                </c:pt>
                <c:pt idx="203">
                  <c:v>9541.46191</c:v>
                </c:pt>
                <c:pt idx="204">
                  <c:v>8366.5400399999999</c:v>
                </c:pt>
                <c:pt idx="205">
                  <c:v>7912.8613299999997</c:v>
                </c:pt>
                <c:pt idx="206">
                  <c:v>7141.0361300000004</c:v>
                </c:pt>
                <c:pt idx="207">
                  <c:v>7650.6323199999997</c:v>
                </c:pt>
                <c:pt idx="208">
                  <c:v>8429.3242200000004</c:v>
                </c:pt>
                <c:pt idx="209">
                  <c:v>7871.3584000000001</c:v>
                </c:pt>
                <c:pt idx="210">
                  <c:v>8448.7392600000003</c:v>
                </c:pt>
                <c:pt idx="211">
                  <c:v>8737.5322300000007</c:v>
                </c:pt>
                <c:pt idx="212">
                  <c:v>7331.1616199999999</c:v>
                </c:pt>
                <c:pt idx="213">
                  <c:v>8905.4453099999992</c:v>
                </c:pt>
                <c:pt idx="214">
                  <c:v>7432.0156299999999</c:v>
                </c:pt>
                <c:pt idx="215">
                  <c:v>6841.1196300000001</c:v>
                </c:pt>
                <c:pt idx="216">
                  <c:v>7047.5273399999996</c:v>
                </c:pt>
                <c:pt idx="217">
                  <c:v>7025.7319299999999</c:v>
                </c:pt>
                <c:pt idx="218">
                  <c:v>7422.9209000000001</c:v>
                </c:pt>
                <c:pt idx="219">
                  <c:v>7079.0815400000001</c:v>
                </c:pt>
                <c:pt idx="220">
                  <c:v>6932.2011700000003</c:v>
                </c:pt>
                <c:pt idx="221">
                  <c:v>6049.2002000000002</c:v>
                </c:pt>
                <c:pt idx="222">
                  <c:v>6628.6928699999999</c:v>
                </c:pt>
                <c:pt idx="223">
                  <c:v>5529.8676800000003</c:v>
                </c:pt>
                <c:pt idx="224">
                  <c:v>5218.7045900000003</c:v>
                </c:pt>
                <c:pt idx="225">
                  <c:v>5602.4570299999996</c:v>
                </c:pt>
                <c:pt idx="226">
                  <c:v>5425.9804700000004</c:v>
                </c:pt>
                <c:pt idx="227">
                  <c:v>6014.0087899999999</c:v>
                </c:pt>
                <c:pt idx="228">
                  <c:v>5389.5302700000002</c:v>
                </c:pt>
                <c:pt idx="229">
                  <c:v>6659.2670900000003</c:v>
                </c:pt>
                <c:pt idx="230">
                  <c:v>4866.0795900000003</c:v>
                </c:pt>
                <c:pt idx="231">
                  <c:v>5003.5522499999997</c:v>
                </c:pt>
                <c:pt idx="232">
                  <c:v>4793.0327100000004</c:v>
                </c:pt>
                <c:pt idx="233">
                  <c:v>5294.5209999999997</c:v>
                </c:pt>
                <c:pt idx="234">
                  <c:v>5562.9741199999999</c:v>
                </c:pt>
                <c:pt idx="235">
                  <c:v>3984.0314899999998</c:v>
                </c:pt>
                <c:pt idx="236">
                  <c:v>4769.0190400000001</c:v>
                </c:pt>
                <c:pt idx="237">
                  <c:v>4922.6171899999999</c:v>
                </c:pt>
                <c:pt idx="238">
                  <c:v>4544.87842</c:v>
                </c:pt>
                <c:pt idx="239">
                  <c:v>4977.3969699999998</c:v>
                </c:pt>
                <c:pt idx="240">
                  <c:v>4972.8579099999997</c:v>
                </c:pt>
                <c:pt idx="241">
                  <c:v>3473.4462899999999</c:v>
                </c:pt>
                <c:pt idx="242">
                  <c:v>4645.2729499999996</c:v>
                </c:pt>
                <c:pt idx="243">
                  <c:v>4308.5893599999999</c:v>
                </c:pt>
                <c:pt idx="244">
                  <c:v>4126.2314500000002</c:v>
                </c:pt>
                <c:pt idx="245">
                  <c:v>3183.4772899999998</c:v>
                </c:pt>
                <c:pt idx="246">
                  <c:v>3568.5603000000001</c:v>
                </c:pt>
                <c:pt idx="247">
                  <c:v>3874.8559599999999</c:v>
                </c:pt>
                <c:pt idx="248">
                  <c:v>3407.6779799999999</c:v>
                </c:pt>
                <c:pt idx="249">
                  <c:v>5071.5654299999997</c:v>
                </c:pt>
                <c:pt idx="250">
                  <c:v>3789.8425299999999</c:v>
                </c:pt>
                <c:pt idx="251">
                  <c:v>4114.99316</c:v>
                </c:pt>
                <c:pt idx="252">
                  <c:v>2788.9069800000002</c:v>
                </c:pt>
                <c:pt idx="253">
                  <c:v>3580.0437000000002</c:v>
                </c:pt>
                <c:pt idx="254">
                  <c:v>2974.86499</c:v>
                </c:pt>
                <c:pt idx="255">
                  <c:v>2435.4140600000001</c:v>
                </c:pt>
                <c:pt idx="256">
                  <c:v>3262.6672400000002</c:v>
                </c:pt>
                <c:pt idx="257">
                  <c:v>3916.9177199999999</c:v>
                </c:pt>
                <c:pt idx="258">
                  <c:v>3568.6460000000002</c:v>
                </c:pt>
                <c:pt idx="259">
                  <c:v>3521.4711900000002</c:v>
                </c:pt>
                <c:pt idx="260">
                  <c:v>3264.6867699999998</c:v>
                </c:pt>
                <c:pt idx="261">
                  <c:v>2677.5800800000002</c:v>
                </c:pt>
                <c:pt idx="262">
                  <c:v>4350.99316</c:v>
                </c:pt>
                <c:pt idx="263">
                  <c:v>2655.0488300000002</c:v>
                </c:pt>
                <c:pt idx="264">
                  <c:v>2577.85034</c:v>
                </c:pt>
                <c:pt idx="265">
                  <c:v>3296.5769</c:v>
                </c:pt>
                <c:pt idx="266">
                  <c:v>2891.11328</c:v>
                </c:pt>
                <c:pt idx="267">
                  <c:v>2819.4138200000002</c:v>
                </c:pt>
                <c:pt idx="268">
                  <c:v>3000.6113300000002</c:v>
                </c:pt>
                <c:pt idx="269">
                  <c:v>1952.1237799999999</c:v>
                </c:pt>
                <c:pt idx="270">
                  <c:v>1243.12366</c:v>
                </c:pt>
                <c:pt idx="271">
                  <c:v>2272.6936000000001</c:v>
                </c:pt>
                <c:pt idx="272">
                  <c:v>1916.3563200000001</c:v>
                </c:pt>
                <c:pt idx="273">
                  <c:v>2468.6997099999999</c:v>
                </c:pt>
                <c:pt idx="274">
                  <c:v>2904.4035600000002</c:v>
                </c:pt>
                <c:pt idx="275">
                  <c:v>2691.59546</c:v>
                </c:pt>
                <c:pt idx="276">
                  <c:v>1917.11853</c:v>
                </c:pt>
                <c:pt idx="277">
                  <c:v>3055.4025900000001</c:v>
                </c:pt>
                <c:pt idx="278">
                  <c:v>2965.6228000000001</c:v>
                </c:pt>
                <c:pt idx="279">
                  <c:v>3313.7048300000001</c:v>
                </c:pt>
                <c:pt idx="280">
                  <c:v>2498.7062999999998</c:v>
                </c:pt>
                <c:pt idx="281">
                  <c:v>2842.6066900000001</c:v>
                </c:pt>
                <c:pt idx="282">
                  <c:v>1218.3688999999999</c:v>
                </c:pt>
                <c:pt idx="283">
                  <c:v>1239.7423100000001</c:v>
                </c:pt>
                <c:pt idx="284">
                  <c:v>1571.78052</c:v>
                </c:pt>
                <c:pt idx="285">
                  <c:v>2566.3105500000001</c:v>
                </c:pt>
                <c:pt idx="286">
                  <c:v>5056.4345700000003</c:v>
                </c:pt>
                <c:pt idx="287">
                  <c:v>1500.8771999999999</c:v>
                </c:pt>
                <c:pt idx="288">
                  <c:v>1357.0242900000001</c:v>
                </c:pt>
                <c:pt idx="289">
                  <c:v>1550.7453599999999</c:v>
                </c:pt>
                <c:pt idx="290">
                  <c:v>1933.9008799999999</c:v>
                </c:pt>
                <c:pt idx="291">
                  <c:v>2508.5478499999999</c:v>
                </c:pt>
                <c:pt idx="292">
                  <c:v>1633.7021500000001</c:v>
                </c:pt>
                <c:pt idx="293">
                  <c:v>2781.1377000000002</c:v>
                </c:pt>
                <c:pt idx="294">
                  <c:v>3013.19409</c:v>
                </c:pt>
                <c:pt idx="295">
                  <c:v>1153.2430400000001</c:v>
                </c:pt>
                <c:pt idx="296">
                  <c:v>2155.5734900000002</c:v>
                </c:pt>
                <c:pt idx="297">
                  <c:v>2603.1169399999999</c:v>
                </c:pt>
                <c:pt idx="298">
                  <c:v>1429.1175499999999</c:v>
                </c:pt>
                <c:pt idx="299">
                  <c:v>2702.35376</c:v>
                </c:pt>
                <c:pt idx="300">
                  <c:v>1270.9202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B446-47D3-9924-82B71BF773FC}"/>
            </c:ext>
          </c:extLst>
        </c:ser>
        <c:ser>
          <c:idx val="5"/>
          <c:order val="5"/>
          <c:tx>
            <c:strRef>
              <c:f>DFC115_340nm!$G$22</c:f>
              <c:strCache>
                <c:ptCount val="1"/>
                <c:pt idx="0">
                  <c:v>380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xVal>
            <c:numRef>
              <c:f>DFC115_340nm!$A$23:$A$323</c:f>
              <c:numCache>
                <c:formatCode>General</c:formatCode>
                <c:ptCount val="301"/>
                <c:pt idx="0">
                  <c:v>400</c:v>
                </c:pt>
                <c:pt idx="1">
                  <c:v>401</c:v>
                </c:pt>
                <c:pt idx="2">
                  <c:v>402</c:v>
                </c:pt>
                <c:pt idx="3">
                  <c:v>403</c:v>
                </c:pt>
                <c:pt idx="4">
                  <c:v>404</c:v>
                </c:pt>
                <c:pt idx="5">
                  <c:v>405</c:v>
                </c:pt>
                <c:pt idx="6">
                  <c:v>406</c:v>
                </c:pt>
                <c:pt idx="7">
                  <c:v>407</c:v>
                </c:pt>
                <c:pt idx="8">
                  <c:v>408</c:v>
                </c:pt>
                <c:pt idx="9">
                  <c:v>409</c:v>
                </c:pt>
                <c:pt idx="10">
                  <c:v>410</c:v>
                </c:pt>
                <c:pt idx="11">
                  <c:v>411</c:v>
                </c:pt>
                <c:pt idx="12">
                  <c:v>412</c:v>
                </c:pt>
                <c:pt idx="13">
                  <c:v>413</c:v>
                </c:pt>
                <c:pt idx="14">
                  <c:v>414</c:v>
                </c:pt>
                <c:pt idx="15">
                  <c:v>415</c:v>
                </c:pt>
                <c:pt idx="16">
                  <c:v>416</c:v>
                </c:pt>
                <c:pt idx="17">
                  <c:v>417</c:v>
                </c:pt>
                <c:pt idx="18">
                  <c:v>418</c:v>
                </c:pt>
                <c:pt idx="19">
                  <c:v>419</c:v>
                </c:pt>
                <c:pt idx="20">
                  <c:v>420</c:v>
                </c:pt>
                <c:pt idx="21">
                  <c:v>421</c:v>
                </c:pt>
                <c:pt idx="22">
                  <c:v>422</c:v>
                </c:pt>
                <c:pt idx="23">
                  <c:v>423</c:v>
                </c:pt>
                <c:pt idx="24">
                  <c:v>424</c:v>
                </c:pt>
                <c:pt idx="25">
                  <c:v>425</c:v>
                </c:pt>
                <c:pt idx="26">
                  <c:v>426</c:v>
                </c:pt>
                <c:pt idx="27">
                  <c:v>427</c:v>
                </c:pt>
                <c:pt idx="28">
                  <c:v>428</c:v>
                </c:pt>
                <c:pt idx="29">
                  <c:v>429</c:v>
                </c:pt>
                <c:pt idx="30">
                  <c:v>430</c:v>
                </c:pt>
                <c:pt idx="31">
                  <c:v>431</c:v>
                </c:pt>
                <c:pt idx="32">
                  <c:v>432</c:v>
                </c:pt>
                <c:pt idx="33">
                  <c:v>433</c:v>
                </c:pt>
                <c:pt idx="34">
                  <c:v>434</c:v>
                </c:pt>
                <c:pt idx="35">
                  <c:v>435</c:v>
                </c:pt>
                <c:pt idx="36">
                  <c:v>436</c:v>
                </c:pt>
                <c:pt idx="37">
                  <c:v>437</c:v>
                </c:pt>
                <c:pt idx="38">
                  <c:v>438</c:v>
                </c:pt>
                <c:pt idx="39">
                  <c:v>439</c:v>
                </c:pt>
                <c:pt idx="40">
                  <c:v>440</c:v>
                </c:pt>
                <c:pt idx="41">
                  <c:v>441</c:v>
                </c:pt>
                <c:pt idx="42">
                  <c:v>442</c:v>
                </c:pt>
                <c:pt idx="43">
                  <c:v>443</c:v>
                </c:pt>
                <c:pt idx="44">
                  <c:v>444</c:v>
                </c:pt>
                <c:pt idx="45">
                  <c:v>445</c:v>
                </c:pt>
                <c:pt idx="46">
                  <c:v>446</c:v>
                </c:pt>
                <c:pt idx="47">
                  <c:v>447</c:v>
                </c:pt>
                <c:pt idx="48">
                  <c:v>448</c:v>
                </c:pt>
                <c:pt idx="49">
                  <c:v>449</c:v>
                </c:pt>
                <c:pt idx="50">
                  <c:v>450</c:v>
                </c:pt>
                <c:pt idx="51">
                  <c:v>451</c:v>
                </c:pt>
                <c:pt idx="52">
                  <c:v>452</c:v>
                </c:pt>
                <c:pt idx="53">
                  <c:v>453</c:v>
                </c:pt>
                <c:pt idx="54">
                  <c:v>454</c:v>
                </c:pt>
                <c:pt idx="55">
                  <c:v>455</c:v>
                </c:pt>
                <c:pt idx="56">
                  <c:v>456</c:v>
                </c:pt>
                <c:pt idx="57">
                  <c:v>457</c:v>
                </c:pt>
                <c:pt idx="58">
                  <c:v>458</c:v>
                </c:pt>
                <c:pt idx="59">
                  <c:v>459</c:v>
                </c:pt>
                <c:pt idx="60">
                  <c:v>460</c:v>
                </c:pt>
                <c:pt idx="61">
                  <c:v>461</c:v>
                </c:pt>
                <c:pt idx="62">
                  <c:v>462</c:v>
                </c:pt>
                <c:pt idx="63">
                  <c:v>463</c:v>
                </c:pt>
                <c:pt idx="64">
                  <c:v>464</c:v>
                </c:pt>
                <c:pt idx="65">
                  <c:v>465</c:v>
                </c:pt>
                <c:pt idx="66">
                  <c:v>466</c:v>
                </c:pt>
                <c:pt idx="67">
                  <c:v>467</c:v>
                </c:pt>
                <c:pt idx="68">
                  <c:v>468</c:v>
                </c:pt>
                <c:pt idx="69">
                  <c:v>469</c:v>
                </c:pt>
                <c:pt idx="70">
                  <c:v>470</c:v>
                </c:pt>
                <c:pt idx="71">
                  <c:v>471</c:v>
                </c:pt>
                <c:pt idx="72">
                  <c:v>472</c:v>
                </c:pt>
                <c:pt idx="73">
                  <c:v>473</c:v>
                </c:pt>
                <c:pt idx="74">
                  <c:v>474</c:v>
                </c:pt>
                <c:pt idx="75">
                  <c:v>475</c:v>
                </c:pt>
                <c:pt idx="76">
                  <c:v>476</c:v>
                </c:pt>
                <c:pt idx="77">
                  <c:v>477</c:v>
                </c:pt>
                <c:pt idx="78">
                  <c:v>478</c:v>
                </c:pt>
                <c:pt idx="79">
                  <c:v>479</c:v>
                </c:pt>
                <c:pt idx="80">
                  <c:v>480</c:v>
                </c:pt>
                <c:pt idx="81">
                  <c:v>481</c:v>
                </c:pt>
                <c:pt idx="82">
                  <c:v>482</c:v>
                </c:pt>
                <c:pt idx="83">
                  <c:v>483</c:v>
                </c:pt>
                <c:pt idx="84">
                  <c:v>484</c:v>
                </c:pt>
                <c:pt idx="85">
                  <c:v>485</c:v>
                </c:pt>
                <c:pt idx="86">
                  <c:v>486</c:v>
                </c:pt>
                <c:pt idx="87">
                  <c:v>487</c:v>
                </c:pt>
                <c:pt idx="88">
                  <c:v>488</c:v>
                </c:pt>
                <c:pt idx="89">
                  <c:v>489</c:v>
                </c:pt>
                <c:pt idx="90">
                  <c:v>490</c:v>
                </c:pt>
                <c:pt idx="91">
                  <c:v>491</c:v>
                </c:pt>
                <c:pt idx="92">
                  <c:v>492</c:v>
                </c:pt>
                <c:pt idx="93">
                  <c:v>493</c:v>
                </c:pt>
                <c:pt idx="94">
                  <c:v>494</c:v>
                </c:pt>
                <c:pt idx="95">
                  <c:v>495</c:v>
                </c:pt>
                <c:pt idx="96">
                  <c:v>496</c:v>
                </c:pt>
                <c:pt idx="97">
                  <c:v>497</c:v>
                </c:pt>
                <c:pt idx="98">
                  <c:v>498</c:v>
                </c:pt>
                <c:pt idx="99">
                  <c:v>499</c:v>
                </c:pt>
                <c:pt idx="100">
                  <c:v>500</c:v>
                </c:pt>
                <c:pt idx="101">
                  <c:v>501</c:v>
                </c:pt>
                <c:pt idx="102">
                  <c:v>502</c:v>
                </c:pt>
                <c:pt idx="103">
                  <c:v>503</c:v>
                </c:pt>
                <c:pt idx="104">
                  <c:v>504</c:v>
                </c:pt>
                <c:pt idx="105">
                  <c:v>505</c:v>
                </c:pt>
                <c:pt idx="106">
                  <c:v>506</c:v>
                </c:pt>
                <c:pt idx="107">
                  <c:v>507</c:v>
                </c:pt>
                <c:pt idx="108">
                  <c:v>508</c:v>
                </c:pt>
                <c:pt idx="109">
                  <c:v>509</c:v>
                </c:pt>
                <c:pt idx="110">
                  <c:v>510</c:v>
                </c:pt>
                <c:pt idx="111">
                  <c:v>511</c:v>
                </c:pt>
                <c:pt idx="112">
                  <c:v>512</c:v>
                </c:pt>
                <c:pt idx="113">
                  <c:v>513</c:v>
                </c:pt>
                <c:pt idx="114">
                  <c:v>514</c:v>
                </c:pt>
                <c:pt idx="115">
                  <c:v>515</c:v>
                </c:pt>
                <c:pt idx="116">
                  <c:v>516</c:v>
                </c:pt>
                <c:pt idx="117">
                  <c:v>517</c:v>
                </c:pt>
                <c:pt idx="118">
                  <c:v>518</c:v>
                </c:pt>
                <c:pt idx="119">
                  <c:v>519</c:v>
                </c:pt>
                <c:pt idx="120">
                  <c:v>520</c:v>
                </c:pt>
                <c:pt idx="121">
                  <c:v>521</c:v>
                </c:pt>
                <c:pt idx="122">
                  <c:v>522</c:v>
                </c:pt>
                <c:pt idx="123">
                  <c:v>523</c:v>
                </c:pt>
                <c:pt idx="124">
                  <c:v>524</c:v>
                </c:pt>
                <c:pt idx="125">
                  <c:v>525</c:v>
                </c:pt>
                <c:pt idx="126">
                  <c:v>526</c:v>
                </c:pt>
                <c:pt idx="127">
                  <c:v>527</c:v>
                </c:pt>
                <c:pt idx="128">
                  <c:v>528</c:v>
                </c:pt>
                <c:pt idx="129">
                  <c:v>529</c:v>
                </c:pt>
                <c:pt idx="130">
                  <c:v>530</c:v>
                </c:pt>
                <c:pt idx="131">
                  <c:v>531</c:v>
                </c:pt>
                <c:pt idx="132">
                  <c:v>532</c:v>
                </c:pt>
                <c:pt idx="133">
                  <c:v>533</c:v>
                </c:pt>
                <c:pt idx="134">
                  <c:v>534</c:v>
                </c:pt>
                <c:pt idx="135">
                  <c:v>535</c:v>
                </c:pt>
                <c:pt idx="136">
                  <c:v>536</c:v>
                </c:pt>
                <c:pt idx="137">
                  <c:v>537</c:v>
                </c:pt>
                <c:pt idx="138">
                  <c:v>538</c:v>
                </c:pt>
                <c:pt idx="139">
                  <c:v>539</c:v>
                </c:pt>
                <c:pt idx="140">
                  <c:v>540</c:v>
                </c:pt>
                <c:pt idx="141">
                  <c:v>541</c:v>
                </c:pt>
                <c:pt idx="142">
                  <c:v>542</c:v>
                </c:pt>
                <c:pt idx="143">
                  <c:v>543</c:v>
                </c:pt>
                <c:pt idx="144">
                  <c:v>544</c:v>
                </c:pt>
                <c:pt idx="145">
                  <c:v>545</c:v>
                </c:pt>
                <c:pt idx="146">
                  <c:v>546</c:v>
                </c:pt>
                <c:pt idx="147">
                  <c:v>547</c:v>
                </c:pt>
                <c:pt idx="148">
                  <c:v>548</c:v>
                </c:pt>
                <c:pt idx="149">
                  <c:v>549</c:v>
                </c:pt>
                <c:pt idx="150">
                  <c:v>550</c:v>
                </c:pt>
                <c:pt idx="151">
                  <c:v>551</c:v>
                </c:pt>
                <c:pt idx="152">
                  <c:v>552</c:v>
                </c:pt>
                <c:pt idx="153">
                  <c:v>553</c:v>
                </c:pt>
                <c:pt idx="154">
                  <c:v>554</c:v>
                </c:pt>
                <c:pt idx="155">
                  <c:v>555</c:v>
                </c:pt>
                <c:pt idx="156">
                  <c:v>556</c:v>
                </c:pt>
                <c:pt idx="157">
                  <c:v>557</c:v>
                </c:pt>
                <c:pt idx="158">
                  <c:v>558</c:v>
                </c:pt>
                <c:pt idx="159">
                  <c:v>559</c:v>
                </c:pt>
                <c:pt idx="160">
                  <c:v>560</c:v>
                </c:pt>
                <c:pt idx="161">
                  <c:v>561</c:v>
                </c:pt>
                <c:pt idx="162">
                  <c:v>562</c:v>
                </c:pt>
                <c:pt idx="163">
                  <c:v>563</c:v>
                </c:pt>
                <c:pt idx="164">
                  <c:v>564</c:v>
                </c:pt>
                <c:pt idx="165">
                  <c:v>565</c:v>
                </c:pt>
                <c:pt idx="166">
                  <c:v>566</c:v>
                </c:pt>
                <c:pt idx="167">
                  <c:v>567</c:v>
                </c:pt>
                <c:pt idx="168">
                  <c:v>568</c:v>
                </c:pt>
                <c:pt idx="169">
                  <c:v>569</c:v>
                </c:pt>
                <c:pt idx="170">
                  <c:v>570</c:v>
                </c:pt>
                <c:pt idx="171">
                  <c:v>571</c:v>
                </c:pt>
                <c:pt idx="172">
                  <c:v>572</c:v>
                </c:pt>
                <c:pt idx="173">
                  <c:v>573</c:v>
                </c:pt>
                <c:pt idx="174">
                  <c:v>574</c:v>
                </c:pt>
                <c:pt idx="175">
                  <c:v>575</c:v>
                </c:pt>
                <c:pt idx="176">
                  <c:v>576</c:v>
                </c:pt>
                <c:pt idx="177">
                  <c:v>577</c:v>
                </c:pt>
                <c:pt idx="178">
                  <c:v>578</c:v>
                </c:pt>
                <c:pt idx="179">
                  <c:v>579</c:v>
                </c:pt>
                <c:pt idx="180">
                  <c:v>580</c:v>
                </c:pt>
                <c:pt idx="181">
                  <c:v>581</c:v>
                </c:pt>
                <c:pt idx="182">
                  <c:v>582</c:v>
                </c:pt>
                <c:pt idx="183">
                  <c:v>583</c:v>
                </c:pt>
                <c:pt idx="184">
                  <c:v>584</c:v>
                </c:pt>
                <c:pt idx="185">
                  <c:v>585</c:v>
                </c:pt>
                <c:pt idx="186">
                  <c:v>586</c:v>
                </c:pt>
                <c:pt idx="187">
                  <c:v>587</c:v>
                </c:pt>
                <c:pt idx="188">
                  <c:v>588</c:v>
                </c:pt>
                <c:pt idx="189">
                  <c:v>589</c:v>
                </c:pt>
                <c:pt idx="190">
                  <c:v>590</c:v>
                </c:pt>
                <c:pt idx="191">
                  <c:v>591</c:v>
                </c:pt>
                <c:pt idx="192">
                  <c:v>592</c:v>
                </c:pt>
                <c:pt idx="193">
                  <c:v>593</c:v>
                </c:pt>
                <c:pt idx="194">
                  <c:v>594</c:v>
                </c:pt>
                <c:pt idx="195">
                  <c:v>595</c:v>
                </c:pt>
                <c:pt idx="196">
                  <c:v>596</c:v>
                </c:pt>
                <c:pt idx="197">
                  <c:v>597</c:v>
                </c:pt>
                <c:pt idx="198">
                  <c:v>598</c:v>
                </c:pt>
                <c:pt idx="199">
                  <c:v>599</c:v>
                </c:pt>
                <c:pt idx="200">
                  <c:v>600</c:v>
                </c:pt>
                <c:pt idx="201">
                  <c:v>601</c:v>
                </c:pt>
                <c:pt idx="202">
                  <c:v>602</c:v>
                </c:pt>
                <c:pt idx="203">
                  <c:v>603</c:v>
                </c:pt>
                <c:pt idx="204">
                  <c:v>604</c:v>
                </c:pt>
                <c:pt idx="205">
                  <c:v>605</c:v>
                </c:pt>
                <c:pt idx="206">
                  <c:v>606</c:v>
                </c:pt>
                <c:pt idx="207">
                  <c:v>607</c:v>
                </c:pt>
                <c:pt idx="208">
                  <c:v>608</c:v>
                </c:pt>
                <c:pt idx="209">
                  <c:v>609</c:v>
                </c:pt>
                <c:pt idx="210">
                  <c:v>610</c:v>
                </c:pt>
                <c:pt idx="211">
                  <c:v>611</c:v>
                </c:pt>
                <c:pt idx="212">
                  <c:v>612</c:v>
                </c:pt>
                <c:pt idx="213">
                  <c:v>613</c:v>
                </c:pt>
                <c:pt idx="214">
                  <c:v>614</c:v>
                </c:pt>
                <c:pt idx="215">
                  <c:v>615</c:v>
                </c:pt>
                <c:pt idx="216">
                  <c:v>616</c:v>
                </c:pt>
                <c:pt idx="217">
                  <c:v>617</c:v>
                </c:pt>
                <c:pt idx="218">
                  <c:v>618</c:v>
                </c:pt>
                <c:pt idx="219">
                  <c:v>619</c:v>
                </c:pt>
                <c:pt idx="220">
                  <c:v>620</c:v>
                </c:pt>
                <c:pt idx="221">
                  <c:v>621</c:v>
                </c:pt>
                <c:pt idx="222">
                  <c:v>622</c:v>
                </c:pt>
                <c:pt idx="223">
                  <c:v>623</c:v>
                </c:pt>
                <c:pt idx="224">
                  <c:v>624</c:v>
                </c:pt>
                <c:pt idx="225">
                  <c:v>625</c:v>
                </c:pt>
                <c:pt idx="226">
                  <c:v>626</c:v>
                </c:pt>
                <c:pt idx="227">
                  <c:v>627</c:v>
                </c:pt>
                <c:pt idx="228">
                  <c:v>628</c:v>
                </c:pt>
                <c:pt idx="229">
                  <c:v>629</c:v>
                </c:pt>
                <c:pt idx="230">
                  <c:v>630</c:v>
                </c:pt>
                <c:pt idx="231">
                  <c:v>631</c:v>
                </c:pt>
                <c:pt idx="232">
                  <c:v>632</c:v>
                </c:pt>
                <c:pt idx="233">
                  <c:v>633</c:v>
                </c:pt>
                <c:pt idx="234">
                  <c:v>634</c:v>
                </c:pt>
                <c:pt idx="235">
                  <c:v>635</c:v>
                </c:pt>
                <c:pt idx="236">
                  <c:v>636</c:v>
                </c:pt>
                <c:pt idx="237">
                  <c:v>637</c:v>
                </c:pt>
                <c:pt idx="238">
                  <c:v>638</c:v>
                </c:pt>
                <c:pt idx="239">
                  <c:v>639</c:v>
                </c:pt>
                <c:pt idx="240">
                  <c:v>640</c:v>
                </c:pt>
                <c:pt idx="241">
                  <c:v>641</c:v>
                </c:pt>
                <c:pt idx="242">
                  <c:v>642</c:v>
                </c:pt>
                <c:pt idx="243">
                  <c:v>643</c:v>
                </c:pt>
                <c:pt idx="244">
                  <c:v>644</c:v>
                </c:pt>
                <c:pt idx="245">
                  <c:v>645</c:v>
                </c:pt>
                <c:pt idx="246">
                  <c:v>646</c:v>
                </c:pt>
                <c:pt idx="247">
                  <c:v>647</c:v>
                </c:pt>
                <c:pt idx="248">
                  <c:v>648</c:v>
                </c:pt>
                <c:pt idx="249">
                  <c:v>649</c:v>
                </c:pt>
                <c:pt idx="250">
                  <c:v>650</c:v>
                </c:pt>
                <c:pt idx="251">
                  <c:v>651</c:v>
                </c:pt>
                <c:pt idx="252">
                  <c:v>652</c:v>
                </c:pt>
                <c:pt idx="253">
                  <c:v>653</c:v>
                </c:pt>
                <c:pt idx="254">
                  <c:v>654</c:v>
                </c:pt>
                <c:pt idx="255">
                  <c:v>655</c:v>
                </c:pt>
                <c:pt idx="256">
                  <c:v>656</c:v>
                </c:pt>
                <c:pt idx="257">
                  <c:v>657</c:v>
                </c:pt>
                <c:pt idx="258">
                  <c:v>658</c:v>
                </c:pt>
                <c:pt idx="259">
                  <c:v>659</c:v>
                </c:pt>
                <c:pt idx="260">
                  <c:v>660</c:v>
                </c:pt>
                <c:pt idx="261">
                  <c:v>661</c:v>
                </c:pt>
                <c:pt idx="262">
                  <c:v>662</c:v>
                </c:pt>
                <c:pt idx="263">
                  <c:v>663</c:v>
                </c:pt>
                <c:pt idx="264">
                  <c:v>664</c:v>
                </c:pt>
                <c:pt idx="265">
                  <c:v>665</c:v>
                </c:pt>
                <c:pt idx="266">
                  <c:v>666</c:v>
                </c:pt>
                <c:pt idx="267">
                  <c:v>667</c:v>
                </c:pt>
                <c:pt idx="268">
                  <c:v>668</c:v>
                </c:pt>
                <c:pt idx="269">
                  <c:v>669</c:v>
                </c:pt>
                <c:pt idx="270">
                  <c:v>670</c:v>
                </c:pt>
                <c:pt idx="271">
                  <c:v>671</c:v>
                </c:pt>
                <c:pt idx="272">
                  <c:v>672</c:v>
                </c:pt>
                <c:pt idx="273">
                  <c:v>673</c:v>
                </c:pt>
                <c:pt idx="274">
                  <c:v>674</c:v>
                </c:pt>
                <c:pt idx="275">
                  <c:v>675</c:v>
                </c:pt>
                <c:pt idx="276">
                  <c:v>676</c:v>
                </c:pt>
                <c:pt idx="277">
                  <c:v>677</c:v>
                </c:pt>
                <c:pt idx="278">
                  <c:v>678</c:v>
                </c:pt>
                <c:pt idx="279">
                  <c:v>679</c:v>
                </c:pt>
                <c:pt idx="280">
                  <c:v>680</c:v>
                </c:pt>
                <c:pt idx="281">
                  <c:v>681</c:v>
                </c:pt>
                <c:pt idx="282">
                  <c:v>682</c:v>
                </c:pt>
                <c:pt idx="283">
                  <c:v>683</c:v>
                </c:pt>
                <c:pt idx="284">
                  <c:v>684</c:v>
                </c:pt>
                <c:pt idx="285">
                  <c:v>685</c:v>
                </c:pt>
                <c:pt idx="286">
                  <c:v>686</c:v>
                </c:pt>
                <c:pt idx="287">
                  <c:v>687</c:v>
                </c:pt>
                <c:pt idx="288">
                  <c:v>688</c:v>
                </c:pt>
                <c:pt idx="289">
                  <c:v>689</c:v>
                </c:pt>
                <c:pt idx="290">
                  <c:v>690</c:v>
                </c:pt>
                <c:pt idx="291">
                  <c:v>691</c:v>
                </c:pt>
                <c:pt idx="292">
                  <c:v>692</c:v>
                </c:pt>
                <c:pt idx="293">
                  <c:v>693</c:v>
                </c:pt>
                <c:pt idx="294">
                  <c:v>694</c:v>
                </c:pt>
                <c:pt idx="295">
                  <c:v>695</c:v>
                </c:pt>
                <c:pt idx="296">
                  <c:v>696</c:v>
                </c:pt>
                <c:pt idx="297">
                  <c:v>697</c:v>
                </c:pt>
                <c:pt idx="298">
                  <c:v>698</c:v>
                </c:pt>
                <c:pt idx="299">
                  <c:v>699</c:v>
                </c:pt>
                <c:pt idx="300">
                  <c:v>700</c:v>
                </c:pt>
              </c:numCache>
            </c:numRef>
          </c:xVal>
          <c:yVal>
            <c:numRef>
              <c:f>DFC115_340nm!$G$23:$G$323</c:f>
              <c:numCache>
                <c:formatCode>0.00E+00</c:formatCode>
                <c:ptCount val="301"/>
                <c:pt idx="0">
                  <c:v>14835.949199999999</c:v>
                </c:pt>
                <c:pt idx="1">
                  <c:v>16311.6865</c:v>
                </c:pt>
                <c:pt idx="2">
                  <c:v>17697.656299999999</c:v>
                </c:pt>
                <c:pt idx="3">
                  <c:v>17361.5039</c:v>
                </c:pt>
                <c:pt idx="4">
                  <c:v>18262.392599999999</c:v>
                </c:pt>
                <c:pt idx="5">
                  <c:v>19428.7637</c:v>
                </c:pt>
                <c:pt idx="6">
                  <c:v>20432.6348</c:v>
                </c:pt>
                <c:pt idx="7">
                  <c:v>20581.595700000002</c:v>
                </c:pt>
                <c:pt idx="8">
                  <c:v>20706.400399999999</c:v>
                </c:pt>
                <c:pt idx="9">
                  <c:v>21989.357400000001</c:v>
                </c:pt>
                <c:pt idx="10">
                  <c:v>24780.283200000002</c:v>
                </c:pt>
                <c:pt idx="11">
                  <c:v>23390.0098</c:v>
                </c:pt>
                <c:pt idx="12">
                  <c:v>24717.627</c:v>
                </c:pt>
                <c:pt idx="13">
                  <c:v>24819.992200000001</c:v>
                </c:pt>
                <c:pt idx="14">
                  <c:v>24146.3809</c:v>
                </c:pt>
                <c:pt idx="15">
                  <c:v>25367.3848</c:v>
                </c:pt>
                <c:pt idx="16">
                  <c:v>25237.015599999999</c:v>
                </c:pt>
                <c:pt idx="17">
                  <c:v>26439.523399999998</c:v>
                </c:pt>
                <c:pt idx="18">
                  <c:v>25022.804700000001</c:v>
                </c:pt>
                <c:pt idx="19">
                  <c:v>25349.482400000001</c:v>
                </c:pt>
                <c:pt idx="20">
                  <c:v>26138.714800000002</c:v>
                </c:pt>
                <c:pt idx="21">
                  <c:v>25635.3125</c:v>
                </c:pt>
                <c:pt idx="22">
                  <c:v>25831.660199999998</c:v>
                </c:pt>
                <c:pt idx="23">
                  <c:v>24308.712899999999</c:v>
                </c:pt>
                <c:pt idx="24">
                  <c:v>25560.050800000001</c:v>
                </c:pt>
                <c:pt idx="25">
                  <c:v>25464.017599999999</c:v>
                </c:pt>
                <c:pt idx="26">
                  <c:v>26448.794900000001</c:v>
                </c:pt>
                <c:pt idx="27">
                  <c:v>25206.287100000001</c:v>
                </c:pt>
                <c:pt idx="28">
                  <c:v>24482.462899999999</c:v>
                </c:pt>
                <c:pt idx="29">
                  <c:v>26635.8105</c:v>
                </c:pt>
                <c:pt idx="30">
                  <c:v>26992.541000000001</c:v>
                </c:pt>
                <c:pt idx="31">
                  <c:v>25988.8809</c:v>
                </c:pt>
                <c:pt idx="32">
                  <c:v>29419.783200000002</c:v>
                </c:pt>
                <c:pt idx="33">
                  <c:v>30261.1211</c:v>
                </c:pt>
                <c:pt idx="34">
                  <c:v>29689.476600000002</c:v>
                </c:pt>
                <c:pt idx="35">
                  <c:v>32172.992200000001</c:v>
                </c:pt>
                <c:pt idx="36">
                  <c:v>34236.699200000003</c:v>
                </c:pt>
                <c:pt idx="37">
                  <c:v>36941.367200000001</c:v>
                </c:pt>
                <c:pt idx="38">
                  <c:v>38482.605499999998</c:v>
                </c:pt>
                <c:pt idx="39">
                  <c:v>41631.203099999999</c:v>
                </c:pt>
                <c:pt idx="40">
                  <c:v>43167.339800000002</c:v>
                </c:pt>
                <c:pt idx="41">
                  <c:v>45835.4375</c:v>
                </c:pt>
                <c:pt idx="42">
                  <c:v>48920.402300000002</c:v>
                </c:pt>
                <c:pt idx="43">
                  <c:v>51873.335899999998</c:v>
                </c:pt>
                <c:pt idx="44">
                  <c:v>53378.6875</c:v>
                </c:pt>
                <c:pt idx="45">
                  <c:v>56651.871099999997</c:v>
                </c:pt>
                <c:pt idx="46">
                  <c:v>60511.332000000002</c:v>
                </c:pt>
                <c:pt idx="47">
                  <c:v>62722.167999999998</c:v>
                </c:pt>
                <c:pt idx="48">
                  <c:v>61716.777300000002</c:v>
                </c:pt>
                <c:pt idx="49">
                  <c:v>67062.664099999995</c:v>
                </c:pt>
                <c:pt idx="50">
                  <c:v>66018.539099999995</c:v>
                </c:pt>
                <c:pt idx="51">
                  <c:v>64556.207000000002</c:v>
                </c:pt>
                <c:pt idx="52">
                  <c:v>64679.886700000003</c:v>
                </c:pt>
                <c:pt idx="53">
                  <c:v>64322.035199999998</c:v>
                </c:pt>
                <c:pt idx="54">
                  <c:v>64272.308599999997</c:v>
                </c:pt>
                <c:pt idx="55">
                  <c:v>63100.843800000002</c:v>
                </c:pt>
                <c:pt idx="56">
                  <c:v>61197.957000000002</c:v>
                </c:pt>
                <c:pt idx="57">
                  <c:v>62171.777300000002</c:v>
                </c:pt>
                <c:pt idx="58">
                  <c:v>59761.621099999997</c:v>
                </c:pt>
                <c:pt idx="59">
                  <c:v>56309.277300000002</c:v>
                </c:pt>
                <c:pt idx="60">
                  <c:v>56347.140599999999</c:v>
                </c:pt>
                <c:pt idx="61">
                  <c:v>55006.621099999997</c:v>
                </c:pt>
                <c:pt idx="62">
                  <c:v>54020.417999999998</c:v>
                </c:pt>
                <c:pt idx="63">
                  <c:v>52414.140599999999</c:v>
                </c:pt>
                <c:pt idx="64">
                  <c:v>53480.617200000001</c:v>
                </c:pt>
                <c:pt idx="65">
                  <c:v>51513.835899999998</c:v>
                </c:pt>
                <c:pt idx="66">
                  <c:v>49603.121099999997</c:v>
                </c:pt>
                <c:pt idx="67">
                  <c:v>46993.6875</c:v>
                </c:pt>
                <c:pt idx="68">
                  <c:v>48375.824200000003</c:v>
                </c:pt>
                <c:pt idx="69">
                  <c:v>47867.160199999998</c:v>
                </c:pt>
                <c:pt idx="70">
                  <c:v>47750.703099999999</c:v>
                </c:pt>
                <c:pt idx="71">
                  <c:v>47144.468800000002</c:v>
                </c:pt>
                <c:pt idx="72">
                  <c:v>46174.929700000001</c:v>
                </c:pt>
                <c:pt idx="73">
                  <c:v>45463.648399999998</c:v>
                </c:pt>
                <c:pt idx="74">
                  <c:v>45687.152300000002</c:v>
                </c:pt>
                <c:pt idx="75">
                  <c:v>45393.757799999999</c:v>
                </c:pt>
                <c:pt idx="76">
                  <c:v>45878.308599999997</c:v>
                </c:pt>
                <c:pt idx="77">
                  <c:v>43170.269500000002</c:v>
                </c:pt>
                <c:pt idx="78">
                  <c:v>44383.003900000003</c:v>
                </c:pt>
                <c:pt idx="79">
                  <c:v>43639.042999999998</c:v>
                </c:pt>
                <c:pt idx="80">
                  <c:v>43726.984400000001</c:v>
                </c:pt>
                <c:pt idx="81">
                  <c:v>46295.445299999999</c:v>
                </c:pt>
                <c:pt idx="82">
                  <c:v>42590.777300000002</c:v>
                </c:pt>
                <c:pt idx="83">
                  <c:v>44273.582000000002</c:v>
                </c:pt>
                <c:pt idx="84">
                  <c:v>43717.757799999999</c:v>
                </c:pt>
                <c:pt idx="85">
                  <c:v>42477.261700000003</c:v>
                </c:pt>
                <c:pt idx="86">
                  <c:v>43401.019500000002</c:v>
                </c:pt>
                <c:pt idx="87">
                  <c:v>41391.554700000001</c:v>
                </c:pt>
                <c:pt idx="88">
                  <c:v>41301.730499999998</c:v>
                </c:pt>
                <c:pt idx="89">
                  <c:v>43476.867200000001</c:v>
                </c:pt>
                <c:pt idx="90">
                  <c:v>42634.984400000001</c:v>
                </c:pt>
                <c:pt idx="91">
                  <c:v>42472.867200000001</c:v>
                </c:pt>
                <c:pt idx="92">
                  <c:v>41839.382799999999</c:v>
                </c:pt>
                <c:pt idx="93">
                  <c:v>38735.355499999998</c:v>
                </c:pt>
                <c:pt idx="94">
                  <c:v>39531.285199999998</c:v>
                </c:pt>
                <c:pt idx="95">
                  <c:v>41418.593800000002</c:v>
                </c:pt>
                <c:pt idx="96">
                  <c:v>38524.679700000001</c:v>
                </c:pt>
                <c:pt idx="97">
                  <c:v>38928.207000000002</c:v>
                </c:pt>
                <c:pt idx="98">
                  <c:v>40725.378900000003</c:v>
                </c:pt>
                <c:pt idx="99">
                  <c:v>38199.382799999999</c:v>
                </c:pt>
                <c:pt idx="100">
                  <c:v>37566.800799999997</c:v>
                </c:pt>
                <c:pt idx="101">
                  <c:v>37877</c:v>
                </c:pt>
                <c:pt idx="102">
                  <c:v>37908.210899999998</c:v>
                </c:pt>
                <c:pt idx="103">
                  <c:v>37292.589800000002</c:v>
                </c:pt>
                <c:pt idx="104">
                  <c:v>37113.773399999998</c:v>
                </c:pt>
                <c:pt idx="105">
                  <c:v>36997.625</c:v>
                </c:pt>
                <c:pt idx="106">
                  <c:v>37837.214800000002</c:v>
                </c:pt>
                <c:pt idx="107">
                  <c:v>37090.105499999998</c:v>
                </c:pt>
                <c:pt idx="108">
                  <c:v>35181.351600000002</c:v>
                </c:pt>
                <c:pt idx="109">
                  <c:v>37276.394500000002</c:v>
                </c:pt>
                <c:pt idx="110">
                  <c:v>35638.503900000003</c:v>
                </c:pt>
                <c:pt idx="111">
                  <c:v>34654.960899999998</c:v>
                </c:pt>
                <c:pt idx="112">
                  <c:v>36829.972699999998</c:v>
                </c:pt>
                <c:pt idx="113">
                  <c:v>36331.304700000001</c:v>
                </c:pt>
                <c:pt idx="114">
                  <c:v>34320.121099999997</c:v>
                </c:pt>
                <c:pt idx="115">
                  <c:v>33031.210899999998</c:v>
                </c:pt>
                <c:pt idx="116">
                  <c:v>34288.398399999998</c:v>
                </c:pt>
                <c:pt idx="117">
                  <c:v>35270.402300000002</c:v>
                </c:pt>
                <c:pt idx="118">
                  <c:v>34102.023399999998</c:v>
                </c:pt>
                <c:pt idx="119">
                  <c:v>34315.140599999999</c:v>
                </c:pt>
                <c:pt idx="120">
                  <c:v>32625.041000000001</c:v>
                </c:pt>
                <c:pt idx="121">
                  <c:v>33939.097699999998</c:v>
                </c:pt>
                <c:pt idx="122">
                  <c:v>33215.898399999998</c:v>
                </c:pt>
                <c:pt idx="123">
                  <c:v>32090.3105</c:v>
                </c:pt>
                <c:pt idx="124">
                  <c:v>33141.710899999998</c:v>
                </c:pt>
                <c:pt idx="125">
                  <c:v>32385.955099999999</c:v>
                </c:pt>
                <c:pt idx="126">
                  <c:v>31733.2461</c:v>
                </c:pt>
                <c:pt idx="127">
                  <c:v>31394.8223</c:v>
                </c:pt>
                <c:pt idx="128">
                  <c:v>32492.1973</c:v>
                </c:pt>
                <c:pt idx="129">
                  <c:v>30293.541000000001</c:v>
                </c:pt>
                <c:pt idx="130">
                  <c:v>30701.783200000002</c:v>
                </c:pt>
                <c:pt idx="131">
                  <c:v>29567.445299999999</c:v>
                </c:pt>
                <c:pt idx="132">
                  <c:v>31902.523399999998</c:v>
                </c:pt>
                <c:pt idx="133">
                  <c:v>29472.476600000002</c:v>
                </c:pt>
                <c:pt idx="134">
                  <c:v>29648.830099999999</c:v>
                </c:pt>
                <c:pt idx="135">
                  <c:v>30427.277300000002</c:v>
                </c:pt>
                <c:pt idx="136">
                  <c:v>29555.150399999999</c:v>
                </c:pt>
                <c:pt idx="137">
                  <c:v>28395.554700000001</c:v>
                </c:pt>
                <c:pt idx="138">
                  <c:v>28980.3223</c:v>
                </c:pt>
                <c:pt idx="139">
                  <c:v>28937.8262</c:v>
                </c:pt>
                <c:pt idx="140">
                  <c:v>28219.1152</c:v>
                </c:pt>
                <c:pt idx="141">
                  <c:v>28230.1152</c:v>
                </c:pt>
                <c:pt idx="142">
                  <c:v>28486.669900000001</c:v>
                </c:pt>
                <c:pt idx="143">
                  <c:v>27101.046900000001</c:v>
                </c:pt>
                <c:pt idx="144">
                  <c:v>27665.666000000001</c:v>
                </c:pt>
                <c:pt idx="145">
                  <c:v>27718.675800000001</c:v>
                </c:pt>
                <c:pt idx="146">
                  <c:v>26091.623</c:v>
                </c:pt>
                <c:pt idx="147">
                  <c:v>26353.4941</c:v>
                </c:pt>
                <c:pt idx="148">
                  <c:v>24213.203099999999</c:v>
                </c:pt>
                <c:pt idx="149">
                  <c:v>28334.0039</c:v>
                </c:pt>
                <c:pt idx="150">
                  <c:v>24549.267599999999</c:v>
                </c:pt>
                <c:pt idx="151">
                  <c:v>25528.521499999999</c:v>
                </c:pt>
                <c:pt idx="152">
                  <c:v>25547.646499999999</c:v>
                </c:pt>
                <c:pt idx="153">
                  <c:v>23285.070299999999</c:v>
                </c:pt>
                <c:pt idx="154">
                  <c:v>23418.0684</c:v>
                </c:pt>
                <c:pt idx="155">
                  <c:v>22762.956999999999</c:v>
                </c:pt>
                <c:pt idx="156">
                  <c:v>22841.414100000002</c:v>
                </c:pt>
                <c:pt idx="157">
                  <c:v>23776.992200000001</c:v>
                </c:pt>
                <c:pt idx="158">
                  <c:v>21747.529299999998</c:v>
                </c:pt>
                <c:pt idx="159">
                  <c:v>21550.882799999999</c:v>
                </c:pt>
                <c:pt idx="160">
                  <c:v>22627.4277</c:v>
                </c:pt>
                <c:pt idx="161">
                  <c:v>21370.410199999998</c:v>
                </c:pt>
                <c:pt idx="162">
                  <c:v>21483.642599999999</c:v>
                </c:pt>
                <c:pt idx="163">
                  <c:v>21209.5098</c:v>
                </c:pt>
                <c:pt idx="164">
                  <c:v>21112.035199999998</c:v>
                </c:pt>
                <c:pt idx="165">
                  <c:v>19969.3789</c:v>
                </c:pt>
                <c:pt idx="166">
                  <c:v>20161.761699999999</c:v>
                </c:pt>
                <c:pt idx="167">
                  <c:v>18486.9863</c:v>
                </c:pt>
                <c:pt idx="168">
                  <c:v>19477.083999999999</c:v>
                </c:pt>
                <c:pt idx="169">
                  <c:v>19335.351600000002</c:v>
                </c:pt>
                <c:pt idx="170">
                  <c:v>20425.6836</c:v>
                </c:pt>
                <c:pt idx="171">
                  <c:v>18699.091799999998</c:v>
                </c:pt>
                <c:pt idx="172">
                  <c:v>20211.169900000001</c:v>
                </c:pt>
                <c:pt idx="173">
                  <c:v>19987.2559</c:v>
                </c:pt>
                <c:pt idx="174">
                  <c:v>18588.1914</c:v>
                </c:pt>
                <c:pt idx="175">
                  <c:v>18876.421900000001</c:v>
                </c:pt>
                <c:pt idx="176">
                  <c:v>17313.974600000001</c:v>
                </c:pt>
                <c:pt idx="177">
                  <c:v>16952.0488</c:v>
                </c:pt>
                <c:pt idx="178">
                  <c:v>16974.8184</c:v>
                </c:pt>
                <c:pt idx="179">
                  <c:v>16101.387699999999</c:v>
                </c:pt>
                <c:pt idx="180">
                  <c:v>15705.863300000001</c:v>
                </c:pt>
                <c:pt idx="181">
                  <c:v>15753.204100000001</c:v>
                </c:pt>
                <c:pt idx="182">
                  <c:v>16795.150399999999</c:v>
                </c:pt>
                <c:pt idx="183">
                  <c:v>16884.1934</c:v>
                </c:pt>
                <c:pt idx="184">
                  <c:v>15171.953100000001</c:v>
                </c:pt>
                <c:pt idx="185">
                  <c:v>15553.669900000001</c:v>
                </c:pt>
                <c:pt idx="186">
                  <c:v>14231.5342</c:v>
                </c:pt>
                <c:pt idx="187">
                  <c:v>14872.8994</c:v>
                </c:pt>
                <c:pt idx="188">
                  <c:v>14698.800800000001</c:v>
                </c:pt>
                <c:pt idx="189">
                  <c:v>13741.892599999999</c:v>
                </c:pt>
                <c:pt idx="190">
                  <c:v>13411.5859</c:v>
                </c:pt>
                <c:pt idx="191">
                  <c:v>13510.21</c:v>
                </c:pt>
                <c:pt idx="192">
                  <c:v>12802.3066</c:v>
                </c:pt>
                <c:pt idx="193">
                  <c:v>12524.444299999999</c:v>
                </c:pt>
                <c:pt idx="194">
                  <c:v>12059.069299999999</c:v>
                </c:pt>
                <c:pt idx="195">
                  <c:v>12936.541999999999</c:v>
                </c:pt>
                <c:pt idx="196">
                  <c:v>11876.6641</c:v>
                </c:pt>
                <c:pt idx="197">
                  <c:v>12138.517599999999</c:v>
                </c:pt>
                <c:pt idx="198">
                  <c:v>12889.265600000001</c:v>
                </c:pt>
                <c:pt idx="199">
                  <c:v>11165.9414</c:v>
                </c:pt>
                <c:pt idx="200">
                  <c:v>11692.5</c:v>
                </c:pt>
                <c:pt idx="201">
                  <c:v>11034.330099999999</c:v>
                </c:pt>
                <c:pt idx="202">
                  <c:v>11085.4355</c:v>
                </c:pt>
                <c:pt idx="203">
                  <c:v>11153.0996</c:v>
                </c:pt>
                <c:pt idx="204">
                  <c:v>10319.228499999999</c:v>
                </c:pt>
                <c:pt idx="205">
                  <c:v>10665.9951</c:v>
                </c:pt>
                <c:pt idx="206">
                  <c:v>10462.0977</c:v>
                </c:pt>
                <c:pt idx="207">
                  <c:v>11148.290999999999</c:v>
                </c:pt>
                <c:pt idx="208">
                  <c:v>11476.6787</c:v>
                </c:pt>
                <c:pt idx="209">
                  <c:v>9477.2421900000008</c:v>
                </c:pt>
                <c:pt idx="210">
                  <c:v>9453.3964799999994</c:v>
                </c:pt>
                <c:pt idx="211">
                  <c:v>9998.5537100000001</c:v>
                </c:pt>
                <c:pt idx="212">
                  <c:v>9352.7099600000001</c:v>
                </c:pt>
                <c:pt idx="213">
                  <c:v>9455.5419899999997</c:v>
                </c:pt>
                <c:pt idx="214">
                  <c:v>8961.8730500000001</c:v>
                </c:pt>
                <c:pt idx="215">
                  <c:v>9557.2783199999994</c:v>
                </c:pt>
                <c:pt idx="216">
                  <c:v>7796.4497099999999</c:v>
                </c:pt>
                <c:pt idx="217">
                  <c:v>8475.1855500000001</c:v>
                </c:pt>
                <c:pt idx="218">
                  <c:v>9435.3515599999992</c:v>
                </c:pt>
                <c:pt idx="219">
                  <c:v>8248.21191</c:v>
                </c:pt>
                <c:pt idx="220">
                  <c:v>7529.8833000000004</c:v>
                </c:pt>
                <c:pt idx="221">
                  <c:v>8474.6855500000001</c:v>
                </c:pt>
                <c:pt idx="222">
                  <c:v>8545.5927699999993</c:v>
                </c:pt>
                <c:pt idx="223">
                  <c:v>8739.7324200000003</c:v>
                </c:pt>
                <c:pt idx="224">
                  <c:v>6591.8823199999997</c:v>
                </c:pt>
                <c:pt idx="225">
                  <c:v>7771.0127000000002</c:v>
                </c:pt>
                <c:pt idx="226">
                  <c:v>6652.1186500000003</c:v>
                </c:pt>
                <c:pt idx="227">
                  <c:v>6726.80908</c:v>
                </c:pt>
                <c:pt idx="228">
                  <c:v>6412.00684</c:v>
                </c:pt>
                <c:pt idx="229">
                  <c:v>7778.8076199999996</c:v>
                </c:pt>
                <c:pt idx="230">
                  <c:v>5711.9189500000002</c:v>
                </c:pt>
                <c:pt idx="231">
                  <c:v>6331.65625</c:v>
                </c:pt>
                <c:pt idx="232">
                  <c:v>6727.9492200000004</c:v>
                </c:pt>
                <c:pt idx="233">
                  <c:v>6214.65967</c:v>
                </c:pt>
                <c:pt idx="234">
                  <c:v>6383.7138699999996</c:v>
                </c:pt>
                <c:pt idx="235">
                  <c:v>6815.8593799999999</c:v>
                </c:pt>
                <c:pt idx="236">
                  <c:v>6683.2714800000003</c:v>
                </c:pt>
                <c:pt idx="237">
                  <c:v>6235.3593799999999</c:v>
                </c:pt>
                <c:pt idx="238">
                  <c:v>6609.8300799999997</c:v>
                </c:pt>
                <c:pt idx="239">
                  <c:v>6400.7597699999997</c:v>
                </c:pt>
                <c:pt idx="240">
                  <c:v>4941.6415999999999</c:v>
                </c:pt>
                <c:pt idx="241">
                  <c:v>5015.1889600000004</c:v>
                </c:pt>
                <c:pt idx="242">
                  <c:v>6299.5893599999999</c:v>
                </c:pt>
                <c:pt idx="243">
                  <c:v>5000.2290000000003</c:v>
                </c:pt>
                <c:pt idx="244">
                  <c:v>5152.3540000000003</c:v>
                </c:pt>
                <c:pt idx="245">
                  <c:v>5547.1401400000004</c:v>
                </c:pt>
                <c:pt idx="246">
                  <c:v>5228.8095700000003</c:v>
                </c:pt>
                <c:pt idx="247">
                  <c:v>5065.5859399999999</c:v>
                </c:pt>
                <c:pt idx="248">
                  <c:v>5389.2285199999997</c:v>
                </c:pt>
                <c:pt idx="249">
                  <c:v>5314.3579099999997</c:v>
                </c:pt>
                <c:pt idx="250">
                  <c:v>5389.8925799999997</c:v>
                </c:pt>
                <c:pt idx="251">
                  <c:v>4428.84375</c:v>
                </c:pt>
                <c:pt idx="252">
                  <c:v>4850.7563499999997</c:v>
                </c:pt>
                <c:pt idx="253">
                  <c:v>5733.1367200000004</c:v>
                </c:pt>
                <c:pt idx="254">
                  <c:v>5095.2006799999999</c:v>
                </c:pt>
                <c:pt idx="255">
                  <c:v>3968.2644</c:v>
                </c:pt>
                <c:pt idx="256">
                  <c:v>3564.3178699999999</c:v>
                </c:pt>
                <c:pt idx="257">
                  <c:v>5332.4072299999998</c:v>
                </c:pt>
                <c:pt idx="258">
                  <c:v>4154.4897499999997</c:v>
                </c:pt>
                <c:pt idx="259">
                  <c:v>4510.4907199999998</c:v>
                </c:pt>
                <c:pt idx="260">
                  <c:v>4779.5180700000001</c:v>
                </c:pt>
                <c:pt idx="261">
                  <c:v>5260.7797899999996</c:v>
                </c:pt>
                <c:pt idx="262">
                  <c:v>3601.7473100000002</c:v>
                </c:pt>
                <c:pt idx="263">
                  <c:v>3557.1716299999998</c:v>
                </c:pt>
                <c:pt idx="264">
                  <c:v>4252.03467</c:v>
                </c:pt>
                <c:pt idx="265">
                  <c:v>3774.9921899999999</c:v>
                </c:pt>
                <c:pt idx="266">
                  <c:v>4392.3842800000002</c:v>
                </c:pt>
                <c:pt idx="267">
                  <c:v>3458.2851599999999</c:v>
                </c:pt>
                <c:pt idx="268">
                  <c:v>3622.4660600000002</c:v>
                </c:pt>
                <c:pt idx="269">
                  <c:v>3684.6933600000002</c:v>
                </c:pt>
                <c:pt idx="270">
                  <c:v>2465.5497999999998</c:v>
                </c:pt>
                <c:pt idx="271">
                  <c:v>4051.2163099999998</c:v>
                </c:pt>
                <c:pt idx="272">
                  <c:v>4010.4169900000002</c:v>
                </c:pt>
                <c:pt idx="273">
                  <c:v>4308.9526400000004</c:v>
                </c:pt>
                <c:pt idx="274">
                  <c:v>2876.3161599999999</c:v>
                </c:pt>
                <c:pt idx="275">
                  <c:v>2660.1784699999998</c:v>
                </c:pt>
                <c:pt idx="276">
                  <c:v>2839.6296400000001</c:v>
                </c:pt>
                <c:pt idx="277">
                  <c:v>1836.40417</c:v>
                </c:pt>
                <c:pt idx="278">
                  <c:v>2010.1879899999999</c:v>
                </c:pt>
                <c:pt idx="279">
                  <c:v>2043.7570800000001</c:v>
                </c:pt>
                <c:pt idx="280">
                  <c:v>3054.4521500000001</c:v>
                </c:pt>
                <c:pt idx="281">
                  <c:v>2117.9633800000001</c:v>
                </c:pt>
                <c:pt idx="282">
                  <c:v>2016.3637699999999</c:v>
                </c:pt>
                <c:pt idx="283">
                  <c:v>1607.8470500000001</c:v>
                </c:pt>
                <c:pt idx="284">
                  <c:v>1638.3654799999999</c:v>
                </c:pt>
                <c:pt idx="285">
                  <c:v>2725.53955</c:v>
                </c:pt>
                <c:pt idx="286">
                  <c:v>1698.4727800000001</c:v>
                </c:pt>
                <c:pt idx="287">
                  <c:v>2046.79053</c:v>
                </c:pt>
                <c:pt idx="288">
                  <c:v>3686.1337899999999</c:v>
                </c:pt>
                <c:pt idx="289">
                  <c:v>1307.2484099999999</c:v>
                </c:pt>
                <c:pt idx="290">
                  <c:v>2330.9448200000002</c:v>
                </c:pt>
                <c:pt idx="291">
                  <c:v>3052.1928699999999</c:v>
                </c:pt>
                <c:pt idx="292">
                  <c:v>1724.6457499999999</c:v>
                </c:pt>
                <c:pt idx="293">
                  <c:v>1758.0355199999999</c:v>
                </c:pt>
                <c:pt idx="294">
                  <c:v>178.49382</c:v>
                </c:pt>
                <c:pt idx="295">
                  <c:v>1632.0124499999999</c:v>
                </c:pt>
                <c:pt idx="296">
                  <c:v>2037.2085</c:v>
                </c:pt>
                <c:pt idx="297">
                  <c:v>1697.92542</c:v>
                </c:pt>
                <c:pt idx="298">
                  <c:v>2698.2775900000001</c:v>
                </c:pt>
                <c:pt idx="299">
                  <c:v>2543.8269</c:v>
                </c:pt>
                <c:pt idx="300">
                  <c:v>1806.2458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5-B446-47D3-9924-82B71BF773FC}"/>
            </c:ext>
          </c:extLst>
        </c:ser>
        <c:ser>
          <c:idx val="6"/>
          <c:order val="6"/>
          <c:tx>
            <c:strRef>
              <c:f>DFC115_340nm!$H$22</c:f>
              <c:strCache>
                <c:ptCount val="1"/>
                <c:pt idx="0">
                  <c:v>390</c:v>
                </c:pt>
              </c:strCache>
            </c:strRef>
          </c:tx>
          <c:spPr>
            <a:ln w="190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DFC115_340nm!$A$23:$A$323</c:f>
              <c:numCache>
                <c:formatCode>General</c:formatCode>
                <c:ptCount val="301"/>
                <c:pt idx="0">
                  <c:v>400</c:v>
                </c:pt>
                <c:pt idx="1">
                  <c:v>401</c:v>
                </c:pt>
                <c:pt idx="2">
                  <c:v>402</c:v>
                </c:pt>
                <c:pt idx="3">
                  <c:v>403</c:v>
                </c:pt>
                <c:pt idx="4">
                  <c:v>404</c:v>
                </c:pt>
                <c:pt idx="5">
                  <c:v>405</c:v>
                </c:pt>
                <c:pt idx="6">
                  <c:v>406</c:v>
                </c:pt>
                <c:pt idx="7">
                  <c:v>407</c:v>
                </c:pt>
                <c:pt idx="8">
                  <c:v>408</c:v>
                </c:pt>
                <c:pt idx="9">
                  <c:v>409</c:v>
                </c:pt>
                <c:pt idx="10">
                  <c:v>410</c:v>
                </c:pt>
                <c:pt idx="11">
                  <c:v>411</c:v>
                </c:pt>
                <c:pt idx="12">
                  <c:v>412</c:v>
                </c:pt>
                <c:pt idx="13">
                  <c:v>413</c:v>
                </c:pt>
                <c:pt idx="14">
                  <c:v>414</c:v>
                </c:pt>
                <c:pt idx="15">
                  <c:v>415</c:v>
                </c:pt>
                <c:pt idx="16">
                  <c:v>416</c:v>
                </c:pt>
                <c:pt idx="17">
                  <c:v>417</c:v>
                </c:pt>
                <c:pt idx="18">
                  <c:v>418</c:v>
                </c:pt>
                <c:pt idx="19">
                  <c:v>419</c:v>
                </c:pt>
                <c:pt idx="20">
                  <c:v>420</c:v>
                </c:pt>
                <c:pt idx="21">
                  <c:v>421</c:v>
                </c:pt>
                <c:pt idx="22">
                  <c:v>422</c:v>
                </c:pt>
                <c:pt idx="23">
                  <c:v>423</c:v>
                </c:pt>
                <c:pt idx="24">
                  <c:v>424</c:v>
                </c:pt>
                <c:pt idx="25">
                  <c:v>425</c:v>
                </c:pt>
                <c:pt idx="26">
                  <c:v>426</c:v>
                </c:pt>
                <c:pt idx="27">
                  <c:v>427</c:v>
                </c:pt>
                <c:pt idx="28">
                  <c:v>428</c:v>
                </c:pt>
                <c:pt idx="29">
                  <c:v>429</c:v>
                </c:pt>
                <c:pt idx="30">
                  <c:v>430</c:v>
                </c:pt>
                <c:pt idx="31">
                  <c:v>431</c:v>
                </c:pt>
                <c:pt idx="32">
                  <c:v>432</c:v>
                </c:pt>
                <c:pt idx="33">
                  <c:v>433</c:v>
                </c:pt>
                <c:pt idx="34">
                  <c:v>434</c:v>
                </c:pt>
                <c:pt idx="35">
                  <c:v>435</c:v>
                </c:pt>
                <c:pt idx="36">
                  <c:v>436</c:v>
                </c:pt>
                <c:pt idx="37">
                  <c:v>437</c:v>
                </c:pt>
                <c:pt idx="38">
                  <c:v>438</c:v>
                </c:pt>
                <c:pt idx="39">
                  <c:v>439</c:v>
                </c:pt>
                <c:pt idx="40">
                  <c:v>440</c:v>
                </c:pt>
                <c:pt idx="41">
                  <c:v>441</c:v>
                </c:pt>
                <c:pt idx="42">
                  <c:v>442</c:v>
                </c:pt>
                <c:pt idx="43">
                  <c:v>443</c:v>
                </c:pt>
                <c:pt idx="44">
                  <c:v>444</c:v>
                </c:pt>
                <c:pt idx="45">
                  <c:v>445</c:v>
                </c:pt>
                <c:pt idx="46">
                  <c:v>446</c:v>
                </c:pt>
                <c:pt idx="47">
                  <c:v>447</c:v>
                </c:pt>
                <c:pt idx="48">
                  <c:v>448</c:v>
                </c:pt>
                <c:pt idx="49">
                  <c:v>449</c:v>
                </c:pt>
                <c:pt idx="50">
                  <c:v>450</c:v>
                </c:pt>
                <c:pt idx="51">
                  <c:v>451</c:v>
                </c:pt>
                <c:pt idx="52">
                  <c:v>452</c:v>
                </c:pt>
                <c:pt idx="53">
                  <c:v>453</c:v>
                </c:pt>
                <c:pt idx="54">
                  <c:v>454</c:v>
                </c:pt>
                <c:pt idx="55">
                  <c:v>455</c:v>
                </c:pt>
                <c:pt idx="56">
                  <c:v>456</c:v>
                </c:pt>
                <c:pt idx="57">
                  <c:v>457</c:v>
                </c:pt>
                <c:pt idx="58">
                  <c:v>458</c:v>
                </c:pt>
                <c:pt idx="59">
                  <c:v>459</c:v>
                </c:pt>
                <c:pt idx="60">
                  <c:v>460</c:v>
                </c:pt>
                <c:pt idx="61">
                  <c:v>461</c:v>
                </c:pt>
                <c:pt idx="62">
                  <c:v>462</c:v>
                </c:pt>
                <c:pt idx="63">
                  <c:v>463</c:v>
                </c:pt>
                <c:pt idx="64">
                  <c:v>464</c:v>
                </c:pt>
                <c:pt idx="65">
                  <c:v>465</c:v>
                </c:pt>
                <c:pt idx="66">
                  <c:v>466</c:v>
                </c:pt>
                <c:pt idx="67">
                  <c:v>467</c:v>
                </c:pt>
                <c:pt idx="68">
                  <c:v>468</c:v>
                </c:pt>
                <c:pt idx="69">
                  <c:v>469</c:v>
                </c:pt>
                <c:pt idx="70">
                  <c:v>470</c:v>
                </c:pt>
                <c:pt idx="71">
                  <c:v>471</c:v>
                </c:pt>
                <c:pt idx="72">
                  <c:v>472</c:v>
                </c:pt>
                <c:pt idx="73">
                  <c:v>473</c:v>
                </c:pt>
                <c:pt idx="74">
                  <c:v>474</c:v>
                </c:pt>
                <c:pt idx="75">
                  <c:v>475</c:v>
                </c:pt>
                <c:pt idx="76">
                  <c:v>476</c:v>
                </c:pt>
                <c:pt idx="77">
                  <c:v>477</c:v>
                </c:pt>
                <c:pt idx="78">
                  <c:v>478</c:v>
                </c:pt>
                <c:pt idx="79">
                  <c:v>479</c:v>
                </c:pt>
                <c:pt idx="80">
                  <c:v>480</c:v>
                </c:pt>
                <c:pt idx="81">
                  <c:v>481</c:v>
                </c:pt>
                <c:pt idx="82">
                  <c:v>482</c:v>
                </c:pt>
                <c:pt idx="83">
                  <c:v>483</c:v>
                </c:pt>
                <c:pt idx="84">
                  <c:v>484</c:v>
                </c:pt>
                <c:pt idx="85">
                  <c:v>485</c:v>
                </c:pt>
                <c:pt idx="86">
                  <c:v>486</c:v>
                </c:pt>
                <c:pt idx="87">
                  <c:v>487</c:v>
                </c:pt>
                <c:pt idx="88">
                  <c:v>488</c:v>
                </c:pt>
                <c:pt idx="89">
                  <c:v>489</c:v>
                </c:pt>
                <c:pt idx="90">
                  <c:v>490</c:v>
                </c:pt>
                <c:pt idx="91">
                  <c:v>491</c:v>
                </c:pt>
                <c:pt idx="92">
                  <c:v>492</c:v>
                </c:pt>
                <c:pt idx="93">
                  <c:v>493</c:v>
                </c:pt>
                <c:pt idx="94">
                  <c:v>494</c:v>
                </c:pt>
                <c:pt idx="95">
                  <c:v>495</c:v>
                </c:pt>
                <c:pt idx="96">
                  <c:v>496</c:v>
                </c:pt>
                <c:pt idx="97">
                  <c:v>497</c:v>
                </c:pt>
                <c:pt idx="98">
                  <c:v>498</c:v>
                </c:pt>
                <c:pt idx="99">
                  <c:v>499</c:v>
                </c:pt>
                <c:pt idx="100">
                  <c:v>500</c:v>
                </c:pt>
                <c:pt idx="101">
                  <c:v>501</c:v>
                </c:pt>
                <c:pt idx="102">
                  <c:v>502</c:v>
                </c:pt>
                <c:pt idx="103">
                  <c:v>503</c:v>
                </c:pt>
                <c:pt idx="104">
                  <c:v>504</c:v>
                </c:pt>
                <c:pt idx="105">
                  <c:v>505</c:v>
                </c:pt>
                <c:pt idx="106">
                  <c:v>506</c:v>
                </c:pt>
                <c:pt idx="107">
                  <c:v>507</c:v>
                </c:pt>
                <c:pt idx="108">
                  <c:v>508</c:v>
                </c:pt>
                <c:pt idx="109">
                  <c:v>509</c:v>
                </c:pt>
                <c:pt idx="110">
                  <c:v>510</c:v>
                </c:pt>
                <c:pt idx="111">
                  <c:v>511</c:v>
                </c:pt>
                <c:pt idx="112">
                  <c:v>512</c:v>
                </c:pt>
                <c:pt idx="113">
                  <c:v>513</c:v>
                </c:pt>
                <c:pt idx="114">
                  <c:v>514</c:v>
                </c:pt>
                <c:pt idx="115">
                  <c:v>515</c:v>
                </c:pt>
                <c:pt idx="116">
                  <c:v>516</c:v>
                </c:pt>
                <c:pt idx="117">
                  <c:v>517</c:v>
                </c:pt>
                <c:pt idx="118">
                  <c:v>518</c:v>
                </c:pt>
                <c:pt idx="119">
                  <c:v>519</c:v>
                </c:pt>
                <c:pt idx="120">
                  <c:v>520</c:v>
                </c:pt>
                <c:pt idx="121">
                  <c:v>521</c:v>
                </c:pt>
                <c:pt idx="122">
                  <c:v>522</c:v>
                </c:pt>
                <c:pt idx="123">
                  <c:v>523</c:v>
                </c:pt>
                <c:pt idx="124">
                  <c:v>524</c:v>
                </c:pt>
                <c:pt idx="125">
                  <c:v>525</c:v>
                </c:pt>
                <c:pt idx="126">
                  <c:v>526</c:v>
                </c:pt>
                <c:pt idx="127">
                  <c:v>527</c:v>
                </c:pt>
                <c:pt idx="128">
                  <c:v>528</c:v>
                </c:pt>
                <c:pt idx="129">
                  <c:v>529</c:v>
                </c:pt>
                <c:pt idx="130">
                  <c:v>530</c:v>
                </c:pt>
                <c:pt idx="131">
                  <c:v>531</c:v>
                </c:pt>
                <c:pt idx="132">
                  <c:v>532</c:v>
                </c:pt>
                <c:pt idx="133">
                  <c:v>533</c:v>
                </c:pt>
                <c:pt idx="134">
                  <c:v>534</c:v>
                </c:pt>
                <c:pt idx="135">
                  <c:v>535</c:v>
                </c:pt>
                <c:pt idx="136">
                  <c:v>536</c:v>
                </c:pt>
                <c:pt idx="137">
                  <c:v>537</c:v>
                </c:pt>
                <c:pt idx="138">
                  <c:v>538</c:v>
                </c:pt>
                <c:pt idx="139">
                  <c:v>539</c:v>
                </c:pt>
                <c:pt idx="140">
                  <c:v>540</c:v>
                </c:pt>
                <c:pt idx="141">
                  <c:v>541</c:v>
                </c:pt>
                <c:pt idx="142">
                  <c:v>542</c:v>
                </c:pt>
                <c:pt idx="143">
                  <c:v>543</c:v>
                </c:pt>
                <c:pt idx="144">
                  <c:v>544</c:v>
                </c:pt>
                <c:pt idx="145">
                  <c:v>545</c:v>
                </c:pt>
                <c:pt idx="146">
                  <c:v>546</c:v>
                </c:pt>
                <c:pt idx="147">
                  <c:v>547</c:v>
                </c:pt>
                <c:pt idx="148">
                  <c:v>548</c:v>
                </c:pt>
                <c:pt idx="149">
                  <c:v>549</c:v>
                </c:pt>
                <c:pt idx="150">
                  <c:v>550</c:v>
                </c:pt>
                <c:pt idx="151">
                  <c:v>551</c:v>
                </c:pt>
                <c:pt idx="152">
                  <c:v>552</c:v>
                </c:pt>
                <c:pt idx="153">
                  <c:v>553</c:v>
                </c:pt>
                <c:pt idx="154">
                  <c:v>554</c:v>
                </c:pt>
                <c:pt idx="155">
                  <c:v>555</c:v>
                </c:pt>
                <c:pt idx="156">
                  <c:v>556</c:v>
                </c:pt>
                <c:pt idx="157">
                  <c:v>557</c:v>
                </c:pt>
                <c:pt idx="158">
                  <c:v>558</c:v>
                </c:pt>
                <c:pt idx="159">
                  <c:v>559</c:v>
                </c:pt>
                <c:pt idx="160">
                  <c:v>560</c:v>
                </c:pt>
                <c:pt idx="161">
                  <c:v>561</c:v>
                </c:pt>
                <c:pt idx="162">
                  <c:v>562</c:v>
                </c:pt>
                <c:pt idx="163">
                  <c:v>563</c:v>
                </c:pt>
                <c:pt idx="164">
                  <c:v>564</c:v>
                </c:pt>
                <c:pt idx="165">
                  <c:v>565</c:v>
                </c:pt>
                <c:pt idx="166">
                  <c:v>566</c:v>
                </c:pt>
                <c:pt idx="167">
                  <c:v>567</c:v>
                </c:pt>
                <c:pt idx="168">
                  <c:v>568</c:v>
                </c:pt>
                <c:pt idx="169">
                  <c:v>569</c:v>
                </c:pt>
                <c:pt idx="170">
                  <c:v>570</c:v>
                </c:pt>
                <c:pt idx="171">
                  <c:v>571</c:v>
                </c:pt>
                <c:pt idx="172">
                  <c:v>572</c:v>
                </c:pt>
                <c:pt idx="173">
                  <c:v>573</c:v>
                </c:pt>
                <c:pt idx="174">
                  <c:v>574</c:v>
                </c:pt>
                <c:pt idx="175">
                  <c:v>575</c:v>
                </c:pt>
                <c:pt idx="176">
                  <c:v>576</c:v>
                </c:pt>
                <c:pt idx="177">
                  <c:v>577</c:v>
                </c:pt>
                <c:pt idx="178">
                  <c:v>578</c:v>
                </c:pt>
                <c:pt idx="179">
                  <c:v>579</c:v>
                </c:pt>
                <c:pt idx="180">
                  <c:v>580</c:v>
                </c:pt>
                <c:pt idx="181">
                  <c:v>581</c:v>
                </c:pt>
                <c:pt idx="182">
                  <c:v>582</c:v>
                </c:pt>
                <c:pt idx="183">
                  <c:v>583</c:v>
                </c:pt>
                <c:pt idx="184">
                  <c:v>584</c:v>
                </c:pt>
                <c:pt idx="185">
                  <c:v>585</c:v>
                </c:pt>
                <c:pt idx="186">
                  <c:v>586</c:v>
                </c:pt>
                <c:pt idx="187">
                  <c:v>587</c:v>
                </c:pt>
                <c:pt idx="188">
                  <c:v>588</c:v>
                </c:pt>
                <c:pt idx="189">
                  <c:v>589</c:v>
                </c:pt>
                <c:pt idx="190">
                  <c:v>590</c:v>
                </c:pt>
                <c:pt idx="191">
                  <c:v>591</c:v>
                </c:pt>
                <c:pt idx="192">
                  <c:v>592</c:v>
                </c:pt>
                <c:pt idx="193">
                  <c:v>593</c:v>
                </c:pt>
                <c:pt idx="194">
                  <c:v>594</c:v>
                </c:pt>
                <c:pt idx="195">
                  <c:v>595</c:v>
                </c:pt>
                <c:pt idx="196">
                  <c:v>596</c:v>
                </c:pt>
                <c:pt idx="197">
                  <c:v>597</c:v>
                </c:pt>
                <c:pt idx="198">
                  <c:v>598</c:v>
                </c:pt>
                <c:pt idx="199">
                  <c:v>599</c:v>
                </c:pt>
                <c:pt idx="200">
                  <c:v>600</c:v>
                </c:pt>
                <c:pt idx="201">
                  <c:v>601</c:v>
                </c:pt>
                <c:pt idx="202">
                  <c:v>602</c:v>
                </c:pt>
                <c:pt idx="203">
                  <c:v>603</c:v>
                </c:pt>
                <c:pt idx="204">
                  <c:v>604</c:v>
                </c:pt>
                <c:pt idx="205">
                  <c:v>605</c:v>
                </c:pt>
                <c:pt idx="206">
                  <c:v>606</c:v>
                </c:pt>
                <c:pt idx="207">
                  <c:v>607</c:v>
                </c:pt>
                <c:pt idx="208">
                  <c:v>608</c:v>
                </c:pt>
                <c:pt idx="209">
                  <c:v>609</c:v>
                </c:pt>
                <c:pt idx="210">
                  <c:v>610</c:v>
                </c:pt>
                <c:pt idx="211">
                  <c:v>611</c:v>
                </c:pt>
                <c:pt idx="212">
                  <c:v>612</c:v>
                </c:pt>
                <c:pt idx="213">
                  <c:v>613</c:v>
                </c:pt>
                <c:pt idx="214">
                  <c:v>614</c:v>
                </c:pt>
                <c:pt idx="215">
                  <c:v>615</c:v>
                </c:pt>
                <c:pt idx="216">
                  <c:v>616</c:v>
                </c:pt>
                <c:pt idx="217">
                  <c:v>617</c:v>
                </c:pt>
                <c:pt idx="218">
                  <c:v>618</c:v>
                </c:pt>
                <c:pt idx="219">
                  <c:v>619</c:v>
                </c:pt>
                <c:pt idx="220">
                  <c:v>620</c:v>
                </c:pt>
                <c:pt idx="221">
                  <c:v>621</c:v>
                </c:pt>
                <c:pt idx="222">
                  <c:v>622</c:v>
                </c:pt>
                <c:pt idx="223">
                  <c:v>623</c:v>
                </c:pt>
                <c:pt idx="224">
                  <c:v>624</c:v>
                </c:pt>
                <c:pt idx="225">
                  <c:v>625</c:v>
                </c:pt>
                <c:pt idx="226">
                  <c:v>626</c:v>
                </c:pt>
                <c:pt idx="227">
                  <c:v>627</c:v>
                </c:pt>
                <c:pt idx="228">
                  <c:v>628</c:v>
                </c:pt>
                <c:pt idx="229">
                  <c:v>629</c:v>
                </c:pt>
                <c:pt idx="230">
                  <c:v>630</c:v>
                </c:pt>
                <c:pt idx="231">
                  <c:v>631</c:v>
                </c:pt>
                <c:pt idx="232">
                  <c:v>632</c:v>
                </c:pt>
                <c:pt idx="233">
                  <c:v>633</c:v>
                </c:pt>
                <c:pt idx="234">
                  <c:v>634</c:v>
                </c:pt>
                <c:pt idx="235">
                  <c:v>635</c:v>
                </c:pt>
                <c:pt idx="236">
                  <c:v>636</c:v>
                </c:pt>
                <c:pt idx="237">
                  <c:v>637</c:v>
                </c:pt>
                <c:pt idx="238">
                  <c:v>638</c:v>
                </c:pt>
                <c:pt idx="239">
                  <c:v>639</c:v>
                </c:pt>
                <c:pt idx="240">
                  <c:v>640</c:v>
                </c:pt>
                <c:pt idx="241">
                  <c:v>641</c:v>
                </c:pt>
                <c:pt idx="242">
                  <c:v>642</c:v>
                </c:pt>
                <c:pt idx="243">
                  <c:v>643</c:v>
                </c:pt>
                <c:pt idx="244">
                  <c:v>644</c:v>
                </c:pt>
                <c:pt idx="245">
                  <c:v>645</c:v>
                </c:pt>
                <c:pt idx="246">
                  <c:v>646</c:v>
                </c:pt>
                <c:pt idx="247">
                  <c:v>647</c:v>
                </c:pt>
                <c:pt idx="248">
                  <c:v>648</c:v>
                </c:pt>
                <c:pt idx="249">
                  <c:v>649</c:v>
                </c:pt>
                <c:pt idx="250">
                  <c:v>650</c:v>
                </c:pt>
                <c:pt idx="251">
                  <c:v>651</c:v>
                </c:pt>
                <c:pt idx="252">
                  <c:v>652</c:v>
                </c:pt>
                <c:pt idx="253">
                  <c:v>653</c:v>
                </c:pt>
                <c:pt idx="254">
                  <c:v>654</c:v>
                </c:pt>
                <c:pt idx="255">
                  <c:v>655</c:v>
                </c:pt>
                <c:pt idx="256">
                  <c:v>656</c:v>
                </c:pt>
                <c:pt idx="257">
                  <c:v>657</c:v>
                </c:pt>
                <c:pt idx="258">
                  <c:v>658</c:v>
                </c:pt>
                <c:pt idx="259">
                  <c:v>659</c:v>
                </c:pt>
                <c:pt idx="260">
                  <c:v>660</c:v>
                </c:pt>
                <c:pt idx="261">
                  <c:v>661</c:v>
                </c:pt>
                <c:pt idx="262">
                  <c:v>662</c:v>
                </c:pt>
                <c:pt idx="263">
                  <c:v>663</c:v>
                </c:pt>
                <c:pt idx="264">
                  <c:v>664</c:v>
                </c:pt>
                <c:pt idx="265">
                  <c:v>665</c:v>
                </c:pt>
                <c:pt idx="266">
                  <c:v>666</c:v>
                </c:pt>
                <c:pt idx="267">
                  <c:v>667</c:v>
                </c:pt>
                <c:pt idx="268">
                  <c:v>668</c:v>
                </c:pt>
                <c:pt idx="269">
                  <c:v>669</c:v>
                </c:pt>
                <c:pt idx="270">
                  <c:v>670</c:v>
                </c:pt>
                <c:pt idx="271">
                  <c:v>671</c:v>
                </c:pt>
                <c:pt idx="272">
                  <c:v>672</c:v>
                </c:pt>
                <c:pt idx="273">
                  <c:v>673</c:v>
                </c:pt>
                <c:pt idx="274">
                  <c:v>674</c:v>
                </c:pt>
                <c:pt idx="275">
                  <c:v>675</c:v>
                </c:pt>
                <c:pt idx="276">
                  <c:v>676</c:v>
                </c:pt>
                <c:pt idx="277">
                  <c:v>677</c:v>
                </c:pt>
                <c:pt idx="278">
                  <c:v>678</c:v>
                </c:pt>
                <c:pt idx="279">
                  <c:v>679</c:v>
                </c:pt>
                <c:pt idx="280">
                  <c:v>680</c:v>
                </c:pt>
                <c:pt idx="281">
                  <c:v>681</c:v>
                </c:pt>
                <c:pt idx="282">
                  <c:v>682</c:v>
                </c:pt>
                <c:pt idx="283">
                  <c:v>683</c:v>
                </c:pt>
                <c:pt idx="284">
                  <c:v>684</c:v>
                </c:pt>
                <c:pt idx="285">
                  <c:v>685</c:v>
                </c:pt>
                <c:pt idx="286">
                  <c:v>686</c:v>
                </c:pt>
                <c:pt idx="287">
                  <c:v>687</c:v>
                </c:pt>
                <c:pt idx="288">
                  <c:v>688</c:v>
                </c:pt>
                <c:pt idx="289">
                  <c:v>689</c:v>
                </c:pt>
                <c:pt idx="290">
                  <c:v>690</c:v>
                </c:pt>
                <c:pt idx="291">
                  <c:v>691</c:v>
                </c:pt>
                <c:pt idx="292">
                  <c:v>692</c:v>
                </c:pt>
                <c:pt idx="293">
                  <c:v>693</c:v>
                </c:pt>
                <c:pt idx="294">
                  <c:v>694</c:v>
                </c:pt>
                <c:pt idx="295">
                  <c:v>695</c:v>
                </c:pt>
                <c:pt idx="296">
                  <c:v>696</c:v>
                </c:pt>
                <c:pt idx="297">
                  <c:v>697</c:v>
                </c:pt>
                <c:pt idx="298">
                  <c:v>698</c:v>
                </c:pt>
                <c:pt idx="299">
                  <c:v>699</c:v>
                </c:pt>
                <c:pt idx="300">
                  <c:v>700</c:v>
                </c:pt>
              </c:numCache>
            </c:numRef>
          </c:xVal>
          <c:yVal>
            <c:numRef>
              <c:f>DFC115_340nm!$H$23:$H$323</c:f>
              <c:numCache>
                <c:formatCode>0.00E+00</c:formatCode>
                <c:ptCount val="301"/>
                <c:pt idx="0">
                  <c:v>298186.59399999998</c:v>
                </c:pt>
                <c:pt idx="1">
                  <c:v>305971.43800000002</c:v>
                </c:pt>
                <c:pt idx="2">
                  <c:v>323834.90600000002</c:v>
                </c:pt>
                <c:pt idx="3">
                  <c:v>338296.53100000002</c:v>
                </c:pt>
                <c:pt idx="4">
                  <c:v>353077.625</c:v>
                </c:pt>
                <c:pt idx="5">
                  <c:v>357867.06300000002</c:v>
                </c:pt>
                <c:pt idx="6">
                  <c:v>370610.375</c:v>
                </c:pt>
                <c:pt idx="7">
                  <c:v>382288.40600000002</c:v>
                </c:pt>
                <c:pt idx="8">
                  <c:v>387063.18800000002</c:v>
                </c:pt>
                <c:pt idx="9">
                  <c:v>392967.59399999998</c:v>
                </c:pt>
                <c:pt idx="10">
                  <c:v>398807.31300000002</c:v>
                </c:pt>
                <c:pt idx="11">
                  <c:v>402289.03100000002</c:v>
                </c:pt>
                <c:pt idx="12">
                  <c:v>406515.18800000002</c:v>
                </c:pt>
                <c:pt idx="13">
                  <c:v>408527.68800000002</c:v>
                </c:pt>
                <c:pt idx="14">
                  <c:v>410625.25</c:v>
                </c:pt>
                <c:pt idx="15">
                  <c:v>410962.78100000002</c:v>
                </c:pt>
                <c:pt idx="16">
                  <c:v>410512.84399999998</c:v>
                </c:pt>
                <c:pt idx="17">
                  <c:v>409186.125</c:v>
                </c:pt>
                <c:pt idx="18">
                  <c:v>408764.06300000002</c:v>
                </c:pt>
                <c:pt idx="19">
                  <c:v>406262.375</c:v>
                </c:pt>
                <c:pt idx="20">
                  <c:v>402199.5</c:v>
                </c:pt>
                <c:pt idx="21">
                  <c:v>395572.56300000002</c:v>
                </c:pt>
                <c:pt idx="22">
                  <c:v>389146.625</c:v>
                </c:pt>
                <c:pt idx="23">
                  <c:v>384046.5</c:v>
                </c:pt>
                <c:pt idx="24">
                  <c:v>382705.21899999998</c:v>
                </c:pt>
                <c:pt idx="25">
                  <c:v>373823.90600000002</c:v>
                </c:pt>
                <c:pt idx="26">
                  <c:v>365556.18800000002</c:v>
                </c:pt>
                <c:pt idx="27">
                  <c:v>360295.25</c:v>
                </c:pt>
                <c:pt idx="28">
                  <c:v>359013</c:v>
                </c:pt>
                <c:pt idx="29">
                  <c:v>348276.18800000002</c:v>
                </c:pt>
                <c:pt idx="30">
                  <c:v>346586.43800000002</c:v>
                </c:pt>
                <c:pt idx="31">
                  <c:v>345628.81300000002</c:v>
                </c:pt>
                <c:pt idx="32">
                  <c:v>337617.90600000002</c:v>
                </c:pt>
                <c:pt idx="33">
                  <c:v>337956.03100000002</c:v>
                </c:pt>
                <c:pt idx="34">
                  <c:v>339629.25</c:v>
                </c:pt>
                <c:pt idx="35">
                  <c:v>339781.125</c:v>
                </c:pt>
                <c:pt idx="36">
                  <c:v>339343.28100000002</c:v>
                </c:pt>
                <c:pt idx="37">
                  <c:v>343776.125</c:v>
                </c:pt>
                <c:pt idx="38">
                  <c:v>345888.5</c:v>
                </c:pt>
                <c:pt idx="39">
                  <c:v>348946.03100000002</c:v>
                </c:pt>
                <c:pt idx="40">
                  <c:v>357314.71899999998</c:v>
                </c:pt>
                <c:pt idx="41">
                  <c:v>362285.28100000002</c:v>
                </c:pt>
                <c:pt idx="42">
                  <c:v>365719.40600000002</c:v>
                </c:pt>
                <c:pt idx="43">
                  <c:v>370236.84399999998</c:v>
                </c:pt>
                <c:pt idx="44">
                  <c:v>375109.125</c:v>
                </c:pt>
                <c:pt idx="45">
                  <c:v>381049.68800000002</c:v>
                </c:pt>
                <c:pt idx="46">
                  <c:v>391772.25</c:v>
                </c:pt>
                <c:pt idx="47">
                  <c:v>395812.21899999998</c:v>
                </c:pt>
                <c:pt idx="48">
                  <c:v>390620.53100000002</c:v>
                </c:pt>
                <c:pt idx="49">
                  <c:v>387724.875</c:v>
                </c:pt>
                <c:pt idx="50">
                  <c:v>383991.03100000002</c:v>
                </c:pt>
                <c:pt idx="51">
                  <c:v>380146.90600000002</c:v>
                </c:pt>
                <c:pt idx="52">
                  <c:v>371284.375</c:v>
                </c:pt>
                <c:pt idx="53">
                  <c:v>372220.15600000002</c:v>
                </c:pt>
                <c:pt idx="54">
                  <c:v>364159.56300000002</c:v>
                </c:pt>
                <c:pt idx="55">
                  <c:v>363864.46899999998</c:v>
                </c:pt>
                <c:pt idx="56">
                  <c:v>352513</c:v>
                </c:pt>
                <c:pt idx="57">
                  <c:v>341558.18800000002</c:v>
                </c:pt>
                <c:pt idx="58">
                  <c:v>339324.125</c:v>
                </c:pt>
                <c:pt idx="59">
                  <c:v>335285.18800000002</c:v>
                </c:pt>
                <c:pt idx="60">
                  <c:v>329663.21899999998</c:v>
                </c:pt>
                <c:pt idx="61">
                  <c:v>318913.625</c:v>
                </c:pt>
                <c:pt idx="62">
                  <c:v>317284.5</c:v>
                </c:pt>
                <c:pt idx="63">
                  <c:v>307965.46899999998</c:v>
                </c:pt>
                <c:pt idx="64">
                  <c:v>308085.625</c:v>
                </c:pt>
                <c:pt idx="65">
                  <c:v>304545.25</c:v>
                </c:pt>
                <c:pt idx="66">
                  <c:v>299042.625</c:v>
                </c:pt>
                <c:pt idx="67">
                  <c:v>297865.43800000002</c:v>
                </c:pt>
                <c:pt idx="68">
                  <c:v>293903.90600000002</c:v>
                </c:pt>
                <c:pt idx="69">
                  <c:v>294099.56300000002</c:v>
                </c:pt>
                <c:pt idx="70">
                  <c:v>295639.625</c:v>
                </c:pt>
                <c:pt idx="71">
                  <c:v>286767.43800000002</c:v>
                </c:pt>
                <c:pt idx="72">
                  <c:v>288401.43800000002</c:v>
                </c:pt>
                <c:pt idx="73">
                  <c:v>293789.09399999998</c:v>
                </c:pt>
                <c:pt idx="74">
                  <c:v>289616.06300000002</c:v>
                </c:pt>
                <c:pt idx="75">
                  <c:v>295402.28100000002</c:v>
                </c:pt>
                <c:pt idx="76">
                  <c:v>290677.81300000002</c:v>
                </c:pt>
                <c:pt idx="77">
                  <c:v>293086.46899999998</c:v>
                </c:pt>
                <c:pt idx="78">
                  <c:v>294730.75</c:v>
                </c:pt>
                <c:pt idx="79">
                  <c:v>295150.09399999998</c:v>
                </c:pt>
                <c:pt idx="80">
                  <c:v>298593.40600000002</c:v>
                </c:pt>
                <c:pt idx="81">
                  <c:v>296876.71899999998</c:v>
                </c:pt>
                <c:pt idx="82">
                  <c:v>300407.46899999998</c:v>
                </c:pt>
                <c:pt idx="83">
                  <c:v>302079.21899999998</c:v>
                </c:pt>
                <c:pt idx="84">
                  <c:v>301323.28100000002</c:v>
                </c:pt>
                <c:pt idx="85">
                  <c:v>303894.78100000002</c:v>
                </c:pt>
                <c:pt idx="86">
                  <c:v>304190.43800000002</c:v>
                </c:pt>
                <c:pt idx="87">
                  <c:v>304436.78100000002</c:v>
                </c:pt>
                <c:pt idx="88">
                  <c:v>309418.25</c:v>
                </c:pt>
                <c:pt idx="89">
                  <c:v>311281</c:v>
                </c:pt>
                <c:pt idx="90">
                  <c:v>313547.18800000002</c:v>
                </c:pt>
                <c:pt idx="91">
                  <c:v>311987.03100000002</c:v>
                </c:pt>
                <c:pt idx="92">
                  <c:v>314371.71899999998</c:v>
                </c:pt>
                <c:pt idx="93">
                  <c:v>313593.96899999998</c:v>
                </c:pt>
                <c:pt idx="94">
                  <c:v>312585.40600000002</c:v>
                </c:pt>
                <c:pt idx="95">
                  <c:v>316372.375</c:v>
                </c:pt>
                <c:pt idx="96">
                  <c:v>321121.03100000002</c:v>
                </c:pt>
                <c:pt idx="97">
                  <c:v>319356.81300000002</c:v>
                </c:pt>
                <c:pt idx="98">
                  <c:v>320981.875</c:v>
                </c:pt>
                <c:pt idx="99">
                  <c:v>320727.03100000002</c:v>
                </c:pt>
                <c:pt idx="100">
                  <c:v>324192.43800000002</c:v>
                </c:pt>
                <c:pt idx="101">
                  <c:v>325982.875</c:v>
                </c:pt>
                <c:pt idx="102">
                  <c:v>327203.78100000002</c:v>
                </c:pt>
                <c:pt idx="103">
                  <c:v>328190.71899999998</c:v>
                </c:pt>
                <c:pt idx="104">
                  <c:v>330162.56300000002</c:v>
                </c:pt>
                <c:pt idx="105">
                  <c:v>326857.96899999998</c:v>
                </c:pt>
                <c:pt idx="106">
                  <c:v>329454.71899999998</c:v>
                </c:pt>
                <c:pt idx="107">
                  <c:v>336063.125</c:v>
                </c:pt>
                <c:pt idx="108">
                  <c:v>331888.625</c:v>
                </c:pt>
                <c:pt idx="109">
                  <c:v>339212.93800000002</c:v>
                </c:pt>
                <c:pt idx="110">
                  <c:v>337547.25</c:v>
                </c:pt>
                <c:pt idx="111">
                  <c:v>340606.18800000002</c:v>
                </c:pt>
                <c:pt idx="112">
                  <c:v>332908.43800000002</c:v>
                </c:pt>
                <c:pt idx="113">
                  <c:v>337077.59399999998</c:v>
                </c:pt>
                <c:pt idx="114">
                  <c:v>337358.25</c:v>
                </c:pt>
                <c:pt idx="115">
                  <c:v>339874.78100000002</c:v>
                </c:pt>
                <c:pt idx="116">
                  <c:v>337822.375</c:v>
                </c:pt>
                <c:pt idx="117">
                  <c:v>341470.78100000002</c:v>
                </c:pt>
                <c:pt idx="118">
                  <c:v>339517.68800000002</c:v>
                </c:pt>
                <c:pt idx="119">
                  <c:v>343012.43800000002</c:v>
                </c:pt>
                <c:pt idx="120">
                  <c:v>340658.06300000002</c:v>
                </c:pt>
                <c:pt idx="121">
                  <c:v>341519.28100000002</c:v>
                </c:pt>
                <c:pt idx="122">
                  <c:v>339836.18800000002</c:v>
                </c:pt>
                <c:pt idx="123">
                  <c:v>336052.75</c:v>
                </c:pt>
                <c:pt idx="124">
                  <c:v>339121.93800000002</c:v>
                </c:pt>
                <c:pt idx="125">
                  <c:v>335126.46899999998</c:v>
                </c:pt>
                <c:pt idx="126">
                  <c:v>337751.09399999998</c:v>
                </c:pt>
                <c:pt idx="127">
                  <c:v>341604.65600000002</c:v>
                </c:pt>
                <c:pt idx="128">
                  <c:v>336521.40600000002</c:v>
                </c:pt>
                <c:pt idx="129">
                  <c:v>332832.5</c:v>
                </c:pt>
                <c:pt idx="130">
                  <c:v>334053.625</c:v>
                </c:pt>
                <c:pt idx="131">
                  <c:v>336424</c:v>
                </c:pt>
                <c:pt idx="132">
                  <c:v>335122.18800000002</c:v>
                </c:pt>
                <c:pt idx="133">
                  <c:v>326162.96899999998</c:v>
                </c:pt>
                <c:pt idx="134">
                  <c:v>327636.625</c:v>
                </c:pt>
                <c:pt idx="135">
                  <c:v>327800.46899999998</c:v>
                </c:pt>
                <c:pt idx="136">
                  <c:v>325834.56300000002</c:v>
                </c:pt>
                <c:pt idx="137">
                  <c:v>330742.15600000002</c:v>
                </c:pt>
                <c:pt idx="138">
                  <c:v>318418</c:v>
                </c:pt>
                <c:pt idx="139">
                  <c:v>317101</c:v>
                </c:pt>
                <c:pt idx="140">
                  <c:v>324221.78100000002</c:v>
                </c:pt>
                <c:pt idx="141">
                  <c:v>318259.09399999998</c:v>
                </c:pt>
                <c:pt idx="142">
                  <c:v>311762.875</c:v>
                </c:pt>
                <c:pt idx="143">
                  <c:v>312042.31300000002</c:v>
                </c:pt>
                <c:pt idx="144">
                  <c:v>308166.15600000002</c:v>
                </c:pt>
                <c:pt idx="145">
                  <c:v>305973.09399999998</c:v>
                </c:pt>
                <c:pt idx="146">
                  <c:v>307678.09399999998</c:v>
                </c:pt>
                <c:pt idx="147">
                  <c:v>302146.875</c:v>
                </c:pt>
                <c:pt idx="148">
                  <c:v>302706.46899999998</c:v>
                </c:pt>
                <c:pt idx="149">
                  <c:v>298711.84399999998</c:v>
                </c:pt>
                <c:pt idx="150">
                  <c:v>291573.21899999998</c:v>
                </c:pt>
                <c:pt idx="151">
                  <c:v>290825.21899999998</c:v>
                </c:pt>
                <c:pt idx="152">
                  <c:v>293030.56300000002</c:v>
                </c:pt>
                <c:pt idx="153">
                  <c:v>290410.28100000002</c:v>
                </c:pt>
                <c:pt idx="154">
                  <c:v>280480.59399999998</c:v>
                </c:pt>
                <c:pt idx="155">
                  <c:v>276739.25</c:v>
                </c:pt>
                <c:pt idx="156">
                  <c:v>281264.43800000002</c:v>
                </c:pt>
                <c:pt idx="157">
                  <c:v>272587.84399999998</c:v>
                </c:pt>
                <c:pt idx="158">
                  <c:v>271568.18800000002</c:v>
                </c:pt>
                <c:pt idx="159">
                  <c:v>269463.28100000002</c:v>
                </c:pt>
                <c:pt idx="160">
                  <c:v>270598.81300000002</c:v>
                </c:pt>
                <c:pt idx="161">
                  <c:v>268855.68800000002</c:v>
                </c:pt>
                <c:pt idx="162">
                  <c:v>262438.56300000002</c:v>
                </c:pt>
                <c:pt idx="163">
                  <c:v>261139.141</c:v>
                </c:pt>
                <c:pt idx="164">
                  <c:v>255506.234</c:v>
                </c:pt>
                <c:pt idx="165">
                  <c:v>257593.84400000001</c:v>
                </c:pt>
                <c:pt idx="166">
                  <c:v>251212.95300000001</c:v>
                </c:pt>
                <c:pt idx="167">
                  <c:v>245061.65599999999</c:v>
                </c:pt>
                <c:pt idx="168">
                  <c:v>244229.43799999999</c:v>
                </c:pt>
                <c:pt idx="169">
                  <c:v>236803.766</c:v>
                </c:pt>
                <c:pt idx="170">
                  <c:v>246408.109</c:v>
                </c:pt>
                <c:pt idx="171">
                  <c:v>237522.32800000001</c:v>
                </c:pt>
                <c:pt idx="172">
                  <c:v>229956.67199999999</c:v>
                </c:pt>
                <c:pt idx="173">
                  <c:v>231896.57800000001</c:v>
                </c:pt>
                <c:pt idx="174">
                  <c:v>227599.65599999999</c:v>
                </c:pt>
                <c:pt idx="175">
                  <c:v>219463.09400000001</c:v>
                </c:pt>
                <c:pt idx="176">
                  <c:v>217494</c:v>
                </c:pt>
                <c:pt idx="177">
                  <c:v>216404.06299999999</c:v>
                </c:pt>
                <c:pt idx="178">
                  <c:v>213371.82800000001</c:v>
                </c:pt>
                <c:pt idx="179">
                  <c:v>215262.59400000001</c:v>
                </c:pt>
                <c:pt idx="180">
                  <c:v>204423.09400000001</c:v>
                </c:pt>
                <c:pt idx="181">
                  <c:v>210166.18799999999</c:v>
                </c:pt>
                <c:pt idx="182">
                  <c:v>200164.31299999999</c:v>
                </c:pt>
                <c:pt idx="183">
                  <c:v>197323.06299999999</c:v>
                </c:pt>
                <c:pt idx="184">
                  <c:v>196141.28099999999</c:v>
                </c:pt>
                <c:pt idx="185">
                  <c:v>189144.45300000001</c:v>
                </c:pt>
                <c:pt idx="186">
                  <c:v>185306.96900000001</c:v>
                </c:pt>
                <c:pt idx="187">
                  <c:v>187143.20300000001</c:v>
                </c:pt>
                <c:pt idx="188">
                  <c:v>180384.07800000001</c:v>
                </c:pt>
                <c:pt idx="189">
                  <c:v>177125.359</c:v>
                </c:pt>
                <c:pt idx="190">
                  <c:v>180242</c:v>
                </c:pt>
                <c:pt idx="191">
                  <c:v>176212.984</c:v>
                </c:pt>
                <c:pt idx="192">
                  <c:v>167834.75</c:v>
                </c:pt>
                <c:pt idx="193">
                  <c:v>169234.79699999999</c:v>
                </c:pt>
                <c:pt idx="194">
                  <c:v>164506.28099999999</c:v>
                </c:pt>
                <c:pt idx="195">
                  <c:v>163236.81299999999</c:v>
                </c:pt>
                <c:pt idx="196">
                  <c:v>164106.625</c:v>
                </c:pt>
                <c:pt idx="197">
                  <c:v>156007.766</c:v>
                </c:pt>
                <c:pt idx="198">
                  <c:v>157206.016</c:v>
                </c:pt>
                <c:pt idx="199">
                  <c:v>156472.016</c:v>
                </c:pt>
                <c:pt idx="200">
                  <c:v>153729.57800000001</c:v>
                </c:pt>
                <c:pt idx="201">
                  <c:v>150501.75</c:v>
                </c:pt>
                <c:pt idx="202">
                  <c:v>145634.359</c:v>
                </c:pt>
                <c:pt idx="203">
                  <c:v>147464.56299999999</c:v>
                </c:pt>
                <c:pt idx="204">
                  <c:v>140437.42199999999</c:v>
                </c:pt>
                <c:pt idx="205">
                  <c:v>142894.92199999999</c:v>
                </c:pt>
                <c:pt idx="206">
                  <c:v>134821.32800000001</c:v>
                </c:pt>
                <c:pt idx="207">
                  <c:v>138312.734</c:v>
                </c:pt>
                <c:pt idx="208">
                  <c:v>129134.281</c:v>
                </c:pt>
                <c:pt idx="209">
                  <c:v>129781.07799999999</c:v>
                </c:pt>
                <c:pt idx="210">
                  <c:v>126195.17200000001</c:v>
                </c:pt>
                <c:pt idx="211">
                  <c:v>125180.68799999999</c:v>
                </c:pt>
                <c:pt idx="212">
                  <c:v>124033.375</c:v>
                </c:pt>
                <c:pt idx="213">
                  <c:v>121961.914</c:v>
                </c:pt>
                <c:pt idx="214">
                  <c:v>119423.102</c:v>
                </c:pt>
                <c:pt idx="215">
                  <c:v>118787.383</c:v>
                </c:pt>
                <c:pt idx="216">
                  <c:v>111739.977</c:v>
                </c:pt>
                <c:pt idx="217">
                  <c:v>121096.258</c:v>
                </c:pt>
                <c:pt idx="218">
                  <c:v>112535.68799999999</c:v>
                </c:pt>
                <c:pt idx="219">
                  <c:v>113770.141</c:v>
                </c:pt>
                <c:pt idx="220">
                  <c:v>111770.844</c:v>
                </c:pt>
                <c:pt idx="221">
                  <c:v>106709.227</c:v>
                </c:pt>
                <c:pt idx="222">
                  <c:v>108699.711</c:v>
                </c:pt>
                <c:pt idx="223">
                  <c:v>105872.82</c:v>
                </c:pt>
                <c:pt idx="224">
                  <c:v>101421.914</c:v>
                </c:pt>
                <c:pt idx="225">
                  <c:v>97444.179699999993</c:v>
                </c:pt>
                <c:pt idx="226">
                  <c:v>98812</c:v>
                </c:pt>
                <c:pt idx="227">
                  <c:v>95071.8125</c:v>
                </c:pt>
                <c:pt idx="228">
                  <c:v>93277.867199999993</c:v>
                </c:pt>
                <c:pt idx="229">
                  <c:v>96072.421900000001</c:v>
                </c:pt>
                <c:pt idx="230">
                  <c:v>90331.070300000007</c:v>
                </c:pt>
                <c:pt idx="231">
                  <c:v>88989.703099999999</c:v>
                </c:pt>
                <c:pt idx="232">
                  <c:v>91308.515599999999</c:v>
                </c:pt>
                <c:pt idx="233">
                  <c:v>86525.929699999993</c:v>
                </c:pt>
                <c:pt idx="234">
                  <c:v>88460.148400000005</c:v>
                </c:pt>
                <c:pt idx="235">
                  <c:v>85985.898400000005</c:v>
                </c:pt>
                <c:pt idx="236">
                  <c:v>83368.953099999999</c:v>
                </c:pt>
                <c:pt idx="237">
                  <c:v>82881.960900000005</c:v>
                </c:pt>
                <c:pt idx="238">
                  <c:v>76980.007800000007</c:v>
                </c:pt>
                <c:pt idx="239">
                  <c:v>75438.1875</c:v>
                </c:pt>
                <c:pt idx="240">
                  <c:v>72310.968800000002</c:v>
                </c:pt>
                <c:pt idx="241">
                  <c:v>77889.445300000007</c:v>
                </c:pt>
                <c:pt idx="242">
                  <c:v>76253.656300000002</c:v>
                </c:pt>
                <c:pt idx="243">
                  <c:v>75287.609400000001</c:v>
                </c:pt>
                <c:pt idx="244">
                  <c:v>72912.906300000002</c:v>
                </c:pt>
                <c:pt idx="245">
                  <c:v>74045.906300000002</c:v>
                </c:pt>
                <c:pt idx="246">
                  <c:v>67615.140599999999</c:v>
                </c:pt>
                <c:pt idx="247">
                  <c:v>69525.117199999993</c:v>
                </c:pt>
                <c:pt idx="248">
                  <c:v>64971.890599999999</c:v>
                </c:pt>
                <c:pt idx="249">
                  <c:v>60941.468800000002</c:v>
                </c:pt>
                <c:pt idx="250">
                  <c:v>68453.671900000001</c:v>
                </c:pt>
                <c:pt idx="251">
                  <c:v>64681.453099999999</c:v>
                </c:pt>
                <c:pt idx="252">
                  <c:v>63399.011700000003</c:v>
                </c:pt>
                <c:pt idx="253">
                  <c:v>52629.058599999997</c:v>
                </c:pt>
                <c:pt idx="254">
                  <c:v>60218.277300000002</c:v>
                </c:pt>
                <c:pt idx="255">
                  <c:v>57246.593800000002</c:v>
                </c:pt>
                <c:pt idx="256">
                  <c:v>58380.546900000001</c:v>
                </c:pt>
                <c:pt idx="257">
                  <c:v>54664.488299999997</c:v>
                </c:pt>
                <c:pt idx="258">
                  <c:v>56191.410199999998</c:v>
                </c:pt>
                <c:pt idx="259">
                  <c:v>55933.558599999997</c:v>
                </c:pt>
                <c:pt idx="260">
                  <c:v>55431.753900000003</c:v>
                </c:pt>
                <c:pt idx="261">
                  <c:v>52526.128900000003</c:v>
                </c:pt>
                <c:pt idx="262">
                  <c:v>54435.679700000001</c:v>
                </c:pt>
                <c:pt idx="263">
                  <c:v>48128.210899999998</c:v>
                </c:pt>
                <c:pt idx="264">
                  <c:v>49985.589800000002</c:v>
                </c:pt>
                <c:pt idx="265">
                  <c:v>48101.417999999998</c:v>
                </c:pt>
                <c:pt idx="266">
                  <c:v>49293.269500000002</c:v>
                </c:pt>
                <c:pt idx="267">
                  <c:v>48715.058599999997</c:v>
                </c:pt>
                <c:pt idx="268">
                  <c:v>49918.417999999998</c:v>
                </c:pt>
                <c:pt idx="269">
                  <c:v>46518.226600000002</c:v>
                </c:pt>
                <c:pt idx="270">
                  <c:v>46231.941400000003</c:v>
                </c:pt>
                <c:pt idx="271">
                  <c:v>44518.289100000002</c:v>
                </c:pt>
                <c:pt idx="272">
                  <c:v>41471.515599999999</c:v>
                </c:pt>
                <c:pt idx="273">
                  <c:v>43374.214800000002</c:v>
                </c:pt>
                <c:pt idx="274">
                  <c:v>41561.984400000001</c:v>
                </c:pt>
                <c:pt idx="275">
                  <c:v>45623.273399999998</c:v>
                </c:pt>
                <c:pt idx="276">
                  <c:v>39573.683599999997</c:v>
                </c:pt>
                <c:pt idx="277">
                  <c:v>42546.285199999998</c:v>
                </c:pt>
                <c:pt idx="278">
                  <c:v>38727.027300000002</c:v>
                </c:pt>
                <c:pt idx="279">
                  <c:v>43119.941400000003</c:v>
                </c:pt>
                <c:pt idx="280">
                  <c:v>31978.679700000001</c:v>
                </c:pt>
                <c:pt idx="281">
                  <c:v>31700.925800000001</c:v>
                </c:pt>
                <c:pt idx="282">
                  <c:v>33379.773399999998</c:v>
                </c:pt>
                <c:pt idx="283">
                  <c:v>30145.597699999998</c:v>
                </c:pt>
                <c:pt idx="284">
                  <c:v>30617.404299999998</c:v>
                </c:pt>
                <c:pt idx="285">
                  <c:v>32324.589800000002</c:v>
                </c:pt>
                <c:pt idx="286">
                  <c:v>32060.591799999998</c:v>
                </c:pt>
                <c:pt idx="287">
                  <c:v>25407.9941</c:v>
                </c:pt>
                <c:pt idx="288">
                  <c:v>30084.708999999999</c:v>
                </c:pt>
                <c:pt idx="289">
                  <c:v>29069.3848</c:v>
                </c:pt>
                <c:pt idx="290">
                  <c:v>26510.554700000001</c:v>
                </c:pt>
                <c:pt idx="291">
                  <c:v>25660.669900000001</c:v>
                </c:pt>
                <c:pt idx="292">
                  <c:v>26492.734400000001</c:v>
                </c:pt>
                <c:pt idx="293">
                  <c:v>26350.544900000001</c:v>
                </c:pt>
                <c:pt idx="294">
                  <c:v>29688.396499999999</c:v>
                </c:pt>
                <c:pt idx="295">
                  <c:v>23868.5488</c:v>
                </c:pt>
                <c:pt idx="296">
                  <c:v>26106.039100000002</c:v>
                </c:pt>
                <c:pt idx="297">
                  <c:v>24811.748</c:v>
                </c:pt>
                <c:pt idx="298">
                  <c:v>26217.294900000001</c:v>
                </c:pt>
                <c:pt idx="299">
                  <c:v>20263.830099999999</c:v>
                </c:pt>
                <c:pt idx="300">
                  <c:v>25532.62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6-B446-47D3-9924-82B71BF773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6963072"/>
        <c:axId val="816854976"/>
      </c:scatterChart>
      <c:valAx>
        <c:axId val="406963072"/>
        <c:scaling>
          <c:orientation val="minMax"/>
          <c:max val="700"/>
          <c:min val="4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Wavelength (n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16854976"/>
        <c:crosses val="autoZero"/>
        <c:crossBetween val="midCat"/>
        <c:majorUnit val="100"/>
      </c:valAx>
      <c:valAx>
        <c:axId val="816854976"/>
        <c:scaling>
          <c:orientation val="minMax"/>
          <c:max val="4500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Fluorescence Intens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" sourceLinked="0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06963072"/>
        <c:crosses val="autoZero"/>
        <c:crossBetween val="midCat"/>
        <c:dispUnits>
          <c:builtInUnit val="tenThousands"/>
          <c:dispUnitsLbl>
            <c:spPr>
              <a:noFill/>
              <a:ln>
                <a:noFill/>
              </a:ln>
              <a:effectLst/>
            </c:spPr>
            <c:txPr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</c:dispUnitsLbl>
        </c:dispUnits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1950953678474114"/>
          <c:y val="5.7240415041577737E-2"/>
          <c:w val="0.15869209809264306"/>
          <c:h val="0.7359864596364706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5E36B6-9F7F-49F1-BE9A-F2E55A8326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10</Words>
  <Characters>176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uhamad Sarih, Norfatirah</dc:creator>
  <cp:lastModifiedBy>Maher, Simon</cp:lastModifiedBy>
  <cp:revision>2</cp:revision>
  <cp:lastPrinted>2019-05-01T15:21:00Z</cp:lastPrinted>
  <dcterms:created xsi:type="dcterms:W3CDTF">2019-07-08T12:28:00Z</dcterms:created>
  <dcterms:modified xsi:type="dcterms:W3CDTF">2019-07-08T12:28:00Z</dcterms:modified>
</cp:coreProperties>
</file>